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chart3.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4.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5.xml" ContentType="application/vnd.openxmlformats-officedocument.drawingml.chart+xml"/>
  <Override PartName="/word/charts/style4.xml" ContentType="application/vnd.ms-office.chartstyle+xml"/>
  <Override PartName="/word/charts/colors4.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72349B" w14:textId="77777777" w:rsidR="003B3670" w:rsidRDefault="003B3670" w:rsidP="003B3670">
      <w:pPr>
        <w:pStyle w:val="Overskrift6"/>
        <w:framePr w:wrap="around"/>
        <w:numPr>
          <w:ilvl w:val="0"/>
          <w:numId w:val="0"/>
        </w:numPr>
        <w:rPr>
          <w:lang w:val="en-GB"/>
        </w:rPr>
      </w:pPr>
      <w:r>
        <w:rPr>
          <w:lang w:val="en-GB"/>
        </w:rPr>
        <w:t>Supplementary Appendix</w:t>
      </w:r>
    </w:p>
    <w:p w14:paraId="3BFBCF43" w14:textId="1556811E" w:rsidR="00D9231E" w:rsidRPr="00A068AE" w:rsidRDefault="00C1176C" w:rsidP="00D9231E">
      <w:pPr>
        <w:rPr>
          <w:lang w:val="en-GB"/>
        </w:rPr>
      </w:pPr>
      <w:r>
        <w:rPr>
          <w:lang w:val="en-GB"/>
        </w:rPr>
        <w:t>“</w:t>
      </w:r>
      <w:r w:rsidR="00D9231E" w:rsidRPr="009E7390">
        <w:rPr>
          <w:lang w:val="en-GB"/>
        </w:rPr>
        <w:t>Cost</w:t>
      </w:r>
      <w:r w:rsidR="00D9231E" w:rsidRPr="009E7390">
        <w:rPr>
          <w:rFonts w:ascii="Times New Roman" w:hAnsi="Times New Roman" w:cs="Times New Roman"/>
          <w:lang w:val="en-GB"/>
        </w:rPr>
        <w:t>‑</w:t>
      </w:r>
      <w:r w:rsidR="00D9231E" w:rsidRPr="009E7390">
        <w:rPr>
          <w:lang w:val="en-GB"/>
        </w:rPr>
        <w:t xml:space="preserve">Effectiveness Analysis of </w:t>
      </w:r>
      <w:r w:rsidR="00D9231E">
        <w:rPr>
          <w:lang w:val="en-GB"/>
        </w:rPr>
        <w:t xml:space="preserve">a </w:t>
      </w:r>
      <w:r w:rsidR="00D9231E" w:rsidRPr="009E7390">
        <w:rPr>
          <w:lang w:val="en-GB"/>
        </w:rPr>
        <w:t xml:space="preserve">Maternal </w:t>
      </w:r>
      <w:r w:rsidR="00D9231E">
        <w:rPr>
          <w:lang w:val="en-GB"/>
        </w:rPr>
        <w:t xml:space="preserve">Immunization Campaign against </w:t>
      </w:r>
      <w:r w:rsidR="00D9231E" w:rsidRPr="009E7390">
        <w:rPr>
          <w:lang w:val="en-GB"/>
        </w:rPr>
        <w:t>Respiratory</w:t>
      </w:r>
      <w:r w:rsidR="00D9231E">
        <w:rPr>
          <w:lang w:val="en-GB"/>
        </w:rPr>
        <w:t xml:space="preserve"> </w:t>
      </w:r>
      <w:r w:rsidR="00D9231E" w:rsidRPr="009E7390">
        <w:rPr>
          <w:lang w:val="en-GB"/>
        </w:rPr>
        <w:t xml:space="preserve">Syncytial Virus in </w:t>
      </w:r>
      <w:r w:rsidR="00D9231E">
        <w:rPr>
          <w:lang w:val="en-GB"/>
        </w:rPr>
        <w:t>Norway</w:t>
      </w:r>
      <w:r>
        <w:rPr>
          <w:lang w:val="en-GB"/>
        </w:rPr>
        <w:t>”</w:t>
      </w:r>
    </w:p>
    <w:p w14:paraId="654E7EC9" w14:textId="383E0344" w:rsidR="002B0E02" w:rsidRDefault="009F24D9" w:rsidP="002B0E02">
      <w:pPr>
        <w:pStyle w:val="Overskrift2"/>
        <w:numPr>
          <w:ilvl w:val="0"/>
          <w:numId w:val="0"/>
        </w:numPr>
        <w:rPr>
          <w:lang w:val="en-GB"/>
        </w:rPr>
      </w:pPr>
      <w:r>
        <w:rPr>
          <w:lang w:val="en-GB"/>
        </w:rPr>
        <w:t>Additional figures and tables</w:t>
      </w:r>
    </w:p>
    <w:p w14:paraId="291743B5" w14:textId="77777777" w:rsidR="002B0E02" w:rsidRPr="002B0E02" w:rsidRDefault="002B0E02" w:rsidP="002B0E02">
      <w:pPr>
        <w:rPr>
          <w:lang w:val="en-US"/>
        </w:rPr>
      </w:pPr>
    </w:p>
    <w:p w14:paraId="02146A60" w14:textId="43B981F2" w:rsidR="008C7619" w:rsidRPr="008C7619" w:rsidRDefault="008C7619" w:rsidP="008C7619">
      <w:pPr>
        <w:pStyle w:val="Bildetekst"/>
        <w:rPr>
          <w:lang w:val="en-GB"/>
        </w:rPr>
      </w:pPr>
      <w:r w:rsidRPr="008C7619">
        <w:rPr>
          <w:lang w:val="en-GB"/>
        </w:rPr>
        <w:t>Table S</w:t>
      </w:r>
      <w:r>
        <w:rPr>
          <w:lang w:val="en-GB"/>
        </w:rPr>
        <w:t>A</w:t>
      </w:r>
      <w:r w:rsidR="00391D76">
        <w:rPr>
          <w:lang w:val="en-GB"/>
        </w:rPr>
        <w:t xml:space="preserve"> </w:t>
      </w:r>
      <w:r w:rsidR="0005715D">
        <w:rPr>
          <w:lang w:val="en-GB"/>
        </w:rPr>
        <w:t>1</w:t>
      </w:r>
      <w:r w:rsidRPr="008C7619">
        <w:rPr>
          <w:lang w:val="en-GB"/>
        </w:rPr>
        <w:t>: Distribution of live births by calendar month in Norway, average 2004-2023</w:t>
      </w:r>
    </w:p>
    <w:tbl>
      <w:tblPr>
        <w:tblStyle w:val="OE-tabellmedtall"/>
        <w:tblW w:w="0" w:type="auto"/>
        <w:tblLook w:val="04A0" w:firstRow="1" w:lastRow="0" w:firstColumn="1" w:lastColumn="0" w:noHBand="0" w:noVBand="1"/>
      </w:tblPr>
      <w:tblGrid>
        <w:gridCol w:w="1433"/>
        <w:gridCol w:w="1433"/>
        <w:gridCol w:w="1434"/>
        <w:gridCol w:w="1433"/>
        <w:gridCol w:w="1433"/>
        <w:gridCol w:w="1434"/>
      </w:tblGrid>
      <w:tr w:rsidR="00AB4B93" w14:paraId="60242DDB" w14:textId="654E6CE1" w:rsidTr="00AB4B93">
        <w:trPr>
          <w:cnfStyle w:val="100000000000" w:firstRow="1" w:lastRow="0" w:firstColumn="0" w:lastColumn="0" w:oddVBand="0" w:evenVBand="0" w:oddHBand="0"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1433" w:type="dxa"/>
          </w:tcPr>
          <w:p w14:paraId="4552A146" w14:textId="7A99074E" w:rsidR="00AB4B93" w:rsidRDefault="00AB4B93" w:rsidP="00AB4B93">
            <w:pPr>
              <w:jc w:val="left"/>
              <w:rPr>
                <w:lang w:val="en-GB"/>
              </w:rPr>
            </w:pPr>
            <w:r>
              <w:rPr>
                <w:lang w:val="en-GB"/>
              </w:rPr>
              <w:t>Month</w:t>
            </w:r>
          </w:p>
        </w:tc>
        <w:tc>
          <w:tcPr>
            <w:tcW w:w="1433" w:type="dxa"/>
          </w:tcPr>
          <w:p w14:paraId="3D82DB4F" w14:textId="0FE58530" w:rsidR="00AB4B93" w:rsidRDefault="00AB4B93" w:rsidP="00AB4B93">
            <w:pPr>
              <w:cnfStyle w:val="100000000000" w:firstRow="1" w:lastRow="0" w:firstColumn="0" w:lastColumn="0" w:oddVBand="0" w:evenVBand="0" w:oddHBand="0" w:evenHBand="0" w:firstRowFirstColumn="0" w:firstRowLastColumn="0" w:lastRowFirstColumn="0" w:lastRowLastColumn="0"/>
              <w:rPr>
                <w:lang w:val="en-GB"/>
              </w:rPr>
            </w:pPr>
            <w:r>
              <w:rPr>
                <w:lang w:val="en-GB"/>
              </w:rPr>
              <w:t>Share of births</w:t>
            </w:r>
          </w:p>
        </w:tc>
        <w:tc>
          <w:tcPr>
            <w:tcW w:w="1434" w:type="dxa"/>
          </w:tcPr>
          <w:p w14:paraId="29B20C42" w14:textId="72D5F6EE" w:rsidR="00AB4B93" w:rsidRDefault="00AB4B93" w:rsidP="00AB4B93">
            <w:pPr>
              <w:jc w:val="left"/>
              <w:cnfStyle w:val="100000000000" w:firstRow="1" w:lastRow="0" w:firstColumn="0" w:lastColumn="0" w:oddVBand="0" w:evenVBand="0" w:oddHBand="0" w:evenHBand="0" w:firstRowFirstColumn="0" w:firstRowLastColumn="0" w:lastRowFirstColumn="0" w:lastRowLastColumn="0"/>
              <w:rPr>
                <w:lang w:val="en-GB"/>
              </w:rPr>
            </w:pPr>
            <w:r>
              <w:rPr>
                <w:lang w:val="en-GB"/>
              </w:rPr>
              <w:t>Month</w:t>
            </w:r>
          </w:p>
        </w:tc>
        <w:tc>
          <w:tcPr>
            <w:tcW w:w="1433" w:type="dxa"/>
          </w:tcPr>
          <w:p w14:paraId="6671629B" w14:textId="40F1CAF9" w:rsidR="00AB4B93" w:rsidRDefault="00AB4B93" w:rsidP="00AB4B93">
            <w:pPr>
              <w:cnfStyle w:val="100000000000" w:firstRow="1" w:lastRow="0" w:firstColumn="0" w:lastColumn="0" w:oddVBand="0" w:evenVBand="0" w:oddHBand="0" w:evenHBand="0" w:firstRowFirstColumn="0" w:firstRowLastColumn="0" w:lastRowFirstColumn="0" w:lastRowLastColumn="0"/>
              <w:rPr>
                <w:lang w:val="en-GB"/>
              </w:rPr>
            </w:pPr>
            <w:r>
              <w:rPr>
                <w:lang w:val="en-GB"/>
              </w:rPr>
              <w:t>Share of births</w:t>
            </w:r>
          </w:p>
        </w:tc>
        <w:tc>
          <w:tcPr>
            <w:tcW w:w="1433" w:type="dxa"/>
          </w:tcPr>
          <w:p w14:paraId="788148AB" w14:textId="6916E7D6" w:rsidR="00AB4B93" w:rsidRDefault="00AB4B93" w:rsidP="00AB4B93">
            <w:pPr>
              <w:jc w:val="left"/>
              <w:cnfStyle w:val="100000000000" w:firstRow="1" w:lastRow="0" w:firstColumn="0" w:lastColumn="0" w:oddVBand="0" w:evenVBand="0" w:oddHBand="0" w:evenHBand="0" w:firstRowFirstColumn="0" w:firstRowLastColumn="0" w:lastRowFirstColumn="0" w:lastRowLastColumn="0"/>
              <w:rPr>
                <w:lang w:val="en-GB"/>
              </w:rPr>
            </w:pPr>
            <w:r>
              <w:rPr>
                <w:lang w:val="en-GB"/>
              </w:rPr>
              <w:t>Month</w:t>
            </w:r>
          </w:p>
        </w:tc>
        <w:tc>
          <w:tcPr>
            <w:tcW w:w="1434" w:type="dxa"/>
          </w:tcPr>
          <w:p w14:paraId="0CB3E864" w14:textId="3D2AB5C6" w:rsidR="00AB4B93" w:rsidRDefault="00AB4B93" w:rsidP="00AB4B93">
            <w:pPr>
              <w:cnfStyle w:val="100000000000" w:firstRow="1" w:lastRow="0" w:firstColumn="0" w:lastColumn="0" w:oddVBand="0" w:evenVBand="0" w:oddHBand="0" w:evenHBand="0" w:firstRowFirstColumn="0" w:firstRowLastColumn="0" w:lastRowFirstColumn="0" w:lastRowLastColumn="0"/>
              <w:rPr>
                <w:lang w:val="en-GB"/>
              </w:rPr>
            </w:pPr>
            <w:r>
              <w:rPr>
                <w:lang w:val="en-GB"/>
              </w:rPr>
              <w:t>Share of births</w:t>
            </w:r>
          </w:p>
        </w:tc>
      </w:tr>
      <w:tr w:rsidR="00AB4B93" w14:paraId="65C980CA" w14:textId="724D6692" w:rsidTr="00AB4B93">
        <w:trPr>
          <w:trHeight w:val="189"/>
        </w:trPr>
        <w:tc>
          <w:tcPr>
            <w:cnfStyle w:val="001000000000" w:firstRow="0" w:lastRow="0" w:firstColumn="1" w:lastColumn="0" w:oddVBand="0" w:evenVBand="0" w:oddHBand="0" w:evenHBand="0" w:firstRowFirstColumn="0" w:firstRowLastColumn="0" w:lastRowFirstColumn="0" w:lastRowLastColumn="0"/>
            <w:tcW w:w="1433" w:type="dxa"/>
            <w:vAlign w:val="top"/>
          </w:tcPr>
          <w:p w14:paraId="67000153" w14:textId="4AFA4542" w:rsidR="00AB4B93" w:rsidRDefault="00AB4B93" w:rsidP="00AB4B93">
            <w:pPr>
              <w:rPr>
                <w:lang w:val="en-GB"/>
              </w:rPr>
            </w:pPr>
            <w:proofErr w:type="spellStart"/>
            <w:r w:rsidRPr="00344D0E">
              <w:t>January</w:t>
            </w:r>
            <w:proofErr w:type="spellEnd"/>
          </w:p>
        </w:tc>
        <w:tc>
          <w:tcPr>
            <w:tcW w:w="1433" w:type="dxa"/>
          </w:tcPr>
          <w:p w14:paraId="73B79B30" w14:textId="4BA40439" w:rsidR="00AB4B93" w:rsidRDefault="00AB4B93" w:rsidP="00AB4B93">
            <w:pPr>
              <w:jc w:val="center"/>
              <w:cnfStyle w:val="000000000000" w:firstRow="0" w:lastRow="0" w:firstColumn="0" w:lastColumn="0" w:oddVBand="0" w:evenVBand="0" w:oddHBand="0" w:evenHBand="0" w:firstRowFirstColumn="0" w:firstRowLastColumn="0" w:lastRowFirstColumn="0" w:lastRowLastColumn="0"/>
              <w:rPr>
                <w:lang w:val="en-GB"/>
              </w:rPr>
            </w:pPr>
            <w:r w:rsidRPr="00E05786">
              <w:t>8,5%</w:t>
            </w:r>
          </w:p>
        </w:tc>
        <w:tc>
          <w:tcPr>
            <w:tcW w:w="1434" w:type="dxa"/>
          </w:tcPr>
          <w:p w14:paraId="0B6725CF" w14:textId="1D7DA6FF" w:rsidR="00AB4B93" w:rsidRPr="00E05786" w:rsidRDefault="00AB4B93" w:rsidP="00AB4B93">
            <w:pPr>
              <w:jc w:val="left"/>
              <w:cnfStyle w:val="000000000000" w:firstRow="0" w:lastRow="0" w:firstColumn="0" w:lastColumn="0" w:oddVBand="0" w:evenVBand="0" w:oddHBand="0" w:evenHBand="0" w:firstRowFirstColumn="0" w:firstRowLastColumn="0" w:lastRowFirstColumn="0" w:lastRowLastColumn="0"/>
            </w:pPr>
            <w:r w:rsidRPr="00344D0E">
              <w:t>May</w:t>
            </w:r>
          </w:p>
        </w:tc>
        <w:tc>
          <w:tcPr>
            <w:tcW w:w="1433" w:type="dxa"/>
          </w:tcPr>
          <w:p w14:paraId="1CA52C51" w14:textId="787C43F3" w:rsidR="00AB4B93" w:rsidRPr="00E05786" w:rsidRDefault="00AB4B93" w:rsidP="00AB4B93">
            <w:pPr>
              <w:jc w:val="center"/>
              <w:cnfStyle w:val="000000000000" w:firstRow="0" w:lastRow="0" w:firstColumn="0" w:lastColumn="0" w:oddVBand="0" w:evenVBand="0" w:oddHBand="0" w:evenHBand="0" w:firstRowFirstColumn="0" w:firstRowLastColumn="0" w:lastRowFirstColumn="0" w:lastRowLastColumn="0"/>
            </w:pPr>
            <w:r w:rsidRPr="00E05786">
              <w:t>9,0%</w:t>
            </w:r>
          </w:p>
        </w:tc>
        <w:tc>
          <w:tcPr>
            <w:tcW w:w="1433" w:type="dxa"/>
          </w:tcPr>
          <w:p w14:paraId="762A8910" w14:textId="1D751ABA" w:rsidR="00AB4B93" w:rsidRPr="00E05786" w:rsidRDefault="00AB4B93" w:rsidP="00AB4B93">
            <w:pPr>
              <w:jc w:val="left"/>
              <w:cnfStyle w:val="000000000000" w:firstRow="0" w:lastRow="0" w:firstColumn="0" w:lastColumn="0" w:oddVBand="0" w:evenVBand="0" w:oddHBand="0" w:evenHBand="0" w:firstRowFirstColumn="0" w:firstRowLastColumn="0" w:lastRowFirstColumn="0" w:lastRowLastColumn="0"/>
            </w:pPr>
            <w:r w:rsidRPr="00344D0E">
              <w:t>September</w:t>
            </w:r>
          </w:p>
        </w:tc>
        <w:tc>
          <w:tcPr>
            <w:tcW w:w="1434" w:type="dxa"/>
          </w:tcPr>
          <w:p w14:paraId="4BF4CB08" w14:textId="308F0F2A" w:rsidR="00AB4B93" w:rsidRPr="00E05786" w:rsidRDefault="00AB4B93" w:rsidP="00AB4B93">
            <w:pPr>
              <w:jc w:val="center"/>
              <w:cnfStyle w:val="000000000000" w:firstRow="0" w:lastRow="0" w:firstColumn="0" w:lastColumn="0" w:oddVBand="0" w:evenVBand="0" w:oddHBand="0" w:evenHBand="0" w:firstRowFirstColumn="0" w:firstRowLastColumn="0" w:lastRowFirstColumn="0" w:lastRowLastColumn="0"/>
            </w:pPr>
            <w:r w:rsidRPr="00E05786">
              <w:t>8,7%</w:t>
            </w:r>
          </w:p>
        </w:tc>
      </w:tr>
      <w:tr w:rsidR="00AB4B93" w14:paraId="6B800CE8" w14:textId="7B457D92" w:rsidTr="00AB4B93">
        <w:trPr>
          <w:trHeight w:val="179"/>
        </w:trPr>
        <w:tc>
          <w:tcPr>
            <w:cnfStyle w:val="001000000000" w:firstRow="0" w:lastRow="0" w:firstColumn="1" w:lastColumn="0" w:oddVBand="0" w:evenVBand="0" w:oddHBand="0" w:evenHBand="0" w:firstRowFirstColumn="0" w:firstRowLastColumn="0" w:lastRowFirstColumn="0" w:lastRowLastColumn="0"/>
            <w:tcW w:w="1433" w:type="dxa"/>
            <w:vAlign w:val="top"/>
          </w:tcPr>
          <w:p w14:paraId="5F3A47D6" w14:textId="7E3FE0CB" w:rsidR="00AB4B93" w:rsidRDefault="00AB4B93" w:rsidP="00AB4B93">
            <w:pPr>
              <w:rPr>
                <w:lang w:val="en-GB"/>
              </w:rPr>
            </w:pPr>
            <w:proofErr w:type="spellStart"/>
            <w:r w:rsidRPr="00344D0E">
              <w:t>February</w:t>
            </w:r>
            <w:proofErr w:type="spellEnd"/>
          </w:p>
        </w:tc>
        <w:tc>
          <w:tcPr>
            <w:tcW w:w="1433" w:type="dxa"/>
          </w:tcPr>
          <w:p w14:paraId="59E2C3D8" w14:textId="6E42DFBD" w:rsidR="00AB4B93" w:rsidRDefault="00AB4B93" w:rsidP="00AB4B93">
            <w:pPr>
              <w:jc w:val="center"/>
              <w:cnfStyle w:val="000000000000" w:firstRow="0" w:lastRow="0" w:firstColumn="0" w:lastColumn="0" w:oddVBand="0" w:evenVBand="0" w:oddHBand="0" w:evenHBand="0" w:firstRowFirstColumn="0" w:firstRowLastColumn="0" w:lastRowFirstColumn="0" w:lastRowLastColumn="0"/>
              <w:rPr>
                <w:lang w:val="en-GB"/>
              </w:rPr>
            </w:pPr>
            <w:r w:rsidRPr="00E05786">
              <w:t>7,8%</w:t>
            </w:r>
          </w:p>
        </w:tc>
        <w:tc>
          <w:tcPr>
            <w:tcW w:w="1434" w:type="dxa"/>
          </w:tcPr>
          <w:p w14:paraId="09290778" w14:textId="5247ADC6" w:rsidR="00AB4B93" w:rsidRPr="00E05786" w:rsidRDefault="00AB4B93" w:rsidP="00AB4B93">
            <w:pPr>
              <w:jc w:val="left"/>
              <w:cnfStyle w:val="000000000000" w:firstRow="0" w:lastRow="0" w:firstColumn="0" w:lastColumn="0" w:oddVBand="0" w:evenVBand="0" w:oddHBand="0" w:evenHBand="0" w:firstRowFirstColumn="0" w:firstRowLastColumn="0" w:lastRowFirstColumn="0" w:lastRowLastColumn="0"/>
            </w:pPr>
            <w:r w:rsidRPr="00344D0E">
              <w:t>June</w:t>
            </w:r>
          </w:p>
        </w:tc>
        <w:tc>
          <w:tcPr>
            <w:tcW w:w="1433" w:type="dxa"/>
          </w:tcPr>
          <w:p w14:paraId="3AC9039B" w14:textId="22E25F5F" w:rsidR="00AB4B93" w:rsidRPr="00E05786" w:rsidRDefault="00AB4B93" w:rsidP="00AB4B93">
            <w:pPr>
              <w:jc w:val="center"/>
              <w:cnfStyle w:val="000000000000" w:firstRow="0" w:lastRow="0" w:firstColumn="0" w:lastColumn="0" w:oddVBand="0" w:evenVBand="0" w:oddHBand="0" w:evenHBand="0" w:firstRowFirstColumn="0" w:firstRowLastColumn="0" w:lastRowFirstColumn="0" w:lastRowLastColumn="0"/>
            </w:pPr>
            <w:r w:rsidRPr="00E05786">
              <w:t>8,7%</w:t>
            </w:r>
          </w:p>
        </w:tc>
        <w:tc>
          <w:tcPr>
            <w:tcW w:w="1433" w:type="dxa"/>
          </w:tcPr>
          <w:p w14:paraId="79081AAD" w14:textId="7B0C0034" w:rsidR="00AB4B93" w:rsidRPr="00E05786" w:rsidRDefault="00AB4B93" w:rsidP="00AB4B93">
            <w:pPr>
              <w:jc w:val="left"/>
              <w:cnfStyle w:val="000000000000" w:firstRow="0" w:lastRow="0" w:firstColumn="0" w:lastColumn="0" w:oddVBand="0" w:evenVBand="0" w:oddHBand="0" w:evenHBand="0" w:firstRowFirstColumn="0" w:firstRowLastColumn="0" w:lastRowFirstColumn="0" w:lastRowLastColumn="0"/>
            </w:pPr>
            <w:proofErr w:type="spellStart"/>
            <w:r w:rsidRPr="00344D0E">
              <w:t>October</w:t>
            </w:r>
            <w:proofErr w:type="spellEnd"/>
          </w:p>
        </w:tc>
        <w:tc>
          <w:tcPr>
            <w:tcW w:w="1434" w:type="dxa"/>
          </w:tcPr>
          <w:p w14:paraId="16717594" w14:textId="1670D450" w:rsidR="00AB4B93" w:rsidRPr="00E05786" w:rsidRDefault="00AB4B93" w:rsidP="00AB4B93">
            <w:pPr>
              <w:jc w:val="center"/>
              <w:cnfStyle w:val="000000000000" w:firstRow="0" w:lastRow="0" w:firstColumn="0" w:lastColumn="0" w:oddVBand="0" w:evenVBand="0" w:oddHBand="0" w:evenHBand="0" w:firstRowFirstColumn="0" w:firstRowLastColumn="0" w:lastRowFirstColumn="0" w:lastRowLastColumn="0"/>
            </w:pPr>
            <w:r w:rsidRPr="00E05786">
              <w:t>8,3%</w:t>
            </w:r>
          </w:p>
        </w:tc>
      </w:tr>
      <w:tr w:rsidR="00AB4B93" w14:paraId="5C2E1161" w14:textId="018DB9A3" w:rsidTr="00AB4B93">
        <w:trPr>
          <w:trHeight w:val="189"/>
        </w:trPr>
        <w:tc>
          <w:tcPr>
            <w:cnfStyle w:val="001000000000" w:firstRow="0" w:lastRow="0" w:firstColumn="1" w:lastColumn="0" w:oddVBand="0" w:evenVBand="0" w:oddHBand="0" w:evenHBand="0" w:firstRowFirstColumn="0" w:firstRowLastColumn="0" w:lastRowFirstColumn="0" w:lastRowLastColumn="0"/>
            <w:tcW w:w="1433" w:type="dxa"/>
            <w:vAlign w:val="top"/>
          </w:tcPr>
          <w:p w14:paraId="58E45E85" w14:textId="739FDA8E" w:rsidR="00AB4B93" w:rsidRDefault="00AB4B93" w:rsidP="00AB4B93">
            <w:pPr>
              <w:rPr>
                <w:lang w:val="en-GB"/>
              </w:rPr>
            </w:pPr>
            <w:proofErr w:type="spellStart"/>
            <w:r w:rsidRPr="00344D0E">
              <w:t>March</w:t>
            </w:r>
            <w:proofErr w:type="spellEnd"/>
          </w:p>
        </w:tc>
        <w:tc>
          <w:tcPr>
            <w:tcW w:w="1433" w:type="dxa"/>
          </w:tcPr>
          <w:p w14:paraId="4C0AFA38" w14:textId="168E381E" w:rsidR="00AB4B93" w:rsidRDefault="00AB4B93" w:rsidP="00AB4B93">
            <w:pPr>
              <w:jc w:val="center"/>
              <w:cnfStyle w:val="000000000000" w:firstRow="0" w:lastRow="0" w:firstColumn="0" w:lastColumn="0" w:oddVBand="0" w:evenVBand="0" w:oddHBand="0" w:evenHBand="0" w:firstRowFirstColumn="0" w:firstRowLastColumn="0" w:lastRowFirstColumn="0" w:lastRowLastColumn="0"/>
              <w:rPr>
                <w:lang w:val="en-GB"/>
              </w:rPr>
            </w:pPr>
            <w:r w:rsidRPr="00E05786">
              <w:t>8,4%</w:t>
            </w:r>
          </w:p>
        </w:tc>
        <w:tc>
          <w:tcPr>
            <w:tcW w:w="1434" w:type="dxa"/>
          </w:tcPr>
          <w:p w14:paraId="7DD13123" w14:textId="61717C34" w:rsidR="00AB4B93" w:rsidRPr="00E05786" w:rsidRDefault="00AB4B93" w:rsidP="00AB4B93">
            <w:pPr>
              <w:jc w:val="left"/>
              <w:cnfStyle w:val="000000000000" w:firstRow="0" w:lastRow="0" w:firstColumn="0" w:lastColumn="0" w:oddVBand="0" w:evenVBand="0" w:oddHBand="0" w:evenHBand="0" w:firstRowFirstColumn="0" w:firstRowLastColumn="0" w:lastRowFirstColumn="0" w:lastRowLastColumn="0"/>
            </w:pPr>
            <w:proofErr w:type="spellStart"/>
            <w:r w:rsidRPr="00344D0E">
              <w:t>July</w:t>
            </w:r>
            <w:proofErr w:type="spellEnd"/>
          </w:p>
        </w:tc>
        <w:tc>
          <w:tcPr>
            <w:tcW w:w="1433" w:type="dxa"/>
          </w:tcPr>
          <w:p w14:paraId="1192F185" w14:textId="59B6B5AC" w:rsidR="00AB4B93" w:rsidRPr="00E05786" w:rsidRDefault="00AB4B93" w:rsidP="00AB4B93">
            <w:pPr>
              <w:jc w:val="center"/>
              <w:cnfStyle w:val="000000000000" w:firstRow="0" w:lastRow="0" w:firstColumn="0" w:lastColumn="0" w:oddVBand="0" w:evenVBand="0" w:oddHBand="0" w:evenHBand="0" w:firstRowFirstColumn="0" w:firstRowLastColumn="0" w:lastRowFirstColumn="0" w:lastRowLastColumn="0"/>
            </w:pPr>
            <w:r w:rsidRPr="00E05786">
              <w:t>9,3%</w:t>
            </w:r>
          </w:p>
        </w:tc>
        <w:tc>
          <w:tcPr>
            <w:tcW w:w="1433" w:type="dxa"/>
          </w:tcPr>
          <w:p w14:paraId="18CCE695" w14:textId="5C0B4FCA" w:rsidR="00AB4B93" w:rsidRPr="00E05786" w:rsidRDefault="00AB4B93" w:rsidP="00AB4B93">
            <w:pPr>
              <w:jc w:val="left"/>
              <w:cnfStyle w:val="000000000000" w:firstRow="0" w:lastRow="0" w:firstColumn="0" w:lastColumn="0" w:oddVBand="0" w:evenVBand="0" w:oddHBand="0" w:evenHBand="0" w:firstRowFirstColumn="0" w:firstRowLastColumn="0" w:lastRowFirstColumn="0" w:lastRowLastColumn="0"/>
            </w:pPr>
            <w:r w:rsidRPr="00344D0E">
              <w:t>November</w:t>
            </w:r>
          </w:p>
        </w:tc>
        <w:tc>
          <w:tcPr>
            <w:tcW w:w="1434" w:type="dxa"/>
          </w:tcPr>
          <w:p w14:paraId="52730F87" w14:textId="3900EB96" w:rsidR="00AB4B93" w:rsidRPr="00E05786" w:rsidRDefault="00AB4B93" w:rsidP="00AB4B93">
            <w:pPr>
              <w:jc w:val="center"/>
              <w:cnfStyle w:val="000000000000" w:firstRow="0" w:lastRow="0" w:firstColumn="0" w:lastColumn="0" w:oddVBand="0" w:evenVBand="0" w:oddHBand="0" w:evenHBand="0" w:firstRowFirstColumn="0" w:firstRowLastColumn="0" w:lastRowFirstColumn="0" w:lastRowLastColumn="0"/>
            </w:pPr>
            <w:r w:rsidRPr="00E05786">
              <w:t>7,3%</w:t>
            </w:r>
          </w:p>
        </w:tc>
      </w:tr>
      <w:tr w:rsidR="00AB4B93" w14:paraId="62B0B6D4" w14:textId="735AAA90" w:rsidTr="00AB4B93">
        <w:trPr>
          <w:trHeight w:val="179"/>
        </w:trPr>
        <w:tc>
          <w:tcPr>
            <w:cnfStyle w:val="001000000000" w:firstRow="0" w:lastRow="0" w:firstColumn="1" w:lastColumn="0" w:oddVBand="0" w:evenVBand="0" w:oddHBand="0" w:evenHBand="0" w:firstRowFirstColumn="0" w:firstRowLastColumn="0" w:lastRowFirstColumn="0" w:lastRowLastColumn="0"/>
            <w:tcW w:w="1433" w:type="dxa"/>
            <w:vAlign w:val="top"/>
          </w:tcPr>
          <w:p w14:paraId="460382B2" w14:textId="569081E1" w:rsidR="00AB4B93" w:rsidRDefault="00AB4B93" w:rsidP="00AB4B93">
            <w:pPr>
              <w:rPr>
                <w:lang w:val="en-GB"/>
              </w:rPr>
            </w:pPr>
            <w:r w:rsidRPr="00344D0E">
              <w:t>April</w:t>
            </w:r>
          </w:p>
        </w:tc>
        <w:tc>
          <w:tcPr>
            <w:tcW w:w="1433" w:type="dxa"/>
          </w:tcPr>
          <w:p w14:paraId="0FB9B711" w14:textId="690BA472" w:rsidR="00AB4B93" w:rsidRDefault="00AB4B93" w:rsidP="00AB4B93">
            <w:pPr>
              <w:jc w:val="center"/>
              <w:cnfStyle w:val="000000000000" w:firstRow="0" w:lastRow="0" w:firstColumn="0" w:lastColumn="0" w:oddVBand="0" w:evenVBand="0" w:oddHBand="0" w:evenHBand="0" w:firstRowFirstColumn="0" w:firstRowLastColumn="0" w:lastRowFirstColumn="0" w:lastRowLastColumn="0"/>
              <w:rPr>
                <w:lang w:val="en-GB"/>
              </w:rPr>
            </w:pPr>
            <w:r w:rsidRPr="00E05786">
              <w:t>8,4%</w:t>
            </w:r>
          </w:p>
        </w:tc>
        <w:tc>
          <w:tcPr>
            <w:tcW w:w="1434" w:type="dxa"/>
          </w:tcPr>
          <w:p w14:paraId="56350ACF" w14:textId="51647F12" w:rsidR="00AB4B93" w:rsidRPr="00E05786" w:rsidRDefault="00AB4B93" w:rsidP="00AB4B93">
            <w:pPr>
              <w:jc w:val="left"/>
              <w:cnfStyle w:val="000000000000" w:firstRow="0" w:lastRow="0" w:firstColumn="0" w:lastColumn="0" w:oddVBand="0" w:evenVBand="0" w:oddHBand="0" w:evenHBand="0" w:firstRowFirstColumn="0" w:firstRowLastColumn="0" w:lastRowFirstColumn="0" w:lastRowLastColumn="0"/>
            </w:pPr>
            <w:r w:rsidRPr="00344D0E">
              <w:t>August</w:t>
            </w:r>
          </w:p>
        </w:tc>
        <w:tc>
          <w:tcPr>
            <w:tcW w:w="1433" w:type="dxa"/>
          </w:tcPr>
          <w:p w14:paraId="59835D37" w14:textId="176BAB7C" w:rsidR="00AB4B93" w:rsidRPr="00E05786" w:rsidRDefault="00AB4B93" w:rsidP="00AB4B93">
            <w:pPr>
              <w:jc w:val="center"/>
              <w:cnfStyle w:val="000000000000" w:firstRow="0" w:lastRow="0" w:firstColumn="0" w:lastColumn="0" w:oddVBand="0" w:evenVBand="0" w:oddHBand="0" w:evenHBand="0" w:firstRowFirstColumn="0" w:firstRowLastColumn="0" w:lastRowFirstColumn="0" w:lastRowLastColumn="0"/>
            </w:pPr>
            <w:r w:rsidRPr="00E05786">
              <w:t>9,0%</w:t>
            </w:r>
          </w:p>
        </w:tc>
        <w:tc>
          <w:tcPr>
            <w:tcW w:w="1433" w:type="dxa"/>
          </w:tcPr>
          <w:p w14:paraId="7EFB0479" w14:textId="6DADB67A" w:rsidR="00AB4B93" w:rsidRPr="00E05786" w:rsidRDefault="00AB4B93" w:rsidP="00AB4B93">
            <w:pPr>
              <w:jc w:val="left"/>
              <w:cnfStyle w:val="000000000000" w:firstRow="0" w:lastRow="0" w:firstColumn="0" w:lastColumn="0" w:oddVBand="0" w:evenVBand="0" w:oddHBand="0" w:evenHBand="0" w:firstRowFirstColumn="0" w:firstRowLastColumn="0" w:lastRowFirstColumn="0" w:lastRowLastColumn="0"/>
            </w:pPr>
            <w:proofErr w:type="spellStart"/>
            <w:r w:rsidRPr="00344D0E">
              <w:t>December</w:t>
            </w:r>
            <w:proofErr w:type="spellEnd"/>
          </w:p>
        </w:tc>
        <w:tc>
          <w:tcPr>
            <w:tcW w:w="1434" w:type="dxa"/>
          </w:tcPr>
          <w:p w14:paraId="05036A30" w14:textId="3C3E5C7C" w:rsidR="00AB4B93" w:rsidRPr="00E05786" w:rsidRDefault="00AB4B93" w:rsidP="00AB4B93">
            <w:pPr>
              <w:jc w:val="center"/>
              <w:cnfStyle w:val="000000000000" w:firstRow="0" w:lastRow="0" w:firstColumn="0" w:lastColumn="0" w:oddVBand="0" w:evenVBand="0" w:oddHBand="0" w:evenHBand="0" w:firstRowFirstColumn="0" w:firstRowLastColumn="0" w:lastRowFirstColumn="0" w:lastRowLastColumn="0"/>
            </w:pPr>
            <w:r w:rsidRPr="00E05786">
              <w:t>6,7%</w:t>
            </w:r>
          </w:p>
        </w:tc>
      </w:tr>
    </w:tbl>
    <w:p w14:paraId="1AE20D0C" w14:textId="6436527E" w:rsidR="00F743B2" w:rsidRDefault="00CC6CAD" w:rsidP="002B0E02">
      <w:pPr>
        <w:pStyle w:val="Kildetekst"/>
        <w:rPr>
          <w:lang w:val="en-GB"/>
        </w:rPr>
      </w:pPr>
      <w:r>
        <w:rPr>
          <w:lang w:val="en-GB"/>
        </w:rPr>
        <w:t xml:space="preserve">Source: </w:t>
      </w:r>
      <w:r w:rsidR="00B30CF9">
        <w:rPr>
          <w:lang w:val="en-GB"/>
        </w:rPr>
        <w:t>Statistics Norway</w:t>
      </w:r>
      <w:r w:rsidR="00D81E12">
        <w:rPr>
          <w:lang w:val="en-GB"/>
        </w:rPr>
        <w:t xml:space="preserve"> </w:t>
      </w:r>
      <w:r w:rsidR="00D81E12">
        <w:rPr>
          <w:lang w:val="en-GB"/>
        </w:rPr>
        <w:fldChar w:fldCharType="begin"/>
      </w:r>
      <w:r w:rsidR="00244C72">
        <w:rPr>
          <w:lang w:val="en-GB"/>
        </w:rPr>
        <w:instrText xml:space="preserve"> ADDIN EN.CITE &lt;EndNote&gt;&lt;Cite&gt;&lt;Author&gt;Statistics Norway&lt;/Author&gt;&lt;RecNum&gt;6&lt;/RecNum&gt;&lt;DisplayText&gt;[1]&lt;/DisplayText&gt;&lt;record&gt;&lt;rec-number&gt;6&lt;/rec-number&gt;&lt;foreign-keys&gt;&lt;key app="EN" db-id="zp9xdxfw4zvweme90x5xr2djawt0x5z2wwrr" timestamp="1724921247"&gt;6&lt;/key&gt;&lt;/foreign-keys&gt;&lt;ref-type name="Web Page"&gt;12&lt;/ref-type&gt;&lt;contributors&gt;&lt;authors&gt;&lt;author&gt;Statistics Norway, &lt;/author&gt;&lt;/authors&gt;&lt;/contributors&gt;&lt;titles&gt;&lt;title&gt;05531: Live births, by month 1966 - 2023 [Accessed 29-08-2024]&lt;/title&gt;&lt;/titles&gt;&lt;dates&gt;&lt;/dates&gt;&lt;urls&gt;&lt;related-urls&gt;&lt;url&gt;https://www.ssb.no/en/statbank/table/05531&lt;/url&gt;&lt;/related-urls&gt;&lt;/urls&gt;&lt;/record&gt;&lt;/Cite&gt;&lt;/EndNote&gt;</w:instrText>
      </w:r>
      <w:r w:rsidR="00D81E12">
        <w:rPr>
          <w:lang w:val="en-GB"/>
        </w:rPr>
        <w:fldChar w:fldCharType="separate"/>
      </w:r>
      <w:r w:rsidR="00244C72">
        <w:rPr>
          <w:noProof/>
          <w:lang w:val="en-GB"/>
        </w:rPr>
        <w:t>[1]</w:t>
      </w:r>
      <w:r w:rsidR="00D81E12">
        <w:rPr>
          <w:lang w:val="en-GB"/>
        </w:rPr>
        <w:fldChar w:fldCharType="end"/>
      </w:r>
      <w:r w:rsidR="002808A9">
        <w:rPr>
          <w:lang w:val="en-GB"/>
        </w:rPr>
        <w:t>.</w:t>
      </w:r>
    </w:p>
    <w:p w14:paraId="1EF8D57C" w14:textId="77777777" w:rsidR="00127B32" w:rsidRPr="00127B32" w:rsidRDefault="00127B32" w:rsidP="00127B32">
      <w:pPr>
        <w:rPr>
          <w:lang w:val="en-GB"/>
        </w:rPr>
      </w:pPr>
    </w:p>
    <w:p w14:paraId="4B114499" w14:textId="3EBAE6D3" w:rsidR="00F743B2" w:rsidRPr="0077076A" w:rsidRDefault="00F743B2" w:rsidP="00F743B2">
      <w:pPr>
        <w:pStyle w:val="Bildetekst"/>
        <w:rPr>
          <w:lang w:val="en-US"/>
        </w:rPr>
      </w:pPr>
      <w:bookmarkStart w:id="0" w:name="_Ref176875619"/>
      <w:r w:rsidRPr="0077076A">
        <w:rPr>
          <w:lang w:val="en-US"/>
        </w:rPr>
        <w:t xml:space="preserve">Table </w:t>
      </w:r>
      <w:bookmarkEnd w:id="0"/>
      <w:r w:rsidR="00901E9E" w:rsidRPr="00901E9E">
        <w:rPr>
          <w:lang w:val="en-GB"/>
        </w:rPr>
        <w:t>SA</w:t>
      </w:r>
      <w:r w:rsidR="00B047D9">
        <w:rPr>
          <w:lang w:val="en-GB"/>
        </w:rPr>
        <w:t xml:space="preserve"> </w:t>
      </w:r>
      <w:r w:rsidR="0005715D">
        <w:rPr>
          <w:lang w:val="en-GB"/>
        </w:rPr>
        <w:t>2</w:t>
      </w:r>
      <w:r w:rsidR="00901E9E">
        <w:rPr>
          <w:lang w:val="en-GB"/>
        </w:rPr>
        <w:t>:</w:t>
      </w:r>
      <w:r w:rsidRPr="0077076A">
        <w:rPr>
          <w:lang w:val="en-US"/>
        </w:rPr>
        <w:t xml:space="preserve"> RSV-specific </w:t>
      </w:r>
      <w:r>
        <w:rPr>
          <w:lang w:val="en-US"/>
        </w:rPr>
        <w:t xml:space="preserve">yearly </w:t>
      </w:r>
      <w:r w:rsidRPr="0077076A">
        <w:rPr>
          <w:lang w:val="en-US"/>
        </w:rPr>
        <w:t xml:space="preserve">incidence rates </w:t>
      </w:r>
      <w:r w:rsidR="00DC4A8C">
        <w:rPr>
          <w:lang w:val="en-US"/>
        </w:rPr>
        <w:t>(</w:t>
      </w:r>
      <w:r w:rsidRPr="0077076A">
        <w:rPr>
          <w:lang w:val="en-US"/>
        </w:rPr>
        <w:t xml:space="preserve">per 1 000 </w:t>
      </w:r>
      <w:r w:rsidR="00DC4A8C">
        <w:rPr>
          <w:lang w:val="en-US"/>
        </w:rPr>
        <w:t>person years)</w:t>
      </w:r>
    </w:p>
    <w:tbl>
      <w:tblPr>
        <w:tblStyle w:val="OE-tabellmedtall"/>
        <w:tblW w:w="0" w:type="auto"/>
        <w:tblLook w:val="04A0" w:firstRow="1" w:lastRow="0" w:firstColumn="1" w:lastColumn="0" w:noHBand="0" w:noVBand="1"/>
      </w:tblPr>
      <w:tblGrid>
        <w:gridCol w:w="2028"/>
        <w:gridCol w:w="2254"/>
        <w:gridCol w:w="2332"/>
        <w:gridCol w:w="2458"/>
      </w:tblGrid>
      <w:tr w:rsidR="00F743B2" w14:paraId="47DB55F4"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8" w:type="dxa"/>
          </w:tcPr>
          <w:p w14:paraId="70818708" w14:textId="77777777" w:rsidR="00F743B2" w:rsidRDefault="00F743B2">
            <w:pPr>
              <w:rPr>
                <w:lang w:val="en-GB"/>
              </w:rPr>
            </w:pPr>
            <w:r>
              <w:rPr>
                <w:lang w:val="en-GB"/>
              </w:rPr>
              <w:t>Age in month</w:t>
            </w:r>
          </w:p>
        </w:tc>
        <w:tc>
          <w:tcPr>
            <w:tcW w:w="2254" w:type="dxa"/>
          </w:tcPr>
          <w:p w14:paraId="34263BDD" w14:textId="77777777" w:rsidR="00F743B2" w:rsidRDefault="00F743B2">
            <w:pPr>
              <w:cnfStyle w:val="100000000000" w:firstRow="1" w:lastRow="0" w:firstColumn="0" w:lastColumn="0" w:oddVBand="0" w:evenVBand="0" w:oddHBand="0" w:evenHBand="0" w:firstRowFirstColumn="0" w:firstRowLastColumn="0" w:lastRowFirstColumn="0" w:lastRowLastColumn="0"/>
              <w:rPr>
                <w:lang w:val="en-GB"/>
              </w:rPr>
            </w:pPr>
            <w:r>
              <w:rPr>
                <w:lang w:val="en-GB"/>
              </w:rPr>
              <w:t>Primary care visits</w:t>
            </w:r>
          </w:p>
        </w:tc>
        <w:tc>
          <w:tcPr>
            <w:tcW w:w="2332" w:type="dxa"/>
          </w:tcPr>
          <w:p w14:paraId="39D34DCD" w14:textId="77777777" w:rsidR="00F743B2" w:rsidRDefault="00F743B2">
            <w:pPr>
              <w:cnfStyle w:val="100000000000" w:firstRow="1" w:lastRow="0" w:firstColumn="0" w:lastColumn="0" w:oddVBand="0" w:evenVBand="0" w:oddHBand="0" w:evenHBand="0" w:firstRowFirstColumn="0" w:firstRowLastColumn="0" w:lastRowFirstColumn="0" w:lastRowLastColumn="0"/>
              <w:rPr>
                <w:lang w:val="en-GB"/>
              </w:rPr>
            </w:pPr>
            <w:r>
              <w:rPr>
                <w:lang w:val="en-GB"/>
              </w:rPr>
              <w:t>Outpatient visits</w:t>
            </w:r>
          </w:p>
        </w:tc>
        <w:tc>
          <w:tcPr>
            <w:tcW w:w="2458" w:type="dxa"/>
          </w:tcPr>
          <w:p w14:paraId="7A5C7401" w14:textId="77777777" w:rsidR="00F743B2" w:rsidRDefault="00F743B2">
            <w:pPr>
              <w:cnfStyle w:val="100000000000" w:firstRow="1" w:lastRow="0" w:firstColumn="0" w:lastColumn="0" w:oddVBand="0" w:evenVBand="0" w:oddHBand="0" w:evenHBand="0" w:firstRowFirstColumn="0" w:firstRowLastColumn="0" w:lastRowFirstColumn="0" w:lastRowLastColumn="0"/>
              <w:rPr>
                <w:lang w:val="en-GB"/>
              </w:rPr>
            </w:pPr>
            <w:r>
              <w:rPr>
                <w:lang w:val="en-GB"/>
              </w:rPr>
              <w:t>Hospitalizations</w:t>
            </w:r>
          </w:p>
        </w:tc>
      </w:tr>
      <w:tr w:rsidR="00F743B2" w14:paraId="71090A63" w14:textId="77777777">
        <w:tc>
          <w:tcPr>
            <w:cnfStyle w:val="001000000000" w:firstRow="0" w:lastRow="0" w:firstColumn="1" w:lastColumn="0" w:oddVBand="0" w:evenVBand="0" w:oddHBand="0" w:evenHBand="0" w:firstRowFirstColumn="0" w:firstRowLastColumn="0" w:lastRowFirstColumn="0" w:lastRowLastColumn="0"/>
            <w:tcW w:w="2028" w:type="dxa"/>
          </w:tcPr>
          <w:p w14:paraId="447D5AC4" w14:textId="77777777" w:rsidR="00F743B2" w:rsidRDefault="00F743B2">
            <w:pPr>
              <w:rPr>
                <w:lang w:val="en-GB"/>
              </w:rPr>
            </w:pPr>
            <w:r>
              <w:rPr>
                <w:lang w:val="en-GB"/>
              </w:rPr>
              <w:t>&lt;1</w:t>
            </w:r>
          </w:p>
        </w:tc>
        <w:tc>
          <w:tcPr>
            <w:tcW w:w="2254" w:type="dxa"/>
          </w:tcPr>
          <w:p w14:paraId="180FE4FA"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86,71</w:t>
            </w:r>
          </w:p>
        </w:tc>
        <w:tc>
          <w:tcPr>
            <w:tcW w:w="2332" w:type="dxa"/>
          </w:tcPr>
          <w:p w14:paraId="34D00125"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8,52</w:t>
            </w:r>
          </w:p>
        </w:tc>
        <w:tc>
          <w:tcPr>
            <w:tcW w:w="2458" w:type="dxa"/>
          </w:tcPr>
          <w:p w14:paraId="2AC8B65E"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37,31</w:t>
            </w:r>
          </w:p>
        </w:tc>
      </w:tr>
      <w:tr w:rsidR="00F743B2" w14:paraId="5EDB214A" w14:textId="77777777">
        <w:tc>
          <w:tcPr>
            <w:cnfStyle w:val="001000000000" w:firstRow="0" w:lastRow="0" w:firstColumn="1" w:lastColumn="0" w:oddVBand="0" w:evenVBand="0" w:oddHBand="0" w:evenHBand="0" w:firstRowFirstColumn="0" w:firstRowLastColumn="0" w:lastRowFirstColumn="0" w:lastRowLastColumn="0"/>
            <w:tcW w:w="2028" w:type="dxa"/>
          </w:tcPr>
          <w:p w14:paraId="02E07ACB" w14:textId="77777777" w:rsidR="00F743B2" w:rsidRDefault="00F743B2">
            <w:pPr>
              <w:rPr>
                <w:lang w:val="en-GB"/>
              </w:rPr>
            </w:pPr>
            <w:r>
              <w:rPr>
                <w:lang w:val="en-GB"/>
              </w:rPr>
              <w:t>1-&lt;2</w:t>
            </w:r>
          </w:p>
        </w:tc>
        <w:tc>
          <w:tcPr>
            <w:tcW w:w="2254" w:type="dxa"/>
          </w:tcPr>
          <w:p w14:paraId="78D376EA"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57,06</w:t>
            </w:r>
          </w:p>
        </w:tc>
        <w:tc>
          <w:tcPr>
            <w:tcW w:w="2332" w:type="dxa"/>
          </w:tcPr>
          <w:p w14:paraId="6385DF8D"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32,64</w:t>
            </w:r>
          </w:p>
        </w:tc>
        <w:tc>
          <w:tcPr>
            <w:tcW w:w="2458" w:type="dxa"/>
          </w:tcPr>
          <w:p w14:paraId="21DE0E66"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65,77</w:t>
            </w:r>
          </w:p>
        </w:tc>
      </w:tr>
      <w:tr w:rsidR="00F743B2" w14:paraId="66E9797A" w14:textId="77777777">
        <w:tc>
          <w:tcPr>
            <w:cnfStyle w:val="001000000000" w:firstRow="0" w:lastRow="0" w:firstColumn="1" w:lastColumn="0" w:oddVBand="0" w:evenVBand="0" w:oddHBand="0" w:evenHBand="0" w:firstRowFirstColumn="0" w:firstRowLastColumn="0" w:lastRowFirstColumn="0" w:lastRowLastColumn="0"/>
            <w:tcW w:w="2028" w:type="dxa"/>
          </w:tcPr>
          <w:p w14:paraId="1799039B" w14:textId="77777777" w:rsidR="00F743B2" w:rsidRDefault="00F743B2">
            <w:pPr>
              <w:rPr>
                <w:lang w:val="en-GB"/>
              </w:rPr>
            </w:pPr>
            <w:r>
              <w:rPr>
                <w:lang w:val="en-GB"/>
              </w:rPr>
              <w:t>2-&lt;3</w:t>
            </w:r>
          </w:p>
        </w:tc>
        <w:tc>
          <w:tcPr>
            <w:tcW w:w="2254" w:type="dxa"/>
          </w:tcPr>
          <w:p w14:paraId="642BFE1D"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21,87</w:t>
            </w:r>
          </w:p>
        </w:tc>
        <w:tc>
          <w:tcPr>
            <w:tcW w:w="2332" w:type="dxa"/>
          </w:tcPr>
          <w:p w14:paraId="06C09035"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3,42</w:t>
            </w:r>
          </w:p>
        </w:tc>
        <w:tc>
          <w:tcPr>
            <w:tcW w:w="2458" w:type="dxa"/>
          </w:tcPr>
          <w:p w14:paraId="2468E36C"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47,22</w:t>
            </w:r>
          </w:p>
        </w:tc>
      </w:tr>
      <w:tr w:rsidR="00F743B2" w14:paraId="1A587AD5" w14:textId="77777777">
        <w:tc>
          <w:tcPr>
            <w:cnfStyle w:val="001000000000" w:firstRow="0" w:lastRow="0" w:firstColumn="1" w:lastColumn="0" w:oddVBand="0" w:evenVBand="0" w:oddHBand="0" w:evenHBand="0" w:firstRowFirstColumn="0" w:firstRowLastColumn="0" w:lastRowFirstColumn="0" w:lastRowLastColumn="0"/>
            <w:tcW w:w="2028" w:type="dxa"/>
          </w:tcPr>
          <w:p w14:paraId="25E635F5" w14:textId="77777777" w:rsidR="00F743B2" w:rsidRDefault="00F743B2">
            <w:pPr>
              <w:rPr>
                <w:lang w:val="en-GB"/>
              </w:rPr>
            </w:pPr>
            <w:r>
              <w:rPr>
                <w:lang w:val="en-GB"/>
              </w:rPr>
              <w:t>3-&lt;4</w:t>
            </w:r>
          </w:p>
        </w:tc>
        <w:tc>
          <w:tcPr>
            <w:tcW w:w="2254" w:type="dxa"/>
          </w:tcPr>
          <w:p w14:paraId="0BB0BC6B"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01,49</w:t>
            </w:r>
          </w:p>
        </w:tc>
        <w:tc>
          <w:tcPr>
            <w:tcW w:w="2332" w:type="dxa"/>
          </w:tcPr>
          <w:p w14:paraId="16390221"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9,55</w:t>
            </w:r>
          </w:p>
        </w:tc>
        <w:tc>
          <w:tcPr>
            <w:tcW w:w="2458" w:type="dxa"/>
          </w:tcPr>
          <w:p w14:paraId="24137ABD"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39,41</w:t>
            </w:r>
          </w:p>
        </w:tc>
      </w:tr>
      <w:tr w:rsidR="00F743B2" w14:paraId="5D9C4316" w14:textId="77777777">
        <w:tc>
          <w:tcPr>
            <w:cnfStyle w:val="001000000000" w:firstRow="0" w:lastRow="0" w:firstColumn="1" w:lastColumn="0" w:oddVBand="0" w:evenVBand="0" w:oddHBand="0" w:evenHBand="0" w:firstRowFirstColumn="0" w:firstRowLastColumn="0" w:lastRowFirstColumn="0" w:lastRowLastColumn="0"/>
            <w:tcW w:w="2028" w:type="dxa"/>
          </w:tcPr>
          <w:p w14:paraId="4F6CEC82" w14:textId="77777777" w:rsidR="00F743B2" w:rsidRDefault="00F743B2">
            <w:pPr>
              <w:rPr>
                <w:lang w:val="en-GB"/>
              </w:rPr>
            </w:pPr>
            <w:r>
              <w:rPr>
                <w:lang w:val="en-GB"/>
              </w:rPr>
              <w:t>4-&lt;5</w:t>
            </w:r>
          </w:p>
        </w:tc>
        <w:tc>
          <w:tcPr>
            <w:tcW w:w="2254" w:type="dxa"/>
          </w:tcPr>
          <w:p w14:paraId="20BA1ABC"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46,16</w:t>
            </w:r>
          </w:p>
        </w:tc>
        <w:tc>
          <w:tcPr>
            <w:tcW w:w="2332" w:type="dxa"/>
          </w:tcPr>
          <w:p w14:paraId="1EA05A2B"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7,06</w:t>
            </w:r>
          </w:p>
        </w:tc>
        <w:tc>
          <w:tcPr>
            <w:tcW w:w="2458" w:type="dxa"/>
          </w:tcPr>
          <w:p w14:paraId="08AFDC1F"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34,39</w:t>
            </w:r>
          </w:p>
        </w:tc>
      </w:tr>
      <w:tr w:rsidR="00F743B2" w14:paraId="462EA41C" w14:textId="77777777">
        <w:tc>
          <w:tcPr>
            <w:cnfStyle w:val="001000000000" w:firstRow="0" w:lastRow="0" w:firstColumn="1" w:lastColumn="0" w:oddVBand="0" w:evenVBand="0" w:oddHBand="0" w:evenHBand="0" w:firstRowFirstColumn="0" w:firstRowLastColumn="0" w:lastRowFirstColumn="0" w:lastRowLastColumn="0"/>
            <w:tcW w:w="2028" w:type="dxa"/>
          </w:tcPr>
          <w:p w14:paraId="4EC69B2D" w14:textId="77777777" w:rsidR="00F743B2" w:rsidRDefault="00F743B2">
            <w:pPr>
              <w:rPr>
                <w:lang w:val="en-GB"/>
              </w:rPr>
            </w:pPr>
            <w:r>
              <w:rPr>
                <w:lang w:val="en-GB"/>
              </w:rPr>
              <w:t>5-&lt;6</w:t>
            </w:r>
          </w:p>
        </w:tc>
        <w:tc>
          <w:tcPr>
            <w:tcW w:w="2254" w:type="dxa"/>
          </w:tcPr>
          <w:p w14:paraId="343BF4AD"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345,21</w:t>
            </w:r>
          </w:p>
        </w:tc>
        <w:tc>
          <w:tcPr>
            <w:tcW w:w="2332" w:type="dxa"/>
          </w:tcPr>
          <w:p w14:paraId="7B2656D4"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3,70</w:t>
            </w:r>
          </w:p>
        </w:tc>
        <w:tc>
          <w:tcPr>
            <w:tcW w:w="2458" w:type="dxa"/>
          </w:tcPr>
          <w:p w14:paraId="08DDF5E2"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7,61</w:t>
            </w:r>
          </w:p>
        </w:tc>
      </w:tr>
      <w:tr w:rsidR="00F743B2" w14:paraId="6C2F8020" w14:textId="77777777">
        <w:tc>
          <w:tcPr>
            <w:cnfStyle w:val="001000000000" w:firstRow="0" w:lastRow="0" w:firstColumn="1" w:lastColumn="0" w:oddVBand="0" w:evenVBand="0" w:oddHBand="0" w:evenHBand="0" w:firstRowFirstColumn="0" w:firstRowLastColumn="0" w:lastRowFirstColumn="0" w:lastRowLastColumn="0"/>
            <w:tcW w:w="2028" w:type="dxa"/>
          </w:tcPr>
          <w:p w14:paraId="065AAB2E" w14:textId="77777777" w:rsidR="00F743B2" w:rsidRDefault="00F743B2">
            <w:pPr>
              <w:rPr>
                <w:lang w:val="en-GB"/>
              </w:rPr>
            </w:pPr>
            <w:r>
              <w:rPr>
                <w:lang w:val="en-GB"/>
              </w:rPr>
              <w:t>6-&lt;7</w:t>
            </w:r>
          </w:p>
        </w:tc>
        <w:tc>
          <w:tcPr>
            <w:tcW w:w="2254" w:type="dxa"/>
          </w:tcPr>
          <w:p w14:paraId="5F65B17E"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31,54</w:t>
            </w:r>
          </w:p>
        </w:tc>
        <w:tc>
          <w:tcPr>
            <w:tcW w:w="2332" w:type="dxa"/>
          </w:tcPr>
          <w:p w14:paraId="5B5707F0"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9,19</w:t>
            </w:r>
          </w:p>
        </w:tc>
        <w:tc>
          <w:tcPr>
            <w:tcW w:w="2458" w:type="dxa"/>
          </w:tcPr>
          <w:p w14:paraId="34D861DF"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8,52</w:t>
            </w:r>
          </w:p>
        </w:tc>
      </w:tr>
      <w:tr w:rsidR="00F743B2" w14:paraId="7541FB11" w14:textId="77777777">
        <w:tc>
          <w:tcPr>
            <w:cnfStyle w:val="001000000000" w:firstRow="0" w:lastRow="0" w:firstColumn="1" w:lastColumn="0" w:oddVBand="0" w:evenVBand="0" w:oddHBand="0" w:evenHBand="0" w:firstRowFirstColumn="0" w:firstRowLastColumn="0" w:lastRowFirstColumn="0" w:lastRowLastColumn="0"/>
            <w:tcW w:w="2028" w:type="dxa"/>
          </w:tcPr>
          <w:p w14:paraId="75533CD7" w14:textId="77777777" w:rsidR="00F743B2" w:rsidRDefault="00F743B2">
            <w:pPr>
              <w:rPr>
                <w:lang w:val="en-GB"/>
              </w:rPr>
            </w:pPr>
            <w:r>
              <w:rPr>
                <w:lang w:val="en-GB"/>
              </w:rPr>
              <w:t>7-&lt;8</w:t>
            </w:r>
          </w:p>
        </w:tc>
        <w:tc>
          <w:tcPr>
            <w:tcW w:w="2254" w:type="dxa"/>
          </w:tcPr>
          <w:p w14:paraId="1551EFA1"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92,95</w:t>
            </w:r>
          </w:p>
        </w:tc>
        <w:tc>
          <w:tcPr>
            <w:tcW w:w="2332" w:type="dxa"/>
          </w:tcPr>
          <w:p w14:paraId="0362C025"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7,66</w:t>
            </w:r>
          </w:p>
        </w:tc>
        <w:tc>
          <w:tcPr>
            <w:tcW w:w="2458" w:type="dxa"/>
          </w:tcPr>
          <w:p w14:paraId="7E71F7F2"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5,44</w:t>
            </w:r>
          </w:p>
        </w:tc>
      </w:tr>
      <w:tr w:rsidR="00F743B2" w14:paraId="19D4A04C" w14:textId="77777777">
        <w:tc>
          <w:tcPr>
            <w:cnfStyle w:val="001000000000" w:firstRow="0" w:lastRow="0" w:firstColumn="1" w:lastColumn="0" w:oddVBand="0" w:evenVBand="0" w:oddHBand="0" w:evenHBand="0" w:firstRowFirstColumn="0" w:firstRowLastColumn="0" w:lastRowFirstColumn="0" w:lastRowLastColumn="0"/>
            <w:tcW w:w="2028" w:type="dxa"/>
          </w:tcPr>
          <w:p w14:paraId="7F49BAA0" w14:textId="77777777" w:rsidR="00F743B2" w:rsidRDefault="00F743B2">
            <w:pPr>
              <w:rPr>
                <w:lang w:val="en-GB"/>
              </w:rPr>
            </w:pPr>
            <w:r>
              <w:rPr>
                <w:lang w:val="en-GB"/>
              </w:rPr>
              <w:t>8-&lt;9</w:t>
            </w:r>
          </w:p>
        </w:tc>
        <w:tc>
          <w:tcPr>
            <w:tcW w:w="2254" w:type="dxa"/>
          </w:tcPr>
          <w:p w14:paraId="4A898B47"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78,48</w:t>
            </w:r>
          </w:p>
        </w:tc>
        <w:tc>
          <w:tcPr>
            <w:tcW w:w="2332" w:type="dxa"/>
          </w:tcPr>
          <w:p w14:paraId="19B10613"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7,09</w:t>
            </w:r>
          </w:p>
        </w:tc>
        <w:tc>
          <w:tcPr>
            <w:tcW w:w="2458" w:type="dxa"/>
          </w:tcPr>
          <w:p w14:paraId="3742D43B"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4,28</w:t>
            </w:r>
          </w:p>
        </w:tc>
      </w:tr>
      <w:tr w:rsidR="00F743B2" w14:paraId="48220101" w14:textId="77777777">
        <w:tc>
          <w:tcPr>
            <w:cnfStyle w:val="001000000000" w:firstRow="0" w:lastRow="0" w:firstColumn="1" w:lastColumn="0" w:oddVBand="0" w:evenVBand="0" w:oddHBand="0" w:evenHBand="0" w:firstRowFirstColumn="0" w:firstRowLastColumn="0" w:lastRowFirstColumn="0" w:lastRowLastColumn="0"/>
            <w:tcW w:w="2028" w:type="dxa"/>
          </w:tcPr>
          <w:p w14:paraId="0D163451" w14:textId="77777777" w:rsidR="00F743B2" w:rsidRDefault="00F743B2">
            <w:pPr>
              <w:rPr>
                <w:lang w:val="en-GB"/>
              </w:rPr>
            </w:pPr>
            <w:r>
              <w:rPr>
                <w:lang w:val="en-GB"/>
              </w:rPr>
              <w:t>9-&lt;10</w:t>
            </w:r>
          </w:p>
        </w:tc>
        <w:tc>
          <w:tcPr>
            <w:tcW w:w="2254" w:type="dxa"/>
          </w:tcPr>
          <w:p w14:paraId="27E1BD73"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02,60</w:t>
            </w:r>
          </w:p>
        </w:tc>
        <w:tc>
          <w:tcPr>
            <w:tcW w:w="2332" w:type="dxa"/>
          </w:tcPr>
          <w:p w14:paraId="1A2DBD32"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8,04</w:t>
            </w:r>
          </w:p>
        </w:tc>
        <w:tc>
          <w:tcPr>
            <w:tcW w:w="2458" w:type="dxa"/>
          </w:tcPr>
          <w:p w14:paraId="67BFE786"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6,21</w:t>
            </w:r>
          </w:p>
        </w:tc>
      </w:tr>
      <w:tr w:rsidR="00F743B2" w14:paraId="2859BCFB" w14:textId="77777777">
        <w:tc>
          <w:tcPr>
            <w:cnfStyle w:val="001000000000" w:firstRow="0" w:lastRow="0" w:firstColumn="1" w:lastColumn="0" w:oddVBand="0" w:evenVBand="0" w:oddHBand="0" w:evenHBand="0" w:firstRowFirstColumn="0" w:firstRowLastColumn="0" w:lastRowFirstColumn="0" w:lastRowLastColumn="0"/>
            <w:tcW w:w="2028" w:type="dxa"/>
          </w:tcPr>
          <w:p w14:paraId="5B8D70D5" w14:textId="77777777" w:rsidR="00F743B2" w:rsidRDefault="00F743B2">
            <w:pPr>
              <w:rPr>
                <w:lang w:val="en-GB"/>
              </w:rPr>
            </w:pPr>
            <w:r>
              <w:rPr>
                <w:lang w:val="en-GB"/>
              </w:rPr>
              <w:t>10-&lt;11</w:t>
            </w:r>
          </w:p>
        </w:tc>
        <w:tc>
          <w:tcPr>
            <w:tcW w:w="2254" w:type="dxa"/>
          </w:tcPr>
          <w:p w14:paraId="5C2E83AD"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44,71</w:t>
            </w:r>
          </w:p>
        </w:tc>
        <w:tc>
          <w:tcPr>
            <w:tcW w:w="2332" w:type="dxa"/>
          </w:tcPr>
          <w:p w14:paraId="7F7E7E0D"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5,75</w:t>
            </w:r>
          </w:p>
        </w:tc>
        <w:tc>
          <w:tcPr>
            <w:tcW w:w="2458" w:type="dxa"/>
          </w:tcPr>
          <w:p w14:paraId="32B6C2BE"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1,58</w:t>
            </w:r>
          </w:p>
        </w:tc>
      </w:tr>
      <w:tr w:rsidR="00F743B2" w14:paraId="11778171" w14:textId="77777777">
        <w:tc>
          <w:tcPr>
            <w:cnfStyle w:val="001000000000" w:firstRow="0" w:lastRow="0" w:firstColumn="1" w:lastColumn="0" w:oddVBand="0" w:evenVBand="0" w:oddHBand="0" w:evenHBand="0" w:firstRowFirstColumn="0" w:firstRowLastColumn="0" w:lastRowFirstColumn="0" w:lastRowLastColumn="0"/>
            <w:tcW w:w="2028" w:type="dxa"/>
          </w:tcPr>
          <w:p w14:paraId="15B3A761" w14:textId="77777777" w:rsidR="00F743B2" w:rsidRDefault="00F743B2">
            <w:pPr>
              <w:rPr>
                <w:lang w:val="en-GB"/>
              </w:rPr>
            </w:pPr>
            <w:r>
              <w:rPr>
                <w:lang w:val="en-GB"/>
              </w:rPr>
              <w:t>11-&lt;12</w:t>
            </w:r>
          </w:p>
        </w:tc>
        <w:tc>
          <w:tcPr>
            <w:tcW w:w="2254" w:type="dxa"/>
          </w:tcPr>
          <w:p w14:paraId="2828DE93"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44,71</w:t>
            </w:r>
          </w:p>
        </w:tc>
        <w:tc>
          <w:tcPr>
            <w:tcW w:w="2332" w:type="dxa"/>
          </w:tcPr>
          <w:p w14:paraId="42EF78EE"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5,75</w:t>
            </w:r>
          </w:p>
        </w:tc>
        <w:tc>
          <w:tcPr>
            <w:tcW w:w="2458" w:type="dxa"/>
          </w:tcPr>
          <w:p w14:paraId="77FF1FE5" w14:textId="77777777" w:rsidR="00F743B2" w:rsidRDefault="00F743B2">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1,58</w:t>
            </w:r>
          </w:p>
        </w:tc>
      </w:tr>
    </w:tbl>
    <w:p w14:paraId="30AD793C" w14:textId="6D6D1038" w:rsidR="00F743B2" w:rsidRDefault="00DC4A8C" w:rsidP="00DF352C">
      <w:pPr>
        <w:pStyle w:val="Kildetekst"/>
        <w:rPr>
          <w:lang w:val="en-GB"/>
        </w:rPr>
      </w:pPr>
      <w:r>
        <w:rPr>
          <w:lang w:val="en-GB"/>
        </w:rPr>
        <w:t xml:space="preserve">Source: </w:t>
      </w:r>
      <w:r w:rsidR="00F44730">
        <w:rPr>
          <w:lang w:val="en-GB"/>
        </w:rPr>
        <w:t xml:space="preserve">RSV-hospitalization rates estimated based on </w:t>
      </w:r>
      <w:r w:rsidR="00F44730" w:rsidRPr="00B01AC4">
        <w:rPr>
          <w:lang w:val="en-GB"/>
        </w:rPr>
        <w:t xml:space="preserve">Johannesen et </w:t>
      </w:r>
      <w:r w:rsidR="00F44730" w:rsidRPr="00C64066">
        <w:rPr>
          <w:lang w:val="en-GB"/>
        </w:rPr>
        <w:t xml:space="preserve">al (2022) </w:t>
      </w:r>
      <w:r w:rsidR="00F44730" w:rsidRPr="00C64066">
        <w:rPr>
          <w:lang w:val="en-GB"/>
        </w:rPr>
        <w:fldChar w:fldCharType="begin">
          <w:fldData xml:space="preserve">PEVuZE5vdGU+PENpdGU+PEF1dGhvcj5Kb2hhbm5lc2VuPC9BdXRob3I+PFllYXI+MjAyMjwvWWVh
cj48UmVjTnVtPjM0PC9SZWNOdW0+PERpc3BsYXlUZXh0PlszXTwvRGlzcGxheVRleHQ+PHJlY29y
ZD48cmVjLW51bWJlcj4zNDwvcmVjLW51bWJlcj48Zm9yZWlnbi1rZXlzPjxrZXkgYXBwPSJFTiIg
ZGItaWQ9InpwOXhkeGZ3NHp2d2VtZTkweDV4cjJkamF3dDB4NXoyd3dyciIgdGltZXN0YW1wPSIx
NzI1OTcxNjg0Ij4zNDwva2V5PjwvZm9yZWlnbi1rZXlzPjxyZWYtdHlwZSBuYW1lPSJKb3VybmFs
IEFydGljbGUiPjE3PC9yZWYtdHlwZT48Y29udHJpYnV0b3JzPjxhdXRob3JzPjxhdXRob3I+Sm9o
YW5uZXNlbiwgQy4gSy48L2F1dGhvcj48YXV0aG9yPnZhbiBXaWpoZSwgTS48L2F1dGhvcj48YXV0
aG9yPlRvbmcsIFMuPC9hdXRob3I+PGF1dGhvcj5GZXJuYW5kZXosIEwuIFYuPC9hdXRob3I+PGF1
dGhvcj5IZWlra2luZW4sIFQuPC9hdXRob3I+PGF1dGhvcj52YW4gQm92ZW4sIE0uPC9hdXRob3I+
PGF1dGhvcj5XYW5nLCBYLjwvYXV0aG9yPjxhdXRob3I+Qm9hcywgSC48L2F1dGhvcj48YXV0aG9y
PkxpLCBZLjwvYXV0aG9yPjxhdXRob3I+Q2FtcGJlbGwsIEguPC9hdXRob3I+PGF1dGhvcj5QYWdl
dCwgSi48L2F1dGhvcj48YXV0aG9yPlN0b25hLCBMLjwvYXV0aG9yPjxhdXRob3I+VGVpcmxpbmNr
LCBBLjwvYXV0aG9yPjxhdXRob3I+TGVodG9uZW4sIFQuPC9hdXRob3I+PGF1dGhvcj5Ob2h5bmVr
LCBILjwvYXV0aG9yPjxhdXRob3I+QmFuZ2VydCwgTS48L2F1dGhvcj48YXV0aG9yPkZpc2NoZXIs
IFQuIEsuPC9hdXRob3I+PGF1dGhvcj5SZXNjZXUgSW52ZXN0aWdhdG9yczwvYXV0aG9yPjwvYXV0
aG9ycz48L2NvbnRyaWJ1dG9ycz48YXV0aC1hZGRyZXNzPlN0YXRlbnMgU2VydW0gSW5zdGl0dXQs
IENvcGVuaGFnZW4sIERlbm1hcmsuJiN4RDtTYW5vZmksIENoaWxseS1NYXphcmluLCBGcmFuY2Uu
JiN4RDtEZXBhcnRtZW50IG9mIE1ldGhvZHMgRGV2ZWxvcG1lbnQgYW5kIEFuYWx5dGljcywgTm9y
d2VnaWFuIEluc3RpdHV0ZSBvZiBQdWJsaWMgSGVhbHRoLCBPc2xvLCBOb3J3YXkuJiN4RDtEZXBh
cnRtZW50IG9mIFBlZGlhdHJpY3MsIFVuaXZlcnNpdHkgb2YgVHVya3UgYW5kIFR1cmt1IFVuaXZl
cnNpdHkgSG9zcGl0YWwsIFR1cmt1LCBGaW5sYW5kLiYjeEQ7Q2VudHJlIGZvciBJbmZlY3Rpb3Vz
IERpc2Vhc2UgQ29udHJvbCwgTmF0aW9uYWwgSW5zdGl0dXRlIGZvciBQdWJsaWMgSGVhbHRoIGFu
ZCB0aGUgRW52aXJvbm1lbnQsIEJpbHRob3ZlbiwgVGhlIE5ldGhlcmxhbmRzLiYjeEQ7U2Nob29s
IG9mIFB1YmxpYyBIZWFsdGgsIE5hbmppbmcgTWVkaWNhbCBVbml2ZXJzaXR5LCBOYW5qaW5nLCBD
aGluYS4mI3hEO0RlcGFydG1lbnQgb2YgSW5mZWN0aW9uIENvbnRyb2wgYW5kIFByZXBhcmVkbmVz
cywgTm9yd2VnaWFuIEluc3RpdHV0ZSBvZiBQdWJsaWMgSGVhbHRoLCBPc2xvLCBOb3J3YXkuJiN4
RDtDZW50cmUgZm9yIEdsb2JhbCBIZWFsdGgsIFVzaGVyIEluc3RpdHV0ZSwgVW5pdmVyc2l0eSBv
ZiBFZGluYnVyZ2gsIEVkaW5idXJnaCwgVW5pdGVkIEtpbmdkb20uJiN4RDtOZXRoZXJsYW5kcyBJ
bnN0aXR1dGUgZm9yIEhlYWx0aCBTZXJ2aWNlcyBSZXNlYXJjaCwgVXRyZWNodCwgVGhlIE5ldGhl
cmxhbmRzLiYjeEQ7Rm9uZGF6aW9uZSBQZW50YSwgUGFkb3ZhLCBJdGFseS4mI3hEO0RlcGFydG1l
bnQgb2YgSGVhbHRoIFNlY3VyaXR5LCBGaW5uaXNoIEluc3RpdHV0ZSBmb3IgSGVhbHRoIGFuZCBX
ZWxmYXJlLCBIZWxzaW5raSwgRmlubGFuZC4mI3hEO1Nhbm9maSBQYXN0ZXVyLCBMeW9uLCBGcmFu
Y2UuJiN4RDtEZXB0YXJ0bWVudCBvZiBDbGluaWNhbCBSZXNlYXJjaCwgTm9yZHNqYWVsbGFuZHMg
VW5pdmVyc2l0eSBIb3NwaXRhbCwgSGlsbGVyb2VkLCBEZW5tYXJrLjwvYXV0aC1hZGRyZXNzPjx0
aXRsZXM+PHRpdGxlPkFnZS1TcGVjaWZpYyBFc3RpbWF0ZXMgb2YgUmVzcGlyYXRvcnkgU3luY3l0
aWFsIFZpcnVzLUFzc29jaWF0ZWQgSG9zcGl0YWxpemF0aW9ucyBpbiA2IEV1cm9wZWFuIENvdW50
cmllczogQSBUaW1lIFNlcmllcyBBbmFseXNpczwvdGl0bGU+PHNlY29uZGFyeS10aXRsZT5KIElu
ZmVjdCBEaXM8L3NlY29uZGFyeS10aXRsZT48L3RpdGxlcz48cGVyaW9kaWNhbD48ZnVsbC10aXRs
ZT5KIEluZmVjdCBEaXM8L2Z1bGwtdGl0bGU+PC9wZXJpb2RpY2FsPjxwYWdlcz5TMjktUzM3PC9w
YWdlcz48dm9sdW1lPjIyNjwvdm9sdW1lPjxudW1iZXI+U3VwcGwgMTwvbnVtYmVyPjxrZXl3b3Jk
cz48a2V5d29yZD5BZHVsdDwva2V5d29yZD48a2V5d29yZD5BZ2UgRmFjdG9yczwva2V5d29yZD48
a2V5d29yZD5DaGlsZDwva2V5d29yZD48a2V5d29yZD5DaGlsZCwgUHJlc2Nob29sPC9rZXl3b3Jk
PjxrZXl3b3JkPkhvc3BpdGFsaXphdGlvbjwva2V5d29yZD48a2V5d29yZD5IdW1hbnM8L2tleXdv
cmQ+PGtleXdvcmQ+SW5mYW50PC9rZXl3b3JkPjxrZXl3b3JkPkluZmFudCwgTmV3Ym9ybjwva2V5
d29yZD48a2V5d29yZD4qUmVzcGlyYXRvcnkgU3luY3l0aWFsIFZpcnVzIEluZmVjdGlvbnMvZXBp
ZGVtaW9sb2d5PC9rZXl3b3JkPjxrZXl3b3JkPipSZXNwaXJhdG9yeSBTeW5jeXRpYWwgVmlydXMs
IEh1bWFuPC9rZXl3b3JkPjxrZXl3b3JkPipSZXNwaXJhdG9yeSBUcmFjdCBJbmZlY3Rpb25zL2Vw
aWRlbWlvbG9neTwva2V5d29yZD48a2V5d29yZD5UaW1lIEZhY3RvcnM8L2tleXdvcmQ+PGtleXdv
cmQ+UnN2PC9rZXl3b3JkPjxrZXl3b3JkPmJ1cmRlbiBvZiBkaXNlYXNlPC9rZXl3b3JkPjxrZXl3
b3JkPnB1YmxpYyBoZWFsdGg8L2tleXdvcmQ+PGtleXdvcmQ+cmVzcGlyYXRvcnkgc3luY3l0aWFs
IHZpcnVzPC9rZXl3b3JkPjxrZXl3b3JkPnRpbWUgc2VyaWVzIGFuYWx5c2lzPC9rZXl3b3JkPjxr
ZXl3b3JkPnZpcmFsIGhvc3BpdGFsaXphdGlvbnM8L2tleXdvcmQ+PC9rZXl3b3Jkcz48ZGF0ZXM+
PHllYXI+MjAyMjwveWVhcj48cHViLWRhdGVzPjxkYXRlPkF1ZyAxMjwvZGF0ZT48L3B1Yi1kYXRl
cz48L2RhdGVzPjxpc2JuPjE1MzctNjYxMyAoRWxlY3Ryb25pYykmI3hEOzAwMjItMTg5OSAoTGlu
a2luZyk8L2lzYm4+PGFjY2Vzc2lvbi1udW0+MzU3NDg4NzE8L2FjY2Vzc2lvbi1udW0+PHVybHM+
PHJlbGF0ZWQtdXJscz48dXJsPmh0dHBzOi8vd3d3Lm5jYmkubmxtLm5paC5nb3YvcHVibWVkLzM1
NzQ4ODcxPC91cmw+PC9yZWxhdGVkLXVybHM+PC91cmxzPjxjdXN0b20xPlBvdGVudGlhbCBjb25m
bGljdHMgb2YgaW50ZXJlc3QgLiBILiBDLiByZXBvcnRzIGZ1bmRpbmcgZm9yIHRoZSBzdWJtaXR0
ZWQgd29yayBhbHNvIHN1cHBvcnRlZCBtZWV0aW5ncyBhbmQgdHJhdmVsLiBKLiBQLiByZXBvcnRz
IHBheW1lbnRzIHRvIGhpcyBpbnN0aXR1dGlvbiBmcm9tIFNhbm9maSwgQXN0cmFaZW5lY2EsIGFu
ZCBGb25kYXRpb24gZGUgRnJhbmNlIGZvciBvdGhlciBSU1YgcHJvamVjdHMuIFMuIFQuIGFuZCBN
LiBCLiBhcmUgZW1wbG95ZWVzIG9mIFNhbm9maS4gVC4gSy4gRi4gcmVwb3J0cyBwYXJ0aWNpcGF0
aW5nIGluIHJlc2VhcmNoIGZ1bmRlZCBieSBQZml6ZXIgb3V0c2lkZSB0aGUgc3VibWl0dGVkIHdv
cmsuIFQuIEguIHJlcG9ydHMgcGVyc29uYWwgZmVlcyBmcm9tIEphbnNzZW4gb3V0c2lkZSB0aGUg
c3VibWl0dGVkIHdvcmsuIFkuIEwuIHJlcG9ydHMgZ3JhbnRzIGZyb20gV29ybGQgSGVhbHRoIE9y
Z2FuaXphdGlvbiBhbmQgdGhlIFdlbGxjb21lIFRydXN0LCBvdXRzaWRlIHRoZSBzdWJtaXR0ZWQg
d29yay4gQWxsIG90aGVyIGF1dGhvcnMgcmVwb3J0IG5vIHBvdGVudGlhbCBjb25mbGljdHMuIEFs
bCBhdXRob3JzIGhhdmUgc3VibWl0dGVkIHRoZSBJQ01KRSBGb3JtIGZvciBEaXNjbG9zdXJlIG9m
IFBvdGVudGlhbCBDb25mbGljdHMgb2YgSW50ZXJlc3QuIENvbmZsaWN0cyB0aGF0IHRoZSBlZGl0
b3JzIGNvbnNpZGVyIHJlbGV2YW50IHRvIHRoZSBjb250ZW50IG9mIHRoZSBtYW51c2NyaXB0IGhh
dmUgYmVlbiBkaXNjbG9zZWQuPC9jdXN0b20xPjxlbGVjdHJvbmljLXJlc291cmNlLW51bT4xMC4x
MDkzL2luZmRpcy9qaWFjMTUwPC9lbGVjdHJvbmljLXJlc291cmNlLW51bT48cmVtb3RlLWRhdGFi
YXNlLW5hbWU+TWVkbGluZTwvcmVtb3RlLWRhdGFiYXNlLW5hbWU+PHJlbW90ZS1kYXRhYmFzZS1w
cm92aWRlcj5OTE08L3JlbW90ZS1kYXRhYmFzZS1wcm92aWRlcj48L3JlY29yZD48L0NpdGU+PC9F
bmROb3RlPgB=
</w:fldData>
        </w:fldChar>
      </w:r>
      <w:r w:rsidR="00244C72">
        <w:rPr>
          <w:lang w:val="en-GB"/>
        </w:rPr>
        <w:instrText xml:space="preserve"> ADDIN EN.CITE </w:instrText>
      </w:r>
      <w:r w:rsidR="00244C72">
        <w:rPr>
          <w:lang w:val="en-GB"/>
        </w:rPr>
        <w:fldChar w:fldCharType="begin">
          <w:fldData xml:space="preserve">PEVuZE5vdGU+PENpdGU+PEF1dGhvcj5Kb2hhbm5lc2VuPC9BdXRob3I+PFllYXI+MjAyMjwvWWVh
cj48UmVjTnVtPjM0PC9SZWNOdW0+PERpc3BsYXlUZXh0PlszXTwvRGlzcGxheVRleHQ+PHJlY29y
ZD48cmVjLW51bWJlcj4zNDwvcmVjLW51bWJlcj48Zm9yZWlnbi1rZXlzPjxrZXkgYXBwPSJFTiIg
ZGItaWQ9InpwOXhkeGZ3NHp2d2VtZTkweDV4cjJkamF3dDB4NXoyd3dyciIgdGltZXN0YW1wPSIx
NzI1OTcxNjg0Ij4zNDwva2V5PjwvZm9yZWlnbi1rZXlzPjxyZWYtdHlwZSBuYW1lPSJKb3VybmFs
IEFydGljbGUiPjE3PC9yZWYtdHlwZT48Y29udHJpYnV0b3JzPjxhdXRob3JzPjxhdXRob3I+Sm9o
YW5uZXNlbiwgQy4gSy48L2F1dGhvcj48YXV0aG9yPnZhbiBXaWpoZSwgTS48L2F1dGhvcj48YXV0
aG9yPlRvbmcsIFMuPC9hdXRob3I+PGF1dGhvcj5GZXJuYW5kZXosIEwuIFYuPC9hdXRob3I+PGF1
dGhvcj5IZWlra2luZW4sIFQuPC9hdXRob3I+PGF1dGhvcj52YW4gQm92ZW4sIE0uPC9hdXRob3I+
PGF1dGhvcj5XYW5nLCBYLjwvYXV0aG9yPjxhdXRob3I+Qm9hcywgSC48L2F1dGhvcj48YXV0aG9y
PkxpLCBZLjwvYXV0aG9yPjxhdXRob3I+Q2FtcGJlbGwsIEguPC9hdXRob3I+PGF1dGhvcj5QYWdl
dCwgSi48L2F1dGhvcj48YXV0aG9yPlN0b25hLCBMLjwvYXV0aG9yPjxhdXRob3I+VGVpcmxpbmNr
LCBBLjwvYXV0aG9yPjxhdXRob3I+TGVodG9uZW4sIFQuPC9hdXRob3I+PGF1dGhvcj5Ob2h5bmVr
LCBILjwvYXV0aG9yPjxhdXRob3I+QmFuZ2VydCwgTS48L2F1dGhvcj48YXV0aG9yPkZpc2NoZXIs
IFQuIEsuPC9hdXRob3I+PGF1dGhvcj5SZXNjZXUgSW52ZXN0aWdhdG9yczwvYXV0aG9yPjwvYXV0
aG9ycz48L2NvbnRyaWJ1dG9ycz48YXV0aC1hZGRyZXNzPlN0YXRlbnMgU2VydW0gSW5zdGl0dXQs
IENvcGVuaGFnZW4sIERlbm1hcmsuJiN4RDtTYW5vZmksIENoaWxseS1NYXphcmluLCBGcmFuY2Uu
JiN4RDtEZXBhcnRtZW50IG9mIE1ldGhvZHMgRGV2ZWxvcG1lbnQgYW5kIEFuYWx5dGljcywgTm9y
d2VnaWFuIEluc3RpdHV0ZSBvZiBQdWJsaWMgSGVhbHRoLCBPc2xvLCBOb3J3YXkuJiN4RDtEZXBh
cnRtZW50IG9mIFBlZGlhdHJpY3MsIFVuaXZlcnNpdHkgb2YgVHVya3UgYW5kIFR1cmt1IFVuaXZl
cnNpdHkgSG9zcGl0YWwsIFR1cmt1LCBGaW5sYW5kLiYjeEQ7Q2VudHJlIGZvciBJbmZlY3Rpb3Vz
IERpc2Vhc2UgQ29udHJvbCwgTmF0aW9uYWwgSW5zdGl0dXRlIGZvciBQdWJsaWMgSGVhbHRoIGFu
ZCB0aGUgRW52aXJvbm1lbnQsIEJpbHRob3ZlbiwgVGhlIE5ldGhlcmxhbmRzLiYjeEQ7U2Nob29s
IG9mIFB1YmxpYyBIZWFsdGgsIE5hbmppbmcgTWVkaWNhbCBVbml2ZXJzaXR5LCBOYW5qaW5nLCBD
aGluYS4mI3hEO0RlcGFydG1lbnQgb2YgSW5mZWN0aW9uIENvbnRyb2wgYW5kIFByZXBhcmVkbmVz
cywgTm9yd2VnaWFuIEluc3RpdHV0ZSBvZiBQdWJsaWMgSGVhbHRoLCBPc2xvLCBOb3J3YXkuJiN4
RDtDZW50cmUgZm9yIEdsb2JhbCBIZWFsdGgsIFVzaGVyIEluc3RpdHV0ZSwgVW5pdmVyc2l0eSBv
ZiBFZGluYnVyZ2gsIEVkaW5idXJnaCwgVW5pdGVkIEtpbmdkb20uJiN4RDtOZXRoZXJsYW5kcyBJ
bnN0aXR1dGUgZm9yIEhlYWx0aCBTZXJ2aWNlcyBSZXNlYXJjaCwgVXRyZWNodCwgVGhlIE5ldGhl
cmxhbmRzLiYjeEQ7Rm9uZGF6aW9uZSBQZW50YSwgUGFkb3ZhLCBJdGFseS4mI3hEO0RlcGFydG1l
bnQgb2YgSGVhbHRoIFNlY3VyaXR5LCBGaW5uaXNoIEluc3RpdHV0ZSBmb3IgSGVhbHRoIGFuZCBX
ZWxmYXJlLCBIZWxzaW5raSwgRmlubGFuZC4mI3hEO1Nhbm9maSBQYXN0ZXVyLCBMeW9uLCBGcmFu
Y2UuJiN4RDtEZXB0YXJ0bWVudCBvZiBDbGluaWNhbCBSZXNlYXJjaCwgTm9yZHNqYWVsbGFuZHMg
VW5pdmVyc2l0eSBIb3NwaXRhbCwgSGlsbGVyb2VkLCBEZW5tYXJrLjwvYXV0aC1hZGRyZXNzPjx0
aXRsZXM+PHRpdGxlPkFnZS1TcGVjaWZpYyBFc3RpbWF0ZXMgb2YgUmVzcGlyYXRvcnkgU3luY3l0
aWFsIFZpcnVzLUFzc29jaWF0ZWQgSG9zcGl0YWxpemF0aW9ucyBpbiA2IEV1cm9wZWFuIENvdW50
cmllczogQSBUaW1lIFNlcmllcyBBbmFseXNpczwvdGl0bGU+PHNlY29uZGFyeS10aXRsZT5KIElu
ZmVjdCBEaXM8L3NlY29uZGFyeS10aXRsZT48L3RpdGxlcz48cGVyaW9kaWNhbD48ZnVsbC10aXRs
ZT5KIEluZmVjdCBEaXM8L2Z1bGwtdGl0bGU+PC9wZXJpb2RpY2FsPjxwYWdlcz5TMjktUzM3PC9w
YWdlcz48dm9sdW1lPjIyNjwvdm9sdW1lPjxudW1iZXI+U3VwcGwgMTwvbnVtYmVyPjxrZXl3b3Jk
cz48a2V5d29yZD5BZHVsdDwva2V5d29yZD48a2V5d29yZD5BZ2UgRmFjdG9yczwva2V5d29yZD48
a2V5d29yZD5DaGlsZDwva2V5d29yZD48a2V5d29yZD5DaGlsZCwgUHJlc2Nob29sPC9rZXl3b3Jk
PjxrZXl3b3JkPkhvc3BpdGFsaXphdGlvbjwva2V5d29yZD48a2V5d29yZD5IdW1hbnM8L2tleXdv
cmQ+PGtleXdvcmQ+SW5mYW50PC9rZXl3b3JkPjxrZXl3b3JkPkluZmFudCwgTmV3Ym9ybjwva2V5
d29yZD48a2V5d29yZD4qUmVzcGlyYXRvcnkgU3luY3l0aWFsIFZpcnVzIEluZmVjdGlvbnMvZXBp
ZGVtaW9sb2d5PC9rZXl3b3JkPjxrZXl3b3JkPipSZXNwaXJhdG9yeSBTeW5jeXRpYWwgVmlydXMs
IEh1bWFuPC9rZXl3b3JkPjxrZXl3b3JkPipSZXNwaXJhdG9yeSBUcmFjdCBJbmZlY3Rpb25zL2Vw
aWRlbWlvbG9neTwva2V5d29yZD48a2V5d29yZD5UaW1lIEZhY3RvcnM8L2tleXdvcmQ+PGtleXdv
cmQ+UnN2PC9rZXl3b3JkPjxrZXl3b3JkPmJ1cmRlbiBvZiBkaXNlYXNlPC9rZXl3b3JkPjxrZXl3
b3JkPnB1YmxpYyBoZWFsdGg8L2tleXdvcmQ+PGtleXdvcmQ+cmVzcGlyYXRvcnkgc3luY3l0aWFs
IHZpcnVzPC9rZXl3b3JkPjxrZXl3b3JkPnRpbWUgc2VyaWVzIGFuYWx5c2lzPC9rZXl3b3JkPjxr
ZXl3b3JkPnZpcmFsIGhvc3BpdGFsaXphdGlvbnM8L2tleXdvcmQ+PC9rZXl3b3Jkcz48ZGF0ZXM+
PHllYXI+MjAyMjwveWVhcj48cHViLWRhdGVzPjxkYXRlPkF1ZyAxMjwvZGF0ZT48L3B1Yi1kYXRl
cz48L2RhdGVzPjxpc2JuPjE1MzctNjYxMyAoRWxlY3Ryb25pYykmI3hEOzAwMjItMTg5OSAoTGlu
a2luZyk8L2lzYm4+PGFjY2Vzc2lvbi1udW0+MzU3NDg4NzE8L2FjY2Vzc2lvbi1udW0+PHVybHM+
PHJlbGF0ZWQtdXJscz48dXJsPmh0dHBzOi8vd3d3Lm5jYmkubmxtLm5paC5nb3YvcHVibWVkLzM1
NzQ4ODcxPC91cmw+PC9yZWxhdGVkLXVybHM+PC91cmxzPjxjdXN0b20xPlBvdGVudGlhbCBjb25m
bGljdHMgb2YgaW50ZXJlc3QgLiBILiBDLiByZXBvcnRzIGZ1bmRpbmcgZm9yIHRoZSBzdWJtaXR0
ZWQgd29yayBhbHNvIHN1cHBvcnRlZCBtZWV0aW5ncyBhbmQgdHJhdmVsLiBKLiBQLiByZXBvcnRz
IHBheW1lbnRzIHRvIGhpcyBpbnN0aXR1dGlvbiBmcm9tIFNhbm9maSwgQXN0cmFaZW5lY2EsIGFu
ZCBGb25kYXRpb24gZGUgRnJhbmNlIGZvciBvdGhlciBSU1YgcHJvamVjdHMuIFMuIFQuIGFuZCBN
LiBCLiBhcmUgZW1wbG95ZWVzIG9mIFNhbm9maS4gVC4gSy4gRi4gcmVwb3J0cyBwYXJ0aWNpcGF0
aW5nIGluIHJlc2VhcmNoIGZ1bmRlZCBieSBQZml6ZXIgb3V0c2lkZSB0aGUgc3VibWl0dGVkIHdv
cmsuIFQuIEguIHJlcG9ydHMgcGVyc29uYWwgZmVlcyBmcm9tIEphbnNzZW4gb3V0c2lkZSB0aGUg
c3VibWl0dGVkIHdvcmsuIFkuIEwuIHJlcG9ydHMgZ3JhbnRzIGZyb20gV29ybGQgSGVhbHRoIE9y
Z2FuaXphdGlvbiBhbmQgdGhlIFdlbGxjb21lIFRydXN0LCBvdXRzaWRlIHRoZSBzdWJtaXR0ZWQg
d29yay4gQWxsIG90aGVyIGF1dGhvcnMgcmVwb3J0IG5vIHBvdGVudGlhbCBjb25mbGljdHMuIEFs
bCBhdXRob3JzIGhhdmUgc3VibWl0dGVkIHRoZSBJQ01KRSBGb3JtIGZvciBEaXNjbG9zdXJlIG9m
IFBvdGVudGlhbCBDb25mbGljdHMgb2YgSW50ZXJlc3QuIENvbmZsaWN0cyB0aGF0IHRoZSBlZGl0
b3JzIGNvbnNpZGVyIHJlbGV2YW50IHRvIHRoZSBjb250ZW50IG9mIHRoZSBtYW51c2NyaXB0IGhh
dmUgYmVlbiBkaXNjbG9zZWQuPC9jdXN0b20xPjxlbGVjdHJvbmljLXJlc291cmNlLW51bT4xMC4x
MDkzL2luZmRpcy9qaWFjMTUwPC9lbGVjdHJvbmljLXJlc291cmNlLW51bT48cmVtb3RlLWRhdGFi
YXNlLW5hbWU+TWVkbGluZTwvcmVtb3RlLWRhdGFiYXNlLW5hbWU+PHJlbW90ZS1kYXRhYmFzZS1w
cm92aWRlcj5OTE08L3JlbW90ZS1kYXRhYmFzZS1wcm92aWRlcj48L3JlY29yZD48L0NpdGU+PC9F
bmROb3RlPgB=
</w:fldData>
        </w:fldChar>
      </w:r>
      <w:r w:rsidR="00244C72">
        <w:rPr>
          <w:lang w:val="en-GB"/>
        </w:rPr>
        <w:instrText xml:space="preserve"> ADDIN EN.CITE.DATA </w:instrText>
      </w:r>
      <w:r w:rsidR="00244C72">
        <w:rPr>
          <w:lang w:val="en-GB"/>
        </w:rPr>
      </w:r>
      <w:r w:rsidR="00244C72">
        <w:rPr>
          <w:lang w:val="en-GB"/>
        </w:rPr>
        <w:fldChar w:fldCharType="end"/>
      </w:r>
      <w:r w:rsidR="00F44730" w:rsidRPr="00C64066">
        <w:rPr>
          <w:lang w:val="en-GB"/>
        </w:rPr>
      </w:r>
      <w:r w:rsidR="00F44730" w:rsidRPr="00C64066">
        <w:rPr>
          <w:lang w:val="en-GB"/>
        </w:rPr>
        <w:fldChar w:fldCharType="separate"/>
      </w:r>
      <w:r w:rsidR="00244C72">
        <w:rPr>
          <w:noProof/>
          <w:lang w:val="en-GB"/>
        </w:rPr>
        <w:t>[3]</w:t>
      </w:r>
      <w:r w:rsidR="00F44730" w:rsidRPr="00C64066">
        <w:rPr>
          <w:lang w:val="en-GB"/>
        </w:rPr>
        <w:fldChar w:fldCharType="end"/>
      </w:r>
      <w:r w:rsidR="00F44730" w:rsidRPr="00C64066">
        <w:rPr>
          <w:lang w:val="en-GB"/>
        </w:rPr>
        <w:t xml:space="preserve">. </w:t>
      </w:r>
      <w:r w:rsidR="00F44730">
        <w:rPr>
          <w:lang w:val="en-GB"/>
        </w:rPr>
        <w:t xml:space="preserve">Admission rates were assigned to monthly age categories using the relative admission rates by age from </w:t>
      </w:r>
      <w:r w:rsidR="00DF352C">
        <w:rPr>
          <w:lang w:val="en-GB"/>
        </w:rPr>
        <w:t>Curns et al (2024)</w:t>
      </w:r>
      <w:r w:rsidR="00F44730">
        <w:rPr>
          <w:lang w:val="en-GB"/>
        </w:rPr>
        <w:t xml:space="preserve"> </w:t>
      </w:r>
      <w:r w:rsidR="00F44730">
        <w:rPr>
          <w:lang w:val="en-GB"/>
        </w:rPr>
        <w:fldChar w:fldCharType="begin">
          <w:fldData xml:space="preserve">PEVuZE5vdGU+PENpdGU+PEF1dGhvcj5DdXJuczwvQXV0aG9yPjxZZWFyPjIwMjQ8L1llYXI+PFJl
Y051bT4zNTwvUmVjTnVtPjxEaXNwbGF5VGV4dD5bNF08L0Rpc3BsYXlUZXh0PjxyZWNvcmQ+PHJl
Yy1udW1iZXI+MzU8L3JlYy1udW1iZXI+PGZvcmVpZ24ta2V5cz48a2V5IGFwcD0iRU4iIGRiLWlk
PSJ6cDl4ZHhmdzR6dndlbWU5MHg1eHIyZGphd3QweDV6Mnd3cnIiIHRpbWVzdGFtcD0iMTcyNTk3
MTc0NyI+MzU8L2tleT48L2ZvcmVpZ24ta2V5cz48cmVmLXR5cGUgbmFtZT0iSm91cm5hbCBBcnRp
Y2xlIj4xNzwvcmVmLXR5cGU+PGNvbnRyaWJ1dG9ycz48YXV0aG9ycz48YXV0aG9yPkN1cm5zLCBB
LiBULjwvYXV0aG9yPjxhdXRob3I+UmhhLCBCLjwvYXV0aG9yPjxhdXRob3I+TGl2ZWx5LCBKLiBZ
LjwvYXV0aG9yPjxhdXRob3I+U2FobmksIEwuIEMuPC9hdXRob3I+PGF1dGhvcj5FbmdsdW5kLCBK
LiBBLjwvYXV0aG9yPjxhdXRob3I+V2VpbmJlcmcsIEcuIEEuPC9hdXRob3I+PGF1dGhvcj5IYWxh
c2EsIE4uIEIuPC9hdXRob3I+PGF1dGhvcj5TdGFhdCwgTS4gQS48L2F1dGhvcj48YXV0aG9yPlNl
bHZhcmFuZ2FuLCBSLjwvYXV0aG9yPjxhdXRob3I+TWljaGFlbHMsIE0uPC9hdXRob3I+PGF1dGhv
cj5Nb2xpbmUsIEguPC9hdXRob3I+PGF1dGhvcj5aaG91LCBZLjwvYXV0aG9yPjxhdXRob3I+UGVy
ZXosIEEuPC9hdXRob3I+PGF1dGhvcj5Sb2hsZnMsIEMuPC9hdXRob3I+PGF1dGhvcj5IaWNrZXks
IFIuPC9hdXRob3I+PGF1dGhvcj5MYWNvbWJlLCBLLjwvYXV0aG9yPjxhdXRob3I+TWNIZW5yeSwg
Ui48L2F1dGhvcj48YXV0aG9yPldoaXRha2VyLCBCLjwvYXV0aG9yPjxhdXRob3I+U2NodXN0ZXIs
IEouPC9hdXRob3I+PGF1dGhvcj5QdWxpZG8sIEMuIEcuPC9hdXRob3I+PGF1dGhvcj5TdHJlbGl0
eiwgQi48L2F1dGhvcj48YXV0aG9yPlF1aWdsZXksIEMuPC9hdXRob3I+PGF1dGhvcj5EbnAsIEcu
IFcuPC9hdXRob3I+PGF1dGhvcj5BdmFkaGFudWxhLCBWLjwvYXV0aG9yPjxhdXRob3I+SGFycmlz
b24sIEMuIEouPC9hdXRob3I+PGF1dGhvcj5TdGV3YXJ0LCBMLiBTLjwvYXV0aG9yPjxhdXRob3I+
U2NobGF1ZGVja2VyLCBFLjwvYXV0aG9yPjxhdXRob3I+U3ppbGFneWksIFAuIEcuPC9hdXRob3I+
PGF1dGhvcj5LbGVpbiwgRS4gSi48L2F1dGhvcj48YXV0aG9yPkJvb20sIEouPC9hdXRob3I+PGF1
dGhvcj5XaWxsaWFtcywgSi4gVi48L2F1dGhvcj48YXV0aG9yPkxhbmdsZXksIEcuPC9hdXRob3I+
PGF1dGhvcj5HZXJiZXIsIFMuIEkuPC9hdXRob3I+PGF1dGhvcj5IYWxsLCBBLiBKLjwvYXV0aG9y
PjxhdXRob3I+TWNNb3Jyb3csIE0uIEwuPC9hdXRob3I+PC9hdXRob3JzPjwvY29udHJpYnV0b3Jz
PjxhdXRoLWFkZHJlc3M+Q2VudGVycyBmb3IgRGlzZWFzZSBDb250cm9sIGFuZCBQcmV2ZW50aW9u
LCBBdGxhbnRhLCBHZW9yZ2lhLiYjeEQ7VGV4YXMgQ2hpbGRyZW4mYXBvcztzIEhvc3BpdGFsIGFu
ZCBEZXBhcnRtZW50IG9mIFBlZGlhdHJpY3MsIEJheWxvciBDb2xsZWdlIG9mIE1lZGljaW5lLCBI
b3VzdG9uLCBUZXhhcy4mI3hEO1NlYXR0bGUgQ2hpbGRyZW4mYXBvcztzIEhvc3BpdGFsLCBTZWF0
dGxlLCBXYXNoaW5ndG9uLiYjeEQ7RGVwYXJ0bWVudCBvZiBQZWRpYXRyaWNzLCBVbml2ZXJzaXR5
IG9mIFJvY2hlc3RlciBTY2hvb2wgb2YgTWVkaWNpbmUgYW5kIERlbnRpc3RyeSwgUm9jaGVzdGVy
LCBOZXcgWW9yay4mI3hEO1ZhbmRlcmJpbHQgVW5pdmVyc2l0eSBNZWRpY2FsIENlbnRlciwgTmFz
aHZpbGxlLCBUZW5uZXNzZWUuJiN4RDtEZXBhcnRtZW50IG9mIFBlZGlhdHJpY3MsIFVuaXZlcnNp
dHkgb2YgQ2luY2lubmF0aSwgRGl2aXNpb24gb2YgSW5mZWN0aW91cyBEaXNlYXNlcywgQ2luY2lu
bmF0aSBDaGlsZHJlbiZhcG9zO3MgSG9zcGl0YWwgTWVkaWNhbCBDZW50ZXIsIENpbmNpbm5hdGks
IE9oaW8uJiN4RDtDaGlsZHJlbiZhcG9zO3MgTWVyY3ksIEthbnNhcyBDaXR5LCBNaXNzb3VyaS4m
I3hEO1VQTUMgQ2hpbGRyZW4mYXBvcztzIEhvc3BpdGFsIG9mIFBpdHRzYnVyZ2gsIFBpdHRzYnVy
Z2gsIFBlbm5zeWx2YW5pYS4mI3hEO1REQiBDb21tdW5pY2F0aW9ucywgSW5jLCBBdGxhbnRhLCBH
ZW9yZ2lhLiYjeEQ7R0RJVCwgQXRsYW50YSwgR2VvcmdpYS4mI3hEO1VuaXZlcnNpdHkgb2YgTWlz
c291cmktS2Fuc2FzIENpdHkgU2Nob29sIG9mIE1lZGljaW5lLiYjeEQ7VUNMQSBNYXR0ZWwgQ2hp
bGRyZW4mYXBvcztzIEhvc3BpdGFsLCBVbml2ZXJzaXR5IG9mIENhbGlmb3JuaWEgYXQgTG9zIEFu
Z2VsZXMsIExvcyBBbmdlbGVzLCBDYWxpZm9ybmlhLjwvYXV0aC1hZGRyZXNzPjx0aXRsZXM+PHRp
dGxlPlJlc3BpcmF0b3J5IFN5bmN5dGlhbCBWaXJ1cy1Bc3NvY2lhdGVkIEhvc3BpdGFsaXphdGlv
bnMgQW1vbmcgQ2hpbGRyZW4gJmx0OzUgWWVhcnMgT2xkOiAyMDE2IHRvIDIwMjA8L3RpdGxlPjxz
ZWNvbmRhcnktdGl0bGU+UGVkaWF0cmljczwvc2Vjb25kYXJ5LXRpdGxlPjwvdGl0bGVzPjxwZXJp
b2RpY2FsPjxmdWxsLXRpdGxlPlBlZGlhdHJpY3M8L2Z1bGwtdGl0bGU+PC9wZXJpb2RpY2FsPjx2
b2x1bWU+MTUzPC92b2x1bWU+PG51bWJlcj4zPC9udW1iZXI+PGtleXdvcmRzPjxrZXl3b3JkPkNo
aWxkPC9rZXl3b3JkPjxrZXl3b3JkPkluZmFudDwva2V5d29yZD48a2V5d29yZD5IdW1hbnM8L2tl
eXdvcmQ+PGtleXdvcmQ+SW5mYW50LCBOZXdib3JuPC9rZXl3b3JkPjxrZXl3b3JkPkNoaWxkLCBQ
cmVzY2hvb2w8L2tleXdvcmQ+PGtleXdvcmQ+KlJlc3BpcmF0b3J5IFN5bmN5dGlhbCBWaXJ1c2Vz
PC9rZXl3b3JkPjxrZXl3b3JkPlByb3NwZWN0aXZlIFN0dWRpZXM8L2tleXdvcmQ+PGtleXdvcmQ+
KlJlc3BpcmF0b3J5IFN5bmN5dGlhbCBWaXJ1cyBJbmZlY3Rpb25zL2VwaWRlbWlvbG9neS90aGVy
YXB5PC9rZXl3b3JkPjxrZXl3b3JkPkhvc3BpdGFsaXphdGlvbjwva2V5d29yZD48a2V5d29yZD5I
b3NwaXRhbHMsIFBlZGlhdHJpYzwva2V5d29yZD48L2tleXdvcmRzPjxkYXRlcz48eWVhcj4yMDI0
PC95ZWFyPjxwdWItZGF0ZXM+PGRhdGU+TWFyIDE8L2RhdGU+PC9wdWItZGF0ZXM+PC9kYXRlcz48
aXNibj4xMDk4LTQyNzUgKEVsZWN0cm9uaWMpJiN4RDswMDMxLTQwMDUgKExpbmtpbmcpPC9pc2Ju
PjxhY2Nlc3Npb24tbnVtPjM4Mjk4MDUzPC9hY2Nlc3Npb24tbnVtPjx1cmxzPjxyZWxhdGVkLXVy
bHM+PHVybD5odHRwczovL3d3dy5uY2JpLm5sbS5uaWguZ292L3B1Ym1lZC8zODI5ODA1MzwvdXJs
PjwvcmVsYXRlZC11cmxzPjwvdXJscz48ZWxlY3Ryb25pYy1yZXNvdXJjZS1udW0+MTAuMTU0Mi9w
ZWRzLjIwMjMtMDYyNTc0PC9lbGVjdHJvbmljLXJlc291cmNlLW51bT48cmVtb3RlLWRhdGFiYXNl
LW5hbWU+TWVkbGluZTwvcmVtb3RlLWRhdGFiYXNlLW5hbWU+PHJlbW90ZS1kYXRhYmFzZS1wcm92
aWRlcj5OTE08L3JlbW90ZS1kYXRhYmFzZS1wcm92aWRlcj48L3JlY29yZD48L0NpdGU+PC9FbmRO
b3RlPgB=
</w:fldData>
        </w:fldChar>
      </w:r>
      <w:r w:rsidR="00244C72">
        <w:rPr>
          <w:lang w:val="en-GB"/>
        </w:rPr>
        <w:instrText xml:space="preserve"> ADDIN EN.CITE </w:instrText>
      </w:r>
      <w:r w:rsidR="00244C72">
        <w:rPr>
          <w:lang w:val="en-GB"/>
        </w:rPr>
        <w:fldChar w:fldCharType="begin">
          <w:fldData xml:space="preserve">PEVuZE5vdGU+PENpdGU+PEF1dGhvcj5DdXJuczwvQXV0aG9yPjxZZWFyPjIwMjQ8L1llYXI+PFJl
Y051bT4zNTwvUmVjTnVtPjxEaXNwbGF5VGV4dD5bNF08L0Rpc3BsYXlUZXh0PjxyZWNvcmQ+PHJl
Yy1udW1iZXI+MzU8L3JlYy1udW1iZXI+PGZvcmVpZ24ta2V5cz48a2V5IGFwcD0iRU4iIGRiLWlk
PSJ6cDl4ZHhmdzR6dndlbWU5MHg1eHIyZGphd3QweDV6Mnd3cnIiIHRpbWVzdGFtcD0iMTcyNTk3
MTc0NyI+MzU8L2tleT48L2ZvcmVpZ24ta2V5cz48cmVmLXR5cGUgbmFtZT0iSm91cm5hbCBBcnRp
Y2xlIj4xNzwvcmVmLXR5cGU+PGNvbnRyaWJ1dG9ycz48YXV0aG9ycz48YXV0aG9yPkN1cm5zLCBB
LiBULjwvYXV0aG9yPjxhdXRob3I+UmhhLCBCLjwvYXV0aG9yPjxhdXRob3I+TGl2ZWx5LCBKLiBZ
LjwvYXV0aG9yPjxhdXRob3I+U2FobmksIEwuIEMuPC9hdXRob3I+PGF1dGhvcj5FbmdsdW5kLCBK
LiBBLjwvYXV0aG9yPjxhdXRob3I+V2VpbmJlcmcsIEcuIEEuPC9hdXRob3I+PGF1dGhvcj5IYWxh
c2EsIE4uIEIuPC9hdXRob3I+PGF1dGhvcj5TdGFhdCwgTS4gQS48L2F1dGhvcj48YXV0aG9yPlNl
bHZhcmFuZ2FuLCBSLjwvYXV0aG9yPjxhdXRob3I+TWljaGFlbHMsIE0uPC9hdXRob3I+PGF1dGhv
cj5Nb2xpbmUsIEguPC9hdXRob3I+PGF1dGhvcj5aaG91LCBZLjwvYXV0aG9yPjxhdXRob3I+UGVy
ZXosIEEuPC9hdXRob3I+PGF1dGhvcj5Sb2hsZnMsIEMuPC9hdXRob3I+PGF1dGhvcj5IaWNrZXks
IFIuPC9hdXRob3I+PGF1dGhvcj5MYWNvbWJlLCBLLjwvYXV0aG9yPjxhdXRob3I+TWNIZW5yeSwg
Ui48L2F1dGhvcj48YXV0aG9yPldoaXRha2VyLCBCLjwvYXV0aG9yPjxhdXRob3I+U2NodXN0ZXIs
IEouPC9hdXRob3I+PGF1dGhvcj5QdWxpZG8sIEMuIEcuPC9hdXRob3I+PGF1dGhvcj5TdHJlbGl0
eiwgQi48L2F1dGhvcj48YXV0aG9yPlF1aWdsZXksIEMuPC9hdXRob3I+PGF1dGhvcj5EbnAsIEcu
IFcuPC9hdXRob3I+PGF1dGhvcj5BdmFkaGFudWxhLCBWLjwvYXV0aG9yPjxhdXRob3I+SGFycmlz
b24sIEMuIEouPC9hdXRob3I+PGF1dGhvcj5TdGV3YXJ0LCBMLiBTLjwvYXV0aG9yPjxhdXRob3I+
U2NobGF1ZGVja2VyLCBFLjwvYXV0aG9yPjxhdXRob3I+U3ppbGFneWksIFAuIEcuPC9hdXRob3I+
PGF1dGhvcj5LbGVpbiwgRS4gSi48L2F1dGhvcj48YXV0aG9yPkJvb20sIEouPC9hdXRob3I+PGF1
dGhvcj5XaWxsaWFtcywgSi4gVi48L2F1dGhvcj48YXV0aG9yPkxhbmdsZXksIEcuPC9hdXRob3I+
PGF1dGhvcj5HZXJiZXIsIFMuIEkuPC9hdXRob3I+PGF1dGhvcj5IYWxsLCBBLiBKLjwvYXV0aG9y
PjxhdXRob3I+TWNNb3Jyb3csIE0uIEwuPC9hdXRob3I+PC9hdXRob3JzPjwvY29udHJpYnV0b3Jz
PjxhdXRoLWFkZHJlc3M+Q2VudGVycyBmb3IgRGlzZWFzZSBDb250cm9sIGFuZCBQcmV2ZW50aW9u
LCBBdGxhbnRhLCBHZW9yZ2lhLiYjeEQ7VGV4YXMgQ2hpbGRyZW4mYXBvcztzIEhvc3BpdGFsIGFu
ZCBEZXBhcnRtZW50IG9mIFBlZGlhdHJpY3MsIEJheWxvciBDb2xsZWdlIG9mIE1lZGljaW5lLCBI
b3VzdG9uLCBUZXhhcy4mI3hEO1NlYXR0bGUgQ2hpbGRyZW4mYXBvcztzIEhvc3BpdGFsLCBTZWF0
dGxlLCBXYXNoaW5ndG9uLiYjeEQ7RGVwYXJ0bWVudCBvZiBQZWRpYXRyaWNzLCBVbml2ZXJzaXR5
IG9mIFJvY2hlc3RlciBTY2hvb2wgb2YgTWVkaWNpbmUgYW5kIERlbnRpc3RyeSwgUm9jaGVzdGVy
LCBOZXcgWW9yay4mI3hEO1ZhbmRlcmJpbHQgVW5pdmVyc2l0eSBNZWRpY2FsIENlbnRlciwgTmFz
aHZpbGxlLCBUZW5uZXNzZWUuJiN4RDtEZXBhcnRtZW50IG9mIFBlZGlhdHJpY3MsIFVuaXZlcnNp
dHkgb2YgQ2luY2lubmF0aSwgRGl2aXNpb24gb2YgSW5mZWN0aW91cyBEaXNlYXNlcywgQ2luY2lu
bmF0aSBDaGlsZHJlbiZhcG9zO3MgSG9zcGl0YWwgTWVkaWNhbCBDZW50ZXIsIENpbmNpbm5hdGks
IE9oaW8uJiN4RDtDaGlsZHJlbiZhcG9zO3MgTWVyY3ksIEthbnNhcyBDaXR5LCBNaXNzb3VyaS4m
I3hEO1VQTUMgQ2hpbGRyZW4mYXBvcztzIEhvc3BpdGFsIG9mIFBpdHRzYnVyZ2gsIFBpdHRzYnVy
Z2gsIFBlbm5zeWx2YW5pYS4mI3hEO1REQiBDb21tdW5pY2F0aW9ucywgSW5jLCBBdGxhbnRhLCBH
ZW9yZ2lhLiYjeEQ7R0RJVCwgQXRsYW50YSwgR2VvcmdpYS4mI3hEO1VuaXZlcnNpdHkgb2YgTWlz
c291cmktS2Fuc2FzIENpdHkgU2Nob29sIG9mIE1lZGljaW5lLiYjeEQ7VUNMQSBNYXR0ZWwgQ2hp
bGRyZW4mYXBvcztzIEhvc3BpdGFsLCBVbml2ZXJzaXR5IG9mIENhbGlmb3JuaWEgYXQgTG9zIEFu
Z2VsZXMsIExvcyBBbmdlbGVzLCBDYWxpZm9ybmlhLjwvYXV0aC1hZGRyZXNzPjx0aXRsZXM+PHRp
dGxlPlJlc3BpcmF0b3J5IFN5bmN5dGlhbCBWaXJ1cy1Bc3NvY2lhdGVkIEhvc3BpdGFsaXphdGlv
bnMgQW1vbmcgQ2hpbGRyZW4gJmx0OzUgWWVhcnMgT2xkOiAyMDE2IHRvIDIwMjA8L3RpdGxlPjxz
ZWNvbmRhcnktdGl0bGU+UGVkaWF0cmljczwvc2Vjb25kYXJ5LXRpdGxlPjwvdGl0bGVzPjxwZXJp
b2RpY2FsPjxmdWxsLXRpdGxlPlBlZGlhdHJpY3M8L2Z1bGwtdGl0bGU+PC9wZXJpb2RpY2FsPjx2
b2x1bWU+MTUzPC92b2x1bWU+PG51bWJlcj4zPC9udW1iZXI+PGtleXdvcmRzPjxrZXl3b3JkPkNo
aWxkPC9rZXl3b3JkPjxrZXl3b3JkPkluZmFudDwva2V5d29yZD48a2V5d29yZD5IdW1hbnM8L2tl
eXdvcmQ+PGtleXdvcmQ+SW5mYW50LCBOZXdib3JuPC9rZXl3b3JkPjxrZXl3b3JkPkNoaWxkLCBQ
cmVzY2hvb2w8L2tleXdvcmQ+PGtleXdvcmQ+KlJlc3BpcmF0b3J5IFN5bmN5dGlhbCBWaXJ1c2Vz
PC9rZXl3b3JkPjxrZXl3b3JkPlByb3NwZWN0aXZlIFN0dWRpZXM8L2tleXdvcmQ+PGtleXdvcmQ+
KlJlc3BpcmF0b3J5IFN5bmN5dGlhbCBWaXJ1cyBJbmZlY3Rpb25zL2VwaWRlbWlvbG9neS90aGVy
YXB5PC9rZXl3b3JkPjxrZXl3b3JkPkhvc3BpdGFsaXphdGlvbjwva2V5d29yZD48a2V5d29yZD5I
b3NwaXRhbHMsIFBlZGlhdHJpYzwva2V5d29yZD48L2tleXdvcmRzPjxkYXRlcz48eWVhcj4yMDI0
PC95ZWFyPjxwdWItZGF0ZXM+PGRhdGU+TWFyIDE8L2RhdGU+PC9wdWItZGF0ZXM+PC9kYXRlcz48
aXNibj4xMDk4LTQyNzUgKEVsZWN0cm9uaWMpJiN4RDswMDMxLTQwMDUgKExpbmtpbmcpPC9pc2Ju
PjxhY2Nlc3Npb24tbnVtPjM4Mjk4MDUzPC9hY2Nlc3Npb24tbnVtPjx1cmxzPjxyZWxhdGVkLXVy
bHM+PHVybD5odHRwczovL3d3dy5uY2JpLm5sbS5uaWguZ292L3B1Ym1lZC8zODI5ODA1MzwvdXJs
PjwvcmVsYXRlZC11cmxzPjwvdXJscz48ZWxlY3Ryb25pYy1yZXNvdXJjZS1udW0+MTAuMTU0Mi9w
ZWRzLjIwMjMtMDYyNTc0PC9lbGVjdHJvbmljLXJlc291cmNlLW51bT48cmVtb3RlLWRhdGFiYXNl
LW5hbWU+TWVkbGluZTwvcmVtb3RlLWRhdGFiYXNlLW5hbWU+PHJlbW90ZS1kYXRhYmFzZS1wcm92
aWRlcj5OTE08L3JlbW90ZS1kYXRhYmFzZS1wcm92aWRlcj48L3JlY29yZD48L0NpdGU+PC9FbmRO
b3RlPgB=
</w:fldData>
        </w:fldChar>
      </w:r>
      <w:r w:rsidR="00244C72">
        <w:rPr>
          <w:lang w:val="en-GB"/>
        </w:rPr>
        <w:instrText xml:space="preserve"> ADDIN EN.CITE.DATA </w:instrText>
      </w:r>
      <w:r w:rsidR="00244C72">
        <w:rPr>
          <w:lang w:val="en-GB"/>
        </w:rPr>
      </w:r>
      <w:r w:rsidR="00244C72">
        <w:rPr>
          <w:lang w:val="en-GB"/>
        </w:rPr>
        <w:fldChar w:fldCharType="end"/>
      </w:r>
      <w:r w:rsidR="00F44730">
        <w:rPr>
          <w:lang w:val="en-GB"/>
        </w:rPr>
      </w:r>
      <w:r w:rsidR="00F44730">
        <w:rPr>
          <w:lang w:val="en-GB"/>
        </w:rPr>
        <w:fldChar w:fldCharType="separate"/>
      </w:r>
      <w:r w:rsidR="00244C72">
        <w:rPr>
          <w:noProof/>
          <w:lang w:val="en-GB"/>
        </w:rPr>
        <w:t>[4]</w:t>
      </w:r>
      <w:r w:rsidR="00F44730">
        <w:rPr>
          <w:lang w:val="en-GB"/>
        </w:rPr>
        <w:fldChar w:fldCharType="end"/>
      </w:r>
      <w:r w:rsidR="00F44730">
        <w:rPr>
          <w:lang w:val="en-GB"/>
        </w:rPr>
        <w:t>.</w:t>
      </w:r>
      <w:r w:rsidR="008E5C4F">
        <w:rPr>
          <w:lang w:val="en-GB"/>
        </w:rPr>
        <w:t xml:space="preserve"> Outpatient consultations based on hospitalization rates and </w:t>
      </w:r>
      <w:r w:rsidR="004D4B74">
        <w:rPr>
          <w:lang w:val="en-GB"/>
        </w:rPr>
        <w:t xml:space="preserve">relative number of hospitalizations vs outpatient visits found </w:t>
      </w:r>
      <w:r w:rsidR="008C4FD8">
        <w:rPr>
          <w:lang w:val="en-GB"/>
        </w:rPr>
        <w:t xml:space="preserve">by </w:t>
      </w:r>
      <w:proofErr w:type="spellStart"/>
      <w:r w:rsidR="008C4FD8">
        <w:rPr>
          <w:lang w:val="en-GB"/>
        </w:rPr>
        <w:t>Havdal</w:t>
      </w:r>
      <w:proofErr w:type="spellEnd"/>
      <w:r w:rsidR="008C4FD8">
        <w:rPr>
          <w:lang w:val="en-GB"/>
        </w:rPr>
        <w:t xml:space="preserve"> et al (2022)</w:t>
      </w:r>
      <w:r w:rsidR="004D4B74">
        <w:rPr>
          <w:lang w:val="en-GB"/>
        </w:rPr>
        <w:t xml:space="preserve"> </w:t>
      </w:r>
      <w:r w:rsidR="004D4B74">
        <w:rPr>
          <w:lang w:val="en-GB"/>
        </w:rPr>
        <w:fldChar w:fldCharType="begin"/>
      </w:r>
      <w:r w:rsidR="00244C72">
        <w:rPr>
          <w:lang w:val="en-GB"/>
        </w:rPr>
        <w:instrText xml:space="preserve"> ADDIN EN.CITE &lt;EndNote&gt;&lt;Cite&gt;&lt;Author&gt;Havdal&lt;/Author&gt;&lt;Year&gt;2022&lt;/Year&gt;&lt;RecNum&gt;28&lt;/RecNum&gt;&lt;DisplayText&gt;[5]&lt;/DisplayText&gt;&lt;record&gt;&lt;rec-number&gt;28&lt;/rec-number&gt;&lt;foreign-keys&gt;&lt;key app="EN" db-id="zp9xdxfw4zvweme90x5xr2djawt0x5z2wwrr" timestamp="1725623292"&gt;28&lt;/key&gt;&lt;/foreign-keys&gt;&lt;ref-type name="Journal Article"&gt;17&lt;/ref-type&gt;&lt;contributors&gt;&lt;authors&gt;&lt;author&gt;Havdal, Lise Beier&lt;/author&gt;&lt;author&gt;Bøås, Håkon&lt;/author&gt;&lt;author&gt;Bekkevold, Terese&lt;/author&gt;&lt;author&gt;Kran, Anne-Marte Bakken&lt;/author&gt;&lt;author&gt;Rojahn, Astrid Elisabeth&lt;/author&gt;&lt;author&gt;Størdal, Ketil&lt;/author&gt;&lt;author&gt;Debes, Sara&lt;/author&gt;&lt;author&gt;Døllner, Henrik&lt;/author&gt;&lt;author&gt;Nordbø, Svein Arne&lt;/author&gt;&lt;author&gt;Barstad, Bjørn&lt;/author&gt;&lt;author&gt;Haarr, Elisebet&lt;/author&gt;&lt;author&gt;Fernández, Liliana Vázquez&lt;/author&gt;&lt;author&gt;Nakstad, Britt&lt;/author&gt;&lt;author&gt;Inchley, Christopher&lt;/author&gt;&lt;author&gt;Flem, Elmira&lt;/author&gt;&lt;/authors&gt;&lt;/contributors&gt;&lt;titles&gt;&lt;title&gt;The burden of respiratory syncytial virus in children under 5 years of age in Norway&lt;/title&gt;&lt;secondary-title&gt;Journal of Infection&lt;/secondary-title&gt;&lt;/titles&gt;&lt;periodical&gt;&lt;full-title&gt;Journal of Infection&lt;/full-title&gt;&lt;/periodical&gt;&lt;pages&gt;205-215&lt;/pages&gt;&lt;volume&gt;84&lt;/volume&gt;&lt;number&gt;2&lt;/number&gt;&lt;dates&gt;&lt;year&gt;2022&lt;/year&gt;&lt;/dates&gt;&lt;publisher&gt;Elsevier&lt;/publisher&gt;&lt;isbn&gt;0163-4453&lt;/isbn&gt;&lt;urls&gt;&lt;related-urls&gt;&lt;url&gt;https://doi.org/10.1016/j.jinf.2021.12.008&lt;/url&gt;&lt;/related-urls&gt;&lt;/urls&gt;&lt;electronic-resource-num&gt;10.1016/j.jinf.2021.12.008&lt;/electronic-resource-num&gt;&lt;access-date&gt;2024/09/06&lt;/access-date&gt;&lt;/record&gt;&lt;/Cite&gt;&lt;/EndNote&gt;</w:instrText>
      </w:r>
      <w:r w:rsidR="004D4B74">
        <w:rPr>
          <w:lang w:val="en-GB"/>
        </w:rPr>
        <w:fldChar w:fldCharType="separate"/>
      </w:r>
      <w:r w:rsidR="00244C72">
        <w:rPr>
          <w:noProof/>
          <w:lang w:val="en-GB"/>
        </w:rPr>
        <w:t>[5]</w:t>
      </w:r>
      <w:r w:rsidR="004D4B74">
        <w:rPr>
          <w:lang w:val="en-GB"/>
        </w:rPr>
        <w:fldChar w:fldCharType="end"/>
      </w:r>
      <w:r w:rsidR="008C4FD8">
        <w:rPr>
          <w:lang w:val="en-GB"/>
        </w:rPr>
        <w:t>.</w:t>
      </w:r>
      <w:r w:rsidR="00E40782">
        <w:rPr>
          <w:lang w:val="en-GB"/>
        </w:rPr>
        <w:t xml:space="preserve"> Primary care contacts based on estimates from </w:t>
      </w:r>
      <w:r w:rsidR="00510EA6">
        <w:rPr>
          <w:lang w:val="en-GB"/>
        </w:rPr>
        <w:t xml:space="preserve">Li et al (2022) and Cromer et al (2014) </w:t>
      </w:r>
      <w:r w:rsidR="009E3367">
        <w:rPr>
          <w:lang w:val="en-US"/>
        </w:rPr>
        <w:fldChar w:fldCharType="begin">
          <w:fldData xml:space="preserve">PEVuZE5vdGU+PENpdGU+PEF1dGhvcj5MaTwvQXV0aG9yPjxZZWFyPjIwMjI8L1llYXI+PFJlY051
bT4xPC9SZWNOdW0+PERpc3BsYXlUZXh0Pls2LCA3XTwvRGlzcGxheVRleHQ+PHJlY29yZD48cmVj
LW51bWJlcj4xPC9yZWMtbnVtYmVyPjxmb3JlaWduLWtleXM+PGtleSBhcHA9IkVOIiBkYi1pZD0i
enA5eGR4Znc0enZ3ZW1lOTB4NXhyMmRqYXd0MHg1ejJ3d3JyIiB0aW1lc3RhbXA9IjE3MjQzMjU4
NzkiPjE8L2tleT48L2ZvcmVpZ24ta2V5cz48cmVmLXR5cGUgbmFtZT0iSm91cm5hbCBBcnRpY2xl
Ij4xNzwvcmVmLXR5cGU+PGNvbnRyaWJ1dG9ycz48YXV0aG9ycz48YXV0aG9yPkxpLCBYLjwvYXV0
aG9yPjxhdXRob3I+QmlsY2tlLCBKLjwvYXV0aG9yPjxhdXRob3I+VsOhenF1ZXogRmVybsOhbmRl
eiwgTC48L2F1dGhvcj48YXV0aG9yPkJvbnQsIEwuPC9hdXRob3I+PGF1dGhvcj5XaWxsZW0sIEwu
PC9hdXRob3I+PGF1dGhvcj5XaXNsw7hmZiwgVC48L2F1dGhvcj48YXV0aG9yPkppdCwgTS48L2F1
dGhvcj48YXV0aG9yPkJldXRlbHMsIFAuPC9hdXRob3I+PC9hdXRob3JzPjwvY29udHJpYnV0b3Jz
PjxhdXRoLWFkZHJlc3M+Q2VudHJlIGZvciBIZWFsdGggRWNvbm9taWNzIFJlc2VhcmNoIGFuZCBN
b2RlbGxpbmcgSW5mZWN0aW91cyBEaXNlYXNlcywgVW5pdmVyc2l0eSBvZiBBbnR3ZXJwLCBBbnR3
ZXJwLCBCZWxnaXVtLiYjeEQ7RGVwYXJ0bWVudCBvZiBNZXRob2RzIERldmVsb3BtZW50IGFuZCBB
bmFseXRpY3MsIE5vcndlZ2lhbiBJbnN0aXR1dGUgb2YgUHVibGljIEhlYWx0aCwgT3NsbywgTm9y
d2F5LiYjeEQ7RGVwYXJ0bWVudCBvZiBQZWRpYXRyaWNzLCBVbml2ZXJzaXR5IE1lZGljYWwgQ2Vu
dGVyIFV0cmVjaHQsIFV0cmVjaHQsIFRoZSBOZXRoZXJsYW5kcy4mI3hEO0RlcGFydG1lbnQgb2Yg
SW5mZWN0aW91cyBEaXNlYXNlIEVwaWRlbWlvbG9neSwgTG9uZG9uIFNjaG9vbCBvZiBIeWdpZW5l
IGFuZCBUcm9waWNhbCBNZWRpY2luZSwgTG9uZG9uLCBVbml0ZWQgS2luZ2RvbS48L2F1dGgtYWRk
cmVzcz48dGl0bGVzPjx0aXRsZT5Db3N0LWVmZmVjdGl2ZW5lc3Mgb2YgUmVzcGlyYXRvcnkgU3lu
Y3l0aWFsIFZpcnVzIERpc2Vhc2UgUHJldmVudGlvbiBTdHJhdGVnaWVzOiBNYXRlcm5hbCBWYWNj
aW5lIFZlcnN1cyBTZWFzb25hbCBvciBZZWFyLVJvdW5kIE1vbm9jbG9uYWwgQW50aWJvZHkgUHJv
Z3JhbSBpbiBOb3J3ZWdpYW4gQ2hpbGRyZW48L3RpdGxlPjxzZWNvbmRhcnktdGl0bGU+SiBJbmZl
Y3QgRGlzPC9zZWNvbmRhcnktdGl0bGU+PC90aXRsZXM+PHBlcmlvZGljYWw+PGZ1bGwtdGl0bGU+
SiBJbmZlY3QgRGlzPC9mdWxsLXRpdGxlPjwvcGVyaW9kaWNhbD48cGFnZXM+Uzk1LXMxMDE8L3Bh
Z2VzPjx2b2x1bWU+MjI2PC92b2x1bWU+PG51bWJlcj5TdXBwbCAxPC9udW1iZXI+PGtleXdvcmRz
PjxrZXl3b3JkPkFudGlib2RpZXMsIE1vbm9jbG9uYWwvdGhlcmFwZXV0aWMgdXNlPC9rZXl3b3Jk
PjxrZXl3b3JkPkFudGlib2RpZXMsIE1vbm9jbG9uYWwsIEh1bWFuaXplZC90aGVyYXBldXRpYyB1
c2U8L2tleXdvcmQ+PGtleXdvcmQ+QW50aXZpcmFsIEFnZW50cy90aGVyYXBldXRpYyB1c2U8L2tl
eXdvcmQ+PGtleXdvcmQ+Q2hpbGQ8L2tleXdvcmQ+PGtleXdvcmQ+Q2hpbGQsIFByZXNjaG9vbDwv
a2V5d29yZD48a2V5d29yZD4qQ29tbXVuaWNhYmxlIERpc2Vhc2VzL2RydWcgdGhlcmFweTwva2V5
d29yZD48a2V5d29yZD5Db3N0LUJlbmVmaXQgQW5hbHlzaXM8L2tleXdvcmQ+PGtleXdvcmQ+SHVt
YW5zPC9rZXl3b3JkPjxrZXl3b3JkPkluZmFudDwva2V5d29yZD48a2V5d29yZD5JbmZhbnQsIE5l
d2Jvcm48L2tleXdvcmQ+PGtleXdvcmQ+UGFsaXZpenVtYWIvdGhlcmFwZXV0aWMgdXNlPC9rZXl3
b3JkPjxrZXl3b3JkPipSZXNwaXJhdG9yeSBTeW5jeXRpYWwgVmlydXMgSW5mZWN0aW9ucy9kcnVn
IHRoZXJhcHkvZXBpZGVtaW9sb2d5L3ByZXZlbnRpb24gJmFtcDs8L2tleXdvcmQ+PGtleXdvcmQ+
Y29udHJvbDwva2V5d29yZD48a2V5d29yZD5SZXNwaXJhdG9yeSBTeW5jeXRpYWwgVmlydXNlczwv
a2V5d29yZD48a2V5d29yZD5TZWFzb25zPC9rZXl3b3JkPjxrZXl3b3JkPipWYWNjaW5lcy90aGVy
YXBldXRpYyB1c2U8L2tleXdvcmQ+PGtleXdvcmQ+Y29zdC11dGlsaXR5IGFuYWx5c2lzPC9rZXl3
b3JkPjxrZXl3b3JkPmRpc2Vhc2UgYnVyZGVuPC9rZXl3b3JkPjxrZXl3b3JkPmV4cGVjdGVkIHZh
bHVlIG9mIHBlcmZlY3QgaW5mb3JtYXRpb248L2tleXdvcmQ+PGtleXdvcmQ+bWF0ZXJuYWwgaW1t
dW5pemF0aW9uPC9rZXl3b3JkPjxrZXl3b3JkPm1vbm9jbG9uYWwgYW50aWJvZHk8L2tleXdvcmQ+
PGtleXdvcmQ+cmVzcGlyYXRvcnkgc3luY3l0aWFsIHZpcnVzPC9rZXl3b3JkPjxrZXl3b3JkPnNl
YXNvbmFsIHByb2dyYW08L2tleXdvcmQ+PGtleXdvcmQ+dmFjY2luZXM8L2tleXdvcmQ+PC9rZXl3
b3Jkcz48ZGF0ZXM+PHllYXI+MjAyMjwveWVhcj48cHViLWRhdGVzPjxkYXRlPkF1ZyAxMjwvZGF0
ZT48L3B1Yi1kYXRlcz48L2RhdGVzPjxpc2JuPjAwMjItMTg5OTwvaXNibj48YWNjZXNzaW9uLW51
bT4zNTI5MjgxNjwvYWNjZXNzaW9uLW51bT48dXJscz48L3VybHM+PGN1c3RvbTE+UG90ZW50aWFs
IGNvbmZsaWN0cyBvZiBpbnRlcmVzdC4gVC4gVy4gcmVjZWl2ZWQgZnVuZGluZyBmb3Igd29ya2lu
ZyBvbiB2YWNjaW5lcyByZWxhdGVkIHRvIG90aGVyIGRpc2Vhc2VzLCB2YXJpY2VsbGEsIGFuZCBo
ZXJwZXMgem9zdGVyIGZyb20gTVNEIE5vcndheSwgb3V0c2lkZSB0aGUgc3VibWl0dGVkIHdvcmsu
IFAuIEIuIGRlY2xhcmVkIGNvbnN1bHRhbmN5IGZlZXMgcGFpZCB0byB0aGUgVW5pdmVyc2l0eSBv
ZiBBbnR3ZXJwIGZyb20gR1NLIGFuZCBQZml6ZXIgb24gMiBvY2Nhc2lvbnMgZm9yIGRpc2N1c3Np
b25zIG9uIGVjb25vbWljIGV2YWx1YXRpb24gKCZsdDvigqwzMDAwIGluIHRvdGFsKSwgb3V0c2lk
ZSB0aGUgc3VibWl0dGVkIHdvcmsuIEwuIEIuIGRlY2xhcmVzIHJlZ3VsYXIgaW50ZXJhY3Rpb24g
d2l0aCBwaGFybWFjZXV0aWNhbCBhbmQgb3RoZXIgaW5kdXN0cmlhbCBwYXJ0bmVycywgYnV0IGhh
cyBub3QgcmVjZWl2ZWQgcGVyc29uYWwgZmVlcyBvciBvdGhlciBwZXJzb25hbCBiZW5lZml0cy4g
VW5pdmVyc2l0eSBNZWRpY2FsIENlbnRlciBVdHJlY2h0IChVQ01VKSBoYXMgcmVjZWl2ZWQgbWFq
b3IgZnVuZGluZyAoJmd0O+KCrDEwMCwwMDAgcGVyIGluZHVzdHJpYWwgcGFydG5lcikgZm9yIGlu
dmVzdGlnYXRvci1pbml0aWF0ZWQgc3R1ZGllcyBmcm9tIEFiYlZpZSwgTWVkSW1tdW5lLCBKYW5z
c2VuLCBQZml6ZXIsIHRoZSBCaWxsIGFuZCBNZWxpbmRhIEdhdGVzIEZvdW5kYXRpb24sIGFuZCBN
ZU1lZCBEaWFnbm9zdGljcy4gVU1DVSBoYXMgcmVjZWl2ZWQgbWFqb3IgY2FzaCBvciBpbi1raW5k
IGZ1bmRpbmcgYXMgcGFydCBvZiB0aGUgcHVibGljLXByaXZhdGUgcGFydG5lcnNoaXAgSW5ub3Zh
dGl2ZSBNZWRpY2luZXMgSW5pdGlhdGl2ZeKAk2Z1bmRlZCBSRVNDRVUgcHJvamVjdCBmcm9tIEdT
SywgTm92YXZheCwgSmFuc3NlbiwgQXN0cmFaZW5lY2EsIFBmaXplciwgYW5kIFNhbm9maS4gVU1D
VSBoYXMgcmVjZWl2ZWQgbWFqb3IgZnVuZGluZyBieSBKdWxpdXMgQ2xpbmljYWwgZm9yIHBhcnRp
Y2lwYXRpbmcgaW4gdGhlIElORk9STSBzdHVkeS4gTS4gSi4gaXMgYW4gYWZmaWxpYXRlIG1lbWJl
ciBvZiBSRVNDRVUsIGJ1dCBuZWl0aGVyIE0uIEouIG5vciBoaXMgcmVzZWFyY2ggZ3JvdXAgaGFz
IHJlY2VpdmVkIGFueSBmb3JtcyBvZiBwZWN1bmlhcnkgb3Igb3RoZXIgc3VwcG9ydCBmcm9tIHRo
ZSBwaGFybWFjZXV0aWNhbCBpbmR1c3RyeS4gQWxsIG90aGVyIGF1dGhvcnMgcmVwb3J0IG5vIHBv
dGVudGlhbCBjb25mbGljdHMgb2YgaW50ZXJlc3QuIEFsbCBhdXRob3JzIGhhdmUgc3VibWl0dGVk
IHRoZSBJQ01KRSBGb3JtIGZvciBEaXNjbG9zdXJlIG9mIFBvdGVudGlhbCBDb25mbGljdHMgb2Yg
SW50ZXJlc3QuIENvbmZsaWN0cyB0aGF0IHRoZSBlZGl0b3JzIGNvbnNpZGVyIHJlbGV2YW50IHRv
IHRoZSBjb250ZW50IG9mIHRoZSBtYW51c2NyaXB0IGhhdmUgYmVlbiBkaXNjbG9zZWQuPC9jdXN0
b20xPjxlbGVjdHJvbmljLXJlc291cmNlLW51bT4xMC4xMDkzL2luZmRpcy9qaWFjMDY0PC9lbGVj
dHJvbmljLXJlc291cmNlLW51bT48cmVtb3RlLWRhdGFiYXNlLXByb3ZpZGVyPk5MTTwvcmVtb3Rl
LWRhdGFiYXNlLXByb3ZpZGVyPjxsYW5ndWFnZT5lbmc8L2xhbmd1YWdlPjwvcmVjb3JkPjwvQ2l0
ZT48Q2l0ZT48QXV0aG9yPkNyb21lcjwvQXV0aG9yPjxZZWFyPjIwMTQ8L1llYXI+PFJlY051bT4z
MTwvUmVjTnVtPjxyZWNvcmQ+PHJlYy1udW1iZXI+MzE8L3JlYy1udW1iZXI+PGZvcmVpZ24ta2V5
cz48a2V5IGFwcD0iRU4iIGRiLWlkPSJ6cDl4ZHhmdzR6dndlbWU5MHg1eHIyZGphd3QweDV6Mnd3
cnIiIHRpbWVzdGFtcD0iMTcyNTk3MTQ1MyI+MzE8L2tleT48L2ZvcmVpZ24ta2V5cz48cmVmLXR5
cGUgbmFtZT0iSm91cm5hbCBBcnRpY2xlIj4xNzwvcmVmLXR5cGU+PGNvbnRyaWJ1dG9ycz48YXV0
aG9ycz48YXV0aG9yPkNyb21lciwgRC48L2F1dGhvcj48YXV0aG9yPnZhbiBIb2VrLCBBLiBKLjwv
YXV0aG9yPjxhdXRob3I+Sml0LCBNLjwvYXV0aG9yPjxhdXRob3I+RWRtdW5kcywgVy4gSi48L2F1
dGhvcj48YXV0aG9yPkZsZW1pbmcsIEQuPC9hdXRob3I+PGF1dGhvcj5NaWxsZXIsIEUuPC9hdXRo
b3I+PC9hdXRob3JzPjwvY29udHJpYnV0b3JzPjxhdXRoLWFkZHJlc3M+Q29tcGxleCBTeXN0ZW1z
IGluIEJpb2xvZ3kgR3JvdXAsIENlbnRyZSBmb3IgVmFzY3VsYXIgUmVzZWFyY2gsIFVuaXZlcnNp
dHkgb2YgTmV3IFNvdXRoIFdhbGVzLCBTeWRuZXksIEF1c3RyYWxpYS4gRWxlY3Ryb25pYyBhZGRy
ZXNzOiBkLmNyb21lckB1bnN3LmVkdS5hdS4mI3hEO1B1YmxpYyBIZWFsdGggRW5nbGFuZCwgTG9u
ZG9uLCBVbml0ZWQgS2luZ2RvbS4mI3hEO1B1YmxpYyBIZWFsdGggRW5nbGFuZCwgTG9uZG9uLCBV
bml0ZWQgS2luZ2RvbTsgRGVwYXJ0bWVudCBvZiBJbmZlY3Rpb3VzIERpc2Vhc2UgRXBpZGVtaW9s
b2d5LCBMb25kb24gU2Nob29sIG9mIEh5Z2llbmUgYW5kIFRyb3BpY2FsIE1lZGljaW5lLCBMb25k
b24sIFVuaXRlZCBLaW5nZG9tLiYjeEQ7RGVwYXJ0bWVudCBvZiBJbmZlY3Rpb3VzIERpc2Vhc2Ug
RXBpZGVtaW9sb2d5LCBMb25kb24gU2Nob29sIG9mIEh5Z2llbmUgYW5kIFRyb3BpY2FsIE1lZGlj
aW5lLCBMb25kb24sIFVuaXRlZCBLaW5nZG9tLiYjeEQ7UmVzZWFyY2ggYW5kIFN1cnZlaWxsYW5j
ZSBVbml0LCBSb3lhbCBDb2xsZWdlIG9mIEdlbmVyYWwgUHJhY3RpdGlvbmVycywgQmlybWluZ2hh
bSwgVW5pdGVkIEtpbmdkb20uPC9hdXRoLWFkZHJlc3M+PHRpdGxlcz48dGl0bGU+VGhlIGJ1cmRl
biBvZiBpbmZsdWVuemEgaW4gRW5nbGFuZCBieSBhZ2UgYW5kIGNsaW5pY2FsIHJpc2sgZ3JvdXA6
IGEgc3RhdGlzdGljYWwgYW5hbHlzaXMgdG8gaW5mb3JtIHZhY2NpbmUgcG9saWN5PC90aXRsZT48
c2Vjb25kYXJ5LXRpdGxlPkogSW5mZWN0PC9zZWNvbmRhcnktdGl0bGU+PC90aXRsZXM+PHBlcmlv
ZGljYWw+PGZ1bGwtdGl0bGU+SiBJbmZlY3Q8L2Z1bGwtdGl0bGU+PC9wZXJpb2RpY2FsPjxwYWdl
cz4zNjMtNzE8L3BhZ2VzPjx2b2x1bWU+Njg8L3ZvbHVtZT48bnVtYmVyPjQ8L251bWJlcj48ZWRp
dGlvbj4yMDEzMTIwMTwvZWRpdGlvbj48a2V5d29yZHM+PGtleXdvcmQ+QWRvbGVzY2VudDwva2V5
d29yZD48a2V5d29yZD5BZHVsdDwva2V5d29yZD48a2V5d29yZD5BZ2UgRmFjdG9yczwva2V5d29y
ZD48a2V5d29yZD5BZ2VkPC9rZXl3b3JkPjxrZXl3b3JkPkFnZWQsIDgwIGFuZCBvdmVyPC9rZXl3
b3JkPjxrZXl3b3JkPkNoaWxkPC9rZXl3b3JkPjxrZXl3b3JkPkNoaWxkLCBQcmVzY2hvb2w8L2tl
eXdvcmQ+PGtleXdvcmQ+RW5nbGFuZC9lcGlkZW1pb2xvZ3k8L2tleXdvcmQ+PGtleXdvcmQ+RmVt
YWxlPC9rZXl3b3JkPjxrZXl3b3JkPkhlYWx0aCBQb2xpY3k8L2tleXdvcmQ+PGtleXdvcmQ+SHVt
YW5zPC9rZXl3b3JkPjxrZXl3b3JkPkluZmFudDwva2V5d29yZD48a2V5d29yZD5JbmZhbnQsIE5l
d2Jvcm48L2tleXdvcmQ+PGtleXdvcmQ+SW5mbHVlbnphIFZhY2NpbmVzLyphZG1pbmlzdHJhdGlv
biAmYW1wOyBkb3NhZ2U8L2tleXdvcmQ+PGtleXdvcmQ+SW5mbHVlbnphLCBIdW1hbi8qZXBpZGVt
aW9sb2d5L21vcnRhbGl0eS8qcHJldmVudGlvbiAmYW1wOyBjb250cm9sPC9rZXl3b3JkPjxrZXl3
b3JkPk1hbGU8L2tleXdvcmQ+PGtleXdvcmQ+TWlkZGxlIEFnZWQ8L2tleXdvcmQ+PGtleXdvcmQ+
UHJldmFsZW5jZTwva2V5d29yZD48a2V5d29yZD5SaXNrIEZhY3RvcnM8L2tleXdvcmQ+PGtleXdv
cmQ+U3Vydml2YWwgQW5hbHlzaXM8L2tleXdvcmQ+PGtleXdvcmQ+WW91bmcgQWR1bHQ8L2tleXdv
cmQ+PGtleXdvcmQ+RGlzZWFzZSBidXJkZW48L2tleXdvcmQ+PGtleXdvcmQ+SW5mbHVlbnphPC9r
ZXl3b3JkPjxrZXl3b3JkPk1vZGVsbGluZzwva2V5d29yZD48a2V5d29yZD5Qb2xpY3k8L2tleXdv
cmQ+PGtleXdvcmQ+UmVncmVzc2lvbjwva2V5d29yZD48a2V5d29yZD5WYWNjaW5hdGlvbjwva2V5
d29yZD48L2tleXdvcmRzPjxkYXRlcz48eWVhcj4yMDE0PC95ZWFyPjxwdWItZGF0ZXM+PGRhdGU+
QXByPC9kYXRlPjwvcHViLWRhdGVzPjwvZGF0ZXM+PGlzYm4+MTUzMi0yNzQyIChFbGVjdHJvbmlj
KSYjeEQ7MDE2My00NDUzIChMaW5raW5nKTwvaXNibj48YWNjZXNzaW9uLW51bT4yNDI5MTA2Mjwv
YWNjZXNzaW9uLW51bT48dXJscz48cmVsYXRlZC11cmxzPjx1cmw+aHR0cHM6Ly93d3cubmNiaS5u
bG0ubmloLmdvdi9wdWJtZWQvMjQyOTEwNjI8L3VybD48L3JlbGF0ZWQtdXJscz48L3VybHM+PGVs
ZWN0cm9uaWMtcmVzb3VyY2UtbnVtPjEwLjEwMTYvai5qaW5mLjIwMTMuMTEuMDEzPC9lbGVjdHJv
bmljLXJlc291cmNlLW51bT48cmVtb3RlLWRhdGFiYXNlLW5hbWU+TWVkbGluZTwvcmVtb3RlLWRh
dGFiYXNlLW5hbWU+PHJlbW90ZS1kYXRhYmFzZS1wcm92aWRlcj5OTE08L3JlbW90ZS1kYXRhYmFz
ZS1wcm92aWRlcj48L3JlY29yZD48L0NpdGU+PC9FbmROb3RlPgB=
</w:fldData>
        </w:fldChar>
      </w:r>
      <w:r w:rsidR="00244C72">
        <w:rPr>
          <w:lang w:val="en-US"/>
        </w:rPr>
        <w:instrText xml:space="preserve"> ADDIN EN.CITE </w:instrText>
      </w:r>
      <w:r w:rsidR="00244C72">
        <w:rPr>
          <w:lang w:val="en-US"/>
        </w:rPr>
        <w:fldChar w:fldCharType="begin">
          <w:fldData xml:space="preserve">PEVuZE5vdGU+PENpdGU+PEF1dGhvcj5MaTwvQXV0aG9yPjxZZWFyPjIwMjI8L1llYXI+PFJlY051
bT4xPC9SZWNOdW0+PERpc3BsYXlUZXh0Pls2LCA3XTwvRGlzcGxheVRleHQ+PHJlY29yZD48cmVj
LW51bWJlcj4xPC9yZWMtbnVtYmVyPjxmb3JlaWduLWtleXM+PGtleSBhcHA9IkVOIiBkYi1pZD0i
enA5eGR4Znc0enZ3ZW1lOTB4NXhyMmRqYXd0MHg1ejJ3d3JyIiB0aW1lc3RhbXA9IjE3MjQzMjU4
NzkiPjE8L2tleT48L2ZvcmVpZ24ta2V5cz48cmVmLXR5cGUgbmFtZT0iSm91cm5hbCBBcnRpY2xl
Ij4xNzwvcmVmLXR5cGU+PGNvbnRyaWJ1dG9ycz48YXV0aG9ycz48YXV0aG9yPkxpLCBYLjwvYXV0
aG9yPjxhdXRob3I+QmlsY2tlLCBKLjwvYXV0aG9yPjxhdXRob3I+VsOhenF1ZXogRmVybsOhbmRl
eiwgTC48L2F1dGhvcj48YXV0aG9yPkJvbnQsIEwuPC9hdXRob3I+PGF1dGhvcj5XaWxsZW0sIEwu
PC9hdXRob3I+PGF1dGhvcj5XaXNsw7hmZiwgVC48L2F1dGhvcj48YXV0aG9yPkppdCwgTS48L2F1
dGhvcj48YXV0aG9yPkJldXRlbHMsIFAuPC9hdXRob3I+PC9hdXRob3JzPjwvY29udHJpYnV0b3Jz
PjxhdXRoLWFkZHJlc3M+Q2VudHJlIGZvciBIZWFsdGggRWNvbm9taWNzIFJlc2VhcmNoIGFuZCBN
b2RlbGxpbmcgSW5mZWN0aW91cyBEaXNlYXNlcywgVW5pdmVyc2l0eSBvZiBBbnR3ZXJwLCBBbnR3
ZXJwLCBCZWxnaXVtLiYjeEQ7RGVwYXJ0bWVudCBvZiBNZXRob2RzIERldmVsb3BtZW50IGFuZCBB
bmFseXRpY3MsIE5vcndlZ2lhbiBJbnN0aXR1dGUgb2YgUHVibGljIEhlYWx0aCwgT3NsbywgTm9y
d2F5LiYjeEQ7RGVwYXJ0bWVudCBvZiBQZWRpYXRyaWNzLCBVbml2ZXJzaXR5IE1lZGljYWwgQ2Vu
dGVyIFV0cmVjaHQsIFV0cmVjaHQsIFRoZSBOZXRoZXJsYW5kcy4mI3hEO0RlcGFydG1lbnQgb2Yg
SW5mZWN0aW91cyBEaXNlYXNlIEVwaWRlbWlvbG9neSwgTG9uZG9uIFNjaG9vbCBvZiBIeWdpZW5l
IGFuZCBUcm9waWNhbCBNZWRpY2luZSwgTG9uZG9uLCBVbml0ZWQgS2luZ2RvbS48L2F1dGgtYWRk
cmVzcz48dGl0bGVzPjx0aXRsZT5Db3N0LWVmZmVjdGl2ZW5lc3Mgb2YgUmVzcGlyYXRvcnkgU3lu
Y3l0aWFsIFZpcnVzIERpc2Vhc2UgUHJldmVudGlvbiBTdHJhdGVnaWVzOiBNYXRlcm5hbCBWYWNj
aW5lIFZlcnN1cyBTZWFzb25hbCBvciBZZWFyLVJvdW5kIE1vbm9jbG9uYWwgQW50aWJvZHkgUHJv
Z3JhbSBpbiBOb3J3ZWdpYW4gQ2hpbGRyZW48L3RpdGxlPjxzZWNvbmRhcnktdGl0bGU+SiBJbmZl
Y3QgRGlzPC9zZWNvbmRhcnktdGl0bGU+PC90aXRsZXM+PHBlcmlvZGljYWw+PGZ1bGwtdGl0bGU+
SiBJbmZlY3QgRGlzPC9mdWxsLXRpdGxlPjwvcGVyaW9kaWNhbD48cGFnZXM+Uzk1LXMxMDE8L3Bh
Z2VzPjx2b2x1bWU+MjI2PC92b2x1bWU+PG51bWJlcj5TdXBwbCAxPC9udW1iZXI+PGtleXdvcmRz
PjxrZXl3b3JkPkFudGlib2RpZXMsIE1vbm9jbG9uYWwvdGhlcmFwZXV0aWMgdXNlPC9rZXl3b3Jk
PjxrZXl3b3JkPkFudGlib2RpZXMsIE1vbm9jbG9uYWwsIEh1bWFuaXplZC90aGVyYXBldXRpYyB1
c2U8L2tleXdvcmQ+PGtleXdvcmQ+QW50aXZpcmFsIEFnZW50cy90aGVyYXBldXRpYyB1c2U8L2tl
eXdvcmQ+PGtleXdvcmQ+Q2hpbGQ8L2tleXdvcmQ+PGtleXdvcmQ+Q2hpbGQsIFByZXNjaG9vbDwv
a2V5d29yZD48a2V5d29yZD4qQ29tbXVuaWNhYmxlIERpc2Vhc2VzL2RydWcgdGhlcmFweTwva2V5
d29yZD48a2V5d29yZD5Db3N0LUJlbmVmaXQgQW5hbHlzaXM8L2tleXdvcmQ+PGtleXdvcmQ+SHVt
YW5zPC9rZXl3b3JkPjxrZXl3b3JkPkluZmFudDwva2V5d29yZD48a2V5d29yZD5JbmZhbnQsIE5l
d2Jvcm48L2tleXdvcmQ+PGtleXdvcmQ+UGFsaXZpenVtYWIvdGhlcmFwZXV0aWMgdXNlPC9rZXl3
b3JkPjxrZXl3b3JkPipSZXNwaXJhdG9yeSBTeW5jeXRpYWwgVmlydXMgSW5mZWN0aW9ucy9kcnVn
IHRoZXJhcHkvZXBpZGVtaW9sb2d5L3ByZXZlbnRpb24gJmFtcDs8L2tleXdvcmQ+PGtleXdvcmQ+
Y29udHJvbDwva2V5d29yZD48a2V5d29yZD5SZXNwaXJhdG9yeSBTeW5jeXRpYWwgVmlydXNlczwv
a2V5d29yZD48a2V5d29yZD5TZWFzb25zPC9rZXl3b3JkPjxrZXl3b3JkPipWYWNjaW5lcy90aGVy
YXBldXRpYyB1c2U8L2tleXdvcmQ+PGtleXdvcmQ+Y29zdC11dGlsaXR5IGFuYWx5c2lzPC9rZXl3
b3JkPjxrZXl3b3JkPmRpc2Vhc2UgYnVyZGVuPC9rZXl3b3JkPjxrZXl3b3JkPmV4cGVjdGVkIHZh
bHVlIG9mIHBlcmZlY3QgaW5mb3JtYXRpb248L2tleXdvcmQ+PGtleXdvcmQ+bWF0ZXJuYWwgaW1t
dW5pemF0aW9uPC9rZXl3b3JkPjxrZXl3b3JkPm1vbm9jbG9uYWwgYW50aWJvZHk8L2tleXdvcmQ+
PGtleXdvcmQ+cmVzcGlyYXRvcnkgc3luY3l0aWFsIHZpcnVzPC9rZXl3b3JkPjxrZXl3b3JkPnNl
YXNvbmFsIHByb2dyYW08L2tleXdvcmQ+PGtleXdvcmQ+dmFjY2luZXM8L2tleXdvcmQ+PC9rZXl3
b3Jkcz48ZGF0ZXM+PHllYXI+MjAyMjwveWVhcj48cHViLWRhdGVzPjxkYXRlPkF1ZyAxMjwvZGF0
ZT48L3B1Yi1kYXRlcz48L2RhdGVzPjxpc2JuPjAwMjItMTg5OTwvaXNibj48YWNjZXNzaW9uLW51
bT4zNTI5MjgxNjwvYWNjZXNzaW9uLW51bT48dXJscz48L3VybHM+PGN1c3RvbTE+UG90ZW50aWFs
IGNvbmZsaWN0cyBvZiBpbnRlcmVzdC4gVC4gVy4gcmVjZWl2ZWQgZnVuZGluZyBmb3Igd29ya2lu
ZyBvbiB2YWNjaW5lcyByZWxhdGVkIHRvIG90aGVyIGRpc2Vhc2VzLCB2YXJpY2VsbGEsIGFuZCBo
ZXJwZXMgem9zdGVyIGZyb20gTVNEIE5vcndheSwgb3V0c2lkZSB0aGUgc3VibWl0dGVkIHdvcmsu
IFAuIEIuIGRlY2xhcmVkIGNvbnN1bHRhbmN5IGZlZXMgcGFpZCB0byB0aGUgVW5pdmVyc2l0eSBv
ZiBBbnR3ZXJwIGZyb20gR1NLIGFuZCBQZml6ZXIgb24gMiBvY2Nhc2lvbnMgZm9yIGRpc2N1c3Np
b25zIG9uIGVjb25vbWljIGV2YWx1YXRpb24gKCZsdDvigqwzMDAwIGluIHRvdGFsKSwgb3V0c2lk
ZSB0aGUgc3VibWl0dGVkIHdvcmsuIEwuIEIuIGRlY2xhcmVzIHJlZ3VsYXIgaW50ZXJhY3Rpb24g
d2l0aCBwaGFybWFjZXV0aWNhbCBhbmQgb3RoZXIgaW5kdXN0cmlhbCBwYXJ0bmVycywgYnV0IGhh
cyBub3QgcmVjZWl2ZWQgcGVyc29uYWwgZmVlcyBvciBvdGhlciBwZXJzb25hbCBiZW5lZml0cy4g
VW5pdmVyc2l0eSBNZWRpY2FsIENlbnRlciBVdHJlY2h0IChVQ01VKSBoYXMgcmVjZWl2ZWQgbWFq
b3IgZnVuZGluZyAoJmd0O+KCrDEwMCwwMDAgcGVyIGluZHVzdHJpYWwgcGFydG5lcikgZm9yIGlu
dmVzdGlnYXRvci1pbml0aWF0ZWQgc3R1ZGllcyBmcm9tIEFiYlZpZSwgTWVkSW1tdW5lLCBKYW5z
c2VuLCBQZml6ZXIsIHRoZSBCaWxsIGFuZCBNZWxpbmRhIEdhdGVzIEZvdW5kYXRpb24sIGFuZCBN
ZU1lZCBEaWFnbm9zdGljcy4gVU1DVSBoYXMgcmVjZWl2ZWQgbWFqb3IgY2FzaCBvciBpbi1raW5k
IGZ1bmRpbmcgYXMgcGFydCBvZiB0aGUgcHVibGljLXByaXZhdGUgcGFydG5lcnNoaXAgSW5ub3Zh
dGl2ZSBNZWRpY2luZXMgSW5pdGlhdGl2ZeKAk2Z1bmRlZCBSRVNDRVUgcHJvamVjdCBmcm9tIEdT
SywgTm92YXZheCwgSmFuc3NlbiwgQXN0cmFaZW5lY2EsIFBmaXplciwgYW5kIFNhbm9maS4gVU1D
VSBoYXMgcmVjZWl2ZWQgbWFqb3IgZnVuZGluZyBieSBKdWxpdXMgQ2xpbmljYWwgZm9yIHBhcnRp
Y2lwYXRpbmcgaW4gdGhlIElORk9STSBzdHVkeS4gTS4gSi4gaXMgYW4gYWZmaWxpYXRlIG1lbWJl
ciBvZiBSRVNDRVUsIGJ1dCBuZWl0aGVyIE0uIEouIG5vciBoaXMgcmVzZWFyY2ggZ3JvdXAgaGFz
IHJlY2VpdmVkIGFueSBmb3JtcyBvZiBwZWN1bmlhcnkgb3Igb3RoZXIgc3VwcG9ydCBmcm9tIHRo
ZSBwaGFybWFjZXV0aWNhbCBpbmR1c3RyeS4gQWxsIG90aGVyIGF1dGhvcnMgcmVwb3J0IG5vIHBv
dGVudGlhbCBjb25mbGljdHMgb2YgaW50ZXJlc3QuIEFsbCBhdXRob3JzIGhhdmUgc3VibWl0dGVk
IHRoZSBJQ01KRSBGb3JtIGZvciBEaXNjbG9zdXJlIG9mIFBvdGVudGlhbCBDb25mbGljdHMgb2Yg
SW50ZXJlc3QuIENvbmZsaWN0cyB0aGF0IHRoZSBlZGl0b3JzIGNvbnNpZGVyIHJlbGV2YW50IHRv
IHRoZSBjb250ZW50IG9mIHRoZSBtYW51c2NyaXB0IGhhdmUgYmVlbiBkaXNjbG9zZWQuPC9jdXN0
b20xPjxlbGVjdHJvbmljLXJlc291cmNlLW51bT4xMC4xMDkzL2luZmRpcy9qaWFjMDY0PC9lbGVj
dHJvbmljLXJlc291cmNlLW51bT48cmVtb3RlLWRhdGFiYXNlLXByb3ZpZGVyPk5MTTwvcmVtb3Rl
LWRhdGFiYXNlLXByb3ZpZGVyPjxsYW5ndWFnZT5lbmc8L2xhbmd1YWdlPjwvcmVjb3JkPjwvQ2l0
ZT48Q2l0ZT48QXV0aG9yPkNyb21lcjwvQXV0aG9yPjxZZWFyPjIwMTQ8L1llYXI+PFJlY051bT4z
MTwvUmVjTnVtPjxyZWNvcmQ+PHJlYy1udW1iZXI+MzE8L3JlYy1udW1iZXI+PGZvcmVpZ24ta2V5
cz48a2V5IGFwcD0iRU4iIGRiLWlkPSJ6cDl4ZHhmdzR6dndlbWU5MHg1eHIyZGphd3QweDV6Mnd3
cnIiIHRpbWVzdGFtcD0iMTcyNTk3MTQ1MyI+MzE8L2tleT48L2ZvcmVpZ24ta2V5cz48cmVmLXR5
cGUgbmFtZT0iSm91cm5hbCBBcnRpY2xlIj4xNzwvcmVmLXR5cGU+PGNvbnRyaWJ1dG9ycz48YXV0
aG9ycz48YXV0aG9yPkNyb21lciwgRC48L2F1dGhvcj48YXV0aG9yPnZhbiBIb2VrLCBBLiBKLjwv
YXV0aG9yPjxhdXRob3I+Sml0LCBNLjwvYXV0aG9yPjxhdXRob3I+RWRtdW5kcywgVy4gSi48L2F1
dGhvcj48YXV0aG9yPkZsZW1pbmcsIEQuPC9hdXRob3I+PGF1dGhvcj5NaWxsZXIsIEUuPC9hdXRo
b3I+PC9hdXRob3JzPjwvY29udHJpYnV0b3JzPjxhdXRoLWFkZHJlc3M+Q29tcGxleCBTeXN0ZW1z
IGluIEJpb2xvZ3kgR3JvdXAsIENlbnRyZSBmb3IgVmFzY3VsYXIgUmVzZWFyY2gsIFVuaXZlcnNp
dHkgb2YgTmV3IFNvdXRoIFdhbGVzLCBTeWRuZXksIEF1c3RyYWxpYS4gRWxlY3Ryb25pYyBhZGRy
ZXNzOiBkLmNyb21lckB1bnN3LmVkdS5hdS4mI3hEO1B1YmxpYyBIZWFsdGggRW5nbGFuZCwgTG9u
ZG9uLCBVbml0ZWQgS2luZ2RvbS4mI3hEO1B1YmxpYyBIZWFsdGggRW5nbGFuZCwgTG9uZG9uLCBV
bml0ZWQgS2luZ2RvbTsgRGVwYXJ0bWVudCBvZiBJbmZlY3Rpb3VzIERpc2Vhc2UgRXBpZGVtaW9s
b2d5LCBMb25kb24gU2Nob29sIG9mIEh5Z2llbmUgYW5kIFRyb3BpY2FsIE1lZGljaW5lLCBMb25k
b24sIFVuaXRlZCBLaW5nZG9tLiYjeEQ7RGVwYXJ0bWVudCBvZiBJbmZlY3Rpb3VzIERpc2Vhc2Ug
RXBpZGVtaW9sb2d5LCBMb25kb24gU2Nob29sIG9mIEh5Z2llbmUgYW5kIFRyb3BpY2FsIE1lZGlj
aW5lLCBMb25kb24sIFVuaXRlZCBLaW5nZG9tLiYjeEQ7UmVzZWFyY2ggYW5kIFN1cnZlaWxsYW5j
ZSBVbml0LCBSb3lhbCBDb2xsZWdlIG9mIEdlbmVyYWwgUHJhY3RpdGlvbmVycywgQmlybWluZ2hh
bSwgVW5pdGVkIEtpbmdkb20uPC9hdXRoLWFkZHJlc3M+PHRpdGxlcz48dGl0bGU+VGhlIGJ1cmRl
biBvZiBpbmZsdWVuemEgaW4gRW5nbGFuZCBieSBhZ2UgYW5kIGNsaW5pY2FsIHJpc2sgZ3JvdXA6
IGEgc3RhdGlzdGljYWwgYW5hbHlzaXMgdG8gaW5mb3JtIHZhY2NpbmUgcG9saWN5PC90aXRsZT48
c2Vjb25kYXJ5LXRpdGxlPkogSW5mZWN0PC9zZWNvbmRhcnktdGl0bGU+PC90aXRsZXM+PHBlcmlv
ZGljYWw+PGZ1bGwtdGl0bGU+SiBJbmZlY3Q8L2Z1bGwtdGl0bGU+PC9wZXJpb2RpY2FsPjxwYWdl
cz4zNjMtNzE8L3BhZ2VzPjx2b2x1bWU+Njg8L3ZvbHVtZT48bnVtYmVyPjQ8L251bWJlcj48ZWRp
dGlvbj4yMDEzMTIwMTwvZWRpdGlvbj48a2V5d29yZHM+PGtleXdvcmQ+QWRvbGVzY2VudDwva2V5
d29yZD48a2V5d29yZD5BZHVsdDwva2V5d29yZD48a2V5d29yZD5BZ2UgRmFjdG9yczwva2V5d29y
ZD48a2V5d29yZD5BZ2VkPC9rZXl3b3JkPjxrZXl3b3JkPkFnZWQsIDgwIGFuZCBvdmVyPC9rZXl3
b3JkPjxrZXl3b3JkPkNoaWxkPC9rZXl3b3JkPjxrZXl3b3JkPkNoaWxkLCBQcmVzY2hvb2w8L2tl
eXdvcmQ+PGtleXdvcmQ+RW5nbGFuZC9lcGlkZW1pb2xvZ3k8L2tleXdvcmQ+PGtleXdvcmQ+RmVt
YWxlPC9rZXl3b3JkPjxrZXl3b3JkPkhlYWx0aCBQb2xpY3k8L2tleXdvcmQ+PGtleXdvcmQ+SHVt
YW5zPC9rZXl3b3JkPjxrZXl3b3JkPkluZmFudDwva2V5d29yZD48a2V5d29yZD5JbmZhbnQsIE5l
d2Jvcm48L2tleXdvcmQ+PGtleXdvcmQ+SW5mbHVlbnphIFZhY2NpbmVzLyphZG1pbmlzdHJhdGlv
biAmYW1wOyBkb3NhZ2U8L2tleXdvcmQ+PGtleXdvcmQ+SW5mbHVlbnphLCBIdW1hbi8qZXBpZGVt
aW9sb2d5L21vcnRhbGl0eS8qcHJldmVudGlvbiAmYW1wOyBjb250cm9sPC9rZXl3b3JkPjxrZXl3
b3JkPk1hbGU8L2tleXdvcmQ+PGtleXdvcmQ+TWlkZGxlIEFnZWQ8L2tleXdvcmQ+PGtleXdvcmQ+
UHJldmFsZW5jZTwva2V5d29yZD48a2V5d29yZD5SaXNrIEZhY3RvcnM8L2tleXdvcmQ+PGtleXdv
cmQ+U3Vydml2YWwgQW5hbHlzaXM8L2tleXdvcmQ+PGtleXdvcmQ+WW91bmcgQWR1bHQ8L2tleXdv
cmQ+PGtleXdvcmQ+RGlzZWFzZSBidXJkZW48L2tleXdvcmQ+PGtleXdvcmQ+SW5mbHVlbnphPC9r
ZXl3b3JkPjxrZXl3b3JkPk1vZGVsbGluZzwva2V5d29yZD48a2V5d29yZD5Qb2xpY3k8L2tleXdv
cmQ+PGtleXdvcmQ+UmVncmVzc2lvbjwva2V5d29yZD48a2V5d29yZD5WYWNjaW5hdGlvbjwva2V5
d29yZD48L2tleXdvcmRzPjxkYXRlcz48eWVhcj4yMDE0PC95ZWFyPjxwdWItZGF0ZXM+PGRhdGU+
QXByPC9kYXRlPjwvcHViLWRhdGVzPjwvZGF0ZXM+PGlzYm4+MTUzMi0yNzQyIChFbGVjdHJvbmlj
KSYjeEQ7MDE2My00NDUzIChMaW5raW5nKTwvaXNibj48YWNjZXNzaW9uLW51bT4yNDI5MTA2Mjwv
YWNjZXNzaW9uLW51bT48dXJscz48cmVsYXRlZC11cmxzPjx1cmw+aHR0cHM6Ly93d3cubmNiaS5u
bG0ubmloLmdvdi9wdWJtZWQvMjQyOTEwNjI8L3VybD48L3JlbGF0ZWQtdXJscz48L3VybHM+PGVs
ZWN0cm9uaWMtcmVzb3VyY2UtbnVtPjEwLjEwMTYvai5qaW5mLjIwMTMuMTEuMDEzPC9lbGVjdHJv
bmljLXJlc291cmNlLW51bT48cmVtb3RlLWRhdGFiYXNlLW5hbWU+TWVkbGluZTwvcmVtb3RlLWRh
dGFiYXNlLW5hbWU+PHJlbW90ZS1kYXRhYmFzZS1wcm92aWRlcj5OTE08L3JlbW90ZS1kYXRhYmFz
ZS1wcm92aWRlcj48L3JlY29yZD48L0NpdGU+PC9FbmROb3RlPgB=
</w:fldData>
        </w:fldChar>
      </w:r>
      <w:r w:rsidR="00244C72">
        <w:rPr>
          <w:lang w:val="en-US"/>
        </w:rPr>
        <w:instrText xml:space="preserve"> ADDIN EN.CITE.DATA </w:instrText>
      </w:r>
      <w:r w:rsidR="00244C72">
        <w:rPr>
          <w:lang w:val="en-US"/>
        </w:rPr>
      </w:r>
      <w:r w:rsidR="00244C72">
        <w:rPr>
          <w:lang w:val="en-US"/>
        </w:rPr>
        <w:fldChar w:fldCharType="end"/>
      </w:r>
      <w:r w:rsidR="009E3367">
        <w:rPr>
          <w:lang w:val="en-US"/>
        </w:rPr>
      </w:r>
      <w:r w:rsidR="009E3367">
        <w:rPr>
          <w:lang w:val="en-US"/>
        </w:rPr>
        <w:fldChar w:fldCharType="separate"/>
      </w:r>
      <w:r w:rsidR="00244C72">
        <w:rPr>
          <w:noProof/>
          <w:lang w:val="en-US"/>
        </w:rPr>
        <w:t>[6, 7]</w:t>
      </w:r>
      <w:r w:rsidR="009E3367">
        <w:rPr>
          <w:lang w:val="en-US"/>
        </w:rPr>
        <w:fldChar w:fldCharType="end"/>
      </w:r>
      <w:r w:rsidR="00510EA6">
        <w:rPr>
          <w:lang w:val="en-GB"/>
        </w:rPr>
        <w:t>.</w:t>
      </w:r>
    </w:p>
    <w:p w14:paraId="3E3FB19E" w14:textId="77777777" w:rsidR="00F70FE7" w:rsidRPr="00F70FE7" w:rsidRDefault="00F70FE7" w:rsidP="00F70FE7">
      <w:pPr>
        <w:rPr>
          <w:lang w:val="en-GB"/>
        </w:rPr>
      </w:pPr>
    </w:p>
    <w:p w14:paraId="15C5ABD7" w14:textId="2335F230" w:rsidR="00F70FE7" w:rsidRPr="008C7619" w:rsidRDefault="00F70FE7" w:rsidP="00F70FE7">
      <w:pPr>
        <w:pStyle w:val="Bildetekst"/>
        <w:rPr>
          <w:lang w:val="en-GB"/>
        </w:rPr>
      </w:pPr>
      <w:r w:rsidRPr="008C7619">
        <w:rPr>
          <w:lang w:val="en-GB"/>
        </w:rPr>
        <w:t>Table S</w:t>
      </w:r>
      <w:r>
        <w:rPr>
          <w:lang w:val="en-GB"/>
        </w:rPr>
        <w:t>A</w:t>
      </w:r>
      <w:r w:rsidR="00FB115E">
        <w:rPr>
          <w:lang w:val="en-GB"/>
        </w:rPr>
        <w:t xml:space="preserve"> </w:t>
      </w:r>
      <w:r w:rsidR="0005715D">
        <w:rPr>
          <w:lang w:val="en-GB"/>
        </w:rPr>
        <w:t>3</w:t>
      </w:r>
      <w:r w:rsidRPr="008C7619">
        <w:rPr>
          <w:lang w:val="en-GB"/>
        </w:rPr>
        <w:t xml:space="preserve">: </w:t>
      </w:r>
      <w:r w:rsidR="00F365BC">
        <w:rPr>
          <w:lang w:val="en-GB"/>
        </w:rPr>
        <w:t>Share</w:t>
      </w:r>
      <w:r w:rsidRPr="008C7619">
        <w:rPr>
          <w:lang w:val="en-GB"/>
        </w:rPr>
        <w:t xml:space="preserve"> of </w:t>
      </w:r>
      <w:r>
        <w:rPr>
          <w:lang w:val="en-GB"/>
        </w:rPr>
        <w:t>RSV</w:t>
      </w:r>
      <w:r w:rsidR="00F365BC">
        <w:rPr>
          <w:lang w:val="en-GB"/>
        </w:rPr>
        <w:t>-hospitalizations</w:t>
      </w:r>
      <w:r w:rsidRPr="008C7619">
        <w:rPr>
          <w:lang w:val="en-GB"/>
        </w:rPr>
        <w:t xml:space="preserve"> by calendar month</w:t>
      </w:r>
    </w:p>
    <w:tbl>
      <w:tblPr>
        <w:tblStyle w:val="OE-tabellmedtall"/>
        <w:tblW w:w="0" w:type="auto"/>
        <w:tblLook w:val="04A0" w:firstRow="1" w:lastRow="0" w:firstColumn="1" w:lastColumn="0" w:noHBand="0" w:noVBand="1"/>
      </w:tblPr>
      <w:tblGrid>
        <w:gridCol w:w="1433"/>
        <w:gridCol w:w="1442"/>
        <w:gridCol w:w="1434"/>
        <w:gridCol w:w="1442"/>
        <w:gridCol w:w="1433"/>
        <w:gridCol w:w="1442"/>
      </w:tblGrid>
      <w:tr w:rsidR="00F70FE7" w14:paraId="469B3C99" w14:textId="77777777">
        <w:trPr>
          <w:cnfStyle w:val="100000000000" w:firstRow="1" w:lastRow="0" w:firstColumn="0" w:lastColumn="0" w:oddVBand="0" w:evenVBand="0" w:oddHBand="0"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1433" w:type="dxa"/>
          </w:tcPr>
          <w:p w14:paraId="5B5E1811" w14:textId="77777777" w:rsidR="00F70FE7" w:rsidRDefault="00F70FE7">
            <w:pPr>
              <w:jc w:val="left"/>
              <w:rPr>
                <w:lang w:val="en-GB"/>
              </w:rPr>
            </w:pPr>
            <w:r>
              <w:rPr>
                <w:lang w:val="en-GB"/>
              </w:rPr>
              <w:t>Month</w:t>
            </w:r>
          </w:p>
        </w:tc>
        <w:tc>
          <w:tcPr>
            <w:tcW w:w="1433" w:type="dxa"/>
          </w:tcPr>
          <w:p w14:paraId="43CE3086" w14:textId="4D961D06" w:rsidR="00F70FE7" w:rsidRDefault="00F70FE7">
            <w:pPr>
              <w:cnfStyle w:val="100000000000" w:firstRow="1" w:lastRow="0" w:firstColumn="0" w:lastColumn="0" w:oddVBand="0" w:evenVBand="0" w:oddHBand="0" w:evenHBand="0" w:firstRowFirstColumn="0" w:firstRowLastColumn="0" w:lastRowFirstColumn="0" w:lastRowLastColumn="0"/>
              <w:rPr>
                <w:lang w:val="en-GB"/>
              </w:rPr>
            </w:pPr>
            <w:r>
              <w:rPr>
                <w:lang w:val="en-GB"/>
              </w:rPr>
              <w:t xml:space="preserve">Share of </w:t>
            </w:r>
            <w:r w:rsidR="000B770E">
              <w:rPr>
                <w:lang w:val="en-GB"/>
              </w:rPr>
              <w:t>hospitalizations</w:t>
            </w:r>
          </w:p>
        </w:tc>
        <w:tc>
          <w:tcPr>
            <w:tcW w:w="1434" w:type="dxa"/>
          </w:tcPr>
          <w:p w14:paraId="5828512E" w14:textId="77777777" w:rsidR="00F70FE7" w:rsidRDefault="00F70FE7">
            <w:pPr>
              <w:jc w:val="left"/>
              <w:cnfStyle w:val="100000000000" w:firstRow="1" w:lastRow="0" w:firstColumn="0" w:lastColumn="0" w:oddVBand="0" w:evenVBand="0" w:oddHBand="0" w:evenHBand="0" w:firstRowFirstColumn="0" w:firstRowLastColumn="0" w:lastRowFirstColumn="0" w:lastRowLastColumn="0"/>
              <w:rPr>
                <w:lang w:val="en-GB"/>
              </w:rPr>
            </w:pPr>
            <w:r>
              <w:rPr>
                <w:lang w:val="en-GB"/>
              </w:rPr>
              <w:t>Month</w:t>
            </w:r>
          </w:p>
        </w:tc>
        <w:tc>
          <w:tcPr>
            <w:tcW w:w="1433" w:type="dxa"/>
          </w:tcPr>
          <w:p w14:paraId="1DBF3D03" w14:textId="5BF0B208" w:rsidR="00F70FE7" w:rsidRDefault="00F70FE7">
            <w:pPr>
              <w:cnfStyle w:val="100000000000" w:firstRow="1" w:lastRow="0" w:firstColumn="0" w:lastColumn="0" w:oddVBand="0" w:evenVBand="0" w:oddHBand="0" w:evenHBand="0" w:firstRowFirstColumn="0" w:firstRowLastColumn="0" w:lastRowFirstColumn="0" w:lastRowLastColumn="0"/>
              <w:rPr>
                <w:lang w:val="en-GB"/>
              </w:rPr>
            </w:pPr>
            <w:r>
              <w:rPr>
                <w:lang w:val="en-GB"/>
              </w:rPr>
              <w:t xml:space="preserve">Share of </w:t>
            </w:r>
            <w:r w:rsidR="000B770E">
              <w:rPr>
                <w:lang w:val="en-GB"/>
              </w:rPr>
              <w:t>hospitalizations</w:t>
            </w:r>
          </w:p>
        </w:tc>
        <w:tc>
          <w:tcPr>
            <w:tcW w:w="1433" w:type="dxa"/>
          </w:tcPr>
          <w:p w14:paraId="4C9453C3" w14:textId="77777777" w:rsidR="00F70FE7" w:rsidRDefault="00F70FE7">
            <w:pPr>
              <w:jc w:val="left"/>
              <w:cnfStyle w:val="100000000000" w:firstRow="1" w:lastRow="0" w:firstColumn="0" w:lastColumn="0" w:oddVBand="0" w:evenVBand="0" w:oddHBand="0" w:evenHBand="0" w:firstRowFirstColumn="0" w:firstRowLastColumn="0" w:lastRowFirstColumn="0" w:lastRowLastColumn="0"/>
              <w:rPr>
                <w:lang w:val="en-GB"/>
              </w:rPr>
            </w:pPr>
            <w:r>
              <w:rPr>
                <w:lang w:val="en-GB"/>
              </w:rPr>
              <w:t>Month</w:t>
            </w:r>
          </w:p>
        </w:tc>
        <w:tc>
          <w:tcPr>
            <w:tcW w:w="1434" w:type="dxa"/>
          </w:tcPr>
          <w:p w14:paraId="715E381A" w14:textId="4440363F" w:rsidR="00F70FE7" w:rsidRDefault="00F70FE7">
            <w:pPr>
              <w:cnfStyle w:val="100000000000" w:firstRow="1" w:lastRow="0" w:firstColumn="0" w:lastColumn="0" w:oddVBand="0" w:evenVBand="0" w:oddHBand="0" w:evenHBand="0" w:firstRowFirstColumn="0" w:firstRowLastColumn="0" w:lastRowFirstColumn="0" w:lastRowLastColumn="0"/>
              <w:rPr>
                <w:lang w:val="en-GB"/>
              </w:rPr>
            </w:pPr>
            <w:r>
              <w:rPr>
                <w:lang w:val="en-GB"/>
              </w:rPr>
              <w:t xml:space="preserve">Share of </w:t>
            </w:r>
            <w:r w:rsidR="000B770E">
              <w:rPr>
                <w:lang w:val="en-GB"/>
              </w:rPr>
              <w:t>hospitalizations</w:t>
            </w:r>
          </w:p>
        </w:tc>
      </w:tr>
      <w:tr w:rsidR="00F70FE7" w14:paraId="55EEA120" w14:textId="77777777">
        <w:trPr>
          <w:trHeight w:val="189"/>
        </w:trPr>
        <w:tc>
          <w:tcPr>
            <w:cnfStyle w:val="001000000000" w:firstRow="0" w:lastRow="0" w:firstColumn="1" w:lastColumn="0" w:oddVBand="0" w:evenVBand="0" w:oddHBand="0" w:evenHBand="0" w:firstRowFirstColumn="0" w:firstRowLastColumn="0" w:lastRowFirstColumn="0" w:lastRowLastColumn="0"/>
            <w:tcW w:w="1433" w:type="dxa"/>
            <w:vAlign w:val="top"/>
          </w:tcPr>
          <w:p w14:paraId="4C709CDD" w14:textId="77777777" w:rsidR="00F70FE7" w:rsidRDefault="00F70FE7">
            <w:pPr>
              <w:rPr>
                <w:lang w:val="en-GB"/>
              </w:rPr>
            </w:pPr>
            <w:proofErr w:type="spellStart"/>
            <w:r w:rsidRPr="00344D0E">
              <w:t>January</w:t>
            </w:r>
            <w:proofErr w:type="spellEnd"/>
          </w:p>
        </w:tc>
        <w:tc>
          <w:tcPr>
            <w:tcW w:w="1433" w:type="dxa"/>
          </w:tcPr>
          <w:p w14:paraId="173E979D" w14:textId="18EED055" w:rsidR="00F70FE7" w:rsidRDefault="00214FBE">
            <w:pPr>
              <w:jc w:val="center"/>
              <w:cnfStyle w:val="000000000000" w:firstRow="0" w:lastRow="0" w:firstColumn="0" w:lastColumn="0" w:oddVBand="0" w:evenVBand="0" w:oddHBand="0" w:evenHBand="0" w:firstRowFirstColumn="0" w:firstRowLastColumn="0" w:lastRowFirstColumn="0" w:lastRowLastColumn="0"/>
              <w:rPr>
                <w:lang w:val="en-GB"/>
              </w:rPr>
            </w:pPr>
            <w:r>
              <w:t>34,9</w:t>
            </w:r>
            <w:r w:rsidR="00F70FE7" w:rsidRPr="00E05786">
              <w:t>%</w:t>
            </w:r>
          </w:p>
        </w:tc>
        <w:tc>
          <w:tcPr>
            <w:tcW w:w="1434" w:type="dxa"/>
          </w:tcPr>
          <w:p w14:paraId="574B26E5" w14:textId="77777777" w:rsidR="00F70FE7" w:rsidRPr="00E05786" w:rsidRDefault="00F70FE7">
            <w:pPr>
              <w:jc w:val="left"/>
              <w:cnfStyle w:val="000000000000" w:firstRow="0" w:lastRow="0" w:firstColumn="0" w:lastColumn="0" w:oddVBand="0" w:evenVBand="0" w:oddHBand="0" w:evenHBand="0" w:firstRowFirstColumn="0" w:firstRowLastColumn="0" w:lastRowFirstColumn="0" w:lastRowLastColumn="0"/>
            </w:pPr>
            <w:r w:rsidRPr="00344D0E">
              <w:t>May</w:t>
            </w:r>
          </w:p>
        </w:tc>
        <w:tc>
          <w:tcPr>
            <w:tcW w:w="1433" w:type="dxa"/>
          </w:tcPr>
          <w:p w14:paraId="791FF641" w14:textId="43891411" w:rsidR="00F70FE7" w:rsidRPr="00E05786" w:rsidRDefault="00214FBE">
            <w:pPr>
              <w:jc w:val="center"/>
              <w:cnfStyle w:val="000000000000" w:firstRow="0" w:lastRow="0" w:firstColumn="0" w:lastColumn="0" w:oddVBand="0" w:evenVBand="0" w:oddHBand="0" w:evenHBand="0" w:firstRowFirstColumn="0" w:firstRowLastColumn="0" w:lastRowFirstColumn="0" w:lastRowLastColumn="0"/>
            </w:pPr>
            <w:r>
              <w:t>0,5</w:t>
            </w:r>
            <w:r w:rsidR="00F70FE7" w:rsidRPr="00E05786">
              <w:t>%</w:t>
            </w:r>
          </w:p>
        </w:tc>
        <w:tc>
          <w:tcPr>
            <w:tcW w:w="1433" w:type="dxa"/>
          </w:tcPr>
          <w:p w14:paraId="5A371E5D" w14:textId="77777777" w:rsidR="00F70FE7" w:rsidRPr="00E05786" w:rsidRDefault="00F70FE7">
            <w:pPr>
              <w:jc w:val="left"/>
              <w:cnfStyle w:val="000000000000" w:firstRow="0" w:lastRow="0" w:firstColumn="0" w:lastColumn="0" w:oddVBand="0" w:evenVBand="0" w:oddHBand="0" w:evenHBand="0" w:firstRowFirstColumn="0" w:firstRowLastColumn="0" w:lastRowFirstColumn="0" w:lastRowLastColumn="0"/>
            </w:pPr>
            <w:r w:rsidRPr="00344D0E">
              <w:t>September</w:t>
            </w:r>
          </w:p>
        </w:tc>
        <w:tc>
          <w:tcPr>
            <w:tcW w:w="1434" w:type="dxa"/>
          </w:tcPr>
          <w:p w14:paraId="0F94AE47" w14:textId="292EB457" w:rsidR="00F70FE7" w:rsidRPr="00E05786" w:rsidRDefault="001076A2">
            <w:pPr>
              <w:jc w:val="center"/>
              <w:cnfStyle w:val="000000000000" w:firstRow="0" w:lastRow="0" w:firstColumn="0" w:lastColumn="0" w:oddVBand="0" w:evenVBand="0" w:oddHBand="0" w:evenHBand="0" w:firstRowFirstColumn="0" w:firstRowLastColumn="0" w:lastRowFirstColumn="0" w:lastRowLastColumn="0"/>
            </w:pPr>
            <w:r>
              <w:t>0,3</w:t>
            </w:r>
            <w:r w:rsidR="00F70FE7" w:rsidRPr="00E05786">
              <w:t>%</w:t>
            </w:r>
          </w:p>
        </w:tc>
      </w:tr>
      <w:tr w:rsidR="00F70FE7" w14:paraId="66D40FB0" w14:textId="77777777">
        <w:trPr>
          <w:trHeight w:val="179"/>
        </w:trPr>
        <w:tc>
          <w:tcPr>
            <w:cnfStyle w:val="001000000000" w:firstRow="0" w:lastRow="0" w:firstColumn="1" w:lastColumn="0" w:oddVBand="0" w:evenVBand="0" w:oddHBand="0" w:evenHBand="0" w:firstRowFirstColumn="0" w:firstRowLastColumn="0" w:lastRowFirstColumn="0" w:lastRowLastColumn="0"/>
            <w:tcW w:w="1433" w:type="dxa"/>
            <w:vAlign w:val="top"/>
          </w:tcPr>
          <w:p w14:paraId="3EA81F78" w14:textId="77777777" w:rsidR="00F70FE7" w:rsidRDefault="00F70FE7">
            <w:pPr>
              <w:rPr>
                <w:lang w:val="en-GB"/>
              </w:rPr>
            </w:pPr>
            <w:proofErr w:type="spellStart"/>
            <w:r w:rsidRPr="00344D0E">
              <w:t>February</w:t>
            </w:r>
            <w:proofErr w:type="spellEnd"/>
          </w:p>
        </w:tc>
        <w:tc>
          <w:tcPr>
            <w:tcW w:w="1433" w:type="dxa"/>
          </w:tcPr>
          <w:p w14:paraId="52CC0613" w14:textId="7F927B48" w:rsidR="00F70FE7" w:rsidRDefault="00214FBE">
            <w:pPr>
              <w:jc w:val="center"/>
              <w:cnfStyle w:val="000000000000" w:firstRow="0" w:lastRow="0" w:firstColumn="0" w:lastColumn="0" w:oddVBand="0" w:evenVBand="0" w:oddHBand="0" w:evenHBand="0" w:firstRowFirstColumn="0" w:firstRowLastColumn="0" w:lastRowFirstColumn="0" w:lastRowLastColumn="0"/>
              <w:rPr>
                <w:lang w:val="en-GB"/>
              </w:rPr>
            </w:pPr>
            <w:r>
              <w:t>22,2</w:t>
            </w:r>
            <w:r w:rsidR="00F70FE7" w:rsidRPr="00E05786">
              <w:t>%</w:t>
            </w:r>
          </w:p>
        </w:tc>
        <w:tc>
          <w:tcPr>
            <w:tcW w:w="1434" w:type="dxa"/>
          </w:tcPr>
          <w:p w14:paraId="7811EBAE" w14:textId="77777777" w:rsidR="00F70FE7" w:rsidRPr="00E05786" w:rsidRDefault="00F70FE7">
            <w:pPr>
              <w:jc w:val="left"/>
              <w:cnfStyle w:val="000000000000" w:firstRow="0" w:lastRow="0" w:firstColumn="0" w:lastColumn="0" w:oddVBand="0" w:evenVBand="0" w:oddHBand="0" w:evenHBand="0" w:firstRowFirstColumn="0" w:firstRowLastColumn="0" w:lastRowFirstColumn="0" w:lastRowLastColumn="0"/>
            </w:pPr>
            <w:r w:rsidRPr="00344D0E">
              <w:t>June</w:t>
            </w:r>
          </w:p>
        </w:tc>
        <w:tc>
          <w:tcPr>
            <w:tcW w:w="1433" w:type="dxa"/>
          </w:tcPr>
          <w:p w14:paraId="628B57D0" w14:textId="60A4CC76" w:rsidR="00F70FE7" w:rsidRPr="00E05786" w:rsidRDefault="00214FBE">
            <w:pPr>
              <w:jc w:val="center"/>
              <w:cnfStyle w:val="000000000000" w:firstRow="0" w:lastRow="0" w:firstColumn="0" w:lastColumn="0" w:oddVBand="0" w:evenVBand="0" w:oddHBand="0" w:evenHBand="0" w:firstRowFirstColumn="0" w:firstRowLastColumn="0" w:lastRowFirstColumn="0" w:lastRowLastColumn="0"/>
            </w:pPr>
            <w:r>
              <w:t>0,1</w:t>
            </w:r>
            <w:r w:rsidR="00F70FE7" w:rsidRPr="00E05786">
              <w:t>%</w:t>
            </w:r>
          </w:p>
        </w:tc>
        <w:tc>
          <w:tcPr>
            <w:tcW w:w="1433" w:type="dxa"/>
          </w:tcPr>
          <w:p w14:paraId="16B4AC18" w14:textId="77777777" w:rsidR="00F70FE7" w:rsidRPr="00E05786" w:rsidRDefault="00F70FE7">
            <w:pPr>
              <w:jc w:val="left"/>
              <w:cnfStyle w:val="000000000000" w:firstRow="0" w:lastRow="0" w:firstColumn="0" w:lastColumn="0" w:oddVBand="0" w:evenVBand="0" w:oddHBand="0" w:evenHBand="0" w:firstRowFirstColumn="0" w:firstRowLastColumn="0" w:lastRowFirstColumn="0" w:lastRowLastColumn="0"/>
            </w:pPr>
            <w:proofErr w:type="spellStart"/>
            <w:r w:rsidRPr="00344D0E">
              <w:t>October</w:t>
            </w:r>
            <w:proofErr w:type="spellEnd"/>
          </w:p>
        </w:tc>
        <w:tc>
          <w:tcPr>
            <w:tcW w:w="1434" w:type="dxa"/>
          </w:tcPr>
          <w:p w14:paraId="2C3ACCEB" w14:textId="0A5C15BB" w:rsidR="00F70FE7" w:rsidRPr="00E05786" w:rsidRDefault="001076A2">
            <w:pPr>
              <w:jc w:val="center"/>
              <w:cnfStyle w:val="000000000000" w:firstRow="0" w:lastRow="0" w:firstColumn="0" w:lastColumn="0" w:oddVBand="0" w:evenVBand="0" w:oddHBand="0" w:evenHBand="0" w:firstRowFirstColumn="0" w:firstRowLastColumn="0" w:lastRowFirstColumn="0" w:lastRowLastColumn="0"/>
            </w:pPr>
            <w:r>
              <w:t>2,0</w:t>
            </w:r>
            <w:r w:rsidR="00F70FE7" w:rsidRPr="00E05786">
              <w:t>%</w:t>
            </w:r>
          </w:p>
        </w:tc>
      </w:tr>
      <w:tr w:rsidR="00F70FE7" w14:paraId="04CC4081" w14:textId="77777777">
        <w:trPr>
          <w:trHeight w:val="189"/>
        </w:trPr>
        <w:tc>
          <w:tcPr>
            <w:cnfStyle w:val="001000000000" w:firstRow="0" w:lastRow="0" w:firstColumn="1" w:lastColumn="0" w:oddVBand="0" w:evenVBand="0" w:oddHBand="0" w:evenHBand="0" w:firstRowFirstColumn="0" w:firstRowLastColumn="0" w:lastRowFirstColumn="0" w:lastRowLastColumn="0"/>
            <w:tcW w:w="1433" w:type="dxa"/>
            <w:vAlign w:val="top"/>
          </w:tcPr>
          <w:p w14:paraId="706AB53E" w14:textId="77777777" w:rsidR="00F70FE7" w:rsidRDefault="00F70FE7">
            <w:pPr>
              <w:rPr>
                <w:lang w:val="en-GB"/>
              </w:rPr>
            </w:pPr>
            <w:proofErr w:type="spellStart"/>
            <w:r w:rsidRPr="00344D0E">
              <w:lastRenderedPageBreak/>
              <w:t>March</w:t>
            </w:r>
            <w:proofErr w:type="spellEnd"/>
          </w:p>
        </w:tc>
        <w:tc>
          <w:tcPr>
            <w:tcW w:w="1433" w:type="dxa"/>
          </w:tcPr>
          <w:p w14:paraId="48B7F15A" w14:textId="14C96CDD" w:rsidR="00F70FE7" w:rsidRDefault="00214FBE">
            <w:pPr>
              <w:jc w:val="center"/>
              <w:cnfStyle w:val="000000000000" w:firstRow="0" w:lastRow="0" w:firstColumn="0" w:lastColumn="0" w:oddVBand="0" w:evenVBand="0" w:oddHBand="0" w:evenHBand="0" w:firstRowFirstColumn="0" w:firstRowLastColumn="0" w:lastRowFirstColumn="0" w:lastRowLastColumn="0"/>
              <w:rPr>
                <w:lang w:val="en-GB"/>
              </w:rPr>
            </w:pPr>
            <w:r>
              <w:t>10,6</w:t>
            </w:r>
            <w:r w:rsidR="00F70FE7" w:rsidRPr="00E05786">
              <w:t>%</w:t>
            </w:r>
          </w:p>
        </w:tc>
        <w:tc>
          <w:tcPr>
            <w:tcW w:w="1434" w:type="dxa"/>
          </w:tcPr>
          <w:p w14:paraId="53B2DDD7" w14:textId="77777777" w:rsidR="00F70FE7" w:rsidRPr="00E05786" w:rsidRDefault="00F70FE7">
            <w:pPr>
              <w:jc w:val="left"/>
              <w:cnfStyle w:val="000000000000" w:firstRow="0" w:lastRow="0" w:firstColumn="0" w:lastColumn="0" w:oddVBand="0" w:evenVBand="0" w:oddHBand="0" w:evenHBand="0" w:firstRowFirstColumn="0" w:firstRowLastColumn="0" w:lastRowFirstColumn="0" w:lastRowLastColumn="0"/>
            </w:pPr>
            <w:proofErr w:type="spellStart"/>
            <w:r w:rsidRPr="00344D0E">
              <w:t>July</w:t>
            </w:r>
            <w:proofErr w:type="spellEnd"/>
          </w:p>
        </w:tc>
        <w:tc>
          <w:tcPr>
            <w:tcW w:w="1433" w:type="dxa"/>
          </w:tcPr>
          <w:p w14:paraId="0FF55A46" w14:textId="52FEEE9A" w:rsidR="00F70FE7" w:rsidRPr="00E05786" w:rsidRDefault="00214FBE">
            <w:pPr>
              <w:jc w:val="center"/>
              <w:cnfStyle w:val="000000000000" w:firstRow="0" w:lastRow="0" w:firstColumn="0" w:lastColumn="0" w:oddVBand="0" w:evenVBand="0" w:oddHBand="0" w:evenHBand="0" w:firstRowFirstColumn="0" w:firstRowLastColumn="0" w:lastRowFirstColumn="0" w:lastRowLastColumn="0"/>
            </w:pPr>
            <w:r>
              <w:t>0,1</w:t>
            </w:r>
            <w:r w:rsidR="00F70FE7" w:rsidRPr="00E05786">
              <w:t>%</w:t>
            </w:r>
          </w:p>
        </w:tc>
        <w:tc>
          <w:tcPr>
            <w:tcW w:w="1433" w:type="dxa"/>
          </w:tcPr>
          <w:p w14:paraId="5294E8C0" w14:textId="77777777" w:rsidR="00F70FE7" w:rsidRPr="00E05786" w:rsidRDefault="00F70FE7">
            <w:pPr>
              <w:jc w:val="left"/>
              <w:cnfStyle w:val="000000000000" w:firstRow="0" w:lastRow="0" w:firstColumn="0" w:lastColumn="0" w:oddVBand="0" w:evenVBand="0" w:oddHBand="0" w:evenHBand="0" w:firstRowFirstColumn="0" w:firstRowLastColumn="0" w:lastRowFirstColumn="0" w:lastRowLastColumn="0"/>
            </w:pPr>
            <w:r w:rsidRPr="00344D0E">
              <w:t>November</w:t>
            </w:r>
          </w:p>
        </w:tc>
        <w:tc>
          <w:tcPr>
            <w:tcW w:w="1434" w:type="dxa"/>
          </w:tcPr>
          <w:p w14:paraId="35B1E5DE" w14:textId="22DD2006" w:rsidR="00F70FE7" w:rsidRPr="00E05786" w:rsidRDefault="001076A2">
            <w:pPr>
              <w:jc w:val="center"/>
              <w:cnfStyle w:val="000000000000" w:firstRow="0" w:lastRow="0" w:firstColumn="0" w:lastColumn="0" w:oddVBand="0" w:evenVBand="0" w:oddHBand="0" w:evenHBand="0" w:firstRowFirstColumn="0" w:firstRowLastColumn="0" w:lastRowFirstColumn="0" w:lastRowLastColumn="0"/>
            </w:pPr>
            <w:r>
              <w:t>5,5</w:t>
            </w:r>
            <w:r w:rsidR="00F70FE7" w:rsidRPr="00E05786">
              <w:t>%</w:t>
            </w:r>
          </w:p>
        </w:tc>
      </w:tr>
      <w:tr w:rsidR="00F70FE7" w14:paraId="6A80ECC7" w14:textId="77777777">
        <w:trPr>
          <w:trHeight w:val="179"/>
        </w:trPr>
        <w:tc>
          <w:tcPr>
            <w:cnfStyle w:val="001000000000" w:firstRow="0" w:lastRow="0" w:firstColumn="1" w:lastColumn="0" w:oddVBand="0" w:evenVBand="0" w:oddHBand="0" w:evenHBand="0" w:firstRowFirstColumn="0" w:firstRowLastColumn="0" w:lastRowFirstColumn="0" w:lastRowLastColumn="0"/>
            <w:tcW w:w="1433" w:type="dxa"/>
            <w:vAlign w:val="top"/>
          </w:tcPr>
          <w:p w14:paraId="2AD359F3" w14:textId="77777777" w:rsidR="00F70FE7" w:rsidRDefault="00F70FE7">
            <w:pPr>
              <w:rPr>
                <w:lang w:val="en-GB"/>
              </w:rPr>
            </w:pPr>
            <w:r w:rsidRPr="00344D0E">
              <w:t>April</w:t>
            </w:r>
          </w:p>
        </w:tc>
        <w:tc>
          <w:tcPr>
            <w:tcW w:w="1433" w:type="dxa"/>
          </w:tcPr>
          <w:p w14:paraId="092E84E4" w14:textId="6BD6BB48" w:rsidR="00F70FE7" w:rsidRDefault="00214FBE">
            <w:pPr>
              <w:jc w:val="center"/>
              <w:cnfStyle w:val="000000000000" w:firstRow="0" w:lastRow="0" w:firstColumn="0" w:lastColumn="0" w:oddVBand="0" w:evenVBand="0" w:oddHBand="0" w:evenHBand="0" w:firstRowFirstColumn="0" w:firstRowLastColumn="0" w:lastRowFirstColumn="0" w:lastRowLastColumn="0"/>
              <w:rPr>
                <w:lang w:val="en-GB"/>
              </w:rPr>
            </w:pPr>
            <w:r>
              <w:t>4,0</w:t>
            </w:r>
            <w:r w:rsidR="00F70FE7" w:rsidRPr="00E05786">
              <w:t>%</w:t>
            </w:r>
          </w:p>
        </w:tc>
        <w:tc>
          <w:tcPr>
            <w:tcW w:w="1434" w:type="dxa"/>
          </w:tcPr>
          <w:p w14:paraId="58ACC87D" w14:textId="77777777" w:rsidR="00F70FE7" w:rsidRPr="00E05786" w:rsidRDefault="00F70FE7">
            <w:pPr>
              <w:jc w:val="left"/>
              <w:cnfStyle w:val="000000000000" w:firstRow="0" w:lastRow="0" w:firstColumn="0" w:lastColumn="0" w:oddVBand="0" w:evenVBand="0" w:oddHBand="0" w:evenHBand="0" w:firstRowFirstColumn="0" w:firstRowLastColumn="0" w:lastRowFirstColumn="0" w:lastRowLastColumn="0"/>
            </w:pPr>
            <w:r w:rsidRPr="00344D0E">
              <w:t>August</w:t>
            </w:r>
          </w:p>
        </w:tc>
        <w:tc>
          <w:tcPr>
            <w:tcW w:w="1433" w:type="dxa"/>
          </w:tcPr>
          <w:p w14:paraId="77943CF2" w14:textId="28DD2430" w:rsidR="00F70FE7" w:rsidRPr="00E05786" w:rsidRDefault="00214FBE">
            <w:pPr>
              <w:jc w:val="center"/>
              <w:cnfStyle w:val="000000000000" w:firstRow="0" w:lastRow="0" w:firstColumn="0" w:lastColumn="0" w:oddVBand="0" w:evenVBand="0" w:oddHBand="0" w:evenHBand="0" w:firstRowFirstColumn="0" w:firstRowLastColumn="0" w:lastRowFirstColumn="0" w:lastRowLastColumn="0"/>
            </w:pPr>
            <w:r>
              <w:t>0,</w:t>
            </w:r>
            <w:r w:rsidR="001076A2">
              <w:t>2</w:t>
            </w:r>
            <w:r w:rsidR="00F70FE7" w:rsidRPr="00E05786">
              <w:t>%</w:t>
            </w:r>
          </w:p>
        </w:tc>
        <w:tc>
          <w:tcPr>
            <w:tcW w:w="1433" w:type="dxa"/>
          </w:tcPr>
          <w:p w14:paraId="0CF31271" w14:textId="77777777" w:rsidR="00F70FE7" w:rsidRPr="00E05786" w:rsidRDefault="00F70FE7">
            <w:pPr>
              <w:jc w:val="left"/>
              <w:cnfStyle w:val="000000000000" w:firstRow="0" w:lastRow="0" w:firstColumn="0" w:lastColumn="0" w:oddVBand="0" w:evenVBand="0" w:oddHBand="0" w:evenHBand="0" w:firstRowFirstColumn="0" w:firstRowLastColumn="0" w:lastRowFirstColumn="0" w:lastRowLastColumn="0"/>
            </w:pPr>
            <w:proofErr w:type="spellStart"/>
            <w:r w:rsidRPr="00344D0E">
              <w:t>December</w:t>
            </w:r>
            <w:proofErr w:type="spellEnd"/>
          </w:p>
        </w:tc>
        <w:tc>
          <w:tcPr>
            <w:tcW w:w="1434" w:type="dxa"/>
          </w:tcPr>
          <w:p w14:paraId="64173CB6" w14:textId="62EBA420" w:rsidR="00F70FE7" w:rsidRPr="00E05786" w:rsidRDefault="001076A2">
            <w:pPr>
              <w:jc w:val="center"/>
              <w:cnfStyle w:val="000000000000" w:firstRow="0" w:lastRow="0" w:firstColumn="0" w:lastColumn="0" w:oddVBand="0" w:evenVBand="0" w:oddHBand="0" w:evenHBand="0" w:firstRowFirstColumn="0" w:firstRowLastColumn="0" w:lastRowFirstColumn="0" w:lastRowLastColumn="0"/>
            </w:pPr>
            <w:r>
              <w:t>19,6</w:t>
            </w:r>
            <w:r w:rsidR="00F70FE7" w:rsidRPr="00E05786">
              <w:t>%</w:t>
            </w:r>
          </w:p>
        </w:tc>
      </w:tr>
    </w:tbl>
    <w:p w14:paraId="6F088640" w14:textId="2207EAAD" w:rsidR="00F70FE7" w:rsidRDefault="00F70FE7" w:rsidP="00F70FE7">
      <w:pPr>
        <w:pStyle w:val="Kildetekst"/>
        <w:rPr>
          <w:lang w:val="en-GB"/>
        </w:rPr>
      </w:pPr>
      <w:r>
        <w:rPr>
          <w:lang w:val="en-GB"/>
        </w:rPr>
        <w:t xml:space="preserve">Source: </w:t>
      </w:r>
      <w:r w:rsidR="006E7CE9">
        <w:rPr>
          <w:lang w:val="en-GB"/>
        </w:rPr>
        <w:t xml:space="preserve">based on the observed distribution of RSV-hospitalizations in Norway over the course of the 2022/2023 and 2023/2024 seasons, provided by the Norwegian Institute of Public Health </w:t>
      </w:r>
      <w:r w:rsidR="006E7CE9">
        <w:rPr>
          <w:lang w:val="en-GB"/>
        </w:rPr>
        <w:fldChar w:fldCharType="begin"/>
      </w:r>
      <w:r w:rsidR="00244C72">
        <w:rPr>
          <w:lang w:val="en-GB"/>
        </w:rPr>
        <w:instrText xml:space="preserve"> ADDIN EN.CITE &lt;EndNote&gt;&lt;Cite&gt;&lt;Author&gt;FHI&lt;/Author&gt;&lt;Year&gt;2024&lt;/Year&gt;&lt;RecNum&gt;41&lt;/RecNum&gt;&lt;DisplayText&gt;[11]&lt;/DisplayText&gt;&lt;record&gt;&lt;rec-number&gt;41&lt;/rec-number&gt;&lt;foreign-keys&gt;&lt;key app="EN" db-id="zp9xdxfw4zvweme90x5xr2djawt0x5z2wwrr" timestamp="1726577278"&gt;41&lt;/key&gt;&lt;/foreign-keys&gt;&lt;ref-type name="Web Page"&gt;12&lt;/ref-type&gt;&lt;contributors&gt;&lt;authors&gt;&lt;author&gt;FHI&lt;/author&gt;&lt;/authors&gt;&lt;/contributors&gt;&lt;titles&gt;&lt;title&gt;Ukerapporter om covid-19, influensa og andre luftveisinfeksjoner&lt;/title&gt;&lt;/titles&gt;&lt;dates&gt;&lt;year&gt;2024&lt;/year&gt;&lt;/dates&gt;&lt;publisher&gt;Norwegian Institute of Public Health,&lt;/publisher&gt;&lt;urls&gt;&lt;related-urls&gt;&lt;url&gt;https://www.fhi.no/publ/statusrapporter/luftveisinfeksjoner/&lt;/url&gt;&lt;/related-urls&gt;&lt;/urls&gt;&lt;/record&gt;&lt;/Cite&gt;&lt;/EndNote&gt;</w:instrText>
      </w:r>
      <w:r w:rsidR="006E7CE9">
        <w:rPr>
          <w:lang w:val="en-GB"/>
        </w:rPr>
        <w:fldChar w:fldCharType="separate"/>
      </w:r>
      <w:r w:rsidR="00244C72">
        <w:rPr>
          <w:noProof/>
          <w:lang w:val="en-GB"/>
        </w:rPr>
        <w:t>[11]</w:t>
      </w:r>
      <w:r w:rsidR="006E7CE9">
        <w:rPr>
          <w:lang w:val="en-GB"/>
        </w:rPr>
        <w:fldChar w:fldCharType="end"/>
      </w:r>
      <w:r>
        <w:rPr>
          <w:lang w:val="en-GB"/>
        </w:rPr>
        <w:t>.</w:t>
      </w:r>
    </w:p>
    <w:p w14:paraId="4CE58879" w14:textId="77777777" w:rsidR="00C37311" w:rsidRPr="00C37311" w:rsidRDefault="00C37311" w:rsidP="00C37311">
      <w:pPr>
        <w:rPr>
          <w:lang w:val="en-GB"/>
        </w:rPr>
      </w:pPr>
    </w:p>
    <w:p w14:paraId="6C92FD72" w14:textId="6798E47E" w:rsidR="00C37311" w:rsidRPr="0077076A" w:rsidRDefault="00C37311" w:rsidP="00C37311">
      <w:pPr>
        <w:pStyle w:val="Bildetekst"/>
        <w:rPr>
          <w:lang w:val="en-US"/>
        </w:rPr>
      </w:pPr>
      <w:r w:rsidRPr="0077076A">
        <w:rPr>
          <w:lang w:val="en-US"/>
        </w:rPr>
        <w:t xml:space="preserve">Table </w:t>
      </w:r>
      <w:r w:rsidRPr="00901E9E">
        <w:rPr>
          <w:lang w:val="en-GB"/>
        </w:rPr>
        <w:t>SA</w:t>
      </w:r>
      <w:r w:rsidR="00C766E4">
        <w:rPr>
          <w:lang w:val="en-GB"/>
        </w:rPr>
        <w:t xml:space="preserve"> </w:t>
      </w:r>
      <w:r w:rsidR="0005715D">
        <w:rPr>
          <w:lang w:val="en-GB"/>
        </w:rPr>
        <w:t>4</w:t>
      </w:r>
      <w:r>
        <w:rPr>
          <w:lang w:val="en-GB"/>
        </w:rPr>
        <w:t>:</w:t>
      </w:r>
      <w:r w:rsidRPr="0077076A">
        <w:rPr>
          <w:lang w:val="en-US"/>
        </w:rPr>
        <w:t xml:space="preserve"> </w:t>
      </w:r>
      <w:r w:rsidR="00453EA1">
        <w:rPr>
          <w:lang w:val="en-US"/>
        </w:rPr>
        <w:t xml:space="preserve">Infant (all-cause) mortality rate </w:t>
      </w:r>
      <w:r w:rsidR="00126624">
        <w:rPr>
          <w:lang w:val="en-US"/>
        </w:rPr>
        <w:t>(per 1 000 live births), by age</w:t>
      </w:r>
    </w:p>
    <w:tbl>
      <w:tblPr>
        <w:tblStyle w:val="OE-tabellmedtall"/>
        <w:tblW w:w="0" w:type="auto"/>
        <w:tblLook w:val="04A0" w:firstRow="1" w:lastRow="0" w:firstColumn="1" w:lastColumn="0" w:noHBand="0" w:noVBand="1"/>
      </w:tblPr>
      <w:tblGrid>
        <w:gridCol w:w="1583"/>
        <w:gridCol w:w="1768"/>
        <w:gridCol w:w="1905"/>
        <w:gridCol w:w="2129"/>
        <w:gridCol w:w="1687"/>
      </w:tblGrid>
      <w:tr w:rsidR="00453EA1" w14:paraId="27606765" w14:textId="1FA2730E" w:rsidTr="009439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3" w:type="dxa"/>
          </w:tcPr>
          <w:p w14:paraId="5E11E045" w14:textId="77777777" w:rsidR="00453EA1" w:rsidRDefault="00453EA1" w:rsidP="00453EA1">
            <w:pPr>
              <w:rPr>
                <w:lang w:val="en-GB"/>
              </w:rPr>
            </w:pPr>
            <w:r>
              <w:rPr>
                <w:lang w:val="en-GB"/>
              </w:rPr>
              <w:t>Age in month</w:t>
            </w:r>
          </w:p>
        </w:tc>
        <w:tc>
          <w:tcPr>
            <w:tcW w:w="1768" w:type="dxa"/>
          </w:tcPr>
          <w:p w14:paraId="6ED59998" w14:textId="6B6552DD" w:rsidR="00453EA1" w:rsidRDefault="00453EA1" w:rsidP="00453EA1">
            <w:pPr>
              <w:cnfStyle w:val="100000000000" w:firstRow="1" w:lastRow="0" w:firstColumn="0" w:lastColumn="0" w:oddVBand="0" w:evenVBand="0" w:oddHBand="0" w:evenHBand="0" w:firstRowFirstColumn="0" w:firstRowLastColumn="0" w:lastRowFirstColumn="0" w:lastRowLastColumn="0"/>
              <w:rPr>
                <w:lang w:val="en-GB"/>
              </w:rPr>
            </w:pPr>
            <w:r>
              <w:rPr>
                <w:lang w:val="en-GB"/>
              </w:rPr>
              <w:t xml:space="preserve">Full-term (≥37 </w:t>
            </w:r>
            <w:proofErr w:type="spellStart"/>
            <w:r>
              <w:rPr>
                <w:lang w:val="en-GB"/>
              </w:rPr>
              <w:t>wGA</w:t>
            </w:r>
            <w:proofErr w:type="spellEnd"/>
            <w:r>
              <w:rPr>
                <w:lang w:val="en-GB"/>
              </w:rPr>
              <w:t>)</w:t>
            </w:r>
          </w:p>
        </w:tc>
        <w:tc>
          <w:tcPr>
            <w:tcW w:w="1905" w:type="dxa"/>
          </w:tcPr>
          <w:p w14:paraId="137256F4" w14:textId="2928C75F" w:rsidR="00453EA1" w:rsidRDefault="00453EA1" w:rsidP="00453EA1">
            <w:pPr>
              <w:cnfStyle w:val="100000000000" w:firstRow="1" w:lastRow="0" w:firstColumn="0" w:lastColumn="0" w:oddVBand="0" w:evenVBand="0" w:oddHBand="0" w:evenHBand="0" w:firstRowFirstColumn="0" w:firstRowLastColumn="0" w:lastRowFirstColumn="0" w:lastRowLastColumn="0"/>
              <w:rPr>
                <w:lang w:val="en-GB"/>
              </w:rPr>
            </w:pPr>
            <w:r>
              <w:rPr>
                <w:lang w:val="en-GB"/>
              </w:rPr>
              <w:t xml:space="preserve">Late preterm (32-36 </w:t>
            </w:r>
            <w:proofErr w:type="spellStart"/>
            <w:r>
              <w:rPr>
                <w:lang w:val="en-GB"/>
              </w:rPr>
              <w:t>wGA</w:t>
            </w:r>
            <w:proofErr w:type="spellEnd"/>
            <w:r>
              <w:rPr>
                <w:lang w:val="en-GB"/>
              </w:rPr>
              <w:t>)</w:t>
            </w:r>
          </w:p>
        </w:tc>
        <w:tc>
          <w:tcPr>
            <w:tcW w:w="2129" w:type="dxa"/>
          </w:tcPr>
          <w:p w14:paraId="247E9680" w14:textId="1C754E52" w:rsidR="00453EA1" w:rsidRDefault="00453EA1" w:rsidP="00453EA1">
            <w:pPr>
              <w:cnfStyle w:val="100000000000" w:firstRow="1" w:lastRow="0" w:firstColumn="0" w:lastColumn="0" w:oddVBand="0" w:evenVBand="0" w:oddHBand="0" w:evenHBand="0" w:firstRowFirstColumn="0" w:firstRowLastColumn="0" w:lastRowFirstColumn="0" w:lastRowLastColumn="0"/>
              <w:rPr>
                <w:lang w:val="en-GB"/>
              </w:rPr>
            </w:pPr>
            <w:r>
              <w:rPr>
                <w:lang w:val="en-GB"/>
              </w:rPr>
              <w:t xml:space="preserve">Early Preterm (28-31 </w:t>
            </w:r>
            <w:proofErr w:type="spellStart"/>
            <w:r>
              <w:rPr>
                <w:lang w:val="en-GB"/>
              </w:rPr>
              <w:t>wGA</w:t>
            </w:r>
            <w:proofErr w:type="spellEnd"/>
            <w:r>
              <w:rPr>
                <w:lang w:val="en-GB"/>
              </w:rPr>
              <w:t>)</w:t>
            </w:r>
          </w:p>
        </w:tc>
        <w:tc>
          <w:tcPr>
            <w:tcW w:w="1687" w:type="dxa"/>
          </w:tcPr>
          <w:p w14:paraId="3624A013" w14:textId="5B4A6C37" w:rsidR="00453EA1" w:rsidRDefault="00453EA1" w:rsidP="00453EA1">
            <w:pPr>
              <w:cnfStyle w:val="100000000000" w:firstRow="1" w:lastRow="0" w:firstColumn="0" w:lastColumn="0" w:oddVBand="0" w:evenVBand="0" w:oddHBand="0" w:evenHBand="0" w:firstRowFirstColumn="0" w:firstRowLastColumn="0" w:lastRowFirstColumn="0" w:lastRowLastColumn="0"/>
              <w:rPr>
                <w:lang w:val="en-GB"/>
              </w:rPr>
            </w:pPr>
            <w:r>
              <w:rPr>
                <w:lang w:val="en-GB"/>
              </w:rPr>
              <w:t xml:space="preserve">Extreme preterm (≤27 </w:t>
            </w:r>
            <w:proofErr w:type="spellStart"/>
            <w:r>
              <w:rPr>
                <w:lang w:val="en-GB"/>
              </w:rPr>
              <w:t>wGA</w:t>
            </w:r>
            <w:proofErr w:type="spellEnd"/>
            <w:r>
              <w:rPr>
                <w:lang w:val="en-GB"/>
              </w:rPr>
              <w:t>)</w:t>
            </w:r>
          </w:p>
        </w:tc>
      </w:tr>
      <w:tr w:rsidR="00126624" w14:paraId="4D884756" w14:textId="7EA4EF45">
        <w:tc>
          <w:tcPr>
            <w:cnfStyle w:val="001000000000" w:firstRow="0" w:lastRow="0" w:firstColumn="1" w:lastColumn="0" w:oddVBand="0" w:evenVBand="0" w:oddHBand="0" w:evenHBand="0" w:firstRowFirstColumn="0" w:firstRowLastColumn="0" w:lastRowFirstColumn="0" w:lastRowLastColumn="0"/>
            <w:tcW w:w="1583" w:type="dxa"/>
          </w:tcPr>
          <w:p w14:paraId="386B5EB1" w14:textId="77777777" w:rsidR="00126624" w:rsidRDefault="00126624" w:rsidP="00126624">
            <w:pPr>
              <w:rPr>
                <w:lang w:val="en-GB"/>
              </w:rPr>
            </w:pPr>
            <w:r>
              <w:rPr>
                <w:lang w:val="en-GB"/>
              </w:rPr>
              <w:t>&lt;1</w:t>
            </w:r>
          </w:p>
        </w:tc>
        <w:tc>
          <w:tcPr>
            <w:tcW w:w="1768" w:type="dxa"/>
            <w:vAlign w:val="bottom"/>
          </w:tcPr>
          <w:p w14:paraId="0A1C6D58" w14:textId="507B441B"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0,43</w:t>
            </w:r>
          </w:p>
        </w:tc>
        <w:tc>
          <w:tcPr>
            <w:tcW w:w="1905" w:type="dxa"/>
            <w:vAlign w:val="bottom"/>
          </w:tcPr>
          <w:p w14:paraId="7F9B6F8E" w14:textId="60BC018B"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3,29</w:t>
            </w:r>
          </w:p>
        </w:tc>
        <w:tc>
          <w:tcPr>
            <w:tcW w:w="2129" w:type="dxa"/>
            <w:vAlign w:val="bottom"/>
          </w:tcPr>
          <w:p w14:paraId="09138955" w14:textId="7841145B"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18,16</w:t>
            </w:r>
          </w:p>
        </w:tc>
        <w:tc>
          <w:tcPr>
            <w:tcW w:w="1687" w:type="dxa"/>
            <w:vAlign w:val="bottom"/>
          </w:tcPr>
          <w:p w14:paraId="187C35E3" w14:textId="73B6DEB7"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205,13</w:t>
            </w:r>
          </w:p>
        </w:tc>
      </w:tr>
      <w:tr w:rsidR="00126624" w14:paraId="6C84CEF7" w14:textId="40405A4F">
        <w:tc>
          <w:tcPr>
            <w:cnfStyle w:val="001000000000" w:firstRow="0" w:lastRow="0" w:firstColumn="1" w:lastColumn="0" w:oddVBand="0" w:evenVBand="0" w:oddHBand="0" w:evenHBand="0" w:firstRowFirstColumn="0" w:firstRowLastColumn="0" w:lastRowFirstColumn="0" w:lastRowLastColumn="0"/>
            <w:tcW w:w="1583" w:type="dxa"/>
          </w:tcPr>
          <w:p w14:paraId="002596B2" w14:textId="77777777" w:rsidR="00126624" w:rsidRDefault="00126624" w:rsidP="00126624">
            <w:pPr>
              <w:rPr>
                <w:lang w:val="en-GB"/>
              </w:rPr>
            </w:pPr>
            <w:r>
              <w:rPr>
                <w:lang w:val="en-GB"/>
              </w:rPr>
              <w:t>1-&lt;2</w:t>
            </w:r>
          </w:p>
        </w:tc>
        <w:tc>
          <w:tcPr>
            <w:tcW w:w="1768" w:type="dxa"/>
            <w:vAlign w:val="bottom"/>
          </w:tcPr>
          <w:p w14:paraId="3D12E615" w14:textId="77D14FE3"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0,91</w:t>
            </w:r>
          </w:p>
        </w:tc>
        <w:tc>
          <w:tcPr>
            <w:tcW w:w="1905" w:type="dxa"/>
            <w:vAlign w:val="bottom"/>
          </w:tcPr>
          <w:p w14:paraId="19118F0C" w14:textId="7F85E36C"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3,08</w:t>
            </w:r>
          </w:p>
        </w:tc>
        <w:tc>
          <w:tcPr>
            <w:tcW w:w="2129" w:type="dxa"/>
            <w:vAlign w:val="bottom"/>
          </w:tcPr>
          <w:p w14:paraId="51A971EF" w14:textId="1E2E969C"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8,85</w:t>
            </w:r>
          </w:p>
        </w:tc>
        <w:tc>
          <w:tcPr>
            <w:tcW w:w="1687" w:type="dxa"/>
            <w:vAlign w:val="bottom"/>
          </w:tcPr>
          <w:p w14:paraId="7FD55A5E" w14:textId="7C549478"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36,83</w:t>
            </w:r>
          </w:p>
        </w:tc>
      </w:tr>
      <w:tr w:rsidR="00126624" w14:paraId="422E6D92" w14:textId="5296B210">
        <w:tc>
          <w:tcPr>
            <w:cnfStyle w:val="001000000000" w:firstRow="0" w:lastRow="0" w:firstColumn="1" w:lastColumn="0" w:oddVBand="0" w:evenVBand="0" w:oddHBand="0" w:evenHBand="0" w:firstRowFirstColumn="0" w:firstRowLastColumn="0" w:lastRowFirstColumn="0" w:lastRowLastColumn="0"/>
            <w:tcW w:w="1583" w:type="dxa"/>
          </w:tcPr>
          <w:p w14:paraId="3E04BE36" w14:textId="77777777" w:rsidR="00126624" w:rsidRDefault="00126624" w:rsidP="00126624">
            <w:pPr>
              <w:rPr>
                <w:lang w:val="en-GB"/>
              </w:rPr>
            </w:pPr>
            <w:r>
              <w:rPr>
                <w:lang w:val="en-GB"/>
              </w:rPr>
              <w:t>2-&lt;3</w:t>
            </w:r>
          </w:p>
        </w:tc>
        <w:tc>
          <w:tcPr>
            <w:tcW w:w="1768" w:type="dxa"/>
            <w:vAlign w:val="bottom"/>
          </w:tcPr>
          <w:p w14:paraId="5701E76C" w14:textId="07022D66"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0,91</w:t>
            </w:r>
          </w:p>
        </w:tc>
        <w:tc>
          <w:tcPr>
            <w:tcW w:w="1905" w:type="dxa"/>
            <w:vAlign w:val="bottom"/>
          </w:tcPr>
          <w:p w14:paraId="7F17F0D9" w14:textId="4BAD680D"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3,08</w:t>
            </w:r>
          </w:p>
        </w:tc>
        <w:tc>
          <w:tcPr>
            <w:tcW w:w="2129" w:type="dxa"/>
            <w:vAlign w:val="bottom"/>
          </w:tcPr>
          <w:p w14:paraId="547FB422" w14:textId="2AB929FC"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8,85</w:t>
            </w:r>
          </w:p>
        </w:tc>
        <w:tc>
          <w:tcPr>
            <w:tcW w:w="1687" w:type="dxa"/>
            <w:vAlign w:val="bottom"/>
          </w:tcPr>
          <w:p w14:paraId="7A39FE08" w14:textId="1C8C81F0"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36,83</w:t>
            </w:r>
          </w:p>
        </w:tc>
      </w:tr>
      <w:tr w:rsidR="00126624" w14:paraId="6C7D472D" w14:textId="49ABA428">
        <w:tc>
          <w:tcPr>
            <w:cnfStyle w:val="001000000000" w:firstRow="0" w:lastRow="0" w:firstColumn="1" w:lastColumn="0" w:oddVBand="0" w:evenVBand="0" w:oddHBand="0" w:evenHBand="0" w:firstRowFirstColumn="0" w:firstRowLastColumn="0" w:lastRowFirstColumn="0" w:lastRowLastColumn="0"/>
            <w:tcW w:w="1583" w:type="dxa"/>
          </w:tcPr>
          <w:p w14:paraId="0A2E3F20" w14:textId="77777777" w:rsidR="00126624" w:rsidRDefault="00126624" w:rsidP="00126624">
            <w:pPr>
              <w:rPr>
                <w:lang w:val="en-GB"/>
              </w:rPr>
            </w:pPr>
            <w:r>
              <w:rPr>
                <w:lang w:val="en-GB"/>
              </w:rPr>
              <w:t>3-&lt;4</w:t>
            </w:r>
          </w:p>
        </w:tc>
        <w:tc>
          <w:tcPr>
            <w:tcW w:w="1768" w:type="dxa"/>
            <w:vAlign w:val="bottom"/>
          </w:tcPr>
          <w:p w14:paraId="2B38743C" w14:textId="1DA08843"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0,91</w:t>
            </w:r>
          </w:p>
        </w:tc>
        <w:tc>
          <w:tcPr>
            <w:tcW w:w="1905" w:type="dxa"/>
            <w:vAlign w:val="bottom"/>
          </w:tcPr>
          <w:p w14:paraId="2FCFF1D2" w14:textId="159B8A50"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3,08</w:t>
            </w:r>
          </w:p>
        </w:tc>
        <w:tc>
          <w:tcPr>
            <w:tcW w:w="2129" w:type="dxa"/>
            <w:vAlign w:val="bottom"/>
          </w:tcPr>
          <w:p w14:paraId="577CDED4" w14:textId="5E6EB2FC"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8,85</w:t>
            </w:r>
          </w:p>
        </w:tc>
        <w:tc>
          <w:tcPr>
            <w:tcW w:w="1687" w:type="dxa"/>
            <w:vAlign w:val="bottom"/>
          </w:tcPr>
          <w:p w14:paraId="58C56E51" w14:textId="57D55EFD"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36,83</w:t>
            </w:r>
          </w:p>
        </w:tc>
      </w:tr>
      <w:tr w:rsidR="00126624" w14:paraId="7B6DFD84" w14:textId="6ABFB6BA">
        <w:tc>
          <w:tcPr>
            <w:cnfStyle w:val="001000000000" w:firstRow="0" w:lastRow="0" w:firstColumn="1" w:lastColumn="0" w:oddVBand="0" w:evenVBand="0" w:oddHBand="0" w:evenHBand="0" w:firstRowFirstColumn="0" w:firstRowLastColumn="0" w:lastRowFirstColumn="0" w:lastRowLastColumn="0"/>
            <w:tcW w:w="1583" w:type="dxa"/>
          </w:tcPr>
          <w:p w14:paraId="1D207339" w14:textId="77777777" w:rsidR="00126624" w:rsidRDefault="00126624" w:rsidP="00126624">
            <w:pPr>
              <w:rPr>
                <w:lang w:val="en-GB"/>
              </w:rPr>
            </w:pPr>
            <w:r>
              <w:rPr>
                <w:lang w:val="en-GB"/>
              </w:rPr>
              <w:t>4-&lt;5</w:t>
            </w:r>
          </w:p>
        </w:tc>
        <w:tc>
          <w:tcPr>
            <w:tcW w:w="1768" w:type="dxa"/>
            <w:vAlign w:val="bottom"/>
          </w:tcPr>
          <w:p w14:paraId="00F11E83" w14:textId="247EFC2A"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0,91</w:t>
            </w:r>
          </w:p>
        </w:tc>
        <w:tc>
          <w:tcPr>
            <w:tcW w:w="1905" w:type="dxa"/>
            <w:vAlign w:val="bottom"/>
          </w:tcPr>
          <w:p w14:paraId="3D2C4209" w14:textId="32F56CC2"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3,08</w:t>
            </w:r>
          </w:p>
        </w:tc>
        <w:tc>
          <w:tcPr>
            <w:tcW w:w="2129" w:type="dxa"/>
            <w:vAlign w:val="bottom"/>
          </w:tcPr>
          <w:p w14:paraId="65EE20D2" w14:textId="769EE191"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8,85</w:t>
            </w:r>
          </w:p>
        </w:tc>
        <w:tc>
          <w:tcPr>
            <w:tcW w:w="1687" w:type="dxa"/>
            <w:vAlign w:val="bottom"/>
          </w:tcPr>
          <w:p w14:paraId="57D1E0D9" w14:textId="48405C4E"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36,83</w:t>
            </w:r>
          </w:p>
        </w:tc>
      </w:tr>
      <w:tr w:rsidR="00126624" w14:paraId="56B3B3BD" w14:textId="14AAF234">
        <w:tc>
          <w:tcPr>
            <w:cnfStyle w:val="001000000000" w:firstRow="0" w:lastRow="0" w:firstColumn="1" w:lastColumn="0" w:oddVBand="0" w:evenVBand="0" w:oddHBand="0" w:evenHBand="0" w:firstRowFirstColumn="0" w:firstRowLastColumn="0" w:lastRowFirstColumn="0" w:lastRowLastColumn="0"/>
            <w:tcW w:w="1583" w:type="dxa"/>
          </w:tcPr>
          <w:p w14:paraId="45A39A01" w14:textId="77777777" w:rsidR="00126624" w:rsidRDefault="00126624" w:rsidP="00126624">
            <w:pPr>
              <w:rPr>
                <w:lang w:val="en-GB"/>
              </w:rPr>
            </w:pPr>
            <w:r>
              <w:rPr>
                <w:lang w:val="en-GB"/>
              </w:rPr>
              <w:t>5-&lt;6</w:t>
            </w:r>
          </w:p>
        </w:tc>
        <w:tc>
          <w:tcPr>
            <w:tcW w:w="1768" w:type="dxa"/>
            <w:vAlign w:val="bottom"/>
          </w:tcPr>
          <w:p w14:paraId="3057E551" w14:textId="799D71A3"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0,91</w:t>
            </w:r>
          </w:p>
        </w:tc>
        <w:tc>
          <w:tcPr>
            <w:tcW w:w="1905" w:type="dxa"/>
            <w:vAlign w:val="bottom"/>
          </w:tcPr>
          <w:p w14:paraId="37051CCF" w14:textId="0DE86CE1"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3,08</w:t>
            </w:r>
          </w:p>
        </w:tc>
        <w:tc>
          <w:tcPr>
            <w:tcW w:w="2129" w:type="dxa"/>
            <w:vAlign w:val="bottom"/>
          </w:tcPr>
          <w:p w14:paraId="5A2EF682" w14:textId="7843012C"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8,85</w:t>
            </w:r>
          </w:p>
        </w:tc>
        <w:tc>
          <w:tcPr>
            <w:tcW w:w="1687" w:type="dxa"/>
            <w:vAlign w:val="bottom"/>
          </w:tcPr>
          <w:p w14:paraId="7D1A6AE9" w14:textId="3D90EE85"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36,83</w:t>
            </w:r>
          </w:p>
        </w:tc>
      </w:tr>
      <w:tr w:rsidR="00126624" w14:paraId="2B5F91E7" w14:textId="46D75C68">
        <w:tc>
          <w:tcPr>
            <w:cnfStyle w:val="001000000000" w:firstRow="0" w:lastRow="0" w:firstColumn="1" w:lastColumn="0" w:oddVBand="0" w:evenVBand="0" w:oddHBand="0" w:evenHBand="0" w:firstRowFirstColumn="0" w:firstRowLastColumn="0" w:lastRowFirstColumn="0" w:lastRowLastColumn="0"/>
            <w:tcW w:w="1583" w:type="dxa"/>
          </w:tcPr>
          <w:p w14:paraId="470343AF" w14:textId="77777777" w:rsidR="00126624" w:rsidRDefault="00126624" w:rsidP="00126624">
            <w:pPr>
              <w:rPr>
                <w:lang w:val="en-GB"/>
              </w:rPr>
            </w:pPr>
            <w:r>
              <w:rPr>
                <w:lang w:val="en-GB"/>
              </w:rPr>
              <w:t>6-&lt;7</w:t>
            </w:r>
          </w:p>
        </w:tc>
        <w:tc>
          <w:tcPr>
            <w:tcW w:w="1768" w:type="dxa"/>
            <w:vAlign w:val="bottom"/>
          </w:tcPr>
          <w:p w14:paraId="63486B3C" w14:textId="3A046F09"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0,60</w:t>
            </w:r>
          </w:p>
        </w:tc>
        <w:tc>
          <w:tcPr>
            <w:tcW w:w="1905" w:type="dxa"/>
            <w:vAlign w:val="bottom"/>
          </w:tcPr>
          <w:p w14:paraId="6C46D4C1" w14:textId="2D064B31"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1,54</w:t>
            </w:r>
          </w:p>
        </w:tc>
        <w:tc>
          <w:tcPr>
            <w:tcW w:w="2129" w:type="dxa"/>
            <w:vAlign w:val="bottom"/>
          </w:tcPr>
          <w:p w14:paraId="745CE8E5" w14:textId="65505267"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4,41</w:t>
            </w:r>
          </w:p>
        </w:tc>
        <w:tc>
          <w:tcPr>
            <w:tcW w:w="1687" w:type="dxa"/>
            <w:vAlign w:val="bottom"/>
          </w:tcPr>
          <w:p w14:paraId="4F00CFDB" w14:textId="55762B3C"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18,00</w:t>
            </w:r>
          </w:p>
        </w:tc>
      </w:tr>
      <w:tr w:rsidR="00126624" w14:paraId="5FD7D83B" w14:textId="7F058DDE">
        <w:tc>
          <w:tcPr>
            <w:cnfStyle w:val="001000000000" w:firstRow="0" w:lastRow="0" w:firstColumn="1" w:lastColumn="0" w:oddVBand="0" w:evenVBand="0" w:oddHBand="0" w:evenHBand="0" w:firstRowFirstColumn="0" w:firstRowLastColumn="0" w:lastRowFirstColumn="0" w:lastRowLastColumn="0"/>
            <w:tcW w:w="1583" w:type="dxa"/>
          </w:tcPr>
          <w:p w14:paraId="0C6D1660" w14:textId="77777777" w:rsidR="00126624" w:rsidRDefault="00126624" w:rsidP="00126624">
            <w:pPr>
              <w:rPr>
                <w:lang w:val="en-GB"/>
              </w:rPr>
            </w:pPr>
            <w:r>
              <w:rPr>
                <w:lang w:val="en-GB"/>
              </w:rPr>
              <w:t>7-&lt;8</w:t>
            </w:r>
          </w:p>
        </w:tc>
        <w:tc>
          <w:tcPr>
            <w:tcW w:w="1768" w:type="dxa"/>
            <w:vAlign w:val="bottom"/>
          </w:tcPr>
          <w:p w14:paraId="500010FA" w14:textId="1C03C2B5"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0,60</w:t>
            </w:r>
          </w:p>
        </w:tc>
        <w:tc>
          <w:tcPr>
            <w:tcW w:w="1905" w:type="dxa"/>
            <w:vAlign w:val="bottom"/>
          </w:tcPr>
          <w:p w14:paraId="2D983830" w14:textId="69C6CBA8"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1,54</w:t>
            </w:r>
          </w:p>
        </w:tc>
        <w:tc>
          <w:tcPr>
            <w:tcW w:w="2129" w:type="dxa"/>
            <w:vAlign w:val="bottom"/>
          </w:tcPr>
          <w:p w14:paraId="43B05C75" w14:textId="673ABB1D"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4,41</w:t>
            </w:r>
          </w:p>
        </w:tc>
        <w:tc>
          <w:tcPr>
            <w:tcW w:w="1687" w:type="dxa"/>
            <w:vAlign w:val="bottom"/>
          </w:tcPr>
          <w:p w14:paraId="13207F94" w14:textId="53294736"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18,00</w:t>
            </w:r>
          </w:p>
        </w:tc>
      </w:tr>
      <w:tr w:rsidR="00126624" w14:paraId="6E8265E2" w14:textId="3338094E">
        <w:tc>
          <w:tcPr>
            <w:cnfStyle w:val="001000000000" w:firstRow="0" w:lastRow="0" w:firstColumn="1" w:lastColumn="0" w:oddVBand="0" w:evenVBand="0" w:oddHBand="0" w:evenHBand="0" w:firstRowFirstColumn="0" w:firstRowLastColumn="0" w:lastRowFirstColumn="0" w:lastRowLastColumn="0"/>
            <w:tcW w:w="1583" w:type="dxa"/>
          </w:tcPr>
          <w:p w14:paraId="768F4691" w14:textId="77777777" w:rsidR="00126624" w:rsidRDefault="00126624" w:rsidP="00126624">
            <w:pPr>
              <w:rPr>
                <w:lang w:val="en-GB"/>
              </w:rPr>
            </w:pPr>
            <w:r>
              <w:rPr>
                <w:lang w:val="en-GB"/>
              </w:rPr>
              <w:t>8-&lt;9</w:t>
            </w:r>
          </w:p>
        </w:tc>
        <w:tc>
          <w:tcPr>
            <w:tcW w:w="1768" w:type="dxa"/>
            <w:vAlign w:val="bottom"/>
          </w:tcPr>
          <w:p w14:paraId="71932188" w14:textId="4E4A8408"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0,60</w:t>
            </w:r>
          </w:p>
        </w:tc>
        <w:tc>
          <w:tcPr>
            <w:tcW w:w="1905" w:type="dxa"/>
            <w:vAlign w:val="bottom"/>
          </w:tcPr>
          <w:p w14:paraId="347A5E29" w14:textId="00A4C729"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1,54</w:t>
            </w:r>
          </w:p>
        </w:tc>
        <w:tc>
          <w:tcPr>
            <w:tcW w:w="2129" w:type="dxa"/>
            <w:vAlign w:val="bottom"/>
          </w:tcPr>
          <w:p w14:paraId="557B1932" w14:textId="5F5CF907"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4,41</w:t>
            </w:r>
          </w:p>
        </w:tc>
        <w:tc>
          <w:tcPr>
            <w:tcW w:w="1687" w:type="dxa"/>
            <w:vAlign w:val="bottom"/>
          </w:tcPr>
          <w:p w14:paraId="07C9BD92" w14:textId="0CCA62A7"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18,00</w:t>
            </w:r>
          </w:p>
        </w:tc>
      </w:tr>
      <w:tr w:rsidR="00126624" w14:paraId="712F1705" w14:textId="7E02CFD3">
        <w:tc>
          <w:tcPr>
            <w:cnfStyle w:val="001000000000" w:firstRow="0" w:lastRow="0" w:firstColumn="1" w:lastColumn="0" w:oddVBand="0" w:evenVBand="0" w:oddHBand="0" w:evenHBand="0" w:firstRowFirstColumn="0" w:firstRowLastColumn="0" w:lastRowFirstColumn="0" w:lastRowLastColumn="0"/>
            <w:tcW w:w="1583" w:type="dxa"/>
          </w:tcPr>
          <w:p w14:paraId="1B8B7D53" w14:textId="77777777" w:rsidR="00126624" w:rsidRDefault="00126624" w:rsidP="00126624">
            <w:pPr>
              <w:rPr>
                <w:lang w:val="en-GB"/>
              </w:rPr>
            </w:pPr>
            <w:r>
              <w:rPr>
                <w:lang w:val="en-GB"/>
              </w:rPr>
              <w:t>9-&lt;10</w:t>
            </w:r>
          </w:p>
        </w:tc>
        <w:tc>
          <w:tcPr>
            <w:tcW w:w="1768" w:type="dxa"/>
            <w:vAlign w:val="bottom"/>
          </w:tcPr>
          <w:p w14:paraId="5153941F" w14:textId="26F9C637"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0,60</w:t>
            </w:r>
          </w:p>
        </w:tc>
        <w:tc>
          <w:tcPr>
            <w:tcW w:w="1905" w:type="dxa"/>
            <w:vAlign w:val="bottom"/>
          </w:tcPr>
          <w:p w14:paraId="0E66413B" w14:textId="4C7EF27F"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1,54</w:t>
            </w:r>
          </w:p>
        </w:tc>
        <w:tc>
          <w:tcPr>
            <w:tcW w:w="2129" w:type="dxa"/>
            <w:vAlign w:val="bottom"/>
          </w:tcPr>
          <w:p w14:paraId="03E1315B" w14:textId="0A9C63CD"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4,41</w:t>
            </w:r>
          </w:p>
        </w:tc>
        <w:tc>
          <w:tcPr>
            <w:tcW w:w="1687" w:type="dxa"/>
            <w:vAlign w:val="bottom"/>
          </w:tcPr>
          <w:p w14:paraId="4CEBD9B9" w14:textId="2CAD6FFD"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18,00</w:t>
            </w:r>
          </w:p>
        </w:tc>
      </w:tr>
      <w:tr w:rsidR="00126624" w14:paraId="7CCD21BC" w14:textId="2889522B">
        <w:tc>
          <w:tcPr>
            <w:cnfStyle w:val="001000000000" w:firstRow="0" w:lastRow="0" w:firstColumn="1" w:lastColumn="0" w:oddVBand="0" w:evenVBand="0" w:oddHBand="0" w:evenHBand="0" w:firstRowFirstColumn="0" w:firstRowLastColumn="0" w:lastRowFirstColumn="0" w:lastRowLastColumn="0"/>
            <w:tcW w:w="1583" w:type="dxa"/>
          </w:tcPr>
          <w:p w14:paraId="3693060A" w14:textId="77777777" w:rsidR="00126624" w:rsidRDefault="00126624" w:rsidP="00126624">
            <w:pPr>
              <w:rPr>
                <w:lang w:val="en-GB"/>
              </w:rPr>
            </w:pPr>
            <w:r>
              <w:rPr>
                <w:lang w:val="en-GB"/>
              </w:rPr>
              <w:t>10-&lt;11</w:t>
            </w:r>
          </w:p>
        </w:tc>
        <w:tc>
          <w:tcPr>
            <w:tcW w:w="1768" w:type="dxa"/>
            <w:vAlign w:val="bottom"/>
          </w:tcPr>
          <w:p w14:paraId="415B84C6" w14:textId="722D9DA4"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0,60</w:t>
            </w:r>
          </w:p>
        </w:tc>
        <w:tc>
          <w:tcPr>
            <w:tcW w:w="1905" w:type="dxa"/>
            <w:vAlign w:val="bottom"/>
          </w:tcPr>
          <w:p w14:paraId="6F018348" w14:textId="7DE43E70"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1,54</w:t>
            </w:r>
          </w:p>
        </w:tc>
        <w:tc>
          <w:tcPr>
            <w:tcW w:w="2129" w:type="dxa"/>
            <w:vAlign w:val="bottom"/>
          </w:tcPr>
          <w:p w14:paraId="28165BD1" w14:textId="7A0D90C8"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4,41</w:t>
            </w:r>
          </w:p>
        </w:tc>
        <w:tc>
          <w:tcPr>
            <w:tcW w:w="1687" w:type="dxa"/>
            <w:vAlign w:val="bottom"/>
          </w:tcPr>
          <w:p w14:paraId="3722153C" w14:textId="7578311A"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18,00</w:t>
            </w:r>
          </w:p>
        </w:tc>
      </w:tr>
      <w:tr w:rsidR="00126624" w14:paraId="5E5001C8" w14:textId="38F8E64C">
        <w:tc>
          <w:tcPr>
            <w:cnfStyle w:val="001000000000" w:firstRow="0" w:lastRow="0" w:firstColumn="1" w:lastColumn="0" w:oddVBand="0" w:evenVBand="0" w:oddHBand="0" w:evenHBand="0" w:firstRowFirstColumn="0" w:firstRowLastColumn="0" w:lastRowFirstColumn="0" w:lastRowLastColumn="0"/>
            <w:tcW w:w="1583" w:type="dxa"/>
          </w:tcPr>
          <w:p w14:paraId="64942E11" w14:textId="77777777" w:rsidR="00126624" w:rsidRDefault="00126624" w:rsidP="00126624">
            <w:pPr>
              <w:rPr>
                <w:lang w:val="en-GB"/>
              </w:rPr>
            </w:pPr>
            <w:r>
              <w:rPr>
                <w:lang w:val="en-GB"/>
              </w:rPr>
              <w:t>11-&lt;12</w:t>
            </w:r>
          </w:p>
        </w:tc>
        <w:tc>
          <w:tcPr>
            <w:tcW w:w="1768" w:type="dxa"/>
            <w:vAlign w:val="bottom"/>
          </w:tcPr>
          <w:p w14:paraId="23B83D49" w14:textId="7A08CE15"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0,60</w:t>
            </w:r>
          </w:p>
        </w:tc>
        <w:tc>
          <w:tcPr>
            <w:tcW w:w="1905" w:type="dxa"/>
            <w:vAlign w:val="bottom"/>
          </w:tcPr>
          <w:p w14:paraId="6E13DDB4" w14:textId="560CA8C8"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1,54</w:t>
            </w:r>
          </w:p>
        </w:tc>
        <w:tc>
          <w:tcPr>
            <w:tcW w:w="2129" w:type="dxa"/>
            <w:vAlign w:val="bottom"/>
          </w:tcPr>
          <w:p w14:paraId="0B2D2779" w14:textId="155925BC"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4,41</w:t>
            </w:r>
          </w:p>
        </w:tc>
        <w:tc>
          <w:tcPr>
            <w:tcW w:w="1687" w:type="dxa"/>
            <w:vAlign w:val="bottom"/>
          </w:tcPr>
          <w:p w14:paraId="3FA7C7ED" w14:textId="18094E74" w:rsidR="00126624" w:rsidRPr="00126624" w:rsidRDefault="00126624" w:rsidP="00126624">
            <w:pPr>
              <w:jc w:val="center"/>
              <w:cnfStyle w:val="000000000000" w:firstRow="0" w:lastRow="0" w:firstColumn="0" w:lastColumn="0" w:oddVBand="0" w:evenVBand="0" w:oddHBand="0" w:evenHBand="0" w:firstRowFirstColumn="0" w:firstRowLastColumn="0" w:lastRowFirstColumn="0" w:lastRowLastColumn="0"/>
              <w:rPr>
                <w:szCs w:val="16"/>
                <w:lang w:val="en-GB"/>
              </w:rPr>
            </w:pPr>
            <w:r w:rsidRPr="00126624">
              <w:rPr>
                <w:rFonts w:cs="Calibri"/>
                <w:color w:val="000000"/>
                <w:szCs w:val="16"/>
              </w:rPr>
              <w:t>18,00</w:t>
            </w:r>
          </w:p>
        </w:tc>
      </w:tr>
    </w:tbl>
    <w:p w14:paraId="3E6131AB" w14:textId="1EA0B7DD" w:rsidR="00C37311" w:rsidRDefault="00C37311" w:rsidP="00C37311">
      <w:pPr>
        <w:pStyle w:val="Kildetekst"/>
        <w:rPr>
          <w:lang w:val="en-GB"/>
        </w:rPr>
      </w:pPr>
      <w:r>
        <w:rPr>
          <w:lang w:val="en-GB"/>
        </w:rPr>
        <w:t xml:space="preserve">Source: </w:t>
      </w:r>
      <w:r w:rsidR="00DD5223">
        <w:rPr>
          <w:lang w:val="en-GB"/>
        </w:rPr>
        <w:t xml:space="preserve">For infants 0&lt;1 month old the estimated morality rate for children under 4 weeks old </w:t>
      </w:r>
      <w:r w:rsidR="00E865E1">
        <w:rPr>
          <w:lang w:val="en-GB"/>
        </w:rPr>
        <w:t xml:space="preserve">from Statistics Norway </w:t>
      </w:r>
      <w:r w:rsidR="00DD5223">
        <w:rPr>
          <w:lang w:val="en-GB"/>
        </w:rPr>
        <w:t>was applied</w:t>
      </w:r>
      <w:r w:rsidR="00E865E1">
        <w:rPr>
          <w:lang w:val="en-GB"/>
        </w:rPr>
        <w:t xml:space="preserve"> </w:t>
      </w:r>
      <w:r w:rsidR="00E865E1">
        <w:rPr>
          <w:lang w:val="en-GB"/>
        </w:rPr>
        <w:fldChar w:fldCharType="begin"/>
      </w:r>
      <w:r w:rsidR="00244C72">
        <w:rPr>
          <w:lang w:val="en-GB"/>
        </w:rPr>
        <w:instrText xml:space="preserve"> ADDIN EN.CITE &lt;EndNote&gt;&lt;Cite&gt;&lt;Author&gt;Statistics Norway&lt;/Author&gt;&lt;RecNum&gt;52&lt;/RecNum&gt;&lt;DisplayText&gt;[12]&lt;/DisplayText&gt;&lt;record&gt;&lt;rec-number&gt;52&lt;/rec-number&gt;&lt;foreign-keys&gt;&lt;key app="EN" db-id="zp9xdxfw4zvweme90x5xr2djawt0x5z2wwrr" timestamp="1727086670"&gt;52&lt;/key&gt;&lt;/foreign-keys&gt;&lt;ref-type name="Web Page"&gt;12&lt;/ref-type&gt;&lt;contributors&gt;&lt;authors&gt;&lt;author&gt;Statistics Norway, &lt;/author&gt;&lt;/authors&gt;&lt;/contributors&gt;&lt;titles&gt;&lt;title&gt;08373: Perinatal and infant mortality, by contents and year [Accessed 29-08-2024]&lt;/title&gt;&lt;/titles&gt;&lt;dates&gt;&lt;/dates&gt;&lt;urls&gt;&lt;related-urls&gt;&lt;url&gt;https://www.ssb.no/en/statbank/table/08373&lt;/url&gt;&lt;/related-urls&gt;&lt;/urls&gt;&lt;/record&gt;&lt;/Cite&gt;&lt;/EndNote&gt;</w:instrText>
      </w:r>
      <w:r w:rsidR="00E865E1">
        <w:rPr>
          <w:lang w:val="en-GB"/>
        </w:rPr>
        <w:fldChar w:fldCharType="separate"/>
      </w:r>
      <w:r w:rsidR="00244C72">
        <w:rPr>
          <w:noProof/>
          <w:lang w:val="en-GB"/>
        </w:rPr>
        <w:t>[12]</w:t>
      </w:r>
      <w:r w:rsidR="00E865E1">
        <w:rPr>
          <w:lang w:val="en-GB"/>
        </w:rPr>
        <w:fldChar w:fldCharType="end"/>
      </w:r>
      <w:r w:rsidR="00DD5223">
        <w:rPr>
          <w:lang w:val="en-GB"/>
        </w:rPr>
        <w:t>. For infants between 1 and 12 months old, Statistics Norway presents a single rate which we applied as a linearly decreasing function over age</w:t>
      </w:r>
      <w:r w:rsidR="00E865E1">
        <w:rPr>
          <w:lang w:val="en-GB"/>
        </w:rPr>
        <w:t xml:space="preserve"> </w:t>
      </w:r>
      <w:r w:rsidR="00E865E1">
        <w:rPr>
          <w:lang w:val="en-GB"/>
        </w:rPr>
        <w:fldChar w:fldCharType="begin"/>
      </w:r>
      <w:r w:rsidR="00244C72">
        <w:rPr>
          <w:lang w:val="en-GB"/>
        </w:rPr>
        <w:instrText xml:space="preserve"> ADDIN EN.CITE &lt;EndNote&gt;&lt;Cite&gt;&lt;Author&gt;Statistics Norway&lt;/Author&gt;&lt;RecNum&gt;52&lt;/RecNum&gt;&lt;DisplayText&gt;[12]&lt;/DisplayText&gt;&lt;record&gt;&lt;rec-number&gt;52&lt;/rec-number&gt;&lt;foreign-keys&gt;&lt;key app="EN" db-id="zp9xdxfw4zvweme90x5xr2djawt0x5z2wwrr" timestamp="1727086670"&gt;52&lt;/key&gt;&lt;/foreign-keys&gt;&lt;ref-type name="Web Page"&gt;12&lt;/ref-type&gt;&lt;contributors&gt;&lt;authors&gt;&lt;author&gt;Statistics Norway, &lt;/author&gt;&lt;/authors&gt;&lt;/contributors&gt;&lt;titles&gt;&lt;title&gt;08373: Perinatal and infant mortality, by contents and year [Accessed 29-08-2024]&lt;/title&gt;&lt;/titles&gt;&lt;dates&gt;&lt;/dates&gt;&lt;urls&gt;&lt;related-urls&gt;&lt;url&gt;https://www.ssb.no/en/statbank/table/08373&lt;/url&gt;&lt;/related-urls&gt;&lt;/urls&gt;&lt;/record&gt;&lt;/Cite&gt;&lt;/EndNote&gt;</w:instrText>
      </w:r>
      <w:r w:rsidR="00E865E1">
        <w:rPr>
          <w:lang w:val="en-GB"/>
        </w:rPr>
        <w:fldChar w:fldCharType="separate"/>
      </w:r>
      <w:r w:rsidR="00244C72">
        <w:rPr>
          <w:noProof/>
          <w:lang w:val="en-GB"/>
        </w:rPr>
        <w:t>[12]</w:t>
      </w:r>
      <w:r w:rsidR="00E865E1">
        <w:rPr>
          <w:lang w:val="en-GB"/>
        </w:rPr>
        <w:fldChar w:fldCharType="end"/>
      </w:r>
      <w:r w:rsidR="00DD5223">
        <w:rPr>
          <w:lang w:val="en-GB"/>
        </w:rPr>
        <w:t xml:space="preserve">. Relative risks of mortality by term status at birth were imputed based on estimates from the US CDC, due to lack of evidence from the Norwegian setting </w:t>
      </w:r>
      <w:r w:rsidR="00DD5223">
        <w:rPr>
          <w:lang w:val="en-GB"/>
        </w:rPr>
        <w:fldChar w:fldCharType="begin"/>
      </w:r>
      <w:r w:rsidR="00244C72">
        <w:rPr>
          <w:lang w:val="en-GB"/>
        </w:rPr>
        <w:instrText xml:space="preserve"> ADDIN EN.CITE &lt;EndNote&gt;&lt;Cite&gt;&lt;Author&gt;National Vital Statistics System&lt;/Author&gt;&lt;Year&gt;2021&lt;/Year&gt;&lt;RecNum&gt;53&lt;/RecNum&gt;&lt;DisplayText&gt;[13]&lt;/DisplayText&gt;&lt;record&gt;&lt;rec-number&gt;53&lt;/rec-number&gt;&lt;foreign-keys&gt;&lt;key app="EN" db-id="zp9xdxfw4zvweme90x5xr2djawt0x5z2wwrr" timestamp="1727087122"&gt;53&lt;/key&gt;&lt;/foreign-keys&gt;&lt;ref-type name="Report"&gt;27&lt;/ref-type&gt;&lt;contributors&gt;&lt;authors&gt;&lt;author&gt;National Vital Statistics System,&lt;/author&gt;&lt;/authors&gt;&lt;/contributors&gt;&lt;titles&gt;&lt;title&gt;Mortality 1999-2020 on CDC Wonder Online Database&lt;/title&gt;&lt;/titles&gt;&lt;dates&gt;&lt;year&gt;2021&lt;/year&gt;&lt;/dates&gt;&lt;publisher&gt;Centers for Disease Control and Prevention&lt;/publisher&gt;&lt;urls&gt;&lt;/urls&gt;&lt;/record&gt;&lt;/Cite&gt;&lt;/EndNote&gt;</w:instrText>
      </w:r>
      <w:r w:rsidR="00DD5223">
        <w:rPr>
          <w:lang w:val="en-GB"/>
        </w:rPr>
        <w:fldChar w:fldCharType="separate"/>
      </w:r>
      <w:r w:rsidR="00244C72">
        <w:rPr>
          <w:noProof/>
          <w:lang w:val="en-GB"/>
        </w:rPr>
        <w:t>[13]</w:t>
      </w:r>
      <w:r w:rsidR="00DD5223">
        <w:rPr>
          <w:lang w:val="en-GB"/>
        </w:rPr>
        <w:fldChar w:fldCharType="end"/>
      </w:r>
      <w:r>
        <w:rPr>
          <w:lang w:val="en-GB"/>
        </w:rPr>
        <w:t>.</w:t>
      </w:r>
    </w:p>
    <w:p w14:paraId="6214998B" w14:textId="21C99AE6" w:rsidR="003B3670" w:rsidRDefault="003B3670" w:rsidP="00521C5E">
      <w:pPr>
        <w:rPr>
          <w:b/>
          <w:bCs/>
          <w:lang w:val="en-GB"/>
        </w:rPr>
      </w:pPr>
    </w:p>
    <w:p w14:paraId="4748075D" w14:textId="6F82936E" w:rsidR="00CB2AF9" w:rsidRPr="00CC5002" w:rsidRDefault="00CB2AF9" w:rsidP="00CB2AF9">
      <w:pPr>
        <w:pStyle w:val="Bildetekst"/>
        <w:rPr>
          <w:lang w:val="en-GB"/>
        </w:rPr>
      </w:pPr>
      <w:bookmarkStart w:id="1" w:name="_Ref175841131"/>
      <w:r w:rsidRPr="00CC5002">
        <w:rPr>
          <w:lang w:val="en-GB"/>
        </w:rPr>
        <w:t xml:space="preserve">Table </w:t>
      </w:r>
      <w:bookmarkEnd w:id="1"/>
      <w:r>
        <w:rPr>
          <w:lang w:val="en-GB"/>
        </w:rPr>
        <w:t>SA</w:t>
      </w:r>
      <w:r w:rsidR="008D6BFF">
        <w:rPr>
          <w:lang w:val="en-GB"/>
        </w:rPr>
        <w:t xml:space="preserve"> </w:t>
      </w:r>
      <w:r w:rsidR="0005715D">
        <w:rPr>
          <w:lang w:val="en-GB"/>
        </w:rPr>
        <w:t>5</w:t>
      </w:r>
      <w:r w:rsidRPr="00CC5002">
        <w:rPr>
          <w:lang w:val="en-GB"/>
        </w:rPr>
        <w:t xml:space="preserve">: </w:t>
      </w:r>
      <w:r>
        <w:rPr>
          <w:lang w:val="en-GB"/>
        </w:rPr>
        <w:t>Hospitalization costs</w:t>
      </w:r>
      <w:r w:rsidRPr="00CC5002">
        <w:rPr>
          <w:lang w:val="en-GB"/>
        </w:rPr>
        <w:t xml:space="preserve"> (N</w:t>
      </w:r>
      <w:r>
        <w:rPr>
          <w:lang w:val="en-GB"/>
        </w:rPr>
        <w:t>OK, 2024)</w:t>
      </w:r>
    </w:p>
    <w:tbl>
      <w:tblPr>
        <w:tblStyle w:val="OE-tabellmedtall"/>
        <w:tblW w:w="0" w:type="auto"/>
        <w:tblLook w:val="04A0" w:firstRow="1" w:lastRow="0" w:firstColumn="1" w:lastColumn="0" w:noHBand="0" w:noVBand="1"/>
      </w:tblPr>
      <w:tblGrid>
        <w:gridCol w:w="1512"/>
        <w:gridCol w:w="1323"/>
        <w:gridCol w:w="1418"/>
        <w:gridCol w:w="1417"/>
        <w:gridCol w:w="1276"/>
        <w:gridCol w:w="2126"/>
      </w:tblGrid>
      <w:tr w:rsidR="00CB2AF9" w14:paraId="3EC8362C"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2" w:type="dxa"/>
          </w:tcPr>
          <w:p w14:paraId="314F55E6" w14:textId="77777777" w:rsidR="00CB2AF9" w:rsidRDefault="00CB2AF9">
            <w:pPr>
              <w:rPr>
                <w:lang w:val="en-GB"/>
              </w:rPr>
            </w:pPr>
          </w:p>
        </w:tc>
        <w:tc>
          <w:tcPr>
            <w:tcW w:w="5434" w:type="dxa"/>
            <w:gridSpan w:val="4"/>
          </w:tcPr>
          <w:p w14:paraId="4B9F2D99" w14:textId="77777777" w:rsidR="00CB2AF9" w:rsidRDefault="00CB2AF9">
            <w:pPr>
              <w:cnfStyle w:val="100000000000" w:firstRow="1" w:lastRow="0" w:firstColumn="0" w:lastColumn="0" w:oddVBand="0" w:evenVBand="0" w:oddHBand="0" w:evenHBand="0" w:firstRowFirstColumn="0" w:firstRowLastColumn="0" w:lastRowFirstColumn="0" w:lastRowLastColumn="0"/>
              <w:rPr>
                <w:lang w:val="en-GB"/>
              </w:rPr>
            </w:pPr>
            <w:r>
              <w:rPr>
                <w:lang w:val="en-GB"/>
              </w:rPr>
              <w:t>Subgroup of interest</w:t>
            </w:r>
          </w:p>
        </w:tc>
        <w:tc>
          <w:tcPr>
            <w:tcW w:w="2126" w:type="dxa"/>
          </w:tcPr>
          <w:p w14:paraId="34A526A4" w14:textId="77777777" w:rsidR="00CB2AF9" w:rsidRDefault="00CB2AF9">
            <w:pPr>
              <w:cnfStyle w:val="100000000000" w:firstRow="1" w:lastRow="0" w:firstColumn="0" w:lastColumn="0" w:oddVBand="0" w:evenVBand="0" w:oddHBand="0" w:evenHBand="0" w:firstRowFirstColumn="0" w:firstRowLastColumn="0" w:lastRowFirstColumn="0" w:lastRowLastColumn="0"/>
              <w:rPr>
                <w:lang w:val="en-GB"/>
              </w:rPr>
            </w:pPr>
          </w:p>
        </w:tc>
      </w:tr>
      <w:tr w:rsidR="00CB2AF9" w14:paraId="7F868F02" w14:textId="77777777">
        <w:tc>
          <w:tcPr>
            <w:cnfStyle w:val="001000000000" w:firstRow="0" w:lastRow="0" w:firstColumn="1" w:lastColumn="0" w:oddVBand="0" w:evenVBand="0" w:oddHBand="0" w:evenHBand="0" w:firstRowFirstColumn="0" w:firstRowLastColumn="0" w:lastRowFirstColumn="0" w:lastRowLastColumn="0"/>
            <w:tcW w:w="1512" w:type="dxa"/>
          </w:tcPr>
          <w:p w14:paraId="21D31299" w14:textId="77777777" w:rsidR="00CB2AF9" w:rsidRPr="002E05FE" w:rsidRDefault="00CB2AF9">
            <w:pPr>
              <w:jc w:val="center"/>
              <w:rPr>
                <w:b/>
                <w:bCs/>
                <w:lang w:val="en-GB"/>
              </w:rPr>
            </w:pPr>
            <w:r w:rsidRPr="002E05FE">
              <w:rPr>
                <w:b/>
                <w:bCs/>
                <w:lang w:val="en-GB"/>
              </w:rPr>
              <w:t>Cost item</w:t>
            </w:r>
          </w:p>
        </w:tc>
        <w:tc>
          <w:tcPr>
            <w:tcW w:w="1323" w:type="dxa"/>
          </w:tcPr>
          <w:p w14:paraId="397D3E8A" w14:textId="77777777" w:rsidR="00CB2AF9" w:rsidRDefault="00CB2AF9">
            <w:pPr>
              <w:jc w:val="center"/>
              <w:cnfStyle w:val="000000000000" w:firstRow="0" w:lastRow="0" w:firstColumn="0" w:lastColumn="0" w:oddVBand="0" w:evenVBand="0" w:oddHBand="0" w:evenHBand="0" w:firstRowFirstColumn="0" w:firstRowLastColumn="0" w:lastRowFirstColumn="0" w:lastRowLastColumn="0"/>
              <w:rPr>
                <w:b/>
                <w:bCs/>
                <w:lang w:val="en-GB"/>
              </w:rPr>
            </w:pPr>
            <w:r w:rsidRPr="00B64143">
              <w:rPr>
                <w:b/>
                <w:bCs/>
                <w:lang w:val="en-GB"/>
              </w:rPr>
              <w:t>Full term</w:t>
            </w:r>
          </w:p>
          <w:p w14:paraId="14D50E80" w14:textId="77777777" w:rsidR="00CB2AF9" w:rsidRPr="00B64143" w:rsidRDefault="00CB2AF9">
            <w:pPr>
              <w:jc w:val="center"/>
              <w:cnfStyle w:val="000000000000" w:firstRow="0" w:lastRow="0" w:firstColumn="0" w:lastColumn="0" w:oddVBand="0" w:evenVBand="0" w:oddHBand="0" w:evenHBand="0" w:firstRowFirstColumn="0" w:firstRowLastColumn="0" w:lastRowFirstColumn="0" w:lastRowLastColumn="0"/>
              <w:rPr>
                <w:b/>
                <w:bCs/>
                <w:lang w:val="en-GB"/>
              </w:rPr>
            </w:pPr>
            <w:r w:rsidRPr="00A97D00">
              <w:rPr>
                <w:b/>
                <w:bCs/>
                <w:lang w:val="en-GB"/>
              </w:rPr>
              <w:t>(</w:t>
            </w:r>
            <w:r w:rsidRPr="00A97D00">
              <w:rPr>
                <w:rFonts w:hint="eastAsia"/>
                <w:b/>
                <w:bCs/>
                <w:lang w:val="en-GB"/>
              </w:rPr>
              <w:t>≥</w:t>
            </w:r>
            <w:r w:rsidRPr="00A97D00">
              <w:rPr>
                <w:b/>
                <w:bCs/>
                <w:lang w:val="en-GB"/>
              </w:rPr>
              <w:t xml:space="preserve"> 37 </w:t>
            </w:r>
            <w:proofErr w:type="spellStart"/>
            <w:r w:rsidRPr="00A97D00">
              <w:rPr>
                <w:b/>
                <w:bCs/>
                <w:lang w:val="en-GB"/>
              </w:rPr>
              <w:t>wGA</w:t>
            </w:r>
            <w:proofErr w:type="spellEnd"/>
            <w:r w:rsidRPr="00A97D00">
              <w:rPr>
                <w:b/>
                <w:bCs/>
                <w:lang w:val="en-GB"/>
              </w:rPr>
              <w:t>)</w:t>
            </w:r>
          </w:p>
        </w:tc>
        <w:tc>
          <w:tcPr>
            <w:tcW w:w="1418" w:type="dxa"/>
          </w:tcPr>
          <w:p w14:paraId="4C99FA39" w14:textId="77777777" w:rsidR="00CB2AF9" w:rsidRDefault="00CB2AF9">
            <w:pPr>
              <w:jc w:val="center"/>
              <w:cnfStyle w:val="000000000000" w:firstRow="0" w:lastRow="0" w:firstColumn="0" w:lastColumn="0" w:oddVBand="0" w:evenVBand="0" w:oddHBand="0" w:evenHBand="0" w:firstRowFirstColumn="0" w:firstRowLastColumn="0" w:lastRowFirstColumn="0" w:lastRowLastColumn="0"/>
              <w:rPr>
                <w:b/>
                <w:bCs/>
                <w:lang w:val="en-GB"/>
              </w:rPr>
            </w:pPr>
            <w:r w:rsidRPr="00B64143">
              <w:rPr>
                <w:b/>
                <w:bCs/>
                <w:lang w:val="en-GB"/>
              </w:rPr>
              <w:t>Late preterm</w:t>
            </w:r>
          </w:p>
          <w:p w14:paraId="4A213F9D" w14:textId="77777777" w:rsidR="00CB2AF9" w:rsidRPr="00B64143" w:rsidRDefault="00CB2AF9">
            <w:pPr>
              <w:jc w:val="center"/>
              <w:cnfStyle w:val="000000000000" w:firstRow="0" w:lastRow="0" w:firstColumn="0" w:lastColumn="0" w:oddVBand="0" w:evenVBand="0" w:oddHBand="0" w:evenHBand="0" w:firstRowFirstColumn="0" w:firstRowLastColumn="0" w:lastRowFirstColumn="0" w:lastRowLastColumn="0"/>
              <w:rPr>
                <w:b/>
                <w:bCs/>
                <w:lang w:val="en-GB"/>
              </w:rPr>
            </w:pPr>
            <w:r w:rsidRPr="00A97D00">
              <w:rPr>
                <w:b/>
                <w:bCs/>
                <w:lang w:val="en-GB"/>
              </w:rPr>
              <w:t>(32</w:t>
            </w:r>
            <w:r w:rsidRPr="00A97D00">
              <w:rPr>
                <w:rFonts w:hint="eastAsia"/>
                <w:b/>
                <w:bCs/>
                <w:lang w:val="en-GB"/>
              </w:rPr>
              <w:t>–</w:t>
            </w:r>
            <w:r w:rsidRPr="00A97D00">
              <w:rPr>
                <w:b/>
                <w:bCs/>
                <w:lang w:val="en-GB"/>
              </w:rPr>
              <w:t xml:space="preserve">36 </w:t>
            </w:r>
            <w:proofErr w:type="spellStart"/>
            <w:r w:rsidRPr="00A97D00">
              <w:rPr>
                <w:b/>
                <w:bCs/>
                <w:lang w:val="en-GB"/>
              </w:rPr>
              <w:t>wGA</w:t>
            </w:r>
            <w:proofErr w:type="spellEnd"/>
            <w:r w:rsidRPr="00A97D00">
              <w:rPr>
                <w:b/>
                <w:bCs/>
                <w:lang w:val="en-GB"/>
              </w:rPr>
              <w:t>)</w:t>
            </w:r>
          </w:p>
        </w:tc>
        <w:tc>
          <w:tcPr>
            <w:tcW w:w="1417" w:type="dxa"/>
          </w:tcPr>
          <w:p w14:paraId="78923AE1" w14:textId="77777777" w:rsidR="00CB2AF9" w:rsidRDefault="00CB2AF9">
            <w:pPr>
              <w:jc w:val="center"/>
              <w:cnfStyle w:val="000000000000" w:firstRow="0" w:lastRow="0" w:firstColumn="0" w:lastColumn="0" w:oddVBand="0" w:evenVBand="0" w:oddHBand="0" w:evenHBand="0" w:firstRowFirstColumn="0" w:firstRowLastColumn="0" w:lastRowFirstColumn="0" w:lastRowLastColumn="0"/>
              <w:rPr>
                <w:b/>
                <w:bCs/>
                <w:lang w:val="en-GB"/>
              </w:rPr>
            </w:pPr>
            <w:r w:rsidRPr="00B64143">
              <w:rPr>
                <w:b/>
                <w:bCs/>
                <w:lang w:val="en-GB"/>
              </w:rPr>
              <w:t>Early preterm</w:t>
            </w:r>
          </w:p>
          <w:p w14:paraId="1CE9C992" w14:textId="77777777" w:rsidR="00CB2AF9" w:rsidRPr="00B64143" w:rsidRDefault="00CB2AF9">
            <w:pPr>
              <w:jc w:val="center"/>
              <w:cnfStyle w:val="000000000000" w:firstRow="0" w:lastRow="0" w:firstColumn="0" w:lastColumn="0" w:oddVBand="0" w:evenVBand="0" w:oddHBand="0" w:evenHBand="0" w:firstRowFirstColumn="0" w:firstRowLastColumn="0" w:lastRowFirstColumn="0" w:lastRowLastColumn="0"/>
              <w:rPr>
                <w:b/>
                <w:bCs/>
                <w:lang w:val="en-GB"/>
              </w:rPr>
            </w:pPr>
            <w:r w:rsidRPr="00A97D00">
              <w:rPr>
                <w:b/>
                <w:bCs/>
                <w:lang w:val="en-GB"/>
              </w:rPr>
              <w:t>(28</w:t>
            </w:r>
            <w:r w:rsidRPr="00A97D00">
              <w:rPr>
                <w:rFonts w:hint="eastAsia"/>
                <w:b/>
                <w:bCs/>
                <w:lang w:val="en-GB"/>
              </w:rPr>
              <w:t>–</w:t>
            </w:r>
            <w:r w:rsidRPr="00A97D00">
              <w:rPr>
                <w:b/>
                <w:bCs/>
                <w:lang w:val="en-GB"/>
              </w:rPr>
              <w:t xml:space="preserve">31 </w:t>
            </w:r>
            <w:proofErr w:type="spellStart"/>
            <w:r w:rsidRPr="00A97D00">
              <w:rPr>
                <w:b/>
                <w:bCs/>
                <w:lang w:val="en-GB"/>
              </w:rPr>
              <w:t>wGA</w:t>
            </w:r>
            <w:proofErr w:type="spellEnd"/>
            <w:r w:rsidRPr="00A97D00">
              <w:rPr>
                <w:b/>
                <w:bCs/>
                <w:lang w:val="en-GB"/>
              </w:rPr>
              <w:t>)</w:t>
            </w:r>
          </w:p>
        </w:tc>
        <w:tc>
          <w:tcPr>
            <w:tcW w:w="1276" w:type="dxa"/>
          </w:tcPr>
          <w:p w14:paraId="4FE69505" w14:textId="77777777" w:rsidR="00CB2AF9" w:rsidRDefault="00CB2AF9">
            <w:pPr>
              <w:jc w:val="center"/>
              <w:cnfStyle w:val="000000000000" w:firstRow="0" w:lastRow="0" w:firstColumn="0" w:lastColumn="0" w:oddVBand="0" w:evenVBand="0" w:oddHBand="0" w:evenHBand="0" w:firstRowFirstColumn="0" w:firstRowLastColumn="0" w:lastRowFirstColumn="0" w:lastRowLastColumn="0"/>
              <w:rPr>
                <w:b/>
                <w:bCs/>
                <w:lang w:val="en-GB"/>
              </w:rPr>
            </w:pPr>
            <w:r w:rsidRPr="00B64143">
              <w:rPr>
                <w:b/>
                <w:bCs/>
                <w:lang w:val="en-GB"/>
              </w:rPr>
              <w:t>Ext</w:t>
            </w:r>
            <w:r>
              <w:rPr>
                <w:b/>
                <w:bCs/>
                <w:lang w:val="en-GB"/>
              </w:rPr>
              <w:t>.</w:t>
            </w:r>
            <w:r w:rsidRPr="00B64143">
              <w:rPr>
                <w:b/>
                <w:bCs/>
                <w:lang w:val="en-GB"/>
              </w:rPr>
              <w:t xml:space="preserve"> preterm</w:t>
            </w:r>
          </w:p>
          <w:p w14:paraId="5BEFB662" w14:textId="77777777" w:rsidR="00CB2AF9" w:rsidRPr="00B64143" w:rsidRDefault="00CB2AF9">
            <w:pPr>
              <w:jc w:val="center"/>
              <w:cnfStyle w:val="000000000000" w:firstRow="0" w:lastRow="0" w:firstColumn="0" w:lastColumn="0" w:oddVBand="0" w:evenVBand="0" w:oddHBand="0" w:evenHBand="0" w:firstRowFirstColumn="0" w:firstRowLastColumn="0" w:lastRowFirstColumn="0" w:lastRowLastColumn="0"/>
              <w:rPr>
                <w:b/>
                <w:bCs/>
                <w:lang w:val="en-GB"/>
              </w:rPr>
            </w:pPr>
            <w:r w:rsidRPr="00A97D00">
              <w:rPr>
                <w:b/>
                <w:bCs/>
                <w:lang w:val="en-GB"/>
              </w:rPr>
              <w:t>(</w:t>
            </w:r>
            <w:r w:rsidRPr="00A97D00">
              <w:rPr>
                <w:rFonts w:hint="eastAsia"/>
                <w:b/>
                <w:bCs/>
                <w:lang w:val="en-GB"/>
              </w:rPr>
              <w:t>≤</w:t>
            </w:r>
            <w:r w:rsidRPr="00A97D00">
              <w:rPr>
                <w:b/>
                <w:bCs/>
                <w:lang w:val="en-GB"/>
              </w:rPr>
              <w:t xml:space="preserve"> 27</w:t>
            </w:r>
            <w:r>
              <w:rPr>
                <w:b/>
                <w:bCs/>
                <w:lang w:val="en-GB"/>
              </w:rPr>
              <w:t xml:space="preserve"> </w:t>
            </w:r>
            <w:proofErr w:type="spellStart"/>
            <w:r w:rsidRPr="00A97D00">
              <w:rPr>
                <w:b/>
                <w:bCs/>
                <w:lang w:val="en-GB"/>
              </w:rPr>
              <w:t>wGA</w:t>
            </w:r>
            <w:proofErr w:type="spellEnd"/>
            <w:r w:rsidRPr="00A97D00">
              <w:rPr>
                <w:b/>
                <w:bCs/>
                <w:lang w:val="en-GB"/>
              </w:rPr>
              <w:t>)</w:t>
            </w:r>
          </w:p>
        </w:tc>
        <w:tc>
          <w:tcPr>
            <w:tcW w:w="2126" w:type="dxa"/>
          </w:tcPr>
          <w:p w14:paraId="1634B814" w14:textId="77777777" w:rsidR="00CB2AF9" w:rsidRPr="00CC5002" w:rsidRDefault="00CB2AF9">
            <w:pPr>
              <w:jc w:val="center"/>
              <w:cnfStyle w:val="000000000000" w:firstRow="0" w:lastRow="0" w:firstColumn="0" w:lastColumn="0" w:oddVBand="0" w:evenVBand="0" w:oddHBand="0" w:evenHBand="0" w:firstRowFirstColumn="0" w:firstRowLastColumn="0" w:lastRowFirstColumn="0" w:lastRowLastColumn="0"/>
              <w:rPr>
                <w:b/>
                <w:bCs/>
                <w:lang w:val="en-GB"/>
              </w:rPr>
            </w:pPr>
            <w:r w:rsidRPr="00CC5002">
              <w:rPr>
                <w:b/>
                <w:bCs/>
                <w:lang w:val="en-GB"/>
              </w:rPr>
              <w:t>References</w:t>
            </w:r>
          </w:p>
        </w:tc>
      </w:tr>
      <w:tr w:rsidR="00CB2AF9" w:rsidRPr="00833270" w14:paraId="125555E6" w14:textId="77777777">
        <w:tc>
          <w:tcPr>
            <w:cnfStyle w:val="001000000000" w:firstRow="0" w:lastRow="0" w:firstColumn="1" w:lastColumn="0" w:oddVBand="0" w:evenVBand="0" w:oddHBand="0" w:evenHBand="0" w:firstRowFirstColumn="0" w:firstRowLastColumn="0" w:lastRowFirstColumn="0" w:lastRowLastColumn="0"/>
            <w:tcW w:w="9072" w:type="dxa"/>
            <w:gridSpan w:val="6"/>
          </w:tcPr>
          <w:p w14:paraId="68294552" w14:textId="77777777" w:rsidR="00CB2AF9" w:rsidRDefault="00CB2AF9">
            <w:pPr>
              <w:rPr>
                <w:lang w:val="en-GB"/>
              </w:rPr>
            </w:pPr>
            <w:r>
              <w:rPr>
                <w:lang w:val="en-GB"/>
              </w:rPr>
              <w:t>Hospitalization costs, non-ICU (per episode, by age)</w:t>
            </w:r>
          </w:p>
        </w:tc>
      </w:tr>
      <w:tr w:rsidR="00CB2AF9" w14:paraId="757BEED6" w14:textId="77777777">
        <w:tc>
          <w:tcPr>
            <w:cnfStyle w:val="001000000000" w:firstRow="0" w:lastRow="0" w:firstColumn="1" w:lastColumn="0" w:oddVBand="0" w:evenVBand="0" w:oddHBand="0" w:evenHBand="0" w:firstRowFirstColumn="0" w:firstRowLastColumn="0" w:lastRowFirstColumn="0" w:lastRowLastColumn="0"/>
            <w:tcW w:w="1512" w:type="dxa"/>
          </w:tcPr>
          <w:p w14:paraId="6ECD1CBD" w14:textId="77777777" w:rsidR="00CB2AF9" w:rsidRDefault="00CB2AF9">
            <w:pPr>
              <w:rPr>
                <w:lang w:val="en-GB"/>
              </w:rPr>
            </w:pPr>
            <w:r>
              <w:rPr>
                <w:lang w:val="en-GB"/>
              </w:rPr>
              <w:t>&lt;1 months</w:t>
            </w:r>
          </w:p>
        </w:tc>
        <w:tc>
          <w:tcPr>
            <w:tcW w:w="1323" w:type="dxa"/>
            <w:vAlign w:val="top"/>
          </w:tcPr>
          <w:p w14:paraId="4DD463BD" w14:textId="77777777" w:rsidR="00CB2AF9" w:rsidRPr="00486EB3" w:rsidRDefault="00CB2AF9">
            <w:pPr>
              <w:cnfStyle w:val="000000000000" w:firstRow="0" w:lastRow="0" w:firstColumn="0" w:lastColumn="0" w:oddVBand="0" w:evenVBand="0" w:oddHBand="0" w:evenHBand="0" w:firstRowFirstColumn="0" w:firstRowLastColumn="0" w:lastRowFirstColumn="0" w:lastRowLastColumn="0"/>
              <w:rPr>
                <w:szCs w:val="16"/>
                <w:lang w:val="en-GB"/>
              </w:rPr>
            </w:pPr>
            <w:r w:rsidRPr="00C8111A">
              <w:t>55</w:t>
            </w:r>
            <w:r>
              <w:t> </w:t>
            </w:r>
            <w:r w:rsidRPr="00C8111A">
              <w:t>905</w:t>
            </w:r>
          </w:p>
        </w:tc>
        <w:tc>
          <w:tcPr>
            <w:tcW w:w="1418" w:type="dxa"/>
            <w:vAlign w:val="top"/>
          </w:tcPr>
          <w:p w14:paraId="680324D9" w14:textId="77777777" w:rsidR="00CB2AF9" w:rsidRPr="00486EB3" w:rsidRDefault="00CB2AF9">
            <w:pPr>
              <w:cnfStyle w:val="000000000000" w:firstRow="0" w:lastRow="0" w:firstColumn="0" w:lastColumn="0" w:oddVBand="0" w:evenVBand="0" w:oddHBand="0" w:evenHBand="0" w:firstRowFirstColumn="0" w:firstRowLastColumn="0" w:lastRowFirstColumn="0" w:lastRowLastColumn="0"/>
              <w:rPr>
                <w:szCs w:val="16"/>
                <w:lang w:val="en-GB"/>
              </w:rPr>
            </w:pPr>
            <w:r w:rsidRPr="00C8111A">
              <w:t>55</w:t>
            </w:r>
            <w:r>
              <w:t> </w:t>
            </w:r>
            <w:r w:rsidRPr="00C8111A">
              <w:t>905</w:t>
            </w:r>
          </w:p>
        </w:tc>
        <w:tc>
          <w:tcPr>
            <w:tcW w:w="1417" w:type="dxa"/>
            <w:vAlign w:val="top"/>
          </w:tcPr>
          <w:p w14:paraId="5BA974D8" w14:textId="77777777" w:rsidR="00CB2AF9" w:rsidRDefault="00CB2AF9">
            <w:pPr>
              <w:cnfStyle w:val="000000000000" w:firstRow="0" w:lastRow="0" w:firstColumn="0" w:lastColumn="0" w:oddVBand="0" w:evenVBand="0" w:oddHBand="0" w:evenHBand="0" w:firstRowFirstColumn="0" w:firstRowLastColumn="0" w:lastRowFirstColumn="0" w:lastRowLastColumn="0"/>
              <w:rPr>
                <w:lang w:val="en-GB"/>
              </w:rPr>
            </w:pPr>
            <w:r w:rsidRPr="00BB25B1">
              <w:t>55 905</w:t>
            </w:r>
          </w:p>
        </w:tc>
        <w:tc>
          <w:tcPr>
            <w:tcW w:w="1276" w:type="dxa"/>
            <w:vAlign w:val="top"/>
          </w:tcPr>
          <w:p w14:paraId="0EF45E69" w14:textId="77777777" w:rsidR="00CB2AF9" w:rsidRDefault="00CB2AF9">
            <w:pPr>
              <w:cnfStyle w:val="000000000000" w:firstRow="0" w:lastRow="0" w:firstColumn="0" w:lastColumn="0" w:oddVBand="0" w:evenVBand="0" w:oddHBand="0" w:evenHBand="0" w:firstRowFirstColumn="0" w:firstRowLastColumn="0" w:lastRowFirstColumn="0" w:lastRowLastColumn="0"/>
              <w:rPr>
                <w:lang w:val="en-GB"/>
              </w:rPr>
            </w:pPr>
            <w:r w:rsidRPr="00BB25B1">
              <w:t>55 905</w:t>
            </w:r>
          </w:p>
        </w:tc>
        <w:tc>
          <w:tcPr>
            <w:tcW w:w="2126" w:type="dxa"/>
          </w:tcPr>
          <w:p w14:paraId="4FD690C0" w14:textId="3EDE7E9F" w:rsidR="00CB2AF9" w:rsidRDefault="00CB2AF9">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DRG 390 </w:t>
            </w:r>
            <w:r>
              <w:rPr>
                <w:lang w:val="en-GB"/>
              </w:rPr>
              <w:fldChar w:fldCharType="begin"/>
            </w:r>
            <w:r w:rsidR="00244C72">
              <w:rPr>
                <w:lang w:val="en-GB"/>
              </w:rPr>
              <w:instrText xml:space="preserve"> ADDIN EN.CITE &lt;EndNote&gt;&lt;Cite&gt;&lt;Author&gt;Helsedirektoratet&lt;/Author&gt;&lt;Year&gt;2024&lt;/Year&gt;&lt;RecNum&gt;15&lt;/RecNum&gt;&lt;DisplayText&gt;[9]&lt;/DisplayText&gt;&lt;record&gt;&lt;rec-number&gt;15&lt;/rec-number&gt;&lt;foreign-keys&gt;&lt;key app="EN" db-id="zp9xdxfw4zvweme90x5xr2djawt0x5z2wwrr" timestamp="1725021592"&gt;15&lt;/key&gt;&lt;/foreign-keys&gt;&lt;ref-type name="Web Page"&gt;12&lt;/ref-type&gt;&lt;contributors&gt;&lt;authors&gt;&lt;author&gt;Helsedirektoratet,&lt;/author&gt;&lt;/authors&gt;&lt;/contributors&gt;&lt;titles&gt;&lt;title&gt;Innsatsstyrt finansiering (ISF) – regelverk [Accessed 29/08/2024]&lt;/title&gt;&lt;/titles&gt;&lt;dates&gt;&lt;year&gt;2024&lt;/year&gt;&lt;/dates&gt;&lt;urls&gt;&lt;related-urls&gt;&lt;url&gt;https://www.helsedirektoratet.no/tema/finansiering/innsatsstyrt-finansiering-og-drg-systemet/innsatsstyrt-finansiering-isf&lt;/url&gt;&lt;/related-urls&gt;&lt;/urls&gt;&lt;/record&gt;&lt;/Cite&gt;&lt;/EndNote&gt;</w:instrText>
            </w:r>
            <w:r>
              <w:rPr>
                <w:lang w:val="en-GB"/>
              </w:rPr>
              <w:fldChar w:fldCharType="separate"/>
            </w:r>
            <w:r w:rsidR="00244C72">
              <w:rPr>
                <w:noProof/>
                <w:lang w:val="en-GB"/>
              </w:rPr>
              <w:t>[9]</w:t>
            </w:r>
            <w:r>
              <w:rPr>
                <w:lang w:val="en-GB"/>
              </w:rPr>
              <w:fldChar w:fldCharType="end"/>
            </w:r>
          </w:p>
        </w:tc>
      </w:tr>
      <w:tr w:rsidR="00CB2AF9" w14:paraId="4E864CF8" w14:textId="77777777">
        <w:tc>
          <w:tcPr>
            <w:cnfStyle w:val="001000000000" w:firstRow="0" w:lastRow="0" w:firstColumn="1" w:lastColumn="0" w:oddVBand="0" w:evenVBand="0" w:oddHBand="0" w:evenHBand="0" w:firstRowFirstColumn="0" w:firstRowLastColumn="0" w:lastRowFirstColumn="0" w:lastRowLastColumn="0"/>
            <w:tcW w:w="1512" w:type="dxa"/>
          </w:tcPr>
          <w:p w14:paraId="2E8686D2" w14:textId="77777777" w:rsidR="00CB2AF9" w:rsidRDefault="00CB2AF9">
            <w:pPr>
              <w:rPr>
                <w:lang w:val="en-GB"/>
              </w:rPr>
            </w:pPr>
            <w:r>
              <w:rPr>
                <w:lang w:val="en-GB"/>
              </w:rPr>
              <w:t>1 to &lt;2 months</w:t>
            </w:r>
          </w:p>
        </w:tc>
        <w:tc>
          <w:tcPr>
            <w:tcW w:w="1323" w:type="dxa"/>
            <w:vAlign w:val="top"/>
          </w:tcPr>
          <w:p w14:paraId="79EF0286" w14:textId="77777777" w:rsidR="00CB2AF9" w:rsidRPr="00486EB3" w:rsidRDefault="00CB2AF9">
            <w:pPr>
              <w:cnfStyle w:val="000000000000" w:firstRow="0" w:lastRow="0" w:firstColumn="0" w:lastColumn="0" w:oddVBand="0" w:evenVBand="0" w:oddHBand="0" w:evenHBand="0" w:firstRowFirstColumn="0" w:firstRowLastColumn="0" w:lastRowFirstColumn="0" w:lastRowLastColumn="0"/>
              <w:rPr>
                <w:szCs w:val="16"/>
                <w:lang w:val="en-GB"/>
              </w:rPr>
            </w:pPr>
            <w:r w:rsidRPr="00C8111A">
              <w:t>55</w:t>
            </w:r>
            <w:r>
              <w:t> </w:t>
            </w:r>
            <w:r w:rsidRPr="00C8111A">
              <w:t>435</w:t>
            </w:r>
          </w:p>
        </w:tc>
        <w:tc>
          <w:tcPr>
            <w:tcW w:w="1418" w:type="dxa"/>
            <w:vAlign w:val="top"/>
          </w:tcPr>
          <w:p w14:paraId="6140BF85" w14:textId="77777777" w:rsidR="00CB2AF9" w:rsidRPr="00486EB3" w:rsidRDefault="00CB2AF9">
            <w:pPr>
              <w:cnfStyle w:val="000000000000" w:firstRow="0" w:lastRow="0" w:firstColumn="0" w:lastColumn="0" w:oddVBand="0" w:evenVBand="0" w:oddHBand="0" w:evenHBand="0" w:firstRowFirstColumn="0" w:firstRowLastColumn="0" w:lastRowFirstColumn="0" w:lastRowLastColumn="0"/>
              <w:rPr>
                <w:szCs w:val="16"/>
                <w:lang w:val="en-GB"/>
              </w:rPr>
            </w:pPr>
            <w:r w:rsidRPr="005424C0">
              <w:t>55 435</w:t>
            </w:r>
          </w:p>
        </w:tc>
        <w:tc>
          <w:tcPr>
            <w:tcW w:w="1417" w:type="dxa"/>
            <w:vAlign w:val="top"/>
          </w:tcPr>
          <w:p w14:paraId="0C004070" w14:textId="77777777" w:rsidR="00CB2AF9" w:rsidRDefault="00CB2AF9">
            <w:pPr>
              <w:cnfStyle w:val="000000000000" w:firstRow="0" w:lastRow="0" w:firstColumn="0" w:lastColumn="0" w:oddVBand="0" w:evenVBand="0" w:oddHBand="0" w:evenHBand="0" w:firstRowFirstColumn="0" w:firstRowLastColumn="0" w:lastRowFirstColumn="0" w:lastRowLastColumn="0"/>
              <w:rPr>
                <w:lang w:val="en-GB"/>
              </w:rPr>
            </w:pPr>
            <w:r w:rsidRPr="005424C0">
              <w:t>55 435</w:t>
            </w:r>
          </w:p>
        </w:tc>
        <w:tc>
          <w:tcPr>
            <w:tcW w:w="1276" w:type="dxa"/>
            <w:vAlign w:val="top"/>
          </w:tcPr>
          <w:p w14:paraId="00B4CA7B" w14:textId="77777777" w:rsidR="00CB2AF9" w:rsidRDefault="00CB2AF9">
            <w:pPr>
              <w:cnfStyle w:val="000000000000" w:firstRow="0" w:lastRow="0" w:firstColumn="0" w:lastColumn="0" w:oddVBand="0" w:evenVBand="0" w:oddHBand="0" w:evenHBand="0" w:firstRowFirstColumn="0" w:firstRowLastColumn="0" w:lastRowFirstColumn="0" w:lastRowLastColumn="0"/>
              <w:rPr>
                <w:lang w:val="en-GB"/>
              </w:rPr>
            </w:pPr>
            <w:r w:rsidRPr="005424C0">
              <w:t>55 435</w:t>
            </w:r>
          </w:p>
        </w:tc>
        <w:tc>
          <w:tcPr>
            <w:tcW w:w="2126" w:type="dxa"/>
          </w:tcPr>
          <w:p w14:paraId="32C8703B" w14:textId="2A7FA084" w:rsidR="00CB2AF9" w:rsidRDefault="00CB2AF9">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DRG 98A </w:t>
            </w:r>
            <w:r>
              <w:rPr>
                <w:lang w:val="en-GB"/>
              </w:rPr>
              <w:fldChar w:fldCharType="begin"/>
            </w:r>
            <w:r w:rsidR="00244C72">
              <w:rPr>
                <w:lang w:val="en-GB"/>
              </w:rPr>
              <w:instrText xml:space="preserve"> ADDIN EN.CITE &lt;EndNote&gt;&lt;Cite&gt;&lt;Author&gt;Helsedirektoratet&lt;/Author&gt;&lt;Year&gt;2024&lt;/Year&gt;&lt;RecNum&gt;15&lt;/RecNum&gt;&lt;DisplayText&gt;[9]&lt;/DisplayText&gt;&lt;record&gt;&lt;rec-number&gt;15&lt;/rec-number&gt;&lt;foreign-keys&gt;&lt;key app="EN" db-id="zp9xdxfw4zvweme90x5xr2djawt0x5z2wwrr" timestamp="1725021592"&gt;15&lt;/key&gt;&lt;/foreign-keys&gt;&lt;ref-type name="Web Page"&gt;12&lt;/ref-type&gt;&lt;contributors&gt;&lt;authors&gt;&lt;author&gt;Helsedirektoratet,&lt;/author&gt;&lt;/authors&gt;&lt;/contributors&gt;&lt;titles&gt;&lt;title&gt;Innsatsstyrt finansiering (ISF) – regelverk [Accessed 29/08/2024]&lt;/title&gt;&lt;/titles&gt;&lt;dates&gt;&lt;year&gt;2024&lt;/year&gt;&lt;/dates&gt;&lt;urls&gt;&lt;related-urls&gt;&lt;url&gt;https://www.helsedirektoratet.no/tema/finansiering/innsatsstyrt-finansiering-og-drg-systemet/innsatsstyrt-finansiering-isf&lt;/url&gt;&lt;/related-urls&gt;&lt;/urls&gt;&lt;/record&gt;&lt;/Cite&gt;&lt;/EndNote&gt;</w:instrText>
            </w:r>
            <w:r>
              <w:rPr>
                <w:lang w:val="en-GB"/>
              </w:rPr>
              <w:fldChar w:fldCharType="separate"/>
            </w:r>
            <w:r w:rsidR="00244C72">
              <w:rPr>
                <w:noProof/>
                <w:lang w:val="en-GB"/>
              </w:rPr>
              <w:t>[9]</w:t>
            </w:r>
            <w:r>
              <w:rPr>
                <w:lang w:val="en-GB"/>
              </w:rPr>
              <w:fldChar w:fldCharType="end"/>
            </w:r>
          </w:p>
        </w:tc>
      </w:tr>
      <w:tr w:rsidR="00CB2AF9" w14:paraId="17870D27" w14:textId="77777777">
        <w:tc>
          <w:tcPr>
            <w:cnfStyle w:val="001000000000" w:firstRow="0" w:lastRow="0" w:firstColumn="1" w:lastColumn="0" w:oddVBand="0" w:evenVBand="0" w:oddHBand="0" w:evenHBand="0" w:firstRowFirstColumn="0" w:firstRowLastColumn="0" w:lastRowFirstColumn="0" w:lastRowLastColumn="0"/>
            <w:tcW w:w="1512" w:type="dxa"/>
          </w:tcPr>
          <w:p w14:paraId="11439AA7" w14:textId="77777777" w:rsidR="00CB2AF9" w:rsidRDefault="00CB2AF9">
            <w:pPr>
              <w:rPr>
                <w:lang w:val="en-GB"/>
              </w:rPr>
            </w:pPr>
            <w:r>
              <w:rPr>
                <w:lang w:val="en-GB"/>
              </w:rPr>
              <w:t>2 to &lt;6 months</w:t>
            </w:r>
          </w:p>
        </w:tc>
        <w:tc>
          <w:tcPr>
            <w:tcW w:w="1323" w:type="dxa"/>
            <w:vAlign w:val="top"/>
          </w:tcPr>
          <w:p w14:paraId="6990BEA6" w14:textId="77777777" w:rsidR="00CB2AF9" w:rsidRPr="00486EB3" w:rsidRDefault="00CB2AF9">
            <w:pPr>
              <w:cnfStyle w:val="000000000000" w:firstRow="0" w:lastRow="0" w:firstColumn="0" w:lastColumn="0" w:oddVBand="0" w:evenVBand="0" w:oddHBand="0" w:evenHBand="0" w:firstRowFirstColumn="0" w:firstRowLastColumn="0" w:lastRowFirstColumn="0" w:lastRowLastColumn="0"/>
              <w:rPr>
                <w:szCs w:val="16"/>
                <w:lang w:val="en-GB"/>
              </w:rPr>
            </w:pPr>
            <w:r w:rsidRPr="00C8111A">
              <w:t>55</w:t>
            </w:r>
            <w:r>
              <w:t> </w:t>
            </w:r>
            <w:r w:rsidRPr="00C8111A">
              <w:t>435</w:t>
            </w:r>
          </w:p>
        </w:tc>
        <w:tc>
          <w:tcPr>
            <w:tcW w:w="1418" w:type="dxa"/>
            <w:vAlign w:val="top"/>
          </w:tcPr>
          <w:p w14:paraId="70EED92B" w14:textId="77777777" w:rsidR="00CB2AF9" w:rsidRPr="00486EB3" w:rsidRDefault="00CB2AF9">
            <w:pPr>
              <w:cnfStyle w:val="000000000000" w:firstRow="0" w:lastRow="0" w:firstColumn="0" w:lastColumn="0" w:oddVBand="0" w:evenVBand="0" w:oddHBand="0" w:evenHBand="0" w:firstRowFirstColumn="0" w:firstRowLastColumn="0" w:lastRowFirstColumn="0" w:lastRowLastColumn="0"/>
              <w:rPr>
                <w:szCs w:val="16"/>
                <w:lang w:val="en-GB"/>
              </w:rPr>
            </w:pPr>
            <w:r w:rsidRPr="005424C0">
              <w:t>55 435</w:t>
            </w:r>
          </w:p>
        </w:tc>
        <w:tc>
          <w:tcPr>
            <w:tcW w:w="1417" w:type="dxa"/>
            <w:vAlign w:val="top"/>
          </w:tcPr>
          <w:p w14:paraId="160E31EC" w14:textId="77777777" w:rsidR="00CB2AF9" w:rsidRDefault="00CB2AF9">
            <w:pPr>
              <w:cnfStyle w:val="000000000000" w:firstRow="0" w:lastRow="0" w:firstColumn="0" w:lastColumn="0" w:oddVBand="0" w:evenVBand="0" w:oddHBand="0" w:evenHBand="0" w:firstRowFirstColumn="0" w:firstRowLastColumn="0" w:lastRowFirstColumn="0" w:lastRowLastColumn="0"/>
              <w:rPr>
                <w:lang w:val="en-GB"/>
              </w:rPr>
            </w:pPr>
            <w:r w:rsidRPr="005424C0">
              <w:t>55 435</w:t>
            </w:r>
          </w:p>
        </w:tc>
        <w:tc>
          <w:tcPr>
            <w:tcW w:w="1276" w:type="dxa"/>
            <w:vAlign w:val="top"/>
          </w:tcPr>
          <w:p w14:paraId="399DE268" w14:textId="77777777" w:rsidR="00CB2AF9" w:rsidRDefault="00CB2AF9">
            <w:pPr>
              <w:cnfStyle w:val="000000000000" w:firstRow="0" w:lastRow="0" w:firstColumn="0" w:lastColumn="0" w:oddVBand="0" w:evenVBand="0" w:oddHBand="0" w:evenHBand="0" w:firstRowFirstColumn="0" w:firstRowLastColumn="0" w:lastRowFirstColumn="0" w:lastRowLastColumn="0"/>
              <w:rPr>
                <w:lang w:val="en-GB"/>
              </w:rPr>
            </w:pPr>
            <w:r w:rsidRPr="005424C0">
              <w:t>55 435</w:t>
            </w:r>
          </w:p>
        </w:tc>
        <w:tc>
          <w:tcPr>
            <w:tcW w:w="2126" w:type="dxa"/>
          </w:tcPr>
          <w:p w14:paraId="7903880B" w14:textId="25CF4FA3" w:rsidR="00CB2AF9" w:rsidRDefault="00CB2AF9">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DRG 98A </w:t>
            </w:r>
            <w:r>
              <w:rPr>
                <w:lang w:val="en-GB"/>
              </w:rPr>
              <w:fldChar w:fldCharType="begin"/>
            </w:r>
            <w:r w:rsidR="00244C72">
              <w:rPr>
                <w:lang w:val="en-GB"/>
              </w:rPr>
              <w:instrText xml:space="preserve"> ADDIN EN.CITE &lt;EndNote&gt;&lt;Cite&gt;&lt;Author&gt;Helsedirektoratet&lt;/Author&gt;&lt;Year&gt;2024&lt;/Year&gt;&lt;RecNum&gt;15&lt;/RecNum&gt;&lt;DisplayText&gt;[9]&lt;/DisplayText&gt;&lt;record&gt;&lt;rec-number&gt;15&lt;/rec-number&gt;&lt;foreign-keys&gt;&lt;key app="EN" db-id="zp9xdxfw4zvweme90x5xr2djawt0x5z2wwrr" timestamp="1725021592"&gt;15&lt;/key&gt;&lt;/foreign-keys&gt;&lt;ref-type name="Web Page"&gt;12&lt;/ref-type&gt;&lt;contributors&gt;&lt;authors&gt;&lt;author&gt;Helsedirektoratet,&lt;/author&gt;&lt;/authors&gt;&lt;/contributors&gt;&lt;titles&gt;&lt;title&gt;Innsatsstyrt finansiering (ISF) – regelverk [Accessed 29/08/2024]&lt;/title&gt;&lt;/titles&gt;&lt;dates&gt;&lt;year&gt;2024&lt;/year&gt;&lt;/dates&gt;&lt;urls&gt;&lt;related-urls&gt;&lt;url&gt;https://www.helsedirektoratet.no/tema/finansiering/innsatsstyrt-finansiering-og-drg-systemet/innsatsstyrt-finansiering-isf&lt;/url&gt;&lt;/related-urls&gt;&lt;/urls&gt;&lt;/record&gt;&lt;/Cite&gt;&lt;/EndNote&gt;</w:instrText>
            </w:r>
            <w:r>
              <w:rPr>
                <w:lang w:val="en-GB"/>
              </w:rPr>
              <w:fldChar w:fldCharType="separate"/>
            </w:r>
            <w:r w:rsidR="00244C72">
              <w:rPr>
                <w:noProof/>
                <w:lang w:val="en-GB"/>
              </w:rPr>
              <w:t>[9]</w:t>
            </w:r>
            <w:r>
              <w:rPr>
                <w:lang w:val="en-GB"/>
              </w:rPr>
              <w:fldChar w:fldCharType="end"/>
            </w:r>
          </w:p>
        </w:tc>
      </w:tr>
      <w:tr w:rsidR="00CB2AF9" w14:paraId="1A223FC5" w14:textId="77777777">
        <w:tc>
          <w:tcPr>
            <w:cnfStyle w:val="001000000000" w:firstRow="0" w:lastRow="0" w:firstColumn="1" w:lastColumn="0" w:oddVBand="0" w:evenVBand="0" w:oddHBand="0" w:evenHBand="0" w:firstRowFirstColumn="0" w:firstRowLastColumn="0" w:lastRowFirstColumn="0" w:lastRowLastColumn="0"/>
            <w:tcW w:w="1512" w:type="dxa"/>
          </w:tcPr>
          <w:p w14:paraId="33104E16" w14:textId="77777777" w:rsidR="00CB2AF9" w:rsidRDefault="00CB2AF9">
            <w:pPr>
              <w:rPr>
                <w:lang w:val="en-GB"/>
              </w:rPr>
            </w:pPr>
            <w:r>
              <w:rPr>
                <w:lang w:val="en-GB"/>
              </w:rPr>
              <w:t>6 to &lt;12 months</w:t>
            </w:r>
          </w:p>
        </w:tc>
        <w:tc>
          <w:tcPr>
            <w:tcW w:w="1323" w:type="dxa"/>
            <w:vAlign w:val="top"/>
          </w:tcPr>
          <w:p w14:paraId="13906F52" w14:textId="77777777" w:rsidR="00CB2AF9" w:rsidRPr="00486EB3" w:rsidRDefault="00CB2AF9">
            <w:pPr>
              <w:cnfStyle w:val="000000000000" w:firstRow="0" w:lastRow="0" w:firstColumn="0" w:lastColumn="0" w:oddVBand="0" w:evenVBand="0" w:oddHBand="0" w:evenHBand="0" w:firstRowFirstColumn="0" w:firstRowLastColumn="0" w:lastRowFirstColumn="0" w:lastRowLastColumn="0"/>
              <w:rPr>
                <w:szCs w:val="16"/>
                <w:lang w:val="en-GB"/>
              </w:rPr>
            </w:pPr>
            <w:r w:rsidRPr="00C8111A">
              <w:t>55</w:t>
            </w:r>
            <w:r>
              <w:t> </w:t>
            </w:r>
            <w:r w:rsidRPr="00C8111A">
              <w:t>435</w:t>
            </w:r>
          </w:p>
        </w:tc>
        <w:tc>
          <w:tcPr>
            <w:tcW w:w="1418" w:type="dxa"/>
            <w:vAlign w:val="top"/>
          </w:tcPr>
          <w:p w14:paraId="270B61A6" w14:textId="77777777" w:rsidR="00CB2AF9" w:rsidRPr="00486EB3" w:rsidRDefault="00CB2AF9">
            <w:pPr>
              <w:cnfStyle w:val="000000000000" w:firstRow="0" w:lastRow="0" w:firstColumn="0" w:lastColumn="0" w:oddVBand="0" w:evenVBand="0" w:oddHBand="0" w:evenHBand="0" w:firstRowFirstColumn="0" w:firstRowLastColumn="0" w:lastRowFirstColumn="0" w:lastRowLastColumn="0"/>
              <w:rPr>
                <w:szCs w:val="16"/>
                <w:lang w:val="en-GB"/>
              </w:rPr>
            </w:pPr>
            <w:r w:rsidRPr="005424C0">
              <w:t>55 435</w:t>
            </w:r>
          </w:p>
        </w:tc>
        <w:tc>
          <w:tcPr>
            <w:tcW w:w="1417" w:type="dxa"/>
            <w:vAlign w:val="top"/>
          </w:tcPr>
          <w:p w14:paraId="7AADF45E" w14:textId="77777777" w:rsidR="00CB2AF9" w:rsidRDefault="00CB2AF9">
            <w:pPr>
              <w:cnfStyle w:val="000000000000" w:firstRow="0" w:lastRow="0" w:firstColumn="0" w:lastColumn="0" w:oddVBand="0" w:evenVBand="0" w:oddHBand="0" w:evenHBand="0" w:firstRowFirstColumn="0" w:firstRowLastColumn="0" w:lastRowFirstColumn="0" w:lastRowLastColumn="0"/>
              <w:rPr>
                <w:lang w:val="en-GB"/>
              </w:rPr>
            </w:pPr>
            <w:r w:rsidRPr="005424C0">
              <w:t>55 435</w:t>
            </w:r>
          </w:p>
        </w:tc>
        <w:tc>
          <w:tcPr>
            <w:tcW w:w="1276" w:type="dxa"/>
            <w:vAlign w:val="top"/>
          </w:tcPr>
          <w:p w14:paraId="7E84BCE5" w14:textId="77777777" w:rsidR="00CB2AF9" w:rsidRDefault="00CB2AF9">
            <w:pPr>
              <w:cnfStyle w:val="000000000000" w:firstRow="0" w:lastRow="0" w:firstColumn="0" w:lastColumn="0" w:oddVBand="0" w:evenVBand="0" w:oddHBand="0" w:evenHBand="0" w:firstRowFirstColumn="0" w:firstRowLastColumn="0" w:lastRowFirstColumn="0" w:lastRowLastColumn="0"/>
              <w:rPr>
                <w:lang w:val="en-GB"/>
              </w:rPr>
            </w:pPr>
            <w:r w:rsidRPr="005424C0">
              <w:t>55 435</w:t>
            </w:r>
          </w:p>
        </w:tc>
        <w:tc>
          <w:tcPr>
            <w:tcW w:w="2126" w:type="dxa"/>
          </w:tcPr>
          <w:p w14:paraId="454F9C0C" w14:textId="6B1F0803" w:rsidR="00CB2AF9" w:rsidRDefault="00CB2AF9">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DRG 98A </w:t>
            </w:r>
            <w:r>
              <w:rPr>
                <w:lang w:val="en-GB"/>
              </w:rPr>
              <w:fldChar w:fldCharType="begin"/>
            </w:r>
            <w:r w:rsidR="00244C72">
              <w:rPr>
                <w:lang w:val="en-GB"/>
              </w:rPr>
              <w:instrText xml:space="preserve"> ADDIN EN.CITE &lt;EndNote&gt;&lt;Cite&gt;&lt;Author&gt;Helsedirektoratet&lt;/Author&gt;&lt;Year&gt;2024&lt;/Year&gt;&lt;RecNum&gt;15&lt;/RecNum&gt;&lt;DisplayText&gt;[9]&lt;/DisplayText&gt;&lt;record&gt;&lt;rec-number&gt;15&lt;/rec-number&gt;&lt;foreign-keys&gt;&lt;key app="EN" db-id="zp9xdxfw4zvweme90x5xr2djawt0x5z2wwrr" timestamp="1725021592"&gt;15&lt;/key&gt;&lt;/foreign-keys&gt;&lt;ref-type name="Web Page"&gt;12&lt;/ref-type&gt;&lt;contributors&gt;&lt;authors&gt;&lt;author&gt;Helsedirektoratet,&lt;/author&gt;&lt;/authors&gt;&lt;/contributors&gt;&lt;titles&gt;&lt;title&gt;Innsatsstyrt finansiering (ISF) – regelverk [Accessed 29/08/2024]&lt;/title&gt;&lt;/titles&gt;&lt;dates&gt;&lt;year&gt;2024&lt;/year&gt;&lt;/dates&gt;&lt;urls&gt;&lt;related-urls&gt;&lt;url&gt;https://www.helsedirektoratet.no/tema/finansiering/innsatsstyrt-finansiering-og-drg-systemet/innsatsstyrt-finansiering-isf&lt;/url&gt;&lt;/related-urls&gt;&lt;/urls&gt;&lt;/record&gt;&lt;/Cite&gt;&lt;/EndNote&gt;</w:instrText>
            </w:r>
            <w:r>
              <w:rPr>
                <w:lang w:val="en-GB"/>
              </w:rPr>
              <w:fldChar w:fldCharType="separate"/>
            </w:r>
            <w:r w:rsidR="00244C72">
              <w:rPr>
                <w:noProof/>
                <w:lang w:val="en-GB"/>
              </w:rPr>
              <w:t>[9]</w:t>
            </w:r>
            <w:r>
              <w:rPr>
                <w:lang w:val="en-GB"/>
              </w:rPr>
              <w:fldChar w:fldCharType="end"/>
            </w:r>
          </w:p>
        </w:tc>
      </w:tr>
      <w:tr w:rsidR="00CB2AF9" w:rsidRPr="00833270" w14:paraId="0CD9FCD1" w14:textId="77777777">
        <w:tc>
          <w:tcPr>
            <w:cnfStyle w:val="001000000000" w:firstRow="0" w:lastRow="0" w:firstColumn="1" w:lastColumn="0" w:oddVBand="0" w:evenVBand="0" w:oddHBand="0" w:evenHBand="0" w:firstRowFirstColumn="0" w:firstRowLastColumn="0" w:lastRowFirstColumn="0" w:lastRowLastColumn="0"/>
            <w:tcW w:w="9072" w:type="dxa"/>
            <w:gridSpan w:val="6"/>
          </w:tcPr>
          <w:p w14:paraId="2EF52004" w14:textId="77777777" w:rsidR="00CB2AF9" w:rsidRPr="00244F2B" w:rsidRDefault="00CB2AF9">
            <w:pPr>
              <w:rPr>
                <w:highlight w:val="yellow"/>
                <w:lang w:val="en-GB"/>
              </w:rPr>
            </w:pPr>
            <w:r>
              <w:rPr>
                <w:lang w:val="en-GB"/>
              </w:rPr>
              <w:t>Hospitalization costs, ICU (per episode, by age)</w:t>
            </w:r>
          </w:p>
        </w:tc>
      </w:tr>
      <w:tr w:rsidR="00CB2AF9" w:rsidRPr="004C5690" w14:paraId="695BBAEC" w14:textId="77777777">
        <w:tc>
          <w:tcPr>
            <w:cnfStyle w:val="001000000000" w:firstRow="0" w:lastRow="0" w:firstColumn="1" w:lastColumn="0" w:oddVBand="0" w:evenVBand="0" w:oddHBand="0" w:evenHBand="0" w:firstRowFirstColumn="0" w:firstRowLastColumn="0" w:lastRowFirstColumn="0" w:lastRowLastColumn="0"/>
            <w:tcW w:w="1512" w:type="dxa"/>
          </w:tcPr>
          <w:p w14:paraId="21C49CB8" w14:textId="77777777" w:rsidR="00CB2AF9" w:rsidRDefault="00CB2AF9">
            <w:pPr>
              <w:rPr>
                <w:lang w:val="en-GB"/>
              </w:rPr>
            </w:pPr>
            <w:r>
              <w:rPr>
                <w:lang w:val="en-GB"/>
              </w:rPr>
              <w:t>&lt;1 months</w:t>
            </w:r>
          </w:p>
        </w:tc>
        <w:tc>
          <w:tcPr>
            <w:tcW w:w="1323" w:type="dxa"/>
            <w:vAlign w:val="top"/>
          </w:tcPr>
          <w:p w14:paraId="0EBCFA91" w14:textId="77777777" w:rsidR="00CB2AF9" w:rsidRPr="00513064" w:rsidRDefault="00CB2AF9">
            <w:pPr>
              <w:cnfStyle w:val="000000000000" w:firstRow="0" w:lastRow="0" w:firstColumn="0" w:lastColumn="0" w:oddVBand="0" w:evenVBand="0" w:oddHBand="0" w:evenHBand="0" w:firstRowFirstColumn="0" w:firstRowLastColumn="0" w:lastRowFirstColumn="0" w:lastRowLastColumn="0"/>
              <w:rPr>
                <w:rFonts w:cs="Calibri"/>
                <w:color w:val="000000"/>
                <w:szCs w:val="16"/>
                <w:lang w:val="en-GB"/>
              </w:rPr>
            </w:pPr>
            <w:r w:rsidRPr="00D6197D">
              <w:t>162</w:t>
            </w:r>
            <w:r>
              <w:t> </w:t>
            </w:r>
            <w:r w:rsidRPr="00D6197D">
              <w:t>439</w:t>
            </w:r>
          </w:p>
        </w:tc>
        <w:tc>
          <w:tcPr>
            <w:tcW w:w="1418" w:type="dxa"/>
            <w:vAlign w:val="top"/>
          </w:tcPr>
          <w:p w14:paraId="02E5373D" w14:textId="77777777" w:rsidR="00CB2AF9" w:rsidRPr="00513064" w:rsidRDefault="00CB2AF9">
            <w:pPr>
              <w:cnfStyle w:val="000000000000" w:firstRow="0" w:lastRow="0" w:firstColumn="0" w:lastColumn="0" w:oddVBand="0" w:evenVBand="0" w:oddHBand="0" w:evenHBand="0" w:firstRowFirstColumn="0" w:firstRowLastColumn="0" w:lastRowFirstColumn="0" w:lastRowLastColumn="0"/>
              <w:rPr>
                <w:rFonts w:cs="Calibri"/>
                <w:color w:val="000000"/>
                <w:szCs w:val="16"/>
                <w:lang w:val="en-GB"/>
              </w:rPr>
            </w:pPr>
            <w:r w:rsidRPr="00D6197D">
              <w:t>522</w:t>
            </w:r>
            <w:r>
              <w:t> </w:t>
            </w:r>
            <w:r w:rsidRPr="00D6197D">
              <w:t>532</w:t>
            </w:r>
          </w:p>
        </w:tc>
        <w:tc>
          <w:tcPr>
            <w:tcW w:w="1417" w:type="dxa"/>
            <w:vAlign w:val="top"/>
          </w:tcPr>
          <w:p w14:paraId="2E84D93B" w14:textId="77777777" w:rsidR="00CB2AF9" w:rsidRPr="00513064" w:rsidRDefault="00CB2AF9">
            <w:pPr>
              <w:cnfStyle w:val="000000000000" w:firstRow="0" w:lastRow="0" w:firstColumn="0" w:lastColumn="0" w:oddVBand="0" w:evenVBand="0" w:oddHBand="0" w:evenHBand="0" w:firstRowFirstColumn="0" w:firstRowLastColumn="0" w:lastRowFirstColumn="0" w:lastRowLastColumn="0"/>
              <w:rPr>
                <w:rFonts w:cs="Calibri"/>
                <w:color w:val="000000"/>
                <w:szCs w:val="16"/>
                <w:lang w:val="en-GB"/>
              </w:rPr>
            </w:pPr>
            <w:r w:rsidRPr="00E02C00">
              <w:t>522 532</w:t>
            </w:r>
          </w:p>
        </w:tc>
        <w:tc>
          <w:tcPr>
            <w:tcW w:w="1276" w:type="dxa"/>
            <w:vAlign w:val="top"/>
          </w:tcPr>
          <w:p w14:paraId="398E7D82" w14:textId="77777777" w:rsidR="00CB2AF9" w:rsidRPr="00513064" w:rsidRDefault="00CB2AF9">
            <w:pPr>
              <w:cnfStyle w:val="000000000000" w:firstRow="0" w:lastRow="0" w:firstColumn="0" w:lastColumn="0" w:oddVBand="0" w:evenVBand="0" w:oddHBand="0" w:evenHBand="0" w:firstRowFirstColumn="0" w:firstRowLastColumn="0" w:lastRowFirstColumn="0" w:lastRowLastColumn="0"/>
              <w:rPr>
                <w:rFonts w:cs="Calibri"/>
                <w:color w:val="000000"/>
                <w:szCs w:val="16"/>
                <w:lang w:val="en-GB"/>
              </w:rPr>
            </w:pPr>
            <w:r w:rsidRPr="00E02C00">
              <w:t>522 532</w:t>
            </w:r>
          </w:p>
        </w:tc>
        <w:tc>
          <w:tcPr>
            <w:tcW w:w="2126" w:type="dxa"/>
          </w:tcPr>
          <w:p w14:paraId="2A71C33D" w14:textId="2A3247A1" w:rsidR="00CB2AF9" w:rsidRPr="00244F2B" w:rsidRDefault="00CB2AF9">
            <w:pPr>
              <w:jc w:val="center"/>
              <w:cnfStyle w:val="000000000000" w:firstRow="0" w:lastRow="0" w:firstColumn="0" w:lastColumn="0" w:oddVBand="0" w:evenVBand="0" w:oddHBand="0" w:evenHBand="0" w:firstRowFirstColumn="0" w:firstRowLastColumn="0" w:lastRowFirstColumn="0" w:lastRowLastColumn="0"/>
              <w:rPr>
                <w:highlight w:val="yellow"/>
                <w:lang w:val="en-GB"/>
              </w:rPr>
            </w:pPr>
            <w:r w:rsidRPr="00AF0182">
              <w:rPr>
                <w:lang w:val="en-GB"/>
              </w:rPr>
              <w:t xml:space="preserve">DRG 389C, 388C </w:t>
            </w:r>
            <w:r w:rsidRPr="00AF0182">
              <w:rPr>
                <w:lang w:val="en-GB"/>
              </w:rPr>
              <w:fldChar w:fldCharType="begin"/>
            </w:r>
            <w:r w:rsidR="00244C72">
              <w:rPr>
                <w:lang w:val="en-GB"/>
              </w:rPr>
              <w:instrText xml:space="preserve"> ADDIN EN.CITE &lt;EndNote&gt;&lt;Cite&gt;&lt;Author&gt;Helsedirektoratet&lt;/Author&gt;&lt;Year&gt;2024&lt;/Year&gt;&lt;RecNum&gt;15&lt;/RecNum&gt;&lt;DisplayText&gt;[9]&lt;/DisplayText&gt;&lt;record&gt;&lt;rec-number&gt;15&lt;/rec-number&gt;&lt;foreign-keys&gt;&lt;key app="EN" db-id="zp9xdxfw4zvweme90x5xr2djawt0x5z2wwrr" timestamp="1725021592"&gt;15&lt;/key&gt;&lt;/foreign-keys&gt;&lt;ref-type name="Web Page"&gt;12&lt;/ref-type&gt;&lt;contributors&gt;&lt;authors&gt;&lt;author&gt;Helsedirektoratet,&lt;/author&gt;&lt;/authors&gt;&lt;/contributors&gt;&lt;titles&gt;&lt;title&gt;Innsatsstyrt finansiering (ISF) – regelverk [Accessed 29/08/2024]&lt;/title&gt;&lt;/titles&gt;&lt;dates&gt;&lt;year&gt;2024&lt;/year&gt;&lt;/dates&gt;&lt;urls&gt;&lt;related-urls&gt;&lt;url&gt;https://www.helsedirektoratet.no/tema/finansiering/innsatsstyrt-finansiering-og-drg-systemet/innsatsstyrt-finansiering-isf&lt;/url&gt;&lt;/related-urls&gt;&lt;/urls&gt;&lt;/record&gt;&lt;/Cite&gt;&lt;/EndNote&gt;</w:instrText>
            </w:r>
            <w:r w:rsidRPr="00AF0182">
              <w:rPr>
                <w:lang w:val="en-GB"/>
              </w:rPr>
              <w:fldChar w:fldCharType="separate"/>
            </w:r>
            <w:r w:rsidR="00244C72">
              <w:rPr>
                <w:noProof/>
                <w:lang w:val="en-GB"/>
              </w:rPr>
              <w:t>[9]</w:t>
            </w:r>
            <w:r w:rsidRPr="00AF0182">
              <w:rPr>
                <w:lang w:val="en-GB"/>
              </w:rPr>
              <w:fldChar w:fldCharType="end"/>
            </w:r>
          </w:p>
        </w:tc>
      </w:tr>
      <w:tr w:rsidR="00CB2AF9" w:rsidRPr="00833270" w14:paraId="52856C89" w14:textId="77777777">
        <w:tc>
          <w:tcPr>
            <w:cnfStyle w:val="001000000000" w:firstRow="0" w:lastRow="0" w:firstColumn="1" w:lastColumn="0" w:oddVBand="0" w:evenVBand="0" w:oddHBand="0" w:evenHBand="0" w:firstRowFirstColumn="0" w:firstRowLastColumn="0" w:lastRowFirstColumn="0" w:lastRowLastColumn="0"/>
            <w:tcW w:w="1512" w:type="dxa"/>
          </w:tcPr>
          <w:p w14:paraId="7F1EDFAC" w14:textId="77777777" w:rsidR="00CB2AF9" w:rsidRDefault="00CB2AF9">
            <w:pPr>
              <w:rPr>
                <w:lang w:val="en-GB"/>
              </w:rPr>
            </w:pPr>
            <w:r>
              <w:rPr>
                <w:lang w:val="en-GB"/>
              </w:rPr>
              <w:t>1 to &lt;2 months</w:t>
            </w:r>
          </w:p>
        </w:tc>
        <w:tc>
          <w:tcPr>
            <w:tcW w:w="1323" w:type="dxa"/>
            <w:vAlign w:val="top"/>
          </w:tcPr>
          <w:p w14:paraId="5E77D7EC" w14:textId="77777777" w:rsidR="00CB2AF9" w:rsidRPr="00513064" w:rsidRDefault="00CB2AF9">
            <w:pPr>
              <w:cnfStyle w:val="000000000000" w:firstRow="0" w:lastRow="0" w:firstColumn="0" w:lastColumn="0" w:oddVBand="0" w:evenVBand="0" w:oddHBand="0" w:evenHBand="0" w:firstRowFirstColumn="0" w:firstRowLastColumn="0" w:lastRowFirstColumn="0" w:lastRowLastColumn="0"/>
              <w:rPr>
                <w:rFonts w:cs="Calibri"/>
                <w:color w:val="000000"/>
                <w:szCs w:val="16"/>
                <w:lang w:val="en-GB"/>
              </w:rPr>
            </w:pPr>
            <w:r w:rsidRPr="00D6197D">
              <w:t>109</w:t>
            </w:r>
            <w:r>
              <w:t> </w:t>
            </w:r>
            <w:r w:rsidRPr="00D6197D">
              <w:t>813</w:t>
            </w:r>
          </w:p>
        </w:tc>
        <w:tc>
          <w:tcPr>
            <w:tcW w:w="1418" w:type="dxa"/>
            <w:vAlign w:val="top"/>
          </w:tcPr>
          <w:p w14:paraId="36A35E1D" w14:textId="77777777" w:rsidR="00CB2AF9" w:rsidRPr="00513064" w:rsidRDefault="00CB2AF9">
            <w:pPr>
              <w:cnfStyle w:val="000000000000" w:firstRow="0" w:lastRow="0" w:firstColumn="0" w:lastColumn="0" w:oddVBand="0" w:evenVBand="0" w:oddHBand="0" w:evenHBand="0" w:firstRowFirstColumn="0" w:firstRowLastColumn="0" w:lastRowFirstColumn="0" w:lastRowLastColumn="0"/>
              <w:rPr>
                <w:rFonts w:cs="Calibri"/>
                <w:color w:val="000000"/>
                <w:szCs w:val="16"/>
                <w:lang w:val="en-GB"/>
              </w:rPr>
            </w:pPr>
            <w:r w:rsidRPr="00D6197D">
              <w:t>153</w:t>
            </w:r>
            <w:r>
              <w:t> </w:t>
            </w:r>
            <w:r w:rsidRPr="00D6197D">
              <w:t>775</w:t>
            </w:r>
          </w:p>
        </w:tc>
        <w:tc>
          <w:tcPr>
            <w:tcW w:w="1417" w:type="dxa"/>
            <w:vAlign w:val="top"/>
          </w:tcPr>
          <w:p w14:paraId="345E4F29" w14:textId="77777777" w:rsidR="00CB2AF9" w:rsidRPr="00513064" w:rsidRDefault="00CB2AF9">
            <w:pPr>
              <w:cnfStyle w:val="000000000000" w:firstRow="0" w:lastRow="0" w:firstColumn="0" w:lastColumn="0" w:oddVBand="0" w:evenVBand="0" w:oddHBand="0" w:evenHBand="0" w:firstRowFirstColumn="0" w:firstRowLastColumn="0" w:lastRowFirstColumn="0" w:lastRowLastColumn="0"/>
              <w:rPr>
                <w:rFonts w:cs="Calibri"/>
                <w:color w:val="000000"/>
                <w:szCs w:val="16"/>
                <w:lang w:val="en-GB"/>
              </w:rPr>
            </w:pPr>
            <w:r w:rsidRPr="00F10691">
              <w:t>153 775</w:t>
            </w:r>
          </w:p>
        </w:tc>
        <w:tc>
          <w:tcPr>
            <w:tcW w:w="1276" w:type="dxa"/>
            <w:vAlign w:val="top"/>
          </w:tcPr>
          <w:p w14:paraId="210F9C75" w14:textId="77777777" w:rsidR="00CB2AF9" w:rsidRPr="00513064" w:rsidRDefault="00CB2AF9">
            <w:pPr>
              <w:cnfStyle w:val="000000000000" w:firstRow="0" w:lastRow="0" w:firstColumn="0" w:lastColumn="0" w:oddVBand="0" w:evenVBand="0" w:oddHBand="0" w:evenHBand="0" w:firstRowFirstColumn="0" w:firstRowLastColumn="0" w:lastRowFirstColumn="0" w:lastRowLastColumn="0"/>
              <w:rPr>
                <w:rFonts w:cs="Calibri"/>
                <w:color w:val="000000"/>
                <w:szCs w:val="16"/>
                <w:lang w:val="en-GB"/>
              </w:rPr>
            </w:pPr>
            <w:r w:rsidRPr="00F10691">
              <w:t>153 775</w:t>
            </w:r>
          </w:p>
        </w:tc>
        <w:tc>
          <w:tcPr>
            <w:tcW w:w="2126" w:type="dxa"/>
            <w:vMerge w:val="restart"/>
          </w:tcPr>
          <w:p w14:paraId="6EF1EFB2" w14:textId="14A6D873" w:rsidR="00CB2AF9" w:rsidRPr="00244F2B" w:rsidRDefault="00CB2AF9">
            <w:pPr>
              <w:jc w:val="center"/>
              <w:cnfStyle w:val="000000000000" w:firstRow="0" w:lastRow="0" w:firstColumn="0" w:lastColumn="0" w:oddVBand="0" w:evenVBand="0" w:oddHBand="0" w:evenHBand="0" w:firstRowFirstColumn="0" w:firstRowLastColumn="0" w:lastRowFirstColumn="0" w:lastRowLastColumn="0"/>
              <w:rPr>
                <w:highlight w:val="yellow"/>
                <w:lang w:val="en-GB"/>
              </w:rPr>
            </w:pPr>
            <w:r w:rsidRPr="00D80CCF">
              <w:rPr>
                <w:lang w:val="en-GB"/>
              </w:rPr>
              <w:t>One day of ICU ward, rest general ward</w:t>
            </w:r>
            <w:r>
              <w:rPr>
                <w:lang w:val="en-GB"/>
              </w:rPr>
              <w:t xml:space="preserve"> </w:t>
            </w:r>
            <w:r>
              <w:rPr>
                <w:lang w:val="en-GB"/>
              </w:rPr>
              <w:fldChar w:fldCharType="begin">
                <w:fldData xml:space="preserve">PEVuZE5vdGU+PENpdGU+PEF1dGhvcj5ETVA8L0F1dGhvcj48WWVhcj4yMDI0PC9ZZWFyPjxSZWNO
dW0+MTM8L1JlY051bT48RGlzcGxheVRleHQ+WzE5LCAyMF08L0Rpc3BsYXlUZXh0PjxyZWNvcmQ+
PHJlYy1udW1iZXI+MTM8L3JlYy1udW1iZXI+PGZvcmVpZ24ta2V5cz48a2V5IGFwcD0iRU4iIGRi
LWlkPSJ6cDl4ZHhmdzR6dndlbWU5MHg1eHIyZGphd3QweDV6Mnd3cnIiIHRpbWVzdGFtcD0iMTcy
NDk0MTc5NCI+MTM8L2tleT48L2ZvcmVpZ24ta2V5cz48cmVmLXR5cGUgbmFtZT0iV2ViIFBhZ2Ui
PjEyPC9yZWYtdHlwZT48Y29udHJpYnV0b3JzPjxhdXRob3JzPjxhdXRob3I+RE1QLDwvYXV0aG9y
PjwvYXV0aG9ycz48L2NvbnRyaWJ1dG9ycz48dGl0bGVzPjx0aXRsZT5FbmhldHNrb3N0bmFkc2Rh
dGFiYXNlIFtBY2Nlc3NlZDogMjkvMDgvMjAyNF08L3RpdGxlPjwvdGl0bGVzPjxkYXRlcz48eWVh
cj4yMDI0PC95ZWFyPjwvZGF0ZXM+PHB1Ymxpc2hlcj5EaXJla3RvcmF0ZXQgZm9yIG1lZGlzaW5z
a2UgcHJvZHVrdGVyPC9wdWJsaXNoZXI+PHVybHM+PHJlbGF0ZWQtdXJscz48dXJsPmh0dHBzOi8v
d3d3LmRtcC5uby9vZmZlbnRsaWctZmluYW5zaWVyaW5nL21ldG9kZXZ1cmRlcmluZy1hdi1tZWRp
c2luc2tlLXByb2R1a3Rlci9sZWdlbWlkbGVyL2lubnNlbmRpbmctYXYtZG9rdW1lbnRhc2pvbi9l
bmhldHNrb3N0bmFkc2RhdGFiYXNlPC91cmw+PC9yZWxhdGVkLXVybHM+PC91cmxzPjwvcmVjb3Jk
PjwvQ2l0ZT48Q2l0ZT48QXV0aG9yPldhbmc8L0F1dGhvcj48WWVhcj4yMDIyPC9ZZWFyPjxSZWNO
dW0+MTQ8L1JlY051bT48cmVjb3JkPjxyZWMtbnVtYmVyPjE0PC9yZWMtbnVtYmVyPjxmb3JlaWdu
LWtleXM+PGtleSBhcHA9IkVOIiBkYi1pZD0ienA5eGR4Znc0enZ3ZW1lOTB4NXhyMmRqYXd0MHg1
ejJ3d3JyIiB0aW1lc3RhbXA9IjE3MjUwMjEzMDIiPjE0PC9rZXk+PC9mb3JlaWduLWtleXM+PHJl
Zi10eXBlIG5hbWU9IkpvdXJuYWwgQXJ0aWNsZSI+MTc8L3JlZi10eXBlPjxjb250cmlidXRvcnM+
PGF1dGhvcnM+PGF1dGhvcj5XYW5nLCBYLjwvYXV0aG9yPjxhdXRob3I+TGksIFkuPC9hdXRob3I+
PGF1dGhvcj5WYXpxdWV6IEZlcm5hbmRleiwgTC48L2F1dGhvcj48YXV0aG9yPlRlaXJsaW5jaywg
QS4gQy48L2F1dGhvcj48YXV0aG9yPkxlaHRvbmVuLCBULjwvYXV0aG9yPjxhdXRob3I+dmFuIFdp
amhlLCBNLjwvYXV0aG9yPjxhdXRob3I+U3RvbmEsIEwuPC9hdXRob3I+PGF1dGhvcj5CYW5nZXJ0
LCBNLjwvYXV0aG9yPjxhdXRob3I+UmVldmVzLCBSLiBNLjwvYXV0aG9yPjxhdXRob3I+QsO4w6Vz
LCBILjwvYXV0aG9yPjxhdXRob3I+dmFuIEJvdmVuLCBNLjwvYXV0aG9yPjxhdXRob3I+SGVpa2tp
bmVuLCBULjwvYXV0aG9yPjxhdXRob3I+S2xpbnQgSm9oYW5uZXNlbiwgQy48L2F1dGhvcj48YXV0
aG9yPkJhcmFsZGksIEUuPC9hdXRob3I+PGF1dGhvcj5Eb27DoCwgRC48L2F1dGhvcj48YXV0aG9y
PlRvbmcsIFMuPC9hdXRob3I+PGF1dGhvcj5DYW1wYmVsbCwgSC48L2F1dGhvcj48L2F1dGhvcnM+
PC9jb250cmlidXRvcnM+PGF1dGgtYWRkcmVzcz5DZW50cmUgZm9yIEdsb2JhbCBIZWFsdGgsIFVu
aXZlcnNpdHkgb2YgRWRpbmJ1cmdoLCBFZGluYnVyZ2gsIFVuaXRlZCBLaW5nZG9tLiYjeEQ7U2No
b29sIG9mIFB1YmxpYyBIZWFsdGgsIE5hbmppbmcgTWVkaWNhbCBVbml2ZXJzaXR5LCBOYW5qaW5n
LCBKaWFuZ3N1LCBDaGluYS4mI3hEO0RlcGFydG1lbnQgb2YgTWV0aG9kcyBEZXZlbG9wbWVudCBh
bmQgQW5hbHl0aWNzLCBOb3J3ZWdpYW4gSW5zdGl0dXRlIG9mIFB1YmxpYyBIZWFsdGgsIE9zbG8s
IE5vcndheS4mI3hEO0NlbnRyZSBmb3IgSW5mZWN0aW91cyBEaXNlYXNlIENvbnRyb2wsIE5hdGlv
bmFsIEluc3RpdHV0ZSBmb3IgUHVibGljIEhlYWx0aCBhbmQgdGhlIEVudmlyb25tZW50LCBCaWx0
aG92ZW4sIHRoZSBOZXRoZXJsYW5kcy4mI3hEO0Zpbm5pc2ggSW5zdGl0dXRlIGZvciBIZWFsdGgg
YW5kIFdlbGZhcmUsIEhlbHNpbmtpLCBGaW5sYW5kLiYjeEQ7VHVya3UgVW5pdmVyc2l0eSBIb3Nw
aXRhbCwgVHVya3UsIEZpbmxhbmQuJiN4RDtEZXBhcnRtZW50IG9mIFZpcnVzIGFuZCBNaWNyb2Jp
b2xvZ2ljYWwgU3BlY2lhbCBEaWFnbm9zdGljcywgU3RhdGVucyBTZXJ1bSBJbnN0aXR1dCwgQ29w
ZW5oYWdlbiwgRGVubWFyay4mI3hEO0ZvbmRhemlvbmUgUGVudGEgT05MVVMsIFBhZG92YSwgSXRh
bHkuJiN4RDtTYW5vZmkgUGFzdGV1ciwgTHlvbiwgRnJhbmNlLiYjeEQ7RGVwYXJ0bWVudCBvZiBJ
bmZlY3Rpb24gQ29udHJvbCBhbmQgUHJlcGFyZWRuZXNzLCBOb3J3ZWdpYW4gSW5zdGl0dXRlIG9m
IFB1YmxpYyBIZWFsdGgsIE9zbG8sIE5vcndheS4mI3hEO1VuaXZlcnNpdHkgb2YgVHVya3UsIFR1
cmt1LCBGaW5sYW5kLiYjeEQ7Tm9yZHNqw6ZsbGFuZHMgSG9zcGl0YWwsIEhpbGxlcsO4ZCwgRGVu
bWFyay4mI3hEO0RpcGFydGltZW50byBkaSBTYWx1dGUgZGVsbGEgRG9ubmEgZSBkZWwgQmFtYmlu
bywgVW5pdmVyc2l0w6AgZGkgUGFkb3ZhLCBQYWRvdmEsIEl0YWx5LjwvYXV0aC1hZGRyZXNzPjx0
aXRsZXM+PHRpdGxlPlJlc3BpcmF0b3J5IFN5bmN5dGlhbCBWaXJ1cy1Bc3NvY2lhdGVkIEhvc3Bp
dGFsIEFkbWlzc2lvbnMgYW5kIEJlZCBEYXlzIGluIENoaWxkcmVuICZsdDs1IFllYXJzIG9mIEFn
ZSBpbiA3IEV1cm9wZWFuIENvdW50cmllczwvdGl0bGU+PHNlY29uZGFyeS10aXRsZT5KIEluZmVj
dCBEaXM8L3NlY29uZGFyeS10aXRsZT48L3RpdGxlcz48cGVyaW9kaWNhbD48ZnVsbC10aXRsZT5K
IEluZmVjdCBEaXM8L2Z1bGwtdGl0bGU+PC9wZXJpb2RpY2FsPjxwYWdlcz5TMjItczI4PC9wYWdl
cz48dm9sdW1lPjIyNjwvdm9sdW1lPjxudW1iZXI+U3VwcGwgMTwvbnVtYmVyPjxrZXl3b3Jkcz48
a2V5d29yZD5DaGlsZDwva2V5d29yZD48a2V5d29yZD5DaGlsZCwgUHJlc2Nob29sPC9rZXl3b3Jk
PjxrZXl3b3JkPkhvc3BpdGFsaXphdGlvbjwva2V5d29yZD48a2V5d29yZD5Ib3NwaXRhbHM8L2tl
eXdvcmQ+PGtleXdvcmQ+SHVtYW5zPC9rZXl3b3JkPjxrZXl3b3JkPkluZmFudDwva2V5d29yZD48
a2V5d29yZD5MZW5ndGggb2YgU3RheTwva2V5d29yZD48a2V5d29yZD4qUmVzcGlyYXRvcnkgU3lu
Y3l0aWFsIFZpcnVzIEluZmVjdGlvbnM8L2tleXdvcmQ+PGtleXdvcmQ+KlJlc3BpcmF0b3J5IFN5
bmN5dGlhbCBWaXJ1cywgSHVtYW48L2tleXdvcmQ+PGtleXdvcmQ+KlJlc3BpcmF0b3J5IFRyYWN0
IEluZmVjdGlvbnM8L2tleXdvcmQ+PGtleXdvcmQ+RXVyb3BlPC9rZXl3b3JkPjxrZXl3b3JkPmJl
ZCBkYXlzPC9rZXl3b3JkPjxrZXl3b3JkPmJpcnRoIG1vbnRoPC9rZXl3b3JkPjxrZXl3b3JkPmhv
c3BpdGFsIGFkbWlzc2lvbjwva2V5d29yZD48a2V5d29yZD5yZXNwaXJhdG9yeSBzeW5jeXRpYWwg
dmlydXM8L2tleXdvcmQ+PC9rZXl3b3Jkcz48ZGF0ZXM+PHllYXI+MjAyMjwveWVhcj48cHViLWRh
dGVzPjxkYXRlPkF1ZyAxMjwvZGF0ZT48L3B1Yi1kYXRlcz48L2RhdGVzPjxpc2JuPjAwMjItMTg5
OTwvaXNibj48YWNjZXNzaW9uLW51bT4zNTAyMzU2NzwvYWNjZXNzaW9uLW51bT48dXJscz48L3Vy
bHM+PGN1c3RvbTE+UG90ZW50aWFsIGNvbmZsaWN0cyBvZiBpbnRlcmVzdC4gWS4gTC4gcmVwb3J0
cyBncmFudHMgZnJvbSB0aGUgV29ybGQgSGVhbHRoIE9yZ2FuaXphdGlvbiAoV0hPKSwgZ3JhbnRz
IGZyb20gV2VsbGNvbWUgVHJ1c3Qgb3V0c2lkZSB0aGUgc3VibWl0dGVkIHdvcmsuIEEuIEMuIFQu
IHJlcG9ydHMgZ3JhbnRzIGZyb20gdGhlIEV1cm9wZWFuIFVuaW9uIChFVSkgSW5ub3ZhdGl2ZSBN
ZWRpY2luZXMgSW5pdGlhdGl2ZSAyIEpvaW50IFVuZGVydGFraW5nIHVuZGVyIGdyYW50IGFncmVl
bWVudCAxMTYwMTkgZm9yIHRoZSBSRVNDRVUgcHJvamVjdCBkdXJpbmcgdGhlIGNvbmR1Y3Qgb2Yg
dGhlIHN0dWR5LiBNLiBCLiByZXBvcnRzIGFuIGVtcGxveWVlIG9mIFNhbm9maSBQYXN0ZXVyIGFu
ZCBtYXkgaG9sZCBzaGFyZXMuIFQuIEguIHJlcG9ydHMgZ3JhbnRzIGZyb20gdGhlIEVVIElubm92
YXRpdmUgTWVkaWNpbmVzIEluaXRpYXRpdmUgMiBKb2ludCBVbmRlcnRha2luZyBkdXJpbmcgdGhl
IGNvbmR1Y3Qgb2YgdGhpcyBzdHVkeSwgYW5kIHBlcnNvbmFsIGZlZXMgZnJvbSBTYW5vZmkgUGFz
dGV1ciBhbmQgSmFuc3Nlbiwgb3V0c2lkZSB0aGUgc3VibWl0dGVkIHdvcmsuIFMuIFQuIHJlcG9y
dHMgd29yayBhcyBhbiBlbXBsb3llZSBvZiBTYW5vZmkgUGFzdGV1ci4gSC4gQy4gcmVwb3J0cyBn
cmFudHMgZnJvbSB0aGUgRVUgSW5ub3ZhdGl2ZSBNZWRpY2luZXMgSW5pdGlhdGl2ZSwgZ3JhbnRz
IGFuZCBwZXJzb25hbCBmZWVzIGZyb20gdGhlIEJpbGwgJmFtcDsgTWVsaW5kYSBHYXRlcyBGb3Vu
ZGF0aW9uLCBhbmQgZ3JhbnRzIGFuZCBwZXJzb25hbCBmZWVzIGZyb20gV0hPLCBkdXJpbmcgdGhl
IGNvbmR1Y3Qgb2YgdGhlIHN0dWR5LiBFLiBCLiByZXBvcnRzIHBlcnNvbmFsIGZlZXMgZnJvbSBB
YmJWaWUsIFNhbm9maSwgYW5kIENoaWVzaSwgb3V0c2lkZSB0aGUgc3VibWl0dGVkIHdvcmsuIEFs
bCBvdGhlciBhdXRob3JzIHJlcG9ydCBubyBwb3RlbnRpYWwgY29uZmxpY3RzLiBBbGwgYXV0aG9y
cyBoYXZlIHN1Ym1pdHRlZCB0aGUgSUNNSkUgRm9ybSBmb3IgRGlzY2xvc3VyZSBvZiBQb3RlbnRp
YWwgQ29uZmxpY3RzIG9mIEludGVyZXN0LiBDb25mbGljdHMgdGhhdCB0aGUgZWRpdG9ycyBjb25z
aWRlciByZWxldmFudCB0byB0aGUgY29udGVudCBvZiB0aGUgbWFudXNjcmlwdCBoYXZlIGJlZW4g
ZGlzY2xvc2VkLjwvY3VzdG9tMT48ZWxlY3Ryb25pYy1yZXNvdXJjZS1udW0+MTAuMTA5My9pbmZk
aXMvamlhYjU2MDwvZWxlY3Ryb25pYy1yZXNvdXJjZS1udW0+PHJlbW90ZS1kYXRhYmFzZS1wcm92
aWRlcj5OTE08L3JlbW90ZS1kYXRhYmFzZS1wcm92aWRlcj48bGFuZ3VhZ2U+ZW5nPC9sYW5ndWFn
ZT48L3JlY29yZD48L0NpdGU+PC9FbmROb3RlPgB=
</w:fldData>
              </w:fldChar>
            </w:r>
            <w:r w:rsidR="00244C72">
              <w:rPr>
                <w:lang w:val="en-GB"/>
              </w:rPr>
              <w:instrText xml:space="preserve"> ADDIN EN.CITE </w:instrText>
            </w:r>
            <w:r w:rsidR="00244C72">
              <w:rPr>
                <w:lang w:val="en-GB"/>
              </w:rPr>
              <w:fldChar w:fldCharType="begin">
                <w:fldData xml:space="preserve">PEVuZE5vdGU+PENpdGU+PEF1dGhvcj5ETVA8L0F1dGhvcj48WWVhcj4yMDI0PC9ZZWFyPjxSZWNO
dW0+MTM8L1JlY051bT48RGlzcGxheVRleHQ+WzE5LCAyMF08L0Rpc3BsYXlUZXh0PjxyZWNvcmQ+
PHJlYy1udW1iZXI+MTM8L3JlYy1udW1iZXI+PGZvcmVpZ24ta2V5cz48a2V5IGFwcD0iRU4iIGRi
LWlkPSJ6cDl4ZHhmdzR6dndlbWU5MHg1eHIyZGphd3QweDV6Mnd3cnIiIHRpbWVzdGFtcD0iMTcy
NDk0MTc5NCI+MTM8L2tleT48L2ZvcmVpZ24ta2V5cz48cmVmLXR5cGUgbmFtZT0iV2ViIFBhZ2Ui
PjEyPC9yZWYtdHlwZT48Y29udHJpYnV0b3JzPjxhdXRob3JzPjxhdXRob3I+RE1QLDwvYXV0aG9y
PjwvYXV0aG9ycz48L2NvbnRyaWJ1dG9ycz48dGl0bGVzPjx0aXRsZT5FbmhldHNrb3N0bmFkc2Rh
dGFiYXNlIFtBY2Nlc3NlZDogMjkvMDgvMjAyNF08L3RpdGxlPjwvdGl0bGVzPjxkYXRlcz48eWVh
cj4yMDI0PC95ZWFyPjwvZGF0ZXM+PHB1Ymxpc2hlcj5EaXJla3RvcmF0ZXQgZm9yIG1lZGlzaW5z
a2UgcHJvZHVrdGVyPC9wdWJsaXNoZXI+PHVybHM+PHJlbGF0ZWQtdXJscz48dXJsPmh0dHBzOi8v
d3d3LmRtcC5uby9vZmZlbnRsaWctZmluYW5zaWVyaW5nL21ldG9kZXZ1cmRlcmluZy1hdi1tZWRp
c2luc2tlLXByb2R1a3Rlci9sZWdlbWlkbGVyL2lubnNlbmRpbmctYXYtZG9rdW1lbnRhc2pvbi9l
bmhldHNrb3N0bmFkc2RhdGFiYXNlPC91cmw+PC9yZWxhdGVkLXVybHM+PC91cmxzPjwvcmVjb3Jk
PjwvQ2l0ZT48Q2l0ZT48QXV0aG9yPldhbmc8L0F1dGhvcj48WWVhcj4yMDIyPC9ZZWFyPjxSZWNO
dW0+MTQ8L1JlY051bT48cmVjb3JkPjxyZWMtbnVtYmVyPjE0PC9yZWMtbnVtYmVyPjxmb3JlaWdu
LWtleXM+PGtleSBhcHA9IkVOIiBkYi1pZD0ienA5eGR4Znc0enZ3ZW1lOTB4NXhyMmRqYXd0MHg1
ejJ3d3JyIiB0aW1lc3RhbXA9IjE3MjUwMjEzMDIiPjE0PC9rZXk+PC9mb3JlaWduLWtleXM+PHJl
Zi10eXBlIG5hbWU9IkpvdXJuYWwgQXJ0aWNsZSI+MTc8L3JlZi10eXBlPjxjb250cmlidXRvcnM+
PGF1dGhvcnM+PGF1dGhvcj5XYW5nLCBYLjwvYXV0aG9yPjxhdXRob3I+TGksIFkuPC9hdXRob3I+
PGF1dGhvcj5WYXpxdWV6IEZlcm5hbmRleiwgTC48L2F1dGhvcj48YXV0aG9yPlRlaXJsaW5jaywg
QS4gQy48L2F1dGhvcj48YXV0aG9yPkxlaHRvbmVuLCBULjwvYXV0aG9yPjxhdXRob3I+dmFuIFdp
amhlLCBNLjwvYXV0aG9yPjxhdXRob3I+U3RvbmEsIEwuPC9hdXRob3I+PGF1dGhvcj5CYW5nZXJ0
LCBNLjwvYXV0aG9yPjxhdXRob3I+UmVldmVzLCBSLiBNLjwvYXV0aG9yPjxhdXRob3I+QsO4w6Vz
LCBILjwvYXV0aG9yPjxhdXRob3I+dmFuIEJvdmVuLCBNLjwvYXV0aG9yPjxhdXRob3I+SGVpa2tp
bmVuLCBULjwvYXV0aG9yPjxhdXRob3I+S2xpbnQgSm9oYW5uZXNlbiwgQy48L2F1dGhvcj48YXV0
aG9yPkJhcmFsZGksIEUuPC9hdXRob3I+PGF1dGhvcj5Eb27DoCwgRC48L2F1dGhvcj48YXV0aG9y
PlRvbmcsIFMuPC9hdXRob3I+PGF1dGhvcj5DYW1wYmVsbCwgSC48L2F1dGhvcj48L2F1dGhvcnM+
PC9jb250cmlidXRvcnM+PGF1dGgtYWRkcmVzcz5DZW50cmUgZm9yIEdsb2JhbCBIZWFsdGgsIFVu
aXZlcnNpdHkgb2YgRWRpbmJ1cmdoLCBFZGluYnVyZ2gsIFVuaXRlZCBLaW5nZG9tLiYjeEQ7U2No
b29sIG9mIFB1YmxpYyBIZWFsdGgsIE5hbmppbmcgTWVkaWNhbCBVbml2ZXJzaXR5LCBOYW5qaW5n
LCBKaWFuZ3N1LCBDaGluYS4mI3hEO0RlcGFydG1lbnQgb2YgTWV0aG9kcyBEZXZlbG9wbWVudCBh
bmQgQW5hbHl0aWNzLCBOb3J3ZWdpYW4gSW5zdGl0dXRlIG9mIFB1YmxpYyBIZWFsdGgsIE9zbG8s
IE5vcndheS4mI3hEO0NlbnRyZSBmb3IgSW5mZWN0aW91cyBEaXNlYXNlIENvbnRyb2wsIE5hdGlv
bmFsIEluc3RpdHV0ZSBmb3IgUHVibGljIEhlYWx0aCBhbmQgdGhlIEVudmlyb25tZW50LCBCaWx0
aG92ZW4sIHRoZSBOZXRoZXJsYW5kcy4mI3hEO0Zpbm5pc2ggSW5zdGl0dXRlIGZvciBIZWFsdGgg
YW5kIFdlbGZhcmUsIEhlbHNpbmtpLCBGaW5sYW5kLiYjeEQ7VHVya3UgVW5pdmVyc2l0eSBIb3Nw
aXRhbCwgVHVya3UsIEZpbmxhbmQuJiN4RDtEZXBhcnRtZW50IG9mIFZpcnVzIGFuZCBNaWNyb2Jp
b2xvZ2ljYWwgU3BlY2lhbCBEaWFnbm9zdGljcywgU3RhdGVucyBTZXJ1bSBJbnN0aXR1dCwgQ29w
ZW5oYWdlbiwgRGVubWFyay4mI3hEO0ZvbmRhemlvbmUgUGVudGEgT05MVVMsIFBhZG92YSwgSXRh
bHkuJiN4RDtTYW5vZmkgUGFzdGV1ciwgTHlvbiwgRnJhbmNlLiYjeEQ7RGVwYXJ0bWVudCBvZiBJ
bmZlY3Rpb24gQ29udHJvbCBhbmQgUHJlcGFyZWRuZXNzLCBOb3J3ZWdpYW4gSW5zdGl0dXRlIG9m
IFB1YmxpYyBIZWFsdGgsIE9zbG8sIE5vcndheS4mI3hEO1VuaXZlcnNpdHkgb2YgVHVya3UsIFR1
cmt1LCBGaW5sYW5kLiYjeEQ7Tm9yZHNqw6ZsbGFuZHMgSG9zcGl0YWwsIEhpbGxlcsO4ZCwgRGVu
bWFyay4mI3hEO0RpcGFydGltZW50byBkaSBTYWx1dGUgZGVsbGEgRG9ubmEgZSBkZWwgQmFtYmlu
bywgVW5pdmVyc2l0w6AgZGkgUGFkb3ZhLCBQYWRvdmEsIEl0YWx5LjwvYXV0aC1hZGRyZXNzPjx0
aXRsZXM+PHRpdGxlPlJlc3BpcmF0b3J5IFN5bmN5dGlhbCBWaXJ1cy1Bc3NvY2lhdGVkIEhvc3Bp
dGFsIEFkbWlzc2lvbnMgYW5kIEJlZCBEYXlzIGluIENoaWxkcmVuICZsdDs1IFllYXJzIG9mIEFn
ZSBpbiA3IEV1cm9wZWFuIENvdW50cmllczwvdGl0bGU+PHNlY29uZGFyeS10aXRsZT5KIEluZmVj
dCBEaXM8L3NlY29uZGFyeS10aXRsZT48L3RpdGxlcz48cGVyaW9kaWNhbD48ZnVsbC10aXRsZT5K
IEluZmVjdCBEaXM8L2Z1bGwtdGl0bGU+PC9wZXJpb2RpY2FsPjxwYWdlcz5TMjItczI4PC9wYWdl
cz48dm9sdW1lPjIyNjwvdm9sdW1lPjxudW1iZXI+U3VwcGwgMTwvbnVtYmVyPjxrZXl3b3Jkcz48
a2V5d29yZD5DaGlsZDwva2V5d29yZD48a2V5d29yZD5DaGlsZCwgUHJlc2Nob29sPC9rZXl3b3Jk
PjxrZXl3b3JkPkhvc3BpdGFsaXphdGlvbjwva2V5d29yZD48a2V5d29yZD5Ib3NwaXRhbHM8L2tl
eXdvcmQ+PGtleXdvcmQ+SHVtYW5zPC9rZXl3b3JkPjxrZXl3b3JkPkluZmFudDwva2V5d29yZD48
a2V5d29yZD5MZW5ndGggb2YgU3RheTwva2V5d29yZD48a2V5d29yZD4qUmVzcGlyYXRvcnkgU3lu
Y3l0aWFsIFZpcnVzIEluZmVjdGlvbnM8L2tleXdvcmQ+PGtleXdvcmQ+KlJlc3BpcmF0b3J5IFN5
bmN5dGlhbCBWaXJ1cywgSHVtYW48L2tleXdvcmQ+PGtleXdvcmQ+KlJlc3BpcmF0b3J5IFRyYWN0
IEluZmVjdGlvbnM8L2tleXdvcmQ+PGtleXdvcmQ+RXVyb3BlPC9rZXl3b3JkPjxrZXl3b3JkPmJl
ZCBkYXlzPC9rZXl3b3JkPjxrZXl3b3JkPmJpcnRoIG1vbnRoPC9rZXl3b3JkPjxrZXl3b3JkPmhv
c3BpdGFsIGFkbWlzc2lvbjwva2V5d29yZD48a2V5d29yZD5yZXNwaXJhdG9yeSBzeW5jeXRpYWwg
dmlydXM8L2tleXdvcmQ+PC9rZXl3b3Jkcz48ZGF0ZXM+PHllYXI+MjAyMjwveWVhcj48cHViLWRh
dGVzPjxkYXRlPkF1ZyAxMjwvZGF0ZT48L3B1Yi1kYXRlcz48L2RhdGVzPjxpc2JuPjAwMjItMTg5
OTwvaXNibj48YWNjZXNzaW9uLW51bT4zNTAyMzU2NzwvYWNjZXNzaW9uLW51bT48dXJscz48L3Vy
bHM+PGN1c3RvbTE+UG90ZW50aWFsIGNvbmZsaWN0cyBvZiBpbnRlcmVzdC4gWS4gTC4gcmVwb3J0
cyBncmFudHMgZnJvbSB0aGUgV29ybGQgSGVhbHRoIE9yZ2FuaXphdGlvbiAoV0hPKSwgZ3JhbnRz
IGZyb20gV2VsbGNvbWUgVHJ1c3Qgb3V0c2lkZSB0aGUgc3VibWl0dGVkIHdvcmsuIEEuIEMuIFQu
IHJlcG9ydHMgZ3JhbnRzIGZyb20gdGhlIEV1cm9wZWFuIFVuaW9uIChFVSkgSW5ub3ZhdGl2ZSBN
ZWRpY2luZXMgSW5pdGlhdGl2ZSAyIEpvaW50IFVuZGVydGFraW5nIHVuZGVyIGdyYW50IGFncmVl
bWVudCAxMTYwMTkgZm9yIHRoZSBSRVNDRVUgcHJvamVjdCBkdXJpbmcgdGhlIGNvbmR1Y3Qgb2Yg
dGhlIHN0dWR5LiBNLiBCLiByZXBvcnRzIGFuIGVtcGxveWVlIG9mIFNhbm9maSBQYXN0ZXVyIGFu
ZCBtYXkgaG9sZCBzaGFyZXMuIFQuIEguIHJlcG9ydHMgZ3JhbnRzIGZyb20gdGhlIEVVIElubm92
YXRpdmUgTWVkaWNpbmVzIEluaXRpYXRpdmUgMiBKb2ludCBVbmRlcnRha2luZyBkdXJpbmcgdGhl
IGNvbmR1Y3Qgb2YgdGhpcyBzdHVkeSwgYW5kIHBlcnNvbmFsIGZlZXMgZnJvbSBTYW5vZmkgUGFz
dGV1ciBhbmQgSmFuc3Nlbiwgb3V0c2lkZSB0aGUgc3VibWl0dGVkIHdvcmsuIFMuIFQuIHJlcG9y
dHMgd29yayBhcyBhbiBlbXBsb3llZSBvZiBTYW5vZmkgUGFzdGV1ci4gSC4gQy4gcmVwb3J0cyBn
cmFudHMgZnJvbSB0aGUgRVUgSW5ub3ZhdGl2ZSBNZWRpY2luZXMgSW5pdGlhdGl2ZSwgZ3JhbnRz
IGFuZCBwZXJzb25hbCBmZWVzIGZyb20gdGhlIEJpbGwgJmFtcDsgTWVsaW5kYSBHYXRlcyBGb3Vu
ZGF0aW9uLCBhbmQgZ3JhbnRzIGFuZCBwZXJzb25hbCBmZWVzIGZyb20gV0hPLCBkdXJpbmcgdGhl
IGNvbmR1Y3Qgb2YgdGhlIHN0dWR5LiBFLiBCLiByZXBvcnRzIHBlcnNvbmFsIGZlZXMgZnJvbSBB
YmJWaWUsIFNhbm9maSwgYW5kIENoaWVzaSwgb3V0c2lkZSB0aGUgc3VibWl0dGVkIHdvcmsuIEFs
bCBvdGhlciBhdXRob3JzIHJlcG9ydCBubyBwb3RlbnRpYWwgY29uZmxpY3RzLiBBbGwgYXV0aG9y
cyBoYXZlIHN1Ym1pdHRlZCB0aGUgSUNNSkUgRm9ybSBmb3IgRGlzY2xvc3VyZSBvZiBQb3RlbnRp
YWwgQ29uZmxpY3RzIG9mIEludGVyZXN0LiBDb25mbGljdHMgdGhhdCB0aGUgZWRpdG9ycyBjb25z
aWRlciByZWxldmFudCB0byB0aGUgY29udGVudCBvZiB0aGUgbWFudXNjcmlwdCBoYXZlIGJlZW4g
ZGlzY2xvc2VkLjwvY3VzdG9tMT48ZWxlY3Ryb25pYy1yZXNvdXJjZS1udW0+MTAuMTA5My9pbmZk
aXMvamlhYjU2MDwvZWxlY3Ryb25pYy1yZXNvdXJjZS1udW0+PHJlbW90ZS1kYXRhYmFzZS1wcm92
aWRlcj5OTE08L3JlbW90ZS1kYXRhYmFzZS1wcm92aWRlcj48bGFuZ3VhZ2U+ZW5nPC9sYW5ndWFn
ZT48L3JlY29yZD48L0NpdGU+PC9FbmROb3RlPgB=
</w:fldData>
              </w:fldChar>
            </w:r>
            <w:r w:rsidR="00244C72">
              <w:rPr>
                <w:lang w:val="en-GB"/>
              </w:rPr>
              <w:instrText xml:space="preserve"> ADDIN EN.CITE.DATA </w:instrText>
            </w:r>
            <w:r w:rsidR="00244C72">
              <w:rPr>
                <w:lang w:val="en-GB"/>
              </w:rPr>
            </w:r>
            <w:r w:rsidR="00244C72">
              <w:rPr>
                <w:lang w:val="en-GB"/>
              </w:rPr>
              <w:fldChar w:fldCharType="end"/>
            </w:r>
            <w:r>
              <w:rPr>
                <w:lang w:val="en-GB"/>
              </w:rPr>
            </w:r>
            <w:r>
              <w:rPr>
                <w:lang w:val="en-GB"/>
              </w:rPr>
              <w:fldChar w:fldCharType="separate"/>
            </w:r>
            <w:r w:rsidR="00244C72">
              <w:rPr>
                <w:noProof/>
                <w:lang w:val="en-GB"/>
              </w:rPr>
              <w:t>[19, 20]</w:t>
            </w:r>
            <w:r>
              <w:rPr>
                <w:lang w:val="en-GB"/>
              </w:rPr>
              <w:fldChar w:fldCharType="end"/>
            </w:r>
          </w:p>
        </w:tc>
      </w:tr>
      <w:tr w:rsidR="00CB2AF9" w:rsidRPr="004C5690" w14:paraId="23A1A69D" w14:textId="77777777">
        <w:tc>
          <w:tcPr>
            <w:cnfStyle w:val="001000000000" w:firstRow="0" w:lastRow="0" w:firstColumn="1" w:lastColumn="0" w:oddVBand="0" w:evenVBand="0" w:oddHBand="0" w:evenHBand="0" w:firstRowFirstColumn="0" w:firstRowLastColumn="0" w:lastRowFirstColumn="0" w:lastRowLastColumn="0"/>
            <w:tcW w:w="1512" w:type="dxa"/>
          </w:tcPr>
          <w:p w14:paraId="63A19AC2" w14:textId="77777777" w:rsidR="00CB2AF9" w:rsidRDefault="00CB2AF9">
            <w:pPr>
              <w:rPr>
                <w:lang w:val="en-GB"/>
              </w:rPr>
            </w:pPr>
            <w:r>
              <w:rPr>
                <w:lang w:val="en-GB"/>
              </w:rPr>
              <w:t>2 to &lt;6 months</w:t>
            </w:r>
          </w:p>
        </w:tc>
        <w:tc>
          <w:tcPr>
            <w:tcW w:w="1323" w:type="dxa"/>
            <w:vAlign w:val="top"/>
          </w:tcPr>
          <w:p w14:paraId="49BB0042" w14:textId="77777777" w:rsidR="00CB2AF9" w:rsidRPr="00513064" w:rsidRDefault="00CB2AF9">
            <w:pPr>
              <w:cnfStyle w:val="000000000000" w:firstRow="0" w:lastRow="0" w:firstColumn="0" w:lastColumn="0" w:oddVBand="0" w:evenVBand="0" w:oddHBand="0" w:evenHBand="0" w:firstRowFirstColumn="0" w:firstRowLastColumn="0" w:lastRowFirstColumn="0" w:lastRowLastColumn="0"/>
              <w:rPr>
                <w:rFonts w:cs="Calibri"/>
                <w:color w:val="000000"/>
                <w:szCs w:val="16"/>
                <w:lang w:val="en-GB"/>
              </w:rPr>
            </w:pPr>
            <w:r w:rsidRPr="00D6197D">
              <w:t>95</w:t>
            </w:r>
            <w:r>
              <w:t> </w:t>
            </w:r>
            <w:r w:rsidRPr="00D6197D">
              <w:t>236</w:t>
            </w:r>
          </w:p>
        </w:tc>
        <w:tc>
          <w:tcPr>
            <w:tcW w:w="1418" w:type="dxa"/>
            <w:vAlign w:val="top"/>
          </w:tcPr>
          <w:p w14:paraId="2605C084" w14:textId="77777777" w:rsidR="00CB2AF9" w:rsidRPr="00513064" w:rsidRDefault="00CB2AF9">
            <w:pPr>
              <w:cnfStyle w:val="000000000000" w:firstRow="0" w:lastRow="0" w:firstColumn="0" w:lastColumn="0" w:oddVBand="0" w:evenVBand="0" w:oddHBand="0" w:evenHBand="0" w:firstRowFirstColumn="0" w:firstRowLastColumn="0" w:lastRowFirstColumn="0" w:lastRowLastColumn="0"/>
              <w:rPr>
                <w:rFonts w:cs="Calibri"/>
                <w:color w:val="000000"/>
                <w:szCs w:val="16"/>
                <w:lang w:val="en-GB"/>
              </w:rPr>
            </w:pPr>
            <w:r w:rsidRPr="00D6197D">
              <w:t>130</w:t>
            </w:r>
            <w:r>
              <w:t> </w:t>
            </w:r>
            <w:r w:rsidRPr="00D6197D">
              <w:t>324</w:t>
            </w:r>
          </w:p>
        </w:tc>
        <w:tc>
          <w:tcPr>
            <w:tcW w:w="1417" w:type="dxa"/>
            <w:vAlign w:val="top"/>
          </w:tcPr>
          <w:p w14:paraId="45B747F1" w14:textId="77777777" w:rsidR="00CB2AF9" w:rsidRPr="00513064" w:rsidRDefault="00CB2AF9">
            <w:pPr>
              <w:cnfStyle w:val="000000000000" w:firstRow="0" w:lastRow="0" w:firstColumn="0" w:lastColumn="0" w:oddVBand="0" w:evenVBand="0" w:oddHBand="0" w:evenHBand="0" w:firstRowFirstColumn="0" w:firstRowLastColumn="0" w:lastRowFirstColumn="0" w:lastRowLastColumn="0"/>
              <w:rPr>
                <w:rFonts w:cs="Calibri"/>
                <w:color w:val="000000"/>
                <w:szCs w:val="16"/>
                <w:lang w:val="en-GB"/>
              </w:rPr>
            </w:pPr>
            <w:r w:rsidRPr="005405D3">
              <w:t>130 324</w:t>
            </w:r>
          </w:p>
        </w:tc>
        <w:tc>
          <w:tcPr>
            <w:tcW w:w="1276" w:type="dxa"/>
            <w:vAlign w:val="top"/>
          </w:tcPr>
          <w:p w14:paraId="234FC70A" w14:textId="77777777" w:rsidR="00CB2AF9" w:rsidRPr="00513064" w:rsidRDefault="00CB2AF9">
            <w:pPr>
              <w:cnfStyle w:val="000000000000" w:firstRow="0" w:lastRow="0" w:firstColumn="0" w:lastColumn="0" w:oddVBand="0" w:evenVBand="0" w:oddHBand="0" w:evenHBand="0" w:firstRowFirstColumn="0" w:firstRowLastColumn="0" w:lastRowFirstColumn="0" w:lastRowLastColumn="0"/>
              <w:rPr>
                <w:rFonts w:cs="Calibri"/>
                <w:color w:val="000000"/>
                <w:szCs w:val="16"/>
                <w:lang w:val="en-GB"/>
              </w:rPr>
            </w:pPr>
            <w:r w:rsidRPr="005405D3">
              <w:t>130 324</w:t>
            </w:r>
          </w:p>
        </w:tc>
        <w:tc>
          <w:tcPr>
            <w:tcW w:w="2126" w:type="dxa"/>
            <w:vMerge/>
            <w:vAlign w:val="bottom"/>
          </w:tcPr>
          <w:p w14:paraId="46937FFB" w14:textId="77777777" w:rsidR="00CB2AF9" w:rsidRPr="00244F2B" w:rsidRDefault="00CB2AF9">
            <w:pPr>
              <w:cnfStyle w:val="000000000000" w:firstRow="0" w:lastRow="0" w:firstColumn="0" w:lastColumn="0" w:oddVBand="0" w:evenVBand="0" w:oddHBand="0" w:evenHBand="0" w:firstRowFirstColumn="0" w:firstRowLastColumn="0" w:lastRowFirstColumn="0" w:lastRowLastColumn="0"/>
              <w:rPr>
                <w:highlight w:val="yellow"/>
                <w:lang w:val="en-GB"/>
              </w:rPr>
            </w:pPr>
          </w:p>
        </w:tc>
      </w:tr>
      <w:tr w:rsidR="00CB2AF9" w:rsidRPr="004C5690" w14:paraId="600324FA" w14:textId="77777777">
        <w:tc>
          <w:tcPr>
            <w:cnfStyle w:val="001000000000" w:firstRow="0" w:lastRow="0" w:firstColumn="1" w:lastColumn="0" w:oddVBand="0" w:evenVBand="0" w:oddHBand="0" w:evenHBand="0" w:firstRowFirstColumn="0" w:firstRowLastColumn="0" w:lastRowFirstColumn="0" w:lastRowLastColumn="0"/>
            <w:tcW w:w="1512" w:type="dxa"/>
          </w:tcPr>
          <w:p w14:paraId="0B819421" w14:textId="77777777" w:rsidR="00CB2AF9" w:rsidRDefault="00CB2AF9">
            <w:pPr>
              <w:rPr>
                <w:lang w:val="en-GB"/>
              </w:rPr>
            </w:pPr>
            <w:r>
              <w:rPr>
                <w:lang w:val="en-GB"/>
              </w:rPr>
              <w:t>6 to &lt;12 months</w:t>
            </w:r>
          </w:p>
        </w:tc>
        <w:tc>
          <w:tcPr>
            <w:tcW w:w="1323" w:type="dxa"/>
            <w:vAlign w:val="top"/>
          </w:tcPr>
          <w:p w14:paraId="051C6738" w14:textId="77777777" w:rsidR="00CB2AF9" w:rsidRPr="00513064" w:rsidRDefault="00CB2AF9">
            <w:pPr>
              <w:cnfStyle w:val="000000000000" w:firstRow="0" w:lastRow="0" w:firstColumn="0" w:lastColumn="0" w:oddVBand="0" w:evenVBand="0" w:oddHBand="0" w:evenHBand="0" w:firstRowFirstColumn="0" w:firstRowLastColumn="0" w:lastRowFirstColumn="0" w:lastRowLastColumn="0"/>
              <w:rPr>
                <w:rFonts w:cs="Calibri"/>
                <w:color w:val="000000"/>
                <w:szCs w:val="16"/>
                <w:lang w:val="en-GB"/>
              </w:rPr>
            </w:pPr>
            <w:r w:rsidRPr="00D6197D">
              <w:t>89</w:t>
            </w:r>
            <w:r>
              <w:t> </w:t>
            </w:r>
            <w:r w:rsidRPr="00D6197D">
              <w:t>830</w:t>
            </w:r>
          </w:p>
        </w:tc>
        <w:tc>
          <w:tcPr>
            <w:tcW w:w="1418" w:type="dxa"/>
            <w:vAlign w:val="top"/>
          </w:tcPr>
          <w:p w14:paraId="2DB08FC9" w14:textId="77777777" w:rsidR="00CB2AF9" w:rsidRPr="00513064" w:rsidRDefault="00CB2AF9">
            <w:pPr>
              <w:cnfStyle w:val="000000000000" w:firstRow="0" w:lastRow="0" w:firstColumn="0" w:lastColumn="0" w:oddVBand="0" w:evenVBand="0" w:oddHBand="0" w:evenHBand="0" w:firstRowFirstColumn="0" w:firstRowLastColumn="0" w:lastRowFirstColumn="0" w:lastRowLastColumn="0"/>
              <w:rPr>
                <w:rFonts w:cs="Calibri"/>
                <w:color w:val="000000"/>
                <w:szCs w:val="16"/>
                <w:lang w:val="en-GB"/>
              </w:rPr>
            </w:pPr>
            <w:r w:rsidRPr="00D6197D">
              <w:t>121</w:t>
            </w:r>
            <w:r>
              <w:t> </w:t>
            </w:r>
            <w:r w:rsidRPr="00D6197D">
              <w:t>627</w:t>
            </w:r>
          </w:p>
        </w:tc>
        <w:tc>
          <w:tcPr>
            <w:tcW w:w="1417" w:type="dxa"/>
            <w:vAlign w:val="top"/>
          </w:tcPr>
          <w:p w14:paraId="6988CD96" w14:textId="77777777" w:rsidR="00CB2AF9" w:rsidRPr="00513064" w:rsidRDefault="00CB2AF9">
            <w:pPr>
              <w:cnfStyle w:val="000000000000" w:firstRow="0" w:lastRow="0" w:firstColumn="0" w:lastColumn="0" w:oddVBand="0" w:evenVBand="0" w:oddHBand="0" w:evenHBand="0" w:firstRowFirstColumn="0" w:firstRowLastColumn="0" w:lastRowFirstColumn="0" w:lastRowLastColumn="0"/>
              <w:rPr>
                <w:rFonts w:cs="Calibri"/>
                <w:color w:val="000000"/>
                <w:szCs w:val="16"/>
                <w:lang w:val="en-GB"/>
              </w:rPr>
            </w:pPr>
            <w:r w:rsidRPr="000A094B">
              <w:t>121 627</w:t>
            </w:r>
          </w:p>
        </w:tc>
        <w:tc>
          <w:tcPr>
            <w:tcW w:w="1276" w:type="dxa"/>
            <w:vAlign w:val="top"/>
          </w:tcPr>
          <w:p w14:paraId="4043DCD7" w14:textId="77777777" w:rsidR="00CB2AF9" w:rsidRPr="00513064" w:rsidRDefault="00CB2AF9">
            <w:pPr>
              <w:cnfStyle w:val="000000000000" w:firstRow="0" w:lastRow="0" w:firstColumn="0" w:lastColumn="0" w:oddVBand="0" w:evenVBand="0" w:oddHBand="0" w:evenHBand="0" w:firstRowFirstColumn="0" w:firstRowLastColumn="0" w:lastRowFirstColumn="0" w:lastRowLastColumn="0"/>
              <w:rPr>
                <w:rFonts w:cs="Calibri"/>
                <w:color w:val="000000"/>
                <w:szCs w:val="16"/>
                <w:lang w:val="en-GB"/>
              </w:rPr>
            </w:pPr>
            <w:r w:rsidRPr="000A094B">
              <w:t>121 627</w:t>
            </w:r>
          </w:p>
        </w:tc>
        <w:tc>
          <w:tcPr>
            <w:tcW w:w="2126" w:type="dxa"/>
            <w:vMerge/>
            <w:vAlign w:val="bottom"/>
          </w:tcPr>
          <w:p w14:paraId="067C0CC9" w14:textId="77777777" w:rsidR="00CB2AF9" w:rsidRPr="00244F2B" w:rsidRDefault="00CB2AF9">
            <w:pPr>
              <w:cnfStyle w:val="000000000000" w:firstRow="0" w:lastRow="0" w:firstColumn="0" w:lastColumn="0" w:oddVBand="0" w:evenVBand="0" w:oddHBand="0" w:evenHBand="0" w:firstRowFirstColumn="0" w:firstRowLastColumn="0" w:lastRowFirstColumn="0" w:lastRowLastColumn="0"/>
              <w:rPr>
                <w:highlight w:val="yellow"/>
                <w:lang w:val="en-GB"/>
              </w:rPr>
            </w:pPr>
          </w:p>
        </w:tc>
      </w:tr>
      <w:tr w:rsidR="00CB2AF9" w:rsidRPr="00833270" w14:paraId="087A497A" w14:textId="77777777">
        <w:tc>
          <w:tcPr>
            <w:cnfStyle w:val="001000000000" w:firstRow="0" w:lastRow="0" w:firstColumn="1" w:lastColumn="0" w:oddVBand="0" w:evenVBand="0" w:oddHBand="0" w:evenHBand="0" w:firstRowFirstColumn="0" w:firstRowLastColumn="0" w:lastRowFirstColumn="0" w:lastRowLastColumn="0"/>
            <w:tcW w:w="9072" w:type="dxa"/>
            <w:gridSpan w:val="6"/>
          </w:tcPr>
          <w:p w14:paraId="73AE803B" w14:textId="77777777" w:rsidR="00CB2AF9" w:rsidRDefault="00CB2AF9">
            <w:pPr>
              <w:rPr>
                <w:lang w:val="en-GB"/>
              </w:rPr>
            </w:pPr>
            <w:r>
              <w:rPr>
                <w:lang w:val="en-GB"/>
              </w:rPr>
              <w:t>Hospitalization costs, average (per visit, by age)</w:t>
            </w:r>
          </w:p>
        </w:tc>
      </w:tr>
      <w:tr w:rsidR="00CB2AF9" w:rsidRPr="00833270" w14:paraId="4867D0D2" w14:textId="77777777">
        <w:tc>
          <w:tcPr>
            <w:cnfStyle w:val="001000000000" w:firstRow="0" w:lastRow="0" w:firstColumn="1" w:lastColumn="0" w:oddVBand="0" w:evenVBand="0" w:oddHBand="0" w:evenHBand="0" w:firstRowFirstColumn="0" w:firstRowLastColumn="0" w:lastRowFirstColumn="0" w:lastRowLastColumn="0"/>
            <w:tcW w:w="1512" w:type="dxa"/>
          </w:tcPr>
          <w:p w14:paraId="5661927A" w14:textId="77777777" w:rsidR="00CB2AF9" w:rsidRDefault="00CB2AF9">
            <w:pPr>
              <w:rPr>
                <w:lang w:val="en-GB"/>
              </w:rPr>
            </w:pPr>
            <w:r>
              <w:rPr>
                <w:lang w:val="en-GB"/>
              </w:rPr>
              <w:lastRenderedPageBreak/>
              <w:t>&lt;1 months</w:t>
            </w:r>
          </w:p>
        </w:tc>
        <w:tc>
          <w:tcPr>
            <w:tcW w:w="1323" w:type="dxa"/>
            <w:vAlign w:val="bottom"/>
          </w:tcPr>
          <w:p w14:paraId="783D4542" w14:textId="77777777" w:rsidR="00CB2AF9" w:rsidRPr="00244F2B" w:rsidRDefault="00CB2AF9">
            <w:pPr>
              <w:cnfStyle w:val="000000000000" w:firstRow="0" w:lastRow="0" w:firstColumn="0" w:lastColumn="0" w:oddVBand="0" w:evenVBand="0" w:oddHBand="0" w:evenHBand="0" w:firstRowFirstColumn="0" w:firstRowLastColumn="0" w:lastRowFirstColumn="0" w:lastRowLastColumn="0"/>
              <w:rPr>
                <w:rFonts w:cs="Calibri"/>
                <w:color w:val="000000"/>
                <w:szCs w:val="16"/>
              </w:rPr>
            </w:pPr>
            <w:r w:rsidRPr="00486EB3">
              <w:rPr>
                <w:rFonts w:cs="Calibri"/>
                <w:color w:val="000000"/>
                <w:szCs w:val="16"/>
              </w:rPr>
              <w:t>61</w:t>
            </w:r>
            <w:r>
              <w:rPr>
                <w:rFonts w:cs="Calibri"/>
                <w:color w:val="000000"/>
                <w:szCs w:val="16"/>
              </w:rPr>
              <w:t> </w:t>
            </w:r>
            <w:r w:rsidRPr="00486EB3">
              <w:rPr>
                <w:rFonts w:cs="Calibri"/>
                <w:color w:val="000000"/>
                <w:szCs w:val="16"/>
              </w:rPr>
              <w:t>358</w:t>
            </w:r>
          </w:p>
        </w:tc>
        <w:tc>
          <w:tcPr>
            <w:tcW w:w="1418" w:type="dxa"/>
            <w:vAlign w:val="bottom"/>
          </w:tcPr>
          <w:p w14:paraId="6196E73E" w14:textId="77777777" w:rsidR="00CB2AF9" w:rsidRDefault="00CB2AF9">
            <w:pPr>
              <w:cnfStyle w:val="000000000000" w:firstRow="0" w:lastRow="0" w:firstColumn="0" w:lastColumn="0" w:oddVBand="0" w:evenVBand="0" w:oddHBand="0" w:evenHBand="0" w:firstRowFirstColumn="0" w:firstRowLastColumn="0" w:lastRowFirstColumn="0" w:lastRowLastColumn="0"/>
              <w:rPr>
                <w:lang w:val="en-GB"/>
              </w:rPr>
            </w:pPr>
            <w:r w:rsidRPr="00486EB3">
              <w:rPr>
                <w:rFonts w:cs="Calibri"/>
                <w:color w:val="000000"/>
                <w:szCs w:val="16"/>
              </w:rPr>
              <w:t>79</w:t>
            </w:r>
            <w:r>
              <w:rPr>
                <w:rFonts w:cs="Calibri"/>
                <w:color w:val="000000"/>
                <w:szCs w:val="16"/>
              </w:rPr>
              <w:t> </w:t>
            </w:r>
            <w:r w:rsidRPr="00486EB3">
              <w:rPr>
                <w:rFonts w:cs="Calibri"/>
                <w:color w:val="000000"/>
                <w:szCs w:val="16"/>
              </w:rPr>
              <w:t>788</w:t>
            </w:r>
          </w:p>
        </w:tc>
        <w:tc>
          <w:tcPr>
            <w:tcW w:w="1417" w:type="dxa"/>
            <w:vAlign w:val="bottom"/>
          </w:tcPr>
          <w:p w14:paraId="75320F82" w14:textId="77777777" w:rsidR="00CB2AF9" w:rsidRDefault="00CB2AF9">
            <w:pPr>
              <w:cnfStyle w:val="000000000000" w:firstRow="0" w:lastRow="0" w:firstColumn="0" w:lastColumn="0" w:oddVBand="0" w:evenVBand="0" w:oddHBand="0" w:evenHBand="0" w:firstRowFirstColumn="0" w:firstRowLastColumn="0" w:lastRowFirstColumn="0" w:lastRowLastColumn="0"/>
              <w:rPr>
                <w:lang w:val="en-GB"/>
              </w:rPr>
            </w:pPr>
            <w:r w:rsidRPr="00486EB3">
              <w:rPr>
                <w:rFonts w:cs="Calibri"/>
                <w:color w:val="000000"/>
                <w:szCs w:val="16"/>
              </w:rPr>
              <w:t>79</w:t>
            </w:r>
            <w:r>
              <w:rPr>
                <w:rFonts w:cs="Calibri"/>
                <w:color w:val="000000"/>
                <w:szCs w:val="16"/>
              </w:rPr>
              <w:t> </w:t>
            </w:r>
            <w:r w:rsidRPr="00486EB3">
              <w:rPr>
                <w:rFonts w:cs="Calibri"/>
                <w:color w:val="000000"/>
                <w:szCs w:val="16"/>
              </w:rPr>
              <w:t>788</w:t>
            </w:r>
          </w:p>
        </w:tc>
        <w:tc>
          <w:tcPr>
            <w:tcW w:w="1276" w:type="dxa"/>
            <w:vAlign w:val="bottom"/>
          </w:tcPr>
          <w:p w14:paraId="1C89F433" w14:textId="77777777" w:rsidR="00CB2AF9" w:rsidRDefault="00CB2AF9">
            <w:pPr>
              <w:cnfStyle w:val="000000000000" w:firstRow="0" w:lastRow="0" w:firstColumn="0" w:lastColumn="0" w:oddVBand="0" w:evenVBand="0" w:oddHBand="0" w:evenHBand="0" w:firstRowFirstColumn="0" w:firstRowLastColumn="0" w:lastRowFirstColumn="0" w:lastRowLastColumn="0"/>
              <w:rPr>
                <w:lang w:val="en-GB"/>
              </w:rPr>
            </w:pPr>
            <w:r w:rsidRPr="00486EB3">
              <w:rPr>
                <w:rFonts w:cs="Calibri"/>
                <w:color w:val="000000"/>
                <w:szCs w:val="16"/>
              </w:rPr>
              <w:t>79</w:t>
            </w:r>
            <w:r>
              <w:rPr>
                <w:rFonts w:cs="Calibri"/>
                <w:color w:val="000000"/>
                <w:szCs w:val="16"/>
              </w:rPr>
              <w:t> </w:t>
            </w:r>
            <w:r w:rsidRPr="00486EB3">
              <w:rPr>
                <w:rFonts w:cs="Calibri"/>
                <w:color w:val="000000"/>
                <w:szCs w:val="16"/>
              </w:rPr>
              <w:t>788</w:t>
            </w:r>
          </w:p>
        </w:tc>
        <w:tc>
          <w:tcPr>
            <w:tcW w:w="2126" w:type="dxa"/>
            <w:vMerge w:val="restart"/>
          </w:tcPr>
          <w:p w14:paraId="736A19AC" w14:textId="35EB0384" w:rsidR="00CB2AF9" w:rsidRDefault="00CB2AF9">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Weighted average ICU, non-ICU </w:t>
            </w:r>
            <w:r>
              <w:rPr>
                <w:lang w:val="en-GB"/>
              </w:rPr>
              <w:fldChar w:fldCharType="begin"/>
            </w:r>
            <w:r w:rsidR="00244C72">
              <w:rPr>
                <w:lang w:val="en-GB"/>
              </w:rPr>
              <w:instrText xml:space="preserve"> ADDIN EN.CITE &lt;EndNote&gt;&lt;Cite&gt;&lt;Author&gt;Oskarsson&lt;/Author&gt;&lt;Year&gt;2022&lt;/Year&gt;&lt;RecNum&gt;12&lt;/RecNum&gt;&lt;DisplayText&gt;[18]&lt;/DisplayText&gt;&lt;record&gt;&lt;rec-number&gt;12&lt;/rec-number&gt;&lt;foreign-keys&gt;&lt;key app="EN" db-id="zp9xdxfw4zvweme90x5xr2djawt0x5z2wwrr" timestamp="1724940918"&gt;12&lt;/key&gt;&lt;/foreign-keys&gt;&lt;ref-type name="Journal Article"&gt;17&lt;/ref-type&gt;&lt;contributors&gt;&lt;authors&gt;&lt;author&gt;Oskarsson, Y.&lt;/author&gt;&lt;author&gt;Haraldsson, A.&lt;/author&gt;&lt;author&gt;Oddsdottir, B. H. I.&lt;/author&gt;&lt;author&gt;Asgeirsdottir, T. L.&lt;/author&gt;&lt;author&gt;Thors, V.&lt;/author&gt;&lt;/authors&gt;&lt;/contributors&gt;&lt;auth-address&gt;From the Children&amp;apos;s Hospital Iceland, Landspitali University Hospital.&amp;#xD;University of Iceland, Faculty of Medicine, University of Iceland.&amp;#xD;University of Iceland, Faculty of Economics, University of Iceland, Reykjavik, Iceland.&lt;/auth-address&gt;&lt;titles&gt;&lt;title&gt;Clinical and Socioeconomic Burden of Respiratory Syncytial Virus in Iceland&lt;/title&gt;&lt;secondary-title&gt;Pediatr Infect Dis J&lt;/secondary-title&gt;&lt;/titles&gt;&lt;periodical&gt;&lt;full-title&gt;Pediatr Infect Dis J&lt;/full-title&gt;&lt;/periodical&gt;&lt;pages&gt;800-805&lt;/pages&gt;&lt;volume&gt;41&lt;/volume&gt;&lt;number&gt;10&lt;/number&gt;&lt;edition&gt;20220830&lt;/edition&gt;&lt;keywords&gt;&lt;keyword&gt;Child&lt;/keyword&gt;&lt;keyword&gt;Child, Preschool&lt;/keyword&gt;&lt;keyword&gt;Hospitalization&lt;/keyword&gt;&lt;keyword&gt;Humans&lt;/keyword&gt;&lt;keyword&gt;Iceland/epidemiology&lt;/keyword&gt;&lt;keyword&gt;Infant&lt;/keyword&gt;&lt;keyword&gt;*Respiratory Syncytial Virus Infections/prevention &amp;amp; control&lt;/keyword&gt;&lt;keyword&gt;*Respiratory Syncytial Virus, Human&lt;/keyword&gt;&lt;keyword&gt;Socioeconomic Factors&lt;/keyword&gt;&lt;/keywords&gt;&lt;dates&gt;&lt;year&gt;2022&lt;/year&gt;&lt;pub-dates&gt;&lt;date&gt;Oct 1&lt;/date&gt;&lt;/pub-dates&gt;&lt;/dates&gt;&lt;isbn&gt;0891-3668&lt;/isbn&gt;&lt;accession-num&gt;36102708&lt;/accession-num&gt;&lt;urls&gt;&lt;/urls&gt;&lt;custom1&gt;The authors have no funding or conflicts of interest to disclose.&lt;/custom1&gt;&lt;electronic-resource-num&gt;10.1097/inf.0000000000003640&lt;/electronic-resource-num&gt;&lt;remote-database-provider&gt;NLM&lt;/remote-database-provider&gt;&lt;language&gt;eng&lt;/language&gt;&lt;/record&gt;&lt;/Cite&gt;&lt;/EndNote&gt;</w:instrText>
            </w:r>
            <w:r>
              <w:rPr>
                <w:lang w:val="en-GB"/>
              </w:rPr>
              <w:fldChar w:fldCharType="separate"/>
            </w:r>
            <w:r w:rsidR="00244C72">
              <w:rPr>
                <w:noProof/>
                <w:lang w:val="en-GB"/>
              </w:rPr>
              <w:t>[18]</w:t>
            </w:r>
            <w:r>
              <w:rPr>
                <w:lang w:val="en-GB"/>
              </w:rPr>
              <w:fldChar w:fldCharType="end"/>
            </w:r>
          </w:p>
        </w:tc>
      </w:tr>
      <w:tr w:rsidR="00CB2AF9" w14:paraId="5189114D" w14:textId="77777777">
        <w:tc>
          <w:tcPr>
            <w:cnfStyle w:val="001000000000" w:firstRow="0" w:lastRow="0" w:firstColumn="1" w:lastColumn="0" w:oddVBand="0" w:evenVBand="0" w:oddHBand="0" w:evenHBand="0" w:firstRowFirstColumn="0" w:firstRowLastColumn="0" w:lastRowFirstColumn="0" w:lastRowLastColumn="0"/>
            <w:tcW w:w="1512" w:type="dxa"/>
          </w:tcPr>
          <w:p w14:paraId="51C2F383" w14:textId="77777777" w:rsidR="00CB2AF9" w:rsidRDefault="00CB2AF9">
            <w:pPr>
              <w:rPr>
                <w:lang w:val="en-GB"/>
              </w:rPr>
            </w:pPr>
            <w:r>
              <w:rPr>
                <w:lang w:val="en-GB"/>
              </w:rPr>
              <w:t>1 to &lt;2 months</w:t>
            </w:r>
          </w:p>
        </w:tc>
        <w:tc>
          <w:tcPr>
            <w:tcW w:w="1323" w:type="dxa"/>
            <w:vAlign w:val="bottom"/>
          </w:tcPr>
          <w:p w14:paraId="3F04BFA8" w14:textId="77777777" w:rsidR="00CB2AF9" w:rsidRDefault="00CB2AF9">
            <w:pPr>
              <w:cnfStyle w:val="000000000000" w:firstRow="0" w:lastRow="0" w:firstColumn="0" w:lastColumn="0" w:oddVBand="0" w:evenVBand="0" w:oddHBand="0" w:evenHBand="0" w:firstRowFirstColumn="0" w:firstRowLastColumn="0" w:lastRowFirstColumn="0" w:lastRowLastColumn="0"/>
              <w:rPr>
                <w:lang w:val="en-GB"/>
              </w:rPr>
            </w:pPr>
            <w:r w:rsidRPr="00486EB3">
              <w:rPr>
                <w:rFonts w:cs="Calibri"/>
                <w:color w:val="000000"/>
                <w:szCs w:val="16"/>
              </w:rPr>
              <w:t>58</w:t>
            </w:r>
            <w:r>
              <w:rPr>
                <w:rFonts w:cs="Calibri"/>
                <w:color w:val="000000"/>
                <w:szCs w:val="16"/>
              </w:rPr>
              <w:t> </w:t>
            </w:r>
            <w:r w:rsidRPr="00486EB3">
              <w:rPr>
                <w:rFonts w:cs="Calibri"/>
                <w:color w:val="000000"/>
                <w:szCs w:val="16"/>
              </w:rPr>
              <w:t>218</w:t>
            </w:r>
          </w:p>
        </w:tc>
        <w:tc>
          <w:tcPr>
            <w:tcW w:w="1418" w:type="dxa"/>
            <w:vAlign w:val="bottom"/>
          </w:tcPr>
          <w:p w14:paraId="34396C6B" w14:textId="77777777" w:rsidR="00CB2AF9" w:rsidRDefault="00CB2AF9">
            <w:pPr>
              <w:cnfStyle w:val="000000000000" w:firstRow="0" w:lastRow="0" w:firstColumn="0" w:lastColumn="0" w:oddVBand="0" w:evenVBand="0" w:oddHBand="0" w:evenHBand="0" w:firstRowFirstColumn="0" w:firstRowLastColumn="0" w:lastRowFirstColumn="0" w:lastRowLastColumn="0"/>
              <w:rPr>
                <w:lang w:val="en-GB"/>
              </w:rPr>
            </w:pPr>
            <w:r w:rsidRPr="00486EB3">
              <w:rPr>
                <w:rFonts w:cs="Calibri"/>
                <w:color w:val="000000"/>
                <w:szCs w:val="16"/>
              </w:rPr>
              <w:t>60</w:t>
            </w:r>
            <w:r>
              <w:rPr>
                <w:rFonts w:cs="Calibri"/>
                <w:color w:val="000000"/>
                <w:szCs w:val="16"/>
              </w:rPr>
              <w:t> </w:t>
            </w:r>
            <w:r w:rsidRPr="00486EB3">
              <w:rPr>
                <w:rFonts w:cs="Calibri"/>
                <w:color w:val="000000"/>
                <w:szCs w:val="16"/>
              </w:rPr>
              <w:t>468</w:t>
            </w:r>
          </w:p>
        </w:tc>
        <w:tc>
          <w:tcPr>
            <w:tcW w:w="1417" w:type="dxa"/>
            <w:vAlign w:val="bottom"/>
          </w:tcPr>
          <w:p w14:paraId="1A011D4A" w14:textId="77777777" w:rsidR="00CB2AF9" w:rsidRDefault="00CB2AF9">
            <w:pPr>
              <w:cnfStyle w:val="000000000000" w:firstRow="0" w:lastRow="0" w:firstColumn="0" w:lastColumn="0" w:oddVBand="0" w:evenVBand="0" w:oddHBand="0" w:evenHBand="0" w:firstRowFirstColumn="0" w:firstRowLastColumn="0" w:lastRowFirstColumn="0" w:lastRowLastColumn="0"/>
              <w:rPr>
                <w:lang w:val="en-GB"/>
              </w:rPr>
            </w:pPr>
            <w:r w:rsidRPr="00486EB3">
              <w:rPr>
                <w:rFonts w:cs="Calibri"/>
                <w:color w:val="000000"/>
                <w:szCs w:val="16"/>
              </w:rPr>
              <w:t>60</w:t>
            </w:r>
            <w:r>
              <w:rPr>
                <w:rFonts w:cs="Calibri"/>
                <w:color w:val="000000"/>
                <w:szCs w:val="16"/>
              </w:rPr>
              <w:t> </w:t>
            </w:r>
            <w:r w:rsidRPr="00486EB3">
              <w:rPr>
                <w:rFonts w:cs="Calibri"/>
                <w:color w:val="000000"/>
                <w:szCs w:val="16"/>
              </w:rPr>
              <w:t>468</w:t>
            </w:r>
          </w:p>
        </w:tc>
        <w:tc>
          <w:tcPr>
            <w:tcW w:w="1276" w:type="dxa"/>
            <w:vAlign w:val="bottom"/>
          </w:tcPr>
          <w:p w14:paraId="37CD603F" w14:textId="77777777" w:rsidR="00CB2AF9" w:rsidRDefault="00CB2AF9">
            <w:pPr>
              <w:cnfStyle w:val="000000000000" w:firstRow="0" w:lastRow="0" w:firstColumn="0" w:lastColumn="0" w:oddVBand="0" w:evenVBand="0" w:oddHBand="0" w:evenHBand="0" w:firstRowFirstColumn="0" w:firstRowLastColumn="0" w:lastRowFirstColumn="0" w:lastRowLastColumn="0"/>
              <w:rPr>
                <w:lang w:val="en-GB"/>
              </w:rPr>
            </w:pPr>
            <w:r w:rsidRPr="00486EB3">
              <w:rPr>
                <w:rFonts w:cs="Calibri"/>
                <w:color w:val="000000"/>
                <w:szCs w:val="16"/>
              </w:rPr>
              <w:t>60</w:t>
            </w:r>
            <w:r>
              <w:rPr>
                <w:rFonts w:cs="Calibri"/>
                <w:color w:val="000000"/>
                <w:szCs w:val="16"/>
              </w:rPr>
              <w:t> </w:t>
            </w:r>
            <w:r w:rsidRPr="00486EB3">
              <w:rPr>
                <w:rFonts w:cs="Calibri"/>
                <w:color w:val="000000"/>
                <w:szCs w:val="16"/>
              </w:rPr>
              <w:t>468</w:t>
            </w:r>
          </w:p>
        </w:tc>
        <w:tc>
          <w:tcPr>
            <w:tcW w:w="2126" w:type="dxa"/>
            <w:vMerge/>
            <w:vAlign w:val="top"/>
          </w:tcPr>
          <w:p w14:paraId="5CF22BD9" w14:textId="77777777" w:rsidR="00CB2AF9" w:rsidRDefault="00CB2AF9">
            <w:pPr>
              <w:cnfStyle w:val="000000000000" w:firstRow="0" w:lastRow="0" w:firstColumn="0" w:lastColumn="0" w:oddVBand="0" w:evenVBand="0" w:oddHBand="0" w:evenHBand="0" w:firstRowFirstColumn="0" w:firstRowLastColumn="0" w:lastRowFirstColumn="0" w:lastRowLastColumn="0"/>
              <w:rPr>
                <w:lang w:val="en-GB"/>
              </w:rPr>
            </w:pPr>
          </w:p>
        </w:tc>
      </w:tr>
      <w:tr w:rsidR="00CB2AF9" w14:paraId="795F14A9" w14:textId="77777777">
        <w:tc>
          <w:tcPr>
            <w:cnfStyle w:val="001000000000" w:firstRow="0" w:lastRow="0" w:firstColumn="1" w:lastColumn="0" w:oddVBand="0" w:evenVBand="0" w:oddHBand="0" w:evenHBand="0" w:firstRowFirstColumn="0" w:firstRowLastColumn="0" w:lastRowFirstColumn="0" w:lastRowLastColumn="0"/>
            <w:tcW w:w="1512" w:type="dxa"/>
          </w:tcPr>
          <w:p w14:paraId="12699F47" w14:textId="77777777" w:rsidR="00CB2AF9" w:rsidRDefault="00CB2AF9">
            <w:pPr>
              <w:rPr>
                <w:lang w:val="en-GB"/>
              </w:rPr>
            </w:pPr>
            <w:r>
              <w:rPr>
                <w:lang w:val="en-GB"/>
              </w:rPr>
              <w:t>2 to &lt;6 months</w:t>
            </w:r>
          </w:p>
        </w:tc>
        <w:tc>
          <w:tcPr>
            <w:tcW w:w="1323" w:type="dxa"/>
            <w:vAlign w:val="bottom"/>
          </w:tcPr>
          <w:p w14:paraId="79101445" w14:textId="77777777" w:rsidR="00CB2AF9" w:rsidRDefault="00CB2AF9">
            <w:pPr>
              <w:cnfStyle w:val="000000000000" w:firstRow="0" w:lastRow="0" w:firstColumn="0" w:lastColumn="0" w:oddVBand="0" w:evenVBand="0" w:oddHBand="0" w:evenHBand="0" w:firstRowFirstColumn="0" w:firstRowLastColumn="0" w:lastRowFirstColumn="0" w:lastRowLastColumn="0"/>
              <w:rPr>
                <w:lang w:val="en-GB"/>
              </w:rPr>
            </w:pPr>
            <w:r w:rsidRPr="00486EB3">
              <w:rPr>
                <w:rFonts w:cs="Calibri"/>
                <w:color w:val="000000"/>
                <w:szCs w:val="16"/>
              </w:rPr>
              <w:t>57</w:t>
            </w:r>
            <w:r>
              <w:rPr>
                <w:rFonts w:cs="Calibri"/>
                <w:color w:val="000000"/>
                <w:szCs w:val="16"/>
              </w:rPr>
              <w:t> </w:t>
            </w:r>
            <w:r w:rsidRPr="00486EB3">
              <w:rPr>
                <w:rFonts w:cs="Calibri"/>
                <w:color w:val="000000"/>
                <w:szCs w:val="16"/>
              </w:rPr>
              <w:t>472</w:t>
            </w:r>
          </w:p>
        </w:tc>
        <w:tc>
          <w:tcPr>
            <w:tcW w:w="1418" w:type="dxa"/>
            <w:vAlign w:val="bottom"/>
          </w:tcPr>
          <w:p w14:paraId="78E6A515" w14:textId="77777777" w:rsidR="00CB2AF9" w:rsidRDefault="00CB2AF9">
            <w:pPr>
              <w:cnfStyle w:val="000000000000" w:firstRow="0" w:lastRow="0" w:firstColumn="0" w:lastColumn="0" w:oddVBand="0" w:evenVBand="0" w:oddHBand="0" w:evenHBand="0" w:firstRowFirstColumn="0" w:firstRowLastColumn="0" w:lastRowFirstColumn="0" w:lastRowLastColumn="0"/>
              <w:rPr>
                <w:lang w:val="en-GB"/>
              </w:rPr>
            </w:pPr>
            <w:r w:rsidRPr="00486EB3">
              <w:rPr>
                <w:rFonts w:cs="Calibri"/>
                <w:color w:val="000000"/>
                <w:szCs w:val="16"/>
              </w:rPr>
              <w:t>59</w:t>
            </w:r>
            <w:r>
              <w:rPr>
                <w:rFonts w:cs="Calibri"/>
                <w:color w:val="000000"/>
                <w:szCs w:val="16"/>
              </w:rPr>
              <w:t> </w:t>
            </w:r>
            <w:r w:rsidRPr="00486EB3">
              <w:rPr>
                <w:rFonts w:cs="Calibri"/>
                <w:color w:val="000000"/>
                <w:szCs w:val="16"/>
              </w:rPr>
              <w:t>268</w:t>
            </w:r>
          </w:p>
        </w:tc>
        <w:tc>
          <w:tcPr>
            <w:tcW w:w="1417" w:type="dxa"/>
            <w:vAlign w:val="bottom"/>
          </w:tcPr>
          <w:p w14:paraId="435806F2" w14:textId="77777777" w:rsidR="00CB2AF9" w:rsidRDefault="00CB2AF9">
            <w:pPr>
              <w:cnfStyle w:val="000000000000" w:firstRow="0" w:lastRow="0" w:firstColumn="0" w:lastColumn="0" w:oddVBand="0" w:evenVBand="0" w:oddHBand="0" w:evenHBand="0" w:firstRowFirstColumn="0" w:firstRowLastColumn="0" w:lastRowFirstColumn="0" w:lastRowLastColumn="0"/>
              <w:rPr>
                <w:lang w:val="en-GB"/>
              </w:rPr>
            </w:pPr>
            <w:r w:rsidRPr="00486EB3">
              <w:rPr>
                <w:rFonts w:cs="Calibri"/>
                <w:color w:val="000000"/>
                <w:szCs w:val="16"/>
              </w:rPr>
              <w:t>59</w:t>
            </w:r>
            <w:r>
              <w:rPr>
                <w:rFonts w:cs="Calibri"/>
                <w:color w:val="000000"/>
                <w:szCs w:val="16"/>
              </w:rPr>
              <w:t> </w:t>
            </w:r>
            <w:r w:rsidRPr="00486EB3">
              <w:rPr>
                <w:rFonts w:cs="Calibri"/>
                <w:color w:val="000000"/>
                <w:szCs w:val="16"/>
              </w:rPr>
              <w:t>268</w:t>
            </w:r>
          </w:p>
        </w:tc>
        <w:tc>
          <w:tcPr>
            <w:tcW w:w="1276" w:type="dxa"/>
            <w:vAlign w:val="bottom"/>
          </w:tcPr>
          <w:p w14:paraId="230F568B" w14:textId="77777777" w:rsidR="00CB2AF9" w:rsidRDefault="00CB2AF9">
            <w:pPr>
              <w:cnfStyle w:val="000000000000" w:firstRow="0" w:lastRow="0" w:firstColumn="0" w:lastColumn="0" w:oddVBand="0" w:evenVBand="0" w:oddHBand="0" w:evenHBand="0" w:firstRowFirstColumn="0" w:firstRowLastColumn="0" w:lastRowFirstColumn="0" w:lastRowLastColumn="0"/>
              <w:rPr>
                <w:lang w:val="en-GB"/>
              </w:rPr>
            </w:pPr>
            <w:r w:rsidRPr="00486EB3">
              <w:rPr>
                <w:rFonts w:cs="Calibri"/>
                <w:color w:val="000000"/>
                <w:szCs w:val="16"/>
              </w:rPr>
              <w:t>59</w:t>
            </w:r>
            <w:r>
              <w:rPr>
                <w:rFonts w:cs="Calibri"/>
                <w:color w:val="000000"/>
                <w:szCs w:val="16"/>
              </w:rPr>
              <w:t> </w:t>
            </w:r>
            <w:r w:rsidRPr="00486EB3">
              <w:rPr>
                <w:rFonts w:cs="Calibri"/>
                <w:color w:val="000000"/>
                <w:szCs w:val="16"/>
              </w:rPr>
              <w:t>268</w:t>
            </w:r>
          </w:p>
        </w:tc>
        <w:tc>
          <w:tcPr>
            <w:tcW w:w="2126" w:type="dxa"/>
            <w:vMerge/>
            <w:vAlign w:val="top"/>
          </w:tcPr>
          <w:p w14:paraId="1E77EA2A" w14:textId="77777777" w:rsidR="00CB2AF9" w:rsidRDefault="00CB2AF9">
            <w:pPr>
              <w:cnfStyle w:val="000000000000" w:firstRow="0" w:lastRow="0" w:firstColumn="0" w:lastColumn="0" w:oddVBand="0" w:evenVBand="0" w:oddHBand="0" w:evenHBand="0" w:firstRowFirstColumn="0" w:firstRowLastColumn="0" w:lastRowFirstColumn="0" w:lastRowLastColumn="0"/>
              <w:rPr>
                <w:lang w:val="en-GB"/>
              </w:rPr>
            </w:pPr>
          </w:p>
        </w:tc>
      </w:tr>
      <w:tr w:rsidR="00CB2AF9" w14:paraId="183EEE73" w14:textId="77777777">
        <w:tc>
          <w:tcPr>
            <w:cnfStyle w:val="001000000000" w:firstRow="0" w:lastRow="0" w:firstColumn="1" w:lastColumn="0" w:oddVBand="0" w:evenVBand="0" w:oddHBand="0" w:evenHBand="0" w:firstRowFirstColumn="0" w:firstRowLastColumn="0" w:lastRowFirstColumn="0" w:lastRowLastColumn="0"/>
            <w:tcW w:w="1512" w:type="dxa"/>
          </w:tcPr>
          <w:p w14:paraId="4FA89B91" w14:textId="77777777" w:rsidR="00CB2AF9" w:rsidRDefault="00CB2AF9">
            <w:pPr>
              <w:rPr>
                <w:lang w:val="en-GB"/>
              </w:rPr>
            </w:pPr>
            <w:r>
              <w:rPr>
                <w:lang w:val="en-GB"/>
              </w:rPr>
              <w:t>6 to &lt;12 months</w:t>
            </w:r>
          </w:p>
        </w:tc>
        <w:tc>
          <w:tcPr>
            <w:tcW w:w="1323" w:type="dxa"/>
            <w:vAlign w:val="bottom"/>
          </w:tcPr>
          <w:p w14:paraId="1264F367" w14:textId="77777777" w:rsidR="00CB2AF9" w:rsidRPr="00244F2B" w:rsidRDefault="00CB2AF9">
            <w:pPr>
              <w:cnfStyle w:val="000000000000" w:firstRow="0" w:lastRow="0" w:firstColumn="0" w:lastColumn="0" w:oddVBand="0" w:evenVBand="0" w:oddHBand="0" w:evenHBand="0" w:firstRowFirstColumn="0" w:firstRowLastColumn="0" w:lastRowFirstColumn="0" w:lastRowLastColumn="0"/>
              <w:rPr>
                <w:rFonts w:cs="Calibri"/>
                <w:color w:val="000000"/>
                <w:szCs w:val="16"/>
              </w:rPr>
            </w:pPr>
            <w:r w:rsidRPr="00486EB3">
              <w:rPr>
                <w:rFonts w:cs="Calibri"/>
                <w:color w:val="000000"/>
                <w:szCs w:val="16"/>
              </w:rPr>
              <w:t>57</w:t>
            </w:r>
            <w:r>
              <w:rPr>
                <w:rFonts w:cs="Calibri"/>
                <w:color w:val="000000"/>
                <w:szCs w:val="16"/>
              </w:rPr>
              <w:t> </w:t>
            </w:r>
            <w:r w:rsidRPr="00486EB3">
              <w:rPr>
                <w:rFonts w:cs="Calibri"/>
                <w:color w:val="000000"/>
                <w:szCs w:val="16"/>
              </w:rPr>
              <w:t>196</w:t>
            </w:r>
          </w:p>
        </w:tc>
        <w:tc>
          <w:tcPr>
            <w:tcW w:w="1418" w:type="dxa"/>
            <w:vAlign w:val="bottom"/>
          </w:tcPr>
          <w:p w14:paraId="45DA7535" w14:textId="77777777" w:rsidR="00CB2AF9" w:rsidRDefault="00CB2AF9">
            <w:pPr>
              <w:cnfStyle w:val="000000000000" w:firstRow="0" w:lastRow="0" w:firstColumn="0" w:lastColumn="0" w:oddVBand="0" w:evenVBand="0" w:oddHBand="0" w:evenHBand="0" w:firstRowFirstColumn="0" w:firstRowLastColumn="0" w:lastRowFirstColumn="0" w:lastRowLastColumn="0"/>
              <w:rPr>
                <w:lang w:val="en-GB"/>
              </w:rPr>
            </w:pPr>
            <w:r w:rsidRPr="00486EB3">
              <w:rPr>
                <w:rFonts w:cs="Calibri"/>
                <w:color w:val="000000"/>
                <w:szCs w:val="16"/>
              </w:rPr>
              <w:t>58</w:t>
            </w:r>
            <w:r>
              <w:rPr>
                <w:rFonts w:cs="Calibri"/>
                <w:color w:val="000000"/>
                <w:szCs w:val="16"/>
              </w:rPr>
              <w:t> </w:t>
            </w:r>
            <w:r w:rsidRPr="00486EB3">
              <w:rPr>
                <w:rFonts w:cs="Calibri"/>
                <w:color w:val="000000"/>
                <w:szCs w:val="16"/>
              </w:rPr>
              <w:t>823</w:t>
            </w:r>
          </w:p>
        </w:tc>
        <w:tc>
          <w:tcPr>
            <w:tcW w:w="1417" w:type="dxa"/>
            <w:vAlign w:val="bottom"/>
          </w:tcPr>
          <w:p w14:paraId="68CF5455" w14:textId="77777777" w:rsidR="00CB2AF9" w:rsidRDefault="00CB2AF9">
            <w:pPr>
              <w:cnfStyle w:val="000000000000" w:firstRow="0" w:lastRow="0" w:firstColumn="0" w:lastColumn="0" w:oddVBand="0" w:evenVBand="0" w:oddHBand="0" w:evenHBand="0" w:firstRowFirstColumn="0" w:firstRowLastColumn="0" w:lastRowFirstColumn="0" w:lastRowLastColumn="0"/>
              <w:rPr>
                <w:lang w:val="en-GB"/>
              </w:rPr>
            </w:pPr>
            <w:r w:rsidRPr="00486EB3">
              <w:rPr>
                <w:rFonts w:cs="Calibri"/>
                <w:color w:val="000000"/>
                <w:szCs w:val="16"/>
              </w:rPr>
              <w:t>58</w:t>
            </w:r>
            <w:r>
              <w:rPr>
                <w:rFonts w:cs="Calibri"/>
                <w:color w:val="000000"/>
                <w:szCs w:val="16"/>
              </w:rPr>
              <w:t> </w:t>
            </w:r>
            <w:r w:rsidRPr="00486EB3">
              <w:rPr>
                <w:rFonts w:cs="Calibri"/>
                <w:color w:val="000000"/>
                <w:szCs w:val="16"/>
              </w:rPr>
              <w:t>823</w:t>
            </w:r>
          </w:p>
        </w:tc>
        <w:tc>
          <w:tcPr>
            <w:tcW w:w="1276" w:type="dxa"/>
            <w:vAlign w:val="bottom"/>
          </w:tcPr>
          <w:p w14:paraId="74E33829" w14:textId="77777777" w:rsidR="00CB2AF9" w:rsidRDefault="00CB2AF9">
            <w:pPr>
              <w:cnfStyle w:val="000000000000" w:firstRow="0" w:lastRow="0" w:firstColumn="0" w:lastColumn="0" w:oddVBand="0" w:evenVBand="0" w:oddHBand="0" w:evenHBand="0" w:firstRowFirstColumn="0" w:firstRowLastColumn="0" w:lastRowFirstColumn="0" w:lastRowLastColumn="0"/>
              <w:rPr>
                <w:lang w:val="en-GB"/>
              </w:rPr>
            </w:pPr>
            <w:r w:rsidRPr="00486EB3">
              <w:rPr>
                <w:rFonts w:cs="Calibri"/>
                <w:color w:val="000000"/>
                <w:szCs w:val="16"/>
              </w:rPr>
              <w:t>58</w:t>
            </w:r>
            <w:r>
              <w:rPr>
                <w:rFonts w:cs="Calibri"/>
                <w:color w:val="000000"/>
                <w:szCs w:val="16"/>
              </w:rPr>
              <w:t> </w:t>
            </w:r>
            <w:r w:rsidRPr="00486EB3">
              <w:rPr>
                <w:rFonts w:cs="Calibri"/>
                <w:color w:val="000000"/>
                <w:szCs w:val="16"/>
              </w:rPr>
              <w:t>823</w:t>
            </w:r>
          </w:p>
        </w:tc>
        <w:tc>
          <w:tcPr>
            <w:tcW w:w="2126" w:type="dxa"/>
            <w:vMerge/>
            <w:vAlign w:val="top"/>
          </w:tcPr>
          <w:p w14:paraId="4BEE83B1" w14:textId="77777777" w:rsidR="00CB2AF9" w:rsidRDefault="00CB2AF9">
            <w:pPr>
              <w:cnfStyle w:val="000000000000" w:firstRow="0" w:lastRow="0" w:firstColumn="0" w:lastColumn="0" w:oddVBand="0" w:evenVBand="0" w:oddHBand="0" w:evenHBand="0" w:firstRowFirstColumn="0" w:firstRowLastColumn="0" w:lastRowFirstColumn="0" w:lastRowLastColumn="0"/>
              <w:rPr>
                <w:lang w:val="en-GB"/>
              </w:rPr>
            </w:pPr>
          </w:p>
        </w:tc>
      </w:tr>
    </w:tbl>
    <w:p w14:paraId="414E80C1" w14:textId="7031FB3D" w:rsidR="00CB2AF9" w:rsidRDefault="00CB2AF9" w:rsidP="00CB2AF9">
      <w:pPr>
        <w:pStyle w:val="Kildetekst"/>
        <w:rPr>
          <w:lang w:val="en-GB"/>
        </w:rPr>
      </w:pPr>
      <w:r>
        <w:rPr>
          <w:lang w:val="en-GB"/>
        </w:rPr>
        <w:t xml:space="preserve">Notes: ICU: intensive care unit; </w:t>
      </w:r>
      <w:proofErr w:type="spellStart"/>
      <w:r>
        <w:rPr>
          <w:lang w:val="en-GB"/>
        </w:rPr>
        <w:t>wGA</w:t>
      </w:r>
      <w:proofErr w:type="spellEnd"/>
      <w:r>
        <w:rPr>
          <w:lang w:val="en-GB"/>
        </w:rPr>
        <w:t>: weeks of gestational age at birth; DRG: diagnosis-related group.</w:t>
      </w:r>
      <w:r w:rsidR="006010BE">
        <w:rPr>
          <w:lang w:val="en-GB"/>
        </w:rPr>
        <w:t xml:space="preserve"> </w:t>
      </w:r>
      <w:r w:rsidR="006010BE" w:rsidRPr="00077328">
        <w:rPr>
          <w:lang w:val="en-US"/>
        </w:rPr>
        <w:t xml:space="preserve">The costs of hospitalizations in the general ward were based on two specific DRG codes, one for infants under the age of one month (DRG 390), and another for older infants (DRG 98A). These costs were applied regardless of term status at birth. ICU hospitalizations for infants under the age of one month were assigned DRG codes describing the costs associated with serious respiratory illness among newborns (DRG 388C and 389C). For infants aged two months and older, we assumed that those in need of intensive care spend one day at the ICU, and that the rest of their admission is spent in the general pediatric ward. Standard rates for both ICU and general ward stays per day were then applied for this group, using estimates from the Norwegian Medicines Agency </w:t>
      </w:r>
      <w:r w:rsidR="006010BE" w:rsidRPr="00077328">
        <w:rPr>
          <w:lang w:val="en-US"/>
        </w:rPr>
        <w:fldChar w:fldCharType="begin"/>
      </w:r>
      <w:r w:rsidR="00244C72">
        <w:rPr>
          <w:lang w:val="en-US"/>
        </w:rPr>
        <w:instrText xml:space="preserve"> ADDIN EN.CITE &lt;EndNote&gt;&lt;Cite&gt;&lt;Author&gt;DMP&lt;/Author&gt;&lt;Year&gt;2024&lt;/Year&gt;&lt;RecNum&gt;13&lt;/RecNum&gt;&lt;DisplayText&gt;[19]&lt;/DisplayText&gt;&lt;record&gt;&lt;rec-number&gt;13&lt;/rec-number&gt;&lt;foreign-keys&gt;&lt;key app="EN" db-id="zp9xdxfw4zvweme90x5xr2djawt0x5z2wwrr" timestamp="1724941794"&gt;13&lt;/key&gt;&lt;/foreign-keys&gt;&lt;ref-type name="Web Page"&gt;12&lt;/ref-type&gt;&lt;contributors&gt;&lt;authors&gt;&lt;author&gt;DMP,&lt;/author&gt;&lt;/authors&gt;&lt;/contributors&gt;&lt;titles&gt;&lt;title&gt;Enhetskostnadsdatabase [Accessed: 29/08/2024]&lt;/title&gt;&lt;/titles&gt;&lt;dates&gt;&lt;year&gt;2024&lt;/year&gt;&lt;/dates&gt;&lt;publisher&gt;Direktoratet for medisinske produkter&lt;/publisher&gt;&lt;urls&gt;&lt;related-urls&gt;&lt;url&gt;https://www.dmp.no/offentlig-finansiering/metodevurdering-av-medisinske-produkter/legemidler/innsending-av-dokumentasjon/enhetskostnadsdatabase&lt;/url&gt;&lt;/related-urls&gt;&lt;/urls&gt;&lt;/record&gt;&lt;/Cite&gt;&lt;/EndNote&gt;</w:instrText>
      </w:r>
      <w:r w:rsidR="006010BE" w:rsidRPr="00077328">
        <w:rPr>
          <w:lang w:val="en-US"/>
        </w:rPr>
        <w:fldChar w:fldCharType="separate"/>
      </w:r>
      <w:r w:rsidR="00244C72">
        <w:rPr>
          <w:noProof/>
          <w:lang w:val="en-US"/>
        </w:rPr>
        <w:t>[19]</w:t>
      </w:r>
      <w:r w:rsidR="006010BE" w:rsidRPr="00077328">
        <w:rPr>
          <w:lang w:val="en-US"/>
        </w:rPr>
        <w:fldChar w:fldCharType="end"/>
      </w:r>
      <w:r w:rsidR="006010BE" w:rsidRPr="00077328">
        <w:rPr>
          <w:lang w:val="en-US"/>
        </w:rPr>
        <w:t xml:space="preserve">. The length of RSV hospitalizations for infants in need of intensive care was based on the Norwegian estimates from a recent study of RSV hospitalizations in seven European countries </w:t>
      </w:r>
      <w:r w:rsidR="006010BE" w:rsidRPr="00077328">
        <w:rPr>
          <w:lang w:val="en-US"/>
        </w:rPr>
        <w:fldChar w:fldCharType="begin">
          <w:fldData xml:space="preserve">PEVuZE5vdGU+PENpdGU+PEF1dGhvcj5XYW5nPC9BdXRob3I+PFllYXI+MjAyMjwvWWVhcj48UmVj
TnVtPjE0PC9SZWNOdW0+PERpc3BsYXlUZXh0PlsyMF08L0Rpc3BsYXlUZXh0PjxyZWNvcmQ+PHJl
Yy1udW1iZXI+MTQ8L3JlYy1udW1iZXI+PGZvcmVpZ24ta2V5cz48a2V5IGFwcD0iRU4iIGRiLWlk
PSJ6cDl4ZHhmdzR6dndlbWU5MHg1eHIyZGphd3QweDV6Mnd3cnIiIHRpbWVzdGFtcD0iMTcyNTAy
MTMwMiI+MTQ8L2tleT48L2ZvcmVpZ24ta2V5cz48cmVmLXR5cGUgbmFtZT0iSm91cm5hbCBBcnRp
Y2xlIj4xNzwvcmVmLXR5cGU+PGNvbnRyaWJ1dG9ycz48YXV0aG9ycz48YXV0aG9yPldhbmcsIFgu
PC9hdXRob3I+PGF1dGhvcj5MaSwgWS48L2F1dGhvcj48YXV0aG9yPlZhenF1ZXogRmVybmFuZGV6
LCBMLjwvYXV0aG9yPjxhdXRob3I+VGVpcmxpbmNrLCBBLiBDLjwvYXV0aG9yPjxhdXRob3I+TGVo
dG9uZW4sIFQuPC9hdXRob3I+PGF1dGhvcj52YW4gV2lqaGUsIE0uPC9hdXRob3I+PGF1dGhvcj5T
dG9uYSwgTC48L2F1dGhvcj48YXV0aG9yPkJhbmdlcnQsIE0uPC9hdXRob3I+PGF1dGhvcj5SZWV2
ZXMsIFIuIE0uPC9hdXRob3I+PGF1dGhvcj5Cw7jDpXMsIEguPC9hdXRob3I+PGF1dGhvcj52YW4g
Qm92ZW4sIE0uPC9hdXRob3I+PGF1dGhvcj5IZWlra2luZW4sIFQuPC9hdXRob3I+PGF1dGhvcj5L
bGludCBKb2hhbm5lc2VuLCBDLjwvYXV0aG9yPjxhdXRob3I+QmFyYWxkaSwgRS48L2F1dGhvcj48
YXV0aG9yPkRvbsOgLCBELjwvYXV0aG9yPjxhdXRob3I+VG9uZywgUy48L2F1dGhvcj48YXV0aG9y
PkNhbXBiZWxsLCBILjwvYXV0aG9yPjwvYXV0aG9ycz48L2NvbnRyaWJ1dG9ycz48YXV0aC1hZGRy
ZXNzPkNlbnRyZSBmb3IgR2xvYmFsIEhlYWx0aCwgVW5pdmVyc2l0eSBvZiBFZGluYnVyZ2gsIEVk
aW5idXJnaCwgVW5pdGVkIEtpbmdkb20uJiN4RDtTY2hvb2wgb2YgUHVibGljIEhlYWx0aCwgTmFu
amluZyBNZWRpY2FsIFVuaXZlcnNpdHksIE5hbmppbmcsIEppYW5nc3UsIENoaW5hLiYjeEQ7RGVw
YXJ0bWVudCBvZiBNZXRob2RzIERldmVsb3BtZW50IGFuZCBBbmFseXRpY3MsIE5vcndlZ2lhbiBJ
bnN0aXR1dGUgb2YgUHVibGljIEhlYWx0aCwgT3NsbywgTm9yd2F5LiYjeEQ7Q2VudHJlIGZvciBJ
bmZlY3Rpb3VzIERpc2Vhc2UgQ29udHJvbCwgTmF0aW9uYWwgSW5zdGl0dXRlIGZvciBQdWJsaWMg
SGVhbHRoIGFuZCB0aGUgRW52aXJvbm1lbnQsIEJpbHRob3ZlbiwgdGhlIE5ldGhlcmxhbmRzLiYj
eEQ7RmlubmlzaCBJbnN0aXR1dGUgZm9yIEhlYWx0aCBhbmQgV2VsZmFyZSwgSGVsc2lua2ksIEZp
bmxhbmQuJiN4RDtUdXJrdSBVbml2ZXJzaXR5IEhvc3BpdGFsLCBUdXJrdSwgRmlubGFuZC4mI3hE
O0RlcGFydG1lbnQgb2YgVmlydXMgYW5kIE1pY3JvYmlvbG9naWNhbCBTcGVjaWFsIERpYWdub3N0
aWNzLCBTdGF0ZW5zIFNlcnVtIEluc3RpdHV0LCBDb3BlbmhhZ2VuLCBEZW5tYXJrLiYjeEQ7Rm9u
ZGF6aW9uZSBQZW50YSBPTkxVUywgUGFkb3ZhLCBJdGFseS4mI3hEO1Nhbm9maSBQYXN0ZXVyLCBM
eW9uLCBGcmFuY2UuJiN4RDtEZXBhcnRtZW50IG9mIEluZmVjdGlvbiBDb250cm9sIGFuZCBQcmVw
YXJlZG5lc3MsIE5vcndlZ2lhbiBJbnN0aXR1dGUgb2YgUHVibGljIEhlYWx0aCwgT3NsbywgTm9y
d2F5LiYjeEQ7VW5pdmVyc2l0eSBvZiBUdXJrdSwgVHVya3UsIEZpbmxhbmQuJiN4RDtOb3Jkc2rD
pmxsYW5kcyBIb3NwaXRhbCwgSGlsbGVyw7hkLCBEZW5tYXJrLiYjeEQ7RGlwYXJ0aW1lbnRvIGRp
IFNhbHV0ZSBkZWxsYSBEb25uYSBlIGRlbCBCYW1iaW5vLCBVbml2ZXJzaXTDoCBkaSBQYWRvdmEs
IFBhZG92YSwgSXRhbHkuPC9hdXRoLWFkZHJlc3M+PHRpdGxlcz48dGl0bGU+UmVzcGlyYXRvcnkg
U3luY3l0aWFsIFZpcnVzLUFzc29jaWF0ZWQgSG9zcGl0YWwgQWRtaXNzaW9ucyBhbmQgQmVkIERh
eXMgaW4gQ2hpbGRyZW4gJmx0OzUgWWVhcnMgb2YgQWdlIGluIDcgRXVyb3BlYW4gQ291bnRyaWVz
PC90aXRsZT48c2Vjb25kYXJ5LXRpdGxlPkogSW5mZWN0IERpczwvc2Vjb25kYXJ5LXRpdGxlPjwv
dGl0bGVzPjxwZXJpb2RpY2FsPjxmdWxsLXRpdGxlPkogSW5mZWN0IERpczwvZnVsbC10aXRsZT48
L3BlcmlvZGljYWw+PHBhZ2VzPlMyMi1zMjg8L3BhZ2VzPjx2b2x1bWU+MjI2PC92b2x1bWU+PG51
bWJlcj5TdXBwbCAxPC9udW1iZXI+PGtleXdvcmRzPjxrZXl3b3JkPkNoaWxkPC9rZXl3b3JkPjxr
ZXl3b3JkPkNoaWxkLCBQcmVzY2hvb2w8L2tleXdvcmQ+PGtleXdvcmQ+SG9zcGl0YWxpemF0aW9u
PC9rZXl3b3JkPjxrZXl3b3JkPkhvc3BpdGFsczwva2V5d29yZD48a2V5d29yZD5IdW1hbnM8L2tl
eXdvcmQ+PGtleXdvcmQ+SW5mYW50PC9rZXl3b3JkPjxrZXl3b3JkPkxlbmd0aCBvZiBTdGF5PC9r
ZXl3b3JkPjxrZXl3b3JkPipSZXNwaXJhdG9yeSBTeW5jeXRpYWwgVmlydXMgSW5mZWN0aW9uczwv
a2V5d29yZD48a2V5d29yZD4qUmVzcGlyYXRvcnkgU3luY3l0aWFsIFZpcnVzLCBIdW1hbjwva2V5
d29yZD48a2V5d29yZD4qUmVzcGlyYXRvcnkgVHJhY3QgSW5mZWN0aW9uczwva2V5d29yZD48a2V5
d29yZD5FdXJvcGU8L2tleXdvcmQ+PGtleXdvcmQ+YmVkIGRheXM8L2tleXdvcmQ+PGtleXdvcmQ+
YmlydGggbW9udGg8L2tleXdvcmQ+PGtleXdvcmQ+aG9zcGl0YWwgYWRtaXNzaW9uPC9rZXl3b3Jk
PjxrZXl3b3JkPnJlc3BpcmF0b3J5IHN5bmN5dGlhbCB2aXJ1czwva2V5d29yZD48L2tleXdvcmRz
PjxkYXRlcz48eWVhcj4yMDIyPC95ZWFyPjxwdWItZGF0ZXM+PGRhdGU+QXVnIDEyPC9kYXRlPjwv
cHViLWRhdGVzPjwvZGF0ZXM+PGlzYm4+MDAyMi0xODk5PC9pc2JuPjxhY2Nlc3Npb24tbnVtPjM1
MDIzNTY3PC9hY2Nlc3Npb24tbnVtPjx1cmxzPjwvdXJscz48Y3VzdG9tMT5Qb3RlbnRpYWwgY29u
ZmxpY3RzIG9mIGludGVyZXN0LiBZLiBMLiByZXBvcnRzIGdyYW50cyBmcm9tIHRoZSBXb3JsZCBI
ZWFsdGggT3JnYW5pemF0aW9uIChXSE8pLCBncmFudHMgZnJvbSBXZWxsY29tZSBUcnVzdCBvdXRz
aWRlIHRoZSBzdWJtaXR0ZWQgd29yay4gQS4gQy4gVC4gcmVwb3J0cyBncmFudHMgZnJvbSB0aGUg
RXVyb3BlYW4gVW5pb24gKEVVKSBJbm5vdmF0aXZlIE1lZGljaW5lcyBJbml0aWF0aXZlIDIgSm9p
bnQgVW5kZXJ0YWtpbmcgdW5kZXIgZ3JhbnQgYWdyZWVtZW50IDExNjAxOSBmb3IgdGhlIFJFU0NF
VSBwcm9qZWN0IGR1cmluZyB0aGUgY29uZHVjdCBvZiB0aGUgc3R1ZHkuIE0uIEIuIHJlcG9ydHMg
YW4gZW1wbG95ZWUgb2YgU2Fub2ZpIFBhc3RldXIgYW5kIG1heSBob2xkIHNoYXJlcy4gVC4gSC4g
cmVwb3J0cyBncmFudHMgZnJvbSB0aGUgRVUgSW5ub3ZhdGl2ZSBNZWRpY2luZXMgSW5pdGlhdGl2
ZSAyIEpvaW50IFVuZGVydGFraW5nIGR1cmluZyB0aGUgY29uZHVjdCBvZiB0aGlzIHN0dWR5LCBh
bmQgcGVyc29uYWwgZmVlcyBmcm9tIFNhbm9maSBQYXN0ZXVyIGFuZCBKYW5zc2VuLCBvdXRzaWRl
IHRoZSBzdWJtaXR0ZWQgd29yay4gUy4gVC4gcmVwb3J0cyB3b3JrIGFzIGFuIGVtcGxveWVlIG9m
IFNhbm9maSBQYXN0ZXVyLiBILiBDLiByZXBvcnRzIGdyYW50cyBmcm9tIHRoZSBFVSBJbm5vdmF0
aXZlIE1lZGljaW5lcyBJbml0aWF0aXZlLCBncmFudHMgYW5kIHBlcnNvbmFsIGZlZXMgZnJvbSB0
aGUgQmlsbCAmYW1wOyBNZWxpbmRhIEdhdGVzIEZvdW5kYXRpb24sIGFuZCBncmFudHMgYW5kIHBl
cnNvbmFsIGZlZXMgZnJvbSBXSE8sIGR1cmluZyB0aGUgY29uZHVjdCBvZiB0aGUgc3R1ZHkuIEUu
IEIuIHJlcG9ydHMgcGVyc29uYWwgZmVlcyBmcm9tIEFiYlZpZSwgU2Fub2ZpLCBhbmQgQ2hpZXNp
LCBvdXRzaWRlIHRoZSBzdWJtaXR0ZWQgd29yay4gQWxsIG90aGVyIGF1dGhvcnMgcmVwb3J0IG5v
IHBvdGVudGlhbCBjb25mbGljdHMuIEFsbCBhdXRob3JzIGhhdmUgc3VibWl0dGVkIHRoZSBJQ01K
RSBGb3JtIGZvciBEaXNjbG9zdXJlIG9mIFBvdGVudGlhbCBDb25mbGljdHMgb2YgSW50ZXJlc3Qu
IENvbmZsaWN0cyB0aGF0IHRoZSBlZGl0b3JzIGNvbnNpZGVyIHJlbGV2YW50IHRvIHRoZSBjb250
ZW50IG9mIHRoZSBtYW51c2NyaXB0IGhhdmUgYmVlbiBkaXNjbG9zZWQuPC9jdXN0b20xPjxlbGVj
dHJvbmljLXJlc291cmNlLW51bT4xMC4xMDkzL2luZmRpcy9qaWFiNTYwPC9lbGVjdHJvbmljLXJl
c291cmNlLW51bT48cmVtb3RlLWRhdGFiYXNlLXByb3ZpZGVyPk5MTTwvcmVtb3RlLWRhdGFiYXNl
LXByb3ZpZGVyPjxsYW5ndWFnZT5lbmc8L2xhbmd1YWdlPjwvcmVjb3JkPjwvQ2l0ZT48L0VuZE5v
dGU+
</w:fldData>
        </w:fldChar>
      </w:r>
      <w:r w:rsidR="00244C72">
        <w:rPr>
          <w:lang w:val="en-US"/>
        </w:rPr>
        <w:instrText xml:space="preserve"> ADDIN EN.CITE </w:instrText>
      </w:r>
      <w:r w:rsidR="00244C72">
        <w:rPr>
          <w:lang w:val="en-US"/>
        </w:rPr>
        <w:fldChar w:fldCharType="begin">
          <w:fldData xml:space="preserve">PEVuZE5vdGU+PENpdGU+PEF1dGhvcj5XYW5nPC9BdXRob3I+PFllYXI+MjAyMjwvWWVhcj48UmVj
TnVtPjE0PC9SZWNOdW0+PERpc3BsYXlUZXh0PlsyMF08L0Rpc3BsYXlUZXh0PjxyZWNvcmQ+PHJl
Yy1udW1iZXI+MTQ8L3JlYy1udW1iZXI+PGZvcmVpZ24ta2V5cz48a2V5IGFwcD0iRU4iIGRiLWlk
PSJ6cDl4ZHhmdzR6dndlbWU5MHg1eHIyZGphd3QweDV6Mnd3cnIiIHRpbWVzdGFtcD0iMTcyNTAy
MTMwMiI+MTQ8L2tleT48L2ZvcmVpZ24ta2V5cz48cmVmLXR5cGUgbmFtZT0iSm91cm5hbCBBcnRp
Y2xlIj4xNzwvcmVmLXR5cGU+PGNvbnRyaWJ1dG9ycz48YXV0aG9ycz48YXV0aG9yPldhbmcsIFgu
PC9hdXRob3I+PGF1dGhvcj5MaSwgWS48L2F1dGhvcj48YXV0aG9yPlZhenF1ZXogRmVybmFuZGV6
LCBMLjwvYXV0aG9yPjxhdXRob3I+VGVpcmxpbmNrLCBBLiBDLjwvYXV0aG9yPjxhdXRob3I+TGVo
dG9uZW4sIFQuPC9hdXRob3I+PGF1dGhvcj52YW4gV2lqaGUsIE0uPC9hdXRob3I+PGF1dGhvcj5T
dG9uYSwgTC48L2F1dGhvcj48YXV0aG9yPkJhbmdlcnQsIE0uPC9hdXRob3I+PGF1dGhvcj5SZWV2
ZXMsIFIuIE0uPC9hdXRob3I+PGF1dGhvcj5Cw7jDpXMsIEguPC9hdXRob3I+PGF1dGhvcj52YW4g
Qm92ZW4sIE0uPC9hdXRob3I+PGF1dGhvcj5IZWlra2luZW4sIFQuPC9hdXRob3I+PGF1dGhvcj5L
bGludCBKb2hhbm5lc2VuLCBDLjwvYXV0aG9yPjxhdXRob3I+QmFyYWxkaSwgRS48L2F1dGhvcj48
YXV0aG9yPkRvbsOgLCBELjwvYXV0aG9yPjxhdXRob3I+VG9uZywgUy48L2F1dGhvcj48YXV0aG9y
PkNhbXBiZWxsLCBILjwvYXV0aG9yPjwvYXV0aG9ycz48L2NvbnRyaWJ1dG9ycz48YXV0aC1hZGRy
ZXNzPkNlbnRyZSBmb3IgR2xvYmFsIEhlYWx0aCwgVW5pdmVyc2l0eSBvZiBFZGluYnVyZ2gsIEVk
aW5idXJnaCwgVW5pdGVkIEtpbmdkb20uJiN4RDtTY2hvb2wgb2YgUHVibGljIEhlYWx0aCwgTmFu
amluZyBNZWRpY2FsIFVuaXZlcnNpdHksIE5hbmppbmcsIEppYW5nc3UsIENoaW5hLiYjeEQ7RGVw
YXJ0bWVudCBvZiBNZXRob2RzIERldmVsb3BtZW50IGFuZCBBbmFseXRpY3MsIE5vcndlZ2lhbiBJ
bnN0aXR1dGUgb2YgUHVibGljIEhlYWx0aCwgT3NsbywgTm9yd2F5LiYjeEQ7Q2VudHJlIGZvciBJ
bmZlY3Rpb3VzIERpc2Vhc2UgQ29udHJvbCwgTmF0aW9uYWwgSW5zdGl0dXRlIGZvciBQdWJsaWMg
SGVhbHRoIGFuZCB0aGUgRW52aXJvbm1lbnQsIEJpbHRob3ZlbiwgdGhlIE5ldGhlcmxhbmRzLiYj
eEQ7RmlubmlzaCBJbnN0aXR1dGUgZm9yIEhlYWx0aCBhbmQgV2VsZmFyZSwgSGVsc2lua2ksIEZp
bmxhbmQuJiN4RDtUdXJrdSBVbml2ZXJzaXR5IEhvc3BpdGFsLCBUdXJrdSwgRmlubGFuZC4mI3hE
O0RlcGFydG1lbnQgb2YgVmlydXMgYW5kIE1pY3JvYmlvbG9naWNhbCBTcGVjaWFsIERpYWdub3N0
aWNzLCBTdGF0ZW5zIFNlcnVtIEluc3RpdHV0LCBDb3BlbmhhZ2VuLCBEZW5tYXJrLiYjeEQ7Rm9u
ZGF6aW9uZSBQZW50YSBPTkxVUywgUGFkb3ZhLCBJdGFseS4mI3hEO1Nhbm9maSBQYXN0ZXVyLCBM
eW9uLCBGcmFuY2UuJiN4RDtEZXBhcnRtZW50IG9mIEluZmVjdGlvbiBDb250cm9sIGFuZCBQcmVw
YXJlZG5lc3MsIE5vcndlZ2lhbiBJbnN0aXR1dGUgb2YgUHVibGljIEhlYWx0aCwgT3NsbywgTm9y
d2F5LiYjeEQ7VW5pdmVyc2l0eSBvZiBUdXJrdSwgVHVya3UsIEZpbmxhbmQuJiN4RDtOb3Jkc2rD
pmxsYW5kcyBIb3NwaXRhbCwgSGlsbGVyw7hkLCBEZW5tYXJrLiYjeEQ7RGlwYXJ0aW1lbnRvIGRp
IFNhbHV0ZSBkZWxsYSBEb25uYSBlIGRlbCBCYW1iaW5vLCBVbml2ZXJzaXTDoCBkaSBQYWRvdmEs
IFBhZG92YSwgSXRhbHkuPC9hdXRoLWFkZHJlc3M+PHRpdGxlcz48dGl0bGU+UmVzcGlyYXRvcnkg
U3luY3l0aWFsIFZpcnVzLUFzc29jaWF0ZWQgSG9zcGl0YWwgQWRtaXNzaW9ucyBhbmQgQmVkIERh
eXMgaW4gQ2hpbGRyZW4gJmx0OzUgWWVhcnMgb2YgQWdlIGluIDcgRXVyb3BlYW4gQ291bnRyaWVz
PC90aXRsZT48c2Vjb25kYXJ5LXRpdGxlPkogSW5mZWN0IERpczwvc2Vjb25kYXJ5LXRpdGxlPjwv
dGl0bGVzPjxwZXJpb2RpY2FsPjxmdWxsLXRpdGxlPkogSW5mZWN0IERpczwvZnVsbC10aXRsZT48
L3BlcmlvZGljYWw+PHBhZ2VzPlMyMi1zMjg8L3BhZ2VzPjx2b2x1bWU+MjI2PC92b2x1bWU+PG51
bWJlcj5TdXBwbCAxPC9udW1iZXI+PGtleXdvcmRzPjxrZXl3b3JkPkNoaWxkPC9rZXl3b3JkPjxr
ZXl3b3JkPkNoaWxkLCBQcmVzY2hvb2w8L2tleXdvcmQ+PGtleXdvcmQ+SG9zcGl0YWxpemF0aW9u
PC9rZXl3b3JkPjxrZXl3b3JkPkhvc3BpdGFsczwva2V5d29yZD48a2V5d29yZD5IdW1hbnM8L2tl
eXdvcmQ+PGtleXdvcmQ+SW5mYW50PC9rZXl3b3JkPjxrZXl3b3JkPkxlbmd0aCBvZiBTdGF5PC9r
ZXl3b3JkPjxrZXl3b3JkPipSZXNwaXJhdG9yeSBTeW5jeXRpYWwgVmlydXMgSW5mZWN0aW9uczwv
a2V5d29yZD48a2V5d29yZD4qUmVzcGlyYXRvcnkgU3luY3l0aWFsIFZpcnVzLCBIdW1hbjwva2V5
d29yZD48a2V5d29yZD4qUmVzcGlyYXRvcnkgVHJhY3QgSW5mZWN0aW9uczwva2V5d29yZD48a2V5
d29yZD5FdXJvcGU8L2tleXdvcmQ+PGtleXdvcmQ+YmVkIGRheXM8L2tleXdvcmQ+PGtleXdvcmQ+
YmlydGggbW9udGg8L2tleXdvcmQ+PGtleXdvcmQ+aG9zcGl0YWwgYWRtaXNzaW9uPC9rZXl3b3Jk
PjxrZXl3b3JkPnJlc3BpcmF0b3J5IHN5bmN5dGlhbCB2aXJ1czwva2V5d29yZD48L2tleXdvcmRz
PjxkYXRlcz48eWVhcj4yMDIyPC95ZWFyPjxwdWItZGF0ZXM+PGRhdGU+QXVnIDEyPC9kYXRlPjwv
cHViLWRhdGVzPjwvZGF0ZXM+PGlzYm4+MDAyMi0xODk5PC9pc2JuPjxhY2Nlc3Npb24tbnVtPjM1
MDIzNTY3PC9hY2Nlc3Npb24tbnVtPjx1cmxzPjwvdXJscz48Y3VzdG9tMT5Qb3RlbnRpYWwgY29u
ZmxpY3RzIG9mIGludGVyZXN0LiBZLiBMLiByZXBvcnRzIGdyYW50cyBmcm9tIHRoZSBXb3JsZCBI
ZWFsdGggT3JnYW5pemF0aW9uIChXSE8pLCBncmFudHMgZnJvbSBXZWxsY29tZSBUcnVzdCBvdXRz
aWRlIHRoZSBzdWJtaXR0ZWQgd29yay4gQS4gQy4gVC4gcmVwb3J0cyBncmFudHMgZnJvbSB0aGUg
RXVyb3BlYW4gVW5pb24gKEVVKSBJbm5vdmF0aXZlIE1lZGljaW5lcyBJbml0aWF0aXZlIDIgSm9p
bnQgVW5kZXJ0YWtpbmcgdW5kZXIgZ3JhbnQgYWdyZWVtZW50IDExNjAxOSBmb3IgdGhlIFJFU0NF
VSBwcm9qZWN0IGR1cmluZyB0aGUgY29uZHVjdCBvZiB0aGUgc3R1ZHkuIE0uIEIuIHJlcG9ydHMg
YW4gZW1wbG95ZWUgb2YgU2Fub2ZpIFBhc3RldXIgYW5kIG1heSBob2xkIHNoYXJlcy4gVC4gSC4g
cmVwb3J0cyBncmFudHMgZnJvbSB0aGUgRVUgSW5ub3ZhdGl2ZSBNZWRpY2luZXMgSW5pdGlhdGl2
ZSAyIEpvaW50IFVuZGVydGFraW5nIGR1cmluZyB0aGUgY29uZHVjdCBvZiB0aGlzIHN0dWR5LCBh
bmQgcGVyc29uYWwgZmVlcyBmcm9tIFNhbm9maSBQYXN0ZXVyIGFuZCBKYW5zc2VuLCBvdXRzaWRl
IHRoZSBzdWJtaXR0ZWQgd29yay4gUy4gVC4gcmVwb3J0cyB3b3JrIGFzIGFuIGVtcGxveWVlIG9m
IFNhbm9maSBQYXN0ZXVyLiBILiBDLiByZXBvcnRzIGdyYW50cyBmcm9tIHRoZSBFVSBJbm5vdmF0
aXZlIE1lZGljaW5lcyBJbml0aWF0aXZlLCBncmFudHMgYW5kIHBlcnNvbmFsIGZlZXMgZnJvbSB0
aGUgQmlsbCAmYW1wOyBNZWxpbmRhIEdhdGVzIEZvdW5kYXRpb24sIGFuZCBncmFudHMgYW5kIHBl
cnNvbmFsIGZlZXMgZnJvbSBXSE8sIGR1cmluZyB0aGUgY29uZHVjdCBvZiB0aGUgc3R1ZHkuIEUu
IEIuIHJlcG9ydHMgcGVyc29uYWwgZmVlcyBmcm9tIEFiYlZpZSwgU2Fub2ZpLCBhbmQgQ2hpZXNp
LCBvdXRzaWRlIHRoZSBzdWJtaXR0ZWQgd29yay4gQWxsIG90aGVyIGF1dGhvcnMgcmVwb3J0IG5v
IHBvdGVudGlhbCBjb25mbGljdHMuIEFsbCBhdXRob3JzIGhhdmUgc3VibWl0dGVkIHRoZSBJQ01K
RSBGb3JtIGZvciBEaXNjbG9zdXJlIG9mIFBvdGVudGlhbCBDb25mbGljdHMgb2YgSW50ZXJlc3Qu
IENvbmZsaWN0cyB0aGF0IHRoZSBlZGl0b3JzIGNvbnNpZGVyIHJlbGV2YW50IHRvIHRoZSBjb250
ZW50IG9mIHRoZSBtYW51c2NyaXB0IGhhdmUgYmVlbiBkaXNjbG9zZWQuPC9jdXN0b20xPjxlbGVj
dHJvbmljLXJlc291cmNlLW51bT4xMC4xMDkzL2luZmRpcy9qaWFiNTYwPC9lbGVjdHJvbmljLXJl
c291cmNlLW51bT48cmVtb3RlLWRhdGFiYXNlLXByb3ZpZGVyPk5MTTwvcmVtb3RlLWRhdGFiYXNl
LXByb3ZpZGVyPjxsYW5ndWFnZT5lbmc8L2xhbmd1YWdlPjwvcmVjb3JkPjwvQ2l0ZT48L0VuZE5v
dGU+
</w:fldData>
        </w:fldChar>
      </w:r>
      <w:r w:rsidR="00244C72">
        <w:rPr>
          <w:lang w:val="en-US"/>
        </w:rPr>
        <w:instrText xml:space="preserve"> ADDIN EN.CITE.DATA </w:instrText>
      </w:r>
      <w:r w:rsidR="00244C72">
        <w:rPr>
          <w:lang w:val="en-US"/>
        </w:rPr>
      </w:r>
      <w:r w:rsidR="00244C72">
        <w:rPr>
          <w:lang w:val="en-US"/>
        </w:rPr>
        <w:fldChar w:fldCharType="end"/>
      </w:r>
      <w:r w:rsidR="006010BE" w:rsidRPr="00077328">
        <w:rPr>
          <w:lang w:val="en-US"/>
        </w:rPr>
      </w:r>
      <w:r w:rsidR="006010BE" w:rsidRPr="00077328">
        <w:rPr>
          <w:lang w:val="en-US"/>
        </w:rPr>
        <w:fldChar w:fldCharType="separate"/>
      </w:r>
      <w:r w:rsidR="00244C72">
        <w:rPr>
          <w:noProof/>
          <w:lang w:val="en-US"/>
        </w:rPr>
        <w:t>[20]</w:t>
      </w:r>
      <w:r w:rsidR="006010BE" w:rsidRPr="00077328">
        <w:rPr>
          <w:lang w:val="en-US"/>
        </w:rPr>
        <w:fldChar w:fldCharType="end"/>
      </w:r>
      <w:r w:rsidR="006010BE" w:rsidRPr="00077328">
        <w:rPr>
          <w:lang w:val="en-US"/>
        </w:rPr>
        <w:t xml:space="preserve">. Based on a recent study of RSV incidence in Iceland, we assume that 5,12% of infants hospitalized due to RSV require intensive care unit (ICU) services </w:t>
      </w:r>
      <w:r w:rsidR="006010BE" w:rsidRPr="00077328">
        <w:rPr>
          <w:lang w:val="en-US"/>
        </w:rPr>
        <w:fldChar w:fldCharType="begin"/>
      </w:r>
      <w:r w:rsidR="00244C72">
        <w:rPr>
          <w:lang w:val="en-US"/>
        </w:rPr>
        <w:instrText xml:space="preserve"> ADDIN EN.CITE &lt;EndNote&gt;&lt;Cite&gt;&lt;Author&gt;Oskarsson&lt;/Author&gt;&lt;Year&gt;2022&lt;/Year&gt;&lt;RecNum&gt;12&lt;/RecNum&gt;&lt;DisplayText&gt;[18]&lt;/DisplayText&gt;&lt;record&gt;&lt;rec-number&gt;12&lt;/rec-number&gt;&lt;foreign-keys&gt;&lt;key app="EN" db-id="zp9xdxfw4zvweme90x5xr2djawt0x5z2wwrr" timestamp="1724940918"&gt;12&lt;/key&gt;&lt;/foreign-keys&gt;&lt;ref-type name="Journal Article"&gt;17&lt;/ref-type&gt;&lt;contributors&gt;&lt;authors&gt;&lt;author&gt;Oskarsson, Y.&lt;/author&gt;&lt;author&gt;Haraldsson, A.&lt;/author&gt;&lt;author&gt;Oddsdottir, B. H. I.&lt;/author&gt;&lt;author&gt;Asgeirsdottir, T. L.&lt;/author&gt;&lt;author&gt;Thors, V.&lt;/author&gt;&lt;/authors&gt;&lt;/contributors&gt;&lt;auth-address&gt;From the Children&amp;apos;s Hospital Iceland, Landspitali University Hospital.&amp;#xD;University of Iceland, Faculty of Medicine, University of Iceland.&amp;#xD;University of Iceland, Faculty of Economics, University of Iceland, Reykjavik, Iceland.&lt;/auth-address&gt;&lt;titles&gt;&lt;title&gt;Clinical and Socioeconomic Burden of Respiratory Syncytial Virus in Iceland&lt;/title&gt;&lt;secondary-title&gt;Pediatr Infect Dis J&lt;/secondary-title&gt;&lt;/titles&gt;&lt;periodical&gt;&lt;full-title&gt;Pediatr Infect Dis J&lt;/full-title&gt;&lt;/periodical&gt;&lt;pages&gt;800-805&lt;/pages&gt;&lt;volume&gt;41&lt;/volume&gt;&lt;number&gt;10&lt;/number&gt;&lt;edition&gt;20220830&lt;/edition&gt;&lt;keywords&gt;&lt;keyword&gt;Child&lt;/keyword&gt;&lt;keyword&gt;Child, Preschool&lt;/keyword&gt;&lt;keyword&gt;Hospitalization&lt;/keyword&gt;&lt;keyword&gt;Humans&lt;/keyword&gt;&lt;keyword&gt;Iceland/epidemiology&lt;/keyword&gt;&lt;keyword&gt;Infant&lt;/keyword&gt;&lt;keyword&gt;*Respiratory Syncytial Virus Infections/prevention &amp;amp; control&lt;/keyword&gt;&lt;keyword&gt;*Respiratory Syncytial Virus, Human&lt;/keyword&gt;&lt;keyword&gt;Socioeconomic Factors&lt;/keyword&gt;&lt;/keywords&gt;&lt;dates&gt;&lt;year&gt;2022&lt;/year&gt;&lt;pub-dates&gt;&lt;date&gt;Oct 1&lt;/date&gt;&lt;/pub-dates&gt;&lt;/dates&gt;&lt;isbn&gt;0891-3668&lt;/isbn&gt;&lt;accession-num&gt;36102708&lt;/accession-num&gt;&lt;urls&gt;&lt;/urls&gt;&lt;custom1&gt;The authors have no funding or conflicts of interest to disclose.&lt;/custom1&gt;&lt;electronic-resource-num&gt;10.1097/inf.0000000000003640&lt;/electronic-resource-num&gt;&lt;remote-database-provider&gt;NLM&lt;/remote-database-provider&gt;&lt;language&gt;eng&lt;/language&gt;&lt;/record&gt;&lt;/Cite&gt;&lt;/EndNote&gt;</w:instrText>
      </w:r>
      <w:r w:rsidR="006010BE" w:rsidRPr="00077328">
        <w:rPr>
          <w:lang w:val="en-US"/>
        </w:rPr>
        <w:fldChar w:fldCharType="separate"/>
      </w:r>
      <w:r w:rsidR="00244C72">
        <w:rPr>
          <w:noProof/>
          <w:lang w:val="en-US"/>
        </w:rPr>
        <w:t>[18]</w:t>
      </w:r>
      <w:r w:rsidR="006010BE" w:rsidRPr="00077328">
        <w:rPr>
          <w:lang w:val="en-US"/>
        </w:rPr>
        <w:fldChar w:fldCharType="end"/>
      </w:r>
      <w:r w:rsidR="006010BE" w:rsidRPr="00077328">
        <w:rPr>
          <w:lang w:val="en-US"/>
        </w:rPr>
        <w:t xml:space="preserve">. Overall hospitalization costs are therefore a weighted average of the costs associated with hospitalizations requiring ICU, and those of </w:t>
      </w:r>
      <w:proofErr w:type="gramStart"/>
      <w:r w:rsidR="006010BE" w:rsidRPr="00077328">
        <w:rPr>
          <w:lang w:val="en-US"/>
        </w:rPr>
        <w:t>a regular</w:t>
      </w:r>
      <w:proofErr w:type="gramEnd"/>
      <w:r w:rsidR="006010BE" w:rsidRPr="00077328">
        <w:rPr>
          <w:lang w:val="en-US"/>
        </w:rPr>
        <w:t xml:space="preserve"> hospitalization in the pediatric ward.</w:t>
      </w:r>
      <w:r w:rsidR="00136399">
        <w:rPr>
          <w:lang w:val="en-US"/>
        </w:rPr>
        <w:t xml:space="preserve"> </w:t>
      </w:r>
      <w:r w:rsidR="00136399" w:rsidRPr="00077328">
        <w:rPr>
          <w:lang w:val="en-US"/>
        </w:rPr>
        <w:t xml:space="preserve">DRG codes are assigned weights representing the average total cost of each encounter in terms of a general unit cost set at NOK 52 248 for 2024 </w:t>
      </w:r>
      <w:r w:rsidR="00136399" w:rsidRPr="00077328">
        <w:rPr>
          <w:lang w:val="en-US"/>
        </w:rPr>
        <w:fldChar w:fldCharType="begin"/>
      </w:r>
      <w:r w:rsidR="00244C72">
        <w:rPr>
          <w:lang w:val="en-US"/>
        </w:rPr>
        <w:instrText xml:space="preserve"> ADDIN EN.CITE &lt;EndNote&gt;&lt;Cite&gt;&lt;Author&gt;DMP&lt;/Author&gt;&lt;Year&gt;2024&lt;/Year&gt;&lt;RecNum&gt;13&lt;/RecNum&gt;&lt;DisplayText&gt;[19]&lt;/DisplayText&gt;&lt;record&gt;&lt;rec-number&gt;13&lt;/rec-number&gt;&lt;foreign-keys&gt;&lt;key app="EN" db-id="zp9xdxfw4zvweme90x5xr2djawt0x5z2wwrr" timestamp="1724941794"&gt;13&lt;/key&gt;&lt;/foreign-keys&gt;&lt;ref-type name="Web Page"&gt;12&lt;/ref-type&gt;&lt;contributors&gt;&lt;authors&gt;&lt;author&gt;DMP,&lt;/author&gt;&lt;/authors&gt;&lt;/contributors&gt;&lt;titles&gt;&lt;title&gt;Enhetskostnadsdatabase [Accessed: 29/08/2024]&lt;/title&gt;&lt;/titles&gt;&lt;dates&gt;&lt;year&gt;2024&lt;/year&gt;&lt;/dates&gt;&lt;publisher&gt;Direktoratet for medisinske produkter&lt;/publisher&gt;&lt;urls&gt;&lt;related-urls&gt;&lt;url&gt;https://www.dmp.no/offentlig-finansiering/metodevurdering-av-medisinske-produkter/legemidler/innsending-av-dokumentasjon/enhetskostnadsdatabase&lt;/url&gt;&lt;/related-urls&gt;&lt;/urls&gt;&lt;/record&gt;&lt;/Cite&gt;&lt;/EndNote&gt;</w:instrText>
      </w:r>
      <w:r w:rsidR="00136399" w:rsidRPr="00077328">
        <w:rPr>
          <w:lang w:val="en-US"/>
        </w:rPr>
        <w:fldChar w:fldCharType="separate"/>
      </w:r>
      <w:r w:rsidR="00244C72">
        <w:rPr>
          <w:noProof/>
          <w:lang w:val="en-US"/>
        </w:rPr>
        <w:t>[19]</w:t>
      </w:r>
      <w:r w:rsidR="00136399" w:rsidRPr="00077328">
        <w:rPr>
          <w:lang w:val="en-US"/>
        </w:rPr>
        <w:fldChar w:fldCharType="end"/>
      </w:r>
    </w:p>
    <w:p w14:paraId="78EE996A" w14:textId="77777777" w:rsidR="00C37311" w:rsidRDefault="00C37311" w:rsidP="00521C5E">
      <w:pPr>
        <w:rPr>
          <w:b/>
          <w:bCs/>
          <w:lang w:val="en-GB"/>
        </w:rPr>
      </w:pPr>
    </w:p>
    <w:p w14:paraId="44363B15" w14:textId="3E2ADC54" w:rsidR="007B4D08" w:rsidRPr="00627429" w:rsidRDefault="007B4D08" w:rsidP="007B4D08">
      <w:pPr>
        <w:pStyle w:val="Bildetekst"/>
        <w:rPr>
          <w:lang w:val="en-GB"/>
        </w:rPr>
      </w:pPr>
      <w:bookmarkStart w:id="2" w:name="_Ref176354469"/>
      <w:r w:rsidRPr="00627429">
        <w:rPr>
          <w:lang w:val="en-GB"/>
        </w:rPr>
        <w:t xml:space="preserve">Figure </w:t>
      </w:r>
      <w:bookmarkEnd w:id="2"/>
      <w:r w:rsidRPr="006A67F3">
        <w:rPr>
          <w:lang w:val="en-GB"/>
        </w:rPr>
        <w:t>SA</w:t>
      </w:r>
      <w:r>
        <w:rPr>
          <w:lang w:val="en-GB"/>
        </w:rPr>
        <w:t xml:space="preserve"> 1</w:t>
      </w:r>
      <w:r w:rsidRPr="00627429">
        <w:rPr>
          <w:lang w:val="en-GB"/>
        </w:rPr>
        <w:t xml:space="preserve">: Vaccine effectiveness against RSV-LRTI requiring hospitalization </w:t>
      </w:r>
      <w:r>
        <w:rPr>
          <w:lang w:val="en-GB"/>
        </w:rPr>
        <w:t xml:space="preserve">and </w:t>
      </w:r>
      <w:r w:rsidRPr="00627429">
        <w:rPr>
          <w:lang w:val="en-GB"/>
        </w:rPr>
        <w:t xml:space="preserve">RSV-LRTI treated in </w:t>
      </w:r>
      <w:r>
        <w:rPr>
          <w:lang w:val="en-GB"/>
        </w:rPr>
        <w:t>PC or OC</w:t>
      </w:r>
    </w:p>
    <w:tbl>
      <w:tblPr>
        <w:tblStyle w:val="Tabellrutenett"/>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7B4D08" w:rsidRPr="00833270" w14:paraId="6FA643D6" w14:textId="77777777" w:rsidTr="004E76E1">
        <w:tc>
          <w:tcPr>
            <w:tcW w:w="9072" w:type="dxa"/>
            <w:vAlign w:val="center"/>
          </w:tcPr>
          <w:p w14:paraId="6F8580AC" w14:textId="77777777" w:rsidR="007B4D08" w:rsidRDefault="007B4D08" w:rsidP="004E76E1">
            <w:pPr>
              <w:rPr>
                <w:lang w:val="en-GB"/>
              </w:rPr>
            </w:pPr>
            <w:r>
              <w:rPr>
                <w:noProof/>
              </w:rPr>
              <w:drawing>
                <wp:anchor distT="0" distB="0" distL="114300" distR="114300" simplePos="0" relativeHeight="251658240" behindDoc="0" locked="0" layoutInCell="1" allowOverlap="1" wp14:anchorId="5FAB7F18" wp14:editId="51379675">
                  <wp:simplePos x="0" y="0"/>
                  <wp:positionH relativeFrom="column">
                    <wp:posOffset>-73025</wp:posOffset>
                  </wp:positionH>
                  <wp:positionV relativeFrom="paragraph">
                    <wp:posOffset>-2741295</wp:posOffset>
                  </wp:positionV>
                  <wp:extent cx="5734050" cy="2743200"/>
                  <wp:effectExtent l="0" t="0" r="0" b="0"/>
                  <wp:wrapSquare wrapText="bothSides"/>
                  <wp:docPr id="767741052" name="Chart 1">
                    <a:extLst xmlns:a="http://schemas.openxmlformats.org/drawingml/2006/main">
                      <a:ext uri="{FF2B5EF4-FFF2-40B4-BE49-F238E27FC236}">
                        <a16:creationId xmlns:a16="http://schemas.microsoft.com/office/drawing/2014/main" id="{BFBE829D-CF58-C08C-67EE-66C2880148B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margin">
                    <wp14:pctWidth>0</wp14:pctWidth>
                  </wp14:sizeRelH>
                  <wp14:sizeRelV relativeFrom="margin">
                    <wp14:pctHeight>0</wp14:pctHeight>
                  </wp14:sizeRelV>
                </wp:anchor>
              </w:drawing>
            </w:r>
          </w:p>
        </w:tc>
      </w:tr>
    </w:tbl>
    <w:p w14:paraId="58856499" w14:textId="77777777" w:rsidR="007B4D08" w:rsidRPr="002B1E3F" w:rsidRDefault="007B4D08" w:rsidP="007B4D08">
      <w:pPr>
        <w:pStyle w:val="Kildetekst"/>
        <w:rPr>
          <w:lang w:val="en-GB"/>
        </w:rPr>
      </w:pPr>
      <w:r>
        <w:rPr>
          <w:lang w:val="en-GB"/>
        </w:rPr>
        <w:t>Notes: Efficacy is assumed to be 0% for early and extreme preterm infants, as well as for those vaccinated up to two weeks before birth. RSV-H</w:t>
      </w:r>
      <w:r w:rsidRPr="00627429">
        <w:rPr>
          <w:lang w:val="en-GB"/>
        </w:rPr>
        <w:t xml:space="preserve"> </w:t>
      </w:r>
      <w:r>
        <w:rPr>
          <w:lang w:val="en-GB"/>
        </w:rPr>
        <w:t>RSV lower respiratory tract infection requiring hospitalization</w:t>
      </w:r>
      <w:r w:rsidRPr="00627429">
        <w:rPr>
          <w:lang w:val="en-GB"/>
        </w:rPr>
        <w:t xml:space="preserve">, </w:t>
      </w:r>
      <w:r>
        <w:rPr>
          <w:lang w:val="en-GB"/>
        </w:rPr>
        <w:t>RSV-PC/OC: medically attended RSV lower respiratory tract infection treated at outpatient clinic or primary care settings.</w:t>
      </w:r>
    </w:p>
    <w:p w14:paraId="1071252A" w14:textId="77777777" w:rsidR="007B4D08" w:rsidRPr="006A67F3" w:rsidRDefault="007B4D08" w:rsidP="007B4D08">
      <w:pPr>
        <w:rPr>
          <w:b/>
          <w:bCs/>
          <w:lang w:val="en-GB"/>
        </w:rPr>
      </w:pPr>
    </w:p>
    <w:p w14:paraId="0B984CB4" w14:textId="7F5EE51C" w:rsidR="008A3D24" w:rsidRPr="008A3D24" w:rsidRDefault="008A3D24" w:rsidP="008A3D24">
      <w:pPr>
        <w:pStyle w:val="Bildetekst"/>
        <w:rPr>
          <w:lang w:val="en-GB"/>
        </w:rPr>
      </w:pPr>
      <w:r w:rsidRPr="008A3D24">
        <w:rPr>
          <w:lang w:val="en-GB"/>
        </w:rPr>
        <w:t>Table SA</w:t>
      </w:r>
      <w:r w:rsidR="00DA6B6B">
        <w:rPr>
          <w:lang w:val="en-GB"/>
        </w:rPr>
        <w:t xml:space="preserve"> </w:t>
      </w:r>
      <w:r w:rsidR="0005715D">
        <w:rPr>
          <w:lang w:val="en-GB"/>
        </w:rPr>
        <w:t>6</w:t>
      </w:r>
      <w:r w:rsidRPr="008A3D24">
        <w:rPr>
          <w:lang w:val="en-GB"/>
        </w:rPr>
        <w:t xml:space="preserve">: ICPC-2 diagnostic </w:t>
      </w:r>
      <w:r>
        <w:rPr>
          <w:lang w:val="en-GB"/>
        </w:rPr>
        <w:t>codes included in</w:t>
      </w:r>
      <w:r w:rsidR="00C61C28">
        <w:rPr>
          <w:lang w:val="en-GB"/>
        </w:rPr>
        <w:t xml:space="preserve"> respiratory illness encounters with the Norwegian Primary Healthcare sector (KHUR)</w:t>
      </w:r>
    </w:p>
    <w:tbl>
      <w:tblPr>
        <w:tblStyle w:val="OE-tabellmedtall"/>
        <w:tblW w:w="8719" w:type="dxa"/>
        <w:tblLook w:val="04A0" w:firstRow="1" w:lastRow="0" w:firstColumn="1" w:lastColumn="0" w:noHBand="0" w:noVBand="1"/>
      </w:tblPr>
      <w:tblGrid>
        <w:gridCol w:w="8719"/>
      </w:tblGrid>
      <w:tr w:rsidR="007D1194" w14:paraId="705E826E" w14:textId="77777777" w:rsidTr="007D1194">
        <w:trPr>
          <w:cnfStyle w:val="100000000000" w:firstRow="1" w:lastRow="0" w:firstColumn="0" w:lastColumn="0" w:oddVBand="0" w:evenVBand="0" w:oddHBand="0"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8719" w:type="dxa"/>
          </w:tcPr>
          <w:p w14:paraId="73B7CA25" w14:textId="43659630" w:rsidR="007D1194" w:rsidRDefault="007D1194" w:rsidP="00521C5E">
            <w:pPr>
              <w:rPr>
                <w:b w:val="0"/>
                <w:bCs/>
                <w:lang w:val="en-GB"/>
              </w:rPr>
            </w:pPr>
            <w:r>
              <w:rPr>
                <w:b w:val="0"/>
                <w:bCs/>
                <w:lang w:val="en-GB"/>
              </w:rPr>
              <w:t>ICPC-2 codes</w:t>
            </w:r>
          </w:p>
        </w:tc>
      </w:tr>
      <w:tr w:rsidR="007D1194" w:rsidRPr="004F5CB5" w14:paraId="5AA3779C" w14:textId="77777777" w:rsidTr="007D1194">
        <w:trPr>
          <w:trHeight w:val="207"/>
        </w:trPr>
        <w:tc>
          <w:tcPr>
            <w:cnfStyle w:val="001000000000" w:firstRow="0" w:lastRow="0" w:firstColumn="1" w:lastColumn="0" w:oddVBand="0" w:evenVBand="0" w:oddHBand="0" w:evenHBand="0" w:firstRowFirstColumn="0" w:firstRowLastColumn="0" w:lastRowFirstColumn="0" w:lastRowLastColumn="0"/>
            <w:tcW w:w="8719" w:type="dxa"/>
          </w:tcPr>
          <w:p w14:paraId="52AD0306" w14:textId="44494C36" w:rsidR="007D1194" w:rsidRPr="007D1194" w:rsidRDefault="007D1194" w:rsidP="00584EA0">
            <w:r w:rsidRPr="007D1194">
              <w:t xml:space="preserve">R01, R02, R03, R04, R05, R06, R07, R08, R09, R21, R24, R25, R27, R29, R33, R72, R74, R75, R76, R77, R78, R79, R80, R81, R82, R83, R99, R991, R992. </w:t>
            </w:r>
          </w:p>
        </w:tc>
      </w:tr>
    </w:tbl>
    <w:p w14:paraId="68F89BDE" w14:textId="22ECC7F1" w:rsidR="008A3D24" w:rsidRDefault="00415606" w:rsidP="00D32FF8">
      <w:pPr>
        <w:pStyle w:val="Kildetekst"/>
        <w:rPr>
          <w:lang w:val="en-GB"/>
        </w:rPr>
      </w:pPr>
      <w:r w:rsidRPr="00D32FF8">
        <w:rPr>
          <w:lang w:val="en-GB"/>
        </w:rPr>
        <w:t>Note: ICPC-2</w:t>
      </w:r>
      <w:r w:rsidR="00564F4E" w:rsidRPr="00D32FF8">
        <w:rPr>
          <w:lang w:val="en-GB"/>
        </w:rPr>
        <w:t xml:space="preserve">, </w:t>
      </w:r>
      <w:r w:rsidR="00D32FF8" w:rsidRPr="00D32FF8">
        <w:rPr>
          <w:lang w:val="en-GB"/>
        </w:rPr>
        <w:t>International Classification of Primary Care</w:t>
      </w:r>
      <w:r w:rsidR="00D32FF8">
        <w:rPr>
          <w:lang w:val="en-GB"/>
        </w:rPr>
        <w:t>, version 2.</w:t>
      </w:r>
    </w:p>
    <w:p w14:paraId="40123E61" w14:textId="77777777" w:rsidR="00154C6B" w:rsidRPr="00154C6B" w:rsidRDefault="00154C6B" w:rsidP="00154C6B">
      <w:pPr>
        <w:rPr>
          <w:lang w:val="en-GB"/>
        </w:rPr>
      </w:pPr>
    </w:p>
    <w:p w14:paraId="7AEC6C9D" w14:textId="768850A4" w:rsidR="00B200D3" w:rsidRPr="008A3D24" w:rsidRDefault="00B200D3" w:rsidP="00B200D3">
      <w:pPr>
        <w:pStyle w:val="Bildetekst"/>
        <w:rPr>
          <w:lang w:val="en-GB"/>
        </w:rPr>
      </w:pPr>
      <w:r w:rsidRPr="008A3D24">
        <w:rPr>
          <w:lang w:val="en-GB"/>
        </w:rPr>
        <w:lastRenderedPageBreak/>
        <w:t>Table SA</w:t>
      </w:r>
      <w:r w:rsidR="000D0628">
        <w:rPr>
          <w:lang w:val="en-GB"/>
        </w:rPr>
        <w:t xml:space="preserve"> </w:t>
      </w:r>
      <w:r w:rsidR="0005715D">
        <w:rPr>
          <w:lang w:val="en-GB"/>
        </w:rPr>
        <w:t>7</w:t>
      </w:r>
      <w:r w:rsidRPr="008A3D24">
        <w:rPr>
          <w:lang w:val="en-GB"/>
        </w:rPr>
        <w:t xml:space="preserve">: </w:t>
      </w:r>
      <w:r w:rsidR="00924954">
        <w:rPr>
          <w:lang w:val="en-GB"/>
        </w:rPr>
        <w:t>Parameters included in the probabilistic sensitivity analysis</w:t>
      </w:r>
    </w:p>
    <w:tbl>
      <w:tblPr>
        <w:tblStyle w:val="OE-tabellmedtall"/>
        <w:tblW w:w="9259" w:type="dxa"/>
        <w:tblLook w:val="04A0" w:firstRow="1" w:lastRow="0" w:firstColumn="1" w:lastColumn="0" w:noHBand="0" w:noVBand="1"/>
      </w:tblPr>
      <w:tblGrid>
        <w:gridCol w:w="3589"/>
        <w:gridCol w:w="2663"/>
        <w:gridCol w:w="3007"/>
      </w:tblGrid>
      <w:tr w:rsidR="003F6B8F" w14:paraId="4B24E01D" w14:textId="77777777" w:rsidTr="003F6B8F">
        <w:trPr>
          <w:cnfStyle w:val="100000000000" w:firstRow="1" w:lastRow="0" w:firstColumn="0" w:lastColumn="0" w:oddVBand="0" w:evenVBand="0" w:oddHBand="0"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589" w:type="dxa"/>
          </w:tcPr>
          <w:p w14:paraId="5B0FC423" w14:textId="3DD2D0E5" w:rsidR="003F6B8F" w:rsidRDefault="003F6B8F">
            <w:pPr>
              <w:rPr>
                <w:b w:val="0"/>
                <w:bCs/>
                <w:lang w:val="en-GB"/>
              </w:rPr>
            </w:pPr>
          </w:p>
        </w:tc>
        <w:tc>
          <w:tcPr>
            <w:tcW w:w="2663" w:type="dxa"/>
          </w:tcPr>
          <w:p w14:paraId="00BA285D" w14:textId="7113934A" w:rsidR="003F6B8F" w:rsidRDefault="003F6B8F">
            <w:pPr>
              <w:cnfStyle w:val="100000000000" w:firstRow="1" w:lastRow="0" w:firstColumn="0" w:lastColumn="0" w:oddVBand="0" w:evenVBand="0" w:oddHBand="0" w:evenHBand="0" w:firstRowFirstColumn="0" w:firstRowLastColumn="0" w:lastRowFirstColumn="0" w:lastRowLastColumn="0"/>
              <w:rPr>
                <w:bCs/>
                <w:lang w:val="en-GB"/>
              </w:rPr>
            </w:pPr>
            <w:r>
              <w:rPr>
                <w:bCs/>
                <w:lang w:val="en-GB"/>
              </w:rPr>
              <w:t>Distribution</w:t>
            </w:r>
          </w:p>
        </w:tc>
        <w:tc>
          <w:tcPr>
            <w:tcW w:w="3007" w:type="dxa"/>
          </w:tcPr>
          <w:p w14:paraId="06E44B5C" w14:textId="21AF64DA" w:rsidR="003F6B8F" w:rsidRPr="00BF7C85" w:rsidRDefault="003F6B8F">
            <w:pPr>
              <w:cnfStyle w:val="100000000000" w:firstRow="1" w:lastRow="0" w:firstColumn="0" w:lastColumn="0" w:oddVBand="0" w:evenVBand="0" w:oddHBand="0" w:evenHBand="0" w:firstRowFirstColumn="0" w:firstRowLastColumn="0" w:lastRowFirstColumn="0" w:lastRowLastColumn="0"/>
              <w:rPr>
                <w:lang w:val="en-GB"/>
              </w:rPr>
            </w:pPr>
            <w:r w:rsidRPr="00BF7C85">
              <w:rPr>
                <w:lang w:val="en-GB"/>
              </w:rPr>
              <w:t>Parameters</w:t>
            </w:r>
          </w:p>
        </w:tc>
      </w:tr>
      <w:tr w:rsidR="003F6B8F" w14:paraId="16182FD9" w14:textId="77777777" w:rsidTr="003F6B8F">
        <w:trPr>
          <w:trHeight w:val="194"/>
        </w:trPr>
        <w:tc>
          <w:tcPr>
            <w:cnfStyle w:val="001000000000" w:firstRow="0" w:lastRow="0" w:firstColumn="1" w:lastColumn="0" w:oddVBand="0" w:evenVBand="0" w:oddHBand="0" w:evenHBand="0" w:firstRowFirstColumn="0" w:firstRowLastColumn="0" w:lastRowFirstColumn="0" w:lastRowLastColumn="0"/>
            <w:tcW w:w="3589" w:type="dxa"/>
          </w:tcPr>
          <w:p w14:paraId="60B6A734" w14:textId="41C38AC3" w:rsidR="003F6B8F" w:rsidRPr="001E509C" w:rsidRDefault="003F6B8F">
            <w:pPr>
              <w:rPr>
                <w:lang w:val="en-GB"/>
              </w:rPr>
            </w:pPr>
            <w:r w:rsidRPr="001E509C">
              <w:rPr>
                <w:lang w:val="en-GB"/>
              </w:rPr>
              <w:t>Disease incidence</w:t>
            </w:r>
          </w:p>
        </w:tc>
        <w:tc>
          <w:tcPr>
            <w:tcW w:w="2663" w:type="dxa"/>
          </w:tcPr>
          <w:p w14:paraId="179F757B" w14:textId="77777777" w:rsidR="003F6B8F" w:rsidRDefault="003F6B8F">
            <w:pPr>
              <w:cnfStyle w:val="000000000000" w:firstRow="0" w:lastRow="0" w:firstColumn="0" w:lastColumn="0" w:oddVBand="0" w:evenVBand="0" w:oddHBand="0" w:evenHBand="0" w:firstRowFirstColumn="0" w:firstRowLastColumn="0" w:lastRowFirstColumn="0" w:lastRowLastColumn="0"/>
              <w:rPr>
                <w:b/>
                <w:bCs/>
                <w:lang w:val="en-GB"/>
              </w:rPr>
            </w:pPr>
          </w:p>
        </w:tc>
        <w:tc>
          <w:tcPr>
            <w:tcW w:w="3007" w:type="dxa"/>
          </w:tcPr>
          <w:p w14:paraId="5A395A98" w14:textId="2F13599E" w:rsidR="003F6B8F" w:rsidRDefault="003F6B8F">
            <w:pPr>
              <w:cnfStyle w:val="000000000000" w:firstRow="0" w:lastRow="0" w:firstColumn="0" w:lastColumn="0" w:oddVBand="0" w:evenVBand="0" w:oddHBand="0" w:evenHBand="0" w:firstRowFirstColumn="0" w:firstRowLastColumn="0" w:lastRowFirstColumn="0" w:lastRowLastColumn="0"/>
              <w:rPr>
                <w:b/>
                <w:bCs/>
                <w:lang w:val="en-GB"/>
              </w:rPr>
            </w:pPr>
          </w:p>
        </w:tc>
      </w:tr>
      <w:tr w:rsidR="003F6B8F" w14:paraId="331B97FB" w14:textId="77777777" w:rsidTr="003F6B8F">
        <w:trPr>
          <w:trHeight w:val="383"/>
        </w:trPr>
        <w:tc>
          <w:tcPr>
            <w:cnfStyle w:val="001000000000" w:firstRow="0" w:lastRow="0" w:firstColumn="1" w:lastColumn="0" w:oddVBand="0" w:evenVBand="0" w:oddHBand="0" w:evenHBand="0" w:firstRowFirstColumn="0" w:firstRowLastColumn="0" w:lastRowFirstColumn="0" w:lastRowLastColumn="0"/>
            <w:tcW w:w="3589" w:type="dxa"/>
          </w:tcPr>
          <w:p w14:paraId="38F04FA8" w14:textId="0806702C" w:rsidR="003F6B8F" w:rsidRPr="00C767B5" w:rsidRDefault="003F6B8F" w:rsidP="00C767B5">
            <w:pPr>
              <w:ind w:left="709"/>
              <w:rPr>
                <w:lang w:val="en-GB"/>
              </w:rPr>
            </w:pPr>
            <w:r w:rsidRPr="00C767B5">
              <w:rPr>
                <w:lang w:val="en-GB"/>
              </w:rPr>
              <w:t>RSV hospitalization</w:t>
            </w:r>
          </w:p>
        </w:tc>
        <w:tc>
          <w:tcPr>
            <w:tcW w:w="2663" w:type="dxa"/>
          </w:tcPr>
          <w:p w14:paraId="5C93130D" w14:textId="618FB268" w:rsidR="003F6B8F" w:rsidRPr="00C767B5" w:rsidRDefault="00034DC6" w:rsidP="00C767B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Normal</w:t>
            </w:r>
          </w:p>
        </w:tc>
        <w:tc>
          <w:tcPr>
            <w:tcW w:w="3007" w:type="dxa"/>
          </w:tcPr>
          <w:p w14:paraId="2F87A2A2" w14:textId="77777777" w:rsidR="003F6B8F" w:rsidRDefault="003F6B8F" w:rsidP="00C767B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Mean: </w:t>
            </w:r>
            <w:r w:rsidRPr="00C767B5">
              <w:rPr>
                <w:lang w:val="en-GB"/>
              </w:rPr>
              <w:t>28</w:t>
            </w:r>
          </w:p>
          <w:p w14:paraId="762C9FDE" w14:textId="0C9B42AB" w:rsidR="003F6B8F" w:rsidRPr="00C767B5" w:rsidRDefault="003F6B8F" w:rsidP="00C767B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SE: 3</w:t>
            </w:r>
          </w:p>
        </w:tc>
      </w:tr>
      <w:tr w:rsidR="003F6B8F" w14:paraId="4CCDF6D1" w14:textId="77777777" w:rsidTr="003F6B8F">
        <w:trPr>
          <w:trHeight w:val="389"/>
        </w:trPr>
        <w:tc>
          <w:tcPr>
            <w:cnfStyle w:val="001000000000" w:firstRow="0" w:lastRow="0" w:firstColumn="1" w:lastColumn="0" w:oddVBand="0" w:evenVBand="0" w:oddHBand="0" w:evenHBand="0" w:firstRowFirstColumn="0" w:firstRowLastColumn="0" w:lastRowFirstColumn="0" w:lastRowLastColumn="0"/>
            <w:tcW w:w="3589" w:type="dxa"/>
          </w:tcPr>
          <w:p w14:paraId="5D14E628" w14:textId="6F88772A" w:rsidR="003F6B8F" w:rsidRPr="00C767B5" w:rsidRDefault="003F6B8F" w:rsidP="00C767B5">
            <w:pPr>
              <w:ind w:left="709"/>
              <w:rPr>
                <w:lang w:val="en-GB"/>
              </w:rPr>
            </w:pPr>
            <w:r w:rsidRPr="00C767B5">
              <w:rPr>
                <w:lang w:val="en-GB"/>
              </w:rPr>
              <w:t>RSV primary care visits</w:t>
            </w:r>
          </w:p>
        </w:tc>
        <w:tc>
          <w:tcPr>
            <w:tcW w:w="2663" w:type="dxa"/>
          </w:tcPr>
          <w:p w14:paraId="4EECF3B3" w14:textId="1E98B157" w:rsidR="003F6B8F" w:rsidRPr="00C767B5" w:rsidRDefault="00034DC6" w:rsidP="00C767B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Normal</w:t>
            </w:r>
          </w:p>
        </w:tc>
        <w:tc>
          <w:tcPr>
            <w:tcW w:w="3007" w:type="dxa"/>
          </w:tcPr>
          <w:p w14:paraId="0F4DB26F" w14:textId="77777777" w:rsidR="003F6B8F" w:rsidRDefault="003F6B8F" w:rsidP="00C767B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Mean: </w:t>
            </w:r>
            <w:r w:rsidRPr="00C767B5">
              <w:rPr>
                <w:lang w:val="en-GB"/>
              </w:rPr>
              <w:t>206</w:t>
            </w:r>
          </w:p>
          <w:p w14:paraId="05CE7536" w14:textId="0BD9DCF9" w:rsidR="003F6B8F" w:rsidRPr="00C767B5" w:rsidRDefault="003F6B8F" w:rsidP="00C767B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SE: 21</w:t>
            </w:r>
          </w:p>
        </w:tc>
      </w:tr>
      <w:tr w:rsidR="003F6B8F" w14:paraId="0645AFA6" w14:textId="77777777" w:rsidTr="003F6B8F">
        <w:trPr>
          <w:trHeight w:val="383"/>
        </w:trPr>
        <w:tc>
          <w:tcPr>
            <w:cnfStyle w:val="001000000000" w:firstRow="0" w:lastRow="0" w:firstColumn="1" w:lastColumn="0" w:oddVBand="0" w:evenVBand="0" w:oddHBand="0" w:evenHBand="0" w:firstRowFirstColumn="0" w:firstRowLastColumn="0" w:lastRowFirstColumn="0" w:lastRowLastColumn="0"/>
            <w:tcW w:w="3589" w:type="dxa"/>
          </w:tcPr>
          <w:p w14:paraId="0FCBB034" w14:textId="5F6B9604" w:rsidR="003F6B8F" w:rsidRPr="00C767B5" w:rsidRDefault="003F6B8F" w:rsidP="00C767B5">
            <w:pPr>
              <w:ind w:left="709"/>
              <w:rPr>
                <w:lang w:val="en-GB"/>
              </w:rPr>
            </w:pPr>
            <w:r w:rsidRPr="00C767B5">
              <w:rPr>
                <w:lang w:val="en-GB"/>
              </w:rPr>
              <w:t xml:space="preserve">RSV outpatient visits </w:t>
            </w:r>
          </w:p>
        </w:tc>
        <w:tc>
          <w:tcPr>
            <w:tcW w:w="2663" w:type="dxa"/>
          </w:tcPr>
          <w:p w14:paraId="7DB728B4" w14:textId="7719EB4F" w:rsidR="003F6B8F" w:rsidRPr="00C767B5" w:rsidRDefault="00034DC6" w:rsidP="00C767B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Normal </w:t>
            </w:r>
          </w:p>
        </w:tc>
        <w:tc>
          <w:tcPr>
            <w:tcW w:w="3007" w:type="dxa"/>
          </w:tcPr>
          <w:p w14:paraId="40503D05" w14:textId="77777777" w:rsidR="003F6B8F" w:rsidRDefault="003F6B8F" w:rsidP="00C767B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Mean: </w:t>
            </w:r>
            <w:r w:rsidRPr="00C767B5">
              <w:rPr>
                <w:lang w:val="en-GB"/>
              </w:rPr>
              <w:t>14</w:t>
            </w:r>
          </w:p>
          <w:p w14:paraId="1433683A" w14:textId="3C3E636F" w:rsidR="003F6B8F" w:rsidRPr="00C767B5" w:rsidRDefault="003F6B8F" w:rsidP="00C767B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SE: 1</w:t>
            </w:r>
          </w:p>
        </w:tc>
      </w:tr>
      <w:tr w:rsidR="003F6B8F" w14:paraId="0BCF115D" w14:textId="77777777" w:rsidTr="003F6B8F">
        <w:trPr>
          <w:trHeight w:val="584"/>
        </w:trPr>
        <w:tc>
          <w:tcPr>
            <w:cnfStyle w:val="001000000000" w:firstRow="0" w:lastRow="0" w:firstColumn="1" w:lastColumn="0" w:oddVBand="0" w:evenVBand="0" w:oddHBand="0" w:evenHBand="0" w:firstRowFirstColumn="0" w:firstRowLastColumn="0" w:lastRowFirstColumn="0" w:lastRowLastColumn="0"/>
            <w:tcW w:w="3589" w:type="dxa"/>
          </w:tcPr>
          <w:p w14:paraId="0221183A" w14:textId="4160A78B" w:rsidR="003F6B8F" w:rsidRPr="0075122B" w:rsidRDefault="003F6B8F">
            <w:pPr>
              <w:rPr>
                <w:lang w:val="en-GB"/>
              </w:rPr>
            </w:pPr>
            <w:r w:rsidRPr="0075122B">
              <w:rPr>
                <w:lang w:val="en-GB"/>
              </w:rPr>
              <w:t>Effectiveness of maternal vaccination</w:t>
            </w:r>
          </w:p>
        </w:tc>
        <w:tc>
          <w:tcPr>
            <w:tcW w:w="2663" w:type="dxa"/>
          </w:tcPr>
          <w:p w14:paraId="1B999CAB" w14:textId="7B2DC6EA" w:rsidR="003F6B8F" w:rsidRPr="0075122B" w:rsidRDefault="00BF7C85" w:rsidP="00BF7C8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Beta</w:t>
            </w:r>
          </w:p>
        </w:tc>
        <w:tc>
          <w:tcPr>
            <w:tcW w:w="3007" w:type="dxa"/>
          </w:tcPr>
          <w:p w14:paraId="504F8044" w14:textId="77777777" w:rsidR="003F6B8F" w:rsidRDefault="003F6B8F" w:rsidP="003F6B8F">
            <w:pPr>
              <w:jc w:val="center"/>
              <w:cnfStyle w:val="000000000000" w:firstRow="0" w:lastRow="0" w:firstColumn="0" w:lastColumn="0" w:oddVBand="0" w:evenVBand="0" w:oddHBand="0" w:evenHBand="0" w:firstRowFirstColumn="0" w:firstRowLastColumn="0" w:lastRowFirstColumn="0" w:lastRowLastColumn="0"/>
              <w:rPr>
                <w:lang w:val="en-GB"/>
              </w:rPr>
            </w:pPr>
            <w:r w:rsidRPr="0075122B">
              <w:rPr>
                <w:lang w:val="en-GB"/>
              </w:rPr>
              <w:t>Alpha</w:t>
            </w:r>
            <w:r>
              <w:rPr>
                <w:lang w:val="en-GB"/>
              </w:rPr>
              <w:t>: 18.02</w:t>
            </w:r>
            <w:r w:rsidRPr="0075122B">
              <w:rPr>
                <w:lang w:val="en-GB"/>
              </w:rPr>
              <w:t xml:space="preserve">: </w:t>
            </w:r>
          </w:p>
          <w:p w14:paraId="4AAB1CD8" w14:textId="7BAF4EC0" w:rsidR="003F6B8F" w:rsidRPr="0075122B" w:rsidRDefault="003F6B8F" w:rsidP="008A56F0">
            <w:pPr>
              <w:jc w:val="center"/>
              <w:cnfStyle w:val="000000000000" w:firstRow="0" w:lastRow="0" w:firstColumn="0" w:lastColumn="0" w:oddVBand="0" w:evenVBand="0" w:oddHBand="0" w:evenHBand="0" w:firstRowFirstColumn="0" w:firstRowLastColumn="0" w:lastRowFirstColumn="0" w:lastRowLastColumn="0"/>
              <w:rPr>
                <w:lang w:val="en-GB"/>
              </w:rPr>
            </w:pPr>
            <w:r w:rsidRPr="0075122B">
              <w:rPr>
                <w:lang w:val="en-GB"/>
              </w:rPr>
              <w:t>Beta:</w:t>
            </w:r>
            <w:r>
              <w:rPr>
                <w:lang w:val="en-GB"/>
              </w:rPr>
              <w:t>4.02</w:t>
            </w:r>
          </w:p>
        </w:tc>
      </w:tr>
      <w:tr w:rsidR="003F6B8F" w14:paraId="03A393B5" w14:textId="77777777" w:rsidTr="003F6B8F">
        <w:trPr>
          <w:trHeight w:val="389"/>
        </w:trPr>
        <w:tc>
          <w:tcPr>
            <w:cnfStyle w:val="001000000000" w:firstRow="0" w:lastRow="0" w:firstColumn="1" w:lastColumn="0" w:oddVBand="0" w:evenVBand="0" w:oddHBand="0" w:evenHBand="0" w:firstRowFirstColumn="0" w:firstRowLastColumn="0" w:lastRowFirstColumn="0" w:lastRowLastColumn="0"/>
            <w:tcW w:w="3589" w:type="dxa"/>
          </w:tcPr>
          <w:p w14:paraId="05178F6D" w14:textId="5093199C" w:rsidR="003F6B8F" w:rsidRPr="001E509C" w:rsidRDefault="003F6B8F">
            <w:pPr>
              <w:rPr>
                <w:lang w:val="en-GB"/>
              </w:rPr>
            </w:pPr>
            <w:r w:rsidRPr="001E509C">
              <w:rPr>
                <w:lang w:val="en-GB"/>
              </w:rPr>
              <w:t>Cost of maternal vaccination</w:t>
            </w:r>
          </w:p>
        </w:tc>
        <w:tc>
          <w:tcPr>
            <w:tcW w:w="2663" w:type="dxa"/>
          </w:tcPr>
          <w:p w14:paraId="7B94FC89" w14:textId="2D8A1331" w:rsidR="003F6B8F" w:rsidRPr="001E509C" w:rsidRDefault="00BF7C85" w:rsidP="001E509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Normal</w:t>
            </w:r>
          </w:p>
        </w:tc>
        <w:tc>
          <w:tcPr>
            <w:tcW w:w="3007" w:type="dxa"/>
          </w:tcPr>
          <w:p w14:paraId="1133DDDF" w14:textId="77777777" w:rsidR="003F6B8F" w:rsidRDefault="003F6B8F" w:rsidP="001E509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Mean: </w:t>
            </w:r>
            <w:r w:rsidRPr="001E509C">
              <w:rPr>
                <w:lang w:val="en-GB"/>
              </w:rPr>
              <w:t>1,997.76</w:t>
            </w:r>
          </w:p>
          <w:p w14:paraId="73E60669" w14:textId="1DB88BF0" w:rsidR="003F6B8F" w:rsidRPr="001E509C" w:rsidRDefault="003F6B8F" w:rsidP="001E509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SE: 199.78</w:t>
            </w:r>
          </w:p>
        </w:tc>
      </w:tr>
      <w:tr w:rsidR="003F6B8F" w14:paraId="14DA818E" w14:textId="77777777" w:rsidTr="003F6B8F">
        <w:trPr>
          <w:trHeight w:val="188"/>
        </w:trPr>
        <w:tc>
          <w:tcPr>
            <w:cnfStyle w:val="001000000000" w:firstRow="0" w:lastRow="0" w:firstColumn="1" w:lastColumn="0" w:oddVBand="0" w:evenVBand="0" w:oddHBand="0" w:evenHBand="0" w:firstRowFirstColumn="0" w:firstRowLastColumn="0" w:lastRowFirstColumn="0" w:lastRowLastColumn="0"/>
            <w:tcW w:w="3589" w:type="dxa"/>
          </w:tcPr>
          <w:p w14:paraId="041098E8" w14:textId="6C06AB5F" w:rsidR="003F6B8F" w:rsidRPr="001E509C" w:rsidRDefault="003F6B8F">
            <w:pPr>
              <w:rPr>
                <w:lang w:val="en-GB"/>
              </w:rPr>
            </w:pPr>
            <w:r w:rsidRPr="001E509C">
              <w:rPr>
                <w:lang w:val="en-GB"/>
              </w:rPr>
              <w:t>Direct costs of disease</w:t>
            </w:r>
          </w:p>
        </w:tc>
        <w:tc>
          <w:tcPr>
            <w:tcW w:w="2663" w:type="dxa"/>
          </w:tcPr>
          <w:p w14:paraId="05908936" w14:textId="77777777" w:rsidR="003F6B8F" w:rsidRPr="001E509C" w:rsidRDefault="003F6B8F" w:rsidP="001E509C">
            <w:pPr>
              <w:jc w:val="center"/>
              <w:cnfStyle w:val="000000000000" w:firstRow="0" w:lastRow="0" w:firstColumn="0" w:lastColumn="0" w:oddVBand="0" w:evenVBand="0" w:oddHBand="0" w:evenHBand="0" w:firstRowFirstColumn="0" w:firstRowLastColumn="0" w:lastRowFirstColumn="0" w:lastRowLastColumn="0"/>
              <w:rPr>
                <w:lang w:val="en-GB"/>
              </w:rPr>
            </w:pPr>
          </w:p>
        </w:tc>
        <w:tc>
          <w:tcPr>
            <w:tcW w:w="3007" w:type="dxa"/>
          </w:tcPr>
          <w:p w14:paraId="0BC6AC17" w14:textId="6CA809E5" w:rsidR="003F6B8F" w:rsidRPr="001E509C" w:rsidRDefault="003F6B8F" w:rsidP="001E509C">
            <w:pPr>
              <w:jc w:val="center"/>
              <w:cnfStyle w:val="000000000000" w:firstRow="0" w:lastRow="0" w:firstColumn="0" w:lastColumn="0" w:oddVBand="0" w:evenVBand="0" w:oddHBand="0" w:evenHBand="0" w:firstRowFirstColumn="0" w:firstRowLastColumn="0" w:lastRowFirstColumn="0" w:lastRowLastColumn="0"/>
              <w:rPr>
                <w:lang w:val="en-GB"/>
              </w:rPr>
            </w:pPr>
          </w:p>
        </w:tc>
      </w:tr>
      <w:tr w:rsidR="003F6B8F" w14:paraId="214AAAD4" w14:textId="77777777" w:rsidTr="003F6B8F">
        <w:trPr>
          <w:trHeight w:val="383"/>
        </w:trPr>
        <w:tc>
          <w:tcPr>
            <w:cnfStyle w:val="001000000000" w:firstRow="0" w:lastRow="0" w:firstColumn="1" w:lastColumn="0" w:oddVBand="0" w:evenVBand="0" w:oddHBand="0" w:evenHBand="0" w:firstRowFirstColumn="0" w:firstRowLastColumn="0" w:lastRowFirstColumn="0" w:lastRowLastColumn="0"/>
            <w:tcW w:w="3589" w:type="dxa"/>
          </w:tcPr>
          <w:p w14:paraId="2CF20D3A" w14:textId="27BA4AD7" w:rsidR="003F6B8F" w:rsidRDefault="003F6B8F" w:rsidP="001E509C">
            <w:pPr>
              <w:ind w:left="709"/>
              <w:rPr>
                <w:b/>
                <w:bCs/>
                <w:lang w:val="en-GB"/>
              </w:rPr>
            </w:pPr>
            <w:r w:rsidRPr="00C767B5">
              <w:rPr>
                <w:lang w:val="en-GB"/>
              </w:rPr>
              <w:t>RSV hospitalization</w:t>
            </w:r>
          </w:p>
        </w:tc>
        <w:tc>
          <w:tcPr>
            <w:tcW w:w="2663" w:type="dxa"/>
          </w:tcPr>
          <w:p w14:paraId="43B9F96A" w14:textId="512BB52F" w:rsidR="003F6B8F" w:rsidRPr="001E509C" w:rsidRDefault="00BF7C85" w:rsidP="001E509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Normal</w:t>
            </w:r>
          </w:p>
        </w:tc>
        <w:tc>
          <w:tcPr>
            <w:tcW w:w="3007" w:type="dxa"/>
          </w:tcPr>
          <w:p w14:paraId="5795838A" w14:textId="77777777" w:rsidR="003F6B8F" w:rsidRDefault="003F6B8F" w:rsidP="001E509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Mean: </w:t>
            </w:r>
            <w:r w:rsidRPr="001E509C">
              <w:rPr>
                <w:lang w:val="en-GB"/>
              </w:rPr>
              <w:t>58,310.29</w:t>
            </w:r>
          </w:p>
          <w:p w14:paraId="5CF23AFE" w14:textId="77DB6EDD" w:rsidR="003F6B8F" w:rsidRPr="001E509C" w:rsidRDefault="003F6B8F" w:rsidP="001E509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SE: 5,831.03</w:t>
            </w:r>
          </w:p>
        </w:tc>
      </w:tr>
      <w:tr w:rsidR="003F6B8F" w14:paraId="206874B4" w14:textId="77777777" w:rsidTr="003F6B8F">
        <w:trPr>
          <w:trHeight w:val="389"/>
        </w:trPr>
        <w:tc>
          <w:tcPr>
            <w:cnfStyle w:val="001000000000" w:firstRow="0" w:lastRow="0" w:firstColumn="1" w:lastColumn="0" w:oddVBand="0" w:evenVBand="0" w:oddHBand="0" w:evenHBand="0" w:firstRowFirstColumn="0" w:firstRowLastColumn="0" w:lastRowFirstColumn="0" w:lastRowLastColumn="0"/>
            <w:tcW w:w="3589" w:type="dxa"/>
          </w:tcPr>
          <w:p w14:paraId="55798737" w14:textId="6251D955" w:rsidR="003F6B8F" w:rsidRPr="00C767B5" w:rsidRDefault="003F6B8F" w:rsidP="001E509C">
            <w:pPr>
              <w:ind w:left="709"/>
              <w:rPr>
                <w:lang w:val="en-GB"/>
              </w:rPr>
            </w:pPr>
            <w:r w:rsidRPr="00C767B5">
              <w:rPr>
                <w:lang w:val="en-GB"/>
              </w:rPr>
              <w:t>RSV primary care visits</w:t>
            </w:r>
          </w:p>
        </w:tc>
        <w:tc>
          <w:tcPr>
            <w:tcW w:w="2663" w:type="dxa"/>
          </w:tcPr>
          <w:p w14:paraId="7C2D4285" w14:textId="56712640" w:rsidR="003F6B8F" w:rsidRPr="001E509C" w:rsidRDefault="00BF7C85" w:rsidP="001E509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Normal</w:t>
            </w:r>
          </w:p>
        </w:tc>
        <w:tc>
          <w:tcPr>
            <w:tcW w:w="3007" w:type="dxa"/>
          </w:tcPr>
          <w:p w14:paraId="02B78002" w14:textId="77777777" w:rsidR="003F6B8F" w:rsidRDefault="003F6B8F" w:rsidP="001E509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Mean: </w:t>
            </w:r>
            <w:r w:rsidRPr="001E509C">
              <w:rPr>
                <w:lang w:val="en-GB"/>
              </w:rPr>
              <w:t>718.11</w:t>
            </w:r>
          </w:p>
          <w:p w14:paraId="32452E82" w14:textId="6A19A822" w:rsidR="003F6B8F" w:rsidRPr="001E509C" w:rsidRDefault="003F6B8F" w:rsidP="001E509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SE: 71.81</w:t>
            </w:r>
          </w:p>
        </w:tc>
      </w:tr>
      <w:tr w:rsidR="003F6B8F" w14:paraId="5647D4AA" w14:textId="77777777" w:rsidTr="003F6B8F">
        <w:trPr>
          <w:trHeight w:val="383"/>
        </w:trPr>
        <w:tc>
          <w:tcPr>
            <w:cnfStyle w:val="001000000000" w:firstRow="0" w:lastRow="0" w:firstColumn="1" w:lastColumn="0" w:oddVBand="0" w:evenVBand="0" w:oddHBand="0" w:evenHBand="0" w:firstRowFirstColumn="0" w:firstRowLastColumn="0" w:lastRowFirstColumn="0" w:lastRowLastColumn="0"/>
            <w:tcW w:w="3589" w:type="dxa"/>
          </w:tcPr>
          <w:p w14:paraId="17EDF661" w14:textId="1CB66503" w:rsidR="003F6B8F" w:rsidRPr="00C767B5" w:rsidRDefault="003F6B8F" w:rsidP="001E509C">
            <w:pPr>
              <w:ind w:left="709"/>
              <w:rPr>
                <w:lang w:val="en-GB"/>
              </w:rPr>
            </w:pPr>
            <w:r w:rsidRPr="00C767B5">
              <w:rPr>
                <w:lang w:val="en-GB"/>
              </w:rPr>
              <w:t xml:space="preserve">RSV outpatient visits </w:t>
            </w:r>
          </w:p>
        </w:tc>
        <w:tc>
          <w:tcPr>
            <w:tcW w:w="2663" w:type="dxa"/>
          </w:tcPr>
          <w:p w14:paraId="330F6CDF" w14:textId="4DD54E13" w:rsidR="003F6B8F" w:rsidRPr="001E509C" w:rsidRDefault="00BF7C85" w:rsidP="001E509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Normal</w:t>
            </w:r>
          </w:p>
        </w:tc>
        <w:tc>
          <w:tcPr>
            <w:tcW w:w="3007" w:type="dxa"/>
          </w:tcPr>
          <w:p w14:paraId="14FFBE94" w14:textId="649DC20D" w:rsidR="003F6B8F" w:rsidRDefault="003F6B8F" w:rsidP="001E509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Mean: </w:t>
            </w:r>
            <w:r w:rsidR="00A03539" w:rsidRPr="00A03539">
              <w:rPr>
                <w:lang w:val="en-GB"/>
              </w:rPr>
              <w:t>5</w:t>
            </w:r>
            <w:r w:rsidR="00A03539">
              <w:rPr>
                <w:lang w:val="en-GB"/>
              </w:rPr>
              <w:t>,</w:t>
            </w:r>
            <w:r w:rsidR="00A03539" w:rsidRPr="00A03539">
              <w:rPr>
                <w:lang w:val="en-GB"/>
              </w:rPr>
              <w:t>015</w:t>
            </w:r>
            <w:r w:rsidR="00A03539">
              <w:rPr>
                <w:lang w:val="en-GB"/>
              </w:rPr>
              <w:t>.</w:t>
            </w:r>
            <w:r w:rsidR="00A03539" w:rsidRPr="00A03539">
              <w:rPr>
                <w:lang w:val="en-GB"/>
              </w:rPr>
              <w:t>8</w:t>
            </w:r>
            <w:r w:rsidR="00A03539">
              <w:rPr>
                <w:lang w:val="en-GB"/>
              </w:rPr>
              <w:t>1</w:t>
            </w:r>
          </w:p>
          <w:p w14:paraId="1F11B6BD" w14:textId="58050586" w:rsidR="003F6B8F" w:rsidRPr="001E509C" w:rsidRDefault="003F6B8F" w:rsidP="001E509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SE: </w:t>
            </w:r>
            <w:r w:rsidR="0077014F">
              <w:rPr>
                <w:lang w:val="en-GB"/>
              </w:rPr>
              <w:t>501</w:t>
            </w:r>
            <w:r>
              <w:rPr>
                <w:lang w:val="en-GB"/>
              </w:rPr>
              <w:t>.</w:t>
            </w:r>
            <w:r w:rsidR="0077014F">
              <w:rPr>
                <w:lang w:val="en-GB"/>
              </w:rPr>
              <w:t>58</w:t>
            </w:r>
          </w:p>
        </w:tc>
      </w:tr>
      <w:tr w:rsidR="003F6B8F" w14:paraId="11E01EE9" w14:textId="77777777" w:rsidTr="003F6B8F">
        <w:trPr>
          <w:trHeight w:val="194"/>
        </w:trPr>
        <w:tc>
          <w:tcPr>
            <w:cnfStyle w:val="001000000000" w:firstRow="0" w:lastRow="0" w:firstColumn="1" w:lastColumn="0" w:oddVBand="0" w:evenVBand="0" w:oddHBand="0" w:evenHBand="0" w:firstRowFirstColumn="0" w:firstRowLastColumn="0" w:lastRowFirstColumn="0" w:lastRowLastColumn="0"/>
            <w:tcW w:w="3589" w:type="dxa"/>
          </w:tcPr>
          <w:p w14:paraId="44A98ED3" w14:textId="0789ABAD" w:rsidR="003F6B8F" w:rsidRPr="00C767B5" w:rsidRDefault="003F6B8F" w:rsidP="00D402AE">
            <w:pPr>
              <w:rPr>
                <w:lang w:val="en-GB"/>
              </w:rPr>
            </w:pPr>
            <w:r>
              <w:rPr>
                <w:lang w:val="en-GB"/>
              </w:rPr>
              <w:t xml:space="preserve">Disutility </w:t>
            </w:r>
          </w:p>
        </w:tc>
        <w:tc>
          <w:tcPr>
            <w:tcW w:w="2663" w:type="dxa"/>
          </w:tcPr>
          <w:p w14:paraId="710764AB" w14:textId="77777777" w:rsidR="003F6B8F" w:rsidRPr="001E509C" w:rsidRDefault="003F6B8F" w:rsidP="001E509C">
            <w:pPr>
              <w:jc w:val="center"/>
              <w:cnfStyle w:val="000000000000" w:firstRow="0" w:lastRow="0" w:firstColumn="0" w:lastColumn="0" w:oddVBand="0" w:evenVBand="0" w:oddHBand="0" w:evenHBand="0" w:firstRowFirstColumn="0" w:firstRowLastColumn="0" w:lastRowFirstColumn="0" w:lastRowLastColumn="0"/>
              <w:rPr>
                <w:lang w:val="en-GB"/>
              </w:rPr>
            </w:pPr>
          </w:p>
        </w:tc>
        <w:tc>
          <w:tcPr>
            <w:tcW w:w="3007" w:type="dxa"/>
          </w:tcPr>
          <w:p w14:paraId="37D90008" w14:textId="60C7EE21" w:rsidR="003F6B8F" w:rsidRPr="001E509C" w:rsidRDefault="003F6B8F" w:rsidP="001E509C">
            <w:pPr>
              <w:jc w:val="center"/>
              <w:cnfStyle w:val="000000000000" w:firstRow="0" w:lastRow="0" w:firstColumn="0" w:lastColumn="0" w:oddVBand="0" w:evenVBand="0" w:oddHBand="0" w:evenHBand="0" w:firstRowFirstColumn="0" w:firstRowLastColumn="0" w:lastRowFirstColumn="0" w:lastRowLastColumn="0"/>
              <w:rPr>
                <w:lang w:val="en-GB"/>
              </w:rPr>
            </w:pPr>
          </w:p>
        </w:tc>
      </w:tr>
      <w:tr w:rsidR="003F6B8F" w14:paraId="750305C7" w14:textId="77777777" w:rsidTr="003F6B8F">
        <w:trPr>
          <w:trHeight w:val="383"/>
        </w:trPr>
        <w:tc>
          <w:tcPr>
            <w:cnfStyle w:val="001000000000" w:firstRow="0" w:lastRow="0" w:firstColumn="1" w:lastColumn="0" w:oddVBand="0" w:evenVBand="0" w:oddHBand="0" w:evenHBand="0" w:firstRowFirstColumn="0" w:firstRowLastColumn="0" w:lastRowFirstColumn="0" w:lastRowLastColumn="0"/>
            <w:tcW w:w="3589" w:type="dxa"/>
          </w:tcPr>
          <w:p w14:paraId="0883882C" w14:textId="12773555" w:rsidR="003F6B8F" w:rsidRDefault="003F6B8F" w:rsidP="001E509C">
            <w:pPr>
              <w:ind w:left="709"/>
              <w:rPr>
                <w:lang w:val="en-GB"/>
              </w:rPr>
            </w:pPr>
            <w:r w:rsidRPr="00C767B5">
              <w:rPr>
                <w:lang w:val="en-GB"/>
              </w:rPr>
              <w:t>RSV hospitalization</w:t>
            </w:r>
          </w:p>
        </w:tc>
        <w:tc>
          <w:tcPr>
            <w:tcW w:w="2663" w:type="dxa"/>
          </w:tcPr>
          <w:p w14:paraId="4FAAF566" w14:textId="0B210D2A" w:rsidR="003F6B8F" w:rsidRPr="001E509C" w:rsidRDefault="00BF7C85" w:rsidP="001E509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Normal</w:t>
            </w:r>
          </w:p>
        </w:tc>
        <w:tc>
          <w:tcPr>
            <w:tcW w:w="3007" w:type="dxa"/>
          </w:tcPr>
          <w:p w14:paraId="6B83D2D7" w14:textId="77777777" w:rsidR="003F6B8F" w:rsidRDefault="003F6B8F" w:rsidP="001E509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Mean: </w:t>
            </w:r>
            <w:r w:rsidRPr="001E509C">
              <w:rPr>
                <w:lang w:val="en-GB"/>
              </w:rPr>
              <w:t>5.74</w:t>
            </w:r>
          </w:p>
          <w:p w14:paraId="390BA227" w14:textId="0D881EB6" w:rsidR="003F6B8F" w:rsidRPr="001E509C" w:rsidRDefault="003F6B8F" w:rsidP="001E509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SE: 359.26</w:t>
            </w:r>
          </w:p>
        </w:tc>
      </w:tr>
      <w:tr w:rsidR="003F6B8F" w14:paraId="5F25F7E5" w14:textId="77777777" w:rsidTr="003F6B8F">
        <w:trPr>
          <w:trHeight w:val="389"/>
        </w:trPr>
        <w:tc>
          <w:tcPr>
            <w:cnfStyle w:val="001000000000" w:firstRow="0" w:lastRow="0" w:firstColumn="1" w:lastColumn="0" w:oddVBand="0" w:evenVBand="0" w:oddHBand="0" w:evenHBand="0" w:firstRowFirstColumn="0" w:firstRowLastColumn="0" w:lastRowFirstColumn="0" w:lastRowLastColumn="0"/>
            <w:tcW w:w="3589" w:type="dxa"/>
          </w:tcPr>
          <w:p w14:paraId="13D5BDC5" w14:textId="4EA3F697" w:rsidR="003F6B8F" w:rsidRPr="00C767B5" w:rsidRDefault="003F6B8F" w:rsidP="001E509C">
            <w:pPr>
              <w:ind w:left="709"/>
              <w:rPr>
                <w:lang w:val="en-GB"/>
              </w:rPr>
            </w:pPr>
            <w:r w:rsidRPr="00C767B5">
              <w:rPr>
                <w:lang w:val="en-GB"/>
              </w:rPr>
              <w:t>RSV primary care visits</w:t>
            </w:r>
          </w:p>
        </w:tc>
        <w:tc>
          <w:tcPr>
            <w:tcW w:w="2663" w:type="dxa"/>
          </w:tcPr>
          <w:p w14:paraId="7AF0C181" w14:textId="0E02CB12" w:rsidR="003F6B8F" w:rsidRPr="001E509C" w:rsidRDefault="00BF7C85" w:rsidP="001E509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Normal</w:t>
            </w:r>
          </w:p>
        </w:tc>
        <w:tc>
          <w:tcPr>
            <w:tcW w:w="3007" w:type="dxa"/>
          </w:tcPr>
          <w:p w14:paraId="2BD526BA" w14:textId="77777777" w:rsidR="003F6B8F" w:rsidRDefault="003F6B8F" w:rsidP="001E509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Mean: </w:t>
            </w:r>
            <w:r w:rsidRPr="001E509C">
              <w:rPr>
                <w:lang w:val="en-GB"/>
              </w:rPr>
              <w:t>2.24</w:t>
            </w:r>
          </w:p>
          <w:p w14:paraId="09DDF707" w14:textId="5AB26B0C" w:rsidR="003F6B8F" w:rsidRPr="001E509C" w:rsidRDefault="003F6B8F" w:rsidP="001E509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SE: 362.76</w:t>
            </w:r>
          </w:p>
        </w:tc>
      </w:tr>
      <w:tr w:rsidR="003F6B8F" w14:paraId="6E6AFA64" w14:textId="77777777" w:rsidTr="003F6B8F">
        <w:trPr>
          <w:trHeight w:val="383"/>
        </w:trPr>
        <w:tc>
          <w:tcPr>
            <w:cnfStyle w:val="001000000000" w:firstRow="0" w:lastRow="0" w:firstColumn="1" w:lastColumn="0" w:oddVBand="0" w:evenVBand="0" w:oddHBand="0" w:evenHBand="0" w:firstRowFirstColumn="0" w:firstRowLastColumn="0" w:lastRowFirstColumn="0" w:lastRowLastColumn="0"/>
            <w:tcW w:w="3589" w:type="dxa"/>
          </w:tcPr>
          <w:p w14:paraId="038A56C9" w14:textId="1914B6EE" w:rsidR="003F6B8F" w:rsidRPr="00C767B5" w:rsidRDefault="003F6B8F" w:rsidP="001E509C">
            <w:pPr>
              <w:ind w:left="709"/>
              <w:rPr>
                <w:lang w:val="en-GB"/>
              </w:rPr>
            </w:pPr>
            <w:r w:rsidRPr="00C767B5">
              <w:rPr>
                <w:lang w:val="en-GB"/>
              </w:rPr>
              <w:t xml:space="preserve">RSV outpatient visits </w:t>
            </w:r>
          </w:p>
        </w:tc>
        <w:tc>
          <w:tcPr>
            <w:tcW w:w="2663" w:type="dxa"/>
          </w:tcPr>
          <w:p w14:paraId="0771FF6A" w14:textId="1C35179B" w:rsidR="003F6B8F" w:rsidRPr="001E509C" w:rsidRDefault="00BF7C85" w:rsidP="001E509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Normal</w:t>
            </w:r>
          </w:p>
        </w:tc>
        <w:tc>
          <w:tcPr>
            <w:tcW w:w="3007" w:type="dxa"/>
          </w:tcPr>
          <w:p w14:paraId="3BD409EA" w14:textId="77777777" w:rsidR="003F6B8F" w:rsidRDefault="003F6B8F" w:rsidP="001E509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Mean: </w:t>
            </w:r>
            <w:r w:rsidRPr="001E509C">
              <w:rPr>
                <w:lang w:val="en-GB"/>
              </w:rPr>
              <w:t>2.24</w:t>
            </w:r>
          </w:p>
          <w:p w14:paraId="6D300507" w14:textId="508D32EB" w:rsidR="003F6B8F" w:rsidRPr="001E509C" w:rsidRDefault="003F6B8F" w:rsidP="001E509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SE: 362.76</w:t>
            </w:r>
          </w:p>
        </w:tc>
      </w:tr>
    </w:tbl>
    <w:p w14:paraId="44A23E77" w14:textId="77777777" w:rsidR="00B200D3" w:rsidRDefault="00B200D3" w:rsidP="00B200D3">
      <w:pPr>
        <w:rPr>
          <w:b/>
          <w:bCs/>
          <w:lang w:val="en-GB"/>
        </w:rPr>
      </w:pPr>
    </w:p>
    <w:p w14:paraId="1F99715E" w14:textId="77777777" w:rsidR="00573C12" w:rsidRDefault="00573C12" w:rsidP="00573C12">
      <w:pPr>
        <w:rPr>
          <w:lang w:val="en-GB"/>
        </w:rPr>
      </w:pPr>
    </w:p>
    <w:p w14:paraId="305D8F83" w14:textId="24E9E67B" w:rsidR="00F63AA2" w:rsidRPr="00077328" w:rsidRDefault="00F63AA2" w:rsidP="00F63AA2">
      <w:pPr>
        <w:pStyle w:val="Bildetekst"/>
        <w:rPr>
          <w:lang w:val="en-US"/>
        </w:rPr>
      </w:pPr>
      <w:r>
        <w:rPr>
          <w:lang w:val="en-US"/>
        </w:rPr>
        <w:t>Figure SA-</w:t>
      </w:r>
      <w:r w:rsidR="002453D4">
        <w:rPr>
          <w:lang w:val="en-US"/>
        </w:rPr>
        <w:t>2</w:t>
      </w:r>
      <w:r>
        <w:rPr>
          <w:lang w:val="en-US"/>
        </w:rPr>
        <w:t>:</w:t>
      </w:r>
      <w:r w:rsidRPr="008D7B8F">
        <w:rPr>
          <w:lang w:val="en-US"/>
        </w:rPr>
        <w:t xml:space="preserve"> Tornado diagram DSA results (healthcare perspective)</w:t>
      </w:r>
    </w:p>
    <w:tbl>
      <w:tblPr>
        <w:tblStyle w:val="OE-tabellmedtall"/>
        <w:tblW w:w="0" w:type="auto"/>
        <w:tblCellMar>
          <w:left w:w="70" w:type="dxa"/>
          <w:right w:w="70" w:type="dxa"/>
        </w:tblCellMar>
        <w:tblLook w:val="04A0" w:firstRow="1" w:lastRow="0" w:firstColumn="1" w:lastColumn="0" w:noHBand="0" w:noVBand="1"/>
      </w:tblPr>
      <w:tblGrid>
        <w:gridCol w:w="9072"/>
      </w:tblGrid>
      <w:tr w:rsidR="00F63AA2" w:rsidRPr="00833270" w14:paraId="043FEEA1" w14:textId="77777777" w:rsidTr="00E815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tcPr>
          <w:p w14:paraId="10576810" w14:textId="3C3BC5BD" w:rsidR="00F63AA2" w:rsidRPr="00077328" w:rsidRDefault="00F63AA2" w:rsidP="00CD23C4">
            <w:pPr>
              <w:jc w:val="left"/>
              <w:rPr>
                <w:lang w:val="en-US"/>
              </w:rPr>
            </w:pPr>
          </w:p>
        </w:tc>
      </w:tr>
      <w:tr w:rsidR="009B6563" w:rsidRPr="00077328" w14:paraId="21EF9252" w14:textId="77777777" w:rsidTr="009B6563">
        <w:tc>
          <w:tcPr>
            <w:cnfStyle w:val="001000000000" w:firstRow="0" w:lastRow="0" w:firstColumn="1" w:lastColumn="0" w:oddVBand="0" w:evenVBand="0" w:oddHBand="0" w:evenHBand="0" w:firstRowFirstColumn="0" w:firstRowLastColumn="0" w:lastRowFirstColumn="0" w:lastRowLastColumn="0"/>
            <w:tcW w:w="9072" w:type="dxa"/>
          </w:tcPr>
          <w:p w14:paraId="51BB8524" w14:textId="705AF73F" w:rsidR="009B6563" w:rsidDel="009B6563" w:rsidRDefault="009B6563" w:rsidP="00CD23C4">
            <w:pPr>
              <w:rPr>
                <w:noProof/>
              </w:rPr>
            </w:pPr>
            <w:r>
              <w:rPr>
                <w:noProof/>
              </w:rPr>
              <w:lastRenderedPageBreak/>
              <w:drawing>
                <wp:inline distT="0" distB="0" distL="0" distR="0" wp14:anchorId="6CCC220C" wp14:editId="6333B63B">
                  <wp:extent cx="5760720" cy="3954780"/>
                  <wp:effectExtent l="0" t="0" r="0" b="0"/>
                  <wp:docPr id="1711941924" name="Diagram 1">
                    <a:extLst xmlns:a="http://schemas.openxmlformats.org/drawingml/2006/main">
                      <a:ext uri="{FF2B5EF4-FFF2-40B4-BE49-F238E27FC236}">
                        <a16:creationId xmlns:a16="http://schemas.microsoft.com/office/drawing/2014/main" id="{3DACEDD8-1CF6-46B5-93A5-624ECCF25A3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r>
    </w:tbl>
    <w:p w14:paraId="23B24E89" w14:textId="7860CA60" w:rsidR="00F63AA2" w:rsidRDefault="00E31B86" w:rsidP="00FA09C3">
      <w:pPr>
        <w:pStyle w:val="Kildetekst"/>
        <w:rPr>
          <w:lang w:val="en-US"/>
        </w:rPr>
      </w:pPr>
      <w:r>
        <w:rPr>
          <w:lang w:val="en-US"/>
        </w:rPr>
        <w:t>Note: Figure shows the parameters with the largest impact on the ICER (</w:t>
      </w:r>
      <w:r w:rsidR="003771F4">
        <w:rPr>
          <w:lang w:val="en-US"/>
        </w:rPr>
        <w:t xml:space="preserve">healthcare perspective) compared to the base case analysis resulting from the DSA. </w:t>
      </w:r>
    </w:p>
    <w:p w14:paraId="169DE062" w14:textId="77777777" w:rsidR="00FA09C3" w:rsidRDefault="00FA09C3" w:rsidP="00FA09C3">
      <w:pPr>
        <w:rPr>
          <w:lang w:val="en-US"/>
        </w:rPr>
      </w:pPr>
    </w:p>
    <w:p w14:paraId="75F4FC6B" w14:textId="77777777" w:rsidR="00154C6B" w:rsidRDefault="00154C6B" w:rsidP="00FA09C3">
      <w:pPr>
        <w:rPr>
          <w:lang w:val="en-US"/>
        </w:rPr>
      </w:pPr>
    </w:p>
    <w:p w14:paraId="3F753865" w14:textId="77777777" w:rsidR="00154C6B" w:rsidRDefault="00154C6B" w:rsidP="00FA09C3">
      <w:pPr>
        <w:rPr>
          <w:lang w:val="en-US"/>
        </w:rPr>
      </w:pPr>
    </w:p>
    <w:p w14:paraId="430600B4" w14:textId="77777777" w:rsidR="00154C6B" w:rsidRDefault="00154C6B" w:rsidP="00FA09C3">
      <w:pPr>
        <w:rPr>
          <w:lang w:val="en-US"/>
        </w:rPr>
      </w:pPr>
    </w:p>
    <w:p w14:paraId="71E85555" w14:textId="77777777" w:rsidR="00154C6B" w:rsidRDefault="00154C6B" w:rsidP="00FA09C3">
      <w:pPr>
        <w:rPr>
          <w:lang w:val="en-US"/>
        </w:rPr>
      </w:pPr>
    </w:p>
    <w:p w14:paraId="25364DBA" w14:textId="77777777" w:rsidR="00154C6B" w:rsidRDefault="00154C6B" w:rsidP="00FA09C3">
      <w:pPr>
        <w:rPr>
          <w:lang w:val="en-US"/>
        </w:rPr>
      </w:pPr>
    </w:p>
    <w:p w14:paraId="13D3F97E" w14:textId="77777777" w:rsidR="00BB494B" w:rsidRDefault="00BB494B" w:rsidP="00FA09C3">
      <w:pPr>
        <w:rPr>
          <w:lang w:val="en-US"/>
        </w:rPr>
      </w:pPr>
    </w:p>
    <w:p w14:paraId="7F247192" w14:textId="77777777" w:rsidR="00BB494B" w:rsidRDefault="00BB494B" w:rsidP="00FA09C3">
      <w:pPr>
        <w:rPr>
          <w:lang w:val="en-US"/>
        </w:rPr>
      </w:pPr>
    </w:p>
    <w:p w14:paraId="2DCFD6AB" w14:textId="77777777" w:rsidR="00BB494B" w:rsidRDefault="00BB494B" w:rsidP="00FA09C3">
      <w:pPr>
        <w:rPr>
          <w:lang w:val="en-US"/>
        </w:rPr>
      </w:pPr>
    </w:p>
    <w:p w14:paraId="404915CF" w14:textId="77777777" w:rsidR="00BB494B" w:rsidRDefault="00BB494B" w:rsidP="00FA09C3">
      <w:pPr>
        <w:rPr>
          <w:lang w:val="en-US"/>
        </w:rPr>
      </w:pPr>
    </w:p>
    <w:p w14:paraId="149F00F5" w14:textId="77777777" w:rsidR="00BB494B" w:rsidRDefault="00BB494B" w:rsidP="00FA09C3">
      <w:pPr>
        <w:rPr>
          <w:lang w:val="en-US"/>
        </w:rPr>
      </w:pPr>
    </w:p>
    <w:p w14:paraId="6591A342" w14:textId="77777777" w:rsidR="00BB494B" w:rsidRDefault="00BB494B" w:rsidP="00FA09C3">
      <w:pPr>
        <w:rPr>
          <w:lang w:val="en-US"/>
        </w:rPr>
      </w:pPr>
    </w:p>
    <w:p w14:paraId="386E3695" w14:textId="77777777" w:rsidR="00BB494B" w:rsidRDefault="00BB494B" w:rsidP="00FA09C3">
      <w:pPr>
        <w:rPr>
          <w:lang w:val="en-US"/>
        </w:rPr>
      </w:pPr>
    </w:p>
    <w:p w14:paraId="27A30888" w14:textId="77777777" w:rsidR="00BB494B" w:rsidRDefault="00BB494B" w:rsidP="00FA09C3">
      <w:pPr>
        <w:rPr>
          <w:lang w:val="en-US"/>
        </w:rPr>
      </w:pPr>
    </w:p>
    <w:p w14:paraId="57EE03E7" w14:textId="77777777" w:rsidR="00BB494B" w:rsidRPr="00FA09C3" w:rsidRDefault="00BB494B" w:rsidP="00FA09C3">
      <w:pPr>
        <w:rPr>
          <w:lang w:val="en-US"/>
        </w:rPr>
      </w:pPr>
    </w:p>
    <w:p w14:paraId="3331BB2F" w14:textId="374590FC" w:rsidR="007F08E2" w:rsidRPr="00077328" w:rsidRDefault="007F08E2" w:rsidP="007F08E2">
      <w:pPr>
        <w:pStyle w:val="Bildetekst"/>
        <w:rPr>
          <w:lang w:val="en-US"/>
        </w:rPr>
      </w:pPr>
      <w:r>
        <w:rPr>
          <w:lang w:val="en-US"/>
        </w:rPr>
        <w:lastRenderedPageBreak/>
        <w:t>Figure SA-</w:t>
      </w:r>
      <w:r w:rsidR="002453D4">
        <w:rPr>
          <w:lang w:val="en-US"/>
        </w:rPr>
        <w:t>3</w:t>
      </w:r>
      <w:r>
        <w:rPr>
          <w:lang w:val="en-US"/>
        </w:rPr>
        <w:t xml:space="preserve">: </w:t>
      </w:r>
      <w:r w:rsidRPr="001D410E">
        <w:rPr>
          <w:lang w:val="en-US"/>
        </w:rPr>
        <w:t>Scatterplot of results for the PSA</w:t>
      </w:r>
    </w:p>
    <w:tbl>
      <w:tblPr>
        <w:tblStyle w:val="OE-tabellmedtall"/>
        <w:tblW w:w="0" w:type="auto"/>
        <w:tblCellMar>
          <w:left w:w="108" w:type="dxa"/>
          <w:right w:w="108" w:type="dxa"/>
        </w:tblCellMar>
        <w:tblLook w:val="04A0" w:firstRow="1" w:lastRow="0" w:firstColumn="1" w:lastColumn="0" w:noHBand="0" w:noVBand="1"/>
      </w:tblPr>
      <w:tblGrid>
        <w:gridCol w:w="9072"/>
      </w:tblGrid>
      <w:tr w:rsidR="00BB7707" w:rsidRPr="00077328" w14:paraId="5D5F789C" w14:textId="77777777" w:rsidTr="00033711">
        <w:trPr>
          <w:cnfStyle w:val="100000000000" w:firstRow="1" w:lastRow="0" w:firstColumn="0" w:lastColumn="0" w:oddVBand="0" w:evenVBand="0" w:oddHBand="0"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9072" w:type="dxa"/>
          </w:tcPr>
          <w:p w14:paraId="15E6CB00" w14:textId="77777777" w:rsidR="00BB7707" w:rsidRPr="00077328" w:rsidRDefault="00BB7707" w:rsidP="00CD23C4">
            <w:pPr>
              <w:rPr>
                <w:lang w:val="en-US"/>
              </w:rPr>
            </w:pPr>
            <w:r w:rsidRPr="00077328">
              <w:rPr>
                <w:lang w:val="en-US"/>
              </w:rPr>
              <w:t>Healthcare perspective</w:t>
            </w:r>
          </w:p>
        </w:tc>
      </w:tr>
      <w:tr w:rsidR="00BB7707" w:rsidRPr="00077328" w14:paraId="7330E2C5" w14:textId="77777777" w:rsidTr="00033711">
        <w:tblPrEx>
          <w:tblCellMar>
            <w:left w:w="70" w:type="dxa"/>
            <w:right w:w="70" w:type="dxa"/>
          </w:tblCellMar>
        </w:tblPrEx>
        <w:trPr>
          <w:trHeight w:val="5200"/>
        </w:trPr>
        <w:tc>
          <w:tcPr>
            <w:cnfStyle w:val="001000000000" w:firstRow="0" w:lastRow="0" w:firstColumn="1" w:lastColumn="0" w:oddVBand="0" w:evenVBand="0" w:oddHBand="0" w:evenHBand="0" w:firstRowFirstColumn="0" w:firstRowLastColumn="0" w:lastRowFirstColumn="0" w:lastRowLastColumn="0"/>
            <w:tcW w:w="9072" w:type="dxa"/>
          </w:tcPr>
          <w:p w14:paraId="4695B86E" w14:textId="02D7DB55" w:rsidR="00BB7707" w:rsidRDefault="00BB7707" w:rsidP="00CD23C4">
            <w:pPr>
              <w:jc w:val="center"/>
              <w:rPr>
                <w:b/>
                <w:lang w:val="en-US"/>
              </w:rPr>
            </w:pPr>
          </w:p>
          <w:p w14:paraId="32A2E70B" w14:textId="7E917AF2" w:rsidR="004F469B" w:rsidRPr="00077328" w:rsidRDefault="004F469B" w:rsidP="00CD23C4">
            <w:pPr>
              <w:jc w:val="center"/>
              <w:rPr>
                <w:b/>
                <w:lang w:val="en-US"/>
              </w:rPr>
            </w:pPr>
            <w:r>
              <w:rPr>
                <w:noProof/>
              </w:rPr>
              <w:drawing>
                <wp:inline distT="0" distB="0" distL="0" distR="0" wp14:anchorId="2E2695AB" wp14:editId="450D3678">
                  <wp:extent cx="5760720" cy="2457450"/>
                  <wp:effectExtent l="0" t="0" r="0" b="0"/>
                  <wp:docPr id="437048498" name="Diagram 1">
                    <a:extLst xmlns:a="http://schemas.openxmlformats.org/drawingml/2006/main">
                      <a:ext uri="{FF2B5EF4-FFF2-40B4-BE49-F238E27FC236}">
                        <a16:creationId xmlns:a16="http://schemas.microsoft.com/office/drawing/2014/main" id="{00000000-0008-0000-1A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r>
      <w:tr w:rsidR="00BB7707" w:rsidRPr="00077328" w14:paraId="596D19B4" w14:textId="77777777" w:rsidTr="00033711">
        <w:trPr>
          <w:trHeight w:val="256"/>
        </w:trPr>
        <w:tc>
          <w:tcPr>
            <w:cnfStyle w:val="001000000000" w:firstRow="0" w:lastRow="0" w:firstColumn="1" w:lastColumn="0" w:oddVBand="0" w:evenVBand="0" w:oddHBand="0" w:evenHBand="0" w:firstRowFirstColumn="0" w:firstRowLastColumn="0" w:lastRowFirstColumn="0" w:lastRowLastColumn="0"/>
            <w:tcW w:w="9072" w:type="dxa"/>
          </w:tcPr>
          <w:p w14:paraId="154A7CD6" w14:textId="647C37FB" w:rsidR="00BB7707" w:rsidRPr="00BB7707" w:rsidRDefault="00BB7707" w:rsidP="00CD23C4">
            <w:pPr>
              <w:jc w:val="center"/>
              <w:rPr>
                <w:b/>
                <w:bCs/>
                <w:noProof/>
              </w:rPr>
            </w:pPr>
            <w:r w:rsidRPr="00BB7707">
              <w:rPr>
                <w:b/>
                <w:bCs/>
                <w:lang w:val="en-US"/>
              </w:rPr>
              <w:t>Societal perspective</w:t>
            </w:r>
          </w:p>
        </w:tc>
      </w:tr>
      <w:tr w:rsidR="00BB7707" w:rsidRPr="00077328" w14:paraId="3DAC5726" w14:textId="77777777" w:rsidTr="00033711">
        <w:tblPrEx>
          <w:tblCellMar>
            <w:left w:w="70" w:type="dxa"/>
            <w:right w:w="70" w:type="dxa"/>
          </w:tblCellMar>
        </w:tblPrEx>
        <w:trPr>
          <w:trHeight w:val="5190"/>
        </w:trPr>
        <w:tc>
          <w:tcPr>
            <w:cnfStyle w:val="001000000000" w:firstRow="0" w:lastRow="0" w:firstColumn="1" w:lastColumn="0" w:oddVBand="0" w:evenVBand="0" w:oddHBand="0" w:evenHBand="0" w:firstRowFirstColumn="0" w:firstRowLastColumn="0" w:lastRowFirstColumn="0" w:lastRowLastColumn="0"/>
            <w:tcW w:w="9072" w:type="dxa"/>
          </w:tcPr>
          <w:p w14:paraId="5EEF5F35" w14:textId="66F7F6DC" w:rsidR="00BB7707" w:rsidRDefault="00BB7707" w:rsidP="00CD23C4">
            <w:pPr>
              <w:jc w:val="center"/>
              <w:rPr>
                <w:noProof/>
              </w:rPr>
            </w:pPr>
          </w:p>
          <w:p w14:paraId="19D03717" w14:textId="2EFF67D8" w:rsidR="00033711" w:rsidRDefault="00033711" w:rsidP="00CD23C4">
            <w:pPr>
              <w:jc w:val="center"/>
              <w:rPr>
                <w:noProof/>
              </w:rPr>
            </w:pPr>
            <w:r>
              <w:rPr>
                <w:noProof/>
              </w:rPr>
              <w:drawing>
                <wp:inline distT="0" distB="0" distL="0" distR="0" wp14:anchorId="173F8CC2" wp14:editId="26EF856B">
                  <wp:extent cx="5760720" cy="2457450"/>
                  <wp:effectExtent l="0" t="0" r="0" b="0"/>
                  <wp:docPr id="1104869429" name="Diagram 1">
                    <a:extLst xmlns:a="http://schemas.openxmlformats.org/drawingml/2006/main">
                      <a:ext uri="{FF2B5EF4-FFF2-40B4-BE49-F238E27FC236}">
                        <a16:creationId xmlns:a16="http://schemas.microsoft.com/office/drawing/2014/main" id="{00000000-0008-0000-1A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3012E57F" w14:textId="4613CD22" w:rsidR="004F469B" w:rsidRDefault="004F469B" w:rsidP="00CD23C4">
            <w:pPr>
              <w:jc w:val="center"/>
              <w:rPr>
                <w:noProof/>
              </w:rPr>
            </w:pPr>
          </w:p>
        </w:tc>
      </w:tr>
    </w:tbl>
    <w:p w14:paraId="357887B8" w14:textId="77777777" w:rsidR="007F08E2" w:rsidRPr="00077328" w:rsidRDefault="007F08E2" w:rsidP="007F08E2">
      <w:pPr>
        <w:rPr>
          <w:lang w:val="en-US"/>
        </w:rPr>
      </w:pPr>
    </w:p>
    <w:p w14:paraId="7A2BA7C7" w14:textId="2BB83424" w:rsidR="001303D4" w:rsidRPr="00077328" w:rsidRDefault="001303D4" w:rsidP="001303D4">
      <w:pPr>
        <w:pStyle w:val="Bildetekst"/>
        <w:rPr>
          <w:lang w:val="en-US"/>
        </w:rPr>
      </w:pPr>
      <w:r>
        <w:rPr>
          <w:lang w:val="en-US"/>
        </w:rPr>
        <w:t>Figure SA-</w:t>
      </w:r>
      <w:r w:rsidR="002453D4">
        <w:rPr>
          <w:lang w:val="en-US"/>
        </w:rPr>
        <w:t>4</w:t>
      </w:r>
      <w:r w:rsidRPr="00077328">
        <w:rPr>
          <w:lang w:val="en-US"/>
        </w:rPr>
        <w:t>: ICER curve for scenarios of seasonal hospitalization costs (NOK/QALY)</w:t>
      </w:r>
    </w:p>
    <w:tbl>
      <w:tblPr>
        <w:tblStyle w:val="OE-tabellmedtall"/>
        <w:tblW w:w="0" w:type="auto"/>
        <w:tblCellMar>
          <w:left w:w="70" w:type="dxa"/>
          <w:right w:w="70" w:type="dxa"/>
        </w:tblCellMar>
        <w:tblLook w:val="04A0" w:firstRow="1" w:lastRow="0" w:firstColumn="1" w:lastColumn="0" w:noHBand="0" w:noVBand="1"/>
      </w:tblPr>
      <w:tblGrid>
        <w:gridCol w:w="9072"/>
      </w:tblGrid>
      <w:tr w:rsidR="001303D4" w:rsidRPr="00833270" w14:paraId="16230F06" w14:textId="77777777" w:rsidTr="00B13B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tcPr>
          <w:p w14:paraId="77D088F5" w14:textId="54B5229E" w:rsidR="001303D4" w:rsidRPr="00833270" w:rsidRDefault="001303D4" w:rsidP="00CD23C4">
            <w:pPr>
              <w:rPr>
                <w:lang w:val="en-GB"/>
              </w:rPr>
            </w:pPr>
          </w:p>
        </w:tc>
      </w:tr>
      <w:tr w:rsidR="00C15B2B" w:rsidRPr="00C15B2B" w14:paraId="1F5D612F" w14:textId="77777777" w:rsidTr="00F303B0">
        <w:tc>
          <w:tcPr>
            <w:cnfStyle w:val="001000000000" w:firstRow="0" w:lastRow="0" w:firstColumn="1" w:lastColumn="0" w:oddVBand="0" w:evenVBand="0" w:oddHBand="0" w:evenHBand="0" w:firstRowFirstColumn="0" w:firstRowLastColumn="0" w:lastRowFirstColumn="0" w:lastRowLastColumn="0"/>
            <w:tcW w:w="9072" w:type="dxa"/>
          </w:tcPr>
          <w:p w14:paraId="5286FB23" w14:textId="5755385C" w:rsidR="00C15B2B" w:rsidDel="00C15B2B" w:rsidRDefault="00F303B0" w:rsidP="00CD23C4">
            <w:pPr>
              <w:rPr>
                <w:noProof/>
              </w:rPr>
            </w:pPr>
            <w:r>
              <w:rPr>
                <w:noProof/>
              </w:rPr>
              <w:lastRenderedPageBreak/>
              <w:drawing>
                <wp:inline distT="0" distB="0" distL="0" distR="0" wp14:anchorId="7B60000E" wp14:editId="5BEE271D">
                  <wp:extent cx="5688957" cy="2558415"/>
                  <wp:effectExtent l="0" t="0" r="7620" b="0"/>
                  <wp:docPr id="751776155" name="Diagram 1">
                    <a:extLst xmlns:a="http://schemas.openxmlformats.org/drawingml/2006/main">
                      <a:ext uri="{FF2B5EF4-FFF2-40B4-BE49-F238E27FC236}">
                        <a16:creationId xmlns:a16="http://schemas.microsoft.com/office/drawing/2014/main" id="{E6CBA3EF-7366-51C0-2AFE-BD4CA15D885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tc>
      </w:tr>
    </w:tbl>
    <w:p w14:paraId="5A0421EF" w14:textId="535A044F" w:rsidR="001303D4" w:rsidRPr="00077328" w:rsidRDefault="001303D4" w:rsidP="001303D4">
      <w:pPr>
        <w:pStyle w:val="Kildetekst"/>
        <w:rPr>
          <w:lang w:val="en-US"/>
        </w:rPr>
      </w:pPr>
      <w:r w:rsidRPr="00077328">
        <w:rPr>
          <w:lang w:val="en-US"/>
        </w:rPr>
        <w:t>Note: winter months defined as December through February, summer months defined as June to August.</w:t>
      </w:r>
      <w:r w:rsidR="00CB18C4">
        <w:rPr>
          <w:lang w:val="en-US"/>
        </w:rPr>
        <w:t xml:space="preserve"> 0% increase/decrease represents base case analysis results.</w:t>
      </w:r>
    </w:p>
    <w:p w14:paraId="288937E3" w14:textId="77777777" w:rsidR="007F08E2" w:rsidRPr="00077328" w:rsidRDefault="007F08E2" w:rsidP="007F08E2">
      <w:pPr>
        <w:rPr>
          <w:lang w:val="en-US"/>
        </w:rPr>
      </w:pPr>
    </w:p>
    <w:p w14:paraId="45CF0C49" w14:textId="0B35B786" w:rsidR="006112A9" w:rsidRPr="00DB7BE9" w:rsidRDefault="006112A9" w:rsidP="006112A9">
      <w:pPr>
        <w:pStyle w:val="Bildetekst"/>
        <w:rPr>
          <w:lang w:val="en-US"/>
        </w:rPr>
      </w:pPr>
      <w:r w:rsidRPr="00217BBE">
        <w:rPr>
          <w:lang w:val="en-US"/>
        </w:rPr>
        <w:t xml:space="preserve">Table </w:t>
      </w:r>
      <w:r w:rsidR="00F862F4" w:rsidRPr="00217BBE">
        <w:rPr>
          <w:lang w:val="en-GB"/>
        </w:rPr>
        <w:t>SA</w:t>
      </w:r>
      <w:r w:rsidR="0011350D" w:rsidRPr="00217BBE">
        <w:rPr>
          <w:lang w:val="en-GB"/>
        </w:rPr>
        <w:t>-</w:t>
      </w:r>
      <w:r w:rsidR="00E967BC">
        <w:rPr>
          <w:lang w:val="en-GB"/>
        </w:rPr>
        <w:t>8</w:t>
      </w:r>
      <w:r w:rsidR="00F862F4" w:rsidRPr="00217BBE">
        <w:rPr>
          <w:lang w:val="en-GB"/>
        </w:rPr>
        <w:t>:</w:t>
      </w:r>
      <w:r w:rsidRPr="00217BBE">
        <w:rPr>
          <w:lang w:val="en-US"/>
        </w:rPr>
        <w:t xml:space="preserve"> </w:t>
      </w:r>
      <w:r w:rsidR="00DB7BE9" w:rsidRPr="00217BBE">
        <w:rPr>
          <w:lang w:val="en-US"/>
        </w:rPr>
        <w:t>Results based on</w:t>
      </w:r>
      <w:r w:rsidR="00B70201" w:rsidRPr="00217BBE">
        <w:rPr>
          <w:lang w:val="en-US"/>
        </w:rPr>
        <w:t xml:space="preserve"> alternative</w:t>
      </w:r>
      <w:r w:rsidR="00DB7BE9" w:rsidRPr="00217BBE">
        <w:rPr>
          <w:lang w:val="en-US"/>
        </w:rPr>
        <w:t xml:space="preserve"> scenario with year-round vaccination</w:t>
      </w:r>
    </w:p>
    <w:tbl>
      <w:tblPr>
        <w:tblStyle w:val="OE-tabellmedtall"/>
        <w:tblW w:w="0" w:type="auto"/>
        <w:tblLook w:val="04A0" w:firstRow="1" w:lastRow="0" w:firstColumn="1" w:lastColumn="0" w:noHBand="0" w:noVBand="1"/>
      </w:tblPr>
      <w:tblGrid>
        <w:gridCol w:w="3544"/>
        <w:gridCol w:w="1985"/>
        <w:gridCol w:w="1984"/>
        <w:gridCol w:w="1559"/>
      </w:tblGrid>
      <w:tr w:rsidR="006112A9" w14:paraId="746A105C"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030D3A11" w14:textId="77777777" w:rsidR="006112A9" w:rsidRDefault="006112A9">
            <w:pPr>
              <w:rPr>
                <w:lang w:val="en-GB"/>
              </w:rPr>
            </w:pPr>
          </w:p>
        </w:tc>
        <w:tc>
          <w:tcPr>
            <w:tcW w:w="1985" w:type="dxa"/>
          </w:tcPr>
          <w:p w14:paraId="2D7961FD" w14:textId="77777777" w:rsidR="006112A9" w:rsidRDefault="006112A9">
            <w:pPr>
              <w:cnfStyle w:val="100000000000" w:firstRow="1" w:lastRow="0" w:firstColumn="0" w:lastColumn="0" w:oddVBand="0" w:evenVBand="0" w:oddHBand="0" w:evenHBand="0" w:firstRowFirstColumn="0" w:firstRowLastColumn="0" w:lastRowFirstColumn="0" w:lastRowLastColumn="0"/>
              <w:rPr>
                <w:lang w:val="en-GB"/>
              </w:rPr>
            </w:pPr>
            <w:r>
              <w:rPr>
                <w:lang w:val="en-GB"/>
              </w:rPr>
              <w:t>Maternal Immunization</w:t>
            </w:r>
          </w:p>
        </w:tc>
        <w:tc>
          <w:tcPr>
            <w:tcW w:w="1984" w:type="dxa"/>
          </w:tcPr>
          <w:p w14:paraId="24B0E927" w14:textId="77777777" w:rsidR="006112A9" w:rsidRDefault="006112A9">
            <w:pPr>
              <w:cnfStyle w:val="100000000000" w:firstRow="1" w:lastRow="0" w:firstColumn="0" w:lastColumn="0" w:oddVBand="0" w:evenVBand="0" w:oddHBand="0" w:evenHBand="0" w:firstRowFirstColumn="0" w:firstRowLastColumn="0" w:lastRowFirstColumn="0" w:lastRowLastColumn="0"/>
              <w:rPr>
                <w:lang w:val="en-GB"/>
              </w:rPr>
            </w:pPr>
            <w:r>
              <w:rPr>
                <w:lang w:val="en-GB"/>
              </w:rPr>
              <w:t>No intervention</w:t>
            </w:r>
          </w:p>
        </w:tc>
        <w:tc>
          <w:tcPr>
            <w:tcW w:w="1559" w:type="dxa"/>
          </w:tcPr>
          <w:p w14:paraId="31ED372A" w14:textId="77777777" w:rsidR="006112A9" w:rsidRDefault="006112A9">
            <w:pPr>
              <w:cnfStyle w:val="100000000000" w:firstRow="1" w:lastRow="0" w:firstColumn="0" w:lastColumn="0" w:oddVBand="0" w:evenVBand="0" w:oddHBand="0" w:evenHBand="0" w:firstRowFirstColumn="0" w:firstRowLastColumn="0" w:lastRowFirstColumn="0" w:lastRowLastColumn="0"/>
              <w:rPr>
                <w:lang w:val="en-GB"/>
              </w:rPr>
            </w:pPr>
            <w:r>
              <w:rPr>
                <w:lang w:val="en-GB"/>
              </w:rPr>
              <w:t>Difference</w:t>
            </w:r>
          </w:p>
        </w:tc>
      </w:tr>
      <w:tr w:rsidR="006112A9" w14:paraId="594925DF" w14:textId="77777777">
        <w:tc>
          <w:tcPr>
            <w:cnfStyle w:val="001000000000" w:firstRow="0" w:lastRow="0" w:firstColumn="1" w:lastColumn="0" w:oddVBand="0" w:evenVBand="0" w:oddHBand="0" w:evenHBand="0" w:firstRowFirstColumn="0" w:firstRowLastColumn="0" w:lastRowFirstColumn="0" w:lastRowLastColumn="0"/>
            <w:tcW w:w="3544" w:type="dxa"/>
          </w:tcPr>
          <w:p w14:paraId="24028BEA" w14:textId="77777777" w:rsidR="006112A9" w:rsidRPr="006E70DE" w:rsidRDefault="006112A9">
            <w:pPr>
              <w:rPr>
                <w:b/>
                <w:bCs/>
                <w:lang w:val="en-GB"/>
              </w:rPr>
            </w:pPr>
            <w:r w:rsidRPr="006E70DE">
              <w:rPr>
                <w:b/>
                <w:bCs/>
                <w:lang w:val="en-GB"/>
              </w:rPr>
              <w:t>Vaccination campaign (number)</w:t>
            </w:r>
          </w:p>
        </w:tc>
        <w:tc>
          <w:tcPr>
            <w:tcW w:w="1985" w:type="dxa"/>
          </w:tcPr>
          <w:p w14:paraId="10BE5877" w14:textId="77777777" w:rsidR="006112A9" w:rsidRPr="000D58D5" w:rsidRDefault="006112A9">
            <w:pPr>
              <w:cnfStyle w:val="000000000000" w:firstRow="0" w:lastRow="0" w:firstColumn="0" w:lastColumn="0" w:oddVBand="0" w:evenVBand="0" w:oddHBand="0" w:evenHBand="0" w:firstRowFirstColumn="0" w:firstRowLastColumn="0" w:lastRowFirstColumn="0" w:lastRowLastColumn="0"/>
              <w:rPr>
                <w:szCs w:val="16"/>
                <w:highlight w:val="yellow"/>
                <w:lang w:val="en-GB"/>
              </w:rPr>
            </w:pPr>
          </w:p>
        </w:tc>
        <w:tc>
          <w:tcPr>
            <w:tcW w:w="1984" w:type="dxa"/>
          </w:tcPr>
          <w:p w14:paraId="71549981" w14:textId="77777777" w:rsidR="006112A9" w:rsidRPr="000D58D5" w:rsidRDefault="006112A9">
            <w:pPr>
              <w:cnfStyle w:val="000000000000" w:firstRow="0" w:lastRow="0" w:firstColumn="0" w:lastColumn="0" w:oddVBand="0" w:evenVBand="0" w:oddHBand="0" w:evenHBand="0" w:firstRowFirstColumn="0" w:firstRowLastColumn="0" w:lastRowFirstColumn="0" w:lastRowLastColumn="0"/>
              <w:rPr>
                <w:szCs w:val="16"/>
                <w:highlight w:val="yellow"/>
                <w:lang w:val="en-GB"/>
              </w:rPr>
            </w:pPr>
          </w:p>
        </w:tc>
        <w:tc>
          <w:tcPr>
            <w:tcW w:w="1559" w:type="dxa"/>
          </w:tcPr>
          <w:p w14:paraId="5591E69E" w14:textId="77777777" w:rsidR="006112A9" w:rsidRPr="000D58D5" w:rsidRDefault="006112A9">
            <w:pPr>
              <w:cnfStyle w:val="000000000000" w:firstRow="0" w:lastRow="0" w:firstColumn="0" w:lastColumn="0" w:oddVBand="0" w:evenVBand="0" w:oddHBand="0" w:evenHBand="0" w:firstRowFirstColumn="0" w:firstRowLastColumn="0" w:lastRowFirstColumn="0" w:lastRowLastColumn="0"/>
              <w:rPr>
                <w:szCs w:val="16"/>
                <w:highlight w:val="yellow"/>
                <w:lang w:val="en-GB"/>
              </w:rPr>
            </w:pPr>
          </w:p>
        </w:tc>
      </w:tr>
      <w:tr w:rsidR="0004165D" w14:paraId="66C16FB5" w14:textId="77777777">
        <w:tc>
          <w:tcPr>
            <w:cnfStyle w:val="001000000000" w:firstRow="0" w:lastRow="0" w:firstColumn="1" w:lastColumn="0" w:oddVBand="0" w:evenVBand="0" w:oddHBand="0" w:evenHBand="0" w:firstRowFirstColumn="0" w:firstRowLastColumn="0" w:lastRowFirstColumn="0" w:lastRowLastColumn="0"/>
            <w:tcW w:w="3544" w:type="dxa"/>
          </w:tcPr>
          <w:p w14:paraId="663EBA1F" w14:textId="77777777" w:rsidR="0004165D" w:rsidRDefault="0004165D" w:rsidP="0004165D">
            <w:pPr>
              <w:rPr>
                <w:lang w:val="en-GB"/>
              </w:rPr>
            </w:pPr>
            <w:r>
              <w:rPr>
                <w:lang w:val="en-GB"/>
              </w:rPr>
              <w:t>Pregnant women (whole year)</w:t>
            </w:r>
          </w:p>
        </w:tc>
        <w:tc>
          <w:tcPr>
            <w:tcW w:w="1985" w:type="dxa"/>
          </w:tcPr>
          <w:p w14:paraId="0F771680" w14:textId="3FF5C08B" w:rsidR="0004165D" w:rsidRPr="00E571C8" w:rsidRDefault="0004165D" w:rsidP="0004165D">
            <w:pPr>
              <w:cnfStyle w:val="000000000000" w:firstRow="0" w:lastRow="0" w:firstColumn="0" w:lastColumn="0" w:oddVBand="0" w:evenVBand="0" w:oddHBand="0" w:evenHBand="0" w:firstRowFirstColumn="0" w:firstRowLastColumn="0" w:lastRowFirstColumn="0" w:lastRowLastColumn="0"/>
              <w:rPr>
                <w:szCs w:val="16"/>
                <w:lang w:val="en-GB"/>
              </w:rPr>
            </w:pPr>
            <w:r w:rsidRPr="00E571C8">
              <w:rPr>
                <w:szCs w:val="16"/>
                <w:lang w:val="en-GB"/>
              </w:rPr>
              <w:t>51 392</w:t>
            </w:r>
          </w:p>
        </w:tc>
        <w:tc>
          <w:tcPr>
            <w:tcW w:w="1984" w:type="dxa"/>
          </w:tcPr>
          <w:p w14:paraId="66A6DACE" w14:textId="51E877C6" w:rsidR="0004165D" w:rsidRPr="00E571C8" w:rsidRDefault="0004165D" w:rsidP="0004165D">
            <w:pPr>
              <w:cnfStyle w:val="000000000000" w:firstRow="0" w:lastRow="0" w:firstColumn="0" w:lastColumn="0" w:oddVBand="0" w:evenVBand="0" w:oddHBand="0" w:evenHBand="0" w:firstRowFirstColumn="0" w:firstRowLastColumn="0" w:lastRowFirstColumn="0" w:lastRowLastColumn="0"/>
              <w:rPr>
                <w:szCs w:val="16"/>
                <w:lang w:val="en-GB"/>
              </w:rPr>
            </w:pPr>
            <w:r w:rsidRPr="00E571C8">
              <w:rPr>
                <w:szCs w:val="16"/>
                <w:lang w:val="en-GB"/>
              </w:rPr>
              <w:t>51 392</w:t>
            </w:r>
          </w:p>
        </w:tc>
        <w:tc>
          <w:tcPr>
            <w:tcW w:w="1559" w:type="dxa"/>
          </w:tcPr>
          <w:p w14:paraId="2A24F46B" w14:textId="5E47DA9E" w:rsidR="0004165D" w:rsidRPr="00E571C8" w:rsidRDefault="0004165D" w:rsidP="0004165D">
            <w:pPr>
              <w:cnfStyle w:val="000000000000" w:firstRow="0" w:lastRow="0" w:firstColumn="0" w:lastColumn="0" w:oddVBand="0" w:evenVBand="0" w:oddHBand="0" w:evenHBand="0" w:firstRowFirstColumn="0" w:firstRowLastColumn="0" w:lastRowFirstColumn="0" w:lastRowLastColumn="0"/>
              <w:rPr>
                <w:szCs w:val="16"/>
                <w:lang w:val="en-GB"/>
              </w:rPr>
            </w:pPr>
            <w:r w:rsidRPr="00E571C8">
              <w:rPr>
                <w:szCs w:val="16"/>
                <w:lang w:val="en-GB"/>
              </w:rPr>
              <w:t>0</w:t>
            </w:r>
          </w:p>
        </w:tc>
      </w:tr>
      <w:tr w:rsidR="0004165D" w14:paraId="10851739" w14:textId="77777777">
        <w:tc>
          <w:tcPr>
            <w:cnfStyle w:val="001000000000" w:firstRow="0" w:lastRow="0" w:firstColumn="1" w:lastColumn="0" w:oddVBand="0" w:evenVBand="0" w:oddHBand="0" w:evenHBand="0" w:firstRowFirstColumn="0" w:firstRowLastColumn="0" w:lastRowFirstColumn="0" w:lastRowLastColumn="0"/>
            <w:tcW w:w="3544" w:type="dxa"/>
          </w:tcPr>
          <w:p w14:paraId="25E74D7E" w14:textId="77777777" w:rsidR="0004165D" w:rsidRDefault="0004165D" w:rsidP="0004165D">
            <w:pPr>
              <w:rPr>
                <w:lang w:val="en-GB"/>
              </w:rPr>
            </w:pPr>
            <w:r>
              <w:rPr>
                <w:lang w:val="en-GB"/>
              </w:rPr>
              <w:t>Live births (whole year)</w:t>
            </w:r>
          </w:p>
        </w:tc>
        <w:tc>
          <w:tcPr>
            <w:tcW w:w="1985" w:type="dxa"/>
          </w:tcPr>
          <w:p w14:paraId="3594B357" w14:textId="059ACAA0" w:rsidR="0004165D" w:rsidRPr="00BE512B" w:rsidRDefault="0004165D" w:rsidP="0004165D">
            <w:pPr>
              <w:cnfStyle w:val="000000000000" w:firstRow="0" w:lastRow="0" w:firstColumn="0" w:lastColumn="0" w:oddVBand="0" w:evenVBand="0" w:oddHBand="0" w:evenHBand="0" w:firstRowFirstColumn="0" w:firstRowLastColumn="0" w:lastRowFirstColumn="0" w:lastRowLastColumn="0"/>
              <w:rPr>
                <w:szCs w:val="16"/>
                <w:lang w:val="en-GB"/>
              </w:rPr>
            </w:pPr>
            <w:r w:rsidRPr="00BE512B">
              <w:rPr>
                <w:szCs w:val="16"/>
                <w:lang w:val="en-GB"/>
              </w:rPr>
              <w:t>51 980</w:t>
            </w:r>
          </w:p>
        </w:tc>
        <w:tc>
          <w:tcPr>
            <w:tcW w:w="1984" w:type="dxa"/>
          </w:tcPr>
          <w:p w14:paraId="24B0DEE8" w14:textId="1E5C0CD5" w:rsidR="0004165D" w:rsidRPr="00BE512B" w:rsidRDefault="0004165D" w:rsidP="0004165D">
            <w:pPr>
              <w:cnfStyle w:val="000000000000" w:firstRow="0" w:lastRow="0" w:firstColumn="0" w:lastColumn="0" w:oddVBand="0" w:evenVBand="0" w:oddHBand="0" w:evenHBand="0" w:firstRowFirstColumn="0" w:firstRowLastColumn="0" w:lastRowFirstColumn="0" w:lastRowLastColumn="0"/>
              <w:rPr>
                <w:szCs w:val="16"/>
                <w:lang w:val="en-GB"/>
              </w:rPr>
            </w:pPr>
            <w:r w:rsidRPr="00BE512B">
              <w:rPr>
                <w:szCs w:val="16"/>
                <w:lang w:val="en-GB"/>
              </w:rPr>
              <w:t>51 980</w:t>
            </w:r>
          </w:p>
        </w:tc>
        <w:tc>
          <w:tcPr>
            <w:tcW w:w="1559" w:type="dxa"/>
          </w:tcPr>
          <w:p w14:paraId="30643D01" w14:textId="4C64FD67" w:rsidR="0004165D" w:rsidRPr="00BE512B" w:rsidRDefault="0004165D" w:rsidP="0004165D">
            <w:pPr>
              <w:cnfStyle w:val="000000000000" w:firstRow="0" w:lastRow="0" w:firstColumn="0" w:lastColumn="0" w:oddVBand="0" w:evenVBand="0" w:oddHBand="0" w:evenHBand="0" w:firstRowFirstColumn="0" w:firstRowLastColumn="0" w:lastRowFirstColumn="0" w:lastRowLastColumn="0"/>
              <w:rPr>
                <w:szCs w:val="16"/>
                <w:lang w:val="en-GB"/>
              </w:rPr>
            </w:pPr>
            <w:r w:rsidRPr="00BE512B">
              <w:rPr>
                <w:szCs w:val="16"/>
                <w:lang w:val="en-GB"/>
              </w:rPr>
              <w:t>0</w:t>
            </w:r>
          </w:p>
        </w:tc>
      </w:tr>
      <w:tr w:rsidR="0004165D" w14:paraId="485E90AD" w14:textId="77777777">
        <w:tc>
          <w:tcPr>
            <w:cnfStyle w:val="001000000000" w:firstRow="0" w:lastRow="0" w:firstColumn="1" w:lastColumn="0" w:oddVBand="0" w:evenVBand="0" w:oddHBand="0" w:evenHBand="0" w:firstRowFirstColumn="0" w:firstRowLastColumn="0" w:lastRowFirstColumn="0" w:lastRowLastColumn="0"/>
            <w:tcW w:w="3544" w:type="dxa"/>
          </w:tcPr>
          <w:p w14:paraId="5CD8A099" w14:textId="77777777" w:rsidR="0004165D" w:rsidRDefault="0004165D" w:rsidP="0004165D">
            <w:pPr>
              <w:rPr>
                <w:lang w:val="en-GB"/>
              </w:rPr>
            </w:pPr>
            <w:r>
              <w:rPr>
                <w:lang w:val="en-GB"/>
              </w:rPr>
              <w:t>Live births to vaccinated mothers</w:t>
            </w:r>
          </w:p>
        </w:tc>
        <w:tc>
          <w:tcPr>
            <w:tcW w:w="1985" w:type="dxa"/>
          </w:tcPr>
          <w:p w14:paraId="7D9604F0" w14:textId="6E066CDB" w:rsidR="0004165D" w:rsidRPr="00BE512B" w:rsidRDefault="0029558C" w:rsidP="0004165D">
            <w:pPr>
              <w:cnfStyle w:val="000000000000" w:firstRow="0" w:lastRow="0" w:firstColumn="0" w:lastColumn="0" w:oddVBand="0" w:evenVBand="0" w:oddHBand="0" w:evenHBand="0" w:firstRowFirstColumn="0" w:firstRowLastColumn="0" w:lastRowFirstColumn="0" w:lastRowLastColumn="0"/>
              <w:rPr>
                <w:szCs w:val="16"/>
                <w:lang w:val="en-GB"/>
              </w:rPr>
            </w:pPr>
            <w:r w:rsidRPr="00BE512B">
              <w:rPr>
                <w:szCs w:val="16"/>
                <w:lang w:val="en-GB"/>
              </w:rPr>
              <w:t xml:space="preserve">37 727 </w:t>
            </w:r>
          </w:p>
        </w:tc>
        <w:tc>
          <w:tcPr>
            <w:tcW w:w="1984" w:type="dxa"/>
          </w:tcPr>
          <w:p w14:paraId="7F4878F3" w14:textId="56A40FF9" w:rsidR="0004165D" w:rsidRPr="00BE512B" w:rsidRDefault="0004165D" w:rsidP="0004165D">
            <w:pPr>
              <w:cnfStyle w:val="000000000000" w:firstRow="0" w:lastRow="0" w:firstColumn="0" w:lastColumn="0" w:oddVBand="0" w:evenVBand="0" w:oddHBand="0" w:evenHBand="0" w:firstRowFirstColumn="0" w:firstRowLastColumn="0" w:lastRowFirstColumn="0" w:lastRowLastColumn="0"/>
              <w:rPr>
                <w:szCs w:val="16"/>
                <w:lang w:val="en-GB"/>
              </w:rPr>
            </w:pPr>
          </w:p>
        </w:tc>
        <w:tc>
          <w:tcPr>
            <w:tcW w:w="1559" w:type="dxa"/>
          </w:tcPr>
          <w:p w14:paraId="1A54F598" w14:textId="1AE73683" w:rsidR="0004165D" w:rsidRPr="00BE512B" w:rsidRDefault="0067172B" w:rsidP="0004165D">
            <w:pPr>
              <w:cnfStyle w:val="000000000000" w:firstRow="0" w:lastRow="0" w:firstColumn="0" w:lastColumn="0" w:oddVBand="0" w:evenVBand="0" w:oddHBand="0" w:evenHBand="0" w:firstRowFirstColumn="0" w:firstRowLastColumn="0" w:lastRowFirstColumn="0" w:lastRowLastColumn="0"/>
              <w:rPr>
                <w:szCs w:val="16"/>
                <w:lang w:val="en-GB"/>
              </w:rPr>
            </w:pPr>
            <w:r w:rsidRPr="00BE512B">
              <w:rPr>
                <w:szCs w:val="16"/>
                <w:lang w:val="en-GB"/>
              </w:rPr>
              <w:t xml:space="preserve">37 727 </w:t>
            </w:r>
          </w:p>
        </w:tc>
      </w:tr>
      <w:tr w:rsidR="0004165D" w14:paraId="22C6C87D" w14:textId="77777777">
        <w:tc>
          <w:tcPr>
            <w:cnfStyle w:val="001000000000" w:firstRow="0" w:lastRow="0" w:firstColumn="1" w:lastColumn="0" w:oddVBand="0" w:evenVBand="0" w:oddHBand="0" w:evenHBand="0" w:firstRowFirstColumn="0" w:firstRowLastColumn="0" w:lastRowFirstColumn="0" w:lastRowLastColumn="0"/>
            <w:tcW w:w="3544" w:type="dxa"/>
          </w:tcPr>
          <w:p w14:paraId="6EE1091F" w14:textId="77777777" w:rsidR="0004165D" w:rsidRDefault="0004165D" w:rsidP="0004165D">
            <w:pPr>
              <w:rPr>
                <w:lang w:val="en-GB"/>
              </w:rPr>
            </w:pPr>
            <w:r>
              <w:rPr>
                <w:lang w:val="en-GB"/>
              </w:rPr>
              <w:t>% of infants adequately protected</w:t>
            </w:r>
          </w:p>
        </w:tc>
        <w:tc>
          <w:tcPr>
            <w:tcW w:w="1985" w:type="dxa"/>
          </w:tcPr>
          <w:p w14:paraId="4A27E704" w14:textId="0A8A48CA" w:rsidR="0004165D" w:rsidRPr="00BE512B" w:rsidRDefault="0029558C" w:rsidP="0004165D">
            <w:pPr>
              <w:cnfStyle w:val="000000000000" w:firstRow="0" w:lastRow="0" w:firstColumn="0" w:lastColumn="0" w:oddVBand="0" w:evenVBand="0" w:oddHBand="0" w:evenHBand="0" w:firstRowFirstColumn="0" w:firstRowLastColumn="0" w:lastRowFirstColumn="0" w:lastRowLastColumn="0"/>
              <w:rPr>
                <w:szCs w:val="16"/>
                <w:lang w:val="en-GB"/>
              </w:rPr>
            </w:pPr>
            <w:r w:rsidRPr="00BE512B">
              <w:rPr>
                <w:szCs w:val="16"/>
                <w:lang w:val="en-GB"/>
              </w:rPr>
              <w:t>97,6%</w:t>
            </w:r>
          </w:p>
        </w:tc>
        <w:tc>
          <w:tcPr>
            <w:tcW w:w="1984" w:type="dxa"/>
          </w:tcPr>
          <w:p w14:paraId="77D66EEC" w14:textId="13D7C213" w:rsidR="0004165D" w:rsidRPr="00BE512B" w:rsidRDefault="0004165D" w:rsidP="0004165D">
            <w:pPr>
              <w:cnfStyle w:val="000000000000" w:firstRow="0" w:lastRow="0" w:firstColumn="0" w:lastColumn="0" w:oddVBand="0" w:evenVBand="0" w:oddHBand="0" w:evenHBand="0" w:firstRowFirstColumn="0" w:firstRowLastColumn="0" w:lastRowFirstColumn="0" w:lastRowLastColumn="0"/>
              <w:rPr>
                <w:szCs w:val="16"/>
                <w:lang w:val="en-GB"/>
              </w:rPr>
            </w:pPr>
          </w:p>
        </w:tc>
        <w:tc>
          <w:tcPr>
            <w:tcW w:w="1559" w:type="dxa"/>
          </w:tcPr>
          <w:p w14:paraId="786A5834" w14:textId="44C6A5E9" w:rsidR="0004165D" w:rsidRPr="00BE512B" w:rsidRDefault="0004165D" w:rsidP="0004165D">
            <w:pPr>
              <w:cnfStyle w:val="000000000000" w:firstRow="0" w:lastRow="0" w:firstColumn="0" w:lastColumn="0" w:oddVBand="0" w:evenVBand="0" w:oddHBand="0" w:evenHBand="0" w:firstRowFirstColumn="0" w:firstRowLastColumn="0" w:lastRowFirstColumn="0" w:lastRowLastColumn="0"/>
              <w:rPr>
                <w:szCs w:val="16"/>
                <w:lang w:val="en-GB"/>
              </w:rPr>
            </w:pPr>
          </w:p>
        </w:tc>
      </w:tr>
      <w:tr w:rsidR="0004165D" w14:paraId="1C5ABABB" w14:textId="77777777">
        <w:tc>
          <w:tcPr>
            <w:cnfStyle w:val="001000000000" w:firstRow="0" w:lastRow="0" w:firstColumn="1" w:lastColumn="0" w:oddVBand="0" w:evenVBand="0" w:oddHBand="0" w:evenHBand="0" w:firstRowFirstColumn="0" w:firstRowLastColumn="0" w:lastRowFirstColumn="0" w:lastRowLastColumn="0"/>
            <w:tcW w:w="3544" w:type="dxa"/>
          </w:tcPr>
          <w:p w14:paraId="3F063828" w14:textId="77777777" w:rsidR="0004165D" w:rsidRPr="006E70DE" w:rsidRDefault="0004165D" w:rsidP="0004165D">
            <w:pPr>
              <w:rPr>
                <w:b/>
                <w:bCs/>
                <w:lang w:val="en-GB"/>
              </w:rPr>
            </w:pPr>
            <w:r w:rsidRPr="006E70DE">
              <w:rPr>
                <w:b/>
                <w:bCs/>
                <w:lang w:val="en-GB"/>
              </w:rPr>
              <w:t>Healthcare resource use (number)</w:t>
            </w:r>
          </w:p>
        </w:tc>
        <w:tc>
          <w:tcPr>
            <w:tcW w:w="1985" w:type="dxa"/>
          </w:tcPr>
          <w:p w14:paraId="6CA51AB7" w14:textId="77777777" w:rsidR="0004165D" w:rsidRPr="000D58D5" w:rsidRDefault="0004165D" w:rsidP="0004165D">
            <w:pPr>
              <w:cnfStyle w:val="000000000000" w:firstRow="0" w:lastRow="0" w:firstColumn="0" w:lastColumn="0" w:oddVBand="0" w:evenVBand="0" w:oddHBand="0" w:evenHBand="0" w:firstRowFirstColumn="0" w:firstRowLastColumn="0" w:lastRowFirstColumn="0" w:lastRowLastColumn="0"/>
              <w:rPr>
                <w:szCs w:val="16"/>
                <w:highlight w:val="yellow"/>
                <w:lang w:val="en-GB"/>
              </w:rPr>
            </w:pPr>
          </w:p>
        </w:tc>
        <w:tc>
          <w:tcPr>
            <w:tcW w:w="1984" w:type="dxa"/>
          </w:tcPr>
          <w:p w14:paraId="14FEC390" w14:textId="77777777" w:rsidR="0004165D" w:rsidRPr="000D58D5" w:rsidRDefault="0004165D" w:rsidP="0004165D">
            <w:pPr>
              <w:cnfStyle w:val="000000000000" w:firstRow="0" w:lastRow="0" w:firstColumn="0" w:lastColumn="0" w:oddVBand="0" w:evenVBand="0" w:oddHBand="0" w:evenHBand="0" w:firstRowFirstColumn="0" w:firstRowLastColumn="0" w:lastRowFirstColumn="0" w:lastRowLastColumn="0"/>
              <w:rPr>
                <w:szCs w:val="16"/>
                <w:highlight w:val="yellow"/>
                <w:lang w:val="en-GB"/>
              </w:rPr>
            </w:pPr>
          </w:p>
        </w:tc>
        <w:tc>
          <w:tcPr>
            <w:tcW w:w="1559" w:type="dxa"/>
          </w:tcPr>
          <w:p w14:paraId="0CA12024" w14:textId="77777777" w:rsidR="0004165D" w:rsidRPr="000D58D5" w:rsidRDefault="0004165D" w:rsidP="0004165D">
            <w:pPr>
              <w:cnfStyle w:val="000000000000" w:firstRow="0" w:lastRow="0" w:firstColumn="0" w:lastColumn="0" w:oddVBand="0" w:evenVBand="0" w:oddHBand="0" w:evenHBand="0" w:firstRowFirstColumn="0" w:firstRowLastColumn="0" w:lastRowFirstColumn="0" w:lastRowLastColumn="0"/>
              <w:rPr>
                <w:szCs w:val="16"/>
                <w:highlight w:val="yellow"/>
                <w:lang w:val="en-GB"/>
              </w:rPr>
            </w:pPr>
          </w:p>
        </w:tc>
      </w:tr>
      <w:tr w:rsidR="0004165D" w14:paraId="6EFAACC0" w14:textId="77777777">
        <w:tc>
          <w:tcPr>
            <w:cnfStyle w:val="001000000000" w:firstRow="0" w:lastRow="0" w:firstColumn="1" w:lastColumn="0" w:oddVBand="0" w:evenVBand="0" w:oddHBand="0" w:evenHBand="0" w:firstRowFirstColumn="0" w:firstRowLastColumn="0" w:lastRowFirstColumn="0" w:lastRowLastColumn="0"/>
            <w:tcW w:w="3544" w:type="dxa"/>
          </w:tcPr>
          <w:p w14:paraId="5FBA4D81" w14:textId="77777777" w:rsidR="0004165D" w:rsidRDefault="0004165D" w:rsidP="0004165D">
            <w:pPr>
              <w:rPr>
                <w:lang w:val="en-GB"/>
              </w:rPr>
            </w:pPr>
            <w:r>
              <w:rPr>
                <w:lang w:val="en-GB"/>
              </w:rPr>
              <w:t>Hospitalizations</w:t>
            </w:r>
          </w:p>
        </w:tc>
        <w:tc>
          <w:tcPr>
            <w:tcW w:w="1985" w:type="dxa"/>
            <w:vAlign w:val="bottom"/>
          </w:tcPr>
          <w:p w14:paraId="093C4933" w14:textId="1B6EAD22" w:rsidR="0004165D" w:rsidRPr="00BE512B" w:rsidRDefault="00E11E46" w:rsidP="0004165D">
            <w:pPr>
              <w:cnfStyle w:val="000000000000" w:firstRow="0" w:lastRow="0" w:firstColumn="0" w:lastColumn="0" w:oddVBand="0" w:evenVBand="0" w:oddHBand="0" w:evenHBand="0" w:firstRowFirstColumn="0" w:firstRowLastColumn="0" w:lastRowFirstColumn="0" w:lastRowLastColumn="0"/>
              <w:rPr>
                <w:szCs w:val="16"/>
                <w:lang w:val="en-GB"/>
              </w:rPr>
            </w:pPr>
            <w:r w:rsidRPr="00BE512B">
              <w:rPr>
                <w:szCs w:val="16"/>
                <w:lang w:val="en-GB"/>
              </w:rPr>
              <w:t>871</w:t>
            </w:r>
          </w:p>
        </w:tc>
        <w:tc>
          <w:tcPr>
            <w:tcW w:w="1984" w:type="dxa"/>
            <w:vAlign w:val="bottom"/>
          </w:tcPr>
          <w:p w14:paraId="68D0DC40" w14:textId="75EA6579" w:rsidR="0004165D" w:rsidRPr="00BE512B" w:rsidRDefault="00E11E46" w:rsidP="0004165D">
            <w:pPr>
              <w:cnfStyle w:val="000000000000" w:firstRow="0" w:lastRow="0" w:firstColumn="0" w:lastColumn="0" w:oddVBand="0" w:evenVBand="0" w:oddHBand="0" w:evenHBand="0" w:firstRowFirstColumn="0" w:firstRowLastColumn="0" w:lastRowFirstColumn="0" w:lastRowLastColumn="0"/>
              <w:rPr>
                <w:szCs w:val="16"/>
                <w:lang w:val="en-GB"/>
              </w:rPr>
            </w:pPr>
            <w:r w:rsidRPr="00BE512B">
              <w:rPr>
                <w:szCs w:val="16"/>
                <w:lang w:val="en-GB"/>
              </w:rPr>
              <w:t>1425</w:t>
            </w:r>
          </w:p>
        </w:tc>
        <w:tc>
          <w:tcPr>
            <w:tcW w:w="1559" w:type="dxa"/>
            <w:vAlign w:val="bottom"/>
          </w:tcPr>
          <w:p w14:paraId="2F9E8254" w14:textId="2C8DE730" w:rsidR="0004165D" w:rsidRPr="00BE512B" w:rsidRDefault="002A1DDB" w:rsidP="0004165D">
            <w:pPr>
              <w:cnfStyle w:val="000000000000" w:firstRow="0" w:lastRow="0" w:firstColumn="0" w:lastColumn="0" w:oddVBand="0" w:evenVBand="0" w:oddHBand="0" w:evenHBand="0" w:firstRowFirstColumn="0" w:firstRowLastColumn="0" w:lastRowFirstColumn="0" w:lastRowLastColumn="0"/>
              <w:rPr>
                <w:szCs w:val="16"/>
                <w:lang w:val="en-GB"/>
              </w:rPr>
            </w:pPr>
            <w:r w:rsidRPr="00BE512B">
              <w:rPr>
                <w:szCs w:val="16"/>
                <w:lang w:val="en-GB"/>
              </w:rPr>
              <w:t>-554</w:t>
            </w:r>
          </w:p>
        </w:tc>
      </w:tr>
      <w:tr w:rsidR="0004165D" w14:paraId="28C17CBD" w14:textId="77777777">
        <w:tc>
          <w:tcPr>
            <w:cnfStyle w:val="001000000000" w:firstRow="0" w:lastRow="0" w:firstColumn="1" w:lastColumn="0" w:oddVBand="0" w:evenVBand="0" w:oddHBand="0" w:evenHBand="0" w:firstRowFirstColumn="0" w:firstRowLastColumn="0" w:lastRowFirstColumn="0" w:lastRowLastColumn="0"/>
            <w:tcW w:w="3544" w:type="dxa"/>
          </w:tcPr>
          <w:p w14:paraId="21C23298" w14:textId="77777777" w:rsidR="0004165D" w:rsidRDefault="0004165D" w:rsidP="0004165D">
            <w:pPr>
              <w:rPr>
                <w:lang w:val="en-GB"/>
              </w:rPr>
            </w:pPr>
            <w:r>
              <w:rPr>
                <w:lang w:val="en-GB"/>
              </w:rPr>
              <w:t>Primary care visits</w:t>
            </w:r>
          </w:p>
        </w:tc>
        <w:tc>
          <w:tcPr>
            <w:tcW w:w="1985" w:type="dxa"/>
            <w:vAlign w:val="bottom"/>
          </w:tcPr>
          <w:p w14:paraId="321BB9FA" w14:textId="69C7B244" w:rsidR="0004165D" w:rsidRPr="00BE512B" w:rsidRDefault="00E11E46" w:rsidP="0004165D">
            <w:pPr>
              <w:cnfStyle w:val="000000000000" w:firstRow="0" w:lastRow="0" w:firstColumn="0" w:lastColumn="0" w:oddVBand="0" w:evenVBand="0" w:oddHBand="0" w:evenHBand="0" w:firstRowFirstColumn="0" w:firstRowLastColumn="0" w:lastRowFirstColumn="0" w:lastRowLastColumn="0"/>
              <w:rPr>
                <w:szCs w:val="16"/>
                <w:lang w:val="en-GB"/>
              </w:rPr>
            </w:pPr>
            <w:r w:rsidRPr="00BE512B">
              <w:rPr>
                <w:szCs w:val="16"/>
                <w:lang w:val="en-GB"/>
              </w:rPr>
              <w:t>4 603</w:t>
            </w:r>
          </w:p>
        </w:tc>
        <w:tc>
          <w:tcPr>
            <w:tcW w:w="1984" w:type="dxa"/>
            <w:vAlign w:val="bottom"/>
          </w:tcPr>
          <w:p w14:paraId="6CBA6D9B" w14:textId="7162263F" w:rsidR="0004165D" w:rsidRPr="00BE512B" w:rsidRDefault="00E11E46" w:rsidP="0004165D">
            <w:pPr>
              <w:cnfStyle w:val="000000000000" w:firstRow="0" w:lastRow="0" w:firstColumn="0" w:lastColumn="0" w:oddVBand="0" w:evenVBand="0" w:oddHBand="0" w:evenHBand="0" w:firstRowFirstColumn="0" w:firstRowLastColumn="0" w:lastRowFirstColumn="0" w:lastRowLastColumn="0"/>
              <w:rPr>
                <w:szCs w:val="16"/>
                <w:lang w:val="en-GB"/>
              </w:rPr>
            </w:pPr>
            <w:r w:rsidRPr="00BE512B">
              <w:rPr>
                <w:szCs w:val="16"/>
                <w:lang w:val="en-GB"/>
              </w:rPr>
              <w:t xml:space="preserve">5 886 </w:t>
            </w:r>
          </w:p>
        </w:tc>
        <w:tc>
          <w:tcPr>
            <w:tcW w:w="1559" w:type="dxa"/>
            <w:vAlign w:val="bottom"/>
          </w:tcPr>
          <w:p w14:paraId="470BBF94" w14:textId="54C8DD66" w:rsidR="0004165D" w:rsidRPr="00BE512B" w:rsidRDefault="002A1DDB" w:rsidP="0004165D">
            <w:pPr>
              <w:cnfStyle w:val="000000000000" w:firstRow="0" w:lastRow="0" w:firstColumn="0" w:lastColumn="0" w:oddVBand="0" w:evenVBand="0" w:oddHBand="0" w:evenHBand="0" w:firstRowFirstColumn="0" w:firstRowLastColumn="0" w:lastRowFirstColumn="0" w:lastRowLastColumn="0"/>
              <w:rPr>
                <w:szCs w:val="16"/>
                <w:lang w:val="en-GB"/>
              </w:rPr>
            </w:pPr>
            <w:r w:rsidRPr="00BE512B">
              <w:rPr>
                <w:szCs w:val="16"/>
                <w:lang w:val="en-GB"/>
              </w:rPr>
              <w:t xml:space="preserve">-1 283 </w:t>
            </w:r>
          </w:p>
        </w:tc>
      </w:tr>
      <w:tr w:rsidR="0004165D" w14:paraId="63C079AC" w14:textId="77777777">
        <w:tc>
          <w:tcPr>
            <w:cnfStyle w:val="001000000000" w:firstRow="0" w:lastRow="0" w:firstColumn="1" w:lastColumn="0" w:oddVBand="0" w:evenVBand="0" w:oddHBand="0" w:evenHBand="0" w:firstRowFirstColumn="0" w:firstRowLastColumn="0" w:lastRowFirstColumn="0" w:lastRowLastColumn="0"/>
            <w:tcW w:w="3544" w:type="dxa"/>
          </w:tcPr>
          <w:p w14:paraId="21DB2EB0" w14:textId="77777777" w:rsidR="0004165D" w:rsidRDefault="0004165D" w:rsidP="0004165D">
            <w:pPr>
              <w:rPr>
                <w:lang w:val="en-GB"/>
              </w:rPr>
            </w:pPr>
            <w:r>
              <w:rPr>
                <w:lang w:val="en-GB"/>
              </w:rPr>
              <w:t>Outpatient visits</w:t>
            </w:r>
          </w:p>
        </w:tc>
        <w:tc>
          <w:tcPr>
            <w:tcW w:w="1985" w:type="dxa"/>
            <w:vAlign w:val="bottom"/>
          </w:tcPr>
          <w:p w14:paraId="709AC91C" w14:textId="1CDC5EFF" w:rsidR="0004165D" w:rsidRPr="00BE512B" w:rsidRDefault="00E11E46" w:rsidP="0004165D">
            <w:pPr>
              <w:cnfStyle w:val="000000000000" w:firstRow="0" w:lastRow="0" w:firstColumn="0" w:lastColumn="0" w:oddVBand="0" w:evenVBand="0" w:oddHBand="0" w:evenHBand="0" w:firstRowFirstColumn="0" w:firstRowLastColumn="0" w:lastRowFirstColumn="0" w:lastRowLastColumn="0"/>
              <w:rPr>
                <w:szCs w:val="16"/>
                <w:lang w:val="en-GB"/>
              </w:rPr>
            </w:pPr>
            <w:r w:rsidRPr="00BE512B">
              <w:rPr>
                <w:szCs w:val="16"/>
                <w:lang w:val="en-GB"/>
              </w:rPr>
              <w:t>264</w:t>
            </w:r>
          </w:p>
        </w:tc>
        <w:tc>
          <w:tcPr>
            <w:tcW w:w="1984" w:type="dxa"/>
            <w:vAlign w:val="bottom"/>
          </w:tcPr>
          <w:p w14:paraId="7D2239B2" w14:textId="479C9CDA" w:rsidR="0004165D" w:rsidRPr="00BE512B" w:rsidRDefault="00643B0A" w:rsidP="0004165D">
            <w:pPr>
              <w:cnfStyle w:val="000000000000" w:firstRow="0" w:lastRow="0" w:firstColumn="0" w:lastColumn="0" w:oddVBand="0" w:evenVBand="0" w:oddHBand="0" w:evenHBand="0" w:firstRowFirstColumn="0" w:firstRowLastColumn="0" w:lastRowFirstColumn="0" w:lastRowLastColumn="0"/>
              <w:rPr>
                <w:szCs w:val="16"/>
                <w:lang w:val="en-GB"/>
              </w:rPr>
            </w:pPr>
            <w:r w:rsidRPr="00BE512B">
              <w:rPr>
                <w:szCs w:val="16"/>
                <w:lang w:val="en-GB"/>
              </w:rPr>
              <w:t>392</w:t>
            </w:r>
          </w:p>
        </w:tc>
        <w:tc>
          <w:tcPr>
            <w:tcW w:w="1559" w:type="dxa"/>
            <w:vAlign w:val="bottom"/>
          </w:tcPr>
          <w:p w14:paraId="250C4BB1" w14:textId="31F0B974" w:rsidR="0004165D" w:rsidRPr="00BE512B" w:rsidRDefault="002A1DDB" w:rsidP="0004165D">
            <w:pPr>
              <w:cnfStyle w:val="000000000000" w:firstRow="0" w:lastRow="0" w:firstColumn="0" w:lastColumn="0" w:oddVBand="0" w:evenVBand="0" w:oddHBand="0" w:evenHBand="0" w:firstRowFirstColumn="0" w:firstRowLastColumn="0" w:lastRowFirstColumn="0" w:lastRowLastColumn="0"/>
              <w:rPr>
                <w:szCs w:val="16"/>
                <w:lang w:val="en-GB"/>
              </w:rPr>
            </w:pPr>
            <w:r w:rsidRPr="00BE512B">
              <w:rPr>
                <w:szCs w:val="16"/>
                <w:lang w:val="en-GB"/>
              </w:rPr>
              <w:t>-129</w:t>
            </w:r>
          </w:p>
        </w:tc>
      </w:tr>
      <w:tr w:rsidR="0004165D" w14:paraId="124B0C1E" w14:textId="77777777">
        <w:tc>
          <w:tcPr>
            <w:cnfStyle w:val="001000000000" w:firstRow="0" w:lastRow="0" w:firstColumn="1" w:lastColumn="0" w:oddVBand="0" w:evenVBand="0" w:oddHBand="0" w:evenHBand="0" w:firstRowFirstColumn="0" w:firstRowLastColumn="0" w:lastRowFirstColumn="0" w:lastRowLastColumn="0"/>
            <w:tcW w:w="3544" w:type="dxa"/>
          </w:tcPr>
          <w:p w14:paraId="6A08BA69" w14:textId="77777777" w:rsidR="0004165D" w:rsidRPr="006E70DE" w:rsidRDefault="0004165D" w:rsidP="0004165D">
            <w:pPr>
              <w:rPr>
                <w:b/>
                <w:bCs/>
                <w:lang w:val="en-GB"/>
              </w:rPr>
            </w:pPr>
            <w:proofErr w:type="spellStart"/>
            <w:r>
              <w:rPr>
                <w:b/>
                <w:bCs/>
                <w:lang w:val="en-GB"/>
              </w:rPr>
              <w:t>HRQoL</w:t>
            </w:r>
            <w:proofErr w:type="spellEnd"/>
            <w:r>
              <w:rPr>
                <w:b/>
                <w:bCs/>
                <w:lang w:val="en-GB"/>
              </w:rPr>
              <w:t xml:space="preserve"> (in QALYs)</w:t>
            </w:r>
          </w:p>
        </w:tc>
        <w:tc>
          <w:tcPr>
            <w:tcW w:w="1985" w:type="dxa"/>
          </w:tcPr>
          <w:p w14:paraId="6BE442CE" w14:textId="77777777" w:rsidR="0004165D" w:rsidRPr="000D58D5" w:rsidRDefault="0004165D" w:rsidP="0004165D">
            <w:pPr>
              <w:cnfStyle w:val="000000000000" w:firstRow="0" w:lastRow="0" w:firstColumn="0" w:lastColumn="0" w:oddVBand="0" w:evenVBand="0" w:oddHBand="0" w:evenHBand="0" w:firstRowFirstColumn="0" w:firstRowLastColumn="0" w:lastRowFirstColumn="0" w:lastRowLastColumn="0"/>
              <w:rPr>
                <w:rFonts w:cs="Calibri"/>
                <w:color w:val="000000"/>
                <w:szCs w:val="16"/>
                <w:highlight w:val="yellow"/>
              </w:rPr>
            </w:pPr>
          </w:p>
        </w:tc>
        <w:tc>
          <w:tcPr>
            <w:tcW w:w="1984" w:type="dxa"/>
          </w:tcPr>
          <w:p w14:paraId="2EE3D1EC" w14:textId="77777777" w:rsidR="0004165D" w:rsidRPr="000D58D5" w:rsidRDefault="0004165D" w:rsidP="0004165D">
            <w:pPr>
              <w:cnfStyle w:val="000000000000" w:firstRow="0" w:lastRow="0" w:firstColumn="0" w:lastColumn="0" w:oddVBand="0" w:evenVBand="0" w:oddHBand="0" w:evenHBand="0" w:firstRowFirstColumn="0" w:firstRowLastColumn="0" w:lastRowFirstColumn="0" w:lastRowLastColumn="0"/>
              <w:rPr>
                <w:rFonts w:cs="Calibri"/>
                <w:color w:val="000000"/>
                <w:szCs w:val="16"/>
                <w:highlight w:val="yellow"/>
              </w:rPr>
            </w:pPr>
          </w:p>
        </w:tc>
        <w:tc>
          <w:tcPr>
            <w:tcW w:w="1559" w:type="dxa"/>
          </w:tcPr>
          <w:p w14:paraId="74F91296" w14:textId="77777777" w:rsidR="0004165D" w:rsidRPr="000D58D5" w:rsidRDefault="0004165D" w:rsidP="0004165D">
            <w:pPr>
              <w:cnfStyle w:val="000000000000" w:firstRow="0" w:lastRow="0" w:firstColumn="0" w:lastColumn="0" w:oddVBand="0" w:evenVBand="0" w:oddHBand="0" w:evenHBand="0" w:firstRowFirstColumn="0" w:firstRowLastColumn="0" w:lastRowFirstColumn="0" w:lastRowLastColumn="0"/>
              <w:rPr>
                <w:szCs w:val="16"/>
                <w:highlight w:val="yellow"/>
                <w:lang w:val="en-GB"/>
              </w:rPr>
            </w:pPr>
          </w:p>
        </w:tc>
      </w:tr>
      <w:tr w:rsidR="0004165D" w14:paraId="540B9445" w14:textId="77777777">
        <w:tc>
          <w:tcPr>
            <w:cnfStyle w:val="001000000000" w:firstRow="0" w:lastRow="0" w:firstColumn="1" w:lastColumn="0" w:oddVBand="0" w:evenVBand="0" w:oddHBand="0" w:evenHBand="0" w:firstRowFirstColumn="0" w:firstRowLastColumn="0" w:lastRowFirstColumn="0" w:lastRowLastColumn="0"/>
            <w:tcW w:w="3544" w:type="dxa"/>
          </w:tcPr>
          <w:p w14:paraId="641C85AE" w14:textId="77777777" w:rsidR="0004165D" w:rsidRDefault="0004165D" w:rsidP="0004165D">
            <w:pPr>
              <w:rPr>
                <w:lang w:val="en-GB"/>
              </w:rPr>
            </w:pPr>
            <w:r>
              <w:rPr>
                <w:lang w:val="en-GB"/>
              </w:rPr>
              <w:t>QALYs infants</w:t>
            </w:r>
          </w:p>
        </w:tc>
        <w:tc>
          <w:tcPr>
            <w:tcW w:w="1985" w:type="dxa"/>
          </w:tcPr>
          <w:p w14:paraId="3541598D" w14:textId="26CE4A33" w:rsidR="0004165D" w:rsidRPr="001A3B9D" w:rsidRDefault="004C64E6" w:rsidP="0004165D">
            <w:pPr>
              <w:cnfStyle w:val="000000000000" w:firstRow="0" w:lastRow="0" w:firstColumn="0" w:lastColumn="0" w:oddVBand="0" w:evenVBand="0" w:oddHBand="0" w:evenHBand="0" w:firstRowFirstColumn="0" w:firstRowLastColumn="0" w:lastRowFirstColumn="0" w:lastRowLastColumn="0"/>
              <w:rPr>
                <w:rFonts w:cs="Calibri"/>
                <w:color w:val="000000"/>
                <w:szCs w:val="16"/>
              </w:rPr>
            </w:pPr>
            <w:r>
              <w:rPr>
                <w:rFonts w:cs="Calibri"/>
                <w:color w:val="000000"/>
                <w:szCs w:val="16"/>
              </w:rPr>
              <w:t>51608,16</w:t>
            </w:r>
            <w:r w:rsidR="006840D2" w:rsidRPr="001A3B9D">
              <w:rPr>
                <w:rFonts w:cs="Calibri"/>
                <w:color w:val="000000"/>
                <w:szCs w:val="16"/>
              </w:rPr>
              <w:t xml:space="preserve"> </w:t>
            </w:r>
          </w:p>
        </w:tc>
        <w:tc>
          <w:tcPr>
            <w:tcW w:w="1984" w:type="dxa"/>
          </w:tcPr>
          <w:p w14:paraId="27153AEF" w14:textId="53015B0C" w:rsidR="0004165D" w:rsidRPr="001A3B9D" w:rsidRDefault="004C64E6" w:rsidP="0004165D">
            <w:pPr>
              <w:cnfStyle w:val="000000000000" w:firstRow="0" w:lastRow="0" w:firstColumn="0" w:lastColumn="0" w:oddVBand="0" w:evenVBand="0" w:oddHBand="0" w:evenHBand="0" w:firstRowFirstColumn="0" w:firstRowLastColumn="0" w:lastRowFirstColumn="0" w:lastRowLastColumn="0"/>
              <w:rPr>
                <w:rFonts w:cs="Calibri"/>
                <w:color w:val="000000"/>
                <w:szCs w:val="16"/>
              </w:rPr>
            </w:pPr>
            <w:r>
              <w:rPr>
                <w:rFonts w:cs="Calibri"/>
                <w:color w:val="000000"/>
                <w:szCs w:val="16"/>
              </w:rPr>
              <w:t>51590,86</w:t>
            </w:r>
          </w:p>
        </w:tc>
        <w:tc>
          <w:tcPr>
            <w:tcW w:w="1559" w:type="dxa"/>
          </w:tcPr>
          <w:p w14:paraId="7482ABF4" w14:textId="760EB100" w:rsidR="0004165D" w:rsidRPr="001A3B9D" w:rsidRDefault="004C64E6" w:rsidP="0004165D">
            <w:pPr>
              <w:cnfStyle w:val="000000000000" w:firstRow="0" w:lastRow="0" w:firstColumn="0" w:lastColumn="0" w:oddVBand="0" w:evenVBand="0" w:oddHBand="0" w:evenHBand="0" w:firstRowFirstColumn="0" w:firstRowLastColumn="0" w:lastRowFirstColumn="0" w:lastRowLastColumn="0"/>
              <w:rPr>
                <w:szCs w:val="16"/>
                <w:lang w:val="en-GB"/>
              </w:rPr>
            </w:pPr>
            <w:r>
              <w:rPr>
                <w:szCs w:val="16"/>
                <w:lang w:val="en-GB"/>
              </w:rPr>
              <w:t>17,30</w:t>
            </w:r>
          </w:p>
        </w:tc>
      </w:tr>
      <w:tr w:rsidR="0004165D" w14:paraId="11C109C6" w14:textId="77777777">
        <w:tc>
          <w:tcPr>
            <w:cnfStyle w:val="001000000000" w:firstRow="0" w:lastRow="0" w:firstColumn="1" w:lastColumn="0" w:oddVBand="0" w:evenVBand="0" w:oddHBand="0" w:evenHBand="0" w:firstRowFirstColumn="0" w:firstRowLastColumn="0" w:lastRowFirstColumn="0" w:lastRowLastColumn="0"/>
            <w:tcW w:w="3544" w:type="dxa"/>
          </w:tcPr>
          <w:p w14:paraId="5B43F2CE" w14:textId="77777777" w:rsidR="0004165D" w:rsidRDefault="0004165D" w:rsidP="0004165D">
            <w:pPr>
              <w:rPr>
                <w:lang w:val="en-GB"/>
              </w:rPr>
            </w:pPr>
            <w:r>
              <w:rPr>
                <w:lang w:val="en-GB"/>
              </w:rPr>
              <w:t>QALYs caregivers lost</w:t>
            </w:r>
          </w:p>
        </w:tc>
        <w:tc>
          <w:tcPr>
            <w:tcW w:w="1985" w:type="dxa"/>
          </w:tcPr>
          <w:p w14:paraId="58C6BD93" w14:textId="2CA93E71" w:rsidR="0004165D" w:rsidRPr="001A3B9D" w:rsidRDefault="00CC42C9" w:rsidP="0004165D">
            <w:pPr>
              <w:cnfStyle w:val="000000000000" w:firstRow="0" w:lastRow="0" w:firstColumn="0" w:lastColumn="0" w:oddVBand="0" w:evenVBand="0" w:oddHBand="0" w:evenHBand="0" w:firstRowFirstColumn="0" w:firstRowLastColumn="0" w:lastRowFirstColumn="0" w:lastRowLastColumn="0"/>
              <w:rPr>
                <w:rFonts w:cs="Calibri"/>
                <w:color w:val="000000"/>
                <w:szCs w:val="16"/>
              </w:rPr>
            </w:pPr>
            <w:r>
              <w:rPr>
                <w:rFonts w:cs="Calibri"/>
                <w:color w:val="000000"/>
                <w:szCs w:val="16"/>
              </w:rPr>
              <w:t>17,79</w:t>
            </w:r>
          </w:p>
        </w:tc>
        <w:tc>
          <w:tcPr>
            <w:tcW w:w="1984" w:type="dxa"/>
          </w:tcPr>
          <w:p w14:paraId="5B638A17" w14:textId="73CD4F30" w:rsidR="0004165D" w:rsidRPr="001A3B9D" w:rsidRDefault="00CC42C9" w:rsidP="0004165D">
            <w:pPr>
              <w:cnfStyle w:val="000000000000" w:firstRow="0" w:lastRow="0" w:firstColumn="0" w:lastColumn="0" w:oddVBand="0" w:evenVBand="0" w:oddHBand="0" w:evenHBand="0" w:firstRowFirstColumn="0" w:firstRowLastColumn="0" w:lastRowFirstColumn="0" w:lastRowLastColumn="0"/>
              <w:rPr>
                <w:rFonts w:cs="Calibri"/>
                <w:color w:val="000000"/>
                <w:szCs w:val="16"/>
              </w:rPr>
            </w:pPr>
            <w:r>
              <w:rPr>
                <w:rFonts w:cs="Calibri"/>
                <w:color w:val="000000"/>
                <w:szCs w:val="16"/>
              </w:rPr>
              <w:t>23,88</w:t>
            </w:r>
          </w:p>
        </w:tc>
        <w:tc>
          <w:tcPr>
            <w:tcW w:w="1559" w:type="dxa"/>
          </w:tcPr>
          <w:p w14:paraId="14B57E75" w14:textId="2663D1FC" w:rsidR="0004165D" w:rsidRPr="001A3B9D" w:rsidRDefault="00CC42C9" w:rsidP="0004165D">
            <w:pPr>
              <w:cnfStyle w:val="000000000000" w:firstRow="0" w:lastRow="0" w:firstColumn="0" w:lastColumn="0" w:oddVBand="0" w:evenVBand="0" w:oddHBand="0" w:evenHBand="0" w:firstRowFirstColumn="0" w:firstRowLastColumn="0" w:lastRowFirstColumn="0" w:lastRowLastColumn="0"/>
              <w:rPr>
                <w:szCs w:val="16"/>
                <w:lang w:val="en-GB"/>
              </w:rPr>
            </w:pPr>
            <w:r>
              <w:rPr>
                <w:szCs w:val="16"/>
                <w:lang w:val="en-GB"/>
              </w:rPr>
              <w:t>-6,09</w:t>
            </w:r>
          </w:p>
        </w:tc>
      </w:tr>
      <w:tr w:rsidR="0004165D" w14:paraId="07A44CA6" w14:textId="77777777">
        <w:tc>
          <w:tcPr>
            <w:cnfStyle w:val="001000000000" w:firstRow="0" w:lastRow="0" w:firstColumn="1" w:lastColumn="0" w:oddVBand="0" w:evenVBand="0" w:oddHBand="0" w:evenHBand="0" w:firstRowFirstColumn="0" w:firstRowLastColumn="0" w:lastRowFirstColumn="0" w:lastRowLastColumn="0"/>
            <w:tcW w:w="3544" w:type="dxa"/>
          </w:tcPr>
          <w:p w14:paraId="35A0BE68" w14:textId="77777777" w:rsidR="0004165D" w:rsidRDefault="0004165D" w:rsidP="0004165D">
            <w:pPr>
              <w:rPr>
                <w:lang w:val="en-GB"/>
              </w:rPr>
            </w:pPr>
            <w:r>
              <w:rPr>
                <w:lang w:val="en-GB"/>
              </w:rPr>
              <w:t>Incremental QALYs</w:t>
            </w:r>
          </w:p>
        </w:tc>
        <w:tc>
          <w:tcPr>
            <w:tcW w:w="1985" w:type="dxa"/>
          </w:tcPr>
          <w:p w14:paraId="72B56E93" w14:textId="77777777" w:rsidR="0004165D" w:rsidRPr="001A3B9D" w:rsidRDefault="0004165D" w:rsidP="0004165D">
            <w:pPr>
              <w:cnfStyle w:val="000000000000" w:firstRow="0" w:lastRow="0" w:firstColumn="0" w:lastColumn="0" w:oddVBand="0" w:evenVBand="0" w:oddHBand="0" w:evenHBand="0" w:firstRowFirstColumn="0" w:firstRowLastColumn="0" w:lastRowFirstColumn="0" w:lastRowLastColumn="0"/>
              <w:rPr>
                <w:rFonts w:cs="Calibri"/>
                <w:color w:val="000000"/>
                <w:szCs w:val="16"/>
              </w:rPr>
            </w:pPr>
          </w:p>
        </w:tc>
        <w:tc>
          <w:tcPr>
            <w:tcW w:w="1984" w:type="dxa"/>
          </w:tcPr>
          <w:p w14:paraId="355FF297" w14:textId="77777777" w:rsidR="0004165D" w:rsidRPr="001A3B9D" w:rsidRDefault="0004165D" w:rsidP="0004165D">
            <w:pPr>
              <w:cnfStyle w:val="000000000000" w:firstRow="0" w:lastRow="0" w:firstColumn="0" w:lastColumn="0" w:oddVBand="0" w:evenVBand="0" w:oddHBand="0" w:evenHBand="0" w:firstRowFirstColumn="0" w:firstRowLastColumn="0" w:lastRowFirstColumn="0" w:lastRowLastColumn="0"/>
              <w:rPr>
                <w:rFonts w:cs="Calibri"/>
                <w:color w:val="000000"/>
                <w:szCs w:val="16"/>
              </w:rPr>
            </w:pPr>
          </w:p>
        </w:tc>
        <w:tc>
          <w:tcPr>
            <w:tcW w:w="1559" w:type="dxa"/>
          </w:tcPr>
          <w:p w14:paraId="3CEA67FE" w14:textId="5E7B799A" w:rsidR="0004165D" w:rsidRPr="001A3B9D" w:rsidRDefault="00CC42C9" w:rsidP="0004165D">
            <w:pPr>
              <w:cnfStyle w:val="000000000000" w:firstRow="0" w:lastRow="0" w:firstColumn="0" w:lastColumn="0" w:oddVBand="0" w:evenVBand="0" w:oddHBand="0" w:evenHBand="0" w:firstRowFirstColumn="0" w:firstRowLastColumn="0" w:lastRowFirstColumn="0" w:lastRowLastColumn="0"/>
              <w:rPr>
                <w:szCs w:val="16"/>
                <w:lang w:val="en-GB"/>
              </w:rPr>
            </w:pPr>
            <w:r>
              <w:rPr>
                <w:szCs w:val="16"/>
                <w:lang w:val="en-GB"/>
              </w:rPr>
              <w:t>23,39</w:t>
            </w:r>
          </w:p>
        </w:tc>
      </w:tr>
      <w:tr w:rsidR="0004165D" w14:paraId="60928493" w14:textId="77777777">
        <w:tc>
          <w:tcPr>
            <w:cnfStyle w:val="001000000000" w:firstRow="0" w:lastRow="0" w:firstColumn="1" w:lastColumn="0" w:oddVBand="0" w:evenVBand="0" w:oddHBand="0" w:evenHBand="0" w:firstRowFirstColumn="0" w:firstRowLastColumn="0" w:lastRowFirstColumn="0" w:lastRowLastColumn="0"/>
            <w:tcW w:w="3544" w:type="dxa"/>
          </w:tcPr>
          <w:p w14:paraId="451D39D2" w14:textId="77777777" w:rsidR="0004165D" w:rsidRPr="006E70DE" w:rsidRDefault="0004165D" w:rsidP="0004165D">
            <w:pPr>
              <w:rPr>
                <w:b/>
                <w:bCs/>
                <w:lang w:val="en-GB"/>
              </w:rPr>
            </w:pPr>
            <w:r w:rsidRPr="006E70DE">
              <w:rPr>
                <w:b/>
                <w:bCs/>
                <w:lang w:val="en-GB"/>
              </w:rPr>
              <w:t>Costs (million NOK)</w:t>
            </w:r>
          </w:p>
        </w:tc>
        <w:tc>
          <w:tcPr>
            <w:tcW w:w="1985" w:type="dxa"/>
          </w:tcPr>
          <w:p w14:paraId="0D400C00" w14:textId="77777777" w:rsidR="0004165D" w:rsidRPr="000D58D5" w:rsidRDefault="0004165D" w:rsidP="0004165D">
            <w:pPr>
              <w:cnfStyle w:val="000000000000" w:firstRow="0" w:lastRow="0" w:firstColumn="0" w:lastColumn="0" w:oddVBand="0" w:evenVBand="0" w:oddHBand="0" w:evenHBand="0" w:firstRowFirstColumn="0" w:firstRowLastColumn="0" w:lastRowFirstColumn="0" w:lastRowLastColumn="0"/>
              <w:rPr>
                <w:szCs w:val="16"/>
                <w:highlight w:val="yellow"/>
                <w:lang w:val="en-GB"/>
              </w:rPr>
            </w:pPr>
          </w:p>
        </w:tc>
        <w:tc>
          <w:tcPr>
            <w:tcW w:w="1984" w:type="dxa"/>
          </w:tcPr>
          <w:p w14:paraId="6D192640" w14:textId="77777777" w:rsidR="0004165D" w:rsidRPr="000D58D5" w:rsidRDefault="0004165D" w:rsidP="0004165D">
            <w:pPr>
              <w:cnfStyle w:val="000000000000" w:firstRow="0" w:lastRow="0" w:firstColumn="0" w:lastColumn="0" w:oddVBand="0" w:evenVBand="0" w:oddHBand="0" w:evenHBand="0" w:firstRowFirstColumn="0" w:firstRowLastColumn="0" w:lastRowFirstColumn="0" w:lastRowLastColumn="0"/>
              <w:rPr>
                <w:szCs w:val="16"/>
                <w:highlight w:val="yellow"/>
                <w:lang w:val="en-GB"/>
              </w:rPr>
            </w:pPr>
          </w:p>
        </w:tc>
        <w:tc>
          <w:tcPr>
            <w:tcW w:w="1559" w:type="dxa"/>
          </w:tcPr>
          <w:p w14:paraId="78DD65AD" w14:textId="77777777" w:rsidR="0004165D" w:rsidRPr="000D58D5" w:rsidRDefault="0004165D" w:rsidP="0004165D">
            <w:pPr>
              <w:cnfStyle w:val="000000000000" w:firstRow="0" w:lastRow="0" w:firstColumn="0" w:lastColumn="0" w:oddVBand="0" w:evenVBand="0" w:oddHBand="0" w:evenHBand="0" w:firstRowFirstColumn="0" w:firstRowLastColumn="0" w:lastRowFirstColumn="0" w:lastRowLastColumn="0"/>
              <w:rPr>
                <w:szCs w:val="16"/>
                <w:highlight w:val="yellow"/>
                <w:lang w:val="en-GB"/>
              </w:rPr>
            </w:pPr>
          </w:p>
        </w:tc>
      </w:tr>
      <w:tr w:rsidR="0004165D" w:rsidRPr="0097230B" w14:paraId="665CA200" w14:textId="77777777">
        <w:tc>
          <w:tcPr>
            <w:cnfStyle w:val="001000000000" w:firstRow="0" w:lastRow="0" w:firstColumn="1" w:lastColumn="0" w:oddVBand="0" w:evenVBand="0" w:oddHBand="0" w:evenHBand="0" w:firstRowFirstColumn="0" w:firstRowLastColumn="0" w:lastRowFirstColumn="0" w:lastRowLastColumn="0"/>
            <w:tcW w:w="3544" w:type="dxa"/>
          </w:tcPr>
          <w:p w14:paraId="6FF4D670" w14:textId="77777777" w:rsidR="0004165D" w:rsidRDefault="0004165D" w:rsidP="0004165D">
            <w:pPr>
              <w:rPr>
                <w:lang w:val="en-GB"/>
              </w:rPr>
            </w:pPr>
            <w:r>
              <w:rPr>
                <w:lang w:val="en-GB"/>
              </w:rPr>
              <w:t xml:space="preserve">  Hospitalizations </w:t>
            </w:r>
          </w:p>
        </w:tc>
        <w:tc>
          <w:tcPr>
            <w:tcW w:w="1985" w:type="dxa"/>
          </w:tcPr>
          <w:p w14:paraId="1ED37B21" w14:textId="41F4E69B" w:rsidR="0004165D" w:rsidRPr="001A3B9D" w:rsidRDefault="00CC42C9" w:rsidP="0004165D">
            <w:pPr>
              <w:cnfStyle w:val="000000000000" w:firstRow="0" w:lastRow="0" w:firstColumn="0" w:lastColumn="0" w:oddVBand="0" w:evenVBand="0" w:oddHBand="0" w:evenHBand="0" w:firstRowFirstColumn="0" w:firstRowLastColumn="0" w:lastRowFirstColumn="0" w:lastRowLastColumn="0"/>
              <w:rPr>
                <w:szCs w:val="16"/>
                <w:lang w:val="en-GB"/>
              </w:rPr>
            </w:pPr>
            <w:r>
              <w:rPr>
                <w:szCs w:val="16"/>
                <w:lang w:val="en-GB"/>
              </w:rPr>
              <w:t>506</w:t>
            </w:r>
            <w:r w:rsidR="008E1D22">
              <w:rPr>
                <w:szCs w:val="16"/>
                <w:lang w:val="en-GB"/>
              </w:rPr>
              <w:t>88162</w:t>
            </w:r>
          </w:p>
        </w:tc>
        <w:tc>
          <w:tcPr>
            <w:tcW w:w="1984" w:type="dxa"/>
          </w:tcPr>
          <w:p w14:paraId="32275EF5" w14:textId="6B3FA418" w:rsidR="0004165D" w:rsidRPr="001A3B9D" w:rsidRDefault="008E1D22" w:rsidP="0004165D">
            <w:pPr>
              <w:cnfStyle w:val="000000000000" w:firstRow="0" w:lastRow="0" w:firstColumn="0" w:lastColumn="0" w:oddVBand="0" w:evenVBand="0" w:oddHBand="0" w:evenHBand="0" w:firstRowFirstColumn="0" w:firstRowLastColumn="0" w:lastRowFirstColumn="0" w:lastRowLastColumn="0"/>
              <w:rPr>
                <w:szCs w:val="16"/>
                <w:lang w:val="en-GB"/>
              </w:rPr>
            </w:pPr>
            <w:r>
              <w:rPr>
                <w:szCs w:val="16"/>
                <w:lang w:val="en-GB"/>
              </w:rPr>
              <w:t>83070712</w:t>
            </w:r>
          </w:p>
        </w:tc>
        <w:tc>
          <w:tcPr>
            <w:tcW w:w="1559" w:type="dxa"/>
          </w:tcPr>
          <w:p w14:paraId="2B7298CC" w14:textId="7101ABDD" w:rsidR="0004165D" w:rsidRPr="0097230B" w:rsidRDefault="008E1D22" w:rsidP="0004165D">
            <w:pPr>
              <w:cnfStyle w:val="000000000000" w:firstRow="0" w:lastRow="0" w:firstColumn="0" w:lastColumn="0" w:oddVBand="0" w:evenVBand="0" w:oddHBand="0" w:evenHBand="0" w:firstRowFirstColumn="0" w:firstRowLastColumn="0" w:lastRowFirstColumn="0" w:lastRowLastColumn="0"/>
              <w:rPr>
                <w:szCs w:val="16"/>
                <w:lang w:val="en-GB"/>
              </w:rPr>
            </w:pPr>
            <w:r>
              <w:rPr>
                <w:szCs w:val="16"/>
                <w:lang w:val="en-GB"/>
              </w:rPr>
              <w:t>-32382550</w:t>
            </w:r>
          </w:p>
        </w:tc>
      </w:tr>
      <w:tr w:rsidR="0004165D" w14:paraId="71532524" w14:textId="77777777">
        <w:tc>
          <w:tcPr>
            <w:cnfStyle w:val="001000000000" w:firstRow="0" w:lastRow="0" w:firstColumn="1" w:lastColumn="0" w:oddVBand="0" w:evenVBand="0" w:oddHBand="0" w:evenHBand="0" w:firstRowFirstColumn="0" w:firstRowLastColumn="0" w:lastRowFirstColumn="0" w:lastRowLastColumn="0"/>
            <w:tcW w:w="3544" w:type="dxa"/>
          </w:tcPr>
          <w:p w14:paraId="0ABFB651" w14:textId="77777777" w:rsidR="0004165D" w:rsidRDefault="0004165D" w:rsidP="0004165D">
            <w:pPr>
              <w:rPr>
                <w:lang w:val="en-GB"/>
              </w:rPr>
            </w:pPr>
            <w:r>
              <w:rPr>
                <w:lang w:val="en-GB"/>
              </w:rPr>
              <w:t xml:space="preserve">  Primary care visits</w:t>
            </w:r>
          </w:p>
        </w:tc>
        <w:tc>
          <w:tcPr>
            <w:tcW w:w="1985" w:type="dxa"/>
          </w:tcPr>
          <w:p w14:paraId="77C1EC82" w14:textId="682B3B9D" w:rsidR="0004165D" w:rsidRPr="00B939BE" w:rsidRDefault="00436FD0" w:rsidP="0004165D">
            <w:pPr>
              <w:cnfStyle w:val="000000000000" w:firstRow="0" w:lastRow="0" w:firstColumn="0" w:lastColumn="0" w:oddVBand="0" w:evenVBand="0" w:oddHBand="0" w:evenHBand="0" w:firstRowFirstColumn="0" w:firstRowLastColumn="0" w:lastRowFirstColumn="0" w:lastRowLastColumn="0"/>
              <w:rPr>
                <w:szCs w:val="16"/>
                <w:lang w:val="en-GB"/>
              </w:rPr>
            </w:pPr>
            <w:r>
              <w:rPr>
                <w:szCs w:val="16"/>
                <w:lang w:val="en-GB"/>
              </w:rPr>
              <w:t>3305150</w:t>
            </w:r>
          </w:p>
        </w:tc>
        <w:tc>
          <w:tcPr>
            <w:tcW w:w="1984" w:type="dxa"/>
          </w:tcPr>
          <w:p w14:paraId="659B2213" w14:textId="5D9AD977" w:rsidR="0004165D" w:rsidRPr="00B939BE" w:rsidRDefault="00436FD0" w:rsidP="0004165D">
            <w:pPr>
              <w:cnfStyle w:val="000000000000" w:firstRow="0" w:lastRow="0" w:firstColumn="0" w:lastColumn="0" w:oddVBand="0" w:evenVBand="0" w:oddHBand="0" w:evenHBand="0" w:firstRowFirstColumn="0" w:firstRowLastColumn="0" w:lastRowFirstColumn="0" w:lastRowLastColumn="0"/>
              <w:rPr>
                <w:szCs w:val="16"/>
                <w:lang w:val="en-GB"/>
              </w:rPr>
            </w:pPr>
            <w:r>
              <w:rPr>
                <w:szCs w:val="16"/>
                <w:lang w:val="en-GB"/>
              </w:rPr>
              <w:t>4226623</w:t>
            </w:r>
          </w:p>
        </w:tc>
        <w:tc>
          <w:tcPr>
            <w:tcW w:w="1559" w:type="dxa"/>
          </w:tcPr>
          <w:p w14:paraId="0B770DA5" w14:textId="1895857F" w:rsidR="0004165D" w:rsidRPr="00B939BE" w:rsidRDefault="00436FD0" w:rsidP="0004165D">
            <w:pPr>
              <w:cnfStyle w:val="000000000000" w:firstRow="0" w:lastRow="0" w:firstColumn="0" w:lastColumn="0" w:oddVBand="0" w:evenVBand="0" w:oddHBand="0" w:evenHBand="0" w:firstRowFirstColumn="0" w:firstRowLastColumn="0" w:lastRowFirstColumn="0" w:lastRowLastColumn="0"/>
              <w:rPr>
                <w:szCs w:val="16"/>
                <w:lang w:val="en-GB"/>
              </w:rPr>
            </w:pPr>
            <w:r>
              <w:rPr>
                <w:szCs w:val="16"/>
                <w:lang w:val="en-GB"/>
              </w:rPr>
              <w:t>-921473</w:t>
            </w:r>
          </w:p>
        </w:tc>
      </w:tr>
      <w:tr w:rsidR="0004165D" w14:paraId="53C8F8EE" w14:textId="77777777">
        <w:tc>
          <w:tcPr>
            <w:cnfStyle w:val="001000000000" w:firstRow="0" w:lastRow="0" w:firstColumn="1" w:lastColumn="0" w:oddVBand="0" w:evenVBand="0" w:oddHBand="0" w:evenHBand="0" w:firstRowFirstColumn="0" w:firstRowLastColumn="0" w:lastRowFirstColumn="0" w:lastRowLastColumn="0"/>
            <w:tcW w:w="3544" w:type="dxa"/>
          </w:tcPr>
          <w:p w14:paraId="1DC4CABE" w14:textId="77777777" w:rsidR="0004165D" w:rsidRPr="00B939BE" w:rsidRDefault="0004165D" w:rsidP="0004165D">
            <w:pPr>
              <w:rPr>
                <w:lang w:val="en-GB"/>
              </w:rPr>
            </w:pPr>
            <w:r w:rsidRPr="00B939BE">
              <w:rPr>
                <w:lang w:val="en-GB"/>
              </w:rPr>
              <w:t xml:space="preserve">  Outpatient visits</w:t>
            </w:r>
          </w:p>
        </w:tc>
        <w:tc>
          <w:tcPr>
            <w:tcW w:w="1985" w:type="dxa"/>
          </w:tcPr>
          <w:p w14:paraId="21A2ADD2" w14:textId="3B2F15C1" w:rsidR="0004165D" w:rsidRPr="00B939BE" w:rsidRDefault="00436FD0" w:rsidP="0004165D">
            <w:pPr>
              <w:cnfStyle w:val="000000000000" w:firstRow="0" w:lastRow="0" w:firstColumn="0" w:lastColumn="0" w:oddVBand="0" w:evenVBand="0" w:oddHBand="0" w:evenHBand="0" w:firstRowFirstColumn="0" w:firstRowLastColumn="0" w:lastRowFirstColumn="0" w:lastRowLastColumn="0"/>
              <w:rPr>
                <w:szCs w:val="16"/>
                <w:lang w:val="en-GB"/>
              </w:rPr>
            </w:pPr>
            <w:r>
              <w:rPr>
                <w:szCs w:val="16"/>
                <w:lang w:val="en-GB"/>
              </w:rPr>
              <w:t>1322565</w:t>
            </w:r>
          </w:p>
        </w:tc>
        <w:tc>
          <w:tcPr>
            <w:tcW w:w="1984" w:type="dxa"/>
          </w:tcPr>
          <w:p w14:paraId="78F3201C" w14:textId="186264EF" w:rsidR="0004165D" w:rsidRPr="00B939BE" w:rsidRDefault="00C727E9" w:rsidP="0004165D">
            <w:pPr>
              <w:cnfStyle w:val="000000000000" w:firstRow="0" w:lastRow="0" w:firstColumn="0" w:lastColumn="0" w:oddVBand="0" w:evenVBand="0" w:oddHBand="0" w:evenHBand="0" w:firstRowFirstColumn="0" w:firstRowLastColumn="0" w:lastRowFirstColumn="0" w:lastRowLastColumn="0"/>
              <w:rPr>
                <w:szCs w:val="16"/>
                <w:lang w:val="en-GB"/>
              </w:rPr>
            </w:pPr>
            <w:r>
              <w:rPr>
                <w:szCs w:val="16"/>
                <w:lang w:val="en-GB"/>
              </w:rPr>
              <w:t>1967793</w:t>
            </w:r>
          </w:p>
        </w:tc>
        <w:tc>
          <w:tcPr>
            <w:tcW w:w="1559" w:type="dxa"/>
          </w:tcPr>
          <w:p w14:paraId="2223D5AC" w14:textId="11C6D3CF" w:rsidR="0004165D" w:rsidRPr="00B939BE" w:rsidRDefault="00C727E9" w:rsidP="0004165D">
            <w:pPr>
              <w:cnfStyle w:val="000000000000" w:firstRow="0" w:lastRow="0" w:firstColumn="0" w:lastColumn="0" w:oddVBand="0" w:evenVBand="0" w:oddHBand="0" w:evenHBand="0" w:firstRowFirstColumn="0" w:firstRowLastColumn="0" w:lastRowFirstColumn="0" w:lastRowLastColumn="0"/>
              <w:rPr>
                <w:szCs w:val="16"/>
                <w:lang w:val="en-GB"/>
              </w:rPr>
            </w:pPr>
            <w:r>
              <w:rPr>
                <w:szCs w:val="16"/>
                <w:lang w:val="en-GB"/>
              </w:rPr>
              <w:t>-645228</w:t>
            </w:r>
          </w:p>
        </w:tc>
      </w:tr>
      <w:tr w:rsidR="0004165D" w14:paraId="5817DD52" w14:textId="77777777">
        <w:tc>
          <w:tcPr>
            <w:cnfStyle w:val="001000000000" w:firstRow="0" w:lastRow="0" w:firstColumn="1" w:lastColumn="0" w:oddVBand="0" w:evenVBand="0" w:oddHBand="0" w:evenHBand="0" w:firstRowFirstColumn="0" w:firstRowLastColumn="0" w:lastRowFirstColumn="0" w:lastRowLastColumn="0"/>
            <w:tcW w:w="3544" w:type="dxa"/>
          </w:tcPr>
          <w:p w14:paraId="6002AD4F" w14:textId="77777777" w:rsidR="0004165D" w:rsidRDefault="0004165D" w:rsidP="0004165D">
            <w:pPr>
              <w:rPr>
                <w:lang w:val="en-GB"/>
              </w:rPr>
            </w:pPr>
            <w:r>
              <w:rPr>
                <w:lang w:val="en-GB"/>
              </w:rPr>
              <w:t xml:space="preserve">  Vaccination program</w:t>
            </w:r>
          </w:p>
        </w:tc>
        <w:tc>
          <w:tcPr>
            <w:tcW w:w="1985" w:type="dxa"/>
          </w:tcPr>
          <w:p w14:paraId="61BF8A49" w14:textId="13B85B68" w:rsidR="0004165D" w:rsidRPr="00B939BE" w:rsidRDefault="00C727E9" w:rsidP="0004165D">
            <w:pPr>
              <w:cnfStyle w:val="000000000000" w:firstRow="0" w:lastRow="0" w:firstColumn="0" w:lastColumn="0" w:oddVBand="0" w:evenVBand="0" w:oddHBand="0" w:evenHBand="0" w:firstRowFirstColumn="0" w:firstRowLastColumn="0" w:lastRowFirstColumn="0" w:lastRowLastColumn="0"/>
              <w:rPr>
                <w:szCs w:val="16"/>
                <w:lang w:val="en-GB"/>
              </w:rPr>
            </w:pPr>
            <w:r>
              <w:rPr>
                <w:szCs w:val="16"/>
                <w:lang w:val="en-GB"/>
              </w:rPr>
              <w:t>74516752</w:t>
            </w:r>
          </w:p>
        </w:tc>
        <w:tc>
          <w:tcPr>
            <w:tcW w:w="1984" w:type="dxa"/>
          </w:tcPr>
          <w:p w14:paraId="0C290384" w14:textId="5BFEA784" w:rsidR="0004165D" w:rsidRPr="00B939BE" w:rsidRDefault="0004165D" w:rsidP="0004165D">
            <w:pPr>
              <w:cnfStyle w:val="000000000000" w:firstRow="0" w:lastRow="0" w:firstColumn="0" w:lastColumn="0" w:oddVBand="0" w:evenVBand="0" w:oddHBand="0" w:evenHBand="0" w:firstRowFirstColumn="0" w:firstRowLastColumn="0" w:lastRowFirstColumn="0" w:lastRowLastColumn="0"/>
              <w:rPr>
                <w:szCs w:val="16"/>
                <w:lang w:val="en-GB"/>
              </w:rPr>
            </w:pPr>
          </w:p>
        </w:tc>
        <w:tc>
          <w:tcPr>
            <w:tcW w:w="1559" w:type="dxa"/>
          </w:tcPr>
          <w:p w14:paraId="1C788F22" w14:textId="229768E5" w:rsidR="0004165D" w:rsidRPr="00B939BE" w:rsidRDefault="00C727E9" w:rsidP="0004165D">
            <w:pPr>
              <w:cnfStyle w:val="000000000000" w:firstRow="0" w:lastRow="0" w:firstColumn="0" w:lastColumn="0" w:oddVBand="0" w:evenVBand="0" w:oddHBand="0" w:evenHBand="0" w:firstRowFirstColumn="0" w:firstRowLastColumn="0" w:lastRowFirstColumn="0" w:lastRowLastColumn="0"/>
              <w:rPr>
                <w:szCs w:val="16"/>
                <w:lang w:val="en-GB"/>
              </w:rPr>
            </w:pPr>
            <w:r>
              <w:rPr>
                <w:szCs w:val="16"/>
                <w:lang w:val="en-GB"/>
              </w:rPr>
              <w:t>74</w:t>
            </w:r>
            <w:r w:rsidR="006214F2">
              <w:rPr>
                <w:szCs w:val="16"/>
                <w:lang w:val="en-GB"/>
              </w:rPr>
              <w:t>516752</w:t>
            </w:r>
          </w:p>
        </w:tc>
      </w:tr>
      <w:tr w:rsidR="00C85290" w14:paraId="0655B01B" w14:textId="77777777">
        <w:tc>
          <w:tcPr>
            <w:cnfStyle w:val="001000000000" w:firstRow="0" w:lastRow="0" w:firstColumn="1" w:lastColumn="0" w:oddVBand="0" w:evenVBand="0" w:oddHBand="0" w:evenHBand="0" w:firstRowFirstColumn="0" w:firstRowLastColumn="0" w:lastRowFirstColumn="0" w:lastRowLastColumn="0"/>
            <w:tcW w:w="3544" w:type="dxa"/>
          </w:tcPr>
          <w:p w14:paraId="28FE668D" w14:textId="7671A41F" w:rsidR="00C85290" w:rsidRDefault="00C85290" w:rsidP="00C85290">
            <w:pPr>
              <w:rPr>
                <w:lang w:val="en-GB"/>
              </w:rPr>
            </w:pPr>
            <w:r>
              <w:rPr>
                <w:lang w:val="en-GB"/>
              </w:rPr>
              <w:t xml:space="preserve">  Travel costs</w:t>
            </w:r>
          </w:p>
        </w:tc>
        <w:tc>
          <w:tcPr>
            <w:tcW w:w="1985" w:type="dxa"/>
          </w:tcPr>
          <w:p w14:paraId="42B0E83E" w14:textId="259FD0F1" w:rsidR="00C85290" w:rsidRPr="005B5F48" w:rsidRDefault="006214F2" w:rsidP="00C85290">
            <w:pPr>
              <w:cnfStyle w:val="000000000000" w:firstRow="0" w:lastRow="0" w:firstColumn="0" w:lastColumn="0" w:oddVBand="0" w:evenVBand="0" w:oddHBand="0" w:evenHBand="0" w:firstRowFirstColumn="0" w:firstRowLastColumn="0" w:lastRowFirstColumn="0" w:lastRowLastColumn="0"/>
              <w:rPr>
                <w:szCs w:val="16"/>
                <w:lang w:val="en-GB"/>
              </w:rPr>
            </w:pPr>
            <w:r>
              <w:rPr>
                <w:szCs w:val="16"/>
                <w:lang w:val="en-GB"/>
              </w:rPr>
              <w:t>1543940</w:t>
            </w:r>
          </w:p>
        </w:tc>
        <w:tc>
          <w:tcPr>
            <w:tcW w:w="1984" w:type="dxa"/>
          </w:tcPr>
          <w:p w14:paraId="17CA7522" w14:textId="7F1F666B" w:rsidR="00C85290" w:rsidRPr="005B5F48" w:rsidRDefault="006214F2" w:rsidP="00C85290">
            <w:pPr>
              <w:cnfStyle w:val="000000000000" w:firstRow="0" w:lastRow="0" w:firstColumn="0" w:lastColumn="0" w:oddVBand="0" w:evenVBand="0" w:oddHBand="0" w:evenHBand="0" w:firstRowFirstColumn="0" w:firstRowLastColumn="0" w:lastRowFirstColumn="0" w:lastRowLastColumn="0"/>
              <w:rPr>
                <w:szCs w:val="16"/>
                <w:lang w:val="en-GB"/>
              </w:rPr>
            </w:pPr>
            <w:r>
              <w:rPr>
                <w:szCs w:val="16"/>
                <w:lang w:val="en-GB"/>
              </w:rPr>
              <w:t>2072816</w:t>
            </w:r>
          </w:p>
        </w:tc>
        <w:tc>
          <w:tcPr>
            <w:tcW w:w="1559" w:type="dxa"/>
          </w:tcPr>
          <w:p w14:paraId="4CFC4E53" w14:textId="72A911E7" w:rsidR="00C85290" w:rsidRPr="005B5F48" w:rsidRDefault="006214F2" w:rsidP="00C85290">
            <w:pPr>
              <w:cnfStyle w:val="000000000000" w:firstRow="0" w:lastRow="0" w:firstColumn="0" w:lastColumn="0" w:oddVBand="0" w:evenVBand="0" w:oddHBand="0" w:evenHBand="0" w:firstRowFirstColumn="0" w:firstRowLastColumn="0" w:lastRowFirstColumn="0" w:lastRowLastColumn="0"/>
              <w:rPr>
                <w:szCs w:val="16"/>
                <w:lang w:val="en-GB"/>
              </w:rPr>
            </w:pPr>
            <w:r>
              <w:rPr>
                <w:szCs w:val="16"/>
                <w:lang w:val="en-GB"/>
              </w:rPr>
              <w:t>-528</w:t>
            </w:r>
            <w:r w:rsidR="00B83323">
              <w:rPr>
                <w:szCs w:val="16"/>
                <w:lang w:val="en-GB"/>
              </w:rPr>
              <w:t>876</w:t>
            </w:r>
          </w:p>
        </w:tc>
      </w:tr>
      <w:tr w:rsidR="00C85290" w14:paraId="7E27AE30" w14:textId="77777777">
        <w:tc>
          <w:tcPr>
            <w:cnfStyle w:val="001000000000" w:firstRow="0" w:lastRow="0" w:firstColumn="1" w:lastColumn="0" w:oddVBand="0" w:evenVBand="0" w:oddHBand="0" w:evenHBand="0" w:firstRowFirstColumn="0" w:firstRowLastColumn="0" w:lastRowFirstColumn="0" w:lastRowLastColumn="0"/>
            <w:tcW w:w="3544" w:type="dxa"/>
          </w:tcPr>
          <w:p w14:paraId="2692880E" w14:textId="77777777" w:rsidR="00C85290" w:rsidRDefault="00C85290" w:rsidP="00C85290">
            <w:pPr>
              <w:rPr>
                <w:lang w:val="en-GB"/>
              </w:rPr>
            </w:pPr>
            <w:r>
              <w:rPr>
                <w:lang w:val="en-GB"/>
              </w:rPr>
              <w:t>Total costs (healthcare perspective)</w:t>
            </w:r>
          </w:p>
        </w:tc>
        <w:tc>
          <w:tcPr>
            <w:tcW w:w="1985" w:type="dxa"/>
          </w:tcPr>
          <w:p w14:paraId="5E7A3ED3" w14:textId="0FD8E728" w:rsidR="00C85290" w:rsidRPr="005B5F48" w:rsidRDefault="00B83323" w:rsidP="00C85290">
            <w:pPr>
              <w:cnfStyle w:val="000000000000" w:firstRow="0" w:lastRow="0" w:firstColumn="0" w:lastColumn="0" w:oddVBand="0" w:evenVBand="0" w:oddHBand="0" w:evenHBand="0" w:firstRowFirstColumn="0" w:firstRowLastColumn="0" w:lastRowFirstColumn="0" w:lastRowLastColumn="0"/>
              <w:rPr>
                <w:szCs w:val="16"/>
                <w:lang w:val="en-GB"/>
              </w:rPr>
            </w:pPr>
            <w:r>
              <w:rPr>
                <w:szCs w:val="16"/>
                <w:lang w:val="en-GB"/>
              </w:rPr>
              <w:t>131376568</w:t>
            </w:r>
          </w:p>
        </w:tc>
        <w:tc>
          <w:tcPr>
            <w:tcW w:w="1984" w:type="dxa"/>
          </w:tcPr>
          <w:p w14:paraId="12C91845" w14:textId="0F289CA3" w:rsidR="00C85290" w:rsidRPr="005B5F48" w:rsidRDefault="00B83323" w:rsidP="00C85290">
            <w:pPr>
              <w:cnfStyle w:val="000000000000" w:firstRow="0" w:lastRow="0" w:firstColumn="0" w:lastColumn="0" w:oddVBand="0" w:evenVBand="0" w:oddHBand="0" w:evenHBand="0" w:firstRowFirstColumn="0" w:firstRowLastColumn="0" w:lastRowFirstColumn="0" w:lastRowLastColumn="0"/>
              <w:rPr>
                <w:szCs w:val="16"/>
                <w:lang w:val="en-GB"/>
              </w:rPr>
            </w:pPr>
            <w:r>
              <w:rPr>
                <w:szCs w:val="16"/>
                <w:lang w:val="en-GB"/>
              </w:rPr>
              <w:t>91337944</w:t>
            </w:r>
          </w:p>
        </w:tc>
        <w:tc>
          <w:tcPr>
            <w:tcW w:w="1559" w:type="dxa"/>
          </w:tcPr>
          <w:p w14:paraId="47B4CCF5" w14:textId="240DC80C" w:rsidR="00C85290" w:rsidRPr="005B5F48" w:rsidRDefault="00B83323" w:rsidP="00C85290">
            <w:pPr>
              <w:cnfStyle w:val="000000000000" w:firstRow="0" w:lastRow="0" w:firstColumn="0" w:lastColumn="0" w:oddVBand="0" w:evenVBand="0" w:oddHBand="0" w:evenHBand="0" w:firstRowFirstColumn="0" w:firstRowLastColumn="0" w:lastRowFirstColumn="0" w:lastRowLastColumn="0"/>
              <w:rPr>
                <w:szCs w:val="16"/>
                <w:lang w:val="en-GB"/>
              </w:rPr>
            </w:pPr>
            <w:r>
              <w:rPr>
                <w:szCs w:val="16"/>
                <w:lang w:val="en-GB"/>
              </w:rPr>
              <w:t>40038</w:t>
            </w:r>
            <w:r w:rsidR="00483C2C">
              <w:rPr>
                <w:szCs w:val="16"/>
                <w:lang w:val="en-GB"/>
              </w:rPr>
              <w:t>624</w:t>
            </w:r>
          </w:p>
        </w:tc>
      </w:tr>
      <w:tr w:rsidR="00C85290" w14:paraId="35064D4A" w14:textId="77777777">
        <w:tc>
          <w:tcPr>
            <w:cnfStyle w:val="001000000000" w:firstRow="0" w:lastRow="0" w:firstColumn="1" w:lastColumn="0" w:oddVBand="0" w:evenVBand="0" w:oddHBand="0" w:evenHBand="0" w:firstRowFirstColumn="0" w:firstRowLastColumn="0" w:lastRowFirstColumn="0" w:lastRowLastColumn="0"/>
            <w:tcW w:w="3544" w:type="dxa"/>
          </w:tcPr>
          <w:p w14:paraId="535269D0" w14:textId="77777777" w:rsidR="00C85290" w:rsidRDefault="00C85290" w:rsidP="00C85290">
            <w:pPr>
              <w:rPr>
                <w:lang w:val="en-GB"/>
              </w:rPr>
            </w:pPr>
            <w:r>
              <w:rPr>
                <w:lang w:val="en-GB"/>
              </w:rPr>
              <w:t xml:space="preserve">  Production losses</w:t>
            </w:r>
          </w:p>
        </w:tc>
        <w:tc>
          <w:tcPr>
            <w:tcW w:w="1985" w:type="dxa"/>
          </w:tcPr>
          <w:p w14:paraId="1BB22C81" w14:textId="3FC03BFE" w:rsidR="00C85290" w:rsidRPr="005B5F48" w:rsidRDefault="00483C2C" w:rsidP="00C85290">
            <w:pPr>
              <w:cnfStyle w:val="000000000000" w:firstRow="0" w:lastRow="0" w:firstColumn="0" w:lastColumn="0" w:oddVBand="0" w:evenVBand="0" w:oddHBand="0" w:evenHBand="0" w:firstRowFirstColumn="0" w:firstRowLastColumn="0" w:lastRowFirstColumn="0" w:lastRowLastColumn="0"/>
              <w:rPr>
                <w:szCs w:val="16"/>
                <w:lang w:val="en-GB"/>
              </w:rPr>
            </w:pPr>
            <w:r>
              <w:rPr>
                <w:szCs w:val="16"/>
                <w:lang w:val="en-GB"/>
              </w:rPr>
              <w:t>13154959</w:t>
            </w:r>
          </w:p>
        </w:tc>
        <w:tc>
          <w:tcPr>
            <w:tcW w:w="1984" w:type="dxa"/>
          </w:tcPr>
          <w:p w14:paraId="1D61FF79" w14:textId="4CCA4BA0" w:rsidR="00C85290" w:rsidRPr="005B5F48" w:rsidRDefault="00483C2C" w:rsidP="00C85290">
            <w:pPr>
              <w:cnfStyle w:val="000000000000" w:firstRow="0" w:lastRow="0" w:firstColumn="0" w:lastColumn="0" w:oddVBand="0" w:evenVBand="0" w:oddHBand="0" w:evenHBand="0" w:firstRowFirstColumn="0" w:firstRowLastColumn="0" w:lastRowFirstColumn="0" w:lastRowLastColumn="0"/>
              <w:rPr>
                <w:szCs w:val="16"/>
                <w:lang w:val="en-GB"/>
              </w:rPr>
            </w:pPr>
            <w:r>
              <w:rPr>
                <w:szCs w:val="16"/>
                <w:lang w:val="en-GB"/>
              </w:rPr>
              <w:t>21067936</w:t>
            </w:r>
          </w:p>
        </w:tc>
        <w:tc>
          <w:tcPr>
            <w:tcW w:w="1559" w:type="dxa"/>
          </w:tcPr>
          <w:p w14:paraId="539277AF" w14:textId="07C4167D" w:rsidR="00C85290" w:rsidRPr="005B5F48" w:rsidRDefault="00483C2C" w:rsidP="00C85290">
            <w:pPr>
              <w:cnfStyle w:val="000000000000" w:firstRow="0" w:lastRow="0" w:firstColumn="0" w:lastColumn="0" w:oddVBand="0" w:evenVBand="0" w:oddHBand="0" w:evenHBand="0" w:firstRowFirstColumn="0" w:firstRowLastColumn="0" w:lastRowFirstColumn="0" w:lastRowLastColumn="0"/>
              <w:rPr>
                <w:szCs w:val="16"/>
                <w:lang w:val="en-GB"/>
              </w:rPr>
            </w:pPr>
            <w:r>
              <w:rPr>
                <w:szCs w:val="16"/>
                <w:lang w:val="en-GB"/>
              </w:rPr>
              <w:t>-7912979</w:t>
            </w:r>
          </w:p>
        </w:tc>
      </w:tr>
      <w:tr w:rsidR="00C85290" w14:paraId="161CE958" w14:textId="77777777">
        <w:tc>
          <w:tcPr>
            <w:cnfStyle w:val="001000000000" w:firstRow="0" w:lastRow="0" w:firstColumn="1" w:lastColumn="0" w:oddVBand="0" w:evenVBand="0" w:oddHBand="0" w:evenHBand="0" w:firstRowFirstColumn="0" w:firstRowLastColumn="0" w:lastRowFirstColumn="0" w:lastRowLastColumn="0"/>
            <w:tcW w:w="3544" w:type="dxa"/>
          </w:tcPr>
          <w:p w14:paraId="78018E48" w14:textId="77777777" w:rsidR="00C85290" w:rsidRDefault="00C85290" w:rsidP="00C85290">
            <w:pPr>
              <w:rPr>
                <w:lang w:val="en-GB"/>
              </w:rPr>
            </w:pPr>
            <w:r>
              <w:rPr>
                <w:lang w:val="en-GB"/>
              </w:rPr>
              <w:lastRenderedPageBreak/>
              <w:t>Total costs (societal perspective)</w:t>
            </w:r>
          </w:p>
        </w:tc>
        <w:tc>
          <w:tcPr>
            <w:tcW w:w="1985" w:type="dxa"/>
          </w:tcPr>
          <w:p w14:paraId="6EBC4741" w14:textId="089F7954" w:rsidR="00C85290" w:rsidRPr="00C879BC" w:rsidRDefault="00747A72" w:rsidP="00C85290">
            <w:pPr>
              <w:cnfStyle w:val="000000000000" w:firstRow="0" w:lastRow="0" w:firstColumn="0" w:lastColumn="0" w:oddVBand="0" w:evenVBand="0" w:oddHBand="0" w:evenHBand="0" w:firstRowFirstColumn="0" w:firstRowLastColumn="0" w:lastRowFirstColumn="0" w:lastRowLastColumn="0"/>
              <w:rPr>
                <w:szCs w:val="16"/>
                <w:lang w:val="en-GB"/>
              </w:rPr>
            </w:pPr>
            <w:r>
              <w:rPr>
                <w:szCs w:val="16"/>
                <w:lang w:val="en-GB"/>
              </w:rPr>
              <w:t>144531528</w:t>
            </w:r>
          </w:p>
        </w:tc>
        <w:tc>
          <w:tcPr>
            <w:tcW w:w="1984" w:type="dxa"/>
          </w:tcPr>
          <w:p w14:paraId="4806866B" w14:textId="68FE3CAB" w:rsidR="00C85290" w:rsidRPr="00C879BC" w:rsidRDefault="00747A72" w:rsidP="00C85290">
            <w:pPr>
              <w:cnfStyle w:val="000000000000" w:firstRow="0" w:lastRow="0" w:firstColumn="0" w:lastColumn="0" w:oddVBand="0" w:evenVBand="0" w:oddHBand="0" w:evenHBand="0" w:firstRowFirstColumn="0" w:firstRowLastColumn="0" w:lastRowFirstColumn="0" w:lastRowLastColumn="0"/>
              <w:rPr>
                <w:szCs w:val="16"/>
                <w:lang w:val="en-GB"/>
              </w:rPr>
            </w:pPr>
            <w:r>
              <w:rPr>
                <w:szCs w:val="16"/>
                <w:lang w:val="en-GB"/>
              </w:rPr>
              <w:t>112405882</w:t>
            </w:r>
          </w:p>
        </w:tc>
        <w:tc>
          <w:tcPr>
            <w:tcW w:w="1559" w:type="dxa"/>
          </w:tcPr>
          <w:p w14:paraId="3D5F8FD0" w14:textId="7C6A4BF3" w:rsidR="00C85290" w:rsidRPr="00C879BC" w:rsidRDefault="00747A72" w:rsidP="00C85290">
            <w:pPr>
              <w:cnfStyle w:val="000000000000" w:firstRow="0" w:lastRow="0" w:firstColumn="0" w:lastColumn="0" w:oddVBand="0" w:evenVBand="0" w:oddHBand="0" w:evenHBand="0" w:firstRowFirstColumn="0" w:firstRowLastColumn="0" w:lastRowFirstColumn="0" w:lastRowLastColumn="0"/>
              <w:rPr>
                <w:szCs w:val="16"/>
                <w:lang w:val="en-GB"/>
              </w:rPr>
            </w:pPr>
            <w:r>
              <w:rPr>
                <w:szCs w:val="16"/>
                <w:lang w:val="en-GB"/>
              </w:rPr>
              <w:t>32125646</w:t>
            </w:r>
          </w:p>
        </w:tc>
      </w:tr>
      <w:tr w:rsidR="00C85290" w14:paraId="4151082A" w14:textId="77777777">
        <w:tc>
          <w:tcPr>
            <w:cnfStyle w:val="001000000000" w:firstRow="0" w:lastRow="0" w:firstColumn="1" w:lastColumn="0" w:oddVBand="0" w:evenVBand="0" w:oddHBand="0" w:evenHBand="0" w:firstRowFirstColumn="0" w:firstRowLastColumn="0" w:lastRowFirstColumn="0" w:lastRowLastColumn="0"/>
            <w:tcW w:w="3544" w:type="dxa"/>
          </w:tcPr>
          <w:p w14:paraId="6E309315" w14:textId="77777777" w:rsidR="00C85290" w:rsidRDefault="00C85290" w:rsidP="00C85290">
            <w:pPr>
              <w:rPr>
                <w:lang w:val="en-GB"/>
              </w:rPr>
            </w:pPr>
          </w:p>
        </w:tc>
        <w:tc>
          <w:tcPr>
            <w:tcW w:w="1985" w:type="dxa"/>
          </w:tcPr>
          <w:p w14:paraId="58877CB8" w14:textId="77777777" w:rsidR="00C85290" w:rsidRPr="000D58D5" w:rsidRDefault="00C85290" w:rsidP="00C85290">
            <w:pPr>
              <w:cnfStyle w:val="000000000000" w:firstRow="0" w:lastRow="0" w:firstColumn="0" w:lastColumn="0" w:oddVBand="0" w:evenVBand="0" w:oddHBand="0" w:evenHBand="0" w:firstRowFirstColumn="0" w:firstRowLastColumn="0" w:lastRowFirstColumn="0" w:lastRowLastColumn="0"/>
              <w:rPr>
                <w:szCs w:val="16"/>
                <w:highlight w:val="yellow"/>
                <w:lang w:val="en-GB"/>
              </w:rPr>
            </w:pPr>
          </w:p>
        </w:tc>
        <w:tc>
          <w:tcPr>
            <w:tcW w:w="1984" w:type="dxa"/>
          </w:tcPr>
          <w:p w14:paraId="60C894DB" w14:textId="77777777" w:rsidR="00C85290" w:rsidRPr="000D58D5" w:rsidRDefault="00C85290" w:rsidP="00C85290">
            <w:pPr>
              <w:cnfStyle w:val="000000000000" w:firstRow="0" w:lastRow="0" w:firstColumn="0" w:lastColumn="0" w:oddVBand="0" w:evenVBand="0" w:oddHBand="0" w:evenHBand="0" w:firstRowFirstColumn="0" w:firstRowLastColumn="0" w:lastRowFirstColumn="0" w:lastRowLastColumn="0"/>
              <w:rPr>
                <w:szCs w:val="16"/>
                <w:highlight w:val="yellow"/>
                <w:lang w:val="en-GB"/>
              </w:rPr>
            </w:pPr>
          </w:p>
        </w:tc>
        <w:tc>
          <w:tcPr>
            <w:tcW w:w="1559" w:type="dxa"/>
          </w:tcPr>
          <w:p w14:paraId="0A0372A0" w14:textId="77777777" w:rsidR="00C85290" w:rsidRPr="000D58D5" w:rsidRDefault="00C85290" w:rsidP="00C85290">
            <w:pPr>
              <w:cnfStyle w:val="000000000000" w:firstRow="0" w:lastRow="0" w:firstColumn="0" w:lastColumn="0" w:oddVBand="0" w:evenVBand="0" w:oddHBand="0" w:evenHBand="0" w:firstRowFirstColumn="0" w:firstRowLastColumn="0" w:lastRowFirstColumn="0" w:lastRowLastColumn="0"/>
              <w:rPr>
                <w:szCs w:val="16"/>
                <w:highlight w:val="yellow"/>
                <w:lang w:val="en-GB"/>
              </w:rPr>
            </w:pPr>
          </w:p>
        </w:tc>
      </w:tr>
      <w:tr w:rsidR="00C85290" w14:paraId="45260FEC" w14:textId="77777777">
        <w:tc>
          <w:tcPr>
            <w:cnfStyle w:val="001000000000" w:firstRow="0" w:lastRow="0" w:firstColumn="1" w:lastColumn="0" w:oddVBand="0" w:evenVBand="0" w:oddHBand="0" w:evenHBand="0" w:firstRowFirstColumn="0" w:firstRowLastColumn="0" w:lastRowFirstColumn="0" w:lastRowLastColumn="0"/>
            <w:tcW w:w="3544" w:type="dxa"/>
          </w:tcPr>
          <w:p w14:paraId="5CB31B42" w14:textId="77777777" w:rsidR="00C85290" w:rsidRPr="002C18A6" w:rsidRDefault="00C85290" w:rsidP="00C85290">
            <w:pPr>
              <w:rPr>
                <w:b/>
                <w:bCs/>
                <w:lang w:val="en-GB"/>
              </w:rPr>
            </w:pPr>
            <w:r w:rsidRPr="002C18A6">
              <w:rPr>
                <w:b/>
                <w:bCs/>
                <w:lang w:val="en-GB"/>
              </w:rPr>
              <w:t>ICER – Cost per QALY</w:t>
            </w:r>
          </w:p>
        </w:tc>
        <w:tc>
          <w:tcPr>
            <w:tcW w:w="1985" w:type="dxa"/>
          </w:tcPr>
          <w:p w14:paraId="5E29914F" w14:textId="77777777" w:rsidR="00C85290" w:rsidRPr="000D58D5" w:rsidRDefault="00C85290" w:rsidP="00C85290">
            <w:pPr>
              <w:cnfStyle w:val="000000000000" w:firstRow="0" w:lastRow="0" w:firstColumn="0" w:lastColumn="0" w:oddVBand="0" w:evenVBand="0" w:oddHBand="0" w:evenHBand="0" w:firstRowFirstColumn="0" w:firstRowLastColumn="0" w:lastRowFirstColumn="0" w:lastRowLastColumn="0"/>
              <w:rPr>
                <w:szCs w:val="16"/>
                <w:highlight w:val="yellow"/>
                <w:lang w:val="en-GB"/>
              </w:rPr>
            </w:pPr>
          </w:p>
        </w:tc>
        <w:tc>
          <w:tcPr>
            <w:tcW w:w="1984" w:type="dxa"/>
          </w:tcPr>
          <w:p w14:paraId="7BB877D6" w14:textId="77777777" w:rsidR="00C85290" w:rsidRPr="000D58D5" w:rsidRDefault="00C85290" w:rsidP="00C85290">
            <w:pPr>
              <w:cnfStyle w:val="000000000000" w:firstRow="0" w:lastRow="0" w:firstColumn="0" w:lastColumn="0" w:oddVBand="0" w:evenVBand="0" w:oddHBand="0" w:evenHBand="0" w:firstRowFirstColumn="0" w:firstRowLastColumn="0" w:lastRowFirstColumn="0" w:lastRowLastColumn="0"/>
              <w:rPr>
                <w:szCs w:val="16"/>
                <w:highlight w:val="yellow"/>
                <w:lang w:val="en-GB"/>
              </w:rPr>
            </w:pPr>
          </w:p>
        </w:tc>
        <w:tc>
          <w:tcPr>
            <w:tcW w:w="1559" w:type="dxa"/>
          </w:tcPr>
          <w:p w14:paraId="6EDA3B69" w14:textId="77777777" w:rsidR="00C85290" w:rsidRPr="000D58D5" w:rsidRDefault="00C85290" w:rsidP="00C85290">
            <w:pPr>
              <w:cnfStyle w:val="000000000000" w:firstRow="0" w:lastRow="0" w:firstColumn="0" w:lastColumn="0" w:oddVBand="0" w:evenVBand="0" w:oddHBand="0" w:evenHBand="0" w:firstRowFirstColumn="0" w:firstRowLastColumn="0" w:lastRowFirstColumn="0" w:lastRowLastColumn="0"/>
              <w:rPr>
                <w:szCs w:val="16"/>
                <w:highlight w:val="yellow"/>
                <w:lang w:val="en-GB"/>
              </w:rPr>
            </w:pPr>
          </w:p>
        </w:tc>
      </w:tr>
      <w:tr w:rsidR="00C85290" w14:paraId="7D72A202" w14:textId="77777777">
        <w:tc>
          <w:tcPr>
            <w:cnfStyle w:val="001000000000" w:firstRow="0" w:lastRow="0" w:firstColumn="1" w:lastColumn="0" w:oddVBand="0" w:evenVBand="0" w:oddHBand="0" w:evenHBand="0" w:firstRowFirstColumn="0" w:firstRowLastColumn="0" w:lastRowFirstColumn="0" w:lastRowLastColumn="0"/>
            <w:tcW w:w="3544" w:type="dxa"/>
          </w:tcPr>
          <w:p w14:paraId="603DB669" w14:textId="77777777" w:rsidR="00C85290" w:rsidRDefault="00C85290" w:rsidP="00C85290">
            <w:pPr>
              <w:rPr>
                <w:lang w:val="en-GB"/>
              </w:rPr>
            </w:pPr>
            <w:r>
              <w:rPr>
                <w:lang w:val="en-GB"/>
              </w:rPr>
              <w:t>Healthcare perspective</w:t>
            </w:r>
          </w:p>
        </w:tc>
        <w:tc>
          <w:tcPr>
            <w:tcW w:w="1985" w:type="dxa"/>
          </w:tcPr>
          <w:p w14:paraId="3A8BC6A4" w14:textId="77777777" w:rsidR="00C85290" w:rsidRPr="000D58D5" w:rsidRDefault="00C85290" w:rsidP="00C85290">
            <w:pPr>
              <w:cnfStyle w:val="000000000000" w:firstRow="0" w:lastRow="0" w:firstColumn="0" w:lastColumn="0" w:oddVBand="0" w:evenVBand="0" w:oddHBand="0" w:evenHBand="0" w:firstRowFirstColumn="0" w:firstRowLastColumn="0" w:lastRowFirstColumn="0" w:lastRowLastColumn="0"/>
              <w:rPr>
                <w:szCs w:val="16"/>
                <w:highlight w:val="yellow"/>
                <w:lang w:val="en-GB"/>
              </w:rPr>
            </w:pPr>
          </w:p>
        </w:tc>
        <w:tc>
          <w:tcPr>
            <w:tcW w:w="1984" w:type="dxa"/>
          </w:tcPr>
          <w:p w14:paraId="1F505C05" w14:textId="77777777" w:rsidR="00C85290" w:rsidRPr="00BD487F" w:rsidRDefault="00C85290" w:rsidP="00C85290">
            <w:pPr>
              <w:cnfStyle w:val="000000000000" w:firstRow="0" w:lastRow="0" w:firstColumn="0" w:lastColumn="0" w:oddVBand="0" w:evenVBand="0" w:oddHBand="0" w:evenHBand="0" w:firstRowFirstColumn="0" w:firstRowLastColumn="0" w:lastRowFirstColumn="0" w:lastRowLastColumn="0"/>
              <w:rPr>
                <w:szCs w:val="16"/>
                <w:lang w:val="en-GB"/>
              </w:rPr>
            </w:pPr>
          </w:p>
        </w:tc>
        <w:tc>
          <w:tcPr>
            <w:tcW w:w="1559" w:type="dxa"/>
          </w:tcPr>
          <w:p w14:paraId="68E6E882" w14:textId="14F0B5B2" w:rsidR="00C85290" w:rsidRPr="00BD487F" w:rsidRDefault="00747A72" w:rsidP="00C85290">
            <w:pPr>
              <w:cnfStyle w:val="000000000000" w:firstRow="0" w:lastRow="0" w:firstColumn="0" w:lastColumn="0" w:oddVBand="0" w:evenVBand="0" w:oddHBand="0" w:evenHBand="0" w:firstRowFirstColumn="0" w:firstRowLastColumn="0" w:lastRowFirstColumn="0" w:lastRowLastColumn="0"/>
              <w:rPr>
                <w:szCs w:val="16"/>
                <w:lang w:val="en-GB"/>
              </w:rPr>
            </w:pPr>
            <w:r>
              <w:rPr>
                <w:szCs w:val="16"/>
                <w:lang w:val="en-GB"/>
              </w:rPr>
              <w:t>1711421</w:t>
            </w:r>
            <w:r w:rsidR="00217BBE">
              <w:rPr>
                <w:szCs w:val="16"/>
                <w:lang w:val="en-GB"/>
              </w:rPr>
              <w:t xml:space="preserve"> </w:t>
            </w:r>
          </w:p>
        </w:tc>
      </w:tr>
      <w:tr w:rsidR="00C85290" w14:paraId="68BB19A4" w14:textId="77777777">
        <w:tc>
          <w:tcPr>
            <w:cnfStyle w:val="001000000000" w:firstRow="0" w:lastRow="0" w:firstColumn="1" w:lastColumn="0" w:oddVBand="0" w:evenVBand="0" w:oddHBand="0" w:evenHBand="0" w:firstRowFirstColumn="0" w:firstRowLastColumn="0" w:lastRowFirstColumn="0" w:lastRowLastColumn="0"/>
            <w:tcW w:w="3544" w:type="dxa"/>
          </w:tcPr>
          <w:p w14:paraId="31BE1E50" w14:textId="77777777" w:rsidR="00C85290" w:rsidRDefault="00C85290" w:rsidP="00C85290">
            <w:pPr>
              <w:rPr>
                <w:lang w:val="en-GB"/>
              </w:rPr>
            </w:pPr>
            <w:r>
              <w:rPr>
                <w:lang w:val="en-GB"/>
              </w:rPr>
              <w:t>Societal perspective</w:t>
            </w:r>
          </w:p>
        </w:tc>
        <w:tc>
          <w:tcPr>
            <w:tcW w:w="1985" w:type="dxa"/>
          </w:tcPr>
          <w:p w14:paraId="659DB901" w14:textId="77777777" w:rsidR="00C85290" w:rsidRPr="000D58D5" w:rsidRDefault="00C85290" w:rsidP="00C85290">
            <w:pPr>
              <w:cnfStyle w:val="000000000000" w:firstRow="0" w:lastRow="0" w:firstColumn="0" w:lastColumn="0" w:oddVBand="0" w:evenVBand="0" w:oddHBand="0" w:evenHBand="0" w:firstRowFirstColumn="0" w:firstRowLastColumn="0" w:lastRowFirstColumn="0" w:lastRowLastColumn="0"/>
              <w:rPr>
                <w:szCs w:val="16"/>
                <w:highlight w:val="yellow"/>
                <w:lang w:val="en-GB"/>
              </w:rPr>
            </w:pPr>
          </w:p>
        </w:tc>
        <w:tc>
          <w:tcPr>
            <w:tcW w:w="1984" w:type="dxa"/>
          </w:tcPr>
          <w:p w14:paraId="6ECF4250" w14:textId="77777777" w:rsidR="00C85290" w:rsidRPr="00BD487F" w:rsidRDefault="00C85290" w:rsidP="00C85290">
            <w:pPr>
              <w:cnfStyle w:val="000000000000" w:firstRow="0" w:lastRow="0" w:firstColumn="0" w:lastColumn="0" w:oddVBand="0" w:evenVBand="0" w:oddHBand="0" w:evenHBand="0" w:firstRowFirstColumn="0" w:firstRowLastColumn="0" w:lastRowFirstColumn="0" w:lastRowLastColumn="0"/>
              <w:rPr>
                <w:szCs w:val="16"/>
                <w:lang w:val="en-GB"/>
              </w:rPr>
            </w:pPr>
          </w:p>
        </w:tc>
        <w:tc>
          <w:tcPr>
            <w:tcW w:w="1559" w:type="dxa"/>
          </w:tcPr>
          <w:p w14:paraId="202FE6EF" w14:textId="7177306C" w:rsidR="00C85290" w:rsidRPr="00BD487F" w:rsidRDefault="00F65BEB" w:rsidP="00C85290">
            <w:pPr>
              <w:cnfStyle w:val="000000000000" w:firstRow="0" w:lastRow="0" w:firstColumn="0" w:lastColumn="0" w:oddVBand="0" w:evenVBand="0" w:oddHBand="0" w:evenHBand="0" w:firstRowFirstColumn="0" w:firstRowLastColumn="0" w:lastRowFirstColumn="0" w:lastRowLastColumn="0"/>
              <w:rPr>
                <w:szCs w:val="16"/>
                <w:lang w:val="en-GB"/>
              </w:rPr>
            </w:pPr>
            <w:r>
              <w:rPr>
                <w:szCs w:val="16"/>
                <w:lang w:val="en-GB"/>
              </w:rPr>
              <w:t>1373187</w:t>
            </w:r>
          </w:p>
        </w:tc>
      </w:tr>
    </w:tbl>
    <w:p w14:paraId="7A746DD1" w14:textId="77777777" w:rsidR="006E5A0C" w:rsidRDefault="006E5A0C" w:rsidP="00B200D3">
      <w:pPr>
        <w:rPr>
          <w:b/>
          <w:bCs/>
          <w:lang w:val="en-GB"/>
        </w:rPr>
      </w:pPr>
    </w:p>
    <w:p w14:paraId="3C411C28" w14:textId="77777777" w:rsidR="008A3D24" w:rsidRPr="00F70FE7" w:rsidRDefault="008A3D24" w:rsidP="00521C5E">
      <w:pPr>
        <w:rPr>
          <w:b/>
          <w:bCs/>
          <w:lang w:val="en-GB"/>
        </w:rPr>
      </w:pPr>
    </w:p>
    <w:p w14:paraId="6D120815" w14:textId="77777777" w:rsidR="007966C6" w:rsidRDefault="007966C6" w:rsidP="003B3670">
      <w:pPr>
        <w:pStyle w:val="Overskrift1"/>
        <w:framePr w:wrap="around"/>
        <w:numPr>
          <w:ilvl w:val="0"/>
          <w:numId w:val="0"/>
        </w:numPr>
        <w:rPr>
          <w:lang w:val="en-GB"/>
        </w:rPr>
      </w:pPr>
      <w:r>
        <w:rPr>
          <w:lang w:val="en-GB"/>
        </w:rPr>
        <w:lastRenderedPageBreak/>
        <w:t>References</w:t>
      </w:r>
    </w:p>
    <w:p w14:paraId="070A72BF" w14:textId="43AC1BC3" w:rsidR="00244C72" w:rsidRPr="00244C72" w:rsidRDefault="007966C6" w:rsidP="00244C72">
      <w:pPr>
        <w:pStyle w:val="EndNoteBibliography"/>
        <w:spacing w:after="0"/>
        <w:ind w:left="720" w:hanging="720"/>
      </w:pPr>
      <w:r>
        <w:rPr>
          <w:lang w:val="en-GB"/>
        </w:rPr>
        <w:fldChar w:fldCharType="begin"/>
      </w:r>
      <w:r>
        <w:rPr>
          <w:lang w:val="en-GB"/>
        </w:rPr>
        <w:instrText xml:space="preserve"> ADDIN EN.REFLIST </w:instrText>
      </w:r>
      <w:r>
        <w:rPr>
          <w:lang w:val="en-GB"/>
        </w:rPr>
        <w:fldChar w:fldCharType="separate"/>
      </w:r>
      <w:r w:rsidR="00244C72" w:rsidRPr="00244C72">
        <w:t>1.</w:t>
      </w:r>
      <w:r w:rsidR="00244C72" w:rsidRPr="00244C72">
        <w:tab/>
        <w:t xml:space="preserve">Statistics Norway. </w:t>
      </w:r>
      <w:r w:rsidR="00244C72" w:rsidRPr="00244C72">
        <w:rPr>
          <w:i/>
        </w:rPr>
        <w:t>05531: Live births, by month 1966 - 2023 [Accessed 29-08-2024]</w:t>
      </w:r>
      <w:r w:rsidR="00244C72" w:rsidRPr="00244C72">
        <w:t xml:space="preserve">. Available from: </w:t>
      </w:r>
      <w:hyperlink r:id="rId17" w:history="1">
        <w:r w:rsidR="00244C72" w:rsidRPr="00244C72">
          <w:rPr>
            <w:rStyle w:val="Hyperkobling"/>
          </w:rPr>
          <w:t>https://www.ssb.no/en/statbank/table/05531</w:t>
        </w:r>
      </w:hyperlink>
      <w:r w:rsidR="00244C72" w:rsidRPr="00244C72">
        <w:t>.</w:t>
      </w:r>
    </w:p>
    <w:p w14:paraId="7BD566F0" w14:textId="77777777" w:rsidR="00244C72" w:rsidRPr="00244C72" w:rsidRDefault="00244C72" w:rsidP="00244C72">
      <w:pPr>
        <w:pStyle w:val="EndNoteBibliography"/>
        <w:spacing w:after="0"/>
        <w:ind w:left="720" w:hanging="720"/>
      </w:pPr>
      <w:r w:rsidRPr="00244C72">
        <w:t>2.</w:t>
      </w:r>
      <w:r w:rsidRPr="00244C72">
        <w:tab/>
        <w:t xml:space="preserve">Norman, M., et al., </w:t>
      </w:r>
      <w:r w:rsidRPr="00244C72">
        <w:rPr>
          <w:i/>
        </w:rPr>
        <w:t>Preterm birth in the Nordic countries-Capacity, management and outcome in neonatal care.</w:t>
      </w:r>
      <w:r w:rsidRPr="00244C72">
        <w:t xml:space="preserve"> Acta Paediatr, 2023. </w:t>
      </w:r>
      <w:r w:rsidRPr="00244C72">
        <w:rPr>
          <w:b/>
        </w:rPr>
        <w:t>112</w:t>
      </w:r>
      <w:r w:rsidRPr="00244C72">
        <w:t>(7): p. 1422-1433.</w:t>
      </w:r>
    </w:p>
    <w:p w14:paraId="22FD0CF9" w14:textId="77777777" w:rsidR="00244C72" w:rsidRPr="00244C72" w:rsidRDefault="00244C72" w:rsidP="00244C72">
      <w:pPr>
        <w:pStyle w:val="EndNoteBibliography"/>
        <w:spacing w:after="0"/>
        <w:ind w:left="720" w:hanging="720"/>
      </w:pPr>
      <w:r w:rsidRPr="00244C72">
        <w:t>3.</w:t>
      </w:r>
      <w:r w:rsidRPr="00244C72">
        <w:tab/>
        <w:t xml:space="preserve">Johannesen, C.K., et al., </w:t>
      </w:r>
      <w:r w:rsidRPr="00244C72">
        <w:rPr>
          <w:i/>
        </w:rPr>
        <w:t>Age-Specific Estimates of Respiratory Syncytial Virus-Associated Hospitalizations in 6 European Countries: A Time Series Analysis.</w:t>
      </w:r>
      <w:r w:rsidRPr="00244C72">
        <w:t xml:space="preserve"> J Infect Dis, 2022. </w:t>
      </w:r>
      <w:r w:rsidRPr="00244C72">
        <w:rPr>
          <w:b/>
        </w:rPr>
        <w:t>226</w:t>
      </w:r>
      <w:r w:rsidRPr="00244C72">
        <w:t>(Suppl 1): p. S29-S37.</w:t>
      </w:r>
    </w:p>
    <w:p w14:paraId="58110933" w14:textId="77777777" w:rsidR="00244C72" w:rsidRPr="00244C72" w:rsidRDefault="00244C72" w:rsidP="00244C72">
      <w:pPr>
        <w:pStyle w:val="EndNoteBibliography"/>
        <w:spacing w:after="0"/>
        <w:ind w:left="720" w:hanging="720"/>
      </w:pPr>
      <w:r w:rsidRPr="00244C72">
        <w:t>4.</w:t>
      </w:r>
      <w:r w:rsidRPr="00244C72">
        <w:tab/>
        <w:t xml:space="preserve">Curns, A.T., et al., </w:t>
      </w:r>
      <w:r w:rsidRPr="00244C72">
        <w:rPr>
          <w:i/>
        </w:rPr>
        <w:t>Respiratory Syncytial Virus-Associated Hospitalizations Among Children &lt;5 Years Old: 2016 to 2020.</w:t>
      </w:r>
      <w:r w:rsidRPr="00244C72">
        <w:t xml:space="preserve"> Pediatrics, 2024. </w:t>
      </w:r>
      <w:r w:rsidRPr="00244C72">
        <w:rPr>
          <w:b/>
        </w:rPr>
        <w:t>153</w:t>
      </w:r>
      <w:r w:rsidRPr="00244C72">
        <w:t>(3).</w:t>
      </w:r>
    </w:p>
    <w:p w14:paraId="5438CBFF" w14:textId="77777777" w:rsidR="00244C72" w:rsidRPr="00244C72" w:rsidRDefault="00244C72" w:rsidP="00244C72">
      <w:pPr>
        <w:pStyle w:val="EndNoteBibliography"/>
        <w:spacing w:after="0"/>
        <w:ind w:left="720" w:hanging="720"/>
      </w:pPr>
      <w:r w:rsidRPr="00244C72">
        <w:t>5.</w:t>
      </w:r>
      <w:r w:rsidRPr="00244C72">
        <w:tab/>
        <w:t xml:space="preserve">Havdal, L.B., et al., </w:t>
      </w:r>
      <w:r w:rsidRPr="00244C72">
        <w:rPr>
          <w:i/>
        </w:rPr>
        <w:t>The burden of respiratory syncytial virus in children under 5 years of age in Norway.</w:t>
      </w:r>
      <w:r w:rsidRPr="00244C72">
        <w:t xml:space="preserve"> Journal of Infection, 2022. </w:t>
      </w:r>
      <w:r w:rsidRPr="00244C72">
        <w:rPr>
          <w:b/>
        </w:rPr>
        <w:t>84</w:t>
      </w:r>
      <w:r w:rsidRPr="00244C72">
        <w:t>(2): p. 205-215.</w:t>
      </w:r>
    </w:p>
    <w:p w14:paraId="322D5014" w14:textId="77777777" w:rsidR="00244C72" w:rsidRPr="00244C72" w:rsidRDefault="00244C72" w:rsidP="00244C72">
      <w:pPr>
        <w:pStyle w:val="EndNoteBibliography"/>
        <w:spacing w:after="0"/>
        <w:ind w:left="720" w:hanging="720"/>
      </w:pPr>
      <w:r w:rsidRPr="00244C72">
        <w:t>6.</w:t>
      </w:r>
      <w:r w:rsidRPr="00244C72">
        <w:tab/>
        <w:t xml:space="preserve">Li, X., et al., </w:t>
      </w:r>
      <w:r w:rsidRPr="00244C72">
        <w:rPr>
          <w:i/>
        </w:rPr>
        <w:t>Cost-effectiveness of Respiratory Syncytial Virus Disease Prevention Strategies: Maternal Vaccine Versus Seasonal or Year-Round Monoclonal Antibody Program in Norwegian Children.</w:t>
      </w:r>
      <w:r w:rsidRPr="00244C72">
        <w:t xml:space="preserve"> J Infect Dis, 2022. </w:t>
      </w:r>
      <w:r w:rsidRPr="00244C72">
        <w:rPr>
          <w:b/>
        </w:rPr>
        <w:t>226</w:t>
      </w:r>
      <w:r w:rsidRPr="00244C72">
        <w:t>(Suppl 1): p. S95-s101.</w:t>
      </w:r>
    </w:p>
    <w:p w14:paraId="5392A3A5" w14:textId="77777777" w:rsidR="00244C72" w:rsidRPr="00244C72" w:rsidRDefault="00244C72" w:rsidP="00244C72">
      <w:pPr>
        <w:pStyle w:val="EndNoteBibliography"/>
        <w:spacing w:after="0"/>
        <w:ind w:left="720" w:hanging="720"/>
      </w:pPr>
      <w:r w:rsidRPr="00244C72">
        <w:t>7.</w:t>
      </w:r>
      <w:r w:rsidRPr="00244C72">
        <w:tab/>
        <w:t xml:space="preserve">Cromer, D., et al., </w:t>
      </w:r>
      <w:r w:rsidRPr="00244C72">
        <w:rPr>
          <w:i/>
        </w:rPr>
        <w:t>The burden of influenza in England by age and clinical risk group: a statistical analysis to inform vaccine policy.</w:t>
      </w:r>
      <w:r w:rsidRPr="00244C72">
        <w:t xml:space="preserve"> J Infect, 2014. </w:t>
      </w:r>
      <w:r w:rsidRPr="00244C72">
        <w:rPr>
          <w:b/>
        </w:rPr>
        <w:t>68</w:t>
      </w:r>
      <w:r w:rsidRPr="00244C72">
        <w:t>(4): p. 363-71.</w:t>
      </w:r>
    </w:p>
    <w:p w14:paraId="3089E86C" w14:textId="77777777" w:rsidR="00244C72" w:rsidRPr="00244C72" w:rsidRDefault="00244C72" w:rsidP="00244C72">
      <w:pPr>
        <w:pStyle w:val="EndNoteBibliography"/>
        <w:spacing w:after="0"/>
        <w:ind w:left="720" w:hanging="720"/>
      </w:pPr>
      <w:r w:rsidRPr="00244C72">
        <w:t>8.</w:t>
      </w:r>
      <w:r w:rsidRPr="00244C72">
        <w:tab/>
        <w:t xml:space="preserve">Rha, B., et al., </w:t>
      </w:r>
      <w:r w:rsidRPr="00244C72">
        <w:rPr>
          <w:i/>
        </w:rPr>
        <w:t>Respiratory Syncytial Virus-Associated Hospitalizations Among Young Children: 2015-2016.</w:t>
      </w:r>
      <w:r w:rsidRPr="00244C72">
        <w:t xml:space="preserve"> Pediatrics, 2020. </w:t>
      </w:r>
      <w:r w:rsidRPr="00244C72">
        <w:rPr>
          <w:b/>
        </w:rPr>
        <w:t>146</w:t>
      </w:r>
      <w:r w:rsidRPr="00244C72">
        <w:t>(1).</w:t>
      </w:r>
    </w:p>
    <w:p w14:paraId="4D2E8D50" w14:textId="224D7F6B" w:rsidR="00244C72" w:rsidRPr="00244C72" w:rsidRDefault="00244C72" w:rsidP="00244C72">
      <w:pPr>
        <w:pStyle w:val="EndNoteBibliography"/>
        <w:spacing w:after="0"/>
        <w:ind w:left="720" w:hanging="720"/>
      </w:pPr>
      <w:r w:rsidRPr="00244C72">
        <w:t>9.</w:t>
      </w:r>
      <w:r w:rsidRPr="00244C72">
        <w:tab/>
        <w:t xml:space="preserve">Helsedirektoratet. </w:t>
      </w:r>
      <w:r w:rsidRPr="00244C72">
        <w:rPr>
          <w:i/>
        </w:rPr>
        <w:t>Innsatsstyrt finansiering (ISF) – regelverk [Accessed 29/08/2024]</w:t>
      </w:r>
      <w:r w:rsidRPr="00244C72">
        <w:t xml:space="preserve">. 2024; Available from: </w:t>
      </w:r>
      <w:hyperlink r:id="rId18" w:history="1">
        <w:r w:rsidRPr="00244C72">
          <w:rPr>
            <w:rStyle w:val="Hyperkobling"/>
          </w:rPr>
          <w:t>https://www.helsedirektoratet.no/tema/finansiering/innsatsstyrt-finansiering-og-drg-systemet/innsatsstyrt-finansiering-isf</w:t>
        </w:r>
      </w:hyperlink>
      <w:r w:rsidRPr="00244C72">
        <w:t>.</w:t>
      </w:r>
    </w:p>
    <w:p w14:paraId="3DEE66DB" w14:textId="77777777" w:rsidR="00244C72" w:rsidRPr="00833270" w:rsidRDefault="00244C72" w:rsidP="00244C72">
      <w:pPr>
        <w:pStyle w:val="EndNoteBibliography"/>
        <w:spacing w:after="0"/>
        <w:ind w:left="720" w:hanging="720"/>
        <w:rPr>
          <w:lang w:val="nb-NO"/>
        </w:rPr>
      </w:pPr>
      <w:r w:rsidRPr="00244C72">
        <w:t>10.</w:t>
      </w:r>
      <w:r w:rsidRPr="00244C72">
        <w:tab/>
        <w:t xml:space="preserve">Rainisch, G., et al., </w:t>
      </w:r>
      <w:r w:rsidRPr="00244C72">
        <w:rPr>
          <w:i/>
        </w:rPr>
        <w:t>Estimating the impact of multiple immunization products on medically-attended respiratory syncytial virus (RSV) infections in infants.</w:t>
      </w:r>
      <w:r w:rsidRPr="00244C72">
        <w:t xml:space="preserve"> </w:t>
      </w:r>
      <w:r w:rsidRPr="00833270">
        <w:rPr>
          <w:lang w:val="nb-NO"/>
        </w:rPr>
        <w:t xml:space="preserve">Vaccine, 2020. </w:t>
      </w:r>
      <w:r w:rsidRPr="00833270">
        <w:rPr>
          <w:b/>
          <w:lang w:val="nb-NO"/>
        </w:rPr>
        <w:t>38</w:t>
      </w:r>
      <w:r w:rsidRPr="00833270">
        <w:rPr>
          <w:lang w:val="nb-NO"/>
        </w:rPr>
        <w:t>(2): p. 251-257.</w:t>
      </w:r>
    </w:p>
    <w:p w14:paraId="7D914FB9" w14:textId="0C39B2FF" w:rsidR="00244C72" w:rsidRPr="00244C72" w:rsidRDefault="00244C72" w:rsidP="00244C72">
      <w:pPr>
        <w:pStyle w:val="EndNoteBibliography"/>
        <w:spacing w:after="0"/>
        <w:ind w:left="720" w:hanging="720"/>
      </w:pPr>
      <w:r w:rsidRPr="00833270">
        <w:rPr>
          <w:lang w:val="nb-NO"/>
        </w:rPr>
        <w:t>11.</w:t>
      </w:r>
      <w:r w:rsidRPr="00833270">
        <w:rPr>
          <w:lang w:val="nb-NO"/>
        </w:rPr>
        <w:tab/>
        <w:t xml:space="preserve">FHI. </w:t>
      </w:r>
      <w:r w:rsidRPr="00833270">
        <w:rPr>
          <w:i/>
          <w:lang w:val="nb-NO"/>
        </w:rPr>
        <w:t>Ukerapporter om covid-19, influensa og andre luftveisinfeksjoner</w:t>
      </w:r>
      <w:r w:rsidRPr="00833270">
        <w:rPr>
          <w:lang w:val="nb-NO"/>
        </w:rPr>
        <w:t xml:space="preserve">. </w:t>
      </w:r>
      <w:r w:rsidRPr="00244C72">
        <w:t xml:space="preserve">2024; Available from: </w:t>
      </w:r>
      <w:hyperlink r:id="rId19" w:history="1">
        <w:r w:rsidRPr="00244C72">
          <w:rPr>
            <w:rStyle w:val="Hyperkobling"/>
          </w:rPr>
          <w:t>https://www.fhi.no/publ/statusrapporter/luftveisinfeksjoner/</w:t>
        </w:r>
      </w:hyperlink>
      <w:r w:rsidRPr="00244C72">
        <w:t>.</w:t>
      </w:r>
    </w:p>
    <w:p w14:paraId="797F689F" w14:textId="32662532" w:rsidR="00244C72" w:rsidRPr="00244C72" w:rsidRDefault="00244C72" w:rsidP="00244C72">
      <w:pPr>
        <w:pStyle w:val="EndNoteBibliography"/>
        <w:spacing w:after="0"/>
        <w:ind w:left="720" w:hanging="720"/>
      </w:pPr>
      <w:r w:rsidRPr="00244C72">
        <w:t>12.</w:t>
      </w:r>
      <w:r w:rsidRPr="00244C72">
        <w:tab/>
        <w:t xml:space="preserve">Statistics Norway. </w:t>
      </w:r>
      <w:r w:rsidRPr="00244C72">
        <w:rPr>
          <w:i/>
        </w:rPr>
        <w:t>08373: Perinatal and infant mortality, by contents and year [Accessed 29-08-2024]</w:t>
      </w:r>
      <w:r w:rsidRPr="00244C72">
        <w:t xml:space="preserve">. Available from: </w:t>
      </w:r>
      <w:hyperlink r:id="rId20" w:history="1">
        <w:r w:rsidRPr="00244C72">
          <w:rPr>
            <w:rStyle w:val="Hyperkobling"/>
          </w:rPr>
          <w:t>https://www.ssb.no/en/statbank/table/08373</w:t>
        </w:r>
      </w:hyperlink>
      <w:r w:rsidRPr="00244C72">
        <w:t>.</w:t>
      </w:r>
    </w:p>
    <w:p w14:paraId="79200238" w14:textId="77777777" w:rsidR="00244C72" w:rsidRPr="00244C72" w:rsidRDefault="00244C72" w:rsidP="00244C72">
      <w:pPr>
        <w:pStyle w:val="EndNoteBibliography"/>
        <w:spacing w:after="0"/>
        <w:ind w:left="720" w:hanging="720"/>
      </w:pPr>
      <w:r w:rsidRPr="00244C72">
        <w:t>13.</w:t>
      </w:r>
      <w:r w:rsidRPr="00244C72">
        <w:tab/>
        <w:t xml:space="preserve">National Vital Statistics System, </w:t>
      </w:r>
      <w:r w:rsidRPr="00244C72">
        <w:rPr>
          <w:i/>
        </w:rPr>
        <w:t>Mortality 1999-2020 on CDC Wonder Online Database</w:t>
      </w:r>
      <w:r w:rsidRPr="00244C72">
        <w:t>. 2021, Centers for Disease Control and Prevention.</w:t>
      </w:r>
    </w:p>
    <w:p w14:paraId="072BD5B0" w14:textId="77777777" w:rsidR="00244C72" w:rsidRPr="00244C72" w:rsidRDefault="00244C72" w:rsidP="00244C72">
      <w:pPr>
        <w:pStyle w:val="EndNoteBibliography"/>
        <w:spacing w:after="0"/>
        <w:ind w:left="720" w:hanging="720"/>
      </w:pPr>
      <w:r w:rsidRPr="00244C72">
        <w:t>14.</w:t>
      </w:r>
      <w:r w:rsidRPr="00244C72">
        <w:tab/>
        <w:t xml:space="preserve">Hansen, B.T., et al., </w:t>
      </w:r>
      <w:r w:rsidRPr="00244C72">
        <w:rPr>
          <w:i/>
        </w:rPr>
        <w:t>Predictors of maternal pertussis vaccination acceptance among pregnant women in Norway.</w:t>
      </w:r>
      <w:r w:rsidRPr="00244C72">
        <w:t xml:space="preserve"> Hum Vaccin Immunother, 2024. </w:t>
      </w:r>
      <w:r w:rsidRPr="00244C72">
        <w:rPr>
          <w:b/>
        </w:rPr>
        <w:t>20</w:t>
      </w:r>
      <w:r w:rsidRPr="00244C72">
        <w:t>(1): p. 2361499.</w:t>
      </w:r>
    </w:p>
    <w:p w14:paraId="17BE9583" w14:textId="77777777" w:rsidR="00244C72" w:rsidRPr="00244C72" w:rsidRDefault="00244C72" w:rsidP="00244C72">
      <w:pPr>
        <w:pStyle w:val="EndNoteBibliography"/>
        <w:spacing w:after="0"/>
        <w:ind w:left="720" w:hanging="720"/>
      </w:pPr>
      <w:r w:rsidRPr="00244C72">
        <w:t>15.</w:t>
      </w:r>
      <w:r w:rsidRPr="00244C72">
        <w:tab/>
        <w:t xml:space="preserve">Law, A.W., et al., </w:t>
      </w:r>
      <w:r w:rsidRPr="00244C72">
        <w:rPr>
          <w:i/>
        </w:rPr>
        <w:t>106. High Maternal Tdap Vaccine Uptake During Early Part of Vaccination Window: Implications for Future Maternal Vaccines.</w:t>
      </w:r>
      <w:r w:rsidRPr="00244C72">
        <w:t xml:space="preserve"> Open Forum Infectious Diseases, 2022. </w:t>
      </w:r>
      <w:r w:rsidRPr="00244C72">
        <w:rPr>
          <w:b/>
        </w:rPr>
        <w:t>9</w:t>
      </w:r>
      <w:r w:rsidRPr="00244C72">
        <w:t>(Supplement_2).</w:t>
      </w:r>
    </w:p>
    <w:p w14:paraId="46AE54BC" w14:textId="77777777" w:rsidR="00244C72" w:rsidRPr="00244C72" w:rsidRDefault="00244C72" w:rsidP="00244C72">
      <w:pPr>
        <w:pStyle w:val="EndNoteBibliography"/>
        <w:spacing w:after="0"/>
        <w:ind w:left="720" w:hanging="720"/>
      </w:pPr>
      <w:r w:rsidRPr="00244C72">
        <w:t>16.</w:t>
      </w:r>
      <w:r w:rsidRPr="00244C72">
        <w:tab/>
        <w:t xml:space="preserve">Kampmann, B., et al., </w:t>
      </w:r>
      <w:r w:rsidRPr="00244C72">
        <w:rPr>
          <w:i/>
        </w:rPr>
        <w:t>Bivalent Prefusion F Vaccine in Pregnancy to Prevent RSV Illness in Infants.</w:t>
      </w:r>
      <w:r w:rsidRPr="00244C72">
        <w:t xml:space="preserve"> N Engl J Med, 2023. </w:t>
      </w:r>
      <w:r w:rsidRPr="00244C72">
        <w:rPr>
          <w:b/>
        </w:rPr>
        <w:t>388</w:t>
      </w:r>
      <w:r w:rsidRPr="00244C72">
        <w:t>(16): p. 1451-1464.</w:t>
      </w:r>
    </w:p>
    <w:p w14:paraId="2DFDCEDF" w14:textId="1DBCE3DF" w:rsidR="00244C72" w:rsidRPr="00244C72" w:rsidRDefault="00244C72" w:rsidP="00244C72">
      <w:pPr>
        <w:pStyle w:val="EndNoteBibliography"/>
        <w:spacing w:after="0"/>
        <w:ind w:left="720" w:hanging="720"/>
      </w:pPr>
      <w:r w:rsidRPr="00244C72">
        <w:t>17.</w:t>
      </w:r>
      <w:r w:rsidRPr="00244C72">
        <w:tab/>
        <w:t xml:space="preserve">Felleskatalogen. </w:t>
      </w:r>
      <w:r w:rsidRPr="00244C72">
        <w:rPr>
          <w:i/>
        </w:rPr>
        <w:t>Abrysvo [Accessed 29/08/2024]</w:t>
      </w:r>
      <w:r w:rsidRPr="00244C72">
        <w:t xml:space="preserve">. 2024; Available from: </w:t>
      </w:r>
      <w:hyperlink r:id="rId21" w:history="1">
        <w:r w:rsidRPr="00244C72">
          <w:rPr>
            <w:rStyle w:val="Hyperkobling"/>
          </w:rPr>
          <w:t>https://www.felleskatalogen.no/medisin/abrysvo-pfizer-734400</w:t>
        </w:r>
      </w:hyperlink>
      <w:r w:rsidRPr="00244C72">
        <w:t>.</w:t>
      </w:r>
    </w:p>
    <w:p w14:paraId="09066825" w14:textId="77777777" w:rsidR="00244C72" w:rsidRPr="00244C72" w:rsidRDefault="00244C72" w:rsidP="00244C72">
      <w:pPr>
        <w:pStyle w:val="EndNoteBibliography"/>
        <w:spacing w:after="0"/>
        <w:ind w:left="720" w:hanging="720"/>
      </w:pPr>
      <w:r w:rsidRPr="00244C72">
        <w:t>18.</w:t>
      </w:r>
      <w:r w:rsidRPr="00244C72">
        <w:tab/>
        <w:t xml:space="preserve">Oskarsson, Y., et al., </w:t>
      </w:r>
      <w:r w:rsidRPr="00244C72">
        <w:rPr>
          <w:i/>
        </w:rPr>
        <w:t>Clinical and Socioeconomic Burden of Respiratory Syncytial Virus in Iceland.</w:t>
      </w:r>
      <w:r w:rsidRPr="00244C72">
        <w:t xml:space="preserve"> Pediatr Infect Dis J, 2022. </w:t>
      </w:r>
      <w:r w:rsidRPr="00244C72">
        <w:rPr>
          <w:b/>
        </w:rPr>
        <w:t>41</w:t>
      </w:r>
      <w:r w:rsidRPr="00244C72">
        <w:t>(10): p. 800-805.</w:t>
      </w:r>
    </w:p>
    <w:p w14:paraId="178683A5" w14:textId="78FA900E" w:rsidR="00244C72" w:rsidRPr="00244C72" w:rsidRDefault="00244C72" w:rsidP="00244C72">
      <w:pPr>
        <w:pStyle w:val="EndNoteBibliography"/>
        <w:spacing w:after="0"/>
        <w:ind w:left="720" w:hanging="720"/>
      </w:pPr>
      <w:r w:rsidRPr="00244C72">
        <w:t>19.</w:t>
      </w:r>
      <w:r w:rsidRPr="00244C72">
        <w:tab/>
        <w:t xml:space="preserve">DMP. </w:t>
      </w:r>
      <w:r w:rsidRPr="00244C72">
        <w:rPr>
          <w:i/>
        </w:rPr>
        <w:t>Enhetskostnadsdatabase [Accessed: 29/08/2024]</w:t>
      </w:r>
      <w:r w:rsidRPr="00244C72">
        <w:t xml:space="preserve">. 2024; Available from: </w:t>
      </w:r>
      <w:hyperlink r:id="rId22" w:history="1">
        <w:r w:rsidRPr="00244C72">
          <w:rPr>
            <w:rStyle w:val="Hyperkobling"/>
          </w:rPr>
          <w:t>https://www.dmp.no/offentlig-finansiering/metodevurdering-av-medisinske-produkter/legemidler/innsending-av-dokumentasjon/enhetskostnadsdatabase</w:t>
        </w:r>
      </w:hyperlink>
      <w:r w:rsidRPr="00244C72">
        <w:t>.</w:t>
      </w:r>
    </w:p>
    <w:p w14:paraId="33654D1B" w14:textId="77777777" w:rsidR="00244C72" w:rsidRPr="00833270" w:rsidRDefault="00244C72" w:rsidP="00244C72">
      <w:pPr>
        <w:pStyle w:val="EndNoteBibliography"/>
        <w:spacing w:after="0"/>
        <w:ind w:left="720" w:hanging="720"/>
        <w:rPr>
          <w:lang w:val="nb-NO"/>
        </w:rPr>
      </w:pPr>
      <w:r w:rsidRPr="00244C72">
        <w:t>20.</w:t>
      </w:r>
      <w:r w:rsidRPr="00244C72">
        <w:tab/>
        <w:t xml:space="preserve">Wang, X., et al., </w:t>
      </w:r>
      <w:r w:rsidRPr="00244C72">
        <w:rPr>
          <w:i/>
        </w:rPr>
        <w:t>Respiratory Syncytial Virus-Associated Hospital Admissions and Bed Days in Children &lt;5 Years of Age in 7 European Countries.</w:t>
      </w:r>
      <w:r w:rsidRPr="00244C72">
        <w:t xml:space="preserve"> </w:t>
      </w:r>
      <w:r w:rsidRPr="00833270">
        <w:rPr>
          <w:lang w:val="nb-NO"/>
        </w:rPr>
        <w:t xml:space="preserve">J Infect Dis, 2022. </w:t>
      </w:r>
      <w:r w:rsidRPr="00833270">
        <w:rPr>
          <w:b/>
          <w:lang w:val="nb-NO"/>
        </w:rPr>
        <w:t>226</w:t>
      </w:r>
      <w:r w:rsidRPr="00833270">
        <w:rPr>
          <w:lang w:val="nb-NO"/>
        </w:rPr>
        <w:t>(Suppl 1): p. S22-s28.</w:t>
      </w:r>
    </w:p>
    <w:p w14:paraId="27A91C2B" w14:textId="47E7DE92" w:rsidR="00244C72" w:rsidRPr="00244C72" w:rsidRDefault="00244C72" w:rsidP="00244C72">
      <w:pPr>
        <w:pStyle w:val="EndNoteBibliography"/>
        <w:spacing w:after="0"/>
        <w:ind w:left="720" w:hanging="720"/>
      </w:pPr>
      <w:r w:rsidRPr="00833270">
        <w:rPr>
          <w:lang w:val="nb-NO"/>
        </w:rPr>
        <w:t>21.</w:t>
      </w:r>
      <w:r w:rsidRPr="00833270">
        <w:rPr>
          <w:lang w:val="nb-NO"/>
        </w:rPr>
        <w:tab/>
        <w:t xml:space="preserve">Statistics Norway. </w:t>
      </w:r>
      <w:r w:rsidRPr="00833270">
        <w:rPr>
          <w:i/>
          <w:lang w:val="nb-NO"/>
        </w:rPr>
        <w:t>13564: Sysselsatte (1 000 personer), etter alder, yrkesstatus, vanlig arbeidstid (heltid/deltid), statistikkvariabel, år og kjønn [Accessed 29-08-2024]</w:t>
      </w:r>
      <w:r w:rsidRPr="00833270">
        <w:rPr>
          <w:lang w:val="nb-NO"/>
        </w:rPr>
        <w:t xml:space="preserve">. </w:t>
      </w:r>
      <w:r w:rsidRPr="00244C72">
        <w:t xml:space="preserve">Available from: </w:t>
      </w:r>
      <w:hyperlink r:id="rId23" w:history="1">
        <w:r w:rsidRPr="00244C72">
          <w:rPr>
            <w:rStyle w:val="Hyperkobling"/>
          </w:rPr>
          <w:t>https://www.ssb.no/statbank/table/13564/tableViewLayout1/</w:t>
        </w:r>
      </w:hyperlink>
      <w:r w:rsidRPr="00244C72">
        <w:t>.</w:t>
      </w:r>
    </w:p>
    <w:p w14:paraId="4EEAA64F" w14:textId="77777777" w:rsidR="00244C72" w:rsidRPr="00244C72" w:rsidRDefault="00244C72" w:rsidP="00244C72">
      <w:pPr>
        <w:pStyle w:val="EndNoteBibliography"/>
        <w:spacing w:after="0"/>
        <w:ind w:left="720" w:hanging="720"/>
      </w:pPr>
      <w:r w:rsidRPr="00244C72">
        <w:t>22.</w:t>
      </w:r>
      <w:r w:rsidRPr="00244C72">
        <w:tab/>
        <w:t xml:space="preserve">Moger, T.A. and I.S. Kristiansen, </w:t>
      </w:r>
      <w:r w:rsidRPr="00244C72">
        <w:rPr>
          <w:i/>
        </w:rPr>
        <w:t>Direct and indirect costs of the Norwegian breast cancer screening program</w:t>
      </w:r>
      <w:r w:rsidRPr="00244C72">
        <w:t>. 2012, University of Oslo, Health Economics Research Programme.</w:t>
      </w:r>
    </w:p>
    <w:p w14:paraId="282C5B04" w14:textId="77777777" w:rsidR="00244C72" w:rsidRPr="00244C72" w:rsidRDefault="00244C72" w:rsidP="00244C72">
      <w:pPr>
        <w:pStyle w:val="EndNoteBibliography"/>
        <w:spacing w:after="0"/>
        <w:ind w:left="720" w:hanging="720"/>
      </w:pPr>
      <w:r w:rsidRPr="00244C72">
        <w:t>23.</w:t>
      </w:r>
      <w:r w:rsidRPr="00244C72">
        <w:tab/>
        <w:t xml:space="preserve">Roy, L.M.C., </w:t>
      </w:r>
      <w:r w:rsidRPr="00244C72">
        <w:rPr>
          <w:i/>
        </w:rPr>
        <w:t>Deriving health utility weights for infants with Respiratory Syncytial Virus (RSV)</w:t>
      </w:r>
      <w:r w:rsidRPr="00244C72">
        <w:t>. 2013.</w:t>
      </w:r>
    </w:p>
    <w:p w14:paraId="6ADDAAD8" w14:textId="77777777" w:rsidR="00244C72" w:rsidRPr="00244C72" w:rsidRDefault="00244C72" w:rsidP="00244C72">
      <w:pPr>
        <w:pStyle w:val="EndNoteBibliography"/>
        <w:ind w:left="720" w:hanging="720"/>
      </w:pPr>
      <w:r w:rsidRPr="00244C72">
        <w:t>24.</w:t>
      </w:r>
      <w:r w:rsidRPr="00244C72">
        <w:tab/>
        <w:t xml:space="preserve">Glaser, E.L., et al., </w:t>
      </w:r>
      <w:r w:rsidRPr="00244C72">
        <w:rPr>
          <w:i/>
        </w:rPr>
        <w:t>Impact of Respiratory Syncytial Virus on Child, Caregiver, and Family Quality of Life in the United States: Systematic Literature Review and Analysis.</w:t>
      </w:r>
      <w:r w:rsidRPr="00244C72">
        <w:t xml:space="preserve"> J Infect Dis, 2022. </w:t>
      </w:r>
      <w:r w:rsidRPr="00244C72">
        <w:rPr>
          <w:b/>
        </w:rPr>
        <w:t>226</w:t>
      </w:r>
      <w:r w:rsidRPr="00244C72">
        <w:t>(Suppl 2): p. S236-s245.</w:t>
      </w:r>
    </w:p>
    <w:p w14:paraId="2206770E" w14:textId="1ACAA30B" w:rsidR="007966C6" w:rsidRPr="00CD4BF1" w:rsidRDefault="007966C6" w:rsidP="007966C6">
      <w:pPr>
        <w:rPr>
          <w:lang w:val="en-GB"/>
        </w:rPr>
      </w:pPr>
      <w:r>
        <w:rPr>
          <w:lang w:val="en-GB"/>
        </w:rPr>
        <w:fldChar w:fldCharType="end"/>
      </w:r>
    </w:p>
    <w:sectPr w:rsidR="007966C6" w:rsidRPr="00CD4BF1" w:rsidSect="00E440A7">
      <w:footerReference w:type="default" r:id="rId24"/>
      <w:pgSz w:w="11906" w:h="16838"/>
      <w:pgMar w:top="1417" w:right="1417" w:bottom="1417" w:left="1417" w:header="709" w:footer="357" w:gutter="0"/>
      <w:cols w:space="34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29221D" w14:textId="77777777" w:rsidR="00BE2E12" w:rsidRDefault="00BE2E12" w:rsidP="00F179EE">
      <w:pPr>
        <w:spacing w:after="0" w:line="240" w:lineRule="auto"/>
      </w:pPr>
      <w:r>
        <w:separator/>
      </w:r>
    </w:p>
  </w:endnote>
  <w:endnote w:type="continuationSeparator" w:id="0">
    <w:p w14:paraId="4B2E998C" w14:textId="77777777" w:rsidR="00BE2E12" w:rsidRDefault="00BE2E12" w:rsidP="00F179EE">
      <w:pPr>
        <w:spacing w:after="0" w:line="240" w:lineRule="auto"/>
      </w:pPr>
      <w:r>
        <w:continuationSeparator/>
      </w:r>
    </w:p>
  </w:endnote>
  <w:endnote w:type="continuationNotice" w:id="1">
    <w:p w14:paraId="1229EF31" w14:textId="77777777" w:rsidR="00BE2E12" w:rsidRDefault="00BE2E1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w Cen MT">
    <w:altName w:val="Tw Cen MT"/>
    <w:panose1 w:val="020B0602020104020603"/>
    <w:charset w:val="00"/>
    <w:family w:val="swiss"/>
    <w:pitch w:val="variable"/>
    <w:sig w:usb0="00000007" w:usb1="00000000" w:usb2="00000000" w:usb3="00000000" w:csb0="00000003"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Montserrat">
    <w:altName w:val="Calibri"/>
    <w:charset w:val="00"/>
    <w:family w:val="auto"/>
    <w:pitch w:val="variable"/>
    <w:sig w:usb0="2000020F" w:usb1="00000003" w:usb2="00000000" w:usb3="00000000" w:csb0="00000197"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4F2AC4" w14:textId="0C4D3E0E" w:rsidR="000F131E" w:rsidRPr="00AE5352" w:rsidRDefault="00AE5352" w:rsidP="007966C6">
    <w:pPr>
      <w:pStyle w:val="Bunntekst"/>
      <w:tabs>
        <w:tab w:val="clear" w:pos="4536"/>
        <w:tab w:val="clear" w:pos="9072"/>
        <w:tab w:val="center" w:pos="8505"/>
        <w:tab w:val="left" w:pos="9498"/>
      </w:tabs>
      <w:ind w:right="-1186"/>
      <w:jc w:val="right"/>
      <w:rPr>
        <w:b/>
        <w:i w:val="0"/>
        <w:color w:val="auto"/>
        <w:szCs w:val="16"/>
      </w:rPr>
    </w:pPr>
    <w:r>
      <w:rPr>
        <w:b/>
        <w:i w:val="0"/>
        <w:color w:val="auto"/>
        <w:szCs w:val="16"/>
      </w:rPr>
      <w:tab/>
    </w:r>
    <w:r w:rsidRPr="00AE5352">
      <w:rPr>
        <w:b/>
        <w:i w:val="0"/>
        <w:color w:val="auto"/>
        <w:szCs w:val="16"/>
      </w:rPr>
      <w:fldChar w:fldCharType="begin"/>
    </w:r>
    <w:r w:rsidRPr="00AE5352">
      <w:rPr>
        <w:b/>
        <w:i w:val="0"/>
        <w:color w:val="auto"/>
        <w:szCs w:val="16"/>
      </w:rPr>
      <w:instrText>PAGE   \* MERGEFORMAT</w:instrText>
    </w:r>
    <w:r w:rsidRPr="00AE5352">
      <w:rPr>
        <w:b/>
        <w:i w:val="0"/>
        <w:color w:val="auto"/>
        <w:szCs w:val="16"/>
      </w:rPr>
      <w:fldChar w:fldCharType="separate"/>
    </w:r>
    <w:r w:rsidR="00E021F0">
      <w:rPr>
        <w:b/>
        <w:i w:val="0"/>
        <w:noProof/>
        <w:color w:val="auto"/>
        <w:szCs w:val="16"/>
      </w:rPr>
      <w:t>2</w:t>
    </w:r>
    <w:r w:rsidRPr="00AE5352">
      <w:rPr>
        <w:b/>
        <w:i w:val="0"/>
        <w:color w:val="auto"/>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CD841C" w14:textId="77777777" w:rsidR="00BE2E12" w:rsidRDefault="00BE2E12" w:rsidP="00F179EE">
      <w:pPr>
        <w:spacing w:after="0" w:line="240" w:lineRule="auto"/>
      </w:pPr>
      <w:r>
        <w:separator/>
      </w:r>
    </w:p>
  </w:footnote>
  <w:footnote w:type="continuationSeparator" w:id="0">
    <w:p w14:paraId="7D6D6C13" w14:textId="77777777" w:rsidR="00BE2E12" w:rsidRDefault="00BE2E12" w:rsidP="00F179EE">
      <w:pPr>
        <w:spacing w:after="0" w:line="240" w:lineRule="auto"/>
      </w:pPr>
      <w:r>
        <w:continuationSeparator/>
      </w:r>
    </w:p>
  </w:footnote>
  <w:footnote w:type="continuationNotice" w:id="1">
    <w:p w14:paraId="1FA35618" w14:textId="77777777" w:rsidR="00BE2E12" w:rsidRDefault="00BE2E1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664065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A289B0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DAAA66E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E60124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4D253C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CF8271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77AD54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FB819B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C12262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2C8E9A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A30F82"/>
    <w:multiLevelType w:val="multilevel"/>
    <w:tmpl w:val="237E2424"/>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10EE3349"/>
    <w:multiLevelType w:val="multilevel"/>
    <w:tmpl w:val="69FE9D10"/>
    <w:lvl w:ilvl="0">
      <w:start w:val="1"/>
      <w:numFmt w:val="decimal"/>
      <w:pStyle w:val="Overskrift1"/>
      <w:lvlText w:val="%1."/>
      <w:lvlJc w:val="left"/>
      <w:pPr>
        <w:ind w:left="0" w:firstLine="0"/>
      </w:pPr>
      <w:rPr>
        <w:rFonts w:hint="default"/>
      </w:rPr>
    </w:lvl>
    <w:lvl w:ilvl="1">
      <w:start w:val="1"/>
      <w:numFmt w:val="decimal"/>
      <w:pStyle w:val="Overskrift2"/>
      <w:suff w:val="space"/>
      <w:lvlText w:val="%1.%2"/>
      <w:lvlJc w:val="left"/>
      <w:pPr>
        <w:ind w:left="0" w:firstLine="0"/>
      </w:pPr>
      <w:rPr>
        <w:rFonts w:hint="default"/>
      </w:rPr>
    </w:lvl>
    <w:lvl w:ilvl="2">
      <w:start w:val="1"/>
      <w:numFmt w:val="decimal"/>
      <w:pStyle w:val="Overskrift3"/>
      <w:suff w:val="space"/>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12" w15:restartNumberingAfterBreak="0">
    <w:nsid w:val="17037090"/>
    <w:multiLevelType w:val="multilevel"/>
    <w:tmpl w:val="7A963186"/>
    <w:numStyleLink w:val="Stil1"/>
  </w:abstractNum>
  <w:abstractNum w:abstractNumId="13" w15:restartNumberingAfterBreak="0">
    <w:nsid w:val="1AAC5D25"/>
    <w:multiLevelType w:val="multilevel"/>
    <w:tmpl w:val="25908022"/>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 w15:restartNumberingAfterBreak="0">
    <w:nsid w:val="1D253A9C"/>
    <w:multiLevelType w:val="multilevel"/>
    <w:tmpl w:val="AD84152C"/>
    <w:lvl w:ilvl="0">
      <w:start w:val="1"/>
      <w:numFmt w:val="upperLetter"/>
      <w:pStyle w:val="Overskrift6"/>
      <w:lvlText w:val="Vedlegg %1"/>
      <w:lvlJc w:val="left"/>
      <w:pPr>
        <w:ind w:left="0" w:firstLine="0"/>
      </w:pPr>
      <w:rPr>
        <w:rFonts w:hint="default"/>
      </w:rPr>
    </w:lvl>
    <w:lvl w:ilvl="1">
      <w:start w:val="1"/>
      <w:numFmt w:val="decimal"/>
      <w:pStyle w:val="Overskrift7"/>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suff w:val="nothing"/>
      <w:lvlText w:val="%7%6 "/>
      <w:lvlJc w:val="left"/>
      <w:pPr>
        <w:ind w:left="0" w:firstLine="0"/>
      </w:pPr>
      <w:rPr>
        <w:rFonts w:hint="default"/>
      </w:rPr>
    </w:lvl>
    <w:lvl w:ilvl="7">
      <w:start w:val="1"/>
      <w:numFmt w:val="none"/>
      <w:suff w:val="nothing"/>
      <w:lvlText w:val="%8%6 "/>
      <w:lvlJc w:val="left"/>
      <w:pPr>
        <w:ind w:left="0" w:firstLine="0"/>
      </w:pPr>
      <w:rPr>
        <w:rFonts w:hint="default"/>
      </w:rPr>
    </w:lvl>
    <w:lvl w:ilvl="8">
      <w:start w:val="1"/>
      <w:numFmt w:val="none"/>
      <w:suff w:val="nothing"/>
      <w:lvlText w:val="%9%6 "/>
      <w:lvlJc w:val="left"/>
      <w:pPr>
        <w:ind w:left="0" w:firstLine="0"/>
      </w:pPr>
      <w:rPr>
        <w:rFonts w:hint="default"/>
      </w:rPr>
    </w:lvl>
  </w:abstractNum>
  <w:abstractNum w:abstractNumId="15" w15:restartNumberingAfterBreak="0">
    <w:nsid w:val="1E544095"/>
    <w:multiLevelType w:val="multilevel"/>
    <w:tmpl w:val="7A963186"/>
    <w:numStyleLink w:val="Stil1"/>
  </w:abstractNum>
  <w:abstractNum w:abstractNumId="16" w15:restartNumberingAfterBreak="0">
    <w:nsid w:val="252F2959"/>
    <w:multiLevelType w:val="multilevel"/>
    <w:tmpl w:val="A8765878"/>
    <w:lvl w:ilvl="0">
      <w:start w:val="1"/>
      <w:numFmt w:val="bullet"/>
      <w:pStyle w:val="Punktmerketnivliste"/>
      <w:lvlText w:val=""/>
      <w:lvlJc w:val="left"/>
      <w:pPr>
        <w:ind w:left="360" w:hanging="360"/>
      </w:pPr>
      <w:rPr>
        <w:rFonts w:ascii="Symbol" w:hAnsi="Symbol" w:hint="default"/>
      </w:rPr>
    </w:lvl>
    <w:lvl w:ilvl="1">
      <w:start w:val="1"/>
      <w:numFmt w:val="bullet"/>
      <w:lvlText w:val="–"/>
      <w:lvlJc w:val="left"/>
      <w:pPr>
        <w:ind w:left="720" w:hanging="360"/>
      </w:pPr>
      <w:rPr>
        <w:rFonts w:ascii="Tw Cen MT" w:hAnsi="Tw Cen MT" w:hint="default"/>
        <w:color w:val="auto"/>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Tw Cen MT" w:hAnsi="Tw Cen MT" w:hint="default"/>
        <w:color w:val="auto"/>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Symbol" w:hAnsi="Symbol" w:hint="default"/>
      </w:rPr>
    </w:lvl>
    <w:lvl w:ilvl="7">
      <w:start w:val="1"/>
      <w:numFmt w:val="bullet"/>
      <w:lvlText w:val="–"/>
      <w:lvlJc w:val="left"/>
      <w:pPr>
        <w:ind w:left="2880" w:hanging="360"/>
      </w:pPr>
      <w:rPr>
        <w:rFonts w:ascii="Tw Cen MT" w:hAnsi="Tw Cen MT" w:hint="default"/>
        <w:color w:val="auto"/>
      </w:rPr>
    </w:lvl>
    <w:lvl w:ilvl="8">
      <w:start w:val="1"/>
      <w:numFmt w:val="bullet"/>
      <w:lvlText w:val=""/>
      <w:lvlJc w:val="left"/>
      <w:pPr>
        <w:ind w:left="3240" w:hanging="360"/>
      </w:pPr>
      <w:rPr>
        <w:rFonts w:ascii="Wingdings" w:hAnsi="Wingdings" w:hint="default"/>
      </w:rPr>
    </w:lvl>
  </w:abstractNum>
  <w:abstractNum w:abstractNumId="17" w15:restartNumberingAfterBreak="0">
    <w:nsid w:val="346C45C9"/>
    <w:multiLevelType w:val="multilevel"/>
    <w:tmpl w:val="31A02BD4"/>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8" w15:restartNumberingAfterBreak="0">
    <w:nsid w:val="3A9C24CA"/>
    <w:multiLevelType w:val="multilevel"/>
    <w:tmpl w:val="3072132E"/>
    <w:lvl w:ilvl="0">
      <w:start w:val="1"/>
      <w:numFmt w:val="decimal"/>
      <w:pStyle w:val="Nummerertnivliste"/>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9" w15:restartNumberingAfterBreak="0">
    <w:nsid w:val="3CB071FF"/>
    <w:multiLevelType w:val="hybridMultilevel"/>
    <w:tmpl w:val="2C6A5A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42F7C23"/>
    <w:multiLevelType w:val="multilevel"/>
    <w:tmpl w:val="7A963186"/>
    <w:styleLink w:val="Stil1"/>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Tw Cen MT" w:hAnsi="Tw Cen MT" w:hint="default"/>
        <w:color w:val="auto"/>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Tw Cen MT" w:hAnsi="Tw Cen MT" w:hint="default"/>
        <w:color w:val="auto"/>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Symbol" w:hAnsi="Symbol" w:hint="default"/>
      </w:rPr>
    </w:lvl>
    <w:lvl w:ilvl="7">
      <w:start w:val="1"/>
      <w:numFmt w:val="bullet"/>
      <w:lvlText w:val="–"/>
      <w:lvlJc w:val="left"/>
      <w:pPr>
        <w:ind w:left="2880" w:hanging="360"/>
      </w:pPr>
      <w:rPr>
        <w:rFonts w:ascii="Tw Cen MT" w:hAnsi="Tw Cen MT" w:hint="default"/>
        <w:color w:val="auto"/>
      </w:rPr>
    </w:lvl>
    <w:lvl w:ilvl="8">
      <w:start w:val="1"/>
      <w:numFmt w:val="bullet"/>
      <w:lvlText w:val=""/>
      <w:lvlJc w:val="left"/>
      <w:pPr>
        <w:ind w:left="3240" w:hanging="360"/>
      </w:pPr>
      <w:rPr>
        <w:rFonts w:ascii="Wingdings" w:hAnsi="Wingdings" w:hint="default"/>
      </w:rPr>
    </w:lvl>
  </w:abstractNum>
  <w:abstractNum w:abstractNumId="21" w15:restartNumberingAfterBreak="0">
    <w:nsid w:val="4FC7582F"/>
    <w:multiLevelType w:val="multilevel"/>
    <w:tmpl w:val="E684D4EA"/>
    <w:numStyleLink w:val="Stil2"/>
  </w:abstractNum>
  <w:abstractNum w:abstractNumId="22" w15:restartNumberingAfterBreak="0">
    <w:nsid w:val="50A5193B"/>
    <w:multiLevelType w:val="multilevel"/>
    <w:tmpl w:val="E684D4EA"/>
    <w:numStyleLink w:val="Stil2"/>
  </w:abstractNum>
  <w:abstractNum w:abstractNumId="23" w15:restartNumberingAfterBreak="0">
    <w:nsid w:val="52857787"/>
    <w:multiLevelType w:val="multilevel"/>
    <w:tmpl w:val="31A02BD4"/>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4" w15:restartNumberingAfterBreak="0">
    <w:nsid w:val="5384419B"/>
    <w:multiLevelType w:val="multilevel"/>
    <w:tmpl w:val="E684D4EA"/>
    <w:styleLink w:val="Stil2"/>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5" w15:restartNumberingAfterBreak="0">
    <w:nsid w:val="62CD11B2"/>
    <w:multiLevelType w:val="multilevel"/>
    <w:tmpl w:val="8A6A8FFA"/>
    <w:styleLink w:val="Stil3"/>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Tw Cen MT" w:hAnsi="Tw Cen MT" w:hint="default"/>
        <w:color w:val="auto"/>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Tw Cen MT" w:hAnsi="Tw Cen MT" w:hint="default"/>
        <w:color w:val="auto"/>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Symbol" w:hAnsi="Symbol" w:hint="default"/>
      </w:rPr>
    </w:lvl>
    <w:lvl w:ilvl="7">
      <w:start w:val="1"/>
      <w:numFmt w:val="bullet"/>
      <w:lvlText w:val="–"/>
      <w:lvlJc w:val="left"/>
      <w:pPr>
        <w:ind w:left="2880" w:hanging="360"/>
      </w:pPr>
      <w:rPr>
        <w:rFonts w:ascii="Tw Cen MT" w:hAnsi="Tw Cen MT" w:hint="default"/>
        <w:color w:val="auto"/>
      </w:rPr>
    </w:lvl>
    <w:lvl w:ilvl="8">
      <w:start w:val="1"/>
      <w:numFmt w:val="bullet"/>
      <w:lvlText w:val=""/>
      <w:lvlJc w:val="left"/>
      <w:pPr>
        <w:ind w:left="3240" w:hanging="360"/>
      </w:pPr>
      <w:rPr>
        <w:rFonts w:ascii="Wingdings" w:hAnsi="Wingdings" w:hint="default"/>
      </w:rPr>
    </w:lvl>
  </w:abstractNum>
  <w:abstractNum w:abstractNumId="26" w15:restartNumberingAfterBreak="0">
    <w:nsid w:val="661D3117"/>
    <w:multiLevelType w:val="multilevel"/>
    <w:tmpl w:val="0414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7" w15:restartNumberingAfterBreak="0">
    <w:nsid w:val="679E64F2"/>
    <w:multiLevelType w:val="multilevel"/>
    <w:tmpl w:val="7A963186"/>
    <w:numStyleLink w:val="Stil1"/>
  </w:abstractNum>
  <w:abstractNum w:abstractNumId="28" w15:restartNumberingAfterBreak="0">
    <w:nsid w:val="6923396D"/>
    <w:multiLevelType w:val="multilevel"/>
    <w:tmpl w:val="8A6A8FFA"/>
    <w:numStyleLink w:val="Stil3"/>
  </w:abstractNum>
  <w:abstractNum w:abstractNumId="29" w15:restartNumberingAfterBreak="0">
    <w:nsid w:val="6DBA4BD8"/>
    <w:multiLevelType w:val="multilevel"/>
    <w:tmpl w:val="31A02BD4"/>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0" w15:restartNumberingAfterBreak="0">
    <w:nsid w:val="78AC431B"/>
    <w:multiLevelType w:val="multilevel"/>
    <w:tmpl w:val="237E2424"/>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1" w15:restartNumberingAfterBreak="0">
    <w:nsid w:val="7E7B11D7"/>
    <w:multiLevelType w:val="multilevel"/>
    <w:tmpl w:val="706E9BFA"/>
    <w:styleLink w:val="NummerertstilOE"/>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354577265">
    <w:abstractNumId w:val="14"/>
  </w:num>
  <w:num w:numId="2" w16cid:durableId="578518740">
    <w:abstractNumId w:val="9"/>
  </w:num>
  <w:num w:numId="3" w16cid:durableId="365377622">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080373669">
    <w:abstractNumId w:val="8"/>
  </w:num>
  <w:num w:numId="5" w16cid:durableId="389772593">
    <w:abstractNumId w:val="3"/>
  </w:num>
  <w:num w:numId="6" w16cid:durableId="1956407078">
    <w:abstractNumId w:val="2"/>
  </w:num>
  <w:num w:numId="7" w16cid:durableId="1380402773">
    <w:abstractNumId w:val="1"/>
  </w:num>
  <w:num w:numId="8" w16cid:durableId="1069964793">
    <w:abstractNumId w:val="0"/>
  </w:num>
  <w:num w:numId="9" w16cid:durableId="1255822319">
    <w:abstractNumId w:val="7"/>
  </w:num>
  <w:num w:numId="10" w16cid:durableId="359014312">
    <w:abstractNumId w:val="6"/>
  </w:num>
  <w:num w:numId="11" w16cid:durableId="298265144">
    <w:abstractNumId w:val="5"/>
  </w:num>
  <w:num w:numId="12" w16cid:durableId="764304713">
    <w:abstractNumId w:val="4"/>
  </w:num>
  <w:num w:numId="13" w16cid:durableId="1306163032">
    <w:abstractNumId w:val="23"/>
  </w:num>
  <w:num w:numId="14" w16cid:durableId="1132794719">
    <w:abstractNumId w:val="29"/>
  </w:num>
  <w:num w:numId="15" w16cid:durableId="1495335925">
    <w:abstractNumId w:val="17"/>
  </w:num>
  <w:num w:numId="16" w16cid:durableId="1931308057">
    <w:abstractNumId w:val="26"/>
  </w:num>
  <w:num w:numId="17" w16cid:durableId="859589596">
    <w:abstractNumId w:val="10"/>
  </w:num>
  <w:num w:numId="18" w16cid:durableId="1363281446">
    <w:abstractNumId w:val="30"/>
  </w:num>
  <w:num w:numId="19" w16cid:durableId="1047335190">
    <w:abstractNumId w:val="20"/>
  </w:num>
  <w:num w:numId="20" w16cid:durableId="1930383938">
    <w:abstractNumId w:val="15"/>
  </w:num>
  <w:num w:numId="21" w16cid:durableId="741492882">
    <w:abstractNumId w:val="12"/>
  </w:num>
  <w:num w:numId="22" w16cid:durableId="212473614">
    <w:abstractNumId w:val="24"/>
  </w:num>
  <w:num w:numId="23" w16cid:durableId="1588542134">
    <w:abstractNumId w:val="21"/>
  </w:num>
  <w:num w:numId="24" w16cid:durableId="967855459">
    <w:abstractNumId w:val="22"/>
  </w:num>
  <w:num w:numId="25" w16cid:durableId="1700008318">
    <w:abstractNumId w:val="25"/>
  </w:num>
  <w:num w:numId="26" w16cid:durableId="1687441082">
    <w:abstractNumId w:val="28"/>
  </w:num>
  <w:num w:numId="27" w16cid:durableId="1827893992">
    <w:abstractNumId w:val="27"/>
  </w:num>
  <w:num w:numId="28" w16cid:durableId="372507885">
    <w:abstractNumId w:val="13"/>
  </w:num>
  <w:num w:numId="29" w16cid:durableId="500854953">
    <w:abstractNumId w:val="18"/>
  </w:num>
  <w:num w:numId="30" w16cid:durableId="194005802">
    <w:abstractNumId w:val="31"/>
  </w:num>
  <w:num w:numId="31" w16cid:durableId="1074887947">
    <w:abstractNumId w:val="11"/>
  </w:num>
  <w:num w:numId="32" w16cid:durableId="1435008574">
    <w:abstractNumId w:val="11"/>
  </w:num>
  <w:num w:numId="33" w16cid:durableId="350835602">
    <w:abstractNumId w:val="11"/>
  </w:num>
  <w:num w:numId="34" w16cid:durableId="1425178055">
    <w:abstractNumId w:val="14"/>
  </w:num>
  <w:num w:numId="35" w16cid:durableId="1500657727">
    <w:abstractNumId w:val="14"/>
  </w:num>
  <w:num w:numId="36" w16cid:durableId="1059788595">
    <w:abstractNumId w:val="16"/>
  </w:num>
  <w:num w:numId="37" w16cid:durableId="1687174976">
    <w:abstractNumId w:val="20"/>
  </w:num>
  <w:num w:numId="38" w16cid:durableId="31654295">
    <w:abstractNumId w:val="24"/>
  </w:num>
  <w:num w:numId="39" w16cid:durableId="129640270">
    <w:abstractNumId w:val="25"/>
  </w:num>
  <w:num w:numId="40" w16cid:durableId="195436108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attachedTemplate r:id="rId1"/>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trackRevisions/>
  <w:defaultTabStop w:val="709"/>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Montserrat&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9xdxfw4zvweme90x5xr2djawt0x5z2wwrr&quot;&gt;RSV EndNote Library&lt;record-ids&gt;&lt;item&gt;1&lt;/item&gt;&lt;item&gt;3&lt;/item&gt;&lt;item&gt;4&lt;/item&gt;&lt;item&gt;6&lt;/item&gt;&lt;item&gt;7&lt;/item&gt;&lt;item&gt;8&lt;/item&gt;&lt;item&gt;11&lt;/item&gt;&lt;item&gt;12&lt;/item&gt;&lt;item&gt;13&lt;/item&gt;&lt;item&gt;14&lt;/item&gt;&lt;item&gt;15&lt;/item&gt;&lt;item&gt;16&lt;/item&gt;&lt;item&gt;28&lt;/item&gt;&lt;item&gt;30&lt;/item&gt;&lt;item&gt;31&lt;/item&gt;&lt;item&gt;34&lt;/item&gt;&lt;item&gt;35&lt;/item&gt;&lt;item&gt;40&lt;/item&gt;&lt;item&gt;41&lt;/item&gt;&lt;item&gt;42&lt;/item&gt;&lt;item&gt;51&lt;/item&gt;&lt;item&gt;52&lt;/item&gt;&lt;item&gt;53&lt;/item&gt;&lt;item&gt;65&lt;/item&gt;&lt;/record-ids&gt;&lt;/item&gt;&lt;/Libraries&gt;"/>
  </w:docVars>
  <w:rsids>
    <w:rsidRoot w:val="00A068AE"/>
    <w:rsid w:val="00004A82"/>
    <w:rsid w:val="00005141"/>
    <w:rsid w:val="000076F6"/>
    <w:rsid w:val="000120C6"/>
    <w:rsid w:val="00012DFE"/>
    <w:rsid w:val="00014A67"/>
    <w:rsid w:val="00017C80"/>
    <w:rsid w:val="00017E9F"/>
    <w:rsid w:val="0002179E"/>
    <w:rsid w:val="00022F13"/>
    <w:rsid w:val="00023DDA"/>
    <w:rsid w:val="000253F9"/>
    <w:rsid w:val="00027AD7"/>
    <w:rsid w:val="0003308A"/>
    <w:rsid w:val="00033711"/>
    <w:rsid w:val="00034DC6"/>
    <w:rsid w:val="00036A14"/>
    <w:rsid w:val="00040C23"/>
    <w:rsid w:val="0004165D"/>
    <w:rsid w:val="00041C66"/>
    <w:rsid w:val="000422A7"/>
    <w:rsid w:val="000423EE"/>
    <w:rsid w:val="00043A5E"/>
    <w:rsid w:val="00044154"/>
    <w:rsid w:val="00044828"/>
    <w:rsid w:val="00045CB2"/>
    <w:rsid w:val="00050114"/>
    <w:rsid w:val="0005087E"/>
    <w:rsid w:val="00052022"/>
    <w:rsid w:val="00053999"/>
    <w:rsid w:val="000544C4"/>
    <w:rsid w:val="0005715D"/>
    <w:rsid w:val="00062D9F"/>
    <w:rsid w:val="00065671"/>
    <w:rsid w:val="00066017"/>
    <w:rsid w:val="0006629D"/>
    <w:rsid w:val="00072EBE"/>
    <w:rsid w:val="00076044"/>
    <w:rsid w:val="000771E0"/>
    <w:rsid w:val="00077D15"/>
    <w:rsid w:val="000812DB"/>
    <w:rsid w:val="00083F43"/>
    <w:rsid w:val="00092504"/>
    <w:rsid w:val="000943FE"/>
    <w:rsid w:val="00094BD1"/>
    <w:rsid w:val="000A4A89"/>
    <w:rsid w:val="000A5162"/>
    <w:rsid w:val="000A6D00"/>
    <w:rsid w:val="000A75AD"/>
    <w:rsid w:val="000B05FB"/>
    <w:rsid w:val="000B3BF5"/>
    <w:rsid w:val="000B45E5"/>
    <w:rsid w:val="000B65DB"/>
    <w:rsid w:val="000B770E"/>
    <w:rsid w:val="000C02C2"/>
    <w:rsid w:val="000C0654"/>
    <w:rsid w:val="000C0ACB"/>
    <w:rsid w:val="000C17CB"/>
    <w:rsid w:val="000C1F29"/>
    <w:rsid w:val="000C51D4"/>
    <w:rsid w:val="000C683E"/>
    <w:rsid w:val="000C6F09"/>
    <w:rsid w:val="000D0628"/>
    <w:rsid w:val="000D4D20"/>
    <w:rsid w:val="000D57C5"/>
    <w:rsid w:val="000D58D5"/>
    <w:rsid w:val="000D6163"/>
    <w:rsid w:val="000E0721"/>
    <w:rsid w:val="000E4805"/>
    <w:rsid w:val="000F131E"/>
    <w:rsid w:val="000F1FAB"/>
    <w:rsid w:val="000F4127"/>
    <w:rsid w:val="000F4CF3"/>
    <w:rsid w:val="000F5FB2"/>
    <w:rsid w:val="000F6AA8"/>
    <w:rsid w:val="000F6ED9"/>
    <w:rsid w:val="001015DE"/>
    <w:rsid w:val="00101F4D"/>
    <w:rsid w:val="001022F3"/>
    <w:rsid w:val="00102E4D"/>
    <w:rsid w:val="00103314"/>
    <w:rsid w:val="00106C95"/>
    <w:rsid w:val="001076A2"/>
    <w:rsid w:val="001122CF"/>
    <w:rsid w:val="0011350D"/>
    <w:rsid w:val="00116205"/>
    <w:rsid w:val="00116ED2"/>
    <w:rsid w:val="00121A08"/>
    <w:rsid w:val="0012292E"/>
    <w:rsid w:val="00125370"/>
    <w:rsid w:val="00126005"/>
    <w:rsid w:val="001264EF"/>
    <w:rsid w:val="00126624"/>
    <w:rsid w:val="00127743"/>
    <w:rsid w:val="00127B32"/>
    <w:rsid w:val="001303D4"/>
    <w:rsid w:val="00130726"/>
    <w:rsid w:val="001317BC"/>
    <w:rsid w:val="001336F4"/>
    <w:rsid w:val="00133AB7"/>
    <w:rsid w:val="00133DFD"/>
    <w:rsid w:val="00134F39"/>
    <w:rsid w:val="00135812"/>
    <w:rsid w:val="00136399"/>
    <w:rsid w:val="00137D5F"/>
    <w:rsid w:val="00142554"/>
    <w:rsid w:val="00143826"/>
    <w:rsid w:val="00143F7B"/>
    <w:rsid w:val="001476AC"/>
    <w:rsid w:val="0015070E"/>
    <w:rsid w:val="001542F2"/>
    <w:rsid w:val="00154C5C"/>
    <w:rsid w:val="00154C6B"/>
    <w:rsid w:val="0015615A"/>
    <w:rsid w:val="0015795C"/>
    <w:rsid w:val="001629DF"/>
    <w:rsid w:val="00163670"/>
    <w:rsid w:val="00164034"/>
    <w:rsid w:val="00164AE8"/>
    <w:rsid w:val="00165B79"/>
    <w:rsid w:val="00171D94"/>
    <w:rsid w:val="00175445"/>
    <w:rsid w:val="00176735"/>
    <w:rsid w:val="00181660"/>
    <w:rsid w:val="00182229"/>
    <w:rsid w:val="001826D1"/>
    <w:rsid w:val="0018334A"/>
    <w:rsid w:val="001851A9"/>
    <w:rsid w:val="00186293"/>
    <w:rsid w:val="0018731A"/>
    <w:rsid w:val="00192F31"/>
    <w:rsid w:val="0019305F"/>
    <w:rsid w:val="001A3ADF"/>
    <w:rsid w:val="001A3B9D"/>
    <w:rsid w:val="001A5BA6"/>
    <w:rsid w:val="001B07CF"/>
    <w:rsid w:val="001B1641"/>
    <w:rsid w:val="001B2C10"/>
    <w:rsid w:val="001B3976"/>
    <w:rsid w:val="001B56E7"/>
    <w:rsid w:val="001C1A63"/>
    <w:rsid w:val="001C47F9"/>
    <w:rsid w:val="001C64A8"/>
    <w:rsid w:val="001C6C2D"/>
    <w:rsid w:val="001D4004"/>
    <w:rsid w:val="001D47C2"/>
    <w:rsid w:val="001D55AD"/>
    <w:rsid w:val="001E105D"/>
    <w:rsid w:val="001E1642"/>
    <w:rsid w:val="001E2841"/>
    <w:rsid w:val="001E509C"/>
    <w:rsid w:val="001E6092"/>
    <w:rsid w:val="001E6D19"/>
    <w:rsid w:val="001E7733"/>
    <w:rsid w:val="00206039"/>
    <w:rsid w:val="00211E23"/>
    <w:rsid w:val="00214FBE"/>
    <w:rsid w:val="00216FAF"/>
    <w:rsid w:val="00217BBE"/>
    <w:rsid w:val="00220B38"/>
    <w:rsid w:val="00226E23"/>
    <w:rsid w:val="002305E8"/>
    <w:rsid w:val="002354DD"/>
    <w:rsid w:val="00235BBE"/>
    <w:rsid w:val="00240792"/>
    <w:rsid w:val="00240CC7"/>
    <w:rsid w:val="002418C3"/>
    <w:rsid w:val="00242199"/>
    <w:rsid w:val="00244C72"/>
    <w:rsid w:val="002453D4"/>
    <w:rsid w:val="00253C65"/>
    <w:rsid w:val="00254461"/>
    <w:rsid w:val="00256D79"/>
    <w:rsid w:val="00257785"/>
    <w:rsid w:val="0026040D"/>
    <w:rsid w:val="0026304C"/>
    <w:rsid w:val="00266245"/>
    <w:rsid w:val="00266DC6"/>
    <w:rsid w:val="0027083E"/>
    <w:rsid w:val="00271069"/>
    <w:rsid w:val="00272939"/>
    <w:rsid w:val="00273AB6"/>
    <w:rsid w:val="00275A02"/>
    <w:rsid w:val="00277D1A"/>
    <w:rsid w:val="002808A9"/>
    <w:rsid w:val="00285F1D"/>
    <w:rsid w:val="00287360"/>
    <w:rsid w:val="002906B2"/>
    <w:rsid w:val="00291530"/>
    <w:rsid w:val="00292969"/>
    <w:rsid w:val="0029386A"/>
    <w:rsid w:val="002939A2"/>
    <w:rsid w:val="0029558C"/>
    <w:rsid w:val="002A1DDB"/>
    <w:rsid w:val="002A5AA0"/>
    <w:rsid w:val="002A78A4"/>
    <w:rsid w:val="002A7A47"/>
    <w:rsid w:val="002B0014"/>
    <w:rsid w:val="002B087E"/>
    <w:rsid w:val="002B0E02"/>
    <w:rsid w:val="002B1E3F"/>
    <w:rsid w:val="002B6798"/>
    <w:rsid w:val="002C2138"/>
    <w:rsid w:val="002C7682"/>
    <w:rsid w:val="002C7F61"/>
    <w:rsid w:val="002D0EE3"/>
    <w:rsid w:val="002D5DF5"/>
    <w:rsid w:val="002D7151"/>
    <w:rsid w:val="002E3C54"/>
    <w:rsid w:val="002E4871"/>
    <w:rsid w:val="002E54A1"/>
    <w:rsid w:val="002E5ECC"/>
    <w:rsid w:val="002E75DF"/>
    <w:rsid w:val="002F1D18"/>
    <w:rsid w:val="002F3388"/>
    <w:rsid w:val="002F6963"/>
    <w:rsid w:val="00302008"/>
    <w:rsid w:val="003037CB"/>
    <w:rsid w:val="00304129"/>
    <w:rsid w:val="0030657E"/>
    <w:rsid w:val="00310409"/>
    <w:rsid w:val="00311D21"/>
    <w:rsid w:val="00312F5D"/>
    <w:rsid w:val="00315473"/>
    <w:rsid w:val="0031573D"/>
    <w:rsid w:val="00315C39"/>
    <w:rsid w:val="0032052F"/>
    <w:rsid w:val="003223A9"/>
    <w:rsid w:val="0032290E"/>
    <w:rsid w:val="00322E75"/>
    <w:rsid w:val="003255EE"/>
    <w:rsid w:val="0032598E"/>
    <w:rsid w:val="00325A7A"/>
    <w:rsid w:val="00325E0A"/>
    <w:rsid w:val="003264DD"/>
    <w:rsid w:val="00333C46"/>
    <w:rsid w:val="003348C4"/>
    <w:rsid w:val="003365E4"/>
    <w:rsid w:val="00340225"/>
    <w:rsid w:val="00342BBE"/>
    <w:rsid w:val="00343659"/>
    <w:rsid w:val="003511E7"/>
    <w:rsid w:val="0035125F"/>
    <w:rsid w:val="003531FF"/>
    <w:rsid w:val="00353C15"/>
    <w:rsid w:val="00354A01"/>
    <w:rsid w:val="003608EB"/>
    <w:rsid w:val="00361E13"/>
    <w:rsid w:val="00362353"/>
    <w:rsid w:val="00367772"/>
    <w:rsid w:val="00370AB4"/>
    <w:rsid w:val="00372A4B"/>
    <w:rsid w:val="0037390C"/>
    <w:rsid w:val="00375C0C"/>
    <w:rsid w:val="00376745"/>
    <w:rsid w:val="00377151"/>
    <w:rsid w:val="003771F4"/>
    <w:rsid w:val="0037787B"/>
    <w:rsid w:val="003807F8"/>
    <w:rsid w:val="003824D7"/>
    <w:rsid w:val="00384D34"/>
    <w:rsid w:val="0038575F"/>
    <w:rsid w:val="00386B04"/>
    <w:rsid w:val="00387206"/>
    <w:rsid w:val="00390D39"/>
    <w:rsid w:val="00391D76"/>
    <w:rsid w:val="00393A7C"/>
    <w:rsid w:val="00397F74"/>
    <w:rsid w:val="003A1296"/>
    <w:rsid w:val="003A2411"/>
    <w:rsid w:val="003A33F4"/>
    <w:rsid w:val="003A3C1F"/>
    <w:rsid w:val="003A458C"/>
    <w:rsid w:val="003A5A5E"/>
    <w:rsid w:val="003A72A0"/>
    <w:rsid w:val="003B1A26"/>
    <w:rsid w:val="003B2471"/>
    <w:rsid w:val="003B3670"/>
    <w:rsid w:val="003B41A0"/>
    <w:rsid w:val="003B5BED"/>
    <w:rsid w:val="003B677B"/>
    <w:rsid w:val="003B6FC1"/>
    <w:rsid w:val="003B7CE1"/>
    <w:rsid w:val="003C1765"/>
    <w:rsid w:val="003C6070"/>
    <w:rsid w:val="003C71CB"/>
    <w:rsid w:val="003D0247"/>
    <w:rsid w:val="003D2237"/>
    <w:rsid w:val="003D30A9"/>
    <w:rsid w:val="003D3890"/>
    <w:rsid w:val="003D4A3F"/>
    <w:rsid w:val="003E27FA"/>
    <w:rsid w:val="003E7571"/>
    <w:rsid w:val="003F67B1"/>
    <w:rsid w:val="003F6B8F"/>
    <w:rsid w:val="00400C1A"/>
    <w:rsid w:val="0040253C"/>
    <w:rsid w:val="00406149"/>
    <w:rsid w:val="0041054A"/>
    <w:rsid w:val="0041185D"/>
    <w:rsid w:val="00415606"/>
    <w:rsid w:val="004157A7"/>
    <w:rsid w:val="00417722"/>
    <w:rsid w:val="00417B13"/>
    <w:rsid w:val="004218EA"/>
    <w:rsid w:val="00426F07"/>
    <w:rsid w:val="00434BE4"/>
    <w:rsid w:val="00435732"/>
    <w:rsid w:val="00435A47"/>
    <w:rsid w:val="00435DAF"/>
    <w:rsid w:val="00436FD0"/>
    <w:rsid w:val="00437523"/>
    <w:rsid w:val="00437743"/>
    <w:rsid w:val="0044519E"/>
    <w:rsid w:val="00446E58"/>
    <w:rsid w:val="0044794A"/>
    <w:rsid w:val="0045072E"/>
    <w:rsid w:val="004511F0"/>
    <w:rsid w:val="00451DBE"/>
    <w:rsid w:val="00452650"/>
    <w:rsid w:val="004530D1"/>
    <w:rsid w:val="00453EA1"/>
    <w:rsid w:val="00455022"/>
    <w:rsid w:val="004613BC"/>
    <w:rsid w:val="00464F0C"/>
    <w:rsid w:val="00483C2C"/>
    <w:rsid w:val="004856FF"/>
    <w:rsid w:val="00486564"/>
    <w:rsid w:val="0048683B"/>
    <w:rsid w:val="004879C4"/>
    <w:rsid w:val="004939EF"/>
    <w:rsid w:val="004947D0"/>
    <w:rsid w:val="00496477"/>
    <w:rsid w:val="0049651C"/>
    <w:rsid w:val="004967C0"/>
    <w:rsid w:val="004A0155"/>
    <w:rsid w:val="004A1A56"/>
    <w:rsid w:val="004A501E"/>
    <w:rsid w:val="004B1E21"/>
    <w:rsid w:val="004B44BC"/>
    <w:rsid w:val="004B4A65"/>
    <w:rsid w:val="004B4A80"/>
    <w:rsid w:val="004B572B"/>
    <w:rsid w:val="004B61BA"/>
    <w:rsid w:val="004C0F99"/>
    <w:rsid w:val="004C3712"/>
    <w:rsid w:val="004C3F99"/>
    <w:rsid w:val="004C64E6"/>
    <w:rsid w:val="004C7296"/>
    <w:rsid w:val="004C7E70"/>
    <w:rsid w:val="004D4B41"/>
    <w:rsid w:val="004D4B74"/>
    <w:rsid w:val="004D538C"/>
    <w:rsid w:val="004D6422"/>
    <w:rsid w:val="004D7C37"/>
    <w:rsid w:val="004D7C4E"/>
    <w:rsid w:val="004E1519"/>
    <w:rsid w:val="004E3ECE"/>
    <w:rsid w:val="004E6CDB"/>
    <w:rsid w:val="004E6D93"/>
    <w:rsid w:val="004E7623"/>
    <w:rsid w:val="004E7988"/>
    <w:rsid w:val="004E7F3B"/>
    <w:rsid w:val="004F22E9"/>
    <w:rsid w:val="004F27F9"/>
    <w:rsid w:val="004F469B"/>
    <w:rsid w:val="004F5CB5"/>
    <w:rsid w:val="00500DAB"/>
    <w:rsid w:val="005020B1"/>
    <w:rsid w:val="0050267E"/>
    <w:rsid w:val="00503307"/>
    <w:rsid w:val="00507E2C"/>
    <w:rsid w:val="00510EA6"/>
    <w:rsid w:val="0051529A"/>
    <w:rsid w:val="005177B0"/>
    <w:rsid w:val="00520C5E"/>
    <w:rsid w:val="0052170B"/>
    <w:rsid w:val="00521C5E"/>
    <w:rsid w:val="005235EC"/>
    <w:rsid w:val="00524E41"/>
    <w:rsid w:val="005405C4"/>
    <w:rsid w:val="00541727"/>
    <w:rsid w:val="00543A4E"/>
    <w:rsid w:val="005445F0"/>
    <w:rsid w:val="0054523A"/>
    <w:rsid w:val="00547944"/>
    <w:rsid w:val="0055263E"/>
    <w:rsid w:val="00553200"/>
    <w:rsid w:val="0055395D"/>
    <w:rsid w:val="00554208"/>
    <w:rsid w:val="00554552"/>
    <w:rsid w:val="0055493B"/>
    <w:rsid w:val="005551F4"/>
    <w:rsid w:val="0055658E"/>
    <w:rsid w:val="00561D8F"/>
    <w:rsid w:val="0056381F"/>
    <w:rsid w:val="00563E93"/>
    <w:rsid w:val="005640F8"/>
    <w:rsid w:val="00564F4E"/>
    <w:rsid w:val="00571DD2"/>
    <w:rsid w:val="00572414"/>
    <w:rsid w:val="00573C12"/>
    <w:rsid w:val="0057644D"/>
    <w:rsid w:val="00576F36"/>
    <w:rsid w:val="00577CE9"/>
    <w:rsid w:val="00577ED9"/>
    <w:rsid w:val="00581BD2"/>
    <w:rsid w:val="0058353D"/>
    <w:rsid w:val="00583C7E"/>
    <w:rsid w:val="00584788"/>
    <w:rsid w:val="00584EA0"/>
    <w:rsid w:val="00586317"/>
    <w:rsid w:val="00592150"/>
    <w:rsid w:val="00592744"/>
    <w:rsid w:val="00593C04"/>
    <w:rsid w:val="005A4A64"/>
    <w:rsid w:val="005A69F4"/>
    <w:rsid w:val="005A7B18"/>
    <w:rsid w:val="005A7C97"/>
    <w:rsid w:val="005B0ACE"/>
    <w:rsid w:val="005B41F4"/>
    <w:rsid w:val="005B54FD"/>
    <w:rsid w:val="005B5F48"/>
    <w:rsid w:val="005C3F85"/>
    <w:rsid w:val="005D20BD"/>
    <w:rsid w:val="005D226B"/>
    <w:rsid w:val="005D2D94"/>
    <w:rsid w:val="005D4023"/>
    <w:rsid w:val="005D454B"/>
    <w:rsid w:val="005D561B"/>
    <w:rsid w:val="005D59AF"/>
    <w:rsid w:val="005D6E81"/>
    <w:rsid w:val="005E7E0D"/>
    <w:rsid w:val="005F6840"/>
    <w:rsid w:val="005F6A6C"/>
    <w:rsid w:val="00600238"/>
    <w:rsid w:val="006010BE"/>
    <w:rsid w:val="00604D93"/>
    <w:rsid w:val="00604FED"/>
    <w:rsid w:val="00606284"/>
    <w:rsid w:val="006112A9"/>
    <w:rsid w:val="00615157"/>
    <w:rsid w:val="00617739"/>
    <w:rsid w:val="006214F2"/>
    <w:rsid w:val="006220EF"/>
    <w:rsid w:val="0062600A"/>
    <w:rsid w:val="006352A1"/>
    <w:rsid w:val="00637C85"/>
    <w:rsid w:val="0064048E"/>
    <w:rsid w:val="00642FA5"/>
    <w:rsid w:val="00643B0A"/>
    <w:rsid w:val="006440B1"/>
    <w:rsid w:val="00646890"/>
    <w:rsid w:val="00650915"/>
    <w:rsid w:val="00650E9A"/>
    <w:rsid w:val="00652BD5"/>
    <w:rsid w:val="00655020"/>
    <w:rsid w:val="00656D4F"/>
    <w:rsid w:val="006639BF"/>
    <w:rsid w:val="00666E2E"/>
    <w:rsid w:val="00667BF1"/>
    <w:rsid w:val="00667E68"/>
    <w:rsid w:val="006710CA"/>
    <w:rsid w:val="0067172B"/>
    <w:rsid w:val="006722CF"/>
    <w:rsid w:val="00672506"/>
    <w:rsid w:val="00672CC7"/>
    <w:rsid w:val="0067360E"/>
    <w:rsid w:val="00673B0C"/>
    <w:rsid w:val="00682394"/>
    <w:rsid w:val="00683B98"/>
    <w:rsid w:val="006840D2"/>
    <w:rsid w:val="00684B90"/>
    <w:rsid w:val="00687D28"/>
    <w:rsid w:val="006910A1"/>
    <w:rsid w:val="00692FC4"/>
    <w:rsid w:val="00693092"/>
    <w:rsid w:val="00696FC3"/>
    <w:rsid w:val="006A2700"/>
    <w:rsid w:val="006A4D1A"/>
    <w:rsid w:val="006A51C9"/>
    <w:rsid w:val="006A6179"/>
    <w:rsid w:val="006A6527"/>
    <w:rsid w:val="006A67F3"/>
    <w:rsid w:val="006A6BD8"/>
    <w:rsid w:val="006B0E8B"/>
    <w:rsid w:val="006B4848"/>
    <w:rsid w:val="006B5A7B"/>
    <w:rsid w:val="006B7301"/>
    <w:rsid w:val="006C3836"/>
    <w:rsid w:val="006D0D65"/>
    <w:rsid w:val="006D0F56"/>
    <w:rsid w:val="006D4B74"/>
    <w:rsid w:val="006D55DB"/>
    <w:rsid w:val="006D789E"/>
    <w:rsid w:val="006E1EB9"/>
    <w:rsid w:val="006E4A55"/>
    <w:rsid w:val="006E5A0C"/>
    <w:rsid w:val="006E7CE9"/>
    <w:rsid w:val="006F0446"/>
    <w:rsid w:val="006F05F6"/>
    <w:rsid w:val="006F12E0"/>
    <w:rsid w:val="006F2E25"/>
    <w:rsid w:val="006F4D51"/>
    <w:rsid w:val="006F4F34"/>
    <w:rsid w:val="006F5961"/>
    <w:rsid w:val="00702566"/>
    <w:rsid w:val="00703B88"/>
    <w:rsid w:val="007069E9"/>
    <w:rsid w:val="00707C8A"/>
    <w:rsid w:val="00707D0B"/>
    <w:rsid w:val="007145A1"/>
    <w:rsid w:val="00714CD9"/>
    <w:rsid w:val="007153E5"/>
    <w:rsid w:val="00716A5C"/>
    <w:rsid w:val="00726670"/>
    <w:rsid w:val="007307ED"/>
    <w:rsid w:val="00731E03"/>
    <w:rsid w:val="007341EA"/>
    <w:rsid w:val="00735DF1"/>
    <w:rsid w:val="00736F90"/>
    <w:rsid w:val="007377D6"/>
    <w:rsid w:val="00742FEA"/>
    <w:rsid w:val="00743369"/>
    <w:rsid w:val="00743BEC"/>
    <w:rsid w:val="007459E4"/>
    <w:rsid w:val="007469DA"/>
    <w:rsid w:val="00747A72"/>
    <w:rsid w:val="0075122B"/>
    <w:rsid w:val="00752155"/>
    <w:rsid w:val="007546D2"/>
    <w:rsid w:val="0075630F"/>
    <w:rsid w:val="007600A1"/>
    <w:rsid w:val="00770134"/>
    <w:rsid w:val="0077014F"/>
    <w:rsid w:val="0077404D"/>
    <w:rsid w:val="00776DC7"/>
    <w:rsid w:val="00780D5D"/>
    <w:rsid w:val="00781B04"/>
    <w:rsid w:val="0078344B"/>
    <w:rsid w:val="007848A2"/>
    <w:rsid w:val="00785983"/>
    <w:rsid w:val="00790183"/>
    <w:rsid w:val="00790978"/>
    <w:rsid w:val="007966C6"/>
    <w:rsid w:val="00797BBF"/>
    <w:rsid w:val="007A5924"/>
    <w:rsid w:val="007A60DB"/>
    <w:rsid w:val="007A7A86"/>
    <w:rsid w:val="007B14A4"/>
    <w:rsid w:val="007B18E6"/>
    <w:rsid w:val="007B2DAE"/>
    <w:rsid w:val="007B3EDC"/>
    <w:rsid w:val="007B4A20"/>
    <w:rsid w:val="007B4D08"/>
    <w:rsid w:val="007B78C0"/>
    <w:rsid w:val="007C1FF4"/>
    <w:rsid w:val="007C2FC8"/>
    <w:rsid w:val="007D1194"/>
    <w:rsid w:val="007D16A2"/>
    <w:rsid w:val="007D2632"/>
    <w:rsid w:val="007D2B3E"/>
    <w:rsid w:val="007D3D48"/>
    <w:rsid w:val="007D5CE6"/>
    <w:rsid w:val="007D5DA0"/>
    <w:rsid w:val="007D7072"/>
    <w:rsid w:val="007E0258"/>
    <w:rsid w:val="007E03FA"/>
    <w:rsid w:val="007E3016"/>
    <w:rsid w:val="007E5433"/>
    <w:rsid w:val="007E63D5"/>
    <w:rsid w:val="007E7A0A"/>
    <w:rsid w:val="007F08E2"/>
    <w:rsid w:val="007F42D0"/>
    <w:rsid w:val="00800415"/>
    <w:rsid w:val="00803038"/>
    <w:rsid w:val="0080340D"/>
    <w:rsid w:val="00805926"/>
    <w:rsid w:val="00810AEC"/>
    <w:rsid w:val="00811FE4"/>
    <w:rsid w:val="00814C8F"/>
    <w:rsid w:val="0082181D"/>
    <w:rsid w:val="008241F4"/>
    <w:rsid w:val="00825C7C"/>
    <w:rsid w:val="00831B0A"/>
    <w:rsid w:val="00833270"/>
    <w:rsid w:val="00833F79"/>
    <w:rsid w:val="00842708"/>
    <w:rsid w:val="00844742"/>
    <w:rsid w:val="00845C68"/>
    <w:rsid w:val="00846A6C"/>
    <w:rsid w:val="00846A81"/>
    <w:rsid w:val="00847771"/>
    <w:rsid w:val="00855983"/>
    <w:rsid w:val="00860D47"/>
    <w:rsid w:val="00861143"/>
    <w:rsid w:val="008651FE"/>
    <w:rsid w:val="00866944"/>
    <w:rsid w:val="00866BEC"/>
    <w:rsid w:val="00873ACF"/>
    <w:rsid w:val="00881288"/>
    <w:rsid w:val="008816DB"/>
    <w:rsid w:val="008828CE"/>
    <w:rsid w:val="0088440A"/>
    <w:rsid w:val="00884415"/>
    <w:rsid w:val="00885C88"/>
    <w:rsid w:val="00885C94"/>
    <w:rsid w:val="008862A0"/>
    <w:rsid w:val="0089006D"/>
    <w:rsid w:val="00891426"/>
    <w:rsid w:val="00893C3A"/>
    <w:rsid w:val="0089579E"/>
    <w:rsid w:val="008A3D24"/>
    <w:rsid w:val="008A44FD"/>
    <w:rsid w:val="008A56F0"/>
    <w:rsid w:val="008A60CD"/>
    <w:rsid w:val="008A7575"/>
    <w:rsid w:val="008B27AF"/>
    <w:rsid w:val="008B343B"/>
    <w:rsid w:val="008B36EF"/>
    <w:rsid w:val="008B3CA2"/>
    <w:rsid w:val="008B3FA9"/>
    <w:rsid w:val="008B5EB2"/>
    <w:rsid w:val="008C3ECA"/>
    <w:rsid w:val="008C450E"/>
    <w:rsid w:val="008C4D98"/>
    <w:rsid w:val="008C4FD8"/>
    <w:rsid w:val="008C5C8C"/>
    <w:rsid w:val="008C7619"/>
    <w:rsid w:val="008D1097"/>
    <w:rsid w:val="008D1633"/>
    <w:rsid w:val="008D2CBF"/>
    <w:rsid w:val="008D369D"/>
    <w:rsid w:val="008D458C"/>
    <w:rsid w:val="008D6962"/>
    <w:rsid w:val="008D6BFF"/>
    <w:rsid w:val="008D7528"/>
    <w:rsid w:val="008E06FC"/>
    <w:rsid w:val="008E1D22"/>
    <w:rsid w:val="008E3AED"/>
    <w:rsid w:val="008E5C4F"/>
    <w:rsid w:val="008E6541"/>
    <w:rsid w:val="008E7F3F"/>
    <w:rsid w:val="008F07E3"/>
    <w:rsid w:val="008F3CDE"/>
    <w:rsid w:val="008F5AFE"/>
    <w:rsid w:val="008F68C0"/>
    <w:rsid w:val="008F6B09"/>
    <w:rsid w:val="008F6F61"/>
    <w:rsid w:val="00900744"/>
    <w:rsid w:val="00901E9E"/>
    <w:rsid w:val="00905078"/>
    <w:rsid w:val="00906414"/>
    <w:rsid w:val="00906BEC"/>
    <w:rsid w:val="0091059A"/>
    <w:rsid w:val="00910CFC"/>
    <w:rsid w:val="00910E1C"/>
    <w:rsid w:val="009154A3"/>
    <w:rsid w:val="00921277"/>
    <w:rsid w:val="009229C3"/>
    <w:rsid w:val="00924954"/>
    <w:rsid w:val="00925E12"/>
    <w:rsid w:val="009317E9"/>
    <w:rsid w:val="00935078"/>
    <w:rsid w:val="0093573F"/>
    <w:rsid w:val="00935E1B"/>
    <w:rsid w:val="00936760"/>
    <w:rsid w:val="00937CDE"/>
    <w:rsid w:val="00943924"/>
    <w:rsid w:val="00947C6B"/>
    <w:rsid w:val="009555CF"/>
    <w:rsid w:val="00960604"/>
    <w:rsid w:val="009618F7"/>
    <w:rsid w:val="00961FDB"/>
    <w:rsid w:val="0096275F"/>
    <w:rsid w:val="00964DC6"/>
    <w:rsid w:val="0096547F"/>
    <w:rsid w:val="00967834"/>
    <w:rsid w:val="009711D0"/>
    <w:rsid w:val="0097230B"/>
    <w:rsid w:val="00972F9F"/>
    <w:rsid w:val="0097612C"/>
    <w:rsid w:val="00977BA7"/>
    <w:rsid w:val="009827C1"/>
    <w:rsid w:val="0098353F"/>
    <w:rsid w:val="00983CED"/>
    <w:rsid w:val="009840EC"/>
    <w:rsid w:val="009842B6"/>
    <w:rsid w:val="00991339"/>
    <w:rsid w:val="009947B0"/>
    <w:rsid w:val="00997808"/>
    <w:rsid w:val="009A0075"/>
    <w:rsid w:val="009A03CC"/>
    <w:rsid w:val="009A12B0"/>
    <w:rsid w:val="009A3123"/>
    <w:rsid w:val="009A6633"/>
    <w:rsid w:val="009A6986"/>
    <w:rsid w:val="009B0855"/>
    <w:rsid w:val="009B1FA2"/>
    <w:rsid w:val="009B3EFE"/>
    <w:rsid w:val="009B59BB"/>
    <w:rsid w:val="009B6563"/>
    <w:rsid w:val="009C0BA0"/>
    <w:rsid w:val="009C230B"/>
    <w:rsid w:val="009C29D4"/>
    <w:rsid w:val="009C5435"/>
    <w:rsid w:val="009C622D"/>
    <w:rsid w:val="009C6440"/>
    <w:rsid w:val="009C6677"/>
    <w:rsid w:val="009C7C4E"/>
    <w:rsid w:val="009D66D0"/>
    <w:rsid w:val="009D6BDD"/>
    <w:rsid w:val="009D762B"/>
    <w:rsid w:val="009D7BCC"/>
    <w:rsid w:val="009E3367"/>
    <w:rsid w:val="009E57D5"/>
    <w:rsid w:val="009F0F4A"/>
    <w:rsid w:val="009F24D9"/>
    <w:rsid w:val="009F3EB3"/>
    <w:rsid w:val="009F525F"/>
    <w:rsid w:val="009F5452"/>
    <w:rsid w:val="009F7C55"/>
    <w:rsid w:val="009F7DC0"/>
    <w:rsid w:val="00A00DC8"/>
    <w:rsid w:val="00A0228D"/>
    <w:rsid w:val="00A02BF0"/>
    <w:rsid w:val="00A02C86"/>
    <w:rsid w:val="00A03539"/>
    <w:rsid w:val="00A05920"/>
    <w:rsid w:val="00A068AE"/>
    <w:rsid w:val="00A07819"/>
    <w:rsid w:val="00A10471"/>
    <w:rsid w:val="00A14209"/>
    <w:rsid w:val="00A1719D"/>
    <w:rsid w:val="00A17B35"/>
    <w:rsid w:val="00A244D4"/>
    <w:rsid w:val="00A24C44"/>
    <w:rsid w:val="00A31539"/>
    <w:rsid w:val="00A33307"/>
    <w:rsid w:val="00A337EF"/>
    <w:rsid w:val="00A36DF4"/>
    <w:rsid w:val="00A37FE5"/>
    <w:rsid w:val="00A414EE"/>
    <w:rsid w:val="00A445AF"/>
    <w:rsid w:val="00A46CBD"/>
    <w:rsid w:val="00A5068D"/>
    <w:rsid w:val="00A5159C"/>
    <w:rsid w:val="00A54C95"/>
    <w:rsid w:val="00A56578"/>
    <w:rsid w:val="00A649A1"/>
    <w:rsid w:val="00A74394"/>
    <w:rsid w:val="00A76E6C"/>
    <w:rsid w:val="00A76F50"/>
    <w:rsid w:val="00A77C44"/>
    <w:rsid w:val="00A83EDF"/>
    <w:rsid w:val="00A86825"/>
    <w:rsid w:val="00A86D0C"/>
    <w:rsid w:val="00A91C58"/>
    <w:rsid w:val="00A94790"/>
    <w:rsid w:val="00A95D4A"/>
    <w:rsid w:val="00AA5AB8"/>
    <w:rsid w:val="00AA68A3"/>
    <w:rsid w:val="00AB055C"/>
    <w:rsid w:val="00AB0BD4"/>
    <w:rsid w:val="00AB4B93"/>
    <w:rsid w:val="00AB4DBC"/>
    <w:rsid w:val="00AB52AE"/>
    <w:rsid w:val="00AC45A7"/>
    <w:rsid w:val="00AC5A61"/>
    <w:rsid w:val="00AC5E5D"/>
    <w:rsid w:val="00AC6BE0"/>
    <w:rsid w:val="00AD2A9C"/>
    <w:rsid w:val="00AD3D2D"/>
    <w:rsid w:val="00AD47A2"/>
    <w:rsid w:val="00AD48AE"/>
    <w:rsid w:val="00AD5CB5"/>
    <w:rsid w:val="00AD675B"/>
    <w:rsid w:val="00AD7F78"/>
    <w:rsid w:val="00AE0E7E"/>
    <w:rsid w:val="00AE5352"/>
    <w:rsid w:val="00AE5C00"/>
    <w:rsid w:val="00AE6077"/>
    <w:rsid w:val="00AE748D"/>
    <w:rsid w:val="00AF00C9"/>
    <w:rsid w:val="00AF06F3"/>
    <w:rsid w:val="00AF17EF"/>
    <w:rsid w:val="00AF184F"/>
    <w:rsid w:val="00AF24AC"/>
    <w:rsid w:val="00AF46E4"/>
    <w:rsid w:val="00AF5AE0"/>
    <w:rsid w:val="00AF6339"/>
    <w:rsid w:val="00B01EA0"/>
    <w:rsid w:val="00B039BE"/>
    <w:rsid w:val="00B047D9"/>
    <w:rsid w:val="00B04996"/>
    <w:rsid w:val="00B13B9B"/>
    <w:rsid w:val="00B15DB6"/>
    <w:rsid w:val="00B200D3"/>
    <w:rsid w:val="00B20639"/>
    <w:rsid w:val="00B21A02"/>
    <w:rsid w:val="00B249FC"/>
    <w:rsid w:val="00B24BBC"/>
    <w:rsid w:val="00B2661E"/>
    <w:rsid w:val="00B27546"/>
    <w:rsid w:val="00B30CF9"/>
    <w:rsid w:val="00B33688"/>
    <w:rsid w:val="00B42518"/>
    <w:rsid w:val="00B44BAA"/>
    <w:rsid w:val="00B4512A"/>
    <w:rsid w:val="00B47238"/>
    <w:rsid w:val="00B51D82"/>
    <w:rsid w:val="00B541C7"/>
    <w:rsid w:val="00B5600A"/>
    <w:rsid w:val="00B5799F"/>
    <w:rsid w:val="00B603CA"/>
    <w:rsid w:val="00B62972"/>
    <w:rsid w:val="00B70201"/>
    <w:rsid w:val="00B711E9"/>
    <w:rsid w:val="00B7275D"/>
    <w:rsid w:val="00B760ED"/>
    <w:rsid w:val="00B76453"/>
    <w:rsid w:val="00B77014"/>
    <w:rsid w:val="00B83323"/>
    <w:rsid w:val="00B84654"/>
    <w:rsid w:val="00B86166"/>
    <w:rsid w:val="00B86C77"/>
    <w:rsid w:val="00B939BE"/>
    <w:rsid w:val="00B95CAE"/>
    <w:rsid w:val="00BA1484"/>
    <w:rsid w:val="00BA3D23"/>
    <w:rsid w:val="00BA51E8"/>
    <w:rsid w:val="00BA5C45"/>
    <w:rsid w:val="00BA78DF"/>
    <w:rsid w:val="00BB1B09"/>
    <w:rsid w:val="00BB494B"/>
    <w:rsid w:val="00BB6924"/>
    <w:rsid w:val="00BB6A8D"/>
    <w:rsid w:val="00BB7707"/>
    <w:rsid w:val="00BC1A76"/>
    <w:rsid w:val="00BC291D"/>
    <w:rsid w:val="00BC37D7"/>
    <w:rsid w:val="00BC3896"/>
    <w:rsid w:val="00BC6C49"/>
    <w:rsid w:val="00BC7369"/>
    <w:rsid w:val="00BD4309"/>
    <w:rsid w:val="00BD487F"/>
    <w:rsid w:val="00BD6715"/>
    <w:rsid w:val="00BD75ED"/>
    <w:rsid w:val="00BE2E12"/>
    <w:rsid w:val="00BE3CBB"/>
    <w:rsid w:val="00BE44C6"/>
    <w:rsid w:val="00BE496F"/>
    <w:rsid w:val="00BE512B"/>
    <w:rsid w:val="00BF62EB"/>
    <w:rsid w:val="00BF718C"/>
    <w:rsid w:val="00BF7641"/>
    <w:rsid w:val="00BF7C85"/>
    <w:rsid w:val="00C00004"/>
    <w:rsid w:val="00C010F3"/>
    <w:rsid w:val="00C02913"/>
    <w:rsid w:val="00C03F52"/>
    <w:rsid w:val="00C04384"/>
    <w:rsid w:val="00C0459E"/>
    <w:rsid w:val="00C050C9"/>
    <w:rsid w:val="00C054C9"/>
    <w:rsid w:val="00C1176C"/>
    <w:rsid w:val="00C1307D"/>
    <w:rsid w:val="00C15B2B"/>
    <w:rsid w:val="00C16F6E"/>
    <w:rsid w:val="00C201A4"/>
    <w:rsid w:val="00C23227"/>
    <w:rsid w:val="00C235D5"/>
    <w:rsid w:val="00C27561"/>
    <w:rsid w:val="00C306DB"/>
    <w:rsid w:val="00C3244F"/>
    <w:rsid w:val="00C359D8"/>
    <w:rsid w:val="00C36523"/>
    <w:rsid w:val="00C37311"/>
    <w:rsid w:val="00C414BE"/>
    <w:rsid w:val="00C429FD"/>
    <w:rsid w:val="00C42F19"/>
    <w:rsid w:val="00C44271"/>
    <w:rsid w:val="00C44D83"/>
    <w:rsid w:val="00C46200"/>
    <w:rsid w:val="00C468B4"/>
    <w:rsid w:val="00C50E06"/>
    <w:rsid w:val="00C5111B"/>
    <w:rsid w:val="00C52B02"/>
    <w:rsid w:val="00C52B9F"/>
    <w:rsid w:val="00C5491D"/>
    <w:rsid w:val="00C549DB"/>
    <w:rsid w:val="00C55EBB"/>
    <w:rsid w:val="00C5713F"/>
    <w:rsid w:val="00C57A2E"/>
    <w:rsid w:val="00C61BBF"/>
    <w:rsid w:val="00C61C28"/>
    <w:rsid w:val="00C626AF"/>
    <w:rsid w:val="00C626DE"/>
    <w:rsid w:val="00C6293B"/>
    <w:rsid w:val="00C63D90"/>
    <w:rsid w:val="00C652E8"/>
    <w:rsid w:val="00C65403"/>
    <w:rsid w:val="00C6602C"/>
    <w:rsid w:val="00C72734"/>
    <w:rsid w:val="00C727E9"/>
    <w:rsid w:val="00C732E6"/>
    <w:rsid w:val="00C75BAA"/>
    <w:rsid w:val="00C766E4"/>
    <w:rsid w:val="00C767B5"/>
    <w:rsid w:val="00C82822"/>
    <w:rsid w:val="00C8428F"/>
    <w:rsid w:val="00C85290"/>
    <w:rsid w:val="00C85652"/>
    <w:rsid w:val="00C879BC"/>
    <w:rsid w:val="00C9037C"/>
    <w:rsid w:val="00C94423"/>
    <w:rsid w:val="00C95A87"/>
    <w:rsid w:val="00C96919"/>
    <w:rsid w:val="00CA089A"/>
    <w:rsid w:val="00CA55F1"/>
    <w:rsid w:val="00CA7987"/>
    <w:rsid w:val="00CB0B50"/>
    <w:rsid w:val="00CB18C4"/>
    <w:rsid w:val="00CB2AF9"/>
    <w:rsid w:val="00CB3F8B"/>
    <w:rsid w:val="00CC1DF0"/>
    <w:rsid w:val="00CC2889"/>
    <w:rsid w:val="00CC39AE"/>
    <w:rsid w:val="00CC42C9"/>
    <w:rsid w:val="00CC615B"/>
    <w:rsid w:val="00CC6B1A"/>
    <w:rsid w:val="00CC6CAD"/>
    <w:rsid w:val="00CC71DD"/>
    <w:rsid w:val="00CC7A0A"/>
    <w:rsid w:val="00CD0E54"/>
    <w:rsid w:val="00CD180B"/>
    <w:rsid w:val="00CD4864"/>
    <w:rsid w:val="00CD4BF1"/>
    <w:rsid w:val="00CE6578"/>
    <w:rsid w:val="00CE7D40"/>
    <w:rsid w:val="00CF2FF9"/>
    <w:rsid w:val="00CF3013"/>
    <w:rsid w:val="00CF316E"/>
    <w:rsid w:val="00CF3FA6"/>
    <w:rsid w:val="00CF5A1D"/>
    <w:rsid w:val="00D0209B"/>
    <w:rsid w:val="00D0221A"/>
    <w:rsid w:val="00D02521"/>
    <w:rsid w:val="00D06024"/>
    <w:rsid w:val="00D17D9B"/>
    <w:rsid w:val="00D21B4F"/>
    <w:rsid w:val="00D27093"/>
    <w:rsid w:val="00D3203D"/>
    <w:rsid w:val="00D32FF8"/>
    <w:rsid w:val="00D335D1"/>
    <w:rsid w:val="00D402AE"/>
    <w:rsid w:val="00D43AD6"/>
    <w:rsid w:val="00D44FB0"/>
    <w:rsid w:val="00D46E89"/>
    <w:rsid w:val="00D516FA"/>
    <w:rsid w:val="00D54893"/>
    <w:rsid w:val="00D567F7"/>
    <w:rsid w:val="00D60DFD"/>
    <w:rsid w:val="00D6424C"/>
    <w:rsid w:val="00D64C02"/>
    <w:rsid w:val="00D70A5C"/>
    <w:rsid w:val="00D729FF"/>
    <w:rsid w:val="00D74FE8"/>
    <w:rsid w:val="00D767BC"/>
    <w:rsid w:val="00D77A2C"/>
    <w:rsid w:val="00D801EE"/>
    <w:rsid w:val="00D810CC"/>
    <w:rsid w:val="00D81BEA"/>
    <w:rsid w:val="00D81E12"/>
    <w:rsid w:val="00D83DF1"/>
    <w:rsid w:val="00D83F33"/>
    <w:rsid w:val="00D90FA1"/>
    <w:rsid w:val="00D9231E"/>
    <w:rsid w:val="00D931B9"/>
    <w:rsid w:val="00D93A66"/>
    <w:rsid w:val="00D9600D"/>
    <w:rsid w:val="00D97641"/>
    <w:rsid w:val="00DA6289"/>
    <w:rsid w:val="00DA6856"/>
    <w:rsid w:val="00DA6A53"/>
    <w:rsid w:val="00DA6B6B"/>
    <w:rsid w:val="00DA75D6"/>
    <w:rsid w:val="00DB0536"/>
    <w:rsid w:val="00DB183E"/>
    <w:rsid w:val="00DB1BF8"/>
    <w:rsid w:val="00DB25CB"/>
    <w:rsid w:val="00DB797A"/>
    <w:rsid w:val="00DB7BE9"/>
    <w:rsid w:val="00DC1C7F"/>
    <w:rsid w:val="00DC28C6"/>
    <w:rsid w:val="00DC4A8C"/>
    <w:rsid w:val="00DC65F8"/>
    <w:rsid w:val="00DD41EC"/>
    <w:rsid w:val="00DD5223"/>
    <w:rsid w:val="00DE0B8A"/>
    <w:rsid w:val="00DE236C"/>
    <w:rsid w:val="00DE3420"/>
    <w:rsid w:val="00DE4D76"/>
    <w:rsid w:val="00DE641C"/>
    <w:rsid w:val="00DE719B"/>
    <w:rsid w:val="00DF1D90"/>
    <w:rsid w:val="00DF29C4"/>
    <w:rsid w:val="00DF352C"/>
    <w:rsid w:val="00DF7227"/>
    <w:rsid w:val="00E0004D"/>
    <w:rsid w:val="00E021F0"/>
    <w:rsid w:val="00E05013"/>
    <w:rsid w:val="00E07E2C"/>
    <w:rsid w:val="00E11E46"/>
    <w:rsid w:val="00E157AE"/>
    <w:rsid w:val="00E20925"/>
    <w:rsid w:val="00E278C0"/>
    <w:rsid w:val="00E27C9B"/>
    <w:rsid w:val="00E303FC"/>
    <w:rsid w:val="00E30876"/>
    <w:rsid w:val="00E31B86"/>
    <w:rsid w:val="00E33B26"/>
    <w:rsid w:val="00E3509B"/>
    <w:rsid w:val="00E3512E"/>
    <w:rsid w:val="00E35814"/>
    <w:rsid w:val="00E40782"/>
    <w:rsid w:val="00E40A47"/>
    <w:rsid w:val="00E43C83"/>
    <w:rsid w:val="00E43C84"/>
    <w:rsid w:val="00E440A7"/>
    <w:rsid w:val="00E454D8"/>
    <w:rsid w:val="00E467F4"/>
    <w:rsid w:val="00E476ED"/>
    <w:rsid w:val="00E50059"/>
    <w:rsid w:val="00E51A18"/>
    <w:rsid w:val="00E557DE"/>
    <w:rsid w:val="00E571C8"/>
    <w:rsid w:val="00E610C3"/>
    <w:rsid w:val="00E661D5"/>
    <w:rsid w:val="00E73980"/>
    <w:rsid w:val="00E75C41"/>
    <w:rsid w:val="00E76FF8"/>
    <w:rsid w:val="00E81252"/>
    <w:rsid w:val="00E81502"/>
    <w:rsid w:val="00E82A5E"/>
    <w:rsid w:val="00E847B2"/>
    <w:rsid w:val="00E85E10"/>
    <w:rsid w:val="00E865E1"/>
    <w:rsid w:val="00E900CB"/>
    <w:rsid w:val="00E90B9F"/>
    <w:rsid w:val="00E91D86"/>
    <w:rsid w:val="00E92079"/>
    <w:rsid w:val="00E967BC"/>
    <w:rsid w:val="00E97DC6"/>
    <w:rsid w:val="00EA1373"/>
    <w:rsid w:val="00EA1872"/>
    <w:rsid w:val="00EA287A"/>
    <w:rsid w:val="00EA35AD"/>
    <w:rsid w:val="00EA5FD0"/>
    <w:rsid w:val="00EA683A"/>
    <w:rsid w:val="00EB0658"/>
    <w:rsid w:val="00EB33DC"/>
    <w:rsid w:val="00EB760C"/>
    <w:rsid w:val="00EC65B1"/>
    <w:rsid w:val="00EC764E"/>
    <w:rsid w:val="00ED05A6"/>
    <w:rsid w:val="00ED1E8A"/>
    <w:rsid w:val="00ED5A0D"/>
    <w:rsid w:val="00ED795C"/>
    <w:rsid w:val="00EE045C"/>
    <w:rsid w:val="00EE3C0D"/>
    <w:rsid w:val="00EF05A0"/>
    <w:rsid w:val="00EF25E4"/>
    <w:rsid w:val="00EF5EC2"/>
    <w:rsid w:val="00F009C1"/>
    <w:rsid w:val="00F0211E"/>
    <w:rsid w:val="00F10E1A"/>
    <w:rsid w:val="00F12528"/>
    <w:rsid w:val="00F149EC"/>
    <w:rsid w:val="00F15A4C"/>
    <w:rsid w:val="00F17779"/>
    <w:rsid w:val="00F179EE"/>
    <w:rsid w:val="00F20DF6"/>
    <w:rsid w:val="00F24459"/>
    <w:rsid w:val="00F26D26"/>
    <w:rsid w:val="00F273EF"/>
    <w:rsid w:val="00F302EA"/>
    <w:rsid w:val="00F303B0"/>
    <w:rsid w:val="00F316D3"/>
    <w:rsid w:val="00F365BC"/>
    <w:rsid w:val="00F40E0F"/>
    <w:rsid w:val="00F43B83"/>
    <w:rsid w:val="00F44730"/>
    <w:rsid w:val="00F461C2"/>
    <w:rsid w:val="00F500E3"/>
    <w:rsid w:val="00F508AC"/>
    <w:rsid w:val="00F53A11"/>
    <w:rsid w:val="00F56759"/>
    <w:rsid w:val="00F630B5"/>
    <w:rsid w:val="00F63AA2"/>
    <w:rsid w:val="00F65BEB"/>
    <w:rsid w:val="00F65C8A"/>
    <w:rsid w:val="00F70FE7"/>
    <w:rsid w:val="00F72F4E"/>
    <w:rsid w:val="00F73176"/>
    <w:rsid w:val="00F743B2"/>
    <w:rsid w:val="00F752A1"/>
    <w:rsid w:val="00F76028"/>
    <w:rsid w:val="00F76D83"/>
    <w:rsid w:val="00F80B38"/>
    <w:rsid w:val="00F81C7F"/>
    <w:rsid w:val="00F83911"/>
    <w:rsid w:val="00F83E71"/>
    <w:rsid w:val="00F84805"/>
    <w:rsid w:val="00F851EF"/>
    <w:rsid w:val="00F85665"/>
    <w:rsid w:val="00F85D1D"/>
    <w:rsid w:val="00F862F4"/>
    <w:rsid w:val="00F91EDC"/>
    <w:rsid w:val="00F94693"/>
    <w:rsid w:val="00F96191"/>
    <w:rsid w:val="00F9701B"/>
    <w:rsid w:val="00F9734C"/>
    <w:rsid w:val="00FA09C3"/>
    <w:rsid w:val="00FA2140"/>
    <w:rsid w:val="00FA2345"/>
    <w:rsid w:val="00FA3C73"/>
    <w:rsid w:val="00FB08CD"/>
    <w:rsid w:val="00FB0EC4"/>
    <w:rsid w:val="00FB115E"/>
    <w:rsid w:val="00FB1E83"/>
    <w:rsid w:val="00FC14BC"/>
    <w:rsid w:val="00FC3ED6"/>
    <w:rsid w:val="00FC5E4E"/>
    <w:rsid w:val="00FC691E"/>
    <w:rsid w:val="00FD29B8"/>
    <w:rsid w:val="00FD2FCA"/>
    <w:rsid w:val="00FD5FBC"/>
    <w:rsid w:val="00FD7C71"/>
    <w:rsid w:val="00FE4CDE"/>
    <w:rsid w:val="00FE5121"/>
    <w:rsid w:val="00FE5F47"/>
    <w:rsid w:val="00FE6C40"/>
    <w:rsid w:val="00FF0C36"/>
    <w:rsid w:val="00FF10DB"/>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F79145"/>
  <w15:docId w15:val="{286E448A-364C-45BF-A13F-7DCCEB365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w Cen MT" w:eastAsiaTheme="minorHAnsi" w:hAnsi="Tw Cen MT" w:cstheme="minorBidi"/>
        <w:lang w:val="nb-NO" w:eastAsia="en-US" w:bidi="ar-SA"/>
      </w:rPr>
    </w:rPrDefault>
    <w:pPrDefault>
      <w:pPr>
        <w:spacing w:after="170" w:line="240" w:lineRule="atLeast"/>
      </w:pPr>
    </w:pPrDefault>
  </w:docDefaults>
  <w:latentStyles w:defLockedState="0" w:defUIPriority="99" w:defSemiHidden="0" w:defUnhideWhenUsed="0" w:defQFormat="0" w:count="376">
    <w:lsdException w:name="Normal" w:uiPriority="0" w:qFormat="1"/>
    <w:lsdException w:name="heading 1" w:uiPriority="8" w:qFormat="1"/>
    <w:lsdException w:name="heading 2" w:semiHidden="1" w:uiPriority="2" w:unhideWhenUsed="1" w:qFormat="1"/>
    <w:lsdException w:name="heading 3" w:semiHidden="1" w:uiPriority="3" w:unhideWhenUsed="1" w:qFormat="1"/>
    <w:lsdException w:name="heading 4" w:semiHidden="1" w:uiPriority="7" w:unhideWhenUsed="1" w:qFormat="1"/>
    <w:lsdException w:name="heading 5" w:semiHidden="1" w:unhideWhenUsed="1"/>
    <w:lsdException w:name="heading 6" w:semiHidden="1" w:uiPriority="18" w:unhideWhenUsed="1" w:qFormat="1"/>
    <w:lsdException w:name="heading 7" w:semiHidden="1" w:uiPriority="18" w:unhideWhenUsed="1" w:qFormat="1"/>
    <w:lsdException w:name="heading 8" w:semiHidden="1" w:uiPriority="18" w:unhideWhenUsed="1"/>
    <w:lsdException w:name="heading 9" w:semiHidden="1" w:uiPriority="18"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19" w:unhideWhenUsed="1" w:qFormat="1"/>
    <w:lsdException w:name="footer" w:semiHidden="1" w:uiPriority="20" w:unhideWhenUsed="1" w:qFormat="1"/>
    <w:lsdException w:name="index heading" w:semiHidden="1" w:unhideWhenUsed="1"/>
    <w:lsdException w:name="caption" w:uiPriority="17"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8" w:qFormat="1"/>
    <w:lsdException w:name="Closing" w:semiHidden="1" w:unhideWhenUsed="1"/>
    <w:lsdException w:name="Signature" w:semiHidden="1" w:unhideWhenUsed="1"/>
    <w:lsdException w:name="Default Paragraph Font" w:semiHidden="1" w:uiPriority="1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9"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12"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68C0"/>
    <w:rPr>
      <w:rFonts w:ascii="Montserrat" w:hAnsi="Montserrat"/>
      <w:sz w:val="16"/>
    </w:rPr>
  </w:style>
  <w:style w:type="paragraph" w:styleId="Overskrift1">
    <w:name w:val="heading 1"/>
    <w:basedOn w:val="Normal"/>
    <w:next w:val="Normal"/>
    <w:link w:val="Overskrift1Tegn"/>
    <w:uiPriority w:val="1"/>
    <w:qFormat/>
    <w:rsid w:val="008F68C0"/>
    <w:pPr>
      <w:keepNext/>
      <w:keepLines/>
      <w:pageBreakBefore/>
      <w:framePr w:w="9072" w:wrap="around" w:vAnchor="text" w:hAnchor="text" w:y="1"/>
      <w:numPr>
        <w:numId w:val="33"/>
      </w:numPr>
      <w:tabs>
        <w:tab w:val="left" w:pos="357"/>
        <w:tab w:val="left" w:pos="560"/>
      </w:tabs>
      <w:spacing w:after="340" w:line="440" w:lineRule="atLeast"/>
      <w:outlineLvl w:val="0"/>
    </w:pPr>
    <w:rPr>
      <w:rFonts w:eastAsiaTheme="majorEastAsia" w:cstheme="majorBidi"/>
      <w:bCs/>
      <w:color w:val="0F5F91" w:themeColor="accent1"/>
      <w:sz w:val="36"/>
      <w:szCs w:val="28"/>
    </w:rPr>
  </w:style>
  <w:style w:type="paragraph" w:styleId="Overskrift2">
    <w:name w:val="heading 2"/>
    <w:basedOn w:val="Normal"/>
    <w:next w:val="Normal"/>
    <w:link w:val="Overskrift2Tegn"/>
    <w:uiPriority w:val="2"/>
    <w:qFormat/>
    <w:rsid w:val="008F68C0"/>
    <w:pPr>
      <w:keepNext/>
      <w:keepLines/>
      <w:numPr>
        <w:ilvl w:val="1"/>
        <w:numId w:val="33"/>
      </w:numPr>
      <w:spacing w:before="227" w:after="113" w:line="360" w:lineRule="atLeast"/>
      <w:outlineLvl w:val="1"/>
    </w:pPr>
    <w:rPr>
      <w:rFonts w:eastAsiaTheme="majorEastAsia" w:cstheme="majorBidi"/>
      <w:bCs/>
      <w:color w:val="0F5F91" w:themeColor="accent1"/>
      <w:sz w:val="28"/>
      <w:szCs w:val="26"/>
    </w:rPr>
  </w:style>
  <w:style w:type="paragraph" w:styleId="Overskrift3">
    <w:name w:val="heading 3"/>
    <w:basedOn w:val="Normal"/>
    <w:next w:val="Normal"/>
    <w:link w:val="Overskrift3Tegn"/>
    <w:uiPriority w:val="3"/>
    <w:qFormat/>
    <w:rsid w:val="008F68C0"/>
    <w:pPr>
      <w:keepNext/>
      <w:keepLines/>
      <w:numPr>
        <w:ilvl w:val="2"/>
        <w:numId w:val="33"/>
      </w:numPr>
      <w:spacing w:before="57" w:after="57"/>
      <w:outlineLvl w:val="2"/>
    </w:pPr>
    <w:rPr>
      <w:rFonts w:eastAsiaTheme="majorEastAsia" w:cstheme="majorBidi"/>
      <w:bCs/>
      <w:color w:val="0F5F91" w:themeColor="accent1"/>
      <w:sz w:val="20"/>
    </w:rPr>
  </w:style>
  <w:style w:type="paragraph" w:styleId="Overskrift4">
    <w:name w:val="heading 4"/>
    <w:basedOn w:val="Normal"/>
    <w:next w:val="Normal"/>
    <w:link w:val="Overskrift4Tegn"/>
    <w:uiPriority w:val="7"/>
    <w:qFormat/>
    <w:rsid w:val="008F68C0"/>
    <w:pPr>
      <w:keepNext/>
      <w:keepLines/>
      <w:spacing w:before="57" w:after="57"/>
      <w:outlineLvl w:val="3"/>
    </w:pPr>
    <w:rPr>
      <w:rFonts w:eastAsiaTheme="majorEastAsia" w:cstheme="majorBidi"/>
      <w:bCs/>
      <w:iCs/>
      <w:color w:val="0F5F91" w:themeColor="accent1"/>
      <w:sz w:val="20"/>
    </w:rPr>
  </w:style>
  <w:style w:type="paragraph" w:styleId="Overskrift5">
    <w:name w:val="heading 5"/>
    <w:basedOn w:val="Normal"/>
    <w:next w:val="Normal"/>
    <w:link w:val="Overskrift5Tegn"/>
    <w:uiPriority w:val="99"/>
    <w:semiHidden/>
    <w:unhideWhenUsed/>
    <w:rsid w:val="008F68C0"/>
    <w:pPr>
      <w:keepNext/>
      <w:keepLines/>
      <w:spacing w:before="200" w:after="0"/>
      <w:outlineLvl w:val="4"/>
    </w:pPr>
    <w:rPr>
      <w:rFonts w:asciiTheme="majorHAnsi" w:eastAsiaTheme="majorEastAsia" w:hAnsiTheme="majorHAnsi" w:cstheme="majorBidi"/>
      <w:color w:val="072F48" w:themeColor="accent1" w:themeShade="7F"/>
    </w:rPr>
  </w:style>
  <w:style w:type="paragraph" w:styleId="Overskrift6">
    <w:name w:val="heading 6"/>
    <w:aliases w:val="Overskrift 1 Vedlegg"/>
    <w:basedOn w:val="Overskrift1"/>
    <w:next w:val="Normal"/>
    <w:link w:val="Overskrift6Tegn"/>
    <w:uiPriority w:val="18"/>
    <w:qFormat/>
    <w:rsid w:val="008F68C0"/>
    <w:pPr>
      <w:framePr w:wrap="around"/>
      <w:numPr>
        <w:numId w:val="35"/>
      </w:numPr>
      <w:spacing w:before="200"/>
      <w:outlineLvl w:val="5"/>
    </w:pPr>
    <w:rPr>
      <w:iCs/>
    </w:rPr>
  </w:style>
  <w:style w:type="paragraph" w:styleId="Overskrift7">
    <w:name w:val="heading 7"/>
    <w:aliases w:val="Overskrift 2 Vedlegg"/>
    <w:basedOn w:val="Overskrift2"/>
    <w:next w:val="Normal"/>
    <w:link w:val="Overskrift7Tegn"/>
    <w:uiPriority w:val="18"/>
    <w:qFormat/>
    <w:rsid w:val="008F68C0"/>
    <w:pPr>
      <w:numPr>
        <w:numId w:val="35"/>
      </w:numPr>
      <w:outlineLvl w:val="6"/>
    </w:pPr>
    <w:rPr>
      <w:iCs/>
    </w:rPr>
  </w:style>
  <w:style w:type="paragraph" w:styleId="Overskrift8">
    <w:name w:val="heading 8"/>
    <w:aliases w:val="Overskrift 3 Vedlegg"/>
    <w:basedOn w:val="Normal"/>
    <w:next w:val="Normal"/>
    <w:link w:val="Overskrift8Tegn"/>
    <w:uiPriority w:val="18"/>
    <w:rsid w:val="008F68C0"/>
    <w:pPr>
      <w:keepNext/>
      <w:keepLines/>
      <w:spacing w:before="57" w:after="57"/>
      <w:outlineLvl w:val="7"/>
    </w:pPr>
    <w:rPr>
      <w:rFonts w:asciiTheme="majorHAnsi" w:eastAsiaTheme="majorEastAsia" w:hAnsiTheme="majorHAnsi" w:cstheme="majorBidi"/>
      <w:b/>
      <w:color w:val="939598" w:themeColor="text2"/>
    </w:rPr>
  </w:style>
  <w:style w:type="paragraph" w:styleId="Overskrift9">
    <w:name w:val="heading 9"/>
    <w:aliases w:val="Overskrift 4 Vedlegg"/>
    <w:basedOn w:val="Normal"/>
    <w:next w:val="Normal"/>
    <w:link w:val="Overskrift9Tegn"/>
    <w:uiPriority w:val="18"/>
    <w:rsid w:val="008F68C0"/>
    <w:pPr>
      <w:keepNext/>
      <w:keepLines/>
      <w:spacing w:before="57" w:after="57"/>
      <w:outlineLvl w:val="8"/>
    </w:pPr>
    <w:rPr>
      <w:rFonts w:asciiTheme="majorHAnsi" w:eastAsiaTheme="majorEastAsia" w:hAnsiTheme="majorHAnsi" w:cstheme="majorBidi"/>
      <w:b/>
      <w:iCs/>
      <w:color w:val="939598" w:themeColor="text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ittel">
    <w:name w:val="Title"/>
    <w:basedOn w:val="Normal"/>
    <w:next w:val="Normal"/>
    <w:link w:val="TittelTegn"/>
    <w:uiPriority w:val="18"/>
    <w:rsid w:val="008F68C0"/>
    <w:pPr>
      <w:spacing w:line="520" w:lineRule="atLeast"/>
      <w:contextualSpacing/>
    </w:pPr>
    <w:rPr>
      <w:rFonts w:eastAsiaTheme="majorEastAsia" w:cstheme="majorBidi"/>
      <w:color w:val="0F5F91" w:themeColor="accent1"/>
      <w:kern w:val="28"/>
      <w:sz w:val="40"/>
      <w:szCs w:val="52"/>
    </w:rPr>
  </w:style>
  <w:style w:type="character" w:customStyle="1" w:styleId="TittelTegn">
    <w:name w:val="Tittel Tegn"/>
    <w:basedOn w:val="Standardskriftforavsnitt"/>
    <w:link w:val="Tittel"/>
    <w:uiPriority w:val="18"/>
    <w:rsid w:val="008F68C0"/>
    <w:rPr>
      <w:rFonts w:ascii="Montserrat" w:eastAsiaTheme="majorEastAsia" w:hAnsi="Montserrat" w:cstheme="majorBidi"/>
      <w:color w:val="0F5F91" w:themeColor="accent1"/>
      <w:kern w:val="28"/>
      <w:sz w:val="40"/>
      <w:szCs w:val="52"/>
    </w:rPr>
  </w:style>
  <w:style w:type="paragraph" w:customStyle="1" w:styleId="Ingress">
    <w:name w:val="Ingress"/>
    <w:basedOn w:val="Normal"/>
    <w:uiPriority w:val="5"/>
    <w:qFormat/>
    <w:rsid w:val="008F68C0"/>
    <w:pPr>
      <w:spacing w:before="170" w:line="320" w:lineRule="atLeast"/>
    </w:pPr>
    <w:rPr>
      <w:i/>
      <w:sz w:val="19"/>
    </w:rPr>
  </w:style>
  <w:style w:type="character" w:customStyle="1" w:styleId="Overskrift1Tegn">
    <w:name w:val="Overskrift 1 Tegn"/>
    <w:basedOn w:val="Standardskriftforavsnitt"/>
    <w:link w:val="Overskrift1"/>
    <w:uiPriority w:val="1"/>
    <w:rsid w:val="008F68C0"/>
    <w:rPr>
      <w:rFonts w:ascii="Montserrat" w:eastAsiaTheme="majorEastAsia" w:hAnsi="Montserrat" w:cstheme="majorBidi"/>
      <w:bCs/>
      <w:color w:val="0F5F91" w:themeColor="accent1"/>
      <w:sz w:val="36"/>
      <w:szCs w:val="28"/>
    </w:rPr>
  </w:style>
  <w:style w:type="character" w:customStyle="1" w:styleId="Overskrift2Tegn">
    <w:name w:val="Overskrift 2 Tegn"/>
    <w:basedOn w:val="Standardskriftforavsnitt"/>
    <w:link w:val="Overskrift2"/>
    <w:uiPriority w:val="2"/>
    <w:rsid w:val="008F68C0"/>
    <w:rPr>
      <w:rFonts w:ascii="Montserrat" w:eastAsiaTheme="majorEastAsia" w:hAnsi="Montserrat" w:cstheme="majorBidi"/>
      <w:bCs/>
      <w:color w:val="0F5F91" w:themeColor="accent1"/>
      <w:sz w:val="28"/>
      <w:szCs w:val="26"/>
    </w:rPr>
  </w:style>
  <w:style w:type="character" w:customStyle="1" w:styleId="Overskrift3Tegn">
    <w:name w:val="Overskrift 3 Tegn"/>
    <w:basedOn w:val="Standardskriftforavsnitt"/>
    <w:link w:val="Overskrift3"/>
    <w:uiPriority w:val="3"/>
    <w:rsid w:val="008F68C0"/>
    <w:rPr>
      <w:rFonts w:ascii="Montserrat" w:eastAsiaTheme="majorEastAsia" w:hAnsi="Montserrat" w:cstheme="majorBidi"/>
      <w:bCs/>
      <w:color w:val="0F5F91" w:themeColor="accent1"/>
    </w:rPr>
  </w:style>
  <w:style w:type="character" w:customStyle="1" w:styleId="Overskrift4Tegn">
    <w:name w:val="Overskrift 4 Tegn"/>
    <w:basedOn w:val="Standardskriftforavsnitt"/>
    <w:link w:val="Overskrift4"/>
    <w:uiPriority w:val="7"/>
    <w:rsid w:val="008F68C0"/>
    <w:rPr>
      <w:rFonts w:ascii="Montserrat" w:eastAsiaTheme="majorEastAsia" w:hAnsi="Montserrat" w:cstheme="majorBidi"/>
      <w:bCs/>
      <w:iCs/>
      <w:color w:val="0F5F91" w:themeColor="accent1"/>
    </w:rPr>
  </w:style>
  <w:style w:type="character" w:customStyle="1" w:styleId="Overskrift5Tegn">
    <w:name w:val="Overskrift 5 Tegn"/>
    <w:basedOn w:val="Standardskriftforavsnitt"/>
    <w:link w:val="Overskrift5"/>
    <w:uiPriority w:val="99"/>
    <w:semiHidden/>
    <w:rsid w:val="008F68C0"/>
    <w:rPr>
      <w:rFonts w:asciiTheme="majorHAnsi" w:eastAsiaTheme="majorEastAsia" w:hAnsiTheme="majorHAnsi" w:cstheme="majorBidi"/>
      <w:color w:val="072F48" w:themeColor="accent1" w:themeShade="7F"/>
      <w:sz w:val="16"/>
    </w:rPr>
  </w:style>
  <w:style w:type="character" w:customStyle="1" w:styleId="Overskrift6Tegn">
    <w:name w:val="Overskrift 6 Tegn"/>
    <w:aliases w:val="Overskrift 1 Vedlegg Tegn"/>
    <w:basedOn w:val="Standardskriftforavsnitt"/>
    <w:link w:val="Overskrift6"/>
    <w:uiPriority w:val="18"/>
    <w:rsid w:val="008F68C0"/>
    <w:rPr>
      <w:rFonts w:ascii="Montserrat" w:eastAsiaTheme="majorEastAsia" w:hAnsi="Montserrat" w:cstheme="majorBidi"/>
      <w:bCs/>
      <w:iCs/>
      <w:color w:val="0F5F91" w:themeColor="accent1"/>
      <w:sz w:val="36"/>
      <w:szCs w:val="28"/>
    </w:rPr>
  </w:style>
  <w:style w:type="character" w:customStyle="1" w:styleId="Overskrift7Tegn">
    <w:name w:val="Overskrift 7 Tegn"/>
    <w:aliases w:val="Overskrift 2 Vedlegg Tegn"/>
    <w:basedOn w:val="Standardskriftforavsnitt"/>
    <w:link w:val="Overskrift7"/>
    <w:uiPriority w:val="18"/>
    <w:rsid w:val="008F68C0"/>
    <w:rPr>
      <w:rFonts w:ascii="Montserrat" w:eastAsiaTheme="majorEastAsia" w:hAnsi="Montserrat" w:cstheme="majorBidi"/>
      <w:bCs/>
      <w:iCs/>
      <w:color w:val="0F5F91" w:themeColor="accent1"/>
      <w:sz w:val="28"/>
      <w:szCs w:val="26"/>
    </w:rPr>
  </w:style>
  <w:style w:type="character" w:customStyle="1" w:styleId="Overskrift8Tegn">
    <w:name w:val="Overskrift 8 Tegn"/>
    <w:aliases w:val="Overskrift 3 Vedlegg Tegn"/>
    <w:basedOn w:val="Standardskriftforavsnitt"/>
    <w:link w:val="Overskrift8"/>
    <w:uiPriority w:val="18"/>
    <w:rsid w:val="008F68C0"/>
    <w:rPr>
      <w:rFonts w:asciiTheme="majorHAnsi" w:eastAsiaTheme="majorEastAsia" w:hAnsiTheme="majorHAnsi" w:cstheme="majorBidi"/>
      <w:b/>
      <w:color w:val="939598" w:themeColor="text2"/>
      <w:sz w:val="16"/>
    </w:rPr>
  </w:style>
  <w:style w:type="character" w:customStyle="1" w:styleId="Overskrift9Tegn">
    <w:name w:val="Overskrift 9 Tegn"/>
    <w:aliases w:val="Overskrift 4 Vedlegg Tegn"/>
    <w:basedOn w:val="Standardskriftforavsnitt"/>
    <w:link w:val="Overskrift9"/>
    <w:uiPriority w:val="18"/>
    <w:rsid w:val="008F68C0"/>
    <w:rPr>
      <w:rFonts w:asciiTheme="majorHAnsi" w:eastAsiaTheme="majorEastAsia" w:hAnsiTheme="majorHAnsi" w:cstheme="majorBidi"/>
      <w:b/>
      <w:iCs/>
      <w:color w:val="939598" w:themeColor="text2"/>
      <w:sz w:val="16"/>
    </w:rPr>
  </w:style>
  <w:style w:type="paragraph" w:styleId="Punktliste">
    <w:name w:val="List Bullet"/>
    <w:basedOn w:val="Normal"/>
    <w:link w:val="PunktlisteTegn"/>
    <w:uiPriority w:val="99"/>
    <w:semiHidden/>
    <w:qFormat/>
    <w:rsid w:val="008F68C0"/>
    <w:pPr>
      <w:contextualSpacing/>
    </w:pPr>
  </w:style>
  <w:style w:type="paragraph" w:styleId="Bildetekst">
    <w:name w:val="caption"/>
    <w:basedOn w:val="Mellomtittel"/>
    <w:next w:val="Normal"/>
    <w:uiPriority w:val="17"/>
    <w:qFormat/>
    <w:rsid w:val="008F68C0"/>
  </w:style>
  <w:style w:type="character" w:styleId="Sterk">
    <w:name w:val="Strong"/>
    <w:basedOn w:val="Standardskriftforavsnitt"/>
    <w:uiPriority w:val="99"/>
    <w:rsid w:val="008F68C0"/>
    <w:rPr>
      <w:b/>
      <w:bCs/>
    </w:rPr>
  </w:style>
  <w:style w:type="paragraph" w:styleId="Sitat">
    <w:name w:val="Quote"/>
    <w:basedOn w:val="Normal"/>
    <w:next w:val="Normal"/>
    <w:link w:val="SitatTegn"/>
    <w:uiPriority w:val="12"/>
    <w:qFormat/>
    <w:rsid w:val="008F68C0"/>
    <w:pPr>
      <w:pBdr>
        <w:bottom w:val="single" w:sz="4" w:space="11" w:color="0F5F91" w:themeColor="accent1"/>
      </w:pBdr>
      <w:spacing w:line="320" w:lineRule="atLeast"/>
      <w:ind w:left="357" w:right="720"/>
    </w:pPr>
    <w:rPr>
      <w:i/>
      <w:iCs/>
      <w:color w:val="0F5F91" w:themeColor="accent1"/>
      <w:sz w:val="18"/>
    </w:rPr>
  </w:style>
  <w:style w:type="character" w:customStyle="1" w:styleId="SitatTegn">
    <w:name w:val="Sitat Tegn"/>
    <w:basedOn w:val="Standardskriftforavsnitt"/>
    <w:link w:val="Sitat"/>
    <w:uiPriority w:val="12"/>
    <w:rsid w:val="008F68C0"/>
    <w:rPr>
      <w:rFonts w:ascii="Montserrat" w:hAnsi="Montserrat"/>
      <w:i/>
      <w:iCs/>
      <w:color w:val="0F5F91" w:themeColor="accent1"/>
      <w:sz w:val="18"/>
    </w:rPr>
  </w:style>
  <w:style w:type="paragraph" w:styleId="Topptekst">
    <w:name w:val="header"/>
    <w:basedOn w:val="Normal"/>
    <w:link w:val="TopptekstTegn"/>
    <w:uiPriority w:val="19"/>
    <w:unhideWhenUsed/>
    <w:rsid w:val="008F68C0"/>
    <w:pPr>
      <w:tabs>
        <w:tab w:val="center" w:pos="4536"/>
        <w:tab w:val="right" w:pos="9072"/>
      </w:tabs>
      <w:spacing w:after="0" w:line="240" w:lineRule="auto"/>
    </w:pPr>
  </w:style>
  <w:style w:type="character" w:customStyle="1" w:styleId="TopptekstTegn">
    <w:name w:val="Topptekst Tegn"/>
    <w:basedOn w:val="Standardskriftforavsnitt"/>
    <w:link w:val="Topptekst"/>
    <w:uiPriority w:val="19"/>
    <w:rsid w:val="008F68C0"/>
    <w:rPr>
      <w:rFonts w:ascii="Montserrat" w:hAnsi="Montserrat"/>
      <w:sz w:val="16"/>
    </w:rPr>
  </w:style>
  <w:style w:type="paragraph" w:styleId="Bunntekst">
    <w:name w:val="footer"/>
    <w:basedOn w:val="Normal"/>
    <w:link w:val="BunntekstTegn"/>
    <w:uiPriority w:val="20"/>
    <w:unhideWhenUsed/>
    <w:rsid w:val="008F68C0"/>
    <w:pPr>
      <w:tabs>
        <w:tab w:val="center" w:pos="4536"/>
        <w:tab w:val="right" w:pos="9072"/>
      </w:tabs>
      <w:spacing w:line="240" w:lineRule="auto"/>
    </w:pPr>
    <w:rPr>
      <w:i/>
      <w:color w:val="7F7F7F" w:themeColor="text1" w:themeTint="80"/>
      <w:sz w:val="14"/>
    </w:rPr>
  </w:style>
  <w:style w:type="character" w:customStyle="1" w:styleId="BunntekstTegn">
    <w:name w:val="Bunntekst Tegn"/>
    <w:basedOn w:val="Standardskriftforavsnitt"/>
    <w:link w:val="Bunntekst"/>
    <w:uiPriority w:val="20"/>
    <w:rsid w:val="008F68C0"/>
    <w:rPr>
      <w:rFonts w:ascii="Montserrat" w:hAnsi="Montserrat"/>
      <w:i/>
      <w:color w:val="7F7F7F" w:themeColor="text1" w:themeTint="80"/>
      <w:sz w:val="14"/>
    </w:rPr>
  </w:style>
  <w:style w:type="table" w:styleId="Tabellrutenett">
    <w:name w:val="Table Grid"/>
    <w:basedOn w:val="Vanligtabell"/>
    <w:uiPriority w:val="59"/>
    <w:rsid w:val="008F68C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ssholdertekst">
    <w:name w:val="Placeholder Text"/>
    <w:basedOn w:val="Standardskriftforavsnitt"/>
    <w:uiPriority w:val="99"/>
    <w:semiHidden/>
    <w:rsid w:val="008F68C0"/>
    <w:rPr>
      <w:color w:val="808080"/>
    </w:rPr>
  </w:style>
  <w:style w:type="paragraph" w:styleId="Bobletekst">
    <w:name w:val="Balloon Text"/>
    <w:basedOn w:val="Normal"/>
    <w:link w:val="BobletekstTegn"/>
    <w:uiPriority w:val="99"/>
    <w:semiHidden/>
    <w:unhideWhenUsed/>
    <w:rsid w:val="008F68C0"/>
    <w:pPr>
      <w:spacing w:after="0" w:line="240" w:lineRule="auto"/>
    </w:pPr>
    <w:rPr>
      <w:rFonts w:ascii="Tahoma" w:hAnsi="Tahoma" w:cs="Tahoma"/>
      <w:szCs w:val="16"/>
    </w:rPr>
  </w:style>
  <w:style w:type="character" w:customStyle="1" w:styleId="BobletekstTegn">
    <w:name w:val="Bobletekst Tegn"/>
    <w:basedOn w:val="Standardskriftforavsnitt"/>
    <w:link w:val="Bobletekst"/>
    <w:uiPriority w:val="99"/>
    <w:semiHidden/>
    <w:rsid w:val="008F68C0"/>
    <w:rPr>
      <w:rFonts w:ascii="Tahoma" w:hAnsi="Tahoma" w:cs="Tahoma"/>
      <w:sz w:val="16"/>
      <w:szCs w:val="16"/>
    </w:rPr>
  </w:style>
  <w:style w:type="paragraph" w:styleId="INNH1">
    <w:name w:val="toc 1"/>
    <w:basedOn w:val="Normal"/>
    <w:next w:val="Normal"/>
    <w:autoRedefine/>
    <w:uiPriority w:val="39"/>
    <w:rsid w:val="008F68C0"/>
    <w:pPr>
      <w:tabs>
        <w:tab w:val="left" w:pos="357"/>
        <w:tab w:val="right" w:leader="underscore" w:pos="7371"/>
      </w:tabs>
      <w:spacing w:after="0" w:line="360" w:lineRule="exact"/>
    </w:pPr>
    <w:rPr>
      <w:b/>
    </w:rPr>
  </w:style>
  <w:style w:type="paragraph" w:styleId="INNH2">
    <w:name w:val="toc 2"/>
    <w:basedOn w:val="Normal"/>
    <w:next w:val="Normal"/>
    <w:autoRedefine/>
    <w:uiPriority w:val="39"/>
    <w:rsid w:val="008F68C0"/>
    <w:pPr>
      <w:tabs>
        <w:tab w:val="left" w:pos="880"/>
        <w:tab w:val="right" w:leader="underscore" w:pos="7360"/>
      </w:tabs>
      <w:spacing w:after="0" w:line="360" w:lineRule="exact"/>
      <w:ind w:left="357"/>
    </w:pPr>
  </w:style>
  <w:style w:type="character" w:styleId="Hyperkobling">
    <w:name w:val="Hyperlink"/>
    <w:basedOn w:val="Standardskriftforavsnitt"/>
    <w:uiPriority w:val="99"/>
    <w:unhideWhenUsed/>
    <w:qFormat/>
    <w:rsid w:val="008F68C0"/>
    <w:rPr>
      <w:color w:val="333333"/>
      <w:u w:val="none"/>
    </w:rPr>
  </w:style>
  <w:style w:type="table" w:customStyle="1" w:styleId="OETabellmedtekst">
    <w:name w:val="OE Tabell med tekst"/>
    <w:basedOn w:val="Vanligtabell"/>
    <w:uiPriority w:val="99"/>
    <w:rsid w:val="008F68C0"/>
    <w:pPr>
      <w:spacing w:after="0" w:line="240" w:lineRule="auto"/>
    </w:pPr>
    <w:rPr>
      <w14:ligatures w14:val="standardContextual"/>
    </w:rPr>
    <w:tblPr>
      <w:tblBorders>
        <w:top w:val="single" w:sz="12" w:space="0" w:color="939598" w:themeColor="text2"/>
        <w:bottom w:val="single" w:sz="12" w:space="0" w:color="939598" w:themeColor="text2"/>
      </w:tblBorders>
      <w:tblCellMar>
        <w:top w:w="57" w:type="dxa"/>
        <w:left w:w="57" w:type="dxa"/>
        <w:bottom w:w="57" w:type="dxa"/>
        <w:right w:w="57" w:type="dxa"/>
      </w:tblCellMar>
    </w:tblPr>
    <w:tcPr>
      <w:vAlign w:val="center"/>
    </w:tcPr>
    <w:tblStylePr w:type="firstRow">
      <w:rPr>
        <w:b/>
      </w:rPr>
      <w:tblPr/>
      <w:tcPr>
        <w:tcBorders>
          <w:top w:val="single" w:sz="12" w:space="0" w:color="939598" w:themeColor="text2"/>
          <w:left w:val="nil"/>
          <w:bottom w:val="single" w:sz="6" w:space="0" w:color="595959" w:themeColor="text1" w:themeTint="A6"/>
          <w:right w:val="nil"/>
          <w:insideH w:val="nil"/>
          <w:insideV w:val="nil"/>
          <w:tl2br w:val="nil"/>
          <w:tr2bl w:val="nil"/>
        </w:tcBorders>
      </w:tcPr>
    </w:tblStylePr>
  </w:style>
  <w:style w:type="paragraph" w:customStyle="1" w:styleId="Tabelltekst">
    <w:name w:val="Tabelltekst"/>
    <w:basedOn w:val="Normal"/>
    <w:uiPriority w:val="99"/>
    <w:semiHidden/>
    <w:qFormat/>
    <w:rsid w:val="008F68C0"/>
    <w:pPr>
      <w:framePr w:hSpace="141" w:wrap="around" w:vAnchor="text" w:hAnchor="text" w:y="1"/>
      <w:spacing w:after="0" w:line="240" w:lineRule="auto"/>
      <w:suppressOverlap/>
    </w:pPr>
    <w:rPr>
      <w:sz w:val="19"/>
    </w:rPr>
  </w:style>
  <w:style w:type="paragraph" w:customStyle="1" w:styleId="Mellomtittel">
    <w:name w:val="Mellomtittel"/>
    <w:basedOn w:val="Overskrift4"/>
    <w:uiPriority w:val="8"/>
    <w:qFormat/>
    <w:rsid w:val="008F68C0"/>
  </w:style>
  <w:style w:type="table" w:customStyle="1" w:styleId="Vanligtabell11">
    <w:name w:val="Vanlig tabell 11"/>
    <w:basedOn w:val="Vanligtabell"/>
    <w:uiPriority w:val="41"/>
    <w:rsid w:val="008F68C0"/>
    <w:pPr>
      <w:spacing w:after="0" w:line="240" w:lineRule="auto"/>
    </w:pPr>
    <w:rPr>
      <w:rFonts w:asciiTheme="minorHAnsi" w:hAnsiTheme="minorHAnsi"/>
      <w:sz w:val="19"/>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Rutenettabelllys1">
    <w:name w:val="Rutenettabell lys1"/>
    <w:basedOn w:val="Vanligtabell"/>
    <w:uiPriority w:val="40"/>
    <w:rsid w:val="008F68C0"/>
    <w:pPr>
      <w:spacing w:after="0" w:line="240" w:lineRule="auto"/>
    </w:pPr>
    <w:rPr>
      <w:rFonts w:ascii="Arial" w:hAnsi="Arial"/>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vsenderadresse">
    <w:name w:val="envelope return"/>
    <w:basedOn w:val="Normal"/>
    <w:uiPriority w:val="99"/>
    <w:semiHidden/>
    <w:unhideWhenUsed/>
    <w:rsid w:val="008F68C0"/>
    <w:pPr>
      <w:spacing w:after="0" w:line="240" w:lineRule="auto"/>
    </w:pPr>
    <w:rPr>
      <w:rFonts w:asciiTheme="majorHAnsi" w:eastAsiaTheme="majorEastAsia" w:hAnsiTheme="majorHAnsi" w:cstheme="majorBidi"/>
    </w:rPr>
  </w:style>
  <w:style w:type="paragraph" w:styleId="Bibliografi">
    <w:name w:val="Bibliography"/>
    <w:basedOn w:val="Normal"/>
    <w:next w:val="Normal"/>
    <w:uiPriority w:val="37"/>
    <w:unhideWhenUsed/>
    <w:rsid w:val="008F68C0"/>
  </w:style>
  <w:style w:type="paragraph" w:styleId="Blokktekst">
    <w:name w:val="Block Text"/>
    <w:basedOn w:val="Normal"/>
    <w:uiPriority w:val="99"/>
    <w:semiHidden/>
    <w:unhideWhenUsed/>
    <w:rsid w:val="008F68C0"/>
    <w:pPr>
      <w:pBdr>
        <w:top w:val="single" w:sz="2" w:space="10" w:color="0F5F91" w:themeColor="accent1"/>
        <w:left w:val="single" w:sz="2" w:space="10" w:color="0F5F91" w:themeColor="accent1"/>
        <w:bottom w:val="single" w:sz="2" w:space="10" w:color="0F5F91" w:themeColor="accent1"/>
        <w:right w:val="single" w:sz="2" w:space="10" w:color="0F5F91" w:themeColor="accent1"/>
      </w:pBdr>
      <w:ind w:left="1152" w:right="1152"/>
    </w:pPr>
    <w:rPr>
      <w:rFonts w:eastAsiaTheme="minorEastAsia"/>
      <w:i/>
      <w:iCs/>
      <w:color w:val="0F5F91" w:themeColor="accent1"/>
    </w:rPr>
  </w:style>
  <w:style w:type="character" w:styleId="Boktittel">
    <w:name w:val="Book Title"/>
    <w:basedOn w:val="Standardskriftforavsnitt"/>
    <w:uiPriority w:val="33"/>
    <w:rsid w:val="008F68C0"/>
    <w:rPr>
      <w:b/>
      <w:bCs/>
      <w:i/>
      <w:iCs/>
      <w:spacing w:val="5"/>
    </w:rPr>
  </w:style>
  <w:style w:type="paragraph" w:styleId="Brdtekst">
    <w:name w:val="Body Text"/>
    <w:basedOn w:val="Normal"/>
    <w:link w:val="BrdtekstTegn"/>
    <w:uiPriority w:val="99"/>
    <w:semiHidden/>
    <w:unhideWhenUsed/>
    <w:rsid w:val="008F68C0"/>
    <w:pPr>
      <w:spacing w:after="120"/>
    </w:pPr>
  </w:style>
  <w:style w:type="character" w:customStyle="1" w:styleId="BrdtekstTegn">
    <w:name w:val="Brødtekst Tegn"/>
    <w:basedOn w:val="Standardskriftforavsnitt"/>
    <w:link w:val="Brdtekst"/>
    <w:uiPriority w:val="99"/>
    <w:semiHidden/>
    <w:rsid w:val="008F68C0"/>
    <w:rPr>
      <w:rFonts w:ascii="Montserrat" w:hAnsi="Montserrat"/>
      <w:sz w:val="16"/>
    </w:rPr>
  </w:style>
  <w:style w:type="paragraph" w:styleId="Brdtekst-frsteinnrykk">
    <w:name w:val="Body Text First Indent"/>
    <w:basedOn w:val="Brdtekst"/>
    <w:link w:val="Brdtekst-frsteinnrykkTegn"/>
    <w:uiPriority w:val="99"/>
    <w:semiHidden/>
    <w:unhideWhenUsed/>
    <w:rsid w:val="008F68C0"/>
    <w:pPr>
      <w:spacing w:after="170"/>
      <w:ind w:firstLine="360"/>
    </w:pPr>
  </w:style>
  <w:style w:type="character" w:customStyle="1" w:styleId="Brdtekst-frsteinnrykkTegn">
    <w:name w:val="Brødtekst - første innrykk Tegn"/>
    <w:basedOn w:val="BrdtekstTegn"/>
    <w:link w:val="Brdtekst-frsteinnrykk"/>
    <w:uiPriority w:val="99"/>
    <w:semiHidden/>
    <w:rsid w:val="008F68C0"/>
    <w:rPr>
      <w:rFonts w:ascii="Montserrat" w:hAnsi="Montserrat"/>
      <w:sz w:val="16"/>
    </w:rPr>
  </w:style>
  <w:style w:type="paragraph" w:styleId="Brdtekstinnrykk">
    <w:name w:val="Body Text Indent"/>
    <w:basedOn w:val="Normal"/>
    <w:link w:val="BrdtekstinnrykkTegn"/>
    <w:uiPriority w:val="99"/>
    <w:semiHidden/>
    <w:unhideWhenUsed/>
    <w:rsid w:val="008F68C0"/>
    <w:pPr>
      <w:spacing w:after="120"/>
      <w:ind w:left="283"/>
    </w:pPr>
  </w:style>
  <w:style w:type="character" w:customStyle="1" w:styleId="BrdtekstinnrykkTegn">
    <w:name w:val="Brødtekstinnrykk Tegn"/>
    <w:basedOn w:val="Standardskriftforavsnitt"/>
    <w:link w:val="Brdtekstinnrykk"/>
    <w:uiPriority w:val="99"/>
    <w:semiHidden/>
    <w:rsid w:val="008F68C0"/>
    <w:rPr>
      <w:rFonts w:ascii="Montserrat" w:hAnsi="Montserrat"/>
      <w:sz w:val="16"/>
    </w:rPr>
  </w:style>
  <w:style w:type="paragraph" w:styleId="Brdtekst-frsteinnrykk2">
    <w:name w:val="Body Text First Indent 2"/>
    <w:basedOn w:val="Brdtekstinnrykk"/>
    <w:link w:val="Brdtekst-frsteinnrykk2Tegn"/>
    <w:uiPriority w:val="99"/>
    <w:semiHidden/>
    <w:unhideWhenUsed/>
    <w:rsid w:val="008F68C0"/>
    <w:pPr>
      <w:spacing w:after="170"/>
      <w:ind w:left="360" w:firstLine="360"/>
    </w:pPr>
  </w:style>
  <w:style w:type="character" w:customStyle="1" w:styleId="Brdtekst-frsteinnrykk2Tegn">
    <w:name w:val="Brødtekst - første innrykk 2 Tegn"/>
    <w:basedOn w:val="BrdtekstinnrykkTegn"/>
    <w:link w:val="Brdtekst-frsteinnrykk2"/>
    <w:uiPriority w:val="99"/>
    <w:semiHidden/>
    <w:rsid w:val="008F68C0"/>
    <w:rPr>
      <w:rFonts w:ascii="Montserrat" w:hAnsi="Montserrat"/>
      <w:sz w:val="16"/>
    </w:rPr>
  </w:style>
  <w:style w:type="paragraph" w:styleId="Brdtekst2">
    <w:name w:val="Body Text 2"/>
    <w:basedOn w:val="Normal"/>
    <w:link w:val="Brdtekst2Tegn"/>
    <w:uiPriority w:val="99"/>
    <w:semiHidden/>
    <w:unhideWhenUsed/>
    <w:rsid w:val="008F68C0"/>
    <w:pPr>
      <w:spacing w:after="120" w:line="480" w:lineRule="auto"/>
    </w:pPr>
  </w:style>
  <w:style w:type="character" w:customStyle="1" w:styleId="Brdtekst2Tegn">
    <w:name w:val="Brødtekst 2 Tegn"/>
    <w:basedOn w:val="Standardskriftforavsnitt"/>
    <w:link w:val="Brdtekst2"/>
    <w:uiPriority w:val="99"/>
    <w:semiHidden/>
    <w:rsid w:val="008F68C0"/>
    <w:rPr>
      <w:rFonts w:ascii="Montserrat" w:hAnsi="Montserrat"/>
      <w:sz w:val="16"/>
    </w:rPr>
  </w:style>
  <w:style w:type="paragraph" w:styleId="Brdtekst3">
    <w:name w:val="Body Text 3"/>
    <w:basedOn w:val="Normal"/>
    <w:link w:val="Brdtekst3Tegn"/>
    <w:uiPriority w:val="99"/>
    <w:semiHidden/>
    <w:unhideWhenUsed/>
    <w:rsid w:val="008F68C0"/>
    <w:pPr>
      <w:spacing w:after="120"/>
    </w:pPr>
    <w:rPr>
      <w:szCs w:val="16"/>
    </w:rPr>
  </w:style>
  <w:style w:type="character" w:customStyle="1" w:styleId="Brdtekst3Tegn">
    <w:name w:val="Brødtekst 3 Tegn"/>
    <w:basedOn w:val="Standardskriftforavsnitt"/>
    <w:link w:val="Brdtekst3"/>
    <w:uiPriority w:val="99"/>
    <w:semiHidden/>
    <w:rsid w:val="008F68C0"/>
    <w:rPr>
      <w:rFonts w:ascii="Montserrat" w:hAnsi="Montserrat"/>
      <w:sz w:val="16"/>
      <w:szCs w:val="16"/>
    </w:rPr>
  </w:style>
  <w:style w:type="paragraph" w:styleId="Brdtekstinnrykk2">
    <w:name w:val="Body Text Indent 2"/>
    <w:basedOn w:val="Normal"/>
    <w:link w:val="Brdtekstinnrykk2Tegn"/>
    <w:uiPriority w:val="99"/>
    <w:semiHidden/>
    <w:unhideWhenUsed/>
    <w:rsid w:val="008F68C0"/>
    <w:pPr>
      <w:spacing w:after="120" w:line="480" w:lineRule="auto"/>
      <w:ind w:left="283"/>
    </w:pPr>
  </w:style>
  <w:style w:type="character" w:customStyle="1" w:styleId="Brdtekstinnrykk2Tegn">
    <w:name w:val="Brødtekstinnrykk 2 Tegn"/>
    <w:basedOn w:val="Standardskriftforavsnitt"/>
    <w:link w:val="Brdtekstinnrykk2"/>
    <w:uiPriority w:val="99"/>
    <w:semiHidden/>
    <w:rsid w:val="008F68C0"/>
    <w:rPr>
      <w:rFonts w:ascii="Montserrat" w:hAnsi="Montserrat"/>
      <w:sz w:val="16"/>
    </w:rPr>
  </w:style>
  <w:style w:type="paragraph" w:styleId="Brdtekstinnrykk3">
    <w:name w:val="Body Text Indent 3"/>
    <w:basedOn w:val="Normal"/>
    <w:link w:val="Brdtekstinnrykk3Tegn"/>
    <w:uiPriority w:val="99"/>
    <w:semiHidden/>
    <w:unhideWhenUsed/>
    <w:rsid w:val="008F68C0"/>
    <w:pPr>
      <w:spacing w:after="120"/>
      <w:ind w:left="283"/>
    </w:pPr>
    <w:rPr>
      <w:szCs w:val="16"/>
    </w:rPr>
  </w:style>
  <w:style w:type="character" w:customStyle="1" w:styleId="Brdtekstinnrykk3Tegn">
    <w:name w:val="Brødtekstinnrykk 3 Tegn"/>
    <w:basedOn w:val="Standardskriftforavsnitt"/>
    <w:link w:val="Brdtekstinnrykk3"/>
    <w:uiPriority w:val="99"/>
    <w:semiHidden/>
    <w:rsid w:val="008F68C0"/>
    <w:rPr>
      <w:rFonts w:ascii="Montserrat" w:hAnsi="Montserrat"/>
      <w:sz w:val="16"/>
      <w:szCs w:val="16"/>
    </w:rPr>
  </w:style>
  <w:style w:type="paragraph" w:styleId="Dato">
    <w:name w:val="Date"/>
    <w:basedOn w:val="Normal"/>
    <w:next w:val="Normal"/>
    <w:link w:val="DatoTegn"/>
    <w:uiPriority w:val="99"/>
    <w:semiHidden/>
    <w:unhideWhenUsed/>
    <w:rsid w:val="008F68C0"/>
  </w:style>
  <w:style w:type="character" w:customStyle="1" w:styleId="DatoTegn">
    <w:name w:val="Dato Tegn"/>
    <w:basedOn w:val="Standardskriftforavsnitt"/>
    <w:link w:val="Dato"/>
    <w:uiPriority w:val="99"/>
    <w:semiHidden/>
    <w:rsid w:val="008F68C0"/>
    <w:rPr>
      <w:rFonts w:ascii="Montserrat" w:hAnsi="Montserrat"/>
      <w:sz w:val="16"/>
    </w:rPr>
  </w:style>
  <w:style w:type="paragraph" w:styleId="Dokumentkart">
    <w:name w:val="Document Map"/>
    <w:basedOn w:val="Normal"/>
    <w:link w:val="DokumentkartTegn"/>
    <w:uiPriority w:val="99"/>
    <w:semiHidden/>
    <w:unhideWhenUsed/>
    <w:rsid w:val="008F68C0"/>
    <w:pPr>
      <w:spacing w:after="0" w:line="240" w:lineRule="auto"/>
    </w:pPr>
    <w:rPr>
      <w:rFonts w:ascii="Segoe UI" w:hAnsi="Segoe UI" w:cs="Segoe UI"/>
      <w:szCs w:val="16"/>
    </w:rPr>
  </w:style>
  <w:style w:type="character" w:customStyle="1" w:styleId="DokumentkartTegn">
    <w:name w:val="Dokumentkart Tegn"/>
    <w:basedOn w:val="Standardskriftforavsnitt"/>
    <w:link w:val="Dokumentkart"/>
    <w:uiPriority w:val="99"/>
    <w:semiHidden/>
    <w:rsid w:val="008F68C0"/>
    <w:rPr>
      <w:rFonts w:ascii="Segoe UI" w:hAnsi="Segoe UI" w:cs="Segoe UI"/>
      <w:sz w:val="16"/>
      <w:szCs w:val="16"/>
    </w:rPr>
  </w:style>
  <w:style w:type="paragraph" w:styleId="E-postsignatur">
    <w:name w:val="E-mail Signature"/>
    <w:basedOn w:val="Normal"/>
    <w:link w:val="E-postsignaturTegn"/>
    <w:uiPriority w:val="99"/>
    <w:semiHidden/>
    <w:unhideWhenUsed/>
    <w:rsid w:val="008F68C0"/>
    <w:pPr>
      <w:spacing w:after="0" w:line="240" w:lineRule="auto"/>
    </w:pPr>
  </w:style>
  <w:style w:type="character" w:customStyle="1" w:styleId="E-postsignaturTegn">
    <w:name w:val="E-postsignatur Tegn"/>
    <w:basedOn w:val="Standardskriftforavsnitt"/>
    <w:link w:val="E-postsignatur"/>
    <w:uiPriority w:val="99"/>
    <w:semiHidden/>
    <w:rsid w:val="008F68C0"/>
    <w:rPr>
      <w:rFonts w:ascii="Montserrat" w:hAnsi="Montserrat"/>
      <w:sz w:val="16"/>
    </w:rPr>
  </w:style>
  <w:style w:type="paragraph" w:styleId="Figurliste">
    <w:name w:val="table of figures"/>
    <w:basedOn w:val="Normal"/>
    <w:next w:val="Normal"/>
    <w:uiPriority w:val="99"/>
    <w:semiHidden/>
    <w:unhideWhenUsed/>
    <w:rsid w:val="008F68C0"/>
    <w:pPr>
      <w:spacing w:after="0"/>
    </w:pPr>
  </w:style>
  <w:style w:type="character" w:styleId="Fotnotereferanse">
    <w:name w:val="footnote reference"/>
    <w:basedOn w:val="Standardskriftforavsnitt"/>
    <w:uiPriority w:val="99"/>
    <w:unhideWhenUsed/>
    <w:rsid w:val="008F68C0"/>
    <w:rPr>
      <w:vertAlign w:val="superscript"/>
    </w:rPr>
  </w:style>
  <w:style w:type="paragraph" w:styleId="Fotnotetekst">
    <w:name w:val="footnote text"/>
    <w:basedOn w:val="Normal"/>
    <w:link w:val="FotnotetekstTegn"/>
    <w:uiPriority w:val="99"/>
    <w:unhideWhenUsed/>
    <w:rsid w:val="008F68C0"/>
    <w:pPr>
      <w:spacing w:after="0" w:line="240" w:lineRule="auto"/>
    </w:pPr>
    <w:rPr>
      <w:sz w:val="14"/>
    </w:rPr>
  </w:style>
  <w:style w:type="character" w:customStyle="1" w:styleId="FotnotetekstTegn">
    <w:name w:val="Fotnotetekst Tegn"/>
    <w:basedOn w:val="Standardskriftforavsnitt"/>
    <w:link w:val="Fotnotetekst"/>
    <w:uiPriority w:val="99"/>
    <w:rsid w:val="008F68C0"/>
    <w:rPr>
      <w:rFonts w:ascii="Montserrat" w:hAnsi="Montserrat"/>
      <w:sz w:val="14"/>
    </w:rPr>
  </w:style>
  <w:style w:type="character" w:styleId="Fulgthyperkobling">
    <w:name w:val="FollowedHyperlink"/>
    <w:basedOn w:val="Standardskriftforavsnitt"/>
    <w:uiPriority w:val="99"/>
    <w:semiHidden/>
    <w:unhideWhenUsed/>
    <w:rsid w:val="008F68C0"/>
    <w:rPr>
      <w:color w:val="BFE6FF" w:themeColor="followedHyperlink"/>
      <w:u w:val="single"/>
    </w:rPr>
  </w:style>
  <w:style w:type="paragraph" w:styleId="Hilsen">
    <w:name w:val="Closing"/>
    <w:basedOn w:val="Normal"/>
    <w:link w:val="HilsenTegn"/>
    <w:uiPriority w:val="99"/>
    <w:semiHidden/>
    <w:unhideWhenUsed/>
    <w:rsid w:val="008F68C0"/>
    <w:pPr>
      <w:spacing w:after="0" w:line="240" w:lineRule="auto"/>
      <w:ind w:left="4252"/>
    </w:pPr>
  </w:style>
  <w:style w:type="character" w:customStyle="1" w:styleId="HilsenTegn">
    <w:name w:val="Hilsen Tegn"/>
    <w:basedOn w:val="Standardskriftforavsnitt"/>
    <w:link w:val="Hilsen"/>
    <w:uiPriority w:val="99"/>
    <w:semiHidden/>
    <w:rsid w:val="008F68C0"/>
    <w:rPr>
      <w:rFonts w:ascii="Montserrat" w:hAnsi="Montserrat"/>
      <w:sz w:val="16"/>
    </w:rPr>
  </w:style>
  <w:style w:type="paragraph" w:styleId="HTML-adresse">
    <w:name w:val="HTML Address"/>
    <w:basedOn w:val="Normal"/>
    <w:link w:val="HTML-adresseTegn"/>
    <w:uiPriority w:val="99"/>
    <w:semiHidden/>
    <w:unhideWhenUsed/>
    <w:rsid w:val="008F68C0"/>
    <w:pPr>
      <w:spacing w:after="0" w:line="240" w:lineRule="auto"/>
    </w:pPr>
    <w:rPr>
      <w:i/>
      <w:iCs/>
    </w:rPr>
  </w:style>
  <w:style w:type="character" w:customStyle="1" w:styleId="HTML-adresseTegn">
    <w:name w:val="HTML-adresse Tegn"/>
    <w:basedOn w:val="Standardskriftforavsnitt"/>
    <w:link w:val="HTML-adresse"/>
    <w:uiPriority w:val="99"/>
    <w:semiHidden/>
    <w:rsid w:val="008F68C0"/>
    <w:rPr>
      <w:rFonts w:ascii="Montserrat" w:hAnsi="Montserrat"/>
      <w:i/>
      <w:iCs/>
      <w:sz w:val="16"/>
    </w:rPr>
  </w:style>
  <w:style w:type="character" w:styleId="HTML-akronym">
    <w:name w:val="HTML Acronym"/>
    <w:basedOn w:val="Standardskriftforavsnitt"/>
    <w:uiPriority w:val="99"/>
    <w:semiHidden/>
    <w:unhideWhenUsed/>
    <w:rsid w:val="008F68C0"/>
  </w:style>
  <w:style w:type="character" w:styleId="HTML-definisjon">
    <w:name w:val="HTML Definition"/>
    <w:basedOn w:val="Standardskriftforavsnitt"/>
    <w:uiPriority w:val="99"/>
    <w:semiHidden/>
    <w:unhideWhenUsed/>
    <w:rsid w:val="008F68C0"/>
    <w:rPr>
      <w:i/>
      <w:iCs/>
    </w:rPr>
  </w:style>
  <w:style w:type="character" w:styleId="HTML-eksempel">
    <w:name w:val="HTML Sample"/>
    <w:basedOn w:val="Standardskriftforavsnitt"/>
    <w:uiPriority w:val="99"/>
    <w:semiHidden/>
    <w:unhideWhenUsed/>
    <w:rsid w:val="008F68C0"/>
    <w:rPr>
      <w:rFonts w:ascii="Consolas" w:hAnsi="Consolas"/>
      <w:sz w:val="24"/>
      <w:szCs w:val="24"/>
    </w:rPr>
  </w:style>
  <w:style w:type="paragraph" w:styleId="HTML-forhndsformatert">
    <w:name w:val="HTML Preformatted"/>
    <w:basedOn w:val="Normal"/>
    <w:link w:val="HTML-forhndsformatertTegn"/>
    <w:uiPriority w:val="99"/>
    <w:semiHidden/>
    <w:unhideWhenUsed/>
    <w:rsid w:val="008F68C0"/>
    <w:pPr>
      <w:spacing w:after="0" w:line="240" w:lineRule="auto"/>
    </w:pPr>
    <w:rPr>
      <w:rFonts w:ascii="Consolas" w:hAnsi="Consolas"/>
    </w:rPr>
  </w:style>
  <w:style w:type="character" w:customStyle="1" w:styleId="HTML-forhndsformatertTegn">
    <w:name w:val="HTML-forhåndsformatert Tegn"/>
    <w:basedOn w:val="Standardskriftforavsnitt"/>
    <w:link w:val="HTML-forhndsformatert"/>
    <w:uiPriority w:val="99"/>
    <w:semiHidden/>
    <w:rsid w:val="008F68C0"/>
    <w:rPr>
      <w:rFonts w:ascii="Consolas" w:hAnsi="Consolas"/>
      <w:sz w:val="16"/>
    </w:rPr>
  </w:style>
  <w:style w:type="character" w:styleId="HTML-kode">
    <w:name w:val="HTML Code"/>
    <w:basedOn w:val="Standardskriftforavsnitt"/>
    <w:uiPriority w:val="99"/>
    <w:semiHidden/>
    <w:unhideWhenUsed/>
    <w:rsid w:val="008F68C0"/>
    <w:rPr>
      <w:rFonts w:ascii="Consolas" w:hAnsi="Consolas"/>
      <w:sz w:val="20"/>
      <w:szCs w:val="20"/>
    </w:rPr>
  </w:style>
  <w:style w:type="character" w:styleId="HTML-sitat">
    <w:name w:val="HTML Cite"/>
    <w:basedOn w:val="Standardskriftforavsnitt"/>
    <w:uiPriority w:val="99"/>
    <w:semiHidden/>
    <w:unhideWhenUsed/>
    <w:rsid w:val="008F68C0"/>
    <w:rPr>
      <w:i/>
      <w:iCs/>
    </w:rPr>
  </w:style>
  <w:style w:type="character" w:styleId="HTML-skrivemaskin">
    <w:name w:val="HTML Typewriter"/>
    <w:basedOn w:val="Standardskriftforavsnitt"/>
    <w:uiPriority w:val="99"/>
    <w:semiHidden/>
    <w:unhideWhenUsed/>
    <w:rsid w:val="008F68C0"/>
    <w:rPr>
      <w:rFonts w:ascii="Consolas" w:hAnsi="Consolas"/>
      <w:sz w:val="20"/>
      <w:szCs w:val="20"/>
    </w:rPr>
  </w:style>
  <w:style w:type="character" w:styleId="HTML-tastatur">
    <w:name w:val="HTML Keyboard"/>
    <w:basedOn w:val="Standardskriftforavsnitt"/>
    <w:uiPriority w:val="99"/>
    <w:semiHidden/>
    <w:unhideWhenUsed/>
    <w:rsid w:val="008F68C0"/>
    <w:rPr>
      <w:rFonts w:ascii="Consolas" w:hAnsi="Consolas"/>
      <w:sz w:val="20"/>
      <w:szCs w:val="20"/>
    </w:rPr>
  </w:style>
  <w:style w:type="character" w:styleId="HTML-variabel">
    <w:name w:val="HTML Variable"/>
    <w:basedOn w:val="Standardskriftforavsnitt"/>
    <w:uiPriority w:val="99"/>
    <w:semiHidden/>
    <w:unhideWhenUsed/>
    <w:rsid w:val="008F68C0"/>
    <w:rPr>
      <w:i/>
      <w:iCs/>
    </w:rPr>
  </w:style>
  <w:style w:type="paragraph" w:styleId="Indeks1">
    <w:name w:val="index 1"/>
    <w:basedOn w:val="Normal"/>
    <w:next w:val="Normal"/>
    <w:autoRedefine/>
    <w:uiPriority w:val="99"/>
    <w:semiHidden/>
    <w:unhideWhenUsed/>
    <w:rsid w:val="008F68C0"/>
    <w:pPr>
      <w:spacing w:after="0" w:line="240" w:lineRule="auto"/>
      <w:ind w:left="200" w:hanging="200"/>
    </w:pPr>
  </w:style>
  <w:style w:type="paragraph" w:styleId="Indeks2">
    <w:name w:val="index 2"/>
    <w:basedOn w:val="Normal"/>
    <w:next w:val="Normal"/>
    <w:autoRedefine/>
    <w:uiPriority w:val="99"/>
    <w:semiHidden/>
    <w:unhideWhenUsed/>
    <w:rsid w:val="008F68C0"/>
    <w:pPr>
      <w:spacing w:after="0" w:line="240" w:lineRule="auto"/>
      <w:ind w:left="400" w:hanging="200"/>
    </w:pPr>
  </w:style>
  <w:style w:type="paragraph" w:styleId="Indeks3">
    <w:name w:val="index 3"/>
    <w:basedOn w:val="Normal"/>
    <w:next w:val="Normal"/>
    <w:autoRedefine/>
    <w:uiPriority w:val="99"/>
    <w:semiHidden/>
    <w:unhideWhenUsed/>
    <w:rsid w:val="008F68C0"/>
    <w:pPr>
      <w:spacing w:after="0" w:line="240" w:lineRule="auto"/>
      <w:ind w:left="600" w:hanging="200"/>
    </w:pPr>
  </w:style>
  <w:style w:type="paragraph" w:styleId="Indeks4">
    <w:name w:val="index 4"/>
    <w:basedOn w:val="Normal"/>
    <w:next w:val="Normal"/>
    <w:autoRedefine/>
    <w:uiPriority w:val="99"/>
    <w:semiHidden/>
    <w:unhideWhenUsed/>
    <w:rsid w:val="008F68C0"/>
    <w:pPr>
      <w:spacing w:after="0" w:line="240" w:lineRule="auto"/>
      <w:ind w:left="800" w:hanging="200"/>
    </w:pPr>
  </w:style>
  <w:style w:type="paragraph" w:styleId="Indeks5">
    <w:name w:val="index 5"/>
    <w:basedOn w:val="Normal"/>
    <w:next w:val="Normal"/>
    <w:autoRedefine/>
    <w:uiPriority w:val="99"/>
    <w:semiHidden/>
    <w:unhideWhenUsed/>
    <w:rsid w:val="008F68C0"/>
    <w:pPr>
      <w:spacing w:after="0" w:line="240" w:lineRule="auto"/>
      <w:ind w:left="1000" w:hanging="200"/>
    </w:pPr>
  </w:style>
  <w:style w:type="paragraph" w:styleId="Indeks6">
    <w:name w:val="index 6"/>
    <w:basedOn w:val="Normal"/>
    <w:next w:val="Normal"/>
    <w:autoRedefine/>
    <w:uiPriority w:val="99"/>
    <w:semiHidden/>
    <w:unhideWhenUsed/>
    <w:rsid w:val="008F68C0"/>
    <w:pPr>
      <w:spacing w:after="0" w:line="240" w:lineRule="auto"/>
      <w:ind w:left="1200" w:hanging="200"/>
    </w:pPr>
  </w:style>
  <w:style w:type="paragraph" w:styleId="Indeks7">
    <w:name w:val="index 7"/>
    <w:basedOn w:val="Normal"/>
    <w:next w:val="Normal"/>
    <w:autoRedefine/>
    <w:uiPriority w:val="99"/>
    <w:semiHidden/>
    <w:unhideWhenUsed/>
    <w:rsid w:val="008F68C0"/>
    <w:pPr>
      <w:spacing w:after="0" w:line="240" w:lineRule="auto"/>
      <w:ind w:left="1400" w:hanging="200"/>
    </w:pPr>
  </w:style>
  <w:style w:type="paragraph" w:styleId="Indeks8">
    <w:name w:val="index 8"/>
    <w:basedOn w:val="Normal"/>
    <w:next w:val="Normal"/>
    <w:autoRedefine/>
    <w:uiPriority w:val="99"/>
    <w:semiHidden/>
    <w:unhideWhenUsed/>
    <w:rsid w:val="008F68C0"/>
    <w:pPr>
      <w:spacing w:after="0" w:line="240" w:lineRule="auto"/>
      <w:ind w:left="1600" w:hanging="200"/>
    </w:pPr>
  </w:style>
  <w:style w:type="paragraph" w:styleId="Indeks9">
    <w:name w:val="index 9"/>
    <w:basedOn w:val="Normal"/>
    <w:next w:val="Normal"/>
    <w:autoRedefine/>
    <w:uiPriority w:val="99"/>
    <w:semiHidden/>
    <w:unhideWhenUsed/>
    <w:rsid w:val="008F68C0"/>
    <w:pPr>
      <w:spacing w:after="0" w:line="240" w:lineRule="auto"/>
      <w:ind w:left="1800" w:hanging="200"/>
    </w:pPr>
  </w:style>
  <w:style w:type="paragraph" w:styleId="Ingenmellomrom">
    <w:name w:val="No Spacing"/>
    <w:uiPriority w:val="99"/>
    <w:rsid w:val="008F68C0"/>
    <w:pPr>
      <w:spacing w:line="240" w:lineRule="auto"/>
    </w:pPr>
    <w:rPr>
      <w:rFonts w:asciiTheme="minorHAnsi" w:hAnsiTheme="minorHAnsi"/>
    </w:rPr>
  </w:style>
  <w:style w:type="paragraph" w:styleId="INNH3">
    <w:name w:val="toc 3"/>
    <w:basedOn w:val="Normal"/>
    <w:next w:val="Normal"/>
    <w:autoRedefine/>
    <w:uiPriority w:val="39"/>
    <w:unhideWhenUsed/>
    <w:rsid w:val="008F68C0"/>
    <w:pPr>
      <w:spacing w:after="100"/>
      <w:ind w:left="400"/>
    </w:pPr>
  </w:style>
  <w:style w:type="paragraph" w:styleId="INNH4">
    <w:name w:val="toc 4"/>
    <w:basedOn w:val="Normal"/>
    <w:next w:val="Normal"/>
    <w:autoRedefine/>
    <w:uiPriority w:val="39"/>
    <w:unhideWhenUsed/>
    <w:rsid w:val="008F68C0"/>
    <w:pPr>
      <w:spacing w:after="100"/>
      <w:ind w:left="600"/>
    </w:pPr>
  </w:style>
  <w:style w:type="paragraph" w:styleId="INNH5">
    <w:name w:val="toc 5"/>
    <w:basedOn w:val="Normal"/>
    <w:next w:val="Normal"/>
    <w:autoRedefine/>
    <w:uiPriority w:val="39"/>
    <w:semiHidden/>
    <w:unhideWhenUsed/>
    <w:rsid w:val="008F68C0"/>
    <w:pPr>
      <w:spacing w:after="100"/>
      <w:ind w:left="800"/>
    </w:pPr>
  </w:style>
  <w:style w:type="paragraph" w:styleId="INNH6">
    <w:name w:val="toc 6"/>
    <w:basedOn w:val="Normal"/>
    <w:next w:val="Normal"/>
    <w:autoRedefine/>
    <w:uiPriority w:val="39"/>
    <w:semiHidden/>
    <w:unhideWhenUsed/>
    <w:rsid w:val="008F68C0"/>
    <w:pPr>
      <w:spacing w:after="100"/>
      <w:ind w:left="1000"/>
    </w:pPr>
  </w:style>
  <w:style w:type="paragraph" w:styleId="INNH7">
    <w:name w:val="toc 7"/>
    <w:basedOn w:val="Normal"/>
    <w:next w:val="Normal"/>
    <w:autoRedefine/>
    <w:uiPriority w:val="39"/>
    <w:semiHidden/>
    <w:unhideWhenUsed/>
    <w:rsid w:val="008F68C0"/>
    <w:pPr>
      <w:spacing w:after="100"/>
      <w:ind w:left="1200"/>
    </w:pPr>
  </w:style>
  <w:style w:type="paragraph" w:styleId="INNH8">
    <w:name w:val="toc 8"/>
    <w:basedOn w:val="Normal"/>
    <w:next w:val="Normal"/>
    <w:autoRedefine/>
    <w:uiPriority w:val="39"/>
    <w:semiHidden/>
    <w:unhideWhenUsed/>
    <w:rsid w:val="008F68C0"/>
    <w:pPr>
      <w:spacing w:after="100"/>
      <w:ind w:left="1400"/>
    </w:pPr>
  </w:style>
  <w:style w:type="paragraph" w:styleId="INNH9">
    <w:name w:val="toc 9"/>
    <w:basedOn w:val="Normal"/>
    <w:next w:val="Normal"/>
    <w:autoRedefine/>
    <w:uiPriority w:val="39"/>
    <w:semiHidden/>
    <w:unhideWhenUsed/>
    <w:rsid w:val="008F68C0"/>
    <w:pPr>
      <w:spacing w:after="100"/>
      <w:ind w:left="1600"/>
    </w:pPr>
  </w:style>
  <w:style w:type="paragraph" w:styleId="Innledendehilsen">
    <w:name w:val="Salutation"/>
    <w:basedOn w:val="Normal"/>
    <w:next w:val="Normal"/>
    <w:link w:val="InnledendehilsenTegn"/>
    <w:uiPriority w:val="99"/>
    <w:semiHidden/>
    <w:unhideWhenUsed/>
    <w:rsid w:val="008F68C0"/>
  </w:style>
  <w:style w:type="character" w:customStyle="1" w:styleId="InnledendehilsenTegn">
    <w:name w:val="Innledende hilsen Tegn"/>
    <w:basedOn w:val="Standardskriftforavsnitt"/>
    <w:link w:val="Innledendehilsen"/>
    <w:uiPriority w:val="99"/>
    <w:semiHidden/>
    <w:rsid w:val="008F68C0"/>
    <w:rPr>
      <w:rFonts w:ascii="Montserrat" w:hAnsi="Montserrat"/>
      <w:sz w:val="16"/>
    </w:rPr>
  </w:style>
  <w:style w:type="paragraph" w:styleId="Kildeliste">
    <w:name w:val="table of authorities"/>
    <w:basedOn w:val="Normal"/>
    <w:next w:val="Normal"/>
    <w:uiPriority w:val="99"/>
    <w:semiHidden/>
    <w:unhideWhenUsed/>
    <w:rsid w:val="008F68C0"/>
    <w:pPr>
      <w:spacing w:after="0"/>
      <w:ind w:left="200" w:hanging="200"/>
    </w:pPr>
  </w:style>
  <w:style w:type="paragraph" w:styleId="Kildelisteoverskrift">
    <w:name w:val="toa heading"/>
    <w:basedOn w:val="Normal"/>
    <w:next w:val="Normal"/>
    <w:uiPriority w:val="99"/>
    <w:semiHidden/>
    <w:unhideWhenUsed/>
    <w:rsid w:val="008F68C0"/>
    <w:pPr>
      <w:spacing w:before="120"/>
    </w:pPr>
    <w:rPr>
      <w:rFonts w:asciiTheme="majorHAnsi" w:eastAsiaTheme="majorEastAsia" w:hAnsiTheme="majorHAnsi" w:cstheme="majorBidi"/>
      <w:b/>
      <w:bCs/>
      <w:sz w:val="24"/>
      <w:szCs w:val="24"/>
    </w:rPr>
  </w:style>
  <w:style w:type="paragraph" w:styleId="Merknadstekst">
    <w:name w:val="annotation text"/>
    <w:basedOn w:val="Normal"/>
    <w:link w:val="MerknadstekstTegn"/>
    <w:uiPriority w:val="99"/>
    <w:unhideWhenUsed/>
    <w:rsid w:val="008F68C0"/>
    <w:pPr>
      <w:spacing w:line="240" w:lineRule="auto"/>
    </w:pPr>
  </w:style>
  <w:style w:type="character" w:customStyle="1" w:styleId="MerknadstekstTegn">
    <w:name w:val="Merknadstekst Tegn"/>
    <w:basedOn w:val="Standardskriftforavsnitt"/>
    <w:link w:val="Merknadstekst"/>
    <w:uiPriority w:val="99"/>
    <w:rsid w:val="008F68C0"/>
    <w:rPr>
      <w:rFonts w:ascii="Montserrat" w:hAnsi="Montserrat"/>
      <w:sz w:val="16"/>
    </w:rPr>
  </w:style>
  <w:style w:type="paragraph" w:styleId="Kommentaremne">
    <w:name w:val="annotation subject"/>
    <w:basedOn w:val="Merknadstekst"/>
    <w:next w:val="Merknadstekst"/>
    <w:link w:val="KommentaremneTegn"/>
    <w:uiPriority w:val="99"/>
    <w:semiHidden/>
    <w:unhideWhenUsed/>
    <w:rsid w:val="008F68C0"/>
    <w:rPr>
      <w:b/>
      <w:bCs/>
    </w:rPr>
  </w:style>
  <w:style w:type="character" w:customStyle="1" w:styleId="KommentaremneTegn">
    <w:name w:val="Kommentaremne Tegn"/>
    <w:basedOn w:val="MerknadstekstTegn"/>
    <w:link w:val="Kommentaremne"/>
    <w:uiPriority w:val="99"/>
    <w:semiHidden/>
    <w:rsid w:val="008F68C0"/>
    <w:rPr>
      <w:rFonts w:ascii="Montserrat" w:hAnsi="Montserrat"/>
      <w:b/>
      <w:bCs/>
      <w:sz w:val="16"/>
    </w:rPr>
  </w:style>
  <w:style w:type="paragraph" w:styleId="Konvoluttadresse">
    <w:name w:val="envelope address"/>
    <w:basedOn w:val="Normal"/>
    <w:uiPriority w:val="99"/>
    <w:semiHidden/>
    <w:unhideWhenUsed/>
    <w:rsid w:val="008F68C0"/>
    <w:pPr>
      <w:framePr w:w="7920" w:h="1980" w:hRule="exact" w:hSpace="141" w:wrap="auto" w:hAnchor="page" w:xAlign="center" w:yAlign="bottom"/>
      <w:spacing w:after="0" w:line="240" w:lineRule="auto"/>
      <w:ind w:left="2880"/>
    </w:pPr>
    <w:rPr>
      <w:rFonts w:asciiTheme="majorHAnsi" w:eastAsiaTheme="majorEastAsia" w:hAnsiTheme="majorHAnsi" w:cstheme="majorBidi"/>
      <w:sz w:val="24"/>
      <w:szCs w:val="24"/>
    </w:rPr>
  </w:style>
  <w:style w:type="character" w:styleId="Linjenummer">
    <w:name w:val="line number"/>
    <w:basedOn w:val="Standardskriftforavsnitt"/>
    <w:uiPriority w:val="99"/>
    <w:semiHidden/>
    <w:unhideWhenUsed/>
    <w:rsid w:val="008F68C0"/>
  </w:style>
  <w:style w:type="paragraph" w:styleId="Liste">
    <w:name w:val="List"/>
    <w:basedOn w:val="Normal"/>
    <w:uiPriority w:val="99"/>
    <w:semiHidden/>
    <w:unhideWhenUsed/>
    <w:rsid w:val="008F68C0"/>
    <w:pPr>
      <w:ind w:left="283" w:hanging="283"/>
      <w:contextualSpacing/>
    </w:pPr>
  </w:style>
  <w:style w:type="paragraph" w:styleId="Liste-forts">
    <w:name w:val="List Continue"/>
    <w:basedOn w:val="Normal"/>
    <w:uiPriority w:val="99"/>
    <w:semiHidden/>
    <w:unhideWhenUsed/>
    <w:rsid w:val="008F68C0"/>
    <w:pPr>
      <w:spacing w:after="120"/>
      <w:ind w:left="283"/>
      <w:contextualSpacing/>
    </w:pPr>
  </w:style>
  <w:style w:type="paragraph" w:styleId="Liste-forts2">
    <w:name w:val="List Continue 2"/>
    <w:basedOn w:val="Normal"/>
    <w:uiPriority w:val="99"/>
    <w:semiHidden/>
    <w:unhideWhenUsed/>
    <w:rsid w:val="008F68C0"/>
    <w:pPr>
      <w:spacing w:after="120"/>
      <w:ind w:left="566"/>
      <w:contextualSpacing/>
    </w:pPr>
  </w:style>
  <w:style w:type="paragraph" w:styleId="Liste-forts3">
    <w:name w:val="List Continue 3"/>
    <w:basedOn w:val="Normal"/>
    <w:uiPriority w:val="99"/>
    <w:semiHidden/>
    <w:unhideWhenUsed/>
    <w:rsid w:val="008F68C0"/>
    <w:pPr>
      <w:spacing w:after="120"/>
      <w:ind w:left="849"/>
      <w:contextualSpacing/>
    </w:pPr>
  </w:style>
  <w:style w:type="paragraph" w:styleId="Liste-forts4">
    <w:name w:val="List Continue 4"/>
    <w:basedOn w:val="Normal"/>
    <w:uiPriority w:val="99"/>
    <w:semiHidden/>
    <w:unhideWhenUsed/>
    <w:rsid w:val="008F68C0"/>
    <w:pPr>
      <w:spacing w:after="120"/>
      <w:ind w:left="1132"/>
      <w:contextualSpacing/>
    </w:pPr>
  </w:style>
  <w:style w:type="paragraph" w:styleId="Liste-forts5">
    <w:name w:val="List Continue 5"/>
    <w:basedOn w:val="Normal"/>
    <w:uiPriority w:val="99"/>
    <w:semiHidden/>
    <w:unhideWhenUsed/>
    <w:rsid w:val="008F68C0"/>
    <w:pPr>
      <w:spacing w:after="120"/>
      <w:ind w:left="1415"/>
      <w:contextualSpacing/>
    </w:pPr>
  </w:style>
  <w:style w:type="paragraph" w:styleId="Liste2">
    <w:name w:val="List 2"/>
    <w:basedOn w:val="Normal"/>
    <w:uiPriority w:val="99"/>
    <w:semiHidden/>
    <w:unhideWhenUsed/>
    <w:rsid w:val="008F68C0"/>
    <w:pPr>
      <w:ind w:left="566" w:hanging="283"/>
      <w:contextualSpacing/>
    </w:pPr>
  </w:style>
  <w:style w:type="paragraph" w:styleId="Liste3">
    <w:name w:val="List 3"/>
    <w:basedOn w:val="Normal"/>
    <w:uiPriority w:val="99"/>
    <w:semiHidden/>
    <w:unhideWhenUsed/>
    <w:rsid w:val="008F68C0"/>
    <w:pPr>
      <w:ind w:left="849" w:hanging="283"/>
      <w:contextualSpacing/>
    </w:pPr>
  </w:style>
  <w:style w:type="paragraph" w:styleId="Liste4">
    <w:name w:val="List 4"/>
    <w:basedOn w:val="Normal"/>
    <w:uiPriority w:val="99"/>
    <w:semiHidden/>
    <w:unhideWhenUsed/>
    <w:rsid w:val="008F68C0"/>
    <w:pPr>
      <w:ind w:left="1132" w:hanging="283"/>
      <w:contextualSpacing/>
    </w:pPr>
  </w:style>
  <w:style w:type="paragraph" w:styleId="Liste5">
    <w:name w:val="List 5"/>
    <w:basedOn w:val="Normal"/>
    <w:uiPriority w:val="99"/>
    <w:semiHidden/>
    <w:unhideWhenUsed/>
    <w:rsid w:val="008F68C0"/>
    <w:pPr>
      <w:ind w:left="1415" w:hanging="283"/>
      <w:contextualSpacing/>
    </w:pPr>
  </w:style>
  <w:style w:type="paragraph" w:styleId="Listeavsnitt">
    <w:name w:val="List Paragraph"/>
    <w:basedOn w:val="Normal"/>
    <w:link w:val="ListeavsnittTegn"/>
    <w:uiPriority w:val="34"/>
    <w:rsid w:val="008F68C0"/>
    <w:pPr>
      <w:ind w:left="720"/>
      <w:contextualSpacing/>
    </w:pPr>
  </w:style>
  <w:style w:type="paragraph" w:styleId="Makrotekst">
    <w:name w:val="macro"/>
    <w:link w:val="MakrotekstTegn"/>
    <w:uiPriority w:val="99"/>
    <w:semiHidden/>
    <w:unhideWhenUsed/>
    <w:rsid w:val="008F68C0"/>
    <w:pPr>
      <w:tabs>
        <w:tab w:val="left" w:pos="480"/>
        <w:tab w:val="left" w:pos="960"/>
        <w:tab w:val="left" w:pos="1440"/>
        <w:tab w:val="left" w:pos="1920"/>
        <w:tab w:val="left" w:pos="2400"/>
        <w:tab w:val="left" w:pos="2880"/>
        <w:tab w:val="left" w:pos="3360"/>
        <w:tab w:val="left" w:pos="3840"/>
        <w:tab w:val="left" w:pos="4320"/>
      </w:tabs>
    </w:pPr>
    <w:rPr>
      <w:rFonts w:ascii="Consolas" w:hAnsi="Consolas"/>
      <w14:ligatures w14:val="standardContextual"/>
    </w:rPr>
  </w:style>
  <w:style w:type="character" w:customStyle="1" w:styleId="MakrotekstTegn">
    <w:name w:val="Makrotekst Tegn"/>
    <w:basedOn w:val="Standardskriftforavsnitt"/>
    <w:link w:val="Makrotekst"/>
    <w:uiPriority w:val="99"/>
    <w:semiHidden/>
    <w:rsid w:val="008F68C0"/>
    <w:rPr>
      <w:rFonts w:ascii="Consolas" w:hAnsi="Consolas"/>
      <w14:ligatures w14:val="standardContextual"/>
    </w:rPr>
  </w:style>
  <w:style w:type="paragraph" w:styleId="Meldingshode">
    <w:name w:val="Message Header"/>
    <w:basedOn w:val="Normal"/>
    <w:link w:val="MeldingshodeTegn"/>
    <w:uiPriority w:val="99"/>
    <w:semiHidden/>
    <w:unhideWhenUsed/>
    <w:rsid w:val="008F68C0"/>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ldingshodeTegn">
    <w:name w:val="Meldingshode Tegn"/>
    <w:basedOn w:val="Standardskriftforavsnitt"/>
    <w:link w:val="Meldingshode"/>
    <w:uiPriority w:val="99"/>
    <w:semiHidden/>
    <w:rsid w:val="008F68C0"/>
    <w:rPr>
      <w:rFonts w:asciiTheme="majorHAnsi" w:eastAsiaTheme="majorEastAsia" w:hAnsiTheme="majorHAnsi" w:cstheme="majorBidi"/>
      <w:sz w:val="24"/>
      <w:szCs w:val="24"/>
      <w:shd w:val="pct20" w:color="auto" w:fill="auto"/>
    </w:rPr>
  </w:style>
  <w:style w:type="character" w:styleId="Merknadsreferanse">
    <w:name w:val="annotation reference"/>
    <w:basedOn w:val="Standardskriftforavsnitt"/>
    <w:uiPriority w:val="99"/>
    <w:semiHidden/>
    <w:unhideWhenUsed/>
    <w:rsid w:val="008F68C0"/>
    <w:rPr>
      <w:sz w:val="16"/>
      <w:szCs w:val="16"/>
    </w:rPr>
  </w:style>
  <w:style w:type="paragraph" w:styleId="NormalWeb">
    <w:name w:val="Normal (Web)"/>
    <w:basedOn w:val="Normal"/>
    <w:uiPriority w:val="99"/>
    <w:semiHidden/>
    <w:unhideWhenUsed/>
    <w:rsid w:val="008F68C0"/>
    <w:rPr>
      <w:rFonts w:ascii="Times New Roman" w:hAnsi="Times New Roman" w:cs="Times New Roman"/>
      <w:sz w:val="24"/>
      <w:szCs w:val="24"/>
    </w:rPr>
  </w:style>
  <w:style w:type="paragraph" w:styleId="Notatoverskrift">
    <w:name w:val="Note Heading"/>
    <w:basedOn w:val="Normal"/>
    <w:next w:val="Normal"/>
    <w:link w:val="NotatoverskriftTegn"/>
    <w:uiPriority w:val="99"/>
    <w:semiHidden/>
    <w:unhideWhenUsed/>
    <w:rsid w:val="008F68C0"/>
    <w:pPr>
      <w:spacing w:after="0" w:line="240" w:lineRule="auto"/>
    </w:pPr>
  </w:style>
  <w:style w:type="character" w:customStyle="1" w:styleId="NotatoverskriftTegn">
    <w:name w:val="Notatoverskrift Tegn"/>
    <w:basedOn w:val="Standardskriftforavsnitt"/>
    <w:link w:val="Notatoverskrift"/>
    <w:uiPriority w:val="99"/>
    <w:semiHidden/>
    <w:rsid w:val="008F68C0"/>
    <w:rPr>
      <w:rFonts w:ascii="Montserrat" w:hAnsi="Montserrat"/>
      <w:sz w:val="16"/>
    </w:rPr>
  </w:style>
  <w:style w:type="paragraph" w:styleId="Nummerertliste">
    <w:name w:val="List Number"/>
    <w:basedOn w:val="Normal"/>
    <w:link w:val="NummerertlisteTegn"/>
    <w:uiPriority w:val="99"/>
    <w:semiHidden/>
    <w:qFormat/>
    <w:rsid w:val="008F68C0"/>
    <w:pPr>
      <w:contextualSpacing/>
    </w:pPr>
  </w:style>
  <w:style w:type="paragraph" w:styleId="Nummerertliste2">
    <w:name w:val="List Number 2"/>
    <w:basedOn w:val="Normal"/>
    <w:uiPriority w:val="99"/>
    <w:semiHidden/>
    <w:unhideWhenUsed/>
    <w:rsid w:val="008F68C0"/>
    <w:pPr>
      <w:contextualSpacing/>
    </w:pPr>
  </w:style>
  <w:style w:type="paragraph" w:styleId="Nummerertliste3">
    <w:name w:val="List Number 3"/>
    <w:basedOn w:val="Normal"/>
    <w:uiPriority w:val="99"/>
    <w:semiHidden/>
    <w:unhideWhenUsed/>
    <w:rsid w:val="008F68C0"/>
    <w:pPr>
      <w:contextualSpacing/>
    </w:pPr>
  </w:style>
  <w:style w:type="paragraph" w:styleId="Nummerertliste4">
    <w:name w:val="List Number 4"/>
    <w:basedOn w:val="Normal"/>
    <w:uiPriority w:val="99"/>
    <w:semiHidden/>
    <w:unhideWhenUsed/>
    <w:rsid w:val="008F68C0"/>
    <w:pPr>
      <w:contextualSpacing/>
    </w:pPr>
  </w:style>
  <w:style w:type="paragraph" w:styleId="Nummerertliste5">
    <w:name w:val="List Number 5"/>
    <w:basedOn w:val="Normal"/>
    <w:uiPriority w:val="99"/>
    <w:semiHidden/>
    <w:unhideWhenUsed/>
    <w:rsid w:val="008F68C0"/>
    <w:pPr>
      <w:contextualSpacing/>
    </w:pPr>
  </w:style>
  <w:style w:type="paragraph" w:styleId="Overskriftforinnholdsfortegnelse">
    <w:name w:val="TOC Heading"/>
    <w:basedOn w:val="Overskrift1"/>
    <w:next w:val="Normal"/>
    <w:uiPriority w:val="39"/>
    <w:unhideWhenUsed/>
    <w:rsid w:val="008F68C0"/>
    <w:pPr>
      <w:framePr w:wrap="around"/>
      <w:numPr>
        <w:numId w:val="0"/>
      </w:numPr>
      <w:spacing w:before="240" w:after="0" w:line="240" w:lineRule="atLeast"/>
      <w:outlineLvl w:val="9"/>
    </w:pPr>
    <w:rPr>
      <w:bCs w:val="0"/>
      <w:sz w:val="32"/>
      <w:szCs w:val="32"/>
    </w:rPr>
  </w:style>
  <w:style w:type="paragraph" w:styleId="Punktliste2">
    <w:name w:val="List Bullet 2"/>
    <w:basedOn w:val="Normal"/>
    <w:uiPriority w:val="99"/>
    <w:semiHidden/>
    <w:unhideWhenUsed/>
    <w:rsid w:val="008F68C0"/>
    <w:pPr>
      <w:contextualSpacing/>
    </w:pPr>
  </w:style>
  <w:style w:type="paragraph" w:styleId="Punktliste3">
    <w:name w:val="List Bullet 3"/>
    <w:basedOn w:val="Normal"/>
    <w:uiPriority w:val="99"/>
    <w:semiHidden/>
    <w:unhideWhenUsed/>
    <w:rsid w:val="008F68C0"/>
    <w:pPr>
      <w:contextualSpacing/>
    </w:pPr>
  </w:style>
  <w:style w:type="paragraph" w:styleId="Punktliste4">
    <w:name w:val="List Bullet 4"/>
    <w:basedOn w:val="Normal"/>
    <w:uiPriority w:val="99"/>
    <w:semiHidden/>
    <w:unhideWhenUsed/>
    <w:rsid w:val="008F68C0"/>
    <w:pPr>
      <w:contextualSpacing/>
    </w:pPr>
  </w:style>
  <w:style w:type="paragraph" w:styleId="Punktliste5">
    <w:name w:val="List Bullet 5"/>
    <w:basedOn w:val="Normal"/>
    <w:uiPriority w:val="99"/>
    <w:semiHidden/>
    <w:unhideWhenUsed/>
    <w:rsid w:val="008F68C0"/>
    <w:pPr>
      <w:contextualSpacing/>
    </w:pPr>
  </w:style>
  <w:style w:type="paragraph" w:styleId="Rentekst">
    <w:name w:val="Plain Text"/>
    <w:basedOn w:val="Normal"/>
    <w:link w:val="RentekstTegn"/>
    <w:uiPriority w:val="99"/>
    <w:semiHidden/>
    <w:unhideWhenUsed/>
    <w:rsid w:val="008F68C0"/>
    <w:pPr>
      <w:spacing w:after="0" w:line="240" w:lineRule="auto"/>
    </w:pPr>
    <w:rPr>
      <w:rFonts w:ascii="Consolas" w:hAnsi="Consolas"/>
      <w:sz w:val="21"/>
      <w:szCs w:val="21"/>
    </w:rPr>
  </w:style>
  <w:style w:type="character" w:customStyle="1" w:styleId="RentekstTegn">
    <w:name w:val="Ren tekst Tegn"/>
    <w:basedOn w:val="Standardskriftforavsnitt"/>
    <w:link w:val="Rentekst"/>
    <w:uiPriority w:val="99"/>
    <w:semiHidden/>
    <w:rsid w:val="008F68C0"/>
    <w:rPr>
      <w:rFonts w:ascii="Consolas" w:hAnsi="Consolas"/>
      <w:sz w:val="21"/>
      <w:szCs w:val="21"/>
    </w:rPr>
  </w:style>
  <w:style w:type="character" w:styleId="Sidetall">
    <w:name w:val="page number"/>
    <w:basedOn w:val="Standardskriftforavsnitt"/>
    <w:uiPriority w:val="99"/>
    <w:semiHidden/>
    <w:unhideWhenUsed/>
    <w:rsid w:val="008F68C0"/>
  </w:style>
  <w:style w:type="character" w:styleId="Sluttnotereferanse">
    <w:name w:val="endnote reference"/>
    <w:basedOn w:val="Standardskriftforavsnitt"/>
    <w:uiPriority w:val="99"/>
    <w:semiHidden/>
    <w:unhideWhenUsed/>
    <w:rsid w:val="008F68C0"/>
    <w:rPr>
      <w:vertAlign w:val="superscript"/>
    </w:rPr>
  </w:style>
  <w:style w:type="paragraph" w:styleId="Sluttnotetekst">
    <w:name w:val="endnote text"/>
    <w:basedOn w:val="Normal"/>
    <w:link w:val="SluttnotetekstTegn"/>
    <w:uiPriority w:val="99"/>
    <w:semiHidden/>
    <w:unhideWhenUsed/>
    <w:rsid w:val="008F68C0"/>
    <w:pPr>
      <w:spacing w:after="0" w:line="240" w:lineRule="auto"/>
    </w:pPr>
  </w:style>
  <w:style w:type="character" w:customStyle="1" w:styleId="SluttnotetekstTegn">
    <w:name w:val="Sluttnotetekst Tegn"/>
    <w:basedOn w:val="Standardskriftforavsnitt"/>
    <w:link w:val="Sluttnotetekst"/>
    <w:uiPriority w:val="99"/>
    <w:semiHidden/>
    <w:rsid w:val="008F68C0"/>
    <w:rPr>
      <w:rFonts w:ascii="Montserrat" w:hAnsi="Montserrat"/>
      <w:sz w:val="16"/>
    </w:rPr>
  </w:style>
  <w:style w:type="character" w:styleId="Sterkreferanse">
    <w:name w:val="Intense Reference"/>
    <w:basedOn w:val="Standardskriftforavsnitt"/>
    <w:uiPriority w:val="32"/>
    <w:rsid w:val="008F68C0"/>
    <w:rPr>
      <w:b/>
      <w:bCs/>
      <w:smallCaps/>
      <w:color w:val="0F5F91" w:themeColor="accent1"/>
      <w:spacing w:val="5"/>
    </w:rPr>
  </w:style>
  <w:style w:type="character" w:styleId="Sterkutheving">
    <w:name w:val="Intense Emphasis"/>
    <w:basedOn w:val="Standardskriftforavsnitt"/>
    <w:uiPriority w:val="99"/>
    <w:rsid w:val="008F68C0"/>
    <w:rPr>
      <w:i/>
      <w:iCs/>
      <w:color w:val="0F5F91" w:themeColor="accent1"/>
    </w:rPr>
  </w:style>
  <w:style w:type="paragraph" w:styleId="Sterktsitat">
    <w:name w:val="Intense Quote"/>
    <w:basedOn w:val="Normal"/>
    <w:next w:val="Normal"/>
    <w:link w:val="SterktsitatTegn"/>
    <w:uiPriority w:val="30"/>
    <w:rsid w:val="008F68C0"/>
    <w:pPr>
      <w:pBdr>
        <w:top w:val="single" w:sz="4" w:space="10" w:color="0F5F91" w:themeColor="accent1"/>
        <w:bottom w:val="single" w:sz="4" w:space="10" w:color="0F5F91" w:themeColor="accent1"/>
      </w:pBdr>
      <w:spacing w:before="360" w:after="360"/>
      <w:ind w:left="864" w:right="864"/>
      <w:jc w:val="center"/>
    </w:pPr>
    <w:rPr>
      <w:i/>
      <w:iCs/>
      <w:color w:val="0F5F91" w:themeColor="accent1"/>
    </w:rPr>
  </w:style>
  <w:style w:type="character" w:customStyle="1" w:styleId="SterktsitatTegn">
    <w:name w:val="Sterkt sitat Tegn"/>
    <w:basedOn w:val="Standardskriftforavsnitt"/>
    <w:link w:val="Sterktsitat"/>
    <w:uiPriority w:val="30"/>
    <w:rsid w:val="008F68C0"/>
    <w:rPr>
      <w:rFonts w:ascii="Montserrat" w:hAnsi="Montserrat"/>
      <w:i/>
      <w:iCs/>
      <w:color w:val="0F5F91" w:themeColor="accent1"/>
      <w:sz w:val="16"/>
    </w:rPr>
  </w:style>
  <w:style w:type="paragraph" w:styleId="Stikkordregisteroverskrift">
    <w:name w:val="index heading"/>
    <w:basedOn w:val="Normal"/>
    <w:next w:val="Indeks1"/>
    <w:uiPriority w:val="99"/>
    <w:semiHidden/>
    <w:unhideWhenUsed/>
    <w:rsid w:val="008F68C0"/>
    <w:rPr>
      <w:rFonts w:asciiTheme="majorHAnsi" w:eastAsiaTheme="majorEastAsia" w:hAnsiTheme="majorHAnsi" w:cstheme="majorBidi"/>
      <w:b/>
      <w:bCs/>
    </w:rPr>
  </w:style>
  <w:style w:type="character" w:styleId="Svakreferanse">
    <w:name w:val="Subtle Reference"/>
    <w:basedOn w:val="Standardskriftforavsnitt"/>
    <w:uiPriority w:val="31"/>
    <w:rsid w:val="008F68C0"/>
    <w:rPr>
      <w:smallCaps/>
      <w:color w:val="5A5A5A" w:themeColor="text1" w:themeTint="A5"/>
    </w:rPr>
  </w:style>
  <w:style w:type="character" w:styleId="Svakutheving">
    <w:name w:val="Subtle Emphasis"/>
    <w:basedOn w:val="Standardskriftforavsnitt"/>
    <w:uiPriority w:val="99"/>
    <w:rsid w:val="008F68C0"/>
    <w:rPr>
      <w:i/>
      <w:iCs/>
      <w:color w:val="404040" w:themeColor="text1" w:themeTint="BF"/>
    </w:rPr>
  </w:style>
  <w:style w:type="paragraph" w:styleId="Underskrift">
    <w:name w:val="Signature"/>
    <w:basedOn w:val="Normal"/>
    <w:link w:val="UnderskriftTegn"/>
    <w:uiPriority w:val="99"/>
    <w:semiHidden/>
    <w:unhideWhenUsed/>
    <w:rsid w:val="008F68C0"/>
    <w:pPr>
      <w:spacing w:after="0" w:line="240" w:lineRule="auto"/>
      <w:ind w:left="4252"/>
    </w:pPr>
  </w:style>
  <w:style w:type="character" w:customStyle="1" w:styleId="UnderskriftTegn">
    <w:name w:val="Underskrift Tegn"/>
    <w:basedOn w:val="Standardskriftforavsnitt"/>
    <w:link w:val="Underskrift"/>
    <w:uiPriority w:val="99"/>
    <w:semiHidden/>
    <w:rsid w:val="008F68C0"/>
    <w:rPr>
      <w:rFonts w:ascii="Montserrat" w:hAnsi="Montserrat"/>
      <w:sz w:val="16"/>
    </w:rPr>
  </w:style>
  <w:style w:type="paragraph" w:styleId="Undertittel">
    <w:name w:val="Subtitle"/>
    <w:basedOn w:val="Normal"/>
    <w:next w:val="Normal"/>
    <w:link w:val="UndertittelTegn"/>
    <w:uiPriority w:val="19"/>
    <w:rsid w:val="008F68C0"/>
    <w:pPr>
      <w:numPr>
        <w:ilvl w:val="1"/>
      </w:numPr>
      <w:spacing w:after="160"/>
    </w:pPr>
    <w:rPr>
      <w:rFonts w:eastAsiaTheme="minorEastAsia"/>
      <w:color w:val="5A5A5A" w:themeColor="text1" w:themeTint="A5"/>
      <w:spacing w:val="15"/>
      <w:sz w:val="22"/>
    </w:rPr>
  </w:style>
  <w:style w:type="character" w:customStyle="1" w:styleId="UndertittelTegn">
    <w:name w:val="Undertittel Tegn"/>
    <w:basedOn w:val="Standardskriftforavsnitt"/>
    <w:link w:val="Undertittel"/>
    <w:uiPriority w:val="19"/>
    <w:rsid w:val="008F68C0"/>
    <w:rPr>
      <w:rFonts w:ascii="Montserrat" w:eastAsiaTheme="minorEastAsia" w:hAnsi="Montserrat"/>
      <w:color w:val="5A5A5A" w:themeColor="text1" w:themeTint="A5"/>
      <w:spacing w:val="15"/>
      <w:sz w:val="22"/>
    </w:rPr>
  </w:style>
  <w:style w:type="character" w:styleId="Utheving">
    <w:name w:val="Emphasis"/>
    <w:basedOn w:val="Standardskriftforavsnitt"/>
    <w:uiPriority w:val="99"/>
    <w:rsid w:val="008F68C0"/>
    <w:rPr>
      <w:i/>
      <w:iCs/>
    </w:rPr>
  </w:style>
  <w:style w:type="paragraph" w:styleId="Vanliginnrykk">
    <w:name w:val="Normal Indent"/>
    <w:basedOn w:val="Normal"/>
    <w:uiPriority w:val="99"/>
    <w:semiHidden/>
    <w:unhideWhenUsed/>
    <w:rsid w:val="008F68C0"/>
    <w:pPr>
      <w:ind w:left="708"/>
    </w:pPr>
  </w:style>
  <w:style w:type="paragraph" w:customStyle="1" w:styleId="SitatBl">
    <w:name w:val="Sitat Blå"/>
    <w:basedOn w:val="Sitat"/>
    <w:uiPriority w:val="16"/>
    <w:qFormat/>
    <w:rsid w:val="008F68C0"/>
    <w:pPr>
      <w:pBdr>
        <w:bottom w:val="single" w:sz="4" w:space="11" w:color="634C85" w:themeColor="accent4"/>
      </w:pBdr>
    </w:pPr>
    <w:rPr>
      <w:color w:val="634C85" w:themeColor="accent4"/>
    </w:rPr>
  </w:style>
  <w:style w:type="paragraph" w:customStyle="1" w:styleId="SitatGrnn">
    <w:name w:val="Sitat Grønn"/>
    <w:basedOn w:val="SitatBl"/>
    <w:uiPriority w:val="13"/>
    <w:qFormat/>
    <w:rsid w:val="008F68C0"/>
    <w:pPr>
      <w:pBdr>
        <w:bottom w:val="single" w:sz="4" w:space="11" w:color="49A942"/>
      </w:pBdr>
    </w:pPr>
    <w:rPr>
      <w:color w:val="234936" w:themeColor="accent3" w:themeShade="80"/>
    </w:rPr>
  </w:style>
  <w:style w:type="paragraph" w:customStyle="1" w:styleId="SitatRd">
    <w:name w:val="Sitat Rød"/>
    <w:basedOn w:val="Normal"/>
    <w:uiPriority w:val="14"/>
    <w:qFormat/>
    <w:rsid w:val="008F68C0"/>
    <w:pPr>
      <w:pBdr>
        <w:bottom w:val="single" w:sz="4" w:space="11" w:color="DC4405"/>
      </w:pBdr>
      <w:spacing w:line="320" w:lineRule="atLeast"/>
      <w:ind w:left="357" w:right="720"/>
    </w:pPr>
    <w:rPr>
      <w:i/>
      <w:iCs/>
      <w:color w:val="903D29" w:themeColor="accent2" w:themeShade="BF"/>
      <w:sz w:val="18"/>
    </w:rPr>
  </w:style>
  <w:style w:type="paragraph" w:customStyle="1" w:styleId="SitatRosa">
    <w:name w:val="Sitat Rosa"/>
    <w:basedOn w:val="Normal"/>
    <w:uiPriority w:val="14"/>
    <w:qFormat/>
    <w:rsid w:val="008F68C0"/>
    <w:pPr>
      <w:pBdr>
        <w:bottom w:val="single" w:sz="4" w:space="11" w:color="DC4405"/>
      </w:pBdr>
      <w:spacing w:line="320" w:lineRule="atLeast"/>
      <w:ind w:left="357" w:right="720"/>
    </w:pPr>
    <w:rPr>
      <w:i/>
      <w:iCs/>
      <w:color w:val="C15237" w:themeColor="accent2"/>
      <w:sz w:val="18"/>
    </w:rPr>
  </w:style>
  <w:style w:type="paragraph" w:customStyle="1" w:styleId="Kildetekst">
    <w:name w:val="Kildetekst"/>
    <w:next w:val="Normal"/>
    <w:uiPriority w:val="9"/>
    <w:qFormat/>
    <w:rsid w:val="008F68C0"/>
    <w:pPr>
      <w:keepLines/>
      <w:spacing w:before="113" w:line="190" w:lineRule="atLeast"/>
    </w:pPr>
    <w:rPr>
      <w:rFonts w:ascii="Montserrat" w:hAnsi="Montserrat"/>
      <w:b/>
      <w:bCs/>
      <w:color w:val="000000" w:themeColor="text1"/>
      <w:sz w:val="14"/>
      <w:szCs w:val="18"/>
    </w:rPr>
  </w:style>
  <w:style w:type="paragraph" w:customStyle="1" w:styleId="Tittelsammendrag">
    <w:name w:val="Tittel sammendrag"/>
    <w:basedOn w:val="Tittel"/>
    <w:uiPriority w:val="20"/>
    <w:qFormat/>
    <w:rsid w:val="008F68C0"/>
    <w:pPr>
      <w:outlineLvl w:val="0"/>
    </w:pPr>
  </w:style>
  <w:style w:type="table" w:customStyle="1" w:styleId="Figurramme">
    <w:name w:val="Figurramme"/>
    <w:basedOn w:val="Vanligtabell"/>
    <w:uiPriority w:val="99"/>
    <w:rsid w:val="008F68C0"/>
    <w:pPr>
      <w:keepNext/>
      <w:spacing w:line="240" w:lineRule="auto"/>
      <w:contextualSpacing/>
      <w:jc w:val="right"/>
    </w:pPr>
    <w:tblPr>
      <w:jc w:val="right"/>
      <w:tblBorders>
        <w:top w:val="single" w:sz="8" w:space="0" w:color="0F5F91" w:themeColor="accent1"/>
        <w:bottom w:val="single" w:sz="8" w:space="0" w:color="0F5F91" w:themeColor="accent1"/>
      </w:tblBorders>
      <w:tblCellMar>
        <w:top w:w="57" w:type="dxa"/>
        <w:left w:w="0" w:type="dxa"/>
        <w:bottom w:w="57" w:type="dxa"/>
        <w:right w:w="0" w:type="dxa"/>
      </w:tblCellMar>
    </w:tblPr>
    <w:trPr>
      <w:jc w:val="right"/>
    </w:trPr>
    <w:tcPr>
      <w:vAlign w:val="center"/>
    </w:tcPr>
    <w:tblStylePr w:type="firstRow">
      <w:pPr>
        <w:wordWrap/>
        <w:jc w:val="center"/>
      </w:pPr>
      <w:rPr>
        <w:b/>
      </w:rPr>
      <w:tblPr/>
      <w:tcPr>
        <w:tcBorders>
          <w:top w:val="single" w:sz="8" w:space="0" w:color="0F5F91" w:themeColor="accent1"/>
          <w:left w:val="nil"/>
          <w:bottom w:val="single" w:sz="8" w:space="0" w:color="0F5F91" w:themeColor="accent1"/>
          <w:right w:val="nil"/>
          <w:insideH w:val="nil"/>
          <w:insideV w:val="nil"/>
        </w:tcBorders>
      </w:tcPr>
    </w:tblStylePr>
    <w:tblStylePr w:type="lastRow">
      <w:pPr>
        <w:jc w:val="right"/>
      </w:pPr>
      <w:rPr>
        <w:rFonts w:asciiTheme="minorHAnsi" w:hAnsiTheme="minorHAnsi"/>
        <w:i/>
        <w:sz w:val="16"/>
      </w:rPr>
      <w:tblPr/>
      <w:tcPr>
        <w:tcBorders>
          <w:top w:val="single" w:sz="4" w:space="0" w:color="626262"/>
          <w:left w:val="nil"/>
          <w:bottom w:val="single" w:sz="8" w:space="0" w:color="0F5F91" w:themeColor="accent1"/>
          <w:right w:val="nil"/>
          <w:insideH w:val="nil"/>
          <w:insideV w:val="nil"/>
          <w:tl2br w:val="nil"/>
          <w:tr2bl w:val="nil"/>
        </w:tcBorders>
      </w:tcPr>
    </w:tblStylePr>
    <w:tblStylePr w:type="firstCol">
      <w:pPr>
        <w:wordWrap/>
        <w:jc w:val="left"/>
      </w:pPr>
    </w:tblStylePr>
    <w:tblStylePr w:type="band1Horz">
      <w:tblPr/>
      <w:tcPr>
        <w:tcBorders>
          <w:top w:val="nil"/>
          <w:left w:val="nil"/>
          <w:bottom w:val="single" w:sz="4" w:space="0" w:color="626262"/>
          <w:right w:val="nil"/>
          <w:insideH w:val="nil"/>
          <w:insideV w:val="nil"/>
        </w:tcBorders>
      </w:tcPr>
    </w:tblStylePr>
    <w:tblStylePr w:type="band2Horz">
      <w:tblPr/>
      <w:tcPr>
        <w:tcBorders>
          <w:top w:val="nil"/>
          <w:left w:val="nil"/>
          <w:bottom w:val="single" w:sz="4" w:space="0" w:color="626262"/>
          <w:right w:val="nil"/>
          <w:insideH w:val="nil"/>
          <w:insideV w:val="nil"/>
        </w:tcBorders>
      </w:tcPr>
    </w:tblStylePr>
  </w:style>
  <w:style w:type="paragraph" w:customStyle="1" w:styleId="Punktmerketnivliste">
    <w:name w:val="Punktmerket nivåliste"/>
    <w:basedOn w:val="Listeavsnitt"/>
    <w:link w:val="PunktmerketnivlisteTegn"/>
    <w:uiPriority w:val="6"/>
    <w:qFormat/>
    <w:rsid w:val="008F68C0"/>
    <w:pPr>
      <w:numPr>
        <w:numId w:val="36"/>
      </w:numPr>
    </w:pPr>
  </w:style>
  <w:style w:type="numbering" w:customStyle="1" w:styleId="Stil2">
    <w:name w:val="Stil2"/>
    <w:uiPriority w:val="99"/>
    <w:rsid w:val="008F68C0"/>
    <w:pPr>
      <w:numPr>
        <w:numId w:val="22"/>
      </w:numPr>
    </w:pPr>
  </w:style>
  <w:style w:type="numbering" w:customStyle="1" w:styleId="Stil1">
    <w:name w:val="Stil1"/>
    <w:uiPriority w:val="99"/>
    <w:rsid w:val="008F68C0"/>
    <w:pPr>
      <w:numPr>
        <w:numId w:val="19"/>
      </w:numPr>
    </w:pPr>
  </w:style>
  <w:style w:type="character" w:customStyle="1" w:styleId="ListeavsnittTegn">
    <w:name w:val="Listeavsnitt Tegn"/>
    <w:basedOn w:val="Standardskriftforavsnitt"/>
    <w:link w:val="Listeavsnitt"/>
    <w:uiPriority w:val="34"/>
    <w:rsid w:val="008F68C0"/>
    <w:rPr>
      <w:rFonts w:ascii="Montserrat" w:hAnsi="Montserrat"/>
      <w:sz w:val="16"/>
    </w:rPr>
  </w:style>
  <w:style w:type="character" w:customStyle="1" w:styleId="PunktmerketnivlisteTegn">
    <w:name w:val="Punktmerket nivåliste Tegn"/>
    <w:basedOn w:val="ListeavsnittTegn"/>
    <w:link w:val="Punktmerketnivliste"/>
    <w:uiPriority w:val="6"/>
    <w:rsid w:val="008F68C0"/>
    <w:rPr>
      <w:rFonts w:ascii="Montserrat" w:hAnsi="Montserrat"/>
      <w:sz w:val="16"/>
    </w:rPr>
  </w:style>
  <w:style w:type="numbering" w:customStyle="1" w:styleId="Stil3">
    <w:name w:val="Stil3"/>
    <w:uiPriority w:val="99"/>
    <w:rsid w:val="008F68C0"/>
    <w:pPr>
      <w:numPr>
        <w:numId w:val="25"/>
      </w:numPr>
    </w:pPr>
  </w:style>
  <w:style w:type="character" w:customStyle="1" w:styleId="NummerertlisteTegn">
    <w:name w:val="Nummerert liste Tegn"/>
    <w:basedOn w:val="Standardskriftforavsnitt"/>
    <w:link w:val="Nummerertliste"/>
    <w:uiPriority w:val="99"/>
    <w:semiHidden/>
    <w:rsid w:val="008F68C0"/>
    <w:rPr>
      <w:rFonts w:ascii="Montserrat" w:hAnsi="Montserrat"/>
      <w:sz w:val="16"/>
    </w:rPr>
  </w:style>
  <w:style w:type="paragraph" w:customStyle="1" w:styleId="Nummerertnivliste">
    <w:name w:val="Nummerert nivåliste"/>
    <w:basedOn w:val="Listeavsnitt"/>
    <w:link w:val="NummerertnivlisteTegn"/>
    <w:uiPriority w:val="7"/>
    <w:qFormat/>
    <w:rsid w:val="008F68C0"/>
    <w:pPr>
      <w:numPr>
        <w:numId w:val="29"/>
      </w:numPr>
    </w:pPr>
  </w:style>
  <w:style w:type="character" w:customStyle="1" w:styleId="PunktlisteTegn">
    <w:name w:val="Punktliste Tegn"/>
    <w:basedOn w:val="Standardskriftforavsnitt"/>
    <w:link w:val="Punktliste"/>
    <w:uiPriority w:val="99"/>
    <w:semiHidden/>
    <w:rsid w:val="008F68C0"/>
    <w:rPr>
      <w:rFonts w:ascii="Montserrat" w:hAnsi="Montserrat"/>
      <w:sz w:val="16"/>
    </w:rPr>
  </w:style>
  <w:style w:type="character" w:customStyle="1" w:styleId="NummerertnivlisteTegn">
    <w:name w:val="Nummerert nivåliste Tegn"/>
    <w:basedOn w:val="ListeavsnittTegn"/>
    <w:link w:val="Nummerertnivliste"/>
    <w:uiPriority w:val="7"/>
    <w:rsid w:val="008F68C0"/>
    <w:rPr>
      <w:rFonts w:ascii="Montserrat" w:hAnsi="Montserrat"/>
      <w:sz w:val="16"/>
    </w:rPr>
  </w:style>
  <w:style w:type="paragraph" w:customStyle="1" w:styleId="Notattittel">
    <w:name w:val="Notattittel"/>
    <w:basedOn w:val="Overskrift1"/>
    <w:next w:val="Normal"/>
    <w:link w:val="NotattittelTegn"/>
    <w:qFormat/>
    <w:rsid w:val="00FE5F47"/>
    <w:pPr>
      <w:framePr w:wrap="around"/>
      <w:numPr>
        <w:numId w:val="0"/>
      </w:numPr>
    </w:pPr>
  </w:style>
  <w:style w:type="character" w:customStyle="1" w:styleId="NotattittelTegn">
    <w:name w:val="Notattittel Tegn"/>
    <w:basedOn w:val="Overskrift1Tegn"/>
    <w:link w:val="Notattittel"/>
    <w:rsid w:val="00FE5F47"/>
    <w:rPr>
      <w:rFonts w:asciiTheme="majorHAnsi" w:eastAsiaTheme="majorEastAsia" w:hAnsiTheme="majorHAnsi" w:cstheme="majorBidi"/>
      <w:bCs/>
      <w:color w:val="939598" w:themeColor="text2"/>
      <w:sz w:val="36"/>
      <w:szCs w:val="28"/>
    </w:rPr>
  </w:style>
  <w:style w:type="table" w:customStyle="1" w:styleId="OE-tabellmedtall">
    <w:name w:val="OE-tabell med tall"/>
    <w:basedOn w:val="Vanligtabell"/>
    <w:uiPriority w:val="99"/>
    <w:rsid w:val="008F68C0"/>
    <w:pPr>
      <w:spacing w:line="240" w:lineRule="auto"/>
      <w:contextualSpacing/>
      <w:jc w:val="right"/>
    </w:pPr>
    <w:rPr>
      <w:rFonts w:asciiTheme="minorHAnsi" w:hAnsiTheme="minorHAnsi"/>
    </w:rPr>
    <w:tblPr>
      <w:tblBorders>
        <w:top w:val="single" w:sz="8" w:space="0" w:color="0F5F91" w:themeColor="accent1"/>
        <w:bottom w:val="single" w:sz="8" w:space="0" w:color="0F5F91" w:themeColor="accent1"/>
      </w:tblBorders>
      <w:tblCellMar>
        <w:top w:w="85" w:type="dxa"/>
        <w:left w:w="57" w:type="dxa"/>
        <w:bottom w:w="85" w:type="dxa"/>
        <w:right w:w="57" w:type="dxa"/>
      </w:tblCellMar>
    </w:tblPr>
    <w:tcPr>
      <w:vAlign w:val="center"/>
    </w:tcPr>
    <w:tblStylePr w:type="firstRow">
      <w:pPr>
        <w:wordWrap/>
        <w:jc w:val="center"/>
      </w:pPr>
      <w:rPr>
        <w:rFonts w:asciiTheme="minorHAnsi" w:hAnsiTheme="minorHAnsi"/>
        <w:b/>
        <w:sz w:val="20"/>
      </w:rPr>
      <w:tblPr/>
      <w:tcPr>
        <w:tcBorders>
          <w:top w:val="single" w:sz="8" w:space="0" w:color="0F5F91" w:themeColor="accent1"/>
          <w:left w:val="nil"/>
          <w:bottom w:val="single" w:sz="6" w:space="0" w:color="595959" w:themeColor="text1" w:themeTint="A6"/>
          <w:right w:val="nil"/>
          <w:insideH w:val="nil"/>
          <w:insideV w:val="nil"/>
          <w:tl2br w:val="nil"/>
          <w:tr2bl w:val="nil"/>
        </w:tcBorders>
      </w:tcPr>
    </w:tblStylePr>
    <w:tblStylePr w:type="lastRow">
      <w:pPr>
        <w:jc w:val="right"/>
      </w:pPr>
      <w:rPr>
        <w:rFonts w:asciiTheme="minorHAnsi" w:hAnsiTheme="minorHAnsi"/>
      </w:rPr>
      <w:tblPr/>
      <w:tcPr>
        <w:tcBorders>
          <w:top w:val="nil"/>
          <w:left w:val="nil"/>
          <w:bottom w:val="single" w:sz="8" w:space="0" w:color="0F5F91" w:themeColor="accent1"/>
          <w:right w:val="nil"/>
          <w:insideH w:val="nil"/>
          <w:insideV w:val="nil"/>
          <w:tl2br w:val="nil"/>
          <w:tr2bl w:val="nil"/>
        </w:tcBorders>
      </w:tcPr>
    </w:tblStylePr>
    <w:tblStylePr w:type="firstCol">
      <w:pPr>
        <w:wordWrap/>
        <w:jc w:val="left"/>
      </w:pPr>
      <w:rPr>
        <w:rFonts w:asciiTheme="minorHAnsi" w:hAnsiTheme="minorHAnsi"/>
        <w:sz w:val="20"/>
      </w:rPr>
    </w:tblStylePr>
    <w:tblStylePr w:type="lastCol">
      <w:pPr>
        <w:jc w:val="right"/>
      </w:pPr>
    </w:tblStylePr>
  </w:style>
  <w:style w:type="character" w:customStyle="1" w:styleId="cf01">
    <w:name w:val="cf01"/>
    <w:basedOn w:val="Standardskriftforavsnitt"/>
    <w:uiPriority w:val="99"/>
    <w:rsid w:val="008F68C0"/>
    <w:rPr>
      <w:rFonts w:ascii="Segoe UI" w:hAnsi="Segoe UI" w:cs="Segoe UI" w:hint="default"/>
      <w:sz w:val="18"/>
      <w:szCs w:val="18"/>
    </w:rPr>
  </w:style>
  <w:style w:type="table" w:customStyle="1" w:styleId="Innholdsramme2022hyrekolonne">
    <w:name w:val="Innholdsramme 2022 høyre kolonne"/>
    <w:basedOn w:val="Vanligtabell"/>
    <w:uiPriority w:val="99"/>
    <w:rsid w:val="008F68C0"/>
    <w:pPr>
      <w:spacing w:after="0" w:line="240" w:lineRule="auto"/>
    </w:pPr>
    <w:rPr>
      <w:rFonts w:ascii="Arial" w:hAnsi="Arial"/>
      <w:sz w:val="22"/>
      <w:szCs w:val="22"/>
    </w:rPr>
    <w:tblPr>
      <w:tblCellMar>
        <w:left w:w="170" w:type="dxa"/>
        <w:right w:w="567" w:type="dxa"/>
      </w:tblCellMar>
    </w:tblPr>
    <w:tcPr>
      <w:shd w:val="clear" w:color="auto" w:fill="F2F2F2" w:themeFill="background1" w:themeFillShade="F2"/>
    </w:tcPr>
    <w:tblStylePr w:type="firstRow">
      <w:tblPr/>
      <w:tcPr>
        <w:shd w:val="clear" w:color="auto" w:fill="F2F2F2" w:themeFill="background1" w:themeFillShade="F2"/>
      </w:tcPr>
    </w:tblStylePr>
    <w:tblStylePr w:type="lastRow">
      <w:tblPr/>
      <w:tcPr>
        <w:shd w:val="clear" w:color="auto" w:fill="F2F2F2" w:themeFill="background1" w:themeFillShade="F2"/>
      </w:tcPr>
    </w:tblStylePr>
  </w:style>
  <w:style w:type="table" w:customStyle="1" w:styleId="Innholdsramme2022venstrekolonne">
    <w:name w:val="Innholdsramme 2022 venstre kolonne"/>
    <w:basedOn w:val="Figurramme"/>
    <w:uiPriority w:val="99"/>
    <w:rsid w:val="008F68C0"/>
    <w:pPr>
      <w:jc w:val="left"/>
    </w:pPr>
    <w:tblPr>
      <w:tblBorders>
        <w:top w:val="none" w:sz="0" w:space="0" w:color="auto"/>
        <w:bottom w:val="none" w:sz="0" w:space="0" w:color="auto"/>
      </w:tblBorders>
      <w:tblCellMar>
        <w:left w:w="567" w:type="dxa"/>
        <w:bottom w:w="113" w:type="dxa"/>
        <w:right w:w="170" w:type="dxa"/>
      </w:tblCellMar>
    </w:tblPr>
    <w:tcPr>
      <w:shd w:val="clear" w:color="auto" w:fill="F2F2F2" w:themeFill="background1" w:themeFillShade="F2"/>
    </w:tcPr>
    <w:tblStylePr w:type="firstRow">
      <w:pPr>
        <w:wordWrap/>
        <w:jc w:val="left"/>
      </w:pPr>
      <w:rPr>
        <w:b w:val="0"/>
        <w:sz w:val="20"/>
      </w:rPr>
      <w:tblPr/>
      <w:tcPr>
        <w:tcBorders>
          <w:top w:val="nil"/>
          <w:left w:val="nil"/>
          <w:bottom w:val="nil"/>
          <w:right w:val="nil"/>
          <w:insideH w:val="nil"/>
          <w:insideV w:val="nil"/>
          <w:tl2br w:val="nil"/>
          <w:tr2bl w:val="nil"/>
        </w:tcBorders>
        <w:shd w:val="clear" w:color="auto" w:fill="F2F2F2" w:themeFill="background1" w:themeFillShade="F2"/>
      </w:tcPr>
    </w:tblStylePr>
    <w:tblStylePr w:type="lastRow">
      <w:pPr>
        <w:jc w:val="right"/>
      </w:pPr>
      <w:rPr>
        <w:rFonts w:asciiTheme="minorHAnsi" w:hAnsiTheme="minorHAnsi"/>
        <w:i/>
        <w:sz w:val="16"/>
      </w:rPr>
      <w:tblPr/>
      <w:tcPr>
        <w:tcBorders>
          <w:top w:val="nil"/>
          <w:left w:val="nil"/>
          <w:bottom w:val="nil"/>
          <w:right w:val="nil"/>
          <w:insideH w:val="nil"/>
          <w:insideV w:val="nil"/>
          <w:tl2br w:val="nil"/>
          <w:tr2bl w:val="nil"/>
        </w:tcBorders>
        <w:shd w:val="clear" w:color="auto" w:fill="F2F2F2" w:themeFill="background1" w:themeFillShade="F2"/>
      </w:tcPr>
    </w:tblStylePr>
    <w:tblStylePr w:type="firstCol">
      <w:pPr>
        <w:wordWrap/>
        <w:jc w:val="left"/>
      </w:pPr>
    </w:tblStylePr>
    <w:tblStylePr w:type="band1Horz">
      <w:tblPr/>
      <w:tcPr>
        <w:tcBorders>
          <w:top w:val="nil"/>
          <w:left w:val="nil"/>
          <w:bottom w:val="single" w:sz="4" w:space="0" w:color="626262"/>
          <w:right w:val="nil"/>
          <w:insideH w:val="nil"/>
          <w:insideV w:val="nil"/>
        </w:tcBorders>
      </w:tcPr>
    </w:tblStylePr>
    <w:tblStylePr w:type="band2Horz">
      <w:tblPr/>
      <w:tcPr>
        <w:tcBorders>
          <w:top w:val="nil"/>
          <w:left w:val="nil"/>
          <w:bottom w:val="single" w:sz="4" w:space="0" w:color="626262"/>
          <w:right w:val="nil"/>
          <w:insideH w:val="nil"/>
          <w:insideV w:val="nil"/>
        </w:tcBorders>
      </w:tcPr>
    </w:tblStylePr>
  </w:style>
  <w:style w:type="table" w:styleId="Listetabell5mrkuthevingsfarge2">
    <w:name w:val="List Table 5 Dark Accent 2"/>
    <w:basedOn w:val="Vanligtabell"/>
    <w:uiPriority w:val="50"/>
    <w:rsid w:val="008F68C0"/>
    <w:pPr>
      <w:spacing w:line="240" w:lineRule="auto"/>
    </w:pPr>
    <w:rPr>
      <w:color w:val="FFFFFF" w:themeColor="background1"/>
    </w:rPr>
    <w:tblPr>
      <w:tblStyleRowBandSize w:val="1"/>
      <w:tblStyleColBandSize w:val="1"/>
      <w:tblBorders>
        <w:top w:val="single" w:sz="24" w:space="0" w:color="C15237" w:themeColor="accent2"/>
        <w:left w:val="single" w:sz="24" w:space="0" w:color="C15237" w:themeColor="accent2"/>
        <w:bottom w:val="single" w:sz="24" w:space="0" w:color="C15237" w:themeColor="accent2"/>
        <w:right w:val="single" w:sz="24" w:space="0" w:color="C15237" w:themeColor="accent2"/>
      </w:tblBorders>
    </w:tblPr>
    <w:tcPr>
      <w:shd w:val="clear" w:color="auto" w:fill="C15237"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paragraph" w:customStyle="1" w:styleId="msonormal0">
    <w:name w:val="msonormal"/>
    <w:basedOn w:val="Normal"/>
    <w:uiPriority w:val="99"/>
    <w:rsid w:val="008F68C0"/>
    <w:pPr>
      <w:spacing w:before="100" w:beforeAutospacing="1" w:after="100" w:afterAutospacing="1" w:line="240" w:lineRule="auto"/>
    </w:pPr>
    <w:rPr>
      <w:rFonts w:ascii="Times New Roman" w:eastAsia="Times New Roman" w:hAnsi="Times New Roman" w:cs="Times New Roman"/>
      <w:sz w:val="24"/>
      <w:szCs w:val="24"/>
      <w:lang w:eastAsia="nb-NO"/>
    </w:rPr>
  </w:style>
  <w:style w:type="numbering" w:customStyle="1" w:styleId="NummerertstilOE">
    <w:name w:val="Nummerert stil OE"/>
    <w:uiPriority w:val="99"/>
    <w:rsid w:val="008F68C0"/>
    <w:pPr>
      <w:numPr>
        <w:numId w:val="30"/>
      </w:numPr>
    </w:pPr>
  </w:style>
  <w:style w:type="table" w:customStyle="1" w:styleId="OE-tabellmedtekst">
    <w:name w:val="OE-tabell med tekst"/>
    <w:basedOn w:val="Vanligtabell"/>
    <w:uiPriority w:val="99"/>
    <w:rsid w:val="008F68C0"/>
    <w:pPr>
      <w:spacing w:line="240" w:lineRule="auto"/>
      <w:contextualSpacing/>
    </w:pPr>
    <w:rPr>
      <w:rFonts w:ascii="Montserrat" w:hAnsi="Montserrat"/>
      <w:sz w:val="16"/>
    </w:rPr>
    <w:tblPr>
      <w:tblBorders>
        <w:top w:val="single" w:sz="8" w:space="0" w:color="0F5F91" w:themeColor="accent1"/>
        <w:bottom w:val="single" w:sz="8" w:space="0" w:color="0F5F91" w:themeColor="accent1"/>
        <w:insideH w:val="single" w:sz="6" w:space="0" w:color="595959" w:themeColor="text1" w:themeTint="A6"/>
      </w:tblBorders>
      <w:tblCellMar>
        <w:top w:w="85" w:type="dxa"/>
        <w:left w:w="57" w:type="dxa"/>
        <w:bottom w:w="85" w:type="dxa"/>
        <w:right w:w="57" w:type="dxa"/>
      </w:tblCellMar>
    </w:tblPr>
    <w:tcPr>
      <w:vAlign w:val="center"/>
    </w:tcPr>
    <w:tblStylePr w:type="firstRow">
      <w:pPr>
        <w:jc w:val="left"/>
      </w:pPr>
      <w:rPr>
        <w:rFonts w:ascii="Montserrat" w:hAnsi="Montserrat"/>
        <w:b/>
        <w:sz w:val="16"/>
      </w:rPr>
      <w:tblPr/>
      <w:tcPr>
        <w:tcBorders>
          <w:top w:val="single" w:sz="8" w:space="0" w:color="0F5F91" w:themeColor="accent1"/>
          <w:left w:val="nil"/>
          <w:bottom w:val="single" w:sz="6" w:space="0" w:color="595959" w:themeColor="text1" w:themeTint="A6"/>
          <w:right w:val="nil"/>
          <w:insideH w:val="nil"/>
          <w:insideV w:val="nil"/>
          <w:tl2br w:val="nil"/>
          <w:tr2bl w:val="nil"/>
        </w:tcBorders>
      </w:tcPr>
    </w:tblStylePr>
  </w:style>
  <w:style w:type="character" w:customStyle="1" w:styleId="Omtale1">
    <w:name w:val="Omtale1"/>
    <w:basedOn w:val="Standardskriftforavsnitt"/>
    <w:uiPriority w:val="99"/>
    <w:unhideWhenUsed/>
    <w:rsid w:val="008F68C0"/>
    <w:rPr>
      <w:color w:val="2B579A"/>
      <w:shd w:val="clear" w:color="auto" w:fill="E1DFDD"/>
    </w:rPr>
  </w:style>
  <w:style w:type="table" w:customStyle="1" w:styleId="OsloEconomics">
    <w:name w:val="Oslo Economics"/>
    <w:basedOn w:val="Vanligtabell"/>
    <w:uiPriority w:val="99"/>
    <w:rsid w:val="008F68C0"/>
    <w:pPr>
      <w:keepNext/>
      <w:spacing w:after="0" w:line="240" w:lineRule="auto"/>
      <w:contextualSpacing/>
      <w:jc w:val="right"/>
    </w:pPr>
    <w:rPr>
      <w:sz w:val="19"/>
      <w:szCs w:val="22"/>
      <w14:ligatures w14:val="standardContextual"/>
    </w:rPr>
    <w:tblPr>
      <w:tblBorders>
        <w:top w:val="single" w:sz="12" w:space="0" w:color="939598" w:themeColor="text2"/>
        <w:bottom w:val="single" w:sz="12" w:space="0" w:color="939598" w:themeColor="text2"/>
      </w:tblBorders>
      <w:tblCellMar>
        <w:top w:w="57" w:type="dxa"/>
        <w:bottom w:w="57" w:type="dxa"/>
      </w:tblCellMar>
    </w:tblPr>
    <w:tcPr>
      <w:vAlign w:val="center"/>
    </w:tcPr>
    <w:tblStylePr w:type="firstRow">
      <w:pPr>
        <w:jc w:val="center"/>
      </w:pPr>
      <w:rPr>
        <w:b/>
      </w:rPr>
      <w:tblPr/>
      <w:tcPr>
        <w:tcBorders>
          <w:top w:val="single" w:sz="12" w:space="0" w:color="939598" w:themeColor="text2"/>
          <w:left w:val="nil"/>
          <w:bottom w:val="single" w:sz="4" w:space="0" w:color="626262"/>
          <w:right w:val="nil"/>
          <w:insideH w:val="nil"/>
          <w:insideV w:val="nil"/>
        </w:tcBorders>
      </w:tcPr>
    </w:tblStylePr>
    <w:tblStylePr w:type="lastRow">
      <w:pPr>
        <w:jc w:val="right"/>
      </w:pPr>
      <w:rPr>
        <w:rFonts w:asciiTheme="minorHAnsi" w:hAnsiTheme="minorHAnsi"/>
        <w:i/>
        <w:sz w:val="16"/>
      </w:rPr>
      <w:tblPr/>
      <w:tcPr>
        <w:tcBorders>
          <w:top w:val="single" w:sz="4" w:space="0" w:color="626262"/>
          <w:left w:val="nil"/>
          <w:bottom w:val="single" w:sz="12" w:space="0" w:color="939598" w:themeColor="text2"/>
          <w:right w:val="nil"/>
          <w:insideH w:val="nil"/>
          <w:insideV w:val="nil"/>
          <w:tl2br w:val="nil"/>
          <w:tr2bl w:val="nil"/>
        </w:tcBorders>
      </w:tcPr>
    </w:tblStylePr>
    <w:tblStylePr w:type="firstCol">
      <w:pPr>
        <w:jc w:val="left"/>
      </w:pPr>
    </w:tblStylePr>
    <w:tblStylePr w:type="band1Horz">
      <w:tblPr/>
      <w:tcPr>
        <w:tcBorders>
          <w:top w:val="nil"/>
          <w:left w:val="nil"/>
          <w:bottom w:val="single" w:sz="4" w:space="0" w:color="626262"/>
          <w:right w:val="nil"/>
          <w:insideH w:val="nil"/>
          <w:insideV w:val="nil"/>
        </w:tcBorders>
      </w:tcPr>
    </w:tblStylePr>
    <w:tblStylePr w:type="band2Horz">
      <w:tblPr/>
      <w:tcPr>
        <w:tcBorders>
          <w:top w:val="nil"/>
          <w:left w:val="nil"/>
          <w:bottom w:val="single" w:sz="4" w:space="0" w:color="626262"/>
          <w:right w:val="nil"/>
          <w:insideH w:val="nil"/>
          <w:insideV w:val="nil"/>
        </w:tcBorders>
      </w:tcPr>
    </w:tblStylePr>
  </w:style>
  <w:style w:type="table" w:styleId="Rutenettabelllys">
    <w:name w:val="Grid Table Light"/>
    <w:basedOn w:val="Vanligtabell"/>
    <w:uiPriority w:val="40"/>
    <w:rsid w:val="008F68C0"/>
    <w:pPr>
      <w:spacing w:after="0" w:line="240" w:lineRule="auto"/>
    </w:pPr>
    <w:rPr>
      <w:rFonts w:ascii="Arial" w:hAnsi="Arial"/>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rynqvb">
    <w:name w:val="rynqvb"/>
    <w:basedOn w:val="Standardskriftforavsnitt"/>
    <w:uiPriority w:val="99"/>
    <w:rsid w:val="008F68C0"/>
  </w:style>
  <w:style w:type="table" w:customStyle="1" w:styleId="Tekstboks">
    <w:name w:val="Tekstboks"/>
    <w:basedOn w:val="Figurramme"/>
    <w:uiPriority w:val="99"/>
    <w:rsid w:val="008F68C0"/>
    <w:pPr>
      <w:jc w:val="left"/>
    </w:pPr>
    <w:tblPr>
      <w:tblBorders>
        <w:top w:val="none" w:sz="0" w:space="0" w:color="auto"/>
        <w:left w:val="single" w:sz="12" w:space="0" w:color="939598" w:themeColor="text2"/>
        <w:bottom w:val="none" w:sz="0" w:space="0" w:color="auto"/>
        <w:right w:val="single" w:sz="12" w:space="0" w:color="939598" w:themeColor="text2"/>
      </w:tblBorders>
      <w:tblCellMar>
        <w:left w:w="85" w:type="dxa"/>
        <w:bottom w:w="113" w:type="dxa"/>
        <w:right w:w="85" w:type="dxa"/>
      </w:tblCellMar>
    </w:tblPr>
    <w:tcPr>
      <w:shd w:val="clear" w:color="auto" w:fill="F3DBD6" w:themeFill="accent2" w:themeFillTint="33"/>
    </w:tcPr>
    <w:tblStylePr w:type="firstRow">
      <w:pPr>
        <w:wordWrap/>
        <w:jc w:val="left"/>
      </w:pPr>
      <w:rPr>
        <w:b w:val="0"/>
        <w:sz w:val="20"/>
      </w:rPr>
      <w:tblPr/>
      <w:tcPr>
        <w:tcBorders>
          <w:top w:val="single" w:sz="12" w:space="0" w:color="939598" w:themeColor="text2"/>
          <w:left w:val="single" w:sz="12" w:space="0" w:color="939598" w:themeColor="text2"/>
          <w:bottom w:val="single" w:sz="12" w:space="0" w:color="939598" w:themeColor="text2"/>
          <w:right w:val="single" w:sz="12" w:space="0" w:color="939598" w:themeColor="text2"/>
          <w:insideH w:val="nil"/>
          <w:insideV w:val="nil"/>
        </w:tcBorders>
        <w:shd w:val="clear" w:color="auto" w:fill="F3DBD6" w:themeFill="accent2" w:themeFillTint="33"/>
      </w:tcPr>
    </w:tblStylePr>
    <w:tblStylePr w:type="lastRow">
      <w:pPr>
        <w:jc w:val="right"/>
      </w:pPr>
      <w:rPr>
        <w:rFonts w:asciiTheme="minorHAnsi" w:hAnsiTheme="minorHAnsi"/>
        <w:i/>
        <w:sz w:val="16"/>
      </w:rPr>
      <w:tblPr/>
      <w:tcPr>
        <w:tcBorders>
          <w:top w:val="single" w:sz="4" w:space="0" w:color="626262"/>
          <w:left w:val="single" w:sz="12" w:space="0" w:color="939598" w:themeColor="text2"/>
          <w:bottom w:val="single" w:sz="12" w:space="0" w:color="939598" w:themeColor="text2"/>
          <w:right w:val="single" w:sz="12" w:space="0" w:color="939598" w:themeColor="text2"/>
          <w:insideH w:val="nil"/>
          <w:insideV w:val="nil"/>
          <w:tl2br w:val="nil"/>
          <w:tr2bl w:val="nil"/>
        </w:tcBorders>
        <w:shd w:val="clear" w:color="auto" w:fill="F3DBD6" w:themeFill="accent2" w:themeFillTint="33"/>
      </w:tcPr>
    </w:tblStylePr>
    <w:tblStylePr w:type="firstCol">
      <w:pPr>
        <w:wordWrap/>
        <w:jc w:val="left"/>
      </w:pPr>
    </w:tblStylePr>
    <w:tblStylePr w:type="band1Horz">
      <w:tblPr/>
      <w:tcPr>
        <w:tcBorders>
          <w:top w:val="nil"/>
          <w:left w:val="nil"/>
          <w:bottom w:val="single" w:sz="4" w:space="0" w:color="626262"/>
          <w:right w:val="nil"/>
          <w:insideH w:val="nil"/>
          <w:insideV w:val="nil"/>
        </w:tcBorders>
      </w:tcPr>
    </w:tblStylePr>
    <w:tblStylePr w:type="band2Horz">
      <w:tblPr/>
      <w:tcPr>
        <w:tcBorders>
          <w:top w:val="nil"/>
          <w:left w:val="nil"/>
          <w:bottom w:val="single" w:sz="4" w:space="0" w:color="626262"/>
          <w:right w:val="nil"/>
          <w:insideH w:val="nil"/>
          <w:insideV w:val="nil"/>
        </w:tcBorders>
      </w:tcPr>
    </w:tblStylePr>
  </w:style>
  <w:style w:type="character" w:customStyle="1" w:styleId="ui-provider">
    <w:name w:val="ui-provider"/>
    <w:basedOn w:val="Standardskriftforavsnitt"/>
    <w:uiPriority w:val="99"/>
    <w:rsid w:val="008F68C0"/>
  </w:style>
  <w:style w:type="character" w:customStyle="1" w:styleId="Ulstomtale1">
    <w:name w:val="Uløst omtale1"/>
    <w:basedOn w:val="Standardskriftforavsnitt"/>
    <w:uiPriority w:val="99"/>
    <w:semiHidden/>
    <w:unhideWhenUsed/>
    <w:rsid w:val="008F68C0"/>
    <w:rPr>
      <w:color w:val="605E5C"/>
      <w:shd w:val="clear" w:color="auto" w:fill="E1DFDD"/>
    </w:rPr>
  </w:style>
  <w:style w:type="paragraph" w:customStyle="1" w:styleId="xmsonormal">
    <w:name w:val="x_msonormal"/>
    <w:basedOn w:val="Normal"/>
    <w:uiPriority w:val="99"/>
    <w:rsid w:val="008F68C0"/>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xl65">
    <w:name w:val="xl65"/>
    <w:basedOn w:val="Normal"/>
    <w:uiPriority w:val="99"/>
    <w:rsid w:val="008F68C0"/>
    <w:pPr>
      <w:spacing w:before="100" w:beforeAutospacing="1" w:after="100" w:afterAutospacing="1" w:line="240" w:lineRule="auto"/>
    </w:pPr>
    <w:rPr>
      <w:rFonts w:ascii="Times New Roman" w:eastAsia="Times New Roman" w:hAnsi="Times New Roman" w:cs="Times New Roman"/>
      <w:b/>
      <w:bCs/>
      <w:sz w:val="24"/>
      <w:szCs w:val="24"/>
      <w:lang w:eastAsia="nb-NO"/>
    </w:rPr>
  </w:style>
  <w:style w:type="paragraph" w:customStyle="1" w:styleId="xl66">
    <w:name w:val="xl66"/>
    <w:basedOn w:val="Normal"/>
    <w:uiPriority w:val="99"/>
    <w:rsid w:val="008F68C0"/>
    <w:pPr>
      <w:spacing w:before="100" w:beforeAutospacing="1" w:after="100" w:afterAutospacing="1" w:line="240" w:lineRule="auto"/>
    </w:pPr>
    <w:rPr>
      <w:rFonts w:ascii="Times New Roman" w:eastAsia="Times New Roman" w:hAnsi="Times New Roman" w:cs="Times New Roman"/>
      <w:b/>
      <w:bCs/>
      <w:sz w:val="24"/>
      <w:szCs w:val="24"/>
      <w:lang w:eastAsia="nb-NO"/>
    </w:rPr>
  </w:style>
  <w:style w:type="paragraph" w:customStyle="1" w:styleId="xl68">
    <w:name w:val="xl68"/>
    <w:basedOn w:val="Normal"/>
    <w:uiPriority w:val="99"/>
    <w:rsid w:val="008F68C0"/>
    <w:pPr>
      <w:spacing w:before="100" w:beforeAutospacing="1" w:after="100" w:afterAutospacing="1" w:line="240" w:lineRule="auto"/>
    </w:pPr>
    <w:rPr>
      <w:rFonts w:ascii="Calibri" w:eastAsia="Times New Roman" w:hAnsi="Calibri" w:cs="Calibri"/>
      <w:sz w:val="24"/>
      <w:szCs w:val="24"/>
      <w:lang w:eastAsia="nb-NO"/>
    </w:rPr>
  </w:style>
  <w:style w:type="paragraph" w:customStyle="1" w:styleId="xl69">
    <w:name w:val="xl69"/>
    <w:basedOn w:val="Normal"/>
    <w:uiPriority w:val="99"/>
    <w:rsid w:val="008F68C0"/>
    <w:pPr>
      <w:shd w:val="clear" w:color="D9D9D9" w:fill="D9D9D9"/>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xl70">
    <w:name w:val="xl70"/>
    <w:basedOn w:val="Normal"/>
    <w:uiPriority w:val="99"/>
    <w:rsid w:val="008F68C0"/>
    <w:pPr>
      <w:shd w:val="clear" w:color="D9D9D9" w:fill="D9D9D9"/>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xl71">
    <w:name w:val="xl71"/>
    <w:basedOn w:val="Normal"/>
    <w:uiPriority w:val="99"/>
    <w:rsid w:val="008F68C0"/>
    <w:pPr>
      <w:shd w:val="clear" w:color="D9D9D9" w:fill="D9D9D9"/>
      <w:spacing w:before="100" w:beforeAutospacing="1" w:after="100" w:afterAutospacing="1" w:line="240" w:lineRule="auto"/>
    </w:pPr>
    <w:rPr>
      <w:rFonts w:ascii="Calibri" w:eastAsia="Times New Roman" w:hAnsi="Calibri" w:cs="Calibri"/>
      <w:sz w:val="24"/>
      <w:szCs w:val="24"/>
      <w:lang w:eastAsia="nb-NO"/>
    </w:rPr>
  </w:style>
  <w:style w:type="paragraph" w:customStyle="1" w:styleId="EndNoteBibliographyTitle">
    <w:name w:val="EndNote Bibliography Title"/>
    <w:basedOn w:val="Normal"/>
    <w:link w:val="EndNoteBibliographyTitleChar"/>
    <w:rsid w:val="00226E23"/>
    <w:pPr>
      <w:spacing w:after="0"/>
      <w:jc w:val="center"/>
    </w:pPr>
    <w:rPr>
      <w:noProof/>
      <w:lang w:val="en-US"/>
    </w:rPr>
  </w:style>
  <w:style w:type="character" w:customStyle="1" w:styleId="EndNoteBibliographyTitleChar">
    <w:name w:val="EndNote Bibliography Title Char"/>
    <w:basedOn w:val="Standardskriftforavsnitt"/>
    <w:link w:val="EndNoteBibliographyTitle"/>
    <w:rsid w:val="00226E23"/>
    <w:rPr>
      <w:rFonts w:ascii="Montserrat" w:hAnsi="Montserrat"/>
      <w:noProof/>
      <w:sz w:val="16"/>
      <w:lang w:val="en-US"/>
    </w:rPr>
  </w:style>
  <w:style w:type="paragraph" w:customStyle="1" w:styleId="EndNoteBibliography">
    <w:name w:val="EndNote Bibliography"/>
    <w:basedOn w:val="Normal"/>
    <w:link w:val="EndNoteBibliographyChar"/>
    <w:rsid w:val="00226E23"/>
    <w:rPr>
      <w:noProof/>
      <w:lang w:val="en-US"/>
    </w:rPr>
  </w:style>
  <w:style w:type="character" w:customStyle="1" w:styleId="EndNoteBibliographyChar">
    <w:name w:val="EndNote Bibliography Char"/>
    <w:basedOn w:val="Standardskriftforavsnitt"/>
    <w:link w:val="EndNoteBibliography"/>
    <w:rsid w:val="00226E23"/>
    <w:rPr>
      <w:rFonts w:ascii="Montserrat" w:hAnsi="Montserrat"/>
      <w:noProof/>
      <w:sz w:val="16"/>
      <w:lang w:val="en-US"/>
    </w:rPr>
  </w:style>
  <w:style w:type="character" w:styleId="Omtale">
    <w:name w:val="Mention"/>
    <w:basedOn w:val="Standardskriftforavsnitt"/>
    <w:uiPriority w:val="99"/>
    <w:unhideWhenUsed/>
    <w:rsid w:val="004F5CB5"/>
    <w:rPr>
      <w:color w:val="2B579A"/>
      <w:shd w:val="clear" w:color="auto" w:fill="E1DFDD"/>
    </w:rPr>
  </w:style>
  <w:style w:type="character" w:styleId="Ulstomtale">
    <w:name w:val="Unresolved Mention"/>
    <w:basedOn w:val="Standardskriftforavsnitt"/>
    <w:uiPriority w:val="99"/>
    <w:semiHidden/>
    <w:unhideWhenUsed/>
    <w:rsid w:val="00136399"/>
    <w:rPr>
      <w:color w:val="605E5C"/>
      <w:shd w:val="clear" w:color="auto" w:fill="E1DFDD"/>
    </w:rPr>
  </w:style>
  <w:style w:type="paragraph" w:styleId="Revisjon">
    <w:name w:val="Revision"/>
    <w:hidden/>
    <w:uiPriority w:val="99"/>
    <w:semiHidden/>
    <w:rsid w:val="00687D28"/>
    <w:pPr>
      <w:spacing w:after="0" w:line="240" w:lineRule="auto"/>
    </w:pPr>
    <w:rPr>
      <w:rFonts w:ascii="Montserrat" w:hAnsi="Montserrat"/>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1172228">
      <w:bodyDiv w:val="1"/>
      <w:marLeft w:val="0"/>
      <w:marRight w:val="0"/>
      <w:marTop w:val="0"/>
      <w:marBottom w:val="0"/>
      <w:divBdr>
        <w:top w:val="none" w:sz="0" w:space="0" w:color="auto"/>
        <w:left w:val="none" w:sz="0" w:space="0" w:color="auto"/>
        <w:bottom w:val="none" w:sz="0" w:space="0" w:color="auto"/>
        <w:right w:val="none" w:sz="0" w:space="0" w:color="auto"/>
      </w:divBdr>
    </w:div>
    <w:div w:id="1094205024">
      <w:bodyDiv w:val="1"/>
      <w:marLeft w:val="0"/>
      <w:marRight w:val="0"/>
      <w:marTop w:val="0"/>
      <w:marBottom w:val="0"/>
      <w:divBdr>
        <w:top w:val="none" w:sz="0" w:space="0" w:color="auto"/>
        <w:left w:val="none" w:sz="0" w:space="0" w:color="auto"/>
        <w:bottom w:val="none" w:sz="0" w:space="0" w:color="auto"/>
        <w:right w:val="none" w:sz="0" w:space="0" w:color="auto"/>
      </w:divBdr>
    </w:div>
    <w:div w:id="1856381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chart" Target="charts/chart2.xml"/><Relationship Id="rId18" Type="http://schemas.openxmlformats.org/officeDocument/2006/relationships/hyperlink" Target="https://www.helsedirektoratet.no/tema/finansiering/innsatsstyrt-finansiering-og-drg-systemet/innsatsstyrt-finansiering-isf" TargetMode="Externa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yperlink" Target="https://www.felleskatalogen.no/medisin/abrysvo-pfizer-734400" TargetMode="External"/><Relationship Id="rId7" Type="http://schemas.openxmlformats.org/officeDocument/2006/relationships/styles" Target="styles.xml"/><Relationship Id="rId12" Type="http://schemas.openxmlformats.org/officeDocument/2006/relationships/chart" Target="charts/chart1.xml"/><Relationship Id="rId17" Type="http://schemas.openxmlformats.org/officeDocument/2006/relationships/hyperlink" Target="https://www.ssb.no/en/statbank/table/05531" TargetMode="Externa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chart" Target="charts/chart5.xml"/><Relationship Id="rId20" Type="http://schemas.openxmlformats.org/officeDocument/2006/relationships/hyperlink" Target="https://www.ssb.no/en/statbank/table/08373"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oter" Target="footer1.xml"/><Relationship Id="rId5" Type="http://schemas.openxmlformats.org/officeDocument/2006/relationships/customXml" Target="../customXml/item5.xml"/><Relationship Id="rId15" Type="http://schemas.openxmlformats.org/officeDocument/2006/relationships/chart" Target="charts/chart4.xml"/><Relationship Id="rId23" Type="http://schemas.openxmlformats.org/officeDocument/2006/relationships/hyperlink" Target="https://www.ssb.no/statbank/table/13564/tableViewLayout1/" TargetMode="External"/><Relationship Id="rId10" Type="http://schemas.openxmlformats.org/officeDocument/2006/relationships/footnotes" Target="footnotes.xml"/><Relationship Id="rId19" Type="http://schemas.openxmlformats.org/officeDocument/2006/relationships/hyperlink" Target="https://www.fhi.no/publ/statusrapporter/luftveisinfeksjoner/"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chart" Target="charts/chart3.xml"/><Relationship Id="rId22" Type="http://schemas.openxmlformats.org/officeDocument/2006/relationships/hyperlink" Target="https://www.dmp.no/offentlig-finansiering/metodevurdering-av-medisinske-produkter/legemidler/innsending-av-dokumentasjon/enhetskostnadsdatabase"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FranciscoOteiza\OneDrive%20-%20Oslo%20Economics%20AS\Documents\Personal%20OD%20folder\OneDrive%20-%20Oslo%20Economics%20AS\Documents\Gjeldende%20maler\OE%20Notatmal.dotx" TargetMode="Externa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https://osloeconomicsas.sharepoint.com/Shared%20Documents/Prosjekter/2024/2024-356-1000%20Pfizer%20-%20Forskningsprosjekt%20RSV/Arbeidsdokumenter/Article/Figure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https://osloeconomicsas.sharepoint.com/Shared%20Documents/Prosjekter/2024/2024-356-1000%20Pfizer%20-%20Forskningsprosjekt%20RSV/Arbeidsdokumenter/RSV_MI_CE_Norway%20&#8211;%20Kopi%20&#8211;%20Uten_diskontering.xlsm" TargetMode="External"/></Relationships>
</file>

<file path=word/charts/_rels/chart3.xml.rels><?xml version="1.0" encoding="UTF-8" standalone="yes"?>
<Relationships xmlns="http://schemas.openxmlformats.org/package/2006/relationships"><Relationship Id="rId3" Type="http://schemas.openxmlformats.org/officeDocument/2006/relationships/oleObject" Target="https://osloeconomicsas.sharepoint.com/Shared%20Documents/Prosjekter/2024/2024-356-1000%20Pfizer%20-%20Forskningsprosjekt%20RSV/Arbeidsdokumenter/RSV_MI_CE_Norway%20&#8211;%20Kopi%20&#8211;%20Uten_diskontering.xlsm" TargetMode="External"/><Relationship Id="rId2" Type="http://schemas.microsoft.com/office/2011/relationships/chartColorStyle" Target="colors2.xml"/><Relationship Id="rId1" Type="http://schemas.microsoft.com/office/2011/relationships/chartStyle" Target="style2.xml"/></Relationships>
</file>

<file path=word/charts/_rels/chart4.xml.rels><?xml version="1.0" encoding="UTF-8" standalone="yes"?>
<Relationships xmlns="http://schemas.openxmlformats.org/package/2006/relationships"><Relationship Id="rId3" Type="http://schemas.openxmlformats.org/officeDocument/2006/relationships/oleObject" Target="https://osloeconomicsas.sharepoint.com/Shared%20Documents/Prosjekter/2024/2024-356-1000%20Pfizer%20-%20Forskningsprosjekt%20RSV/Arbeidsdokumenter/RSV_MI_CE_Norway%20&#8211;%20Kopi%20&#8211;%20Uten_diskontering.xlsm" TargetMode="External"/><Relationship Id="rId2" Type="http://schemas.microsoft.com/office/2011/relationships/chartColorStyle" Target="colors3.xml"/><Relationship Id="rId1" Type="http://schemas.microsoft.com/office/2011/relationships/chartStyle" Target="style3.xml"/></Relationships>
</file>

<file path=word/charts/_rels/chart5.xml.rels><?xml version="1.0" encoding="UTF-8" standalone="yes"?>
<Relationships xmlns="http://schemas.openxmlformats.org/package/2006/relationships"><Relationship Id="rId3" Type="http://schemas.openxmlformats.org/officeDocument/2006/relationships/oleObject" Target="https://osloeconomicsas.sharepoint.com/Shared%20Documents/Prosjekter/2024/2024-356-1000%20Pfizer%20-%20Forskningsprosjekt%20RSV/Arbeidsdokumenter/Input.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b-NO"/>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4670866141732283"/>
          <c:y val="5.0925925925925923E-2"/>
          <c:w val="0.82273578302712158"/>
          <c:h val="0.74739610673665791"/>
        </c:manualLayout>
      </c:layout>
      <c:lineChart>
        <c:grouping val="standard"/>
        <c:varyColors val="0"/>
        <c:ser>
          <c:idx val="0"/>
          <c:order val="0"/>
          <c:tx>
            <c:strRef>
              <c:f>'Ark1'!$F$2</c:f>
              <c:strCache>
                <c:ptCount val="1"/>
                <c:pt idx="0">
                  <c:v>RSV-H</c:v>
                </c:pt>
              </c:strCache>
            </c:strRef>
          </c:tx>
          <c:spPr>
            <a:ln w="28575" cap="rnd">
              <a:solidFill>
                <a:srgbClr val="0F5F91"/>
              </a:solidFill>
              <a:round/>
            </a:ln>
            <a:effectLst/>
          </c:spPr>
          <c:marker>
            <c:symbol val="circle"/>
            <c:size val="5"/>
            <c:spPr>
              <a:solidFill>
                <a:srgbClr val="0F5F91"/>
              </a:solidFill>
              <a:ln w="9525">
                <a:solidFill>
                  <a:srgbClr val="0F5F91"/>
                </a:solidFill>
              </a:ln>
              <a:effectLst/>
            </c:spPr>
          </c:marker>
          <c:dLbls>
            <c:dLbl>
              <c:idx val="9"/>
              <c:delete val="1"/>
              <c:extLst>
                <c:ext xmlns:c15="http://schemas.microsoft.com/office/drawing/2012/chart" uri="{CE6537A1-D6FC-4f65-9D91-7224C49458BB}"/>
                <c:ext xmlns:c16="http://schemas.microsoft.com/office/drawing/2014/chart" uri="{C3380CC4-5D6E-409C-BE32-E72D297353CC}">
                  <c16:uniqueId val="{00000000-ABA3-4D12-A9DC-D5A05F0ADD7F}"/>
                </c:ext>
              </c:extLst>
            </c:dLbl>
            <c:dLbl>
              <c:idx val="10"/>
              <c:delete val="1"/>
              <c:extLst>
                <c:ext xmlns:c15="http://schemas.microsoft.com/office/drawing/2012/chart" uri="{CE6537A1-D6FC-4f65-9D91-7224C49458BB}"/>
                <c:ext xmlns:c16="http://schemas.microsoft.com/office/drawing/2014/chart" uri="{C3380CC4-5D6E-409C-BE32-E72D297353CC}">
                  <c16:uniqueId val="{00000001-ABA3-4D12-A9DC-D5A05F0ADD7F}"/>
                </c:ext>
              </c:extLst>
            </c:dLbl>
            <c:dLbl>
              <c:idx val="11"/>
              <c:delete val="1"/>
              <c:extLst>
                <c:ext xmlns:c15="http://schemas.microsoft.com/office/drawing/2012/chart" uri="{CE6537A1-D6FC-4f65-9D91-7224C49458BB}"/>
                <c:ext xmlns:c16="http://schemas.microsoft.com/office/drawing/2014/chart" uri="{C3380CC4-5D6E-409C-BE32-E72D297353CC}">
                  <c16:uniqueId val="{00000002-ABA3-4D12-A9DC-D5A05F0ADD7F}"/>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ysClr val="windowText" lastClr="000000"/>
                    </a:solidFill>
                    <a:latin typeface="Montserrat" panose="00000500000000000000" pitchFamily="2" charset="0"/>
                    <a:ea typeface="+mn-ea"/>
                    <a:cs typeface="+mn-cs"/>
                  </a:defRPr>
                </a:pPr>
                <a:endParaRPr lang="nb-NO"/>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rk1'!$B$7:$B$18</c:f>
              <c:strCache>
                <c:ptCount val="12"/>
                <c:pt idx="0">
                  <c:v>&lt;1</c:v>
                </c:pt>
                <c:pt idx="1">
                  <c:v>1 to &lt;2</c:v>
                </c:pt>
                <c:pt idx="2">
                  <c:v>2 to &lt;3</c:v>
                </c:pt>
                <c:pt idx="3">
                  <c:v>3 to &lt;4</c:v>
                </c:pt>
                <c:pt idx="4">
                  <c:v>4 to &lt;5</c:v>
                </c:pt>
                <c:pt idx="5">
                  <c:v>5 to &lt;6</c:v>
                </c:pt>
                <c:pt idx="6">
                  <c:v>6 to &lt;7</c:v>
                </c:pt>
                <c:pt idx="7">
                  <c:v>7 to &lt;8</c:v>
                </c:pt>
                <c:pt idx="8">
                  <c:v>8 to &lt;9</c:v>
                </c:pt>
                <c:pt idx="9">
                  <c:v>9 to &lt;10</c:v>
                </c:pt>
                <c:pt idx="10">
                  <c:v>10 to &lt;11</c:v>
                </c:pt>
                <c:pt idx="11">
                  <c:v>11 to &lt;12</c:v>
                </c:pt>
              </c:strCache>
            </c:strRef>
          </c:cat>
          <c:val>
            <c:numRef>
              <c:f>'Ark1'!$G$7:$G$18</c:f>
              <c:numCache>
                <c:formatCode>0%</c:formatCode>
                <c:ptCount val="12"/>
                <c:pt idx="0">
                  <c:v>0.84365079365079354</c:v>
                </c:pt>
                <c:pt idx="1">
                  <c:v>0.78507936507936504</c:v>
                </c:pt>
                <c:pt idx="2">
                  <c:v>0.72650793650793644</c:v>
                </c:pt>
                <c:pt idx="3">
                  <c:v>0.66793650793650783</c:v>
                </c:pt>
                <c:pt idx="4">
                  <c:v>0.60936507936507922</c:v>
                </c:pt>
                <c:pt idx="5">
                  <c:v>0.55079365079365072</c:v>
                </c:pt>
                <c:pt idx="6">
                  <c:v>0.41309523809523807</c:v>
                </c:pt>
                <c:pt idx="7">
                  <c:v>0.27539682539682536</c:v>
                </c:pt>
                <c:pt idx="8">
                  <c:v>0.13769841269841268</c:v>
                </c:pt>
                <c:pt idx="9">
                  <c:v>0</c:v>
                </c:pt>
                <c:pt idx="10">
                  <c:v>0</c:v>
                </c:pt>
                <c:pt idx="11">
                  <c:v>0</c:v>
                </c:pt>
              </c:numCache>
            </c:numRef>
          </c:val>
          <c:smooth val="0"/>
          <c:extLst>
            <c:ext xmlns:c16="http://schemas.microsoft.com/office/drawing/2014/chart" uri="{C3380CC4-5D6E-409C-BE32-E72D297353CC}">
              <c16:uniqueId val="{00000003-ABA3-4D12-A9DC-D5A05F0ADD7F}"/>
            </c:ext>
          </c:extLst>
        </c:ser>
        <c:ser>
          <c:idx val="1"/>
          <c:order val="1"/>
          <c:tx>
            <c:strRef>
              <c:f>'Ark1'!$H$2</c:f>
              <c:strCache>
                <c:ptCount val="1"/>
                <c:pt idx="0">
                  <c:v>RSV-PC/OC</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dLbls>
            <c:dLbl>
              <c:idx val="8"/>
              <c:layout>
                <c:manualLayout>
                  <c:x val="-4.8012170707715157E-2"/>
                  <c:y val="4.1814584980647614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ABA3-4D12-A9DC-D5A05F0ADD7F}"/>
                </c:ext>
              </c:extLst>
            </c:dLbl>
            <c:dLbl>
              <c:idx val="9"/>
              <c:delete val="1"/>
              <c:extLst>
                <c:ext xmlns:c15="http://schemas.microsoft.com/office/drawing/2012/chart" uri="{CE6537A1-D6FC-4f65-9D91-7224C49458BB}"/>
                <c:ext xmlns:c16="http://schemas.microsoft.com/office/drawing/2014/chart" uri="{C3380CC4-5D6E-409C-BE32-E72D297353CC}">
                  <c16:uniqueId val="{00000005-ABA3-4D12-A9DC-D5A05F0ADD7F}"/>
                </c:ext>
              </c:extLst>
            </c:dLbl>
            <c:dLbl>
              <c:idx val="10"/>
              <c:delete val="1"/>
              <c:extLst>
                <c:ext xmlns:c15="http://schemas.microsoft.com/office/drawing/2012/chart" uri="{CE6537A1-D6FC-4f65-9D91-7224C49458BB}"/>
                <c:ext xmlns:c16="http://schemas.microsoft.com/office/drawing/2014/chart" uri="{C3380CC4-5D6E-409C-BE32-E72D297353CC}">
                  <c16:uniqueId val="{00000006-ABA3-4D12-A9DC-D5A05F0ADD7F}"/>
                </c:ext>
              </c:extLst>
            </c:dLbl>
            <c:dLbl>
              <c:idx val="11"/>
              <c:delete val="1"/>
              <c:extLst>
                <c:ext xmlns:c15="http://schemas.microsoft.com/office/drawing/2012/chart" uri="{CE6537A1-D6FC-4f65-9D91-7224C49458BB}"/>
                <c:ext xmlns:c16="http://schemas.microsoft.com/office/drawing/2014/chart" uri="{C3380CC4-5D6E-409C-BE32-E72D297353CC}">
                  <c16:uniqueId val="{00000007-ABA3-4D12-A9DC-D5A05F0ADD7F}"/>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ysClr val="windowText" lastClr="000000"/>
                    </a:solidFill>
                    <a:latin typeface="Montserrat" panose="00000500000000000000" pitchFamily="2" charset="0"/>
                    <a:ea typeface="+mn-ea"/>
                    <a:cs typeface="+mn-cs"/>
                  </a:defRPr>
                </a:pPr>
                <a:endParaRPr lang="nb-NO"/>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Ark1'!$I$7:$I$18</c:f>
              <c:numCache>
                <c:formatCode>0%</c:formatCode>
                <c:ptCount val="12"/>
                <c:pt idx="0">
                  <c:v>0.70463188319260284</c:v>
                </c:pt>
                <c:pt idx="1">
                  <c:v>0.63092263392113468</c:v>
                </c:pt>
                <c:pt idx="2">
                  <c:v>0.55721338464966652</c:v>
                </c:pt>
                <c:pt idx="3">
                  <c:v>0.48350413537819847</c:v>
                </c:pt>
                <c:pt idx="4">
                  <c:v>0.40979488610673037</c:v>
                </c:pt>
                <c:pt idx="5">
                  <c:v>0.33608563683526216</c:v>
                </c:pt>
                <c:pt idx="6">
                  <c:v>0.25206422762644659</c:v>
                </c:pt>
                <c:pt idx="7">
                  <c:v>0.16804281841763105</c:v>
                </c:pt>
                <c:pt idx="8">
                  <c:v>8.4021409208815512E-2</c:v>
                </c:pt>
                <c:pt idx="9">
                  <c:v>0</c:v>
                </c:pt>
                <c:pt idx="10">
                  <c:v>0</c:v>
                </c:pt>
                <c:pt idx="11">
                  <c:v>0</c:v>
                </c:pt>
              </c:numCache>
            </c:numRef>
          </c:val>
          <c:smooth val="0"/>
          <c:extLst>
            <c:ext xmlns:c16="http://schemas.microsoft.com/office/drawing/2014/chart" uri="{C3380CC4-5D6E-409C-BE32-E72D297353CC}">
              <c16:uniqueId val="{00000008-ABA3-4D12-A9DC-D5A05F0ADD7F}"/>
            </c:ext>
          </c:extLst>
        </c:ser>
        <c:dLbls>
          <c:showLegendKey val="0"/>
          <c:showVal val="0"/>
          <c:showCatName val="0"/>
          <c:showSerName val="0"/>
          <c:showPercent val="0"/>
          <c:showBubbleSize val="0"/>
        </c:dLbls>
        <c:marker val="1"/>
        <c:smooth val="0"/>
        <c:axId val="524095176"/>
        <c:axId val="524102624"/>
      </c:lineChart>
      <c:catAx>
        <c:axId val="524095176"/>
        <c:scaling>
          <c:orientation val="minMax"/>
        </c:scaling>
        <c:delete val="0"/>
        <c:axPos val="b"/>
        <c:title>
          <c:tx>
            <c:rich>
              <a:bodyPr rot="0" spcFirstLastPara="1" vertOverflow="ellipsis" vert="horz" wrap="square" anchor="ctr" anchorCtr="1"/>
              <a:lstStyle/>
              <a:p>
                <a:pPr>
                  <a:defRPr sz="800" b="0" i="0" u="none" strike="noStrike" kern="1200" baseline="0">
                    <a:solidFill>
                      <a:sysClr val="windowText" lastClr="000000"/>
                    </a:solidFill>
                    <a:latin typeface="Montserrat" panose="00000500000000000000" pitchFamily="2" charset="0"/>
                    <a:ea typeface="+mn-ea"/>
                    <a:cs typeface="+mn-cs"/>
                  </a:defRPr>
                </a:pPr>
                <a:r>
                  <a:rPr lang="en-GB"/>
                  <a:t>Age (in months)</a:t>
                </a:r>
              </a:p>
            </c:rich>
          </c:tx>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Montserrat" panose="00000500000000000000" pitchFamily="2" charset="0"/>
                  <a:ea typeface="+mn-ea"/>
                  <a:cs typeface="+mn-cs"/>
                </a:defRPr>
              </a:pPr>
              <a:endParaRPr lang="nb-NO"/>
            </a:p>
          </c:txPr>
        </c:title>
        <c:numFmt formatCode="General" sourceLinked="1"/>
        <c:majorTickMark val="none"/>
        <c:minorTickMark val="none"/>
        <c:tickLblPos val="nextTo"/>
        <c:spPr>
          <a:noFill/>
          <a:ln w="9525" cap="flat" cmpd="sng" algn="ctr">
            <a:solidFill>
              <a:schemeClr val="tx1">
                <a:lumMod val="85000"/>
                <a:lumOff val="1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Montserrat" panose="00000500000000000000" pitchFamily="2" charset="0"/>
                <a:ea typeface="+mn-ea"/>
                <a:cs typeface="+mn-cs"/>
              </a:defRPr>
            </a:pPr>
            <a:endParaRPr lang="nb-NO"/>
          </a:p>
        </c:txPr>
        <c:crossAx val="524102624"/>
        <c:crosses val="autoZero"/>
        <c:auto val="1"/>
        <c:lblAlgn val="ctr"/>
        <c:lblOffset val="100"/>
        <c:noMultiLvlLbl val="0"/>
      </c:catAx>
      <c:valAx>
        <c:axId val="524102624"/>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0" i="0" u="none" strike="noStrike" kern="1200" baseline="0">
                    <a:solidFill>
                      <a:sysClr val="windowText" lastClr="000000"/>
                    </a:solidFill>
                    <a:latin typeface="Montserrat" panose="00000500000000000000" pitchFamily="2" charset="0"/>
                    <a:ea typeface="+mn-ea"/>
                    <a:cs typeface="+mn-cs"/>
                  </a:defRPr>
                </a:pPr>
                <a:r>
                  <a:rPr lang="en-GB"/>
                  <a:t>Vaccine effectiveness</a:t>
                </a:r>
              </a:p>
            </c:rich>
          </c:tx>
          <c:overlay val="0"/>
          <c:spPr>
            <a:noFill/>
            <a:ln>
              <a:noFill/>
            </a:ln>
            <a:effectLst/>
          </c:spPr>
          <c:txPr>
            <a:bodyPr rot="-5400000" spcFirstLastPara="1" vertOverflow="ellipsis" vert="horz" wrap="square" anchor="ctr" anchorCtr="1"/>
            <a:lstStyle/>
            <a:p>
              <a:pPr>
                <a:defRPr sz="800" b="0" i="0" u="none" strike="noStrike" kern="1200" baseline="0">
                  <a:solidFill>
                    <a:sysClr val="windowText" lastClr="000000"/>
                  </a:solidFill>
                  <a:latin typeface="Montserrat" panose="00000500000000000000" pitchFamily="2" charset="0"/>
                  <a:ea typeface="+mn-ea"/>
                  <a:cs typeface="+mn-cs"/>
                </a:defRPr>
              </a:pPr>
              <a:endParaRPr lang="nb-NO"/>
            </a:p>
          </c:txPr>
        </c:title>
        <c:numFmt formatCode="0%" sourceLinked="0"/>
        <c:majorTickMark val="none"/>
        <c:minorTickMark val="none"/>
        <c:tickLblPos val="nextTo"/>
        <c:spPr>
          <a:noFill/>
          <a:ln>
            <a:solidFill>
              <a:schemeClr val="tx1">
                <a:lumMod val="85000"/>
                <a:lumOff val="15000"/>
              </a:schemeClr>
            </a:solid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Montserrat" panose="00000500000000000000" pitchFamily="2" charset="0"/>
                <a:ea typeface="+mn-ea"/>
                <a:cs typeface="+mn-cs"/>
              </a:defRPr>
            </a:pPr>
            <a:endParaRPr lang="nb-NO"/>
          </a:p>
        </c:txPr>
        <c:crossAx val="524095176"/>
        <c:crosses val="autoZero"/>
        <c:crossBetween val="between"/>
      </c:valAx>
      <c:spPr>
        <a:noFill/>
        <a:ln>
          <a:noFill/>
        </a:ln>
        <a:effectLst/>
      </c:spPr>
    </c:plotArea>
    <c:legend>
      <c:legendPos val="b"/>
      <c:layout>
        <c:manualLayout>
          <c:xMode val="edge"/>
          <c:yMode val="edge"/>
          <c:x val="0.56971894138232715"/>
          <c:y val="0.1312386993292505"/>
          <c:w val="0.39945100612423445"/>
          <c:h val="7.246500437445319E-2"/>
        </c:manualLayout>
      </c:layout>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Montserrat" panose="00000500000000000000" pitchFamily="2" charset="0"/>
              <a:ea typeface="+mn-ea"/>
              <a:cs typeface="+mn-cs"/>
            </a:defRPr>
          </a:pPr>
          <a:endParaRPr lang="nb-NO"/>
        </a:p>
      </c:txPr>
    </c:legend>
    <c:plotVisOnly val="1"/>
    <c:dispBlanksAs val="gap"/>
    <c:showDLblsOverMax val="0"/>
  </c:chart>
  <c:spPr>
    <a:solidFill>
      <a:schemeClr val="bg1"/>
    </a:solidFill>
    <a:ln w="9525" cap="flat" cmpd="sng" algn="ctr">
      <a:noFill/>
      <a:round/>
    </a:ln>
    <a:effectLst/>
  </c:spPr>
  <c:txPr>
    <a:bodyPr/>
    <a:lstStyle/>
    <a:p>
      <a:pPr>
        <a:defRPr sz="800">
          <a:solidFill>
            <a:sysClr val="windowText" lastClr="000000"/>
          </a:solidFill>
          <a:latin typeface="Montserrat" panose="00000500000000000000" pitchFamily="2" charset="0"/>
        </a:defRPr>
      </a:pPr>
      <a:endParaRPr lang="nb-NO"/>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b-NO"/>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42424545380514789"/>
          <c:y val="1.5935921198497936E-2"/>
          <c:w val="0.50338350904227669"/>
          <c:h val="0.88823139177719646"/>
        </c:manualLayout>
      </c:layout>
      <c:barChart>
        <c:barDir val="bar"/>
        <c:grouping val="clustered"/>
        <c:varyColors val="0"/>
        <c:ser>
          <c:idx val="0"/>
          <c:order val="0"/>
          <c:tx>
            <c:strRef>
              <c:f>'DSA - Tornado'!$AX$10</c:f>
              <c:strCache>
                <c:ptCount val="1"/>
                <c:pt idx="0">
                  <c:v>Lower</c:v>
                </c:pt>
              </c:strCache>
            </c:strRef>
          </c:tx>
          <c:invertIfNegative val="0"/>
          <c:cat>
            <c:strRef>
              <c:f>('DSA - Tornado'!$AW$31,'DSA - Tornado'!$AW$33:$AW$34,'DSA - Tornado'!$AW$36:$AW$42)</c:f>
              <c:strCache>
                <c:ptCount val="10"/>
                <c:pt idx="0">
                  <c:v>Caregiver QALY loss due to RSV hospitalization</c:v>
                </c:pt>
                <c:pt idx="1">
                  <c:v>Cost of RSV PC encounters</c:v>
                </c:pt>
                <c:pt idx="2">
                  <c:v>Incidence of RSV OC encounters</c:v>
                </c:pt>
                <c:pt idx="3">
                  <c:v>Disutility due to RSV PC encounter</c:v>
                </c:pt>
                <c:pt idx="4">
                  <c:v>Disutility due to RSV hospitalization</c:v>
                </c:pt>
                <c:pt idx="5">
                  <c:v>Incidence of RSV PC encounters</c:v>
                </c:pt>
                <c:pt idx="6">
                  <c:v>Cost of RSV hospitalizations</c:v>
                </c:pt>
                <c:pt idx="7">
                  <c:v>Incidence of RSV hospitalization</c:v>
                </c:pt>
                <c:pt idx="8">
                  <c:v>Cost of maternal vaccine</c:v>
                </c:pt>
                <c:pt idx="9">
                  <c:v>Effectiveness of maternal vaccine</c:v>
                </c:pt>
              </c:strCache>
              <c:extLst/>
            </c:strRef>
          </c:cat>
          <c:val>
            <c:numRef>
              <c:f>('DSA - Tornado'!$AX$31,'DSA - Tornado'!$AX$33:$AX$34,'DSA - Tornado'!$AX$36:$AX$42)</c:f>
              <c:numCache>
                <c:formatCode>General</c:formatCode>
                <c:ptCount val="10"/>
                <c:pt idx="0">
                  <c:v>390406.50891541096</c:v>
                </c:pt>
                <c:pt idx="1">
                  <c:v>392506.86600766191</c:v>
                </c:pt>
                <c:pt idx="2">
                  <c:v>395827.15410869633</c:v>
                </c:pt>
                <c:pt idx="3">
                  <c:v>416602.00433516118</c:v>
                </c:pt>
                <c:pt idx="4">
                  <c:v>423629.08881567797</c:v>
                </c:pt>
                <c:pt idx="5">
                  <c:v>446836.89909471688</c:v>
                </c:pt>
                <c:pt idx="6">
                  <c:v>739033.99149592675</c:v>
                </c:pt>
                <c:pt idx="7">
                  <c:v>834876.29320868163</c:v>
                </c:pt>
                <c:pt idx="8">
                  <c:v>0</c:v>
                </c:pt>
                <c:pt idx="9">
                  <c:v>1007928.9378487259</c:v>
                </c:pt>
              </c:numCache>
              <c:extLst/>
            </c:numRef>
          </c:val>
          <c:extLst>
            <c:ext xmlns:c16="http://schemas.microsoft.com/office/drawing/2014/chart" uri="{C3380CC4-5D6E-409C-BE32-E72D297353CC}">
              <c16:uniqueId val="{00000000-729E-42B8-B7CD-C9A7AF67AB5F}"/>
            </c:ext>
          </c:extLst>
        </c:ser>
        <c:ser>
          <c:idx val="1"/>
          <c:order val="1"/>
          <c:tx>
            <c:strRef>
              <c:f>'DSA - Tornado'!$AY$10</c:f>
              <c:strCache>
                <c:ptCount val="1"/>
                <c:pt idx="0">
                  <c:v>Upper</c:v>
                </c:pt>
              </c:strCache>
            </c:strRef>
          </c:tx>
          <c:invertIfNegative val="0"/>
          <c:cat>
            <c:strRef>
              <c:f>('DSA - Tornado'!$AW$31,'DSA - Tornado'!$AW$33:$AW$34,'DSA - Tornado'!$AW$36:$AW$42)</c:f>
              <c:strCache>
                <c:ptCount val="10"/>
                <c:pt idx="0">
                  <c:v>Caregiver QALY loss due to RSV hospitalization</c:v>
                </c:pt>
                <c:pt idx="1">
                  <c:v>Cost of RSV PC encounters</c:v>
                </c:pt>
                <c:pt idx="2">
                  <c:v>Incidence of RSV OC encounters</c:v>
                </c:pt>
                <c:pt idx="3">
                  <c:v>Disutility due to RSV PC encounter</c:v>
                </c:pt>
                <c:pt idx="4">
                  <c:v>Disutility due to RSV hospitalization</c:v>
                </c:pt>
                <c:pt idx="5">
                  <c:v>Incidence of RSV PC encounters</c:v>
                </c:pt>
                <c:pt idx="6">
                  <c:v>Cost of RSV hospitalizations</c:v>
                </c:pt>
                <c:pt idx="7">
                  <c:v>Incidence of RSV hospitalization</c:v>
                </c:pt>
                <c:pt idx="8">
                  <c:v>Cost of maternal vaccine</c:v>
                </c:pt>
                <c:pt idx="9">
                  <c:v>Effectiveness of maternal vaccine</c:v>
                </c:pt>
              </c:strCache>
              <c:extLst/>
            </c:strRef>
          </c:cat>
          <c:val>
            <c:numRef>
              <c:f>('DSA - Tornado'!$AY$31,'DSA - Tornado'!$AY$33:$AY$34,'DSA - Tornado'!$AY$36:$AY$42)</c:f>
              <c:numCache>
                <c:formatCode>General</c:formatCode>
                <c:ptCount val="10"/>
                <c:pt idx="0">
                  <c:v>375900.70297212922</c:v>
                </c:pt>
                <c:pt idx="1">
                  <c:v>373525.75834787881</c:v>
                </c:pt>
                <c:pt idx="2">
                  <c:v>370549.59214168362</c:v>
                </c:pt>
                <c:pt idx="3">
                  <c:v>354441.85744974943</c:v>
                </c:pt>
                <c:pt idx="4">
                  <c:v>349509.30410064693</c:v>
                </c:pt>
                <c:pt idx="5">
                  <c:v>333032.92949733569</c:v>
                </c:pt>
                <c:pt idx="6">
                  <c:v>26998.632859619403</c:v>
                </c:pt>
                <c:pt idx="7">
                  <c:v>24218.403550213705</c:v>
                </c:pt>
                <c:pt idx="8">
                  <c:v>851700.78143156809</c:v>
                </c:pt>
                <c:pt idx="9">
                  <c:v>8068.7367747333856</c:v>
                </c:pt>
              </c:numCache>
              <c:extLst/>
            </c:numRef>
          </c:val>
          <c:extLst>
            <c:ext xmlns:c16="http://schemas.microsoft.com/office/drawing/2014/chart" uri="{C3380CC4-5D6E-409C-BE32-E72D297353CC}">
              <c16:uniqueId val="{00000001-729E-42B8-B7CD-C9A7AF67AB5F}"/>
            </c:ext>
          </c:extLst>
        </c:ser>
        <c:dLbls>
          <c:showLegendKey val="0"/>
          <c:showVal val="0"/>
          <c:showCatName val="0"/>
          <c:showSerName val="0"/>
          <c:showPercent val="0"/>
          <c:showBubbleSize val="0"/>
        </c:dLbls>
        <c:gapWidth val="100"/>
        <c:overlap val="100"/>
        <c:axId val="711268536"/>
        <c:axId val="1"/>
      </c:barChart>
      <c:catAx>
        <c:axId val="711268536"/>
        <c:scaling>
          <c:orientation val="minMax"/>
        </c:scaling>
        <c:delete val="0"/>
        <c:axPos val="l"/>
        <c:numFmt formatCode="General" sourceLinked="1"/>
        <c:majorTickMark val="out"/>
        <c:minorTickMark val="none"/>
        <c:tickLblPos val="low"/>
        <c:txPr>
          <a:bodyPr rot="0" vert="horz"/>
          <a:lstStyle/>
          <a:p>
            <a:pPr>
              <a:defRPr sz="1000" b="0"/>
            </a:pPr>
            <a:endParaRPr lang="nb-NO"/>
          </a:p>
        </c:txPr>
        <c:crossAx val="1"/>
        <c:crossesAt val="417475.29131898622"/>
        <c:auto val="1"/>
        <c:lblAlgn val="ctr"/>
        <c:lblOffset val="100"/>
        <c:noMultiLvlLbl val="0"/>
      </c:catAx>
      <c:valAx>
        <c:axId val="1"/>
        <c:scaling>
          <c:orientation val="minMax"/>
          <c:min val="0"/>
        </c:scaling>
        <c:delete val="0"/>
        <c:axPos val="b"/>
        <c:title>
          <c:tx>
            <c:rich>
              <a:bodyPr/>
              <a:lstStyle/>
              <a:p>
                <a:pPr>
                  <a:defRPr sz="1200" b="0"/>
                </a:pPr>
                <a:r>
                  <a:rPr lang="en-US" sz="1200" b="0"/>
                  <a:t>Incremental Cost-Effectiveness Ratio</a:t>
                </a:r>
              </a:p>
            </c:rich>
          </c:tx>
          <c:overlay val="0"/>
        </c:title>
        <c:numFmt formatCode="#,##0" sourceLinked="0"/>
        <c:majorTickMark val="out"/>
        <c:minorTickMark val="none"/>
        <c:tickLblPos val="nextTo"/>
        <c:txPr>
          <a:bodyPr rot="0" vert="horz"/>
          <a:lstStyle/>
          <a:p>
            <a:pPr>
              <a:defRPr sz="1050" b="0"/>
            </a:pPr>
            <a:endParaRPr lang="nb-NO"/>
          </a:p>
        </c:txPr>
        <c:crossAx val="711268536"/>
        <c:crosses val="autoZero"/>
        <c:crossBetween val="between"/>
      </c:valAx>
      <c:spPr>
        <a:noFill/>
        <a:ln w="25400">
          <a:noFill/>
        </a:ln>
      </c:spPr>
    </c:plotArea>
    <c:plotVisOnly val="1"/>
    <c:dispBlanksAs val="gap"/>
    <c:showDLblsOverMax val="0"/>
  </c:chart>
  <c:spPr>
    <a:noFill/>
    <a:ln>
      <a:noFill/>
    </a:ln>
  </c:spPr>
  <c:txPr>
    <a:bodyPr/>
    <a:lstStyle/>
    <a:p>
      <a:pPr>
        <a:defRPr sz="1100" b="1" i="0" u="none" strike="noStrike" baseline="0">
          <a:solidFill>
            <a:srgbClr val="000000"/>
          </a:solidFill>
          <a:latin typeface="Calibri"/>
          <a:ea typeface="Calibri"/>
          <a:cs typeface="Calibri"/>
        </a:defRPr>
      </a:pPr>
      <a:endParaRPr lang="nb-NO"/>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b-NO"/>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8.5452411235524869E-2"/>
          <c:y val="5.7445213978065596E-2"/>
          <c:w val="0.8795048188420892"/>
          <c:h val="0.81192727383535956"/>
        </c:manualLayout>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xVal>
            <c:numRef>
              <c:f>PSA_DATA!$AA$4:$AA$1003</c:f>
              <c:numCache>
                <c:formatCode>General</c:formatCode>
                <c:ptCount val="1000"/>
                <c:pt idx="0">
                  <c:v>13.420964961638674</c:v>
                </c:pt>
                <c:pt idx="1">
                  <c:v>21.906308601879573</c:v>
                </c:pt>
                <c:pt idx="2">
                  <c:v>8.8937730153193115</c:v>
                </c:pt>
                <c:pt idx="3">
                  <c:v>25.058935831919371</c:v>
                </c:pt>
                <c:pt idx="4">
                  <c:v>16.853972343822534</c:v>
                </c:pt>
                <c:pt idx="5">
                  <c:v>12.692294966494956</c:v>
                </c:pt>
                <c:pt idx="6">
                  <c:v>15.240001692785881</c:v>
                </c:pt>
                <c:pt idx="7">
                  <c:v>14.207357673614752</c:v>
                </c:pt>
                <c:pt idx="8">
                  <c:v>15.266664185517584</c:v>
                </c:pt>
                <c:pt idx="9">
                  <c:v>17.243791167791642</c:v>
                </c:pt>
                <c:pt idx="10">
                  <c:v>14.123886146771838</c:v>
                </c:pt>
                <c:pt idx="11">
                  <c:v>9.1832138886820758</c:v>
                </c:pt>
                <c:pt idx="12">
                  <c:v>14.387122771731811</c:v>
                </c:pt>
                <c:pt idx="13">
                  <c:v>18.016877173075045</c:v>
                </c:pt>
                <c:pt idx="14">
                  <c:v>12.148834300045564</c:v>
                </c:pt>
                <c:pt idx="15">
                  <c:v>19.241646689013578</c:v>
                </c:pt>
                <c:pt idx="16">
                  <c:v>10.579304214727017</c:v>
                </c:pt>
                <c:pt idx="17">
                  <c:v>16.394883287874109</c:v>
                </c:pt>
                <c:pt idx="18">
                  <c:v>16.637586138094775</c:v>
                </c:pt>
                <c:pt idx="19">
                  <c:v>16.420557082594314</c:v>
                </c:pt>
                <c:pt idx="20">
                  <c:v>14.720952569063229</c:v>
                </c:pt>
                <c:pt idx="21">
                  <c:v>10.792038230691105</c:v>
                </c:pt>
                <c:pt idx="22">
                  <c:v>12.341085625856067</c:v>
                </c:pt>
                <c:pt idx="23">
                  <c:v>13.862195922221872</c:v>
                </c:pt>
                <c:pt idx="24">
                  <c:v>14.130288402280712</c:v>
                </c:pt>
                <c:pt idx="25">
                  <c:v>13.986865040416887</c:v>
                </c:pt>
                <c:pt idx="26">
                  <c:v>11.765150048908254</c:v>
                </c:pt>
                <c:pt idx="27">
                  <c:v>14.534243979622261</c:v>
                </c:pt>
                <c:pt idx="28">
                  <c:v>25.101675468416943</c:v>
                </c:pt>
                <c:pt idx="29">
                  <c:v>18.730266365506395</c:v>
                </c:pt>
                <c:pt idx="30">
                  <c:v>14.789027897677443</c:v>
                </c:pt>
                <c:pt idx="31">
                  <c:v>17.323181828855013</c:v>
                </c:pt>
                <c:pt idx="32">
                  <c:v>20.971258765508537</c:v>
                </c:pt>
                <c:pt idx="33">
                  <c:v>17.513647870058776</c:v>
                </c:pt>
                <c:pt idx="34">
                  <c:v>28.21396530099446</c:v>
                </c:pt>
                <c:pt idx="35">
                  <c:v>20.12252224877011</c:v>
                </c:pt>
                <c:pt idx="36">
                  <c:v>22.409213288505271</c:v>
                </c:pt>
                <c:pt idx="37">
                  <c:v>9.3697937914621434</c:v>
                </c:pt>
                <c:pt idx="38">
                  <c:v>17.220390026290261</c:v>
                </c:pt>
                <c:pt idx="39">
                  <c:v>18.742927027313272</c:v>
                </c:pt>
                <c:pt idx="40">
                  <c:v>9.3337464840224129</c:v>
                </c:pt>
                <c:pt idx="41">
                  <c:v>12.327427403412003</c:v>
                </c:pt>
                <c:pt idx="42">
                  <c:v>16.894827196658298</c:v>
                </c:pt>
                <c:pt idx="43">
                  <c:v>6.9262374794270727</c:v>
                </c:pt>
                <c:pt idx="44">
                  <c:v>16.740234294979018</c:v>
                </c:pt>
                <c:pt idx="45">
                  <c:v>23.440508545274497</c:v>
                </c:pt>
                <c:pt idx="46">
                  <c:v>20.912893502427323</c:v>
                </c:pt>
                <c:pt idx="47">
                  <c:v>30.784394774251268</c:v>
                </c:pt>
                <c:pt idx="48">
                  <c:v>14.332876803287945</c:v>
                </c:pt>
                <c:pt idx="49">
                  <c:v>11.79730340893002</c:v>
                </c:pt>
                <c:pt idx="50">
                  <c:v>13.02428832003352</c:v>
                </c:pt>
                <c:pt idx="51">
                  <c:v>16.872561503609177</c:v>
                </c:pt>
                <c:pt idx="52">
                  <c:v>13.272390611455194</c:v>
                </c:pt>
                <c:pt idx="53">
                  <c:v>13.593563330636243</c:v>
                </c:pt>
                <c:pt idx="54">
                  <c:v>21.292529547929007</c:v>
                </c:pt>
                <c:pt idx="55">
                  <c:v>24.617428127814492</c:v>
                </c:pt>
                <c:pt idx="56">
                  <c:v>16.150794929097174</c:v>
                </c:pt>
                <c:pt idx="57">
                  <c:v>27.873444817087147</c:v>
                </c:pt>
                <c:pt idx="58">
                  <c:v>18.407895825861488</c:v>
                </c:pt>
                <c:pt idx="59">
                  <c:v>10.801432174470392</c:v>
                </c:pt>
                <c:pt idx="60">
                  <c:v>26.45553239392757</c:v>
                </c:pt>
                <c:pt idx="61">
                  <c:v>19.244133807114849</c:v>
                </c:pt>
                <c:pt idx="62">
                  <c:v>23.243326565083407</c:v>
                </c:pt>
                <c:pt idx="63">
                  <c:v>21.148644273300306</c:v>
                </c:pt>
                <c:pt idx="64">
                  <c:v>15.690590407597483</c:v>
                </c:pt>
                <c:pt idx="65">
                  <c:v>20.925032073842885</c:v>
                </c:pt>
                <c:pt idx="66">
                  <c:v>14.932999118318548</c:v>
                </c:pt>
                <c:pt idx="67">
                  <c:v>24.211858256880078</c:v>
                </c:pt>
                <c:pt idx="68">
                  <c:v>24.886421632429119</c:v>
                </c:pt>
                <c:pt idx="69">
                  <c:v>11.302328069934447</c:v>
                </c:pt>
                <c:pt idx="70">
                  <c:v>22.508285188378068</c:v>
                </c:pt>
                <c:pt idx="71">
                  <c:v>22.616209342784714</c:v>
                </c:pt>
                <c:pt idx="72">
                  <c:v>15.895387093922182</c:v>
                </c:pt>
                <c:pt idx="73">
                  <c:v>16.04578849219979</c:v>
                </c:pt>
                <c:pt idx="74">
                  <c:v>11.750915835778869</c:v>
                </c:pt>
                <c:pt idx="75">
                  <c:v>17.288374752977688</c:v>
                </c:pt>
                <c:pt idx="76">
                  <c:v>9.6294495534239104</c:v>
                </c:pt>
                <c:pt idx="77">
                  <c:v>30.684818158661074</c:v>
                </c:pt>
                <c:pt idx="78">
                  <c:v>18.904670884970983</c:v>
                </c:pt>
                <c:pt idx="79">
                  <c:v>17.365663768199738</c:v>
                </c:pt>
                <c:pt idx="80">
                  <c:v>12.020550450732117</c:v>
                </c:pt>
                <c:pt idx="81">
                  <c:v>26.747247875020548</c:v>
                </c:pt>
                <c:pt idx="82">
                  <c:v>21.294217370741535</c:v>
                </c:pt>
                <c:pt idx="83">
                  <c:v>26.073743464927247</c:v>
                </c:pt>
                <c:pt idx="84">
                  <c:v>17.814040069351904</c:v>
                </c:pt>
                <c:pt idx="85">
                  <c:v>18.724630611970497</c:v>
                </c:pt>
                <c:pt idx="86">
                  <c:v>21.4999735471647</c:v>
                </c:pt>
                <c:pt idx="87">
                  <c:v>11.391771477799921</c:v>
                </c:pt>
                <c:pt idx="88">
                  <c:v>15.701716032315744</c:v>
                </c:pt>
                <c:pt idx="89">
                  <c:v>17.719871775232605</c:v>
                </c:pt>
                <c:pt idx="90">
                  <c:v>19.173061681503896</c:v>
                </c:pt>
                <c:pt idx="91">
                  <c:v>20.53606756960653</c:v>
                </c:pt>
                <c:pt idx="92">
                  <c:v>16.964781725706416</c:v>
                </c:pt>
                <c:pt idx="93">
                  <c:v>22.149182514302083</c:v>
                </c:pt>
                <c:pt idx="94">
                  <c:v>16.905006465247425</c:v>
                </c:pt>
                <c:pt idx="95">
                  <c:v>13.208237942206324</c:v>
                </c:pt>
                <c:pt idx="96">
                  <c:v>10.595462749268336</c:v>
                </c:pt>
                <c:pt idx="97">
                  <c:v>14.750704064404999</c:v>
                </c:pt>
                <c:pt idx="98">
                  <c:v>16.31578742901911</c:v>
                </c:pt>
                <c:pt idx="99">
                  <c:v>15.635543869691901</c:v>
                </c:pt>
                <c:pt idx="100">
                  <c:v>28.176987243372423</c:v>
                </c:pt>
                <c:pt idx="101">
                  <c:v>14.367594661052863</c:v>
                </c:pt>
                <c:pt idx="102">
                  <c:v>20.066262642576476</c:v>
                </c:pt>
                <c:pt idx="103">
                  <c:v>18.487846538118902</c:v>
                </c:pt>
                <c:pt idx="104">
                  <c:v>19.086713898337621</c:v>
                </c:pt>
                <c:pt idx="105">
                  <c:v>9.6237184562342009</c:v>
                </c:pt>
                <c:pt idx="106">
                  <c:v>29.768131236982299</c:v>
                </c:pt>
                <c:pt idx="107">
                  <c:v>13.819607904195436</c:v>
                </c:pt>
                <c:pt idx="108">
                  <c:v>11.07341464687488</c:v>
                </c:pt>
                <c:pt idx="109">
                  <c:v>35.546241829491919</c:v>
                </c:pt>
                <c:pt idx="110">
                  <c:v>14.372148548027326</c:v>
                </c:pt>
                <c:pt idx="111">
                  <c:v>17.701234986569034</c:v>
                </c:pt>
                <c:pt idx="112">
                  <c:v>18.430878179933643</c:v>
                </c:pt>
                <c:pt idx="113">
                  <c:v>14.45681990095909</c:v>
                </c:pt>
                <c:pt idx="114">
                  <c:v>15.126567551640619</c:v>
                </c:pt>
                <c:pt idx="115">
                  <c:v>17.672672093009169</c:v>
                </c:pt>
                <c:pt idx="116">
                  <c:v>10.080762915531523</c:v>
                </c:pt>
                <c:pt idx="117">
                  <c:v>14.314759929860884</c:v>
                </c:pt>
                <c:pt idx="118">
                  <c:v>12.574538069296977</c:v>
                </c:pt>
                <c:pt idx="119">
                  <c:v>18.126951266545802</c:v>
                </c:pt>
                <c:pt idx="120">
                  <c:v>10.697543079702882</c:v>
                </c:pt>
                <c:pt idx="121">
                  <c:v>14.866359300816839</c:v>
                </c:pt>
                <c:pt idx="122">
                  <c:v>15.23044697932346</c:v>
                </c:pt>
                <c:pt idx="123">
                  <c:v>21.672282211533457</c:v>
                </c:pt>
                <c:pt idx="124">
                  <c:v>29.290903912566137</c:v>
                </c:pt>
                <c:pt idx="125">
                  <c:v>15.313145354157314</c:v>
                </c:pt>
                <c:pt idx="126">
                  <c:v>4.5151121145536308</c:v>
                </c:pt>
                <c:pt idx="127">
                  <c:v>16.447920225524285</c:v>
                </c:pt>
                <c:pt idx="128">
                  <c:v>15.247777979901002</c:v>
                </c:pt>
                <c:pt idx="129">
                  <c:v>10.565191158362722</c:v>
                </c:pt>
                <c:pt idx="130">
                  <c:v>16.078927197784651</c:v>
                </c:pt>
                <c:pt idx="131">
                  <c:v>18.421965277200798</c:v>
                </c:pt>
                <c:pt idx="132">
                  <c:v>23.477915466013656</c:v>
                </c:pt>
                <c:pt idx="133">
                  <c:v>11.433258177508833</c:v>
                </c:pt>
                <c:pt idx="134">
                  <c:v>20.61863348215411</c:v>
                </c:pt>
                <c:pt idx="135">
                  <c:v>18.517978642194066</c:v>
                </c:pt>
                <c:pt idx="136">
                  <c:v>16.089861613836547</c:v>
                </c:pt>
                <c:pt idx="137">
                  <c:v>15.367469297561911</c:v>
                </c:pt>
                <c:pt idx="138">
                  <c:v>15.520912499116093</c:v>
                </c:pt>
                <c:pt idx="139">
                  <c:v>18.941306947577687</c:v>
                </c:pt>
                <c:pt idx="140">
                  <c:v>21.462228562450036</c:v>
                </c:pt>
                <c:pt idx="141">
                  <c:v>21.438115892946371</c:v>
                </c:pt>
                <c:pt idx="142">
                  <c:v>20.964965626924823</c:v>
                </c:pt>
                <c:pt idx="143">
                  <c:v>20.493741045174829</c:v>
                </c:pt>
                <c:pt idx="144">
                  <c:v>17.637397553939081</c:v>
                </c:pt>
                <c:pt idx="145">
                  <c:v>18.033622244191065</c:v>
                </c:pt>
                <c:pt idx="146">
                  <c:v>23.685448579730291</c:v>
                </c:pt>
                <c:pt idx="147">
                  <c:v>29.742735769490537</c:v>
                </c:pt>
                <c:pt idx="148">
                  <c:v>15.365782059307094</c:v>
                </c:pt>
                <c:pt idx="149">
                  <c:v>21.18758795276517</c:v>
                </c:pt>
                <c:pt idx="150">
                  <c:v>12.653829239723564</c:v>
                </c:pt>
                <c:pt idx="151">
                  <c:v>17.168495909747435</c:v>
                </c:pt>
                <c:pt idx="152">
                  <c:v>16.517069956353225</c:v>
                </c:pt>
                <c:pt idx="153">
                  <c:v>13.989367137248337</c:v>
                </c:pt>
                <c:pt idx="154">
                  <c:v>21.501776312077709</c:v>
                </c:pt>
                <c:pt idx="155">
                  <c:v>21.411106623498199</c:v>
                </c:pt>
                <c:pt idx="156">
                  <c:v>21.180515505482617</c:v>
                </c:pt>
                <c:pt idx="157">
                  <c:v>21.16170904320461</c:v>
                </c:pt>
                <c:pt idx="158">
                  <c:v>11.002828823111486</c:v>
                </c:pt>
                <c:pt idx="159">
                  <c:v>19.694118615196203</c:v>
                </c:pt>
                <c:pt idx="160">
                  <c:v>18.330776044196682</c:v>
                </c:pt>
                <c:pt idx="161">
                  <c:v>9.071150126408611</c:v>
                </c:pt>
                <c:pt idx="162">
                  <c:v>25.135992403847922</c:v>
                </c:pt>
                <c:pt idx="163">
                  <c:v>15.488895487971604</c:v>
                </c:pt>
                <c:pt idx="164">
                  <c:v>17.290048255614238</c:v>
                </c:pt>
                <c:pt idx="165">
                  <c:v>35.995348294120049</c:v>
                </c:pt>
                <c:pt idx="166">
                  <c:v>20.278394568660588</c:v>
                </c:pt>
                <c:pt idx="167">
                  <c:v>15.449247500830097</c:v>
                </c:pt>
                <c:pt idx="168">
                  <c:v>13.596436686486413</c:v>
                </c:pt>
                <c:pt idx="169">
                  <c:v>10.961706207453972</c:v>
                </c:pt>
                <c:pt idx="170">
                  <c:v>15.854920394813234</c:v>
                </c:pt>
                <c:pt idx="171">
                  <c:v>19.197335658507654</c:v>
                </c:pt>
                <c:pt idx="172">
                  <c:v>17.026950288221997</c:v>
                </c:pt>
                <c:pt idx="173">
                  <c:v>23.127931990857178</c:v>
                </c:pt>
                <c:pt idx="174">
                  <c:v>14.10876387362805</c:v>
                </c:pt>
                <c:pt idx="175">
                  <c:v>17.683490740295383</c:v>
                </c:pt>
                <c:pt idx="176">
                  <c:v>13.103755863383412</c:v>
                </c:pt>
                <c:pt idx="177">
                  <c:v>16.107027100202686</c:v>
                </c:pt>
                <c:pt idx="178">
                  <c:v>19.831681261683116</c:v>
                </c:pt>
                <c:pt idx="179">
                  <c:v>9.9240312363981502</c:v>
                </c:pt>
                <c:pt idx="180">
                  <c:v>8.155485098977806</c:v>
                </c:pt>
                <c:pt idx="181">
                  <c:v>39.765472521263291</c:v>
                </c:pt>
                <c:pt idx="182">
                  <c:v>14.252459712181007</c:v>
                </c:pt>
                <c:pt idx="183">
                  <c:v>11.525992065304308</c:v>
                </c:pt>
                <c:pt idx="184">
                  <c:v>11.488016795039584</c:v>
                </c:pt>
                <c:pt idx="185">
                  <c:v>16.071459711005446</c:v>
                </c:pt>
                <c:pt idx="186">
                  <c:v>7.0124793656141264</c:v>
                </c:pt>
                <c:pt idx="187">
                  <c:v>17.618843004798691</c:v>
                </c:pt>
                <c:pt idx="188">
                  <c:v>26.786114718401222</c:v>
                </c:pt>
                <c:pt idx="189">
                  <c:v>14.581517225284188</c:v>
                </c:pt>
                <c:pt idx="190">
                  <c:v>15.785445154986519</c:v>
                </c:pt>
                <c:pt idx="191">
                  <c:v>17.170313995644392</c:v>
                </c:pt>
                <c:pt idx="192">
                  <c:v>13.3521702773578</c:v>
                </c:pt>
                <c:pt idx="193">
                  <c:v>12.486147567251464</c:v>
                </c:pt>
                <c:pt idx="194">
                  <c:v>17.568507858966768</c:v>
                </c:pt>
                <c:pt idx="195">
                  <c:v>21.961055741405289</c:v>
                </c:pt>
                <c:pt idx="196">
                  <c:v>8.7693374743539607</c:v>
                </c:pt>
                <c:pt idx="197">
                  <c:v>29.035537412077247</c:v>
                </c:pt>
                <c:pt idx="198">
                  <c:v>21.947322228115809</c:v>
                </c:pt>
                <c:pt idx="199">
                  <c:v>17.034054013238347</c:v>
                </c:pt>
                <c:pt idx="200">
                  <c:v>12.892605874192668</c:v>
                </c:pt>
                <c:pt idx="201">
                  <c:v>14.032324721498298</c:v>
                </c:pt>
                <c:pt idx="202">
                  <c:v>18.676333201910893</c:v>
                </c:pt>
                <c:pt idx="203">
                  <c:v>19.346392057726916</c:v>
                </c:pt>
                <c:pt idx="204">
                  <c:v>14.929040780632931</c:v>
                </c:pt>
                <c:pt idx="205">
                  <c:v>13.976727606641361</c:v>
                </c:pt>
                <c:pt idx="206">
                  <c:v>24.98187532377051</c:v>
                </c:pt>
                <c:pt idx="207">
                  <c:v>11.655445838536252</c:v>
                </c:pt>
                <c:pt idx="208">
                  <c:v>13.991038999585726</c:v>
                </c:pt>
                <c:pt idx="209">
                  <c:v>17.580088449649338</c:v>
                </c:pt>
                <c:pt idx="210">
                  <c:v>14.821186388879141</c:v>
                </c:pt>
                <c:pt idx="211">
                  <c:v>12.717415799794253</c:v>
                </c:pt>
                <c:pt idx="212">
                  <c:v>18.713332448904112</c:v>
                </c:pt>
                <c:pt idx="213">
                  <c:v>14.3339570713797</c:v>
                </c:pt>
                <c:pt idx="214">
                  <c:v>13.205965731605829</c:v>
                </c:pt>
                <c:pt idx="215">
                  <c:v>26.268211806898762</c:v>
                </c:pt>
                <c:pt idx="216">
                  <c:v>14.097494929170352</c:v>
                </c:pt>
                <c:pt idx="217">
                  <c:v>21.106849575262459</c:v>
                </c:pt>
                <c:pt idx="218">
                  <c:v>16.316020780985127</c:v>
                </c:pt>
                <c:pt idx="219">
                  <c:v>17.894445750906016</c:v>
                </c:pt>
                <c:pt idx="220">
                  <c:v>17.556063796539092</c:v>
                </c:pt>
                <c:pt idx="221">
                  <c:v>13.004948973553837</c:v>
                </c:pt>
                <c:pt idx="222">
                  <c:v>14.467718655054341</c:v>
                </c:pt>
                <c:pt idx="223">
                  <c:v>9.7943406356498599</c:v>
                </c:pt>
                <c:pt idx="224">
                  <c:v>28.397135582519695</c:v>
                </c:pt>
                <c:pt idx="225">
                  <c:v>11.226395653029613</c:v>
                </c:pt>
                <c:pt idx="226">
                  <c:v>21.627835396640876</c:v>
                </c:pt>
                <c:pt idx="227">
                  <c:v>16.145220856196829</c:v>
                </c:pt>
                <c:pt idx="228">
                  <c:v>11.012260072930076</c:v>
                </c:pt>
                <c:pt idx="229">
                  <c:v>17.619375969821704</c:v>
                </c:pt>
                <c:pt idx="230">
                  <c:v>7.2062533061034628</c:v>
                </c:pt>
                <c:pt idx="231">
                  <c:v>12.47390864235058</c:v>
                </c:pt>
                <c:pt idx="232">
                  <c:v>15.959096109407255</c:v>
                </c:pt>
                <c:pt idx="233">
                  <c:v>26.7582448082685</c:v>
                </c:pt>
                <c:pt idx="234">
                  <c:v>17.259559658290527</c:v>
                </c:pt>
                <c:pt idx="235">
                  <c:v>15.383019173939829</c:v>
                </c:pt>
                <c:pt idx="236">
                  <c:v>22.183156230705208</c:v>
                </c:pt>
                <c:pt idx="237">
                  <c:v>15.123728552192915</c:v>
                </c:pt>
                <c:pt idx="238">
                  <c:v>20.172659341813414</c:v>
                </c:pt>
                <c:pt idx="239">
                  <c:v>11.330524531294941</c:v>
                </c:pt>
                <c:pt idx="240">
                  <c:v>14.50651431530423</c:v>
                </c:pt>
                <c:pt idx="241">
                  <c:v>28.906298666101065</c:v>
                </c:pt>
                <c:pt idx="242">
                  <c:v>23.612450426189753</c:v>
                </c:pt>
                <c:pt idx="243">
                  <c:v>14.798350858945923</c:v>
                </c:pt>
                <c:pt idx="244">
                  <c:v>14.089417715586023</c:v>
                </c:pt>
                <c:pt idx="245">
                  <c:v>12.644790337755694</c:v>
                </c:pt>
                <c:pt idx="246">
                  <c:v>13.549094116402557</c:v>
                </c:pt>
                <c:pt idx="247">
                  <c:v>21.580766180406499</c:v>
                </c:pt>
                <c:pt idx="248">
                  <c:v>12.820436834459542</c:v>
                </c:pt>
                <c:pt idx="249">
                  <c:v>17.889328203578771</c:v>
                </c:pt>
                <c:pt idx="250">
                  <c:v>12.25720019324217</c:v>
                </c:pt>
                <c:pt idx="251">
                  <c:v>13.2927138997984</c:v>
                </c:pt>
                <c:pt idx="252">
                  <c:v>19.031326874363003</c:v>
                </c:pt>
                <c:pt idx="253">
                  <c:v>15.723256625511567</c:v>
                </c:pt>
                <c:pt idx="254">
                  <c:v>11.454130665755656</c:v>
                </c:pt>
                <c:pt idx="255">
                  <c:v>18.942774611998175</c:v>
                </c:pt>
                <c:pt idx="256">
                  <c:v>17.410983352070616</c:v>
                </c:pt>
                <c:pt idx="257">
                  <c:v>8.9042720545985503</c:v>
                </c:pt>
                <c:pt idx="258">
                  <c:v>15.83796045777126</c:v>
                </c:pt>
                <c:pt idx="259">
                  <c:v>9.1711790339904837</c:v>
                </c:pt>
                <c:pt idx="260">
                  <c:v>14.428470698672754</c:v>
                </c:pt>
                <c:pt idx="261">
                  <c:v>18.623130827530986</c:v>
                </c:pt>
                <c:pt idx="262">
                  <c:v>29.957028876604454</c:v>
                </c:pt>
                <c:pt idx="263">
                  <c:v>18.644564608963265</c:v>
                </c:pt>
                <c:pt idx="264">
                  <c:v>16.807019341773412</c:v>
                </c:pt>
                <c:pt idx="265">
                  <c:v>18.507656056222913</c:v>
                </c:pt>
                <c:pt idx="266">
                  <c:v>17.779323039547307</c:v>
                </c:pt>
                <c:pt idx="267">
                  <c:v>14.023053500743117</c:v>
                </c:pt>
                <c:pt idx="268">
                  <c:v>18.694388584946864</c:v>
                </c:pt>
                <c:pt idx="269">
                  <c:v>8.5316600708611077</c:v>
                </c:pt>
                <c:pt idx="270">
                  <c:v>14.972352814693295</c:v>
                </c:pt>
                <c:pt idx="271">
                  <c:v>23.45581540872081</c:v>
                </c:pt>
                <c:pt idx="272">
                  <c:v>15.688057760569791</c:v>
                </c:pt>
                <c:pt idx="273">
                  <c:v>19.469505204309826</c:v>
                </c:pt>
                <c:pt idx="274">
                  <c:v>12.255455249665829</c:v>
                </c:pt>
                <c:pt idx="275">
                  <c:v>18.967425473936601</c:v>
                </c:pt>
                <c:pt idx="276">
                  <c:v>19.488681139606342</c:v>
                </c:pt>
                <c:pt idx="277">
                  <c:v>12.292585161616444</c:v>
                </c:pt>
                <c:pt idx="278">
                  <c:v>17.043959622096736</c:v>
                </c:pt>
                <c:pt idx="279">
                  <c:v>15.296476850460749</c:v>
                </c:pt>
                <c:pt idx="280">
                  <c:v>20.052762630264624</c:v>
                </c:pt>
                <c:pt idx="281">
                  <c:v>21.283649933808192</c:v>
                </c:pt>
                <c:pt idx="282">
                  <c:v>23.797786957089556</c:v>
                </c:pt>
                <c:pt idx="283">
                  <c:v>10.128232199574995</c:v>
                </c:pt>
                <c:pt idx="284">
                  <c:v>10.212161097158969</c:v>
                </c:pt>
                <c:pt idx="285">
                  <c:v>19.716065872344188</c:v>
                </c:pt>
                <c:pt idx="286">
                  <c:v>20.075219248741632</c:v>
                </c:pt>
                <c:pt idx="287">
                  <c:v>22.192701570893405</c:v>
                </c:pt>
                <c:pt idx="288">
                  <c:v>12.193360768993443</c:v>
                </c:pt>
                <c:pt idx="289">
                  <c:v>21.248279724524764</c:v>
                </c:pt>
                <c:pt idx="290">
                  <c:v>13.666850093199173</c:v>
                </c:pt>
                <c:pt idx="291">
                  <c:v>24.445399930562417</c:v>
                </c:pt>
                <c:pt idx="292">
                  <c:v>16.054993100151478</c:v>
                </c:pt>
                <c:pt idx="293">
                  <c:v>12.01788629694056</c:v>
                </c:pt>
                <c:pt idx="294">
                  <c:v>15.836482770711882</c:v>
                </c:pt>
                <c:pt idx="295">
                  <c:v>16.193889294401743</c:v>
                </c:pt>
                <c:pt idx="296">
                  <c:v>17.341080144156876</c:v>
                </c:pt>
                <c:pt idx="297">
                  <c:v>15.694989534487831</c:v>
                </c:pt>
                <c:pt idx="298">
                  <c:v>15.098535607889062</c:v>
                </c:pt>
                <c:pt idx="299">
                  <c:v>16.435584529514017</c:v>
                </c:pt>
                <c:pt idx="300">
                  <c:v>16.160229957597039</c:v>
                </c:pt>
                <c:pt idx="301">
                  <c:v>14.109200169106771</c:v>
                </c:pt>
                <c:pt idx="302">
                  <c:v>17.819367698051792</c:v>
                </c:pt>
                <c:pt idx="303">
                  <c:v>22.83420096996997</c:v>
                </c:pt>
                <c:pt idx="304">
                  <c:v>26.656847134734562</c:v>
                </c:pt>
                <c:pt idx="305">
                  <c:v>8.0347628197341692</c:v>
                </c:pt>
                <c:pt idx="306">
                  <c:v>11.468295125938312</c:v>
                </c:pt>
                <c:pt idx="307">
                  <c:v>9.4050092370307539</c:v>
                </c:pt>
                <c:pt idx="308">
                  <c:v>8.4882381946590613</c:v>
                </c:pt>
                <c:pt idx="309">
                  <c:v>22.718574029066076</c:v>
                </c:pt>
                <c:pt idx="310">
                  <c:v>14.499341546536016</c:v>
                </c:pt>
                <c:pt idx="311">
                  <c:v>16.982128127332544</c:v>
                </c:pt>
                <c:pt idx="312">
                  <c:v>11.634269389862311</c:v>
                </c:pt>
                <c:pt idx="313">
                  <c:v>9.672785404662136</c:v>
                </c:pt>
                <c:pt idx="314">
                  <c:v>12.847406671942736</c:v>
                </c:pt>
                <c:pt idx="315">
                  <c:v>15.53892442612414</c:v>
                </c:pt>
                <c:pt idx="316">
                  <c:v>18.251064224423317</c:v>
                </c:pt>
                <c:pt idx="317">
                  <c:v>17.824700595621835</c:v>
                </c:pt>
                <c:pt idx="318">
                  <c:v>14.75476620128029</c:v>
                </c:pt>
                <c:pt idx="319">
                  <c:v>23.189007151951955</c:v>
                </c:pt>
                <c:pt idx="320">
                  <c:v>19.771858103449631</c:v>
                </c:pt>
                <c:pt idx="321">
                  <c:v>21.034731430379907</c:v>
                </c:pt>
                <c:pt idx="322">
                  <c:v>13.629416523173859</c:v>
                </c:pt>
                <c:pt idx="323">
                  <c:v>16.062277731354698</c:v>
                </c:pt>
                <c:pt idx="324">
                  <c:v>14.693122530130495</c:v>
                </c:pt>
                <c:pt idx="325">
                  <c:v>16.521872568184335</c:v>
                </c:pt>
                <c:pt idx="326">
                  <c:v>8.1518737645455985</c:v>
                </c:pt>
                <c:pt idx="327">
                  <c:v>16.452953839885595</c:v>
                </c:pt>
                <c:pt idx="328">
                  <c:v>12.508322040674102</c:v>
                </c:pt>
                <c:pt idx="329">
                  <c:v>14.817725865410466</c:v>
                </c:pt>
                <c:pt idx="330">
                  <c:v>17.166051964290091</c:v>
                </c:pt>
                <c:pt idx="331">
                  <c:v>16.144949358640588</c:v>
                </c:pt>
                <c:pt idx="332">
                  <c:v>14.397397872409783</c:v>
                </c:pt>
                <c:pt idx="333">
                  <c:v>11.343756072397809</c:v>
                </c:pt>
                <c:pt idx="334">
                  <c:v>14.781837766277022</c:v>
                </c:pt>
                <c:pt idx="335">
                  <c:v>10.684246305776469</c:v>
                </c:pt>
                <c:pt idx="336">
                  <c:v>18.88997754862794</c:v>
                </c:pt>
                <c:pt idx="337">
                  <c:v>12.00205794784415</c:v>
                </c:pt>
                <c:pt idx="338">
                  <c:v>21.322428680839948</c:v>
                </c:pt>
                <c:pt idx="339">
                  <c:v>18.969565352788777</c:v>
                </c:pt>
                <c:pt idx="340">
                  <c:v>18.722722598067776</c:v>
                </c:pt>
                <c:pt idx="341">
                  <c:v>13.958014999814623</c:v>
                </c:pt>
                <c:pt idx="342">
                  <c:v>15.675172451497929</c:v>
                </c:pt>
                <c:pt idx="343">
                  <c:v>12.229010406830639</c:v>
                </c:pt>
                <c:pt idx="344">
                  <c:v>14.605709940784436</c:v>
                </c:pt>
                <c:pt idx="345">
                  <c:v>10.793860180390766</c:v>
                </c:pt>
                <c:pt idx="346">
                  <c:v>22.563261688061175</c:v>
                </c:pt>
                <c:pt idx="347">
                  <c:v>12.066184093571792</c:v>
                </c:pt>
                <c:pt idx="348">
                  <c:v>14.850394774592132</c:v>
                </c:pt>
                <c:pt idx="349">
                  <c:v>13.13410897427093</c:v>
                </c:pt>
                <c:pt idx="350">
                  <c:v>16.226458104727499</c:v>
                </c:pt>
                <c:pt idx="351">
                  <c:v>18.054295648995321</c:v>
                </c:pt>
                <c:pt idx="352">
                  <c:v>12.265540317814157</c:v>
                </c:pt>
                <c:pt idx="353">
                  <c:v>32.293175854196306</c:v>
                </c:pt>
                <c:pt idx="354">
                  <c:v>25.343810883059632</c:v>
                </c:pt>
                <c:pt idx="355">
                  <c:v>11.680985529143072</c:v>
                </c:pt>
                <c:pt idx="356">
                  <c:v>23.555830982877524</c:v>
                </c:pt>
                <c:pt idx="357">
                  <c:v>12.274682820607268</c:v>
                </c:pt>
                <c:pt idx="358">
                  <c:v>18.047141444716544</c:v>
                </c:pt>
                <c:pt idx="359">
                  <c:v>11.946292651387921</c:v>
                </c:pt>
                <c:pt idx="360">
                  <c:v>23.291554361210729</c:v>
                </c:pt>
                <c:pt idx="361">
                  <c:v>12.265328543289797</c:v>
                </c:pt>
                <c:pt idx="362">
                  <c:v>20.905783717971644</c:v>
                </c:pt>
                <c:pt idx="363">
                  <c:v>19.105272595894348</c:v>
                </c:pt>
                <c:pt idx="364">
                  <c:v>13.68027873102983</c:v>
                </c:pt>
                <c:pt idx="365">
                  <c:v>27.742951318374253</c:v>
                </c:pt>
                <c:pt idx="366">
                  <c:v>25.239396730576118</c:v>
                </c:pt>
                <c:pt idx="367">
                  <c:v>15.862910536969139</c:v>
                </c:pt>
                <c:pt idx="368">
                  <c:v>16.898321251494053</c:v>
                </c:pt>
                <c:pt idx="369">
                  <c:v>12.696297878268524</c:v>
                </c:pt>
                <c:pt idx="370">
                  <c:v>12.607595200504875</c:v>
                </c:pt>
                <c:pt idx="371">
                  <c:v>15.14421939804015</c:v>
                </c:pt>
                <c:pt idx="372">
                  <c:v>18.428271129138011</c:v>
                </c:pt>
                <c:pt idx="373">
                  <c:v>20.541345725316205</c:v>
                </c:pt>
                <c:pt idx="374">
                  <c:v>36.681914591819805</c:v>
                </c:pt>
                <c:pt idx="375">
                  <c:v>18.713957961757842</c:v>
                </c:pt>
                <c:pt idx="376">
                  <c:v>13.710877148689178</c:v>
                </c:pt>
                <c:pt idx="377">
                  <c:v>27.741686455279705</c:v>
                </c:pt>
                <c:pt idx="378">
                  <c:v>12.922861721781373</c:v>
                </c:pt>
                <c:pt idx="379">
                  <c:v>22.636801434360677</c:v>
                </c:pt>
                <c:pt idx="380">
                  <c:v>17.000217501023144</c:v>
                </c:pt>
                <c:pt idx="381">
                  <c:v>23.464769966849417</c:v>
                </c:pt>
                <c:pt idx="382">
                  <c:v>14.112792939151404</c:v>
                </c:pt>
                <c:pt idx="383">
                  <c:v>18.112675183205283</c:v>
                </c:pt>
                <c:pt idx="384">
                  <c:v>10.987680983256723</c:v>
                </c:pt>
                <c:pt idx="385">
                  <c:v>18.77995272105909</c:v>
                </c:pt>
                <c:pt idx="386">
                  <c:v>15.776620561802702</c:v>
                </c:pt>
                <c:pt idx="387">
                  <c:v>16.470165935410478</c:v>
                </c:pt>
                <c:pt idx="388">
                  <c:v>29.14363943648641</c:v>
                </c:pt>
                <c:pt idx="389">
                  <c:v>28.611313944988069</c:v>
                </c:pt>
                <c:pt idx="390">
                  <c:v>17.772701149013301</c:v>
                </c:pt>
                <c:pt idx="391">
                  <c:v>12.893910423510533</c:v>
                </c:pt>
                <c:pt idx="392">
                  <c:v>16.796958188802819</c:v>
                </c:pt>
                <c:pt idx="393">
                  <c:v>12.71487189992331</c:v>
                </c:pt>
                <c:pt idx="394">
                  <c:v>11.313204261488863</c:v>
                </c:pt>
                <c:pt idx="395">
                  <c:v>27.090772131981794</c:v>
                </c:pt>
                <c:pt idx="396">
                  <c:v>8.6486471977550536</c:v>
                </c:pt>
                <c:pt idx="397">
                  <c:v>24.036380722172908</c:v>
                </c:pt>
                <c:pt idx="398">
                  <c:v>10.782823708832439</c:v>
                </c:pt>
                <c:pt idx="399">
                  <c:v>13.909819628446712</c:v>
                </c:pt>
                <c:pt idx="400">
                  <c:v>14.436219107323268</c:v>
                </c:pt>
                <c:pt idx="401">
                  <c:v>14.531140673956543</c:v>
                </c:pt>
                <c:pt idx="402">
                  <c:v>10.923377500541392</c:v>
                </c:pt>
                <c:pt idx="403">
                  <c:v>10.301270305739308</c:v>
                </c:pt>
                <c:pt idx="404">
                  <c:v>20.532053129121778</c:v>
                </c:pt>
                <c:pt idx="405">
                  <c:v>17.47648677455436</c:v>
                </c:pt>
                <c:pt idx="406">
                  <c:v>13.99653318014316</c:v>
                </c:pt>
                <c:pt idx="407">
                  <c:v>18.433746265094669</c:v>
                </c:pt>
                <c:pt idx="408">
                  <c:v>12.149831248170813</c:v>
                </c:pt>
                <c:pt idx="409">
                  <c:v>10.353814380701806</c:v>
                </c:pt>
                <c:pt idx="410">
                  <c:v>15.469278833304998</c:v>
                </c:pt>
                <c:pt idx="411">
                  <c:v>16.648002957575954</c:v>
                </c:pt>
                <c:pt idx="412">
                  <c:v>19.770379638037411</c:v>
                </c:pt>
                <c:pt idx="413">
                  <c:v>20.11908092302474</c:v>
                </c:pt>
                <c:pt idx="414">
                  <c:v>38.392136720533017</c:v>
                </c:pt>
                <c:pt idx="415">
                  <c:v>27.20718830027181</c:v>
                </c:pt>
                <c:pt idx="416">
                  <c:v>16.295356074180745</c:v>
                </c:pt>
                <c:pt idx="417">
                  <c:v>16.099282967697945</c:v>
                </c:pt>
                <c:pt idx="418">
                  <c:v>13.51881360632251</c:v>
                </c:pt>
                <c:pt idx="419">
                  <c:v>17.769373041337531</c:v>
                </c:pt>
                <c:pt idx="420">
                  <c:v>13.032131103049323</c:v>
                </c:pt>
                <c:pt idx="421">
                  <c:v>27.024676606299181</c:v>
                </c:pt>
                <c:pt idx="422">
                  <c:v>26.269599408864451</c:v>
                </c:pt>
                <c:pt idx="423">
                  <c:v>21.276021186749858</c:v>
                </c:pt>
                <c:pt idx="424">
                  <c:v>17.517179813447001</c:v>
                </c:pt>
                <c:pt idx="425">
                  <c:v>15.981729175029614</c:v>
                </c:pt>
                <c:pt idx="426">
                  <c:v>17.514894953608746</c:v>
                </c:pt>
                <c:pt idx="427">
                  <c:v>18.124225914012641</c:v>
                </c:pt>
                <c:pt idx="428">
                  <c:v>9.1356579023340601</c:v>
                </c:pt>
                <c:pt idx="429">
                  <c:v>14.272758120256185</c:v>
                </c:pt>
                <c:pt idx="430">
                  <c:v>11.921617994063126</c:v>
                </c:pt>
                <c:pt idx="431">
                  <c:v>22.494499200722203</c:v>
                </c:pt>
                <c:pt idx="432">
                  <c:v>13.882178084240877</c:v>
                </c:pt>
                <c:pt idx="433">
                  <c:v>16.060897298753844</c:v>
                </c:pt>
                <c:pt idx="434">
                  <c:v>12.058928158410708</c:v>
                </c:pt>
                <c:pt idx="435">
                  <c:v>11.93232101637841</c:v>
                </c:pt>
                <c:pt idx="436">
                  <c:v>22.039970797755814</c:v>
                </c:pt>
                <c:pt idx="437">
                  <c:v>11.651395737702842</c:v>
                </c:pt>
                <c:pt idx="438">
                  <c:v>10.021679232326278</c:v>
                </c:pt>
                <c:pt idx="439">
                  <c:v>14.371470190490072</c:v>
                </c:pt>
                <c:pt idx="440">
                  <c:v>16.312035588402068</c:v>
                </c:pt>
                <c:pt idx="441">
                  <c:v>17.371623362312675</c:v>
                </c:pt>
                <c:pt idx="442">
                  <c:v>17.901480655345949</c:v>
                </c:pt>
                <c:pt idx="443">
                  <c:v>23.518751455900201</c:v>
                </c:pt>
                <c:pt idx="444">
                  <c:v>10.377950364607386</c:v>
                </c:pt>
                <c:pt idx="445">
                  <c:v>14.060535677788721</c:v>
                </c:pt>
                <c:pt idx="446">
                  <c:v>20.879292962541513</c:v>
                </c:pt>
                <c:pt idx="447">
                  <c:v>12.34504419221048</c:v>
                </c:pt>
                <c:pt idx="448">
                  <c:v>15.80217704923416</c:v>
                </c:pt>
                <c:pt idx="449">
                  <c:v>15.033056682892493</c:v>
                </c:pt>
                <c:pt idx="450">
                  <c:v>18.160823567290208</c:v>
                </c:pt>
                <c:pt idx="451">
                  <c:v>18.3556721577188</c:v>
                </c:pt>
                <c:pt idx="452">
                  <c:v>34.895165530659142</c:v>
                </c:pt>
                <c:pt idx="453">
                  <c:v>14.511454183382739</c:v>
                </c:pt>
                <c:pt idx="454">
                  <c:v>21.755793976393761</c:v>
                </c:pt>
                <c:pt idx="455">
                  <c:v>12.008555808875826</c:v>
                </c:pt>
                <c:pt idx="456">
                  <c:v>15.403344204838504</c:v>
                </c:pt>
                <c:pt idx="457">
                  <c:v>22.920117339526769</c:v>
                </c:pt>
                <c:pt idx="458">
                  <c:v>11.978106928247144</c:v>
                </c:pt>
                <c:pt idx="459">
                  <c:v>16.414149708711193</c:v>
                </c:pt>
                <c:pt idx="460">
                  <c:v>14.434915173595073</c:v>
                </c:pt>
                <c:pt idx="461">
                  <c:v>15.260207570368948</c:v>
                </c:pt>
                <c:pt idx="462">
                  <c:v>15.61126249350491</c:v>
                </c:pt>
                <c:pt idx="463">
                  <c:v>13.996986611906323</c:v>
                </c:pt>
                <c:pt idx="464">
                  <c:v>13.048280092632922</c:v>
                </c:pt>
                <c:pt idx="465">
                  <c:v>20.080161811114522</c:v>
                </c:pt>
                <c:pt idx="466">
                  <c:v>12.884872698945401</c:v>
                </c:pt>
                <c:pt idx="467">
                  <c:v>12.504391579706862</c:v>
                </c:pt>
                <c:pt idx="468">
                  <c:v>11.943865581059072</c:v>
                </c:pt>
                <c:pt idx="469">
                  <c:v>14.567053477483569</c:v>
                </c:pt>
                <c:pt idx="470">
                  <c:v>10.275702130864374</c:v>
                </c:pt>
                <c:pt idx="471">
                  <c:v>17.209107989503536</c:v>
                </c:pt>
                <c:pt idx="472">
                  <c:v>18.823440276399197</c:v>
                </c:pt>
                <c:pt idx="473">
                  <c:v>14.487828962395724</c:v>
                </c:pt>
                <c:pt idx="474">
                  <c:v>8.00120272309141</c:v>
                </c:pt>
                <c:pt idx="475">
                  <c:v>20.165142734986148</c:v>
                </c:pt>
                <c:pt idx="476">
                  <c:v>13.772827602537291</c:v>
                </c:pt>
                <c:pt idx="477">
                  <c:v>11.992345946186106</c:v>
                </c:pt>
                <c:pt idx="478">
                  <c:v>16.427403967587452</c:v>
                </c:pt>
                <c:pt idx="479">
                  <c:v>15.012046618037857</c:v>
                </c:pt>
                <c:pt idx="480">
                  <c:v>18.0754452963738</c:v>
                </c:pt>
                <c:pt idx="481">
                  <c:v>11.517009583716572</c:v>
                </c:pt>
                <c:pt idx="482">
                  <c:v>19.784439864539308</c:v>
                </c:pt>
                <c:pt idx="483">
                  <c:v>18.663534325052751</c:v>
                </c:pt>
                <c:pt idx="484">
                  <c:v>13.142963354177482</c:v>
                </c:pt>
                <c:pt idx="485">
                  <c:v>26.734138700776384</c:v>
                </c:pt>
                <c:pt idx="486">
                  <c:v>6.6872654948674608</c:v>
                </c:pt>
                <c:pt idx="487">
                  <c:v>12.018277315299201</c:v>
                </c:pt>
                <c:pt idx="488">
                  <c:v>23.121021497448965</c:v>
                </c:pt>
                <c:pt idx="489">
                  <c:v>27.618131332208577</c:v>
                </c:pt>
                <c:pt idx="490">
                  <c:v>12.455776975461049</c:v>
                </c:pt>
                <c:pt idx="491">
                  <c:v>21.580712614078948</c:v>
                </c:pt>
                <c:pt idx="492">
                  <c:v>14.740689156496956</c:v>
                </c:pt>
                <c:pt idx="493">
                  <c:v>20.073879549032426</c:v>
                </c:pt>
                <c:pt idx="494">
                  <c:v>23.693738830297661</c:v>
                </c:pt>
                <c:pt idx="495">
                  <c:v>12.043478520798089</c:v>
                </c:pt>
                <c:pt idx="496">
                  <c:v>10.097177231022215</c:v>
                </c:pt>
                <c:pt idx="497">
                  <c:v>12.178339948673965</c:v>
                </c:pt>
                <c:pt idx="498">
                  <c:v>23.486670306207088</c:v>
                </c:pt>
                <c:pt idx="499">
                  <c:v>15.584611969919933</c:v>
                </c:pt>
                <c:pt idx="500">
                  <c:v>18.126524662402517</c:v>
                </c:pt>
                <c:pt idx="501">
                  <c:v>21.664620048417419</c:v>
                </c:pt>
                <c:pt idx="502">
                  <c:v>16.905038962802792</c:v>
                </c:pt>
                <c:pt idx="503">
                  <c:v>16.999713061450166</c:v>
                </c:pt>
                <c:pt idx="504">
                  <c:v>9.5234995429491391</c:v>
                </c:pt>
                <c:pt idx="505">
                  <c:v>13.680646425214945</c:v>
                </c:pt>
                <c:pt idx="506">
                  <c:v>13.120078348081734</c:v>
                </c:pt>
                <c:pt idx="507">
                  <c:v>19.612330287280201</c:v>
                </c:pt>
                <c:pt idx="508">
                  <c:v>11.167652757569158</c:v>
                </c:pt>
                <c:pt idx="509">
                  <c:v>17.930933572009963</c:v>
                </c:pt>
                <c:pt idx="510">
                  <c:v>14.77562435244181</c:v>
                </c:pt>
                <c:pt idx="511">
                  <c:v>14.77883346346789</c:v>
                </c:pt>
                <c:pt idx="512">
                  <c:v>21.606816630519461</c:v>
                </c:pt>
                <c:pt idx="513">
                  <c:v>9.6987203362441505</c:v>
                </c:pt>
                <c:pt idx="514">
                  <c:v>18.147909973704373</c:v>
                </c:pt>
                <c:pt idx="515">
                  <c:v>17.091842307461775</c:v>
                </c:pt>
                <c:pt idx="516">
                  <c:v>10.408620343441726</c:v>
                </c:pt>
                <c:pt idx="517">
                  <c:v>19.043617991417705</c:v>
                </c:pt>
                <c:pt idx="518">
                  <c:v>15.888353267633647</c:v>
                </c:pt>
                <c:pt idx="519">
                  <c:v>21.230431324707752</c:v>
                </c:pt>
                <c:pt idx="520">
                  <c:v>17.466365143962321</c:v>
                </c:pt>
                <c:pt idx="521">
                  <c:v>10.150852238708467</c:v>
                </c:pt>
                <c:pt idx="522">
                  <c:v>10.751619247574126</c:v>
                </c:pt>
                <c:pt idx="523">
                  <c:v>22.894574690355512</c:v>
                </c:pt>
                <c:pt idx="524">
                  <c:v>21.18774585583742</c:v>
                </c:pt>
                <c:pt idx="525">
                  <c:v>12.855853970606404</c:v>
                </c:pt>
                <c:pt idx="526">
                  <c:v>16.506733771238942</c:v>
                </c:pt>
                <c:pt idx="527">
                  <c:v>18.892973982801777</c:v>
                </c:pt>
                <c:pt idx="528">
                  <c:v>9.551308142086782</c:v>
                </c:pt>
                <c:pt idx="529">
                  <c:v>12.552630360354669</c:v>
                </c:pt>
                <c:pt idx="530">
                  <c:v>18.019456554575299</c:v>
                </c:pt>
                <c:pt idx="531">
                  <c:v>22.205989677881007</c:v>
                </c:pt>
                <c:pt idx="532">
                  <c:v>25.497413789307757</c:v>
                </c:pt>
                <c:pt idx="533">
                  <c:v>19.24439589852409</c:v>
                </c:pt>
                <c:pt idx="534">
                  <c:v>26.599319966444455</c:v>
                </c:pt>
                <c:pt idx="535">
                  <c:v>16.393185210363299</c:v>
                </c:pt>
                <c:pt idx="536">
                  <c:v>15.645147108982201</c:v>
                </c:pt>
                <c:pt idx="537">
                  <c:v>17.112291508878116</c:v>
                </c:pt>
                <c:pt idx="538">
                  <c:v>10.768942713533761</c:v>
                </c:pt>
                <c:pt idx="539">
                  <c:v>12.346879284232273</c:v>
                </c:pt>
                <c:pt idx="540">
                  <c:v>24.5566614357449</c:v>
                </c:pt>
                <c:pt idx="541">
                  <c:v>24.916613746681833</c:v>
                </c:pt>
                <c:pt idx="542">
                  <c:v>11.180032198390109</c:v>
                </c:pt>
                <c:pt idx="543">
                  <c:v>19.080004114141047</c:v>
                </c:pt>
                <c:pt idx="544">
                  <c:v>16.507989682570042</c:v>
                </c:pt>
                <c:pt idx="545">
                  <c:v>19.078211101616034</c:v>
                </c:pt>
                <c:pt idx="546">
                  <c:v>22.950310921798518</c:v>
                </c:pt>
                <c:pt idx="547">
                  <c:v>28.474854641091952</c:v>
                </c:pt>
                <c:pt idx="548">
                  <c:v>21.357709232543129</c:v>
                </c:pt>
                <c:pt idx="549">
                  <c:v>14.081686463381629</c:v>
                </c:pt>
                <c:pt idx="550">
                  <c:v>22.81301987569168</c:v>
                </c:pt>
                <c:pt idx="551">
                  <c:v>25.714594247772766</c:v>
                </c:pt>
                <c:pt idx="552">
                  <c:v>26.905202920970623</c:v>
                </c:pt>
                <c:pt idx="553">
                  <c:v>17.671631741752208</c:v>
                </c:pt>
                <c:pt idx="554">
                  <c:v>13.769210190672311</c:v>
                </c:pt>
                <c:pt idx="555">
                  <c:v>11.292101194732822</c:v>
                </c:pt>
                <c:pt idx="556">
                  <c:v>18.803426140344527</c:v>
                </c:pt>
                <c:pt idx="557">
                  <c:v>20.852331469919591</c:v>
                </c:pt>
                <c:pt idx="558">
                  <c:v>17.353856235371495</c:v>
                </c:pt>
                <c:pt idx="559">
                  <c:v>14.369002708874177</c:v>
                </c:pt>
                <c:pt idx="560">
                  <c:v>21.339621835977596</c:v>
                </c:pt>
                <c:pt idx="561">
                  <c:v>15.855407187489618</c:v>
                </c:pt>
                <c:pt idx="562">
                  <c:v>25.257705214266025</c:v>
                </c:pt>
                <c:pt idx="563">
                  <c:v>12.244017827062635</c:v>
                </c:pt>
                <c:pt idx="564">
                  <c:v>26.625313777418341</c:v>
                </c:pt>
                <c:pt idx="565">
                  <c:v>20.298665481466742</c:v>
                </c:pt>
                <c:pt idx="566">
                  <c:v>8.8532456725661177</c:v>
                </c:pt>
                <c:pt idx="567">
                  <c:v>19.123918297787895</c:v>
                </c:pt>
                <c:pt idx="568">
                  <c:v>12.434488286853593</c:v>
                </c:pt>
                <c:pt idx="569">
                  <c:v>12.133629619958811</c:v>
                </c:pt>
                <c:pt idx="570">
                  <c:v>25.757892948386143</c:v>
                </c:pt>
                <c:pt idx="571">
                  <c:v>12.798781364166643</c:v>
                </c:pt>
                <c:pt idx="572">
                  <c:v>16.059078554630105</c:v>
                </c:pt>
                <c:pt idx="573">
                  <c:v>14.800326698903518</c:v>
                </c:pt>
                <c:pt idx="574">
                  <c:v>12.115899380747578</c:v>
                </c:pt>
                <c:pt idx="575">
                  <c:v>12.23436898048385</c:v>
                </c:pt>
                <c:pt idx="576">
                  <c:v>25.90874084547977</c:v>
                </c:pt>
                <c:pt idx="577">
                  <c:v>22.445018414036895</c:v>
                </c:pt>
                <c:pt idx="578">
                  <c:v>14.851551256346283</c:v>
                </c:pt>
                <c:pt idx="579">
                  <c:v>15.142267985967919</c:v>
                </c:pt>
                <c:pt idx="580">
                  <c:v>19.235860605818743</c:v>
                </c:pt>
                <c:pt idx="581">
                  <c:v>14.744625823033857</c:v>
                </c:pt>
                <c:pt idx="582">
                  <c:v>0</c:v>
                </c:pt>
                <c:pt idx="583">
                  <c:v>0</c:v>
                </c:pt>
                <c:pt idx="584">
                  <c:v>0</c:v>
                </c:pt>
                <c:pt idx="585">
                  <c:v>0</c:v>
                </c:pt>
                <c:pt idx="586">
                  <c:v>0</c:v>
                </c:pt>
                <c:pt idx="587">
                  <c:v>0</c:v>
                </c:pt>
                <c:pt idx="588">
                  <c:v>0</c:v>
                </c:pt>
                <c:pt idx="589">
                  <c:v>0</c:v>
                </c:pt>
                <c:pt idx="590">
                  <c:v>0</c:v>
                </c:pt>
                <c:pt idx="591">
                  <c:v>0</c:v>
                </c:pt>
                <c:pt idx="592">
                  <c:v>0</c:v>
                </c:pt>
                <c:pt idx="593">
                  <c:v>0</c:v>
                </c:pt>
                <c:pt idx="594">
                  <c:v>0</c:v>
                </c:pt>
                <c:pt idx="595">
                  <c:v>0</c:v>
                </c:pt>
                <c:pt idx="596">
                  <c:v>0</c:v>
                </c:pt>
                <c:pt idx="597">
                  <c:v>0</c:v>
                </c:pt>
                <c:pt idx="598">
                  <c:v>0</c:v>
                </c:pt>
                <c:pt idx="599">
                  <c:v>0</c:v>
                </c:pt>
                <c:pt idx="600">
                  <c:v>0</c:v>
                </c:pt>
                <c:pt idx="601">
                  <c:v>0</c:v>
                </c:pt>
                <c:pt idx="602">
                  <c:v>0</c:v>
                </c:pt>
                <c:pt idx="603">
                  <c:v>0</c:v>
                </c:pt>
                <c:pt idx="604">
                  <c:v>0</c:v>
                </c:pt>
                <c:pt idx="605">
                  <c:v>0</c:v>
                </c:pt>
                <c:pt idx="606">
                  <c:v>0</c:v>
                </c:pt>
                <c:pt idx="607">
                  <c:v>0</c:v>
                </c:pt>
                <c:pt idx="608">
                  <c:v>0</c:v>
                </c:pt>
                <c:pt idx="609">
                  <c:v>0</c:v>
                </c:pt>
                <c:pt idx="610">
                  <c:v>0</c:v>
                </c:pt>
                <c:pt idx="611">
                  <c:v>0</c:v>
                </c:pt>
                <c:pt idx="612">
                  <c:v>0</c:v>
                </c:pt>
                <c:pt idx="613">
                  <c:v>0</c:v>
                </c:pt>
                <c:pt idx="614">
                  <c:v>0</c:v>
                </c:pt>
                <c:pt idx="615">
                  <c:v>0</c:v>
                </c:pt>
                <c:pt idx="616">
                  <c:v>0</c:v>
                </c:pt>
                <c:pt idx="617">
                  <c:v>0</c:v>
                </c:pt>
                <c:pt idx="618">
                  <c:v>0</c:v>
                </c:pt>
                <c:pt idx="619">
                  <c:v>0</c:v>
                </c:pt>
                <c:pt idx="620">
                  <c:v>0</c:v>
                </c:pt>
                <c:pt idx="621">
                  <c:v>0</c:v>
                </c:pt>
                <c:pt idx="622">
                  <c:v>0</c:v>
                </c:pt>
                <c:pt idx="623">
                  <c:v>0</c:v>
                </c:pt>
                <c:pt idx="624">
                  <c:v>0</c:v>
                </c:pt>
                <c:pt idx="625">
                  <c:v>0</c:v>
                </c:pt>
                <c:pt idx="626">
                  <c:v>0</c:v>
                </c:pt>
                <c:pt idx="627">
                  <c:v>0</c:v>
                </c:pt>
                <c:pt idx="628">
                  <c:v>0</c:v>
                </c:pt>
                <c:pt idx="629">
                  <c:v>0</c:v>
                </c:pt>
                <c:pt idx="630">
                  <c:v>0</c:v>
                </c:pt>
                <c:pt idx="631">
                  <c:v>0</c:v>
                </c:pt>
                <c:pt idx="632">
                  <c:v>0</c:v>
                </c:pt>
                <c:pt idx="633">
                  <c:v>0</c:v>
                </c:pt>
                <c:pt idx="634">
                  <c:v>0</c:v>
                </c:pt>
                <c:pt idx="635">
                  <c:v>0</c:v>
                </c:pt>
                <c:pt idx="636">
                  <c:v>0</c:v>
                </c:pt>
                <c:pt idx="637">
                  <c:v>0</c:v>
                </c:pt>
                <c:pt idx="638">
                  <c:v>0</c:v>
                </c:pt>
                <c:pt idx="639">
                  <c:v>0</c:v>
                </c:pt>
                <c:pt idx="640">
                  <c:v>0</c:v>
                </c:pt>
                <c:pt idx="641">
                  <c:v>0</c:v>
                </c:pt>
                <c:pt idx="642">
                  <c:v>0</c:v>
                </c:pt>
                <c:pt idx="643">
                  <c:v>0</c:v>
                </c:pt>
                <c:pt idx="644">
                  <c:v>0</c:v>
                </c:pt>
                <c:pt idx="645">
                  <c:v>0</c:v>
                </c:pt>
                <c:pt idx="646">
                  <c:v>0</c:v>
                </c:pt>
                <c:pt idx="647">
                  <c:v>0</c:v>
                </c:pt>
                <c:pt idx="648">
                  <c:v>0</c:v>
                </c:pt>
                <c:pt idx="649">
                  <c:v>0</c:v>
                </c:pt>
                <c:pt idx="650">
                  <c:v>0</c:v>
                </c:pt>
                <c:pt idx="651">
                  <c:v>0</c:v>
                </c:pt>
                <c:pt idx="652">
                  <c:v>0</c:v>
                </c:pt>
                <c:pt idx="653">
                  <c:v>0</c:v>
                </c:pt>
                <c:pt idx="654">
                  <c:v>0</c:v>
                </c:pt>
                <c:pt idx="655">
                  <c:v>0</c:v>
                </c:pt>
                <c:pt idx="656">
                  <c:v>0</c:v>
                </c:pt>
                <c:pt idx="657">
                  <c:v>0</c:v>
                </c:pt>
                <c:pt idx="658">
                  <c:v>0</c:v>
                </c:pt>
                <c:pt idx="659">
                  <c:v>0</c:v>
                </c:pt>
                <c:pt idx="660">
                  <c:v>0</c:v>
                </c:pt>
                <c:pt idx="661">
                  <c:v>0</c:v>
                </c:pt>
                <c:pt idx="662">
                  <c:v>0</c:v>
                </c:pt>
                <c:pt idx="663">
                  <c:v>0</c:v>
                </c:pt>
                <c:pt idx="664">
                  <c:v>0</c:v>
                </c:pt>
                <c:pt idx="665">
                  <c:v>0</c:v>
                </c:pt>
                <c:pt idx="666">
                  <c:v>0</c:v>
                </c:pt>
                <c:pt idx="667">
                  <c:v>0</c:v>
                </c:pt>
                <c:pt idx="668">
                  <c:v>0</c:v>
                </c:pt>
                <c:pt idx="669">
                  <c:v>0</c:v>
                </c:pt>
                <c:pt idx="670">
                  <c:v>0</c:v>
                </c:pt>
                <c:pt idx="671">
                  <c:v>0</c:v>
                </c:pt>
                <c:pt idx="672">
                  <c:v>0</c:v>
                </c:pt>
                <c:pt idx="673">
                  <c:v>0</c:v>
                </c:pt>
                <c:pt idx="674">
                  <c:v>0</c:v>
                </c:pt>
                <c:pt idx="675">
                  <c:v>0</c:v>
                </c:pt>
                <c:pt idx="676">
                  <c:v>0</c:v>
                </c:pt>
                <c:pt idx="677">
                  <c:v>0</c:v>
                </c:pt>
                <c:pt idx="678">
                  <c:v>0</c:v>
                </c:pt>
                <c:pt idx="679">
                  <c:v>0</c:v>
                </c:pt>
                <c:pt idx="680">
                  <c:v>0</c:v>
                </c:pt>
                <c:pt idx="681">
                  <c:v>0</c:v>
                </c:pt>
                <c:pt idx="682">
                  <c:v>0</c:v>
                </c:pt>
                <c:pt idx="683">
                  <c:v>0</c:v>
                </c:pt>
                <c:pt idx="684">
                  <c:v>0</c:v>
                </c:pt>
                <c:pt idx="685">
                  <c:v>0</c:v>
                </c:pt>
                <c:pt idx="686">
                  <c:v>0</c:v>
                </c:pt>
                <c:pt idx="687">
                  <c:v>0</c:v>
                </c:pt>
                <c:pt idx="688">
                  <c:v>0</c:v>
                </c:pt>
                <c:pt idx="689">
                  <c:v>0</c:v>
                </c:pt>
                <c:pt idx="690">
                  <c:v>0</c:v>
                </c:pt>
                <c:pt idx="691">
                  <c:v>0</c:v>
                </c:pt>
                <c:pt idx="692">
                  <c:v>0</c:v>
                </c:pt>
                <c:pt idx="693">
                  <c:v>0</c:v>
                </c:pt>
                <c:pt idx="694">
                  <c:v>0</c:v>
                </c:pt>
                <c:pt idx="695">
                  <c:v>0</c:v>
                </c:pt>
                <c:pt idx="696">
                  <c:v>0</c:v>
                </c:pt>
                <c:pt idx="697">
                  <c:v>0</c:v>
                </c:pt>
                <c:pt idx="698">
                  <c:v>0</c:v>
                </c:pt>
                <c:pt idx="699">
                  <c:v>0</c:v>
                </c:pt>
                <c:pt idx="700">
                  <c:v>0</c:v>
                </c:pt>
                <c:pt idx="701">
                  <c:v>0</c:v>
                </c:pt>
                <c:pt idx="702">
                  <c:v>0</c:v>
                </c:pt>
                <c:pt idx="703">
                  <c:v>0</c:v>
                </c:pt>
                <c:pt idx="704">
                  <c:v>0</c:v>
                </c:pt>
                <c:pt idx="705">
                  <c:v>0</c:v>
                </c:pt>
                <c:pt idx="706">
                  <c:v>0</c:v>
                </c:pt>
                <c:pt idx="707">
                  <c:v>0</c:v>
                </c:pt>
                <c:pt idx="708">
                  <c:v>0</c:v>
                </c:pt>
                <c:pt idx="709">
                  <c:v>0</c:v>
                </c:pt>
                <c:pt idx="710">
                  <c:v>0</c:v>
                </c:pt>
                <c:pt idx="711">
                  <c:v>0</c:v>
                </c:pt>
                <c:pt idx="712">
                  <c:v>0</c:v>
                </c:pt>
                <c:pt idx="713">
                  <c:v>0</c:v>
                </c:pt>
                <c:pt idx="714">
                  <c:v>0</c:v>
                </c:pt>
                <c:pt idx="715">
                  <c:v>0</c:v>
                </c:pt>
                <c:pt idx="716">
                  <c:v>0</c:v>
                </c:pt>
                <c:pt idx="717">
                  <c:v>0</c:v>
                </c:pt>
                <c:pt idx="718">
                  <c:v>0</c:v>
                </c:pt>
                <c:pt idx="719">
                  <c:v>0</c:v>
                </c:pt>
                <c:pt idx="720">
                  <c:v>0</c:v>
                </c:pt>
                <c:pt idx="721">
                  <c:v>0</c:v>
                </c:pt>
                <c:pt idx="722">
                  <c:v>0</c:v>
                </c:pt>
                <c:pt idx="723">
                  <c:v>0</c:v>
                </c:pt>
                <c:pt idx="724">
                  <c:v>0</c:v>
                </c:pt>
                <c:pt idx="725">
                  <c:v>0</c:v>
                </c:pt>
                <c:pt idx="726">
                  <c:v>0</c:v>
                </c:pt>
                <c:pt idx="727">
                  <c:v>0</c:v>
                </c:pt>
                <c:pt idx="728">
                  <c:v>0</c:v>
                </c:pt>
                <c:pt idx="729">
                  <c:v>0</c:v>
                </c:pt>
                <c:pt idx="730">
                  <c:v>0</c:v>
                </c:pt>
                <c:pt idx="731">
                  <c:v>0</c:v>
                </c:pt>
                <c:pt idx="732">
                  <c:v>0</c:v>
                </c:pt>
                <c:pt idx="733">
                  <c:v>0</c:v>
                </c:pt>
                <c:pt idx="734">
                  <c:v>0</c:v>
                </c:pt>
                <c:pt idx="735">
                  <c:v>0</c:v>
                </c:pt>
                <c:pt idx="736">
                  <c:v>0</c:v>
                </c:pt>
                <c:pt idx="737">
                  <c:v>0</c:v>
                </c:pt>
                <c:pt idx="738">
                  <c:v>0</c:v>
                </c:pt>
                <c:pt idx="739">
                  <c:v>0</c:v>
                </c:pt>
                <c:pt idx="740">
                  <c:v>0</c:v>
                </c:pt>
                <c:pt idx="741">
                  <c:v>0</c:v>
                </c:pt>
                <c:pt idx="742">
                  <c:v>0</c:v>
                </c:pt>
                <c:pt idx="743">
                  <c:v>0</c:v>
                </c:pt>
                <c:pt idx="744">
                  <c:v>0</c:v>
                </c:pt>
                <c:pt idx="745">
                  <c:v>0</c:v>
                </c:pt>
                <c:pt idx="746">
                  <c:v>0</c:v>
                </c:pt>
                <c:pt idx="747">
                  <c:v>0</c:v>
                </c:pt>
                <c:pt idx="748">
                  <c:v>0</c:v>
                </c:pt>
                <c:pt idx="749">
                  <c:v>0</c:v>
                </c:pt>
                <c:pt idx="750">
                  <c:v>0</c:v>
                </c:pt>
                <c:pt idx="751">
                  <c:v>0</c:v>
                </c:pt>
                <c:pt idx="752">
                  <c:v>0</c:v>
                </c:pt>
                <c:pt idx="753">
                  <c:v>0</c:v>
                </c:pt>
                <c:pt idx="754">
                  <c:v>0</c:v>
                </c:pt>
                <c:pt idx="755">
                  <c:v>0</c:v>
                </c:pt>
                <c:pt idx="756">
                  <c:v>0</c:v>
                </c:pt>
                <c:pt idx="757">
                  <c:v>0</c:v>
                </c:pt>
                <c:pt idx="758">
                  <c:v>0</c:v>
                </c:pt>
                <c:pt idx="759">
                  <c:v>0</c:v>
                </c:pt>
                <c:pt idx="760">
                  <c:v>0</c:v>
                </c:pt>
                <c:pt idx="761">
                  <c:v>0</c:v>
                </c:pt>
                <c:pt idx="762">
                  <c:v>0</c:v>
                </c:pt>
                <c:pt idx="763">
                  <c:v>0</c:v>
                </c:pt>
                <c:pt idx="764">
                  <c:v>0</c:v>
                </c:pt>
                <c:pt idx="765">
                  <c:v>0</c:v>
                </c:pt>
                <c:pt idx="766">
                  <c:v>0</c:v>
                </c:pt>
                <c:pt idx="767">
                  <c:v>0</c:v>
                </c:pt>
                <c:pt idx="768">
                  <c:v>0</c:v>
                </c:pt>
                <c:pt idx="769">
                  <c:v>0</c:v>
                </c:pt>
                <c:pt idx="770">
                  <c:v>0</c:v>
                </c:pt>
                <c:pt idx="771">
                  <c:v>0</c:v>
                </c:pt>
                <c:pt idx="772">
                  <c:v>0</c:v>
                </c:pt>
                <c:pt idx="773">
                  <c:v>0</c:v>
                </c:pt>
                <c:pt idx="774">
                  <c:v>0</c:v>
                </c:pt>
                <c:pt idx="775">
                  <c:v>0</c:v>
                </c:pt>
                <c:pt idx="776">
                  <c:v>0</c:v>
                </c:pt>
                <c:pt idx="777">
                  <c:v>0</c:v>
                </c:pt>
                <c:pt idx="778">
                  <c:v>0</c:v>
                </c:pt>
                <c:pt idx="779">
                  <c:v>0</c:v>
                </c:pt>
                <c:pt idx="780">
                  <c:v>0</c:v>
                </c:pt>
                <c:pt idx="781">
                  <c:v>0</c:v>
                </c:pt>
                <c:pt idx="782">
                  <c:v>0</c:v>
                </c:pt>
                <c:pt idx="783">
                  <c:v>0</c:v>
                </c:pt>
                <c:pt idx="784">
                  <c:v>0</c:v>
                </c:pt>
                <c:pt idx="785">
                  <c:v>0</c:v>
                </c:pt>
                <c:pt idx="786">
                  <c:v>0</c:v>
                </c:pt>
                <c:pt idx="787">
                  <c:v>0</c:v>
                </c:pt>
                <c:pt idx="788">
                  <c:v>0</c:v>
                </c:pt>
                <c:pt idx="789">
                  <c:v>0</c:v>
                </c:pt>
                <c:pt idx="790">
                  <c:v>0</c:v>
                </c:pt>
                <c:pt idx="791">
                  <c:v>0</c:v>
                </c:pt>
                <c:pt idx="792">
                  <c:v>0</c:v>
                </c:pt>
                <c:pt idx="793">
                  <c:v>0</c:v>
                </c:pt>
                <c:pt idx="794">
                  <c:v>0</c:v>
                </c:pt>
                <c:pt idx="795">
                  <c:v>0</c:v>
                </c:pt>
                <c:pt idx="796">
                  <c:v>0</c:v>
                </c:pt>
                <c:pt idx="797">
                  <c:v>0</c:v>
                </c:pt>
                <c:pt idx="798">
                  <c:v>0</c:v>
                </c:pt>
                <c:pt idx="799">
                  <c:v>0</c:v>
                </c:pt>
                <c:pt idx="800">
                  <c:v>0</c:v>
                </c:pt>
                <c:pt idx="801">
                  <c:v>0</c:v>
                </c:pt>
                <c:pt idx="802">
                  <c:v>0</c:v>
                </c:pt>
                <c:pt idx="803">
                  <c:v>0</c:v>
                </c:pt>
                <c:pt idx="804">
                  <c:v>0</c:v>
                </c:pt>
                <c:pt idx="805">
                  <c:v>0</c:v>
                </c:pt>
                <c:pt idx="806">
                  <c:v>0</c:v>
                </c:pt>
                <c:pt idx="807">
                  <c:v>0</c:v>
                </c:pt>
                <c:pt idx="808">
                  <c:v>0</c:v>
                </c:pt>
                <c:pt idx="809">
                  <c:v>0</c:v>
                </c:pt>
                <c:pt idx="810">
                  <c:v>0</c:v>
                </c:pt>
                <c:pt idx="811">
                  <c:v>0</c:v>
                </c:pt>
                <c:pt idx="812">
                  <c:v>0</c:v>
                </c:pt>
                <c:pt idx="813">
                  <c:v>0</c:v>
                </c:pt>
                <c:pt idx="814">
                  <c:v>0</c:v>
                </c:pt>
                <c:pt idx="815">
                  <c:v>0</c:v>
                </c:pt>
                <c:pt idx="816">
                  <c:v>0</c:v>
                </c:pt>
                <c:pt idx="817">
                  <c:v>0</c:v>
                </c:pt>
                <c:pt idx="818">
                  <c:v>0</c:v>
                </c:pt>
                <c:pt idx="819">
                  <c:v>0</c:v>
                </c:pt>
                <c:pt idx="820">
                  <c:v>0</c:v>
                </c:pt>
                <c:pt idx="821">
                  <c:v>0</c:v>
                </c:pt>
                <c:pt idx="822">
                  <c:v>0</c:v>
                </c:pt>
                <c:pt idx="823">
                  <c:v>0</c:v>
                </c:pt>
                <c:pt idx="824">
                  <c:v>0</c:v>
                </c:pt>
                <c:pt idx="825">
                  <c:v>0</c:v>
                </c:pt>
                <c:pt idx="826">
                  <c:v>0</c:v>
                </c:pt>
                <c:pt idx="827">
                  <c:v>0</c:v>
                </c:pt>
                <c:pt idx="828">
                  <c:v>0</c:v>
                </c:pt>
                <c:pt idx="829">
                  <c:v>0</c:v>
                </c:pt>
                <c:pt idx="830">
                  <c:v>0</c:v>
                </c:pt>
                <c:pt idx="831">
                  <c:v>0</c:v>
                </c:pt>
                <c:pt idx="832">
                  <c:v>0</c:v>
                </c:pt>
                <c:pt idx="833">
                  <c:v>0</c:v>
                </c:pt>
                <c:pt idx="834">
                  <c:v>0</c:v>
                </c:pt>
                <c:pt idx="835">
                  <c:v>0</c:v>
                </c:pt>
                <c:pt idx="836">
                  <c:v>0</c:v>
                </c:pt>
                <c:pt idx="837">
                  <c:v>0</c:v>
                </c:pt>
                <c:pt idx="838">
                  <c:v>0</c:v>
                </c:pt>
                <c:pt idx="839">
                  <c:v>0</c:v>
                </c:pt>
                <c:pt idx="840">
                  <c:v>0</c:v>
                </c:pt>
                <c:pt idx="841">
                  <c:v>0</c:v>
                </c:pt>
                <c:pt idx="842">
                  <c:v>0</c:v>
                </c:pt>
                <c:pt idx="843">
                  <c:v>0</c:v>
                </c:pt>
                <c:pt idx="844">
                  <c:v>0</c:v>
                </c:pt>
                <c:pt idx="845">
                  <c:v>0</c:v>
                </c:pt>
                <c:pt idx="846">
                  <c:v>0</c:v>
                </c:pt>
                <c:pt idx="847">
                  <c:v>0</c:v>
                </c:pt>
                <c:pt idx="848">
                  <c:v>0</c:v>
                </c:pt>
                <c:pt idx="849">
                  <c:v>0</c:v>
                </c:pt>
                <c:pt idx="850">
                  <c:v>0</c:v>
                </c:pt>
                <c:pt idx="851">
                  <c:v>0</c:v>
                </c:pt>
                <c:pt idx="852">
                  <c:v>0</c:v>
                </c:pt>
                <c:pt idx="853">
                  <c:v>0</c:v>
                </c:pt>
                <c:pt idx="854">
                  <c:v>0</c:v>
                </c:pt>
                <c:pt idx="855">
                  <c:v>0</c:v>
                </c:pt>
                <c:pt idx="856">
                  <c:v>0</c:v>
                </c:pt>
                <c:pt idx="857">
                  <c:v>0</c:v>
                </c:pt>
                <c:pt idx="858">
                  <c:v>0</c:v>
                </c:pt>
                <c:pt idx="859">
                  <c:v>0</c:v>
                </c:pt>
                <c:pt idx="860">
                  <c:v>0</c:v>
                </c:pt>
                <c:pt idx="861">
                  <c:v>0</c:v>
                </c:pt>
                <c:pt idx="862">
                  <c:v>0</c:v>
                </c:pt>
                <c:pt idx="863">
                  <c:v>0</c:v>
                </c:pt>
                <c:pt idx="864">
                  <c:v>0</c:v>
                </c:pt>
                <c:pt idx="865">
                  <c:v>0</c:v>
                </c:pt>
                <c:pt idx="866">
                  <c:v>0</c:v>
                </c:pt>
                <c:pt idx="867">
                  <c:v>0</c:v>
                </c:pt>
                <c:pt idx="868">
                  <c:v>0</c:v>
                </c:pt>
                <c:pt idx="869">
                  <c:v>0</c:v>
                </c:pt>
                <c:pt idx="870">
                  <c:v>0</c:v>
                </c:pt>
                <c:pt idx="871">
                  <c:v>0</c:v>
                </c:pt>
                <c:pt idx="872">
                  <c:v>0</c:v>
                </c:pt>
                <c:pt idx="873">
                  <c:v>0</c:v>
                </c:pt>
                <c:pt idx="874">
                  <c:v>0</c:v>
                </c:pt>
                <c:pt idx="875">
                  <c:v>0</c:v>
                </c:pt>
                <c:pt idx="876">
                  <c:v>0</c:v>
                </c:pt>
                <c:pt idx="877">
                  <c:v>0</c:v>
                </c:pt>
                <c:pt idx="878">
                  <c:v>0</c:v>
                </c:pt>
                <c:pt idx="879">
                  <c:v>0</c:v>
                </c:pt>
                <c:pt idx="880">
                  <c:v>0</c:v>
                </c:pt>
                <c:pt idx="881">
                  <c:v>0</c:v>
                </c:pt>
                <c:pt idx="882">
                  <c:v>0</c:v>
                </c:pt>
                <c:pt idx="883">
                  <c:v>0</c:v>
                </c:pt>
                <c:pt idx="884">
                  <c:v>0</c:v>
                </c:pt>
                <c:pt idx="885">
                  <c:v>0</c:v>
                </c:pt>
                <c:pt idx="886">
                  <c:v>0</c:v>
                </c:pt>
                <c:pt idx="887">
                  <c:v>0</c:v>
                </c:pt>
                <c:pt idx="888">
                  <c:v>0</c:v>
                </c:pt>
                <c:pt idx="889">
                  <c:v>0</c:v>
                </c:pt>
                <c:pt idx="890">
                  <c:v>0</c:v>
                </c:pt>
                <c:pt idx="891">
                  <c:v>0</c:v>
                </c:pt>
                <c:pt idx="892">
                  <c:v>0</c:v>
                </c:pt>
                <c:pt idx="893">
                  <c:v>0</c:v>
                </c:pt>
                <c:pt idx="894">
                  <c:v>0</c:v>
                </c:pt>
                <c:pt idx="895">
                  <c:v>0</c:v>
                </c:pt>
                <c:pt idx="896">
                  <c:v>0</c:v>
                </c:pt>
                <c:pt idx="897">
                  <c:v>0</c:v>
                </c:pt>
                <c:pt idx="898">
                  <c:v>0</c:v>
                </c:pt>
                <c:pt idx="899">
                  <c:v>0</c:v>
                </c:pt>
                <c:pt idx="900">
                  <c:v>0</c:v>
                </c:pt>
                <c:pt idx="901">
                  <c:v>0</c:v>
                </c:pt>
                <c:pt idx="902">
                  <c:v>0</c:v>
                </c:pt>
                <c:pt idx="903">
                  <c:v>0</c:v>
                </c:pt>
                <c:pt idx="904">
                  <c:v>0</c:v>
                </c:pt>
                <c:pt idx="905">
                  <c:v>0</c:v>
                </c:pt>
                <c:pt idx="906">
                  <c:v>0</c:v>
                </c:pt>
                <c:pt idx="907">
                  <c:v>0</c:v>
                </c:pt>
                <c:pt idx="908">
                  <c:v>0</c:v>
                </c:pt>
                <c:pt idx="909">
                  <c:v>0</c:v>
                </c:pt>
                <c:pt idx="910">
                  <c:v>0</c:v>
                </c:pt>
                <c:pt idx="911">
                  <c:v>0</c:v>
                </c:pt>
                <c:pt idx="912">
                  <c:v>0</c:v>
                </c:pt>
                <c:pt idx="913">
                  <c:v>0</c:v>
                </c:pt>
                <c:pt idx="914">
                  <c:v>0</c:v>
                </c:pt>
                <c:pt idx="915">
                  <c:v>0</c:v>
                </c:pt>
                <c:pt idx="916">
                  <c:v>0</c:v>
                </c:pt>
                <c:pt idx="917">
                  <c:v>0</c:v>
                </c:pt>
                <c:pt idx="918">
                  <c:v>0</c:v>
                </c:pt>
                <c:pt idx="919">
                  <c:v>0</c:v>
                </c:pt>
                <c:pt idx="920">
                  <c:v>0</c:v>
                </c:pt>
                <c:pt idx="921">
                  <c:v>0</c:v>
                </c:pt>
                <c:pt idx="922">
                  <c:v>0</c:v>
                </c:pt>
                <c:pt idx="923">
                  <c:v>0</c:v>
                </c:pt>
                <c:pt idx="924">
                  <c:v>0</c:v>
                </c:pt>
                <c:pt idx="925">
                  <c:v>0</c:v>
                </c:pt>
                <c:pt idx="926">
                  <c:v>0</c:v>
                </c:pt>
                <c:pt idx="927">
                  <c:v>0</c:v>
                </c:pt>
                <c:pt idx="928">
                  <c:v>0</c:v>
                </c:pt>
                <c:pt idx="929">
                  <c:v>0</c:v>
                </c:pt>
                <c:pt idx="930">
                  <c:v>0</c:v>
                </c:pt>
                <c:pt idx="931">
                  <c:v>0</c:v>
                </c:pt>
                <c:pt idx="932">
                  <c:v>0</c:v>
                </c:pt>
                <c:pt idx="933">
                  <c:v>0</c:v>
                </c:pt>
                <c:pt idx="934">
                  <c:v>0</c:v>
                </c:pt>
                <c:pt idx="935">
                  <c:v>0</c:v>
                </c:pt>
                <c:pt idx="936">
                  <c:v>0</c:v>
                </c:pt>
                <c:pt idx="937">
                  <c:v>0</c:v>
                </c:pt>
                <c:pt idx="938">
                  <c:v>0</c:v>
                </c:pt>
                <c:pt idx="939">
                  <c:v>0</c:v>
                </c:pt>
                <c:pt idx="940">
                  <c:v>0</c:v>
                </c:pt>
                <c:pt idx="941">
                  <c:v>0</c:v>
                </c:pt>
                <c:pt idx="942">
                  <c:v>0</c:v>
                </c:pt>
                <c:pt idx="943">
                  <c:v>0</c:v>
                </c:pt>
                <c:pt idx="944">
                  <c:v>0</c:v>
                </c:pt>
                <c:pt idx="945">
                  <c:v>0</c:v>
                </c:pt>
                <c:pt idx="946">
                  <c:v>0</c:v>
                </c:pt>
                <c:pt idx="947">
                  <c:v>0</c:v>
                </c:pt>
                <c:pt idx="948">
                  <c:v>0</c:v>
                </c:pt>
                <c:pt idx="949">
                  <c:v>0</c:v>
                </c:pt>
                <c:pt idx="950">
                  <c:v>0</c:v>
                </c:pt>
                <c:pt idx="951">
                  <c:v>0</c:v>
                </c:pt>
                <c:pt idx="952">
                  <c:v>0</c:v>
                </c:pt>
                <c:pt idx="953">
                  <c:v>0</c:v>
                </c:pt>
                <c:pt idx="954">
                  <c:v>0</c:v>
                </c:pt>
                <c:pt idx="955">
                  <c:v>0</c:v>
                </c:pt>
                <c:pt idx="956">
                  <c:v>0</c:v>
                </c:pt>
                <c:pt idx="957">
                  <c:v>0</c:v>
                </c:pt>
                <c:pt idx="958">
                  <c:v>0</c:v>
                </c:pt>
                <c:pt idx="959">
                  <c:v>0</c:v>
                </c:pt>
                <c:pt idx="960">
                  <c:v>0</c:v>
                </c:pt>
                <c:pt idx="961">
                  <c:v>0</c:v>
                </c:pt>
                <c:pt idx="962">
                  <c:v>0</c:v>
                </c:pt>
                <c:pt idx="963">
                  <c:v>0</c:v>
                </c:pt>
                <c:pt idx="964">
                  <c:v>0</c:v>
                </c:pt>
                <c:pt idx="965">
                  <c:v>0</c:v>
                </c:pt>
                <c:pt idx="966">
                  <c:v>0</c:v>
                </c:pt>
                <c:pt idx="967">
                  <c:v>0</c:v>
                </c:pt>
                <c:pt idx="968">
                  <c:v>0</c:v>
                </c:pt>
                <c:pt idx="969">
                  <c:v>0</c:v>
                </c:pt>
                <c:pt idx="970">
                  <c:v>0</c:v>
                </c:pt>
                <c:pt idx="971">
                  <c:v>0</c:v>
                </c:pt>
                <c:pt idx="972">
                  <c:v>0</c:v>
                </c:pt>
                <c:pt idx="973">
                  <c:v>0</c:v>
                </c:pt>
                <c:pt idx="974">
                  <c:v>0</c:v>
                </c:pt>
                <c:pt idx="975">
                  <c:v>0</c:v>
                </c:pt>
                <c:pt idx="976">
                  <c:v>0</c:v>
                </c:pt>
                <c:pt idx="977">
                  <c:v>0</c:v>
                </c:pt>
                <c:pt idx="978">
                  <c:v>0</c:v>
                </c:pt>
                <c:pt idx="979">
                  <c:v>0</c:v>
                </c:pt>
                <c:pt idx="980">
                  <c:v>0</c:v>
                </c:pt>
                <c:pt idx="981">
                  <c:v>0</c:v>
                </c:pt>
                <c:pt idx="982">
                  <c:v>0</c:v>
                </c:pt>
                <c:pt idx="983">
                  <c:v>0</c:v>
                </c:pt>
                <c:pt idx="984">
                  <c:v>0</c:v>
                </c:pt>
                <c:pt idx="985">
                  <c:v>0</c:v>
                </c:pt>
                <c:pt idx="986">
                  <c:v>0</c:v>
                </c:pt>
                <c:pt idx="987">
                  <c:v>0</c:v>
                </c:pt>
                <c:pt idx="988">
                  <c:v>0</c:v>
                </c:pt>
                <c:pt idx="989">
                  <c:v>0</c:v>
                </c:pt>
                <c:pt idx="990">
                  <c:v>0</c:v>
                </c:pt>
                <c:pt idx="991">
                  <c:v>0</c:v>
                </c:pt>
                <c:pt idx="992">
                  <c:v>0</c:v>
                </c:pt>
                <c:pt idx="993">
                  <c:v>0</c:v>
                </c:pt>
                <c:pt idx="994">
                  <c:v>0</c:v>
                </c:pt>
                <c:pt idx="995">
                  <c:v>0</c:v>
                </c:pt>
                <c:pt idx="996">
                  <c:v>0</c:v>
                </c:pt>
                <c:pt idx="997">
                  <c:v>0</c:v>
                </c:pt>
                <c:pt idx="998">
                  <c:v>0</c:v>
                </c:pt>
                <c:pt idx="999">
                  <c:v>0</c:v>
                </c:pt>
              </c:numCache>
            </c:numRef>
          </c:xVal>
          <c:yVal>
            <c:numRef>
              <c:f>PSA_DATA!$AB$4:$AB$1003</c:f>
              <c:numCache>
                <c:formatCode>General</c:formatCode>
                <c:ptCount val="1000"/>
                <c:pt idx="0">
                  <c:v>-12.950592187388509</c:v>
                </c:pt>
                <c:pt idx="1">
                  <c:v>-8.7048048098947532</c:v>
                </c:pt>
                <c:pt idx="2">
                  <c:v>7.5375805669287104</c:v>
                </c:pt>
                <c:pt idx="3">
                  <c:v>-7.7698396429111369</c:v>
                </c:pt>
                <c:pt idx="4">
                  <c:v>6.4086538941482871</c:v>
                </c:pt>
                <c:pt idx="5">
                  <c:v>3.3445395268408902</c:v>
                </c:pt>
                <c:pt idx="6">
                  <c:v>0.50179862972181866</c:v>
                </c:pt>
                <c:pt idx="7">
                  <c:v>-9.2589935594630788</c:v>
                </c:pt>
                <c:pt idx="8">
                  <c:v>-5.6371678552231117</c:v>
                </c:pt>
                <c:pt idx="9">
                  <c:v>9.5758506391733675</c:v>
                </c:pt>
                <c:pt idx="10">
                  <c:v>12.522833005664637</c:v>
                </c:pt>
                <c:pt idx="11">
                  <c:v>12.726276531096744</c:v>
                </c:pt>
                <c:pt idx="12">
                  <c:v>-7.7185205399296422</c:v>
                </c:pt>
                <c:pt idx="13">
                  <c:v>-3.5914336034172436</c:v>
                </c:pt>
                <c:pt idx="14">
                  <c:v>2.7113485924533336</c:v>
                </c:pt>
                <c:pt idx="15">
                  <c:v>9.0972916871721168</c:v>
                </c:pt>
                <c:pt idx="16">
                  <c:v>5.9030453313598059</c:v>
                </c:pt>
                <c:pt idx="17">
                  <c:v>0.98161278273279606</c:v>
                </c:pt>
                <c:pt idx="18">
                  <c:v>2.4546379498702606</c:v>
                </c:pt>
                <c:pt idx="19">
                  <c:v>-10.164012813455571</c:v>
                </c:pt>
                <c:pt idx="20">
                  <c:v>-6.9878261646707784</c:v>
                </c:pt>
                <c:pt idx="21">
                  <c:v>4.8521019922003745</c:v>
                </c:pt>
                <c:pt idx="22">
                  <c:v>-4.1208979152525131</c:v>
                </c:pt>
                <c:pt idx="23">
                  <c:v>8.7154775232630755</c:v>
                </c:pt>
                <c:pt idx="24">
                  <c:v>1.950688444016464</c:v>
                </c:pt>
                <c:pt idx="25">
                  <c:v>2.1202450326212698</c:v>
                </c:pt>
                <c:pt idx="26">
                  <c:v>-9.8799726117559032</c:v>
                </c:pt>
                <c:pt idx="27">
                  <c:v>1.2622757234221922</c:v>
                </c:pt>
                <c:pt idx="28">
                  <c:v>-4.4602495235399147</c:v>
                </c:pt>
                <c:pt idx="29">
                  <c:v>1.0883499315215488</c:v>
                </c:pt>
                <c:pt idx="30">
                  <c:v>4.6987599577634995</c:v>
                </c:pt>
                <c:pt idx="31">
                  <c:v>-1.4433263241236602</c:v>
                </c:pt>
                <c:pt idx="32">
                  <c:v>3.545274682518027</c:v>
                </c:pt>
                <c:pt idx="33">
                  <c:v>3.2589545545253173</c:v>
                </c:pt>
                <c:pt idx="34">
                  <c:v>-6.1948194205595399</c:v>
                </c:pt>
                <c:pt idx="35">
                  <c:v>0.78139782831877369</c:v>
                </c:pt>
                <c:pt idx="36">
                  <c:v>2.9819037380743794</c:v>
                </c:pt>
                <c:pt idx="37">
                  <c:v>0.56806606810926041</c:v>
                </c:pt>
                <c:pt idx="38">
                  <c:v>-0.13739207366775474</c:v>
                </c:pt>
                <c:pt idx="39">
                  <c:v>0.97143227285242517</c:v>
                </c:pt>
                <c:pt idx="40">
                  <c:v>8.7540076218247691</c:v>
                </c:pt>
                <c:pt idx="41">
                  <c:v>6.3435313750800475</c:v>
                </c:pt>
                <c:pt idx="42">
                  <c:v>1.7176540792531796</c:v>
                </c:pt>
                <c:pt idx="43">
                  <c:v>8.1589039287184022</c:v>
                </c:pt>
                <c:pt idx="44">
                  <c:v>14.2489594490321</c:v>
                </c:pt>
                <c:pt idx="45">
                  <c:v>7.4420146885374976</c:v>
                </c:pt>
                <c:pt idx="46">
                  <c:v>-14.172204289000746</c:v>
                </c:pt>
                <c:pt idx="47">
                  <c:v>-4.0785538298895574</c:v>
                </c:pt>
                <c:pt idx="48">
                  <c:v>1.4614382208180388</c:v>
                </c:pt>
                <c:pt idx="49">
                  <c:v>3.201384007191109</c:v>
                </c:pt>
                <c:pt idx="50">
                  <c:v>-3.8179042595311898</c:v>
                </c:pt>
                <c:pt idx="51">
                  <c:v>-1.1858052505472472</c:v>
                </c:pt>
                <c:pt idx="52">
                  <c:v>3.9856418643318108</c:v>
                </c:pt>
                <c:pt idx="53">
                  <c:v>4.1709756207095268</c:v>
                </c:pt>
                <c:pt idx="54">
                  <c:v>5.1720920232033478</c:v>
                </c:pt>
                <c:pt idx="55">
                  <c:v>0.56531966931889599</c:v>
                </c:pt>
                <c:pt idx="56">
                  <c:v>1.6804694205354593</c:v>
                </c:pt>
                <c:pt idx="57">
                  <c:v>-4.4642381967677807</c:v>
                </c:pt>
                <c:pt idx="58">
                  <c:v>0.85886167946006253</c:v>
                </c:pt>
                <c:pt idx="59">
                  <c:v>1.2082537982755213</c:v>
                </c:pt>
                <c:pt idx="60">
                  <c:v>-8.1982482452384176</c:v>
                </c:pt>
                <c:pt idx="61">
                  <c:v>-7.3168266556700132</c:v>
                </c:pt>
                <c:pt idx="62">
                  <c:v>-3.414501043454635</c:v>
                </c:pt>
                <c:pt idx="63">
                  <c:v>-7.9875468811494557</c:v>
                </c:pt>
                <c:pt idx="64">
                  <c:v>-9.6005665714706936</c:v>
                </c:pt>
                <c:pt idx="65">
                  <c:v>4.1517733835685959</c:v>
                </c:pt>
                <c:pt idx="66">
                  <c:v>9.5271678591363269</c:v>
                </c:pt>
                <c:pt idx="67">
                  <c:v>-5.076734203605838</c:v>
                </c:pt>
                <c:pt idx="68">
                  <c:v>-2.91081904293479</c:v>
                </c:pt>
                <c:pt idx="69">
                  <c:v>-4.1331148108451146</c:v>
                </c:pt>
                <c:pt idx="70">
                  <c:v>5.45150486394121</c:v>
                </c:pt>
                <c:pt idx="71">
                  <c:v>-4.5833250033265074</c:v>
                </c:pt>
                <c:pt idx="72">
                  <c:v>2.9757734507629863</c:v>
                </c:pt>
                <c:pt idx="73">
                  <c:v>0.87055356155877917</c:v>
                </c:pt>
                <c:pt idx="74">
                  <c:v>-2.4068841595926926</c:v>
                </c:pt>
                <c:pt idx="75">
                  <c:v>7.2370579664800374</c:v>
                </c:pt>
                <c:pt idx="76">
                  <c:v>1.6832499026212133</c:v>
                </c:pt>
                <c:pt idx="77">
                  <c:v>-11.803478997008654</c:v>
                </c:pt>
                <c:pt idx="78">
                  <c:v>-6.6633530964566035E-4</c:v>
                </c:pt>
                <c:pt idx="79">
                  <c:v>0.87703913286276247</c:v>
                </c:pt>
                <c:pt idx="80">
                  <c:v>4.3860805828395826</c:v>
                </c:pt>
                <c:pt idx="81">
                  <c:v>-0.95023679490694235</c:v>
                </c:pt>
                <c:pt idx="82">
                  <c:v>11.640386318693103</c:v>
                </c:pt>
                <c:pt idx="83">
                  <c:v>4.9949468883607437</c:v>
                </c:pt>
                <c:pt idx="84">
                  <c:v>-5.1261620649519415</c:v>
                </c:pt>
                <c:pt idx="85">
                  <c:v>-3.2495421717104023</c:v>
                </c:pt>
                <c:pt idx="86">
                  <c:v>1.4031653402297763</c:v>
                </c:pt>
                <c:pt idx="87">
                  <c:v>-1.4618044397494003</c:v>
                </c:pt>
                <c:pt idx="88">
                  <c:v>-4.2952129177926395</c:v>
                </c:pt>
                <c:pt idx="89">
                  <c:v>3.7727704927714143</c:v>
                </c:pt>
                <c:pt idx="90">
                  <c:v>-5.8082757380484367</c:v>
                </c:pt>
                <c:pt idx="91">
                  <c:v>5.6749716173094384</c:v>
                </c:pt>
                <c:pt idx="92">
                  <c:v>-1.9247499046975065</c:v>
                </c:pt>
                <c:pt idx="93">
                  <c:v>2.4971718437350177</c:v>
                </c:pt>
                <c:pt idx="94">
                  <c:v>0.28925347441381177</c:v>
                </c:pt>
                <c:pt idx="95">
                  <c:v>4.973520183334827</c:v>
                </c:pt>
                <c:pt idx="96">
                  <c:v>0.25605967635149796</c:v>
                </c:pt>
                <c:pt idx="97">
                  <c:v>7.2327496074421163</c:v>
                </c:pt>
                <c:pt idx="98">
                  <c:v>1.4349100789028739</c:v>
                </c:pt>
                <c:pt idx="99">
                  <c:v>-4.0261408776985235</c:v>
                </c:pt>
                <c:pt idx="100">
                  <c:v>4.6584227294551823</c:v>
                </c:pt>
                <c:pt idx="101">
                  <c:v>2.8762511380656264</c:v>
                </c:pt>
                <c:pt idx="102">
                  <c:v>-2.9711313757163822</c:v>
                </c:pt>
                <c:pt idx="103">
                  <c:v>5.3219929295313904</c:v>
                </c:pt>
                <c:pt idx="104">
                  <c:v>7.6434719956616846</c:v>
                </c:pt>
                <c:pt idx="105">
                  <c:v>8.2435289158324139</c:v>
                </c:pt>
                <c:pt idx="106">
                  <c:v>-2.127938527319472</c:v>
                </c:pt>
                <c:pt idx="107">
                  <c:v>4.0313158007532053</c:v>
                </c:pt>
                <c:pt idx="108">
                  <c:v>-2.4915212047971522</c:v>
                </c:pt>
                <c:pt idx="109">
                  <c:v>0.81738448966629562</c:v>
                </c:pt>
                <c:pt idx="110">
                  <c:v>-4.0634763417674122</c:v>
                </c:pt>
                <c:pt idx="111">
                  <c:v>-0.72366087826895864</c:v>
                </c:pt>
                <c:pt idx="112">
                  <c:v>-4.8919218439793042</c:v>
                </c:pt>
                <c:pt idx="113">
                  <c:v>-1.7226449387264893</c:v>
                </c:pt>
                <c:pt idx="114">
                  <c:v>-0.8736528409876172</c:v>
                </c:pt>
                <c:pt idx="115">
                  <c:v>-1.6234716839982468</c:v>
                </c:pt>
                <c:pt idx="116">
                  <c:v>-0.43392268973137504</c:v>
                </c:pt>
                <c:pt idx="117">
                  <c:v>-5.2595064982461111</c:v>
                </c:pt>
                <c:pt idx="118">
                  <c:v>-3.6565114401022925</c:v>
                </c:pt>
                <c:pt idx="119">
                  <c:v>-5.4637224975843992</c:v>
                </c:pt>
                <c:pt idx="120">
                  <c:v>3.4410625764792826</c:v>
                </c:pt>
                <c:pt idx="121">
                  <c:v>-4.1744211467218406E-2</c:v>
                </c:pt>
                <c:pt idx="122">
                  <c:v>-4.2598429306983832</c:v>
                </c:pt>
                <c:pt idx="123">
                  <c:v>4.6954092773884639</c:v>
                </c:pt>
                <c:pt idx="124">
                  <c:v>-4.0343171628784518</c:v>
                </c:pt>
                <c:pt idx="125">
                  <c:v>-0.61801633330496486</c:v>
                </c:pt>
                <c:pt idx="126">
                  <c:v>6.3045673878144726</c:v>
                </c:pt>
                <c:pt idx="127">
                  <c:v>-2.3729987231539269</c:v>
                </c:pt>
                <c:pt idx="128">
                  <c:v>-2.0720510700134298</c:v>
                </c:pt>
                <c:pt idx="129">
                  <c:v>8.2451809976504649</c:v>
                </c:pt>
                <c:pt idx="130">
                  <c:v>7.9393783951972239</c:v>
                </c:pt>
                <c:pt idx="131">
                  <c:v>-2.955987773593165</c:v>
                </c:pt>
                <c:pt idx="132">
                  <c:v>-0.63096270824411249</c:v>
                </c:pt>
                <c:pt idx="133">
                  <c:v>-0.44702935040129432</c:v>
                </c:pt>
                <c:pt idx="134">
                  <c:v>3.6664576381384535</c:v>
                </c:pt>
                <c:pt idx="135">
                  <c:v>-6.4395993922370138</c:v>
                </c:pt>
                <c:pt idx="136">
                  <c:v>6.2607872069598614</c:v>
                </c:pt>
                <c:pt idx="137">
                  <c:v>-7.7392690680342611</c:v>
                </c:pt>
                <c:pt idx="138">
                  <c:v>6.7559096791988793</c:v>
                </c:pt>
                <c:pt idx="139">
                  <c:v>-7.4159948220092815</c:v>
                </c:pt>
                <c:pt idx="140">
                  <c:v>0.85055978088108475</c:v>
                </c:pt>
                <c:pt idx="141">
                  <c:v>8.074017413220389</c:v>
                </c:pt>
                <c:pt idx="142">
                  <c:v>-1.9693568077090333</c:v>
                </c:pt>
                <c:pt idx="143">
                  <c:v>-6.7901351879336858</c:v>
                </c:pt>
                <c:pt idx="144">
                  <c:v>8.8534668333571602</c:v>
                </c:pt>
                <c:pt idx="145">
                  <c:v>3.8489516437189337</c:v>
                </c:pt>
                <c:pt idx="146">
                  <c:v>5.1589029419522063</c:v>
                </c:pt>
                <c:pt idx="147">
                  <c:v>-6.8392525030238573</c:v>
                </c:pt>
                <c:pt idx="148">
                  <c:v>-5.8898579373622084</c:v>
                </c:pt>
                <c:pt idx="149">
                  <c:v>1.5486976608481484</c:v>
                </c:pt>
                <c:pt idx="150">
                  <c:v>-4.290280796442957</c:v>
                </c:pt>
                <c:pt idx="151">
                  <c:v>10.9233904570861</c:v>
                </c:pt>
                <c:pt idx="152">
                  <c:v>-10.602962034595734</c:v>
                </c:pt>
                <c:pt idx="153">
                  <c:v>0.9522630171243236</c:v>
                </c:pt>
                <c:pt idx="154">
                  <c:v>1.2100983866295394</c:v>
                </c:pt>
                <c:pt idx="155">
                  <c:v>8.1649345018207526</c:v>
                </c:pt>
                <c:pt idx="156">
                  <c:v>-4.0650635824966912</c:v>
                </c:pt>
                <c:pt idx="157">
                  <c:v>6.0285352946377913</c:v>
                </c:pt>
                <c:pt idx="158">
                  <c:v>-6.9891892485801037</c:v>
                </c:pt>
                <c:pt idx="159">
                  <c:v>1.6551191731850849</c:v>
                </c:pt>
                <c:pt idx="160">
                  <c:v>3.0853334214717023</c:v>
                </c:pt>
                <c:pt idx="161">
                  <c:v>-1.0042073192884686</c:v>
                </c:pt>
                <c:pt idx="162">
                  <c:v>-7.7986633349546821</c:v>
                </c:pt>
                <c:pt idx="163">
                  <c:v>-1.3171962428940844</c:v>
                </c:pt>
                <c:pt idx="164">
                  <c:v>-4.6775042880603195</c:v>
                </c:pt>
                <c:pt idx="165">
                  <c:v>-3.6698105197463775</c:v>
                </c:pt>
                <c:pt idx="166">
                  <c:v>-1.7030530678069056</c:v>
                </c:pt>
                <c:pt idx="167">
                  <c:v>-0.89982000950141128</c:v>
                </c:pt>
                <c:pt idx="168">
                  <c:v>1.3757274416963128</c:v>
                </c:pt>
                <c:pt idx="169">
                  <c:v>5.4101518905219024</c:v>
                </c:pt>
                <c:pt idx="170">
                  <c:v>-5.4502997814328893</c:v>
                </c:pt>
                <c:pt idx="171">
                  <c:v>-8.5073820011434549</c:v>
                </c:pt>
                <c:pt idx="172">
                  <c:v>4.8045476744911468</c:v>
                </c:pt>
                <c:pt idx="173">
                  <c:v>-5.5317521801302831</c:v>
                </c:pt>
                <c:pt idx="174">
                  <c:v>3.4581468021135464</c:v>
                </c:pt>
                <c:pt idx="175">
                  <c:v>1.8955425119675766</c:v>
                </c:pt>
                <c:pt idx="176">
                  <c:v>7.3635439010984669</c:v>
                </c:pt>
                <c:pt idx="177">
                  <c:v>7.7627497375433876</c:v>
                </c:pt>
                <c:pt idx="178">
                  <c:v>-0.94740063850584022</c:v>
                </c:pt>
                <c:pt idx="179">
                  <c:v>5.571347315215192</c:v>
                </c:pt>
                <c:pt idx="180">
                  <c:v>5.963982644376145</c:v>
                </c:pt>
                <c:pt idx="181">
                  <c:v>-5.2140710844962257</c:v>
                </c:pt>
                <c:pt idx="182">
                  <c:v>-1.6239472479571475</c:v>
                </c:pt>
                <c:pt idx="183">
                  <c:v>2.0427646790477922</c:v>
                </c:pt>
                <c:pt idx="184">
                  <c:v>0.94945577897040323</c:v>
                </c:pt>
                <c:pt idx="185">
                  <c:v>0.68124041868610163</c:v>
                </c:pt>
                <c:pt idx="186">
                  <c:v>5.4198744774680563E-2</c:v>
                </c:pt>
                <c:pt idx="187">
                  <c:v>1.825026329108951</c:v>
                </c:pt>
                <c:pt idx="188">
                  <c:v>1.8870851970219036</c:v>
                </c:pt>
                <c:pt idx="189">
                  <c:v>4.2254572560397747</c:v>
                </c:pt>
                <c:pt idx="190">
                  <c:v>9.9081921696984523</c:v>
                </c:pt>
                <c:pt idx="191">
                  <c:v>1.8604461288068563</c:v>
                </c:pt>
                <c:pt idx="192">
                  <c:v>10.245112186506404</c:v>
                </c:pt>
                <c:pt idx="193">
                  <c:v>5.3808387347677069</c:v>
                </c:pt>
                <c:pt idx="194">
                  <c:v>-0.20964238922049105</c:v>
                </c:pt>
                <c:pt idx="195">
                  <c:v>1.253671339427143</c:v>
                </c:pt>
                <c:pt idx="196">
                  <c:v>8.5166782688305602</c:v>
                </c:pt>
                <c:pt idx="197">
                  <c:v>-2.6527695373840317</c:v>
                </c:pt>
                <c:pt idx="198">
                  <c:v>8.3991309229772781</c:v>
                </c:pt>
                <c:pt idx="199">
                  <c:v>-2.2984764256291328</c:v>
                </c:pt>
                <c:pt idx="200">
                  <c:v>-0.62894660977343619</c:v>
                </c:pt>
                <c:pt idx="201">
                  <c:v>-7.306118492729027</c:v>
                </c:pt>
                <c:pt idx="202">
                  <c:v>5.4178270065316809</c:v>
                </c:pt>
                <c:pt idx="203">
                  <c:v>7.4311602815321436</c:v>
                </c:pt>
                <c:pt idx="204">
                  <c:v>6.3592297141544663</c:v>
                </c:pt>
                <c:pt idx="205">
                  <c:v>-5.5810949183398861</c:v>
                </c:pt>
                <c:pt idx="206">
                  <c:v>-5.633914511346461</c:v>
                </c:pt>
                <c:pt idx="207">
                  <c:v>-6.9709619976665493</c:v>
                </c:pt>
                <c:pt idx="208">
                  <c:v>3.4716804039242959</c:v>
                </c:pt>
                <c:pt idx="209">
                  <c:v>-5.6848385975187767</c:v>
                </c:pt>
                <c:pt idx="210">
                  <c:v>-2.7335304456396443</c:v>
                </c:pt>
                <c:pt idx="211">
                  <c:v>6.8017894361699405</c:v>
                </c:pt>
                <c:pt idx="212">
                  <c:v>-3.357738488752517</c:v>
                </c:pt>
                <c:pt idx="213">
                  <c:v>-6.6330114517315337</c:v>
                </c:pt>
                <c:pt idx="214">
                  <c:v>1.5560852912577587</c:v>
                </c:pt>
                <c:pt idx="215">
                  <c:v>-5.0111720575941945</c:v>
                </c:pt>
                <c:pt idx="216">
                  <c:v>5.6386689848831679</c:v>
                </c:pt>
                <c:pt idx="217">
                  <c:v>2.4544696147439282</c:v>
                </c:pt>
                <c:pt idx="218">
                  <c:v>-4.1613421957451209</c:v>
                </c:pt>
                <c:pt idx="219">
                  <c:v>0.99342011527724594</c:v>
                </c:pt>
                <c:pt idx="220">
                  <c:v>-1.5813172127164563</c:v>
                </c:pt>
                <c:pt idx="221">
                  <c:v>-6.2363684271503246</c:v>
                </c:pt>
                <c:pt idx="222">
                  <c:v>1.9294136782699951</c:v>
                </c:pt>
                <c:pt idx="223">
                  <c:v>7.2273459653699064</c:v>
                </c:pt>
                <c:pt idx="224">
                  <c:v>-1.5020221149299715</c:v>
                </c:pt>
                <c:pt idx="225">
                  <c:v>-2.5015012554441682</c:v>
                </c:pt>
                <c:pt idx="226">
                  <c:v>-4.7821004564625582</c:v>
                </c:pt>
                <c:pt idx="227">
                  <c:v>-7.1537008515649916</c:v>
                </c:pt>
                <c:pt idx="228">
                  <c:v>6.59530776932408</c:v>
                </c:pt>
                <c:pt idx="229">
                  <c:v>0.98364834890483621</c:v>
                </c:pt>
                <c:pt idx="230">
                  <c:v>-4.5493897792529481</c:v>
                </c:pt>
                <c:pt idx="231">
                  <c:v>-3.0235090243625535</c:v>
                </c:pt>
                <c:pt idx="232">
                  <c:v>-3.6251318944728439</c:v>
                </c:pt>
                <c:pt idx="233">
                  <c:v>3.2564643881484585</c:v>
                </c:pt>
                <c:pt idx="234">
                  <c:v>-6.2058608588614561</c:v>
                </c:pt>
                <c:pt idx="235">
                  <c:v>-1.4763201794204406</c:v>
                </c:pt>
                <c:pt idx="236">
                  <c:v>-4.4099476750593283</c:v>
                </c:pt>
                <c:pt idx="237">
                  <c:v>4.6019028113065872</c:v>
                </c:pt>
                <c:pt idx="238">
                  <c:v>1.9777612295082747</c:v>
                </c:pt>
                <c:pt idx="239">
                  <c:v>9.960389068721085</c:v>
                </c:pt>
                <c:pt idx="240">
                  <c:v>-12.382225743439221</c:v>
                </c:pt>
                <c:pt idx="241">
                  <c:v>1.6232601966747495</c:v>
                </c:pt>
                <c:pt idx="242">
                  <c:v>5.6703701327889462</c:v>
                </c:pt>
                <c:pt idx="243">
                  <c:v>4.5942075447198505</c:v>
                </c:pt>
                <c:pt idx="244">
                  <c:v>2.8032780356939782</c:v>
                </c:pt>
                <c:pt idx="245">
                  <c:v>-2.4250528196890571</c:v>
                </c:pt>
                <c:pt idx="246">
                  <c:v>11.087118906925966</c:v>
                </c:pt>
                <c:pt idx="247">
                  <c:v>-0.77896984986713846</c:v>
                </c:pt>
                <c:pt idx="248">
                  <c:v>-0.70890004237313065</c:v>
                </c:pt>
                <c:pt idx="249">
                  <c:v>5.6704265277405597</c:v>
                </c:pt>
                <c:pt idx="250">
                  <c:v>0.40679877737430559</c:v>
                </c:pt>
                <c:pt idx="251">
                  <c:v>0.79468375978518679</c:v>
                </c:pt>
                <c:pt idx="252">
                  <c:v>1.7503139153098459</c:v>
                </c:pt>
                <c:pt idx="253">
                  <c:v>5.0585653283394691</c:v>
                </c:pt>
                <c:pt idx="254">
                  <c:v>6.2299094372793888</c:v>
                </c:pt>
                <c:pt idx="255">
                  <c:v>-1.0229237325606135</c:v>
                </c:pt>
                <c:pt idx="256">
                  <c:v>-3.8914918501629217</c:v>
                </c:pt>
                <c:pt idx="257">
                  <c:v>14.35097133399735</c:v>
                </c:pt>
                <c:pt idx="258">
                  <c:v>4.2048171563023971</c:v>
                </c:pt>
                <c:pt idx="259">
                  <c:v>7.3206810951345034</c:v>
                </c:pt>
                <c:pt idx="260">
                  <c:v>-6.2409924796103269</c:v>
                </c:pt>
                <c:pt idx="261">
                  <c:v>-5.2251852586668406</c:v>
                </c:pt>
                <c:pt idx="262">
                  <c:v>3.1103331270535932</c:v>
                </c:pt>
                <c:pt idx="263">
                  <c:v>-13.281720276838939</c:v>
                </c:pt>
                <c:pt idx="264">
                  <c:v>0.93293802133796078</c:v>
                </c:pt>
                <c:pt idx="265">
                  <c:v>1.9883622464939492</c:v>
                </c:pt>
                <c:pt idx="266">
                  <c:v>-6.5611593985080674</c:v>
                </c:pt>
                <c:pt idx="267">
                  <c:v>3.3301957226421166</c:v>
                </c:pt>
                <c:pt idx="268">
                  <c:v>-5.2189247349870413</c:v>
                </c:pt>
                <c:pt idx="269">
                  <c:v>-0.37327100023482274</c:v>
                </c:pt>
                <c:pt idx="270">
                  <c:v>10.894066280388401</c:v>
                </c:pt>
                <c:pt idx="271">
                  <c:v>-2.076153241266951</c:v>
                </c:pt>
                <c:pt idx="272">
                  <c:v>1.459015318125509</c:v>
                </c:pt>
                <c:pt idx="273">
                  <c:v>3.8705433771697528</c:v>
                </c:pt>
                <c:pt idx="274">
                  <c:v>-6.5743319016121688</c:v>
                </c:pt>
                <c:pt idx="275">
                  <c:v>-0.14337794692035288</c:v>
                </c:pt>
                <c:pt idx="276">
                  <c:v>-3.2922434606009006</c:v>
                </c:pt>
                <c:pt idx="277">
                  <c:v>3.1281619951937358</c:v>
                </c:pt>
                <c:pt idx="278">
                  <c:v>-5.8693675434600721</c:v>
                </c:pt>
                <c:pt idx="279">
                  <c:v>-1.5865254641802409</c:v>
                </c:pt>
                <c:pt idx="280">
                  <c:v>-2.8443916477887541</c:v>
                </c:pt>
                <c:pt idx="281">
                  <c:v>-5.4398067218453718</c:v>
                </c:pt>
                <c:pt idx="282">
                  <c:v>2.5224066607727451</c:v>
                </c:pt>
                <c:pt idx="283">
                  <c:v>3.7249655551834167</c:v>
                </c:pt>
                <c:pt idx="284">
                  <c:v>1.2439482411810729</c:v>
                </c:pt>
                <c:pt idx="285">
                  <c:v>-3.097036120809264</c:v>
                </c:pt>
                <c:pt idx="286">
                  <c:v>2.6702266242786834</c:v>
                </c:pt>
                <c:pt idx="287">
                  <c:v>-2.2876277426933598</c:v>
                </c:pt>
                <c:pt idx="288">
                  <c:v>8.0852796393620139</c:v>
                </c:pt>
                <c:pt idx="289">
                  <c:v>-2.0247207212597687</c:v>
                </c:pt>
                <c:pt idx="290">
                  <c:v>2.0709948779137193</c:v>
                </c:pt>
                <c:pt idx="291">
                  <c:v>3.6054513843968437</c:v>
                </c:pt>
                <c:pt idx="292">
                  <c:v>-3.2317133530131485</c:v>
                </c:pt>
                <c:pt idx="293">
                  <c:v>-1.6954100393156182</c:v>
                </c:pt>
                <c:pt idx="294">
                  <c:v>-0.54207791896337199</c:v>
                </c:pt>
                <c:pt idx="295">
                  <c:v>-0.64742850460915236</c:v>
                </c:pt>
                <c:pt idx="296">
                  <c:v>-7.7276905454063609</c:v>
                </c:pt>
                <c:pt idx="297">
                  <c:v>10.0369214443228</c:v>
                </c:pt>
                <c:pt idx="298">
                  <c:v>1.6704962004265838</c:v>
                </c:pt>
                <c:pt idx="299">
                  <c:v>-0.25528557509129257</c:v>
                </c:pt>
                <c:pt idx="300">
                  <c:v>3.217226596259863</c:v>
                </c:pt>
                <c:pt idx="301">
                  <c:v>-1.1143539277865102</c:v>
                </c:pt>
                <c:pt idx="302">
                  <c:v>2.9439306719700369</c:v>
                </c:pt>
                <c:pt idx="303">
                  <c:v>10.31190857701398</c:v>
                </c:pt>
                <c:pt idx="304">
                  <c:v>-3.9236371842742415</c:v>
                </c:pt>
                <c:pt idx="305">
                  <c:v>5.2918841663523182</c:v>
                </c:pt>
                <c:pt idx="306">
                  <c:v>-3.9754475516066918</c:v>
                </c:pt>
                <c:pt idx="307">
                  <c:v>-0.4398623164764075</c:v>
                </c:pt>
                <c:pt idx="308">
                  <c:v>-1.6291320353143561</c:v>
                </c:pt>
                <c:pt idx="309">
                  <c:v>-5.0829712017848863</c:v>
                </c:pt>
                <c:pt idx="310">
                  <c:v>5.5502111605387654</c:v>
                </c:pt>
                <c:pt idx="311">
                  <c:v>-2.5461971307694711</c:v>
                </c:pt>
                <c:pt idx="312">
                  <c:v>6.2380150126366942</c:v>
                </c:pt>
                <c:pt idx="313">
                  <c:v>-3.6282400358697515</c:v>
                </c:pt>
                <c:pt idx="314">
                  <c:v>4.7417250183083866</c:v>
                </c:pt>
                <c:pt idx="315">
                  <c:v>-2.8400097488338076</c:v>
                </c:pt>
                <c:pt idx="316">
                  <c:v>-0.67040252045312343</c:v>
                </c:pt>
                <c:pt idx="317">
                  <c:v>9.1321944511556126</c:v>
                </c:pt>
                <c:pt idx="318">
                  <c:v>-1.4460351191399639</c:v>
                </c:pt>
                <c:pt idx="319">
                  <c:v>1.1120450980281902</c:v>
                </c:pt>
                <c:pt idx="320">
                  <c:v>7.9543215309470412</c:v>
                </c:pt>
                <c:pt idx="321">
                  <c:v>-4.5439975734483085</c:v>
                </c:pt>
                <c:pt idx="322">
                  <c:v>1.0882540265633338</c:v>
                </c:pt>
                <c:pt idx="323">
                  <c:v>-1.2404092252389205</c:v>
                </c:pt>
                <c:pt idx="324">
                  <c:v>-5.5055606280402571</c:v>
                </c:pt>
                <c:pt idx="325">
                  <c:v>0.40323250855173853</c:v>
                </c:pt>
                <c:pt idx="326">
                  <c:v>5.5013291546860899</c:v>
                </c:pt>
                <c:pt idx="327">
                  <c:v>5.245569102743346</c:v>
                </c:pt>
                <c:pt idx="328">
                  <c:v>0.65584603512014894</c:v>
                </c:pt>
                <c:pt idx="329">
                  <c:v>8.4161279701998666</c:v>
                </c:pt>
                <c:pt idx="330">
                  <c:v>4.212195157234234</c:v>
                </c:pt>
                <c:pt idx="331">
                  <c:v>1.0414496193415772</c:v>
                </c:pt>
                <c:pt idx="332">
                  <c:v>-2.796669548597464</c:v>
                </c:pt>
                <c:pt idx="333">
                  <c:v>-2.775183740510883</c:v>
                </c:pt>
                <c:pt idx="334">
                  <c:v>4.2340510080203018</c:v>
                </c:pt>
                <c:pt idx="335">
                  <c:v>3.7456306047242975</c:v>
                </c:pt>
                <c:pt idx="336">
                  <c:v>-4.0700874617729852</c:v>
                </c:pt>
                <c:pt idx="337">
                  <c:v>4.6992170572209204</c:v>
                </c:pt>
                <c:pt idx="338">
                  <c:v>0.91601657886612031</c:v>
                </c:pt>
                <c:pt idx="339">
                  <c:v>-5.0352081633827908</c:v>
                </c:pt>
                <c:pt idx="340">
                  <c:v>2.8785293855364955</c:v>
                </c:pt>
                <c:pt idx="341">
                  <c:v>7.6432144707253258</c:v>
                </c:pt>
                <c:pt idx="342">
                  <c:v>4.2423402543367956</c:v>
                </c:pt>
                <c:pt idx="343">
                  <c:v>-5.6547716967957484</c:v>
                </c:pt>
                <c:pt idx="344">
                  <c:v>1.6108457784753227E-2</c:v>
                </c:pt>
                <c:pt idx="345">
                  <c:v>6.2243016333807617</c:v>
                </c:pt>
                <c:pt idx="346">
                  <c:v>2.6748394324634148</c:v>
                </c:pt>
                <c:pt idx="347">
                  <c:v>12.398790445836653</c:v>
                </c:pt>
                <c:pt idx="348">
                  <c:v>3.2749992862757153</c:v>
                </c:pt>
                <c:pt idx="349">
                  <c:v>5.7598082584541856</c:v>
                </c:pt>
                <c:pt idx="350">
                  <c:v>4.4342821532624157</c:v>
                </c:pt>
                <c:pt idx="351">
                  <c:v>1.0368102645409891</c:v>
                </c:pt>
                <c:pt idx="352">
                  <c:v>-1.5331817329921336</c:v>
                </c:pt>
                <c:pt idx="353">
                  <c:v>-10.324875668234398</c:v>
                </c:pt>
                <c:pt idx="354">
                  <c:v>-6.6778621711682291</c:v>
                </c:pt>
                <c:pt idx="355">
                  <c:v>2.5285472763249857</c:v>
                </c:pt>
                <c:pt idx="356">
                  <c:v>-1.7375964109308342</c:v>
                </c:pt>
                <c:pt idx="357">
                  <c:v>4.8316140586403833</c:v>
                </c:pt>
                <c:pt idx="358">
                  <c:v>2.9354971243473642</c:v>
                </c:pt>
                <c:pt idx="359">
                  <c:v>-4.5952716694283708</c:v>
                </c:pt>
                <c:pt idx="360">
                  <c:v>-5.790281674299905</c:v>
                </c:pt>
                <c:pt idx="361">
                  <c:v>4.0121500814992714</c:v>
                </c:pt>
                <c:pt idx="362">
                  <c:v>-1.7304231110598209</c:v>
                </c:pt>
                <c:pt idx="363">
                  <c:v>1.7414487090026114</c:v>
                </c:pt>
                <c:pt idx="364">
                  <c:v>-11.983152791402759</c:v>
                </c:pt>
                <c:pt idx="365">
                  <c:v>-4.0743212227902461</c:v>
                </c:pt>
                <c:pt idx="366">
                  <c:v>-5.3623273264514069</c:v>
                </c:pt>
                <c:pt idx="367">
                  <c:v>6.2322243416965222</c:v>
                </c:pt>
                <c:pt idx="368">
                  <c:v>0.93969154319574955</c:v>
                </c:pt>
                <c:pt idx="369">
                  <c:v>-2.9297792347363298</c:v>
                </c:pt>
                <c:pt idx="370">
                  <c:v>11.763182681827885</c:v>
                </c:pt>
                <c:pt idx="371">
                  <c:v>0.22309709935245792</c:v>
                </c:pt>
                <c:pt idx="372">
                  <c:v>-3.6707996951020618</c:v>
                </c:pt>
                <c:pt idx="373">
                  <c:v>8.2079326453580563</c:v>
                </c:pt>
                <c:pt idx="374">
                  <c:v>0.274359650739882</c:v>
                </c:pt>
                <c:pt idx="375">
                  <c:v>-7.5732775562495078</c:v>
                </c:pt>
                <c:pt idx="376">
                  <c:v>-7.6763602838674956</c:v>
                </c:pt>
                <c:pt idx="377">
                  <c:v>7.3452703016890979</c:v>
                </c:pt>
                <c:pt idx="378">
                  <c:v>5.8528595993726071</c:v>
                </c:pt>
                <c:pt idx="379">
                  <c:v>-1.7505228524779994</c:v>
                </c:pt>
                <c:pt idx="380">
                  <c:v>6.8423503575784821</c:v>
                </c:pt>
                <c:pt idx="381">
                  <c:v>0.46475898284153061</c:v>
                </c:pt>
                <c:pt idx="382">
                  <c:v>1.5648601422769701</c:v>
                </c:pt>
                <c:pt idx="383">
                  <c:v>-1.1271730125409931</c:v>
                </c:pt>
                <c:pt idx="384">
                  <c:v>2.5192564877546175</c:v>
                </c:pt>
                <c:pt idx="385">
                  <c:v>-5.1789860955776987</c:v>
                </c:pt>
                <c:pt idx="386">
                  <c:v>0.97522004229394099</c:v>
                </c:pt>
                <c:pt idx="387">
                  <c:v>5.3890521381906353</c:v>
                </c:pt>
                <c:pt idx="388">
                  <c:v>2.5807253621996296</c:v>
                </c:pt>
                <c:pt idx="389">
                  <c:v>3.0993710231919493</c:v>
                </c:pt>
                <c:pt idx="390">
                  <c:v>2.7581532711626409</c:v>
                </c:pt>
                <c:pt idx="391">
                  <c:v>-1.7715257728560232</c:v>
                </c:pt>
                <c:pt idx="392">
                  <c:v>8.1987897752786694</c:v>
                </c:pt>
                <c:pt idx="393">
                  <c:v>-2.730268123447857</c:v>
                </c:pt>
                <c:pt idx="394">
                  <c:v>-3.187938788452044</c:v>
                </c:pt>
                <c:pt idx="395">
                  <c:v>1.647987143186711</c:v>
                </c:pt>
                <c:pt idx="396">
                  <c:v>7.3349802599939267</c:v>
                </c:pt>
                <c:pt idx="397">
                  <c:v>2.2807134657686419</c:v>
                </c:pt>
                <c:pt idx="398">
                  <c:v>4.9766865033132035</c:v>
                </c:pt>
                <c:pt idx="399">
                  <c:v>0.50282508497659251</c:v>
                </c:pt>
                <c:pt idx="400">
                  <c:v>-8.4840981636712627</c:v>
                </c:pt>
                <c:pt idx="401">
                  <c:v>-10.603466768126481</c:v>
                </c:pt>
                <c:pt idx="402">
                  <c:v>3.4048669971757164</c:v>
                </c:pt>
                <c:pt idx="403">
                  <c:v>-1.1749933348619948</c:v>
                </c:pt>
                <c:pt idx="404">
                  <c:v>9.794817592007675</c:v>
                </c:pt>
                <c:pt idx="405">
                  <c:v>-4.8191132078692078</c:v>
                </c:pt>
                <c:pt idx="406">
                  <c:v>0.46886563382551572</c:v>
                </c:pt>
                <c:pt idx="407">
                  <c:v>-4.4844027893445997</c:v>
                </c:pt>
                <c:pt idx="408">
                  <c:v>-13.220666210087145</c:v>
                </c:pt>
                <c:pt idx="409">
                  <c:v>5.7297104514173469</c:v>
                </c:pt>
                <c:pt idx="410">
                  <c:v>-1.2072147269514204</c:v>
                </c:pt>
                <c:pt idx="411">
                  <c:v>2.996165987114793</c:v>
                </c:pt>
                <c:pt idx="412">
                  <c:v>1.5178146338664931</c:v>
                </c:pt>
                <c:pt idx="413">
                  <c:v>1.2158949276781641</c:v>
                </c:pt>
                <c:pt idx="414">
                  <c:v>-8.8137395366700417</c:v>
                </c:pt>
                <c:pt idx="415">
                  <c:v>-1.6207556381387036</c:v>
                </c:pt>
                <c:pt idx="416">
                  <c:v>2.8218298896677538</c:v>
                </c:pt>
                <c:pt idx="417">
                  <c:v>-4.1771153075573579</c:v>
                </c:pt>
                <c:pt idx="418">
                  <c:v>5.7206625223158767</c:v>
                </c:pt>
                <c:pt idx="419">
                  <c:v>-0.70212192834158316</c:v>
                </c:pt>
                <c:pt idx="420">
                  <c:v>2.2088103098567018</c:v>
                </c:pt>
                <c:pt idx="421">
                  <c:v>-4.7249466856913074</c:v>
                </c:pt>
                <c:pt idx="422">
                  <c:v>0.74967036710938828</c:v>
                </c:pt>
                <c:pt idx="423">
                  <c:v>-2.0485756371934087</c:v>
                </c:pt>
                <c:pt idx="424">
                  <c:v>-1.4110116168125302</c:v>
                </c:pt>
                <c:pt idx="425">
                  <c:v>5.8192653557867402E-2</c:v>
                </c:pt>
                <c:pt idx="426">
                  <c:v>0.89025205772671256</c:v>
                </c:pt>
                <c:pt idx="427">
                  <c:v>-1.6810925227035938</c:v>
                </c:pt>
                <c:pt idx="428">
                  <c:v>4.818328875417123</c:v>
                </c:pt>
                <c:pt idx="429">
                  <c:v>-5.3153490280148503</c:v>
                </c:pt>
                <c:pt idx="430">
                  <c:v>16.297610467236225</c:v>
                </c:pt>
                <c:pt idx="431">
                  <c:v>-4.1500875029159516</c:v>
                </c:pt>
                <c:pt idx="432">
                  <c:v>2.7445573548941269</c:v>
                </c:pt>
                <c:pt idx="433">
                  <c:v>3.0580674610343692</c:v>
                </c:pt>
                <c:pt idx="434">
                  <c:v>3.2584244526868105</c:v>
                </c:pt>
                <c:pt idx="435">
                  <c:v>-3.6989675108873428</c:v>
                </c:pt>
                <c:pt idx="436">
                  <c:v>5.9969930127930695</c:v>
                </c:pt>
                <c:pt idx="437">
                  <c:v>2.8309512203804985</c:v>
                </c:pt>
                <c:pt idx="438">
                  <c:v>-4.3102116179805563</c:v>
                </c:pt>
                <c:pt idx="439">
                  <c:v>9.0560344749893034</c:v>
                </c:pt>
                <c:pt idx="440">
                  <c:v>-4.5349080954598122</c:v>
                </c:pt>
                <c:pt idx="441">
                  <c:v>-0.69057099947710299</c:v>
                </c:pt>
                <c:pt idx="442">
                  <c:v>-4.5718391203579216</c:v>
                </c:pt>
                <c:pt idx="443">
                  <c:v>-4.5429592330449111</c:v>
                </c:pt>
                <c:pt idx="444">
                  <c:v>10.759667731899441</c:v>
                </c:pt>
                <c:pt idx="445">
                  <c:v>1.0445587114350019</c:v>
                </c:pt>
                <c:pt idx="446">
                  <c:v>7.0229488140752778</c:v>
                </c:pt>
                <c:pt idx="447">
                  <c:v>-2.7814143927702162</c:v>
                </c:pt>
                <c:pt idx="448">
                  <c:v>4.5324592832451884</c:v>
                </c:pt>
                <c:pt idx="449">
                  <c:v>1.3387119568340751</c:v>
                </c:pt>
                <c:pt idx="450">
                  <c:v>4.2761840608521311</c:v>
                </c:pt>
                <c:pt idx="451">
                  <c:v>1.5274161172313683</c:v>
                </c:pt>
                <c:pt idx="452">
                  <c:v>-1.6595237436576866</c:v>
                </c:pt>
                <c:pt idx="453">
                  <c:v>-4.8518789895155408</c:v>
                </c:pt>
                <c:pt idx="454">
                  <c:v>-0.51803419367664105</c:v>
                </c:pt>
                <c:pt idx="455">
                  <c:v>6.2171534376182365</c:v>
                </c:pt>
                <c:pt idx="456">
                  <c:v>-1.5342415064187236</c:v>
                </c:pt>
                <c:pt idx="457">
                  <c:v>1.593706270406642</c:v>
                </c:pt>
                <c:pt idx="458">
                  <c:v>5.7894415596814355</c:v>
                </c:pt>
                <c:pt idx="459">
                  <c:v>6.9190086954007199</c:v>
                </c:pt>
                <c:pt idx="460">
                  <c:v>6.9448428936431554</c:v>
                </c:pt>
                <c:pt idx="461">
                  <c:v>3.0258823393348422</c:v>
                </c:pt>
                <c:pt idx="462">
                  <c:v>2.3004829479126698</c:v>
                </c:pt>
                <c:pt idx="463">
                  <c:v>8.0713387840117434</c:v>
                </c:pt>
                <c:pt idx="464">
                  <c:v>2.289458678654853</c:v>
                </c:pt>
                <c:pt idx="465">
                  <c:v>4.816230956279469</c:v>
                </c:pt>
                <c:pt idx="466">
                  <c:v>-1.7732647804055262</c:v>
                </c:pt>
                <c:pt idx="467">
                  <c:v>-1.2436711514000081</c:v>
                </c:pt>
                <c:pt idx="468">
                  <c:v>7.5551570130090653</c:v>
                </c:pt>
                <c:pt idx="469">
                  <c:v>-5.4768437696235992</c:v>
                </c:pt>
                <c:pt idx="470">
                  <c:v>3.6977545837528965</c:v>
                </c:pt>
                <c:pt idx="471">
                  <c:v>-3.8442717046273458</c:v>
                </c:pt>
                <c:pt idx="472">
                  <c:v>-0.23214088385321929</c:v>
                </c:pt>
                <c:pt idx="473">
                  <c:v>0.13280940713929112</c:v>
                </c:pt>
                <c:pt idx="474">
                  <c:v>5.7696811600976758</c:v>
                </c:pt>
                <c:pt idx="475">
                  <c:v>-1.710904757046805</c:v>
                </c:pt>
                <c:pt idx="476">
                  <c:v>8.7066744392670898</c:v>
                </c:pt>
                <c:pt idx="477">
                  <c:v>3.3998887701726517</c:v>
                </c:pt>
                <c:pt idx="478">
                  <c:v>-3.7602108997579364</c:v>
                </c:pt>
                <c:pt idx="479">
                  <c:v>-4.0661178204147461</c:v>
                </c:pt>
                <c:pt idx="480">
                  <c:v>-9.2626881454728789</c:v>
                </c:pt>
                <c:pt idx="481">
                  <c:v>1.4646164336871692</c:v>
                </c:pt>
                <c:pt idx="482">
                  <c:v>-1.4228142019210708</c:v>
                </c:pt>
                <c:pt idx="483">
                  <c:v>-6.0177223484281512</c:v>
                </c:pt>
                <c:pt idx="484">
                  <c:v>5.3136756938757799</c:v>
                </c:pt>
                <c:pt idx="485">
                  <c:v>0.45976570552370788</c:v>
                </c:pt>
                <c:pt idx="486">
                  <c:v>2.3329625862736947</c:v>
                </c:pt>
                <c:pt idx="487">
                  <c:v>8.016343967943186</c:v>
                </c:pt>
                <c:pt idx="488">
                  <c:v>-4.2805412700752754</c:v>
                </c:pt>
                <c:pt idx="489">
                  <c:v>-9.8880058805900717</c:v>
                </c:pt>
                <c:pt idx="490">
                  <c:v>2.5806862855598354</c:v>
                </c:pt>
                <c:pt idx="491">
                  <c:v>-10.439311220991783</c:v>
                </c:pt>
                <c:pt idx="492">
                  <c:v>5.2383052025198964</c:v>
                </c:pt>
                <c:pt idx="493">
                  <c:v>1.5854955431500741</c:v>
                </c:pt>
                <c:pt idx="494">
                  <c:v>-3.3019315198482815</c:v>
                </c:pt>
                <c:pt idx="495">
                  <c:v>2.7871530585575357</c:v>
                </c:pt>
                <c:pt idx="496">
                  <c:v>-5.5546616747904096</c:v>
                </c:pt>
                <c:pt idx="497">
                  <c:v>7.6260282327584576</c:v>
                </c:pt>
                <c:pt idx="498">
                  <c:v>-0.63731410646180109</c:v>
                </c:pt>
                <c:pt idx="499">
                  <c:v>-0.75505324589246925</c:v>
                </c:pt>
                <c:pt idx="500">
                  <c:v>1.6931758095779514</c:v>
                </c:pt>
                <c:pt idx="501">
                  <c:v>-4.2082457851698791</c:v>
                </c:pt>
                <c:pt idx="502">
                  <c:v>2.3118865263437698</c:v>
                </c:pt>
                <c:pt idx="503">
                  <c:v>8.0848048310020175</c:v>
                </c:pt>
                <c:pt idx="504">
                  <c:v>-6.2950735228743184</c:v>
                </c:pt>
                <c:pt idx="505">
                  <c:v>-1.4108022439576757</c:v>
                </c:pt>
                <c:pt idx="506">
                  <c:v>7.6052482180571701E-2</c:v>
                </c:pt>
                <c:pt idx="507">
                  <c:v>-4.995746500135823</c:v>
                </c:pt>
                <c:pt idx="508">
                  <c:v>-0.1200824925247872</c:v>
                </c:pt>
                <c:pt idx="509">
                  <c:v>-5.1460919578502313</c:v>
                </c:pt>
                <c:pt idx="510">
                  <c:v>-1.0718819360860863</c:v>
                </c:pt>
                <c:pt idx="511">
                  <c:v>-1.4820676629976219</c:v>
                </c:pt>
                <c:pt idx="512">
                  <c:v>4.5675089104816493</c:v>
                </c:pt>
                <c:pt idx="513">
                  <c:v>3.2199744881776695</c:v>
                </c:pt>
                <c:pt idx="514">
                  <c:v>-2.1677087946455202</c:v>
                </c:pt>
                <c:pt idx="515">
                  <c:v>-6.3664099991963212</c:v>
                </c:pt>
                <c:pt idx="516">
                  <c:v>13.810721414088533</c:v>
                </c:pt>
                <c:pt idx="517">
                  <c:v>-1.8681525882188055</c:v>
                </c:pt>
                <c:pt idx="518">
                  <c:v>-7.9359334970593807</c:v>
                </c:pt>
                <c:pt idx="519">
                  <c:v>-6.7367057202466185</c:v>
                </c:pt>
                <c:pt idx="520">
                  <c:v>4.1253553349787637</c:v>
                </c:pt>
                <c:pt idx="521">
                  <c:v>5.7279668013108704</c:v>
                </c:pt>
                <c:pt idx="522">
                  <c:v>7.4745358398226784</c:v>
                </c:pt>
                <c:pt idx="523">
                  <c:v>-4.2976043182255239</c:v>
                </c:pt>
                <c:pt idx="524">
                  <c:v>-11.040823830911478</c:v>
                </c:pt>
                <c:pt idx="525">
                  <c:v>-7.0677724964533724</c:v>
                </c:pt>
                <c:pt idx="526">
                  <c:v>1.9708928770951673</c:v>
                </c:pt>
                <c:pt idx="527">
                  <c:v>-4.9085776878425804</c:v>
                </c:pt>
                <c:pt idx="528">
                  <c:v>5.2874160739605855</c:v>
                </c:pt>
                <c:pt idx="529">
                  <c:v>-6.7150963488179514</c:v>
                </c:pt>
                <c:pt idx="530">
                  <c:v>5.4443472969968809</c:v>
                </c:pt>
                <c:pt idx="531">
                  <c:v>-18.484871560100544</c:v>
                </c:pt>
                <c:pt idx="532">
                  <c:v>-4.1488980742943369</c:v>
                </c:pt>
                <c:pt idx="533">
                  <c:v>2.2133070931310783</c:v>
                </c:pt>
                <c:pt idx="534">
                  <c:v>-14.65063842596885</c:v>
                </c:pt>
                <c:pt idx="535">
                  <c:v>3.8819613168962093</c:v>
                </c:pt>
                <c:pt idx="536">
                  <c:v>-3.8956193058354529</c:v>
                </c:pt>
                <c:pt idx="537">
                  <c:v>8.6460391946569644</c:v>
                </c:pt>
                <c:pt idx="538">
                  <c:v>7.2195103163778356</c:v>
                </c:pt>
                <c:pt idx="539">
                  <c:v>0.93260700234543492</c:v>
                </c:pt>
                <c:pt idx="540">
                  <c:v>7.1759654592216009</c:v>
                </c:pt>
                <c:pt idx="541">
                  <c:v>-2.8941618619421519</c:v>
                </c:pt>
                <c:pt idx="542">
                  <c:v>4.4900958402072177</c:v>
                </c:pt>
                <c:pt idx="543">
                  <c:v>-5.1313642412156781</c:v>
                </c:pt>
                <c:pt idx="544">
                  <c:v>7.3805470981520216</c:v>
                </c:pt>
                <c:pt idx="545">
                  <c:v>-10.38226669283884</c:v>
                </c:pt>
                <c:pt idx="546">
                  <c:v>-3.2576187121483571</c:v>
                </c:pt>
                <c:pt idx="547">
                  <c:v>-1.9662022257851959</c:v>
                </c:pt>
                <c:pt idx="548">
                  <c:v>2.0035763408075411</c:v>
                </c:pt>
                <c:pt idx="549">
                  <c:v>3.2644002659492628</c:v>
                </c:pt>
                <c:pt idx="550">
                  <c:v>-0.47037561586412835</c:v>
                </c:pt>
                <c:pt idx="551">
                  <c:v>0.24342247989089572</c:v>
                </c:pt>
                <c:pt idx="552">
                  <c:v>1.3897376664774015</c:v>
                </c:pt>
                <c:pt idx="553">
                  <c:v>6.4472225515614952</c:v>
                </c:pt>
                <c:pt idx="554">
                  <c:v>-1.4933209398421354</c:v>
                </c:pt>
                <c:pt idx="555">
                  <c:v>-8.5193632475517234</c:v>
                </c:pt>
                <c:pt idx="556">
                  <c:v>-1.005384960054954</c:v>
                </c:pt>
                <c:pt idx="557">
                  <c:v>-2.7377753268651048</c:v>
                </c:pt>
                <c:pt idx="558">
                  <c:v>13.407896828292948</c:v>
                </c:pt>
                <c:pt idx="559">
                  <c:v>-10.053096387031189</c:v>
                </c:pt>
                <c:pt idx="560">
                  <c:v>-3.2563773873017396</c:v>
                </c:pt>
                <c:pt idx="561">
                  <c:v>2.5726264505698424</c:v>
                </c:pt>
                <c:pt idx="562">
                  <c:v>-4.597604053377367</c:v>
                </c:pt>
                <c:pt idx="563">
                  <c:v>-3.886690909886795</c:v>
                </c:pt>
                <c:pt idx="564">
                  <c:v>-1.2050590687235569</c:v>
                </c:pt>
                <c:pt idx="565">
                  <c:v>3.3823358034346001</c:v>
                </c:pt>
                <c:pt idx="566">
                  <c:v>3.3475526959624204</c:v>
                </c:pt>
                <c:pt idx="567">
                  <c:v>1.2881751676404178</c:v>
                </c:pt>
                <c:pt idx="568">
                  <c:v>7.834121957934542</c:v>
                </c:pt>
                <c:pt idx="569">
                  <c:v>2.9180165032964851</c:v>
                </c:pt>
                <c:pt idx="570">
                  <c:v>4.2053502051558667E-2</c:v>
                </c:pt>
                <c:pt idx="571">
                  <c:v>6.4408286070347458</c:v>
                </c:pt>
                <c:pt idx="572">
                  <c:v>-4.7612407331238842</c:v>
                </c:pt>
                <c:pt idx="573">
                  <c:v>10.377043637027455</c:v>
                </c:pt>
                <c:pt idx="574">
                  <c:v>-11.755057174213576</c:v>
                </c:pt>
                <c:pt idx="575">
                  <c:v>2.8352863084492981</c:v>
                </c:pt>
                <c:pt idx="576">
                  <c:v>0.87674523870654752</c:v>
                </c:pt>
                <c:pt idx="577">
                  <c:v>-8.7025381863522284</c:v>
                </c:pt>
                <c:pt idx="578">
                  <c:v>0.93792949986568885</c:v>
                </c:pt>
                <c:pt idx="579">
                  <c:v>1.0268703638372187</c:v>
                </c:pt>
                <c:pt idx="580">
                  <c:v>0.4751882020189413</c:v>
                </c:pt>
                <c:pt idx="581">
                  <c:v>4.3242956475823746</c:v>
                </c:pt>
                <c:pt idx="582">
                  <c:v>0</c:v>
                </c:pt>
                <c:pt idx="583">
                  <c:v>0</c:v>
                </c:pt>
                <c:pt idx="584">
                  <c:v>0</c:v>
                </c:pt>
                <c:pt idx="585">
                  <c:v>0</c:v>
                </c:pt>
                <c:pt idx="586">
                  <c:v>0</c:v>
                </c:pt>
                <c:pt idx="587">
                  <c:v>0</c:v>
                </c:pt>
                <c:pt idx="588">
                  <c:v>0</c:v>
                </c:pt>
                <c:pt idx="589">
                  <c:v>0</c:v>
                </c:pt>
                <c:pt idx="590">
                  <c:v>0</c:v>
                </c:pt>
                <c:pt idx="591">
                  <c:v>0</c:v>
                </c:pt>
                <c:pt idx="592">
                  <c:v>0</c:v>
                </c:pt>
                <c:pt idx="593">
                  <c:v>0</c:v>
                </c:pt>
                <c:pt idx="594">
                  <c:v>0</c:v>
                </c:pt>
                <c:pt idx="595">
                  <c:v>0</c:v>
                </c:pt>
                <c:pt idx="596">
                  <c:v>0</c:v>
                </c:pt>
                <c:pt idx="597">
                  <c:v>0</c:v>
                </c:pt>
                <c:pt idx="598">
                  <c:v>0</c:v>
                </c:pt>
                <c:pt idx="599">
                  <c:v>0</c:v>
                </c:pt>
                <c:pt idx="600">
                  <c:v>0</c:v>
                </c:pt>
                <c:pt idx="601">
                  <c:v>0</c:v>
                </c:pt>
                <c:pt idx="602">
                  <c:v>0</c:v>
                </c:pt>
                <c:pt idx="603">
                  <c:v>0</c:v>
                </c:pt>
                <c:pt idx="604">
                  <c:v>0</c:v>
                </c:pt>
                <c:pt idx="605">
                  <c:v>0</c:v>
                </c:pt>
                <c:pt idx="606">
                  <c:v>0</c:v>
                </c:pt>
                <c:pt idx="607">
                  <c:v>0</c:v>
                </c:pt>
                <c:pt idx="608">
                  <c:v>0</c:v>
                </c:pt>
                <c:pt idx="609">
                  <c:v>0</c:v>
                </c:pt>
                <c:pt idx="610">
                  <c:v>0</c:v>
                </c:pt>
                <c:pt idx="611">
                  <c:v>0</c:v>
                </c:pt>
                <c:pt idx="612">
                  <c:v>0</c:v>
                </c:pt>
                <c:pt idx="613">
                  <c:v>0</c:v>
                </c:pt>
                <c:pt idx="614">
                  <c:v>0</c:v>
                </c:pt>
                <c:pt idx="615">
                  <c:v>0</c:v>
                </c:pt>
                <c:pt idx="616">
                  <c:v>0</c:v>
                </c:pt>
                <c:pt idx="617">
                  <c:v>0</c:v>
                </c:pt>
                <c:pt idx="618">
                  <c:v>0</c:v>
                </c:pt>
                <c:pt idx="619">
                  <c:v>0</c:v>
                </c:pt>
                <c:pt idx="620">
                  <c:v>0</c:v>
                </c:pt>
                <c:pt idx="621">
                  <c:v>0</c:v>
                </c:pt>
                <c:pt idx="622">
                  <c:v>0</c:v>
                </c:pt>
                <c:pt idx="623">
                  <c:v>0</c:v>
                </c:pt>
                <c:pt idx="624">
                  <c:v>0</c:v>
                </c:pt>
                <c:pt idx="625">
                  <c:v>0</c:v>
                </c:pt>
                <c:pt idx="626">
                  <c:v>0</c:v>
                </c:pt>
                <c:pt idx="627">
                  <c:v>0</c:v>
                </c:pt>
                <c:pt idx="628">
                  <c:v>0</c:v>
                </c:pt>
                <c:pt idx="629">
                  <c:v>0</c:v>
                </c:pt>
                <c:pt idx="630">
                  <c:v>0</c:v>
                </c:pt>
                <c:pt idx="631">
                  <c:v>0</c:v>
                </c:pt>
                <c:pt idx="632">
                  <c:v>0</c:v>
                </c:pt>
                <c:pt idx="633">
                  <c:v>0</c:v>
                </c:pt>
                <c:pt idx="634">
                  <c:v>0</c:v>
                </c:pt>
                <c:pt idx="635">
                  <c:v>0</c:v>
                </c:pt>
                <c:pt idx="636">
                  <c:v>0</c:v>
                </c:pt>
                <c:pt idx="637">
                  <c:v>0</c:v>
                </c:pt>
                <c:pt idx="638">
                  <c:v>0</c:v>
                </c:pt>
                <c:pt idx="639">
                  <c:v>0</c:v>
                </c:pt>
                <c:pt idx="640">
                  <c:v>0</c:v>
                </c:pt>
                <c:pt idx="641">
                  <c:v>0</c:v>
                </c:pt>
                <c:pt idx="642">
                  <c:v>0</c:v>
                </c:pt>
                <c:pt idx="643">
                  <c:v>0</c:v>
                </c:pt>
                <c:pt idx="644">
                  <c:v>0</c:v>
                </c:pt>
                <c:pt idx="645">
                  <c:v>0</c:v>
                </c:pt>
                <c:pt idx="646">
                  <c:v>0</c:v>
                </c:pt>
                <c:pt idx="647">
                  <c:v>0</c:v>
                </c:pt>
                <c:pt idx="648">
                  <c:v>0</c:v>
                </c:pt>
                <c:pt idx="649">
                  <c:v>0</c:v>
                </c:pt>
                <c:pt idx="650">
                  <c:v>0</c:v>
                </c:pt>
                <c:pt idx="651">
                  <c:v>0</c:v>
                </c:pt>
                <c:pt idx="652">
                  <c:v>0</c:v>
                </c:pt>
                <c:pt idx="653">
                  <c:v>0</c:v>
                </c:pt>
                <c:pt idx="654">
                  <c:v>0</c:v>
                </c:pt>
                <c:pt idx="655">
                  <c:v>0</c:v>
                </c:pt>
                <c:pt idx="656">
                  <c:v>0</c:v>
                </c:pt>
                <c:pt idx="657">
                  <c:v>0</c:v>
                </c:pt>
                <c:pt idx="658">
                  <c:v>0</c:v>
                </c:pt>
                <c:pt idx="659">
                  <c:v>0</c:v>
                </c:pt>
                <c:pt idx="660">
                  <c:v>0</c:v>
                </c:pt>
                <c:pt idx="661">
                  <c:v>0</c:v>
                </c:pt>
                <c:pt idx="662">
                  <c:v>0</c:v>
                </c:pt>
                <c:pt idx="663">
                  <c:v>0</c:v>
                </c:pt>
                <c:pt idx="664">
                  <c:v>0</c:v>
                </c:pt>
                <c:pt idx="665">
                  <c:v>0</c:v>
                </c:pt>
                <c:pt idx="666">
                  <c:v>0</c:v>
                </c:pt>
                <c:pt idx="667">
                  <c:v>0</c:v>
                </c:pt>
                <c:pt idx="668">
                  <c:v>0</c:v>
                </c:pt>
                <c:pt idx="669">
                  <c:v>0</c:v>
                </c:pt>
                <c:pt idx="670">
                  <c:v>0</c:v>
                </c:pt>
                <c:pt idx="671">
                  <c:v>0</c:v>
                </c:pt>
                <c:pt idx="672">
                  <c:v>0</c:v>
                </c:pt>
                <c:pt idx="673">
                  <c:v>0</c:v>
                </c:pt>
                <c:pt idx="674">
                  <c:v>0</c:v>
                </c:pt>
                <c:pt idx="675">
                  <c:v>0</c:v>
                </c:pt>
                <c:pt idx="676">
                  <c:v>0</c:v>
                </c:pt>
                <c:pt idx="677">
                  <c:v>0</c:v>
                </c:pt>
                <c:pt idx="678">
                  <c:v>0</c:v>
                </c:pt>
                <c:pt idx="679">
                  <c:v>0</c:v>
                </c:pt>
                <c:pt idx="680">
                  <c:v>0</c:v>
                </c:pt>
                <c:pt idx="681">
                  <c:v>0</c:v>
                </c:pt>
                <c:pt idx="682">
                  <c:v>0</c:v>
                </c:pt>
                <c:pt idx="683">
                  <c:v>0</c:v>
                </c:pt>
                <c:pt idx="684">
                  <c:v>0</c:v>
                </c:pt>
                <c:pt idx="685">
                  <c:v>0</c:v>
                </c:pt>
                <c:pt idx="686">
                  <c:v>0</c:v>
                </c:pt>
                <c:pt idx="687">
                  <c:v>0</c:v>
                </c:pt>
                <c:pt idx="688">
                  <c:v>0</c:v>
                </c:pt>
                <c:pt idx="689">
                  <c:v>0</c:v>
                </c:pt>
                <c:pt idx="690">
                  <c:v>0</c:v>
                </c:pt>
                <c:pt idx="691">
                  <c:v>0</c:v>
                </c:pt>
                <c:pt idx="692">
                  <c:v>0</c:v>
                </c:pt>
                <c:pt idx="693">
                  <c:v>0</c:v>
                </c:pt>
                <c:pt idx="694">
                  <c:v>0</c:v>
                </c:pt>
                <c:pt idx="695">
                  <c:v>0</c:v>
                </c:pt>
                <c:pt idx="696">
                  <c:v>0</c:v>
                </c:pt>
                <c:pt idx="697">
                  <c:v>0</c:v>
                </c:pt>
                <c:pt idx="698">
                  <c:v>0</c:v>
                </c:pt>
                <c:pt idx="699">
                  <c:v>0</c:v>
                </c:pt>
                <c:pt idx="700">
                  <c:v>0</c:v>
                </c:pt>
                <c:pt idx="701">
                  <c:v>0</c:v>
                </c:pt>
                <c:pt idx="702">
                  <c:v>0</c:v>
                </c:pt>
                <c:pt idx="703">
                  <c:v>0</c:v>
                </c:pt>
                <c:pt idx="704">
                  <c:v>0</c:v>
                </c:pt>
                <c:pt idx="705">
                  <c:v>0</c:v>
                </c:pt>
                <c:pt idx="706">
                  <c:v>0</c:v>
                </c:pt>
                <c:pt idx="707">
                  <c:v>0</c:v>
                </c:pt>
                <c:pt idx="708">
                  <c:v>0</c:v>
                </c:pt>
                <c:pt idx="709">
                  <c:v>0</c:v>
                </c:pt>
                <c:pt idx="710">
                  <c:v>0</c:v>
                </c:pt>
                <c:pt idx="711">
                  <c:v>0</c:v>
                </c:pt>
                <c:pt idx="712">
                  <c:v>0</c:v>
                </c:pt>
                <c:pt idx="713">
                  <c:v>0</c:v>
                </c:pt>
                <c:pt idx="714">
                  <c:v>0</c:v>
                </c:pt>
                <c:pt idx="715">
                  <c:v>0</c:v>
                </c:pt>
                <c:pt idx="716">
                  <c:v>0</c:v>
                </c:pt>
                <c:pt idx="717">
                  <c:v>0</c:v>
                </c:pt>
                <c:pt idx="718">
                  <c:v>0</c:v>
                </c:pt>
                <c:pt idx="719">
                  <c:v>0</c:v>
                </c:pt>
                <c:pt idx="720">
                  <c:v>0</c:v>
                </c:pt>
                <c:pt idx="721">
                  <c:v>0</c:v>
                </c:pt>
                <c:pt idx="722">
                  <c:v>0</c:v>
                </c:pt>
                <c:pt idx="723">
                  <c:v>0</c:v>
                </c:pt>
                <c:pt idx="724">
                  <c:v>0</c:v>
                </c:pt>
                <c:pt idx="725">
                  <c:v>0</c:v>
                </c:pt>
                <c:pt idx="726">
                  <c:v>0</c:v>
                </c:pt>
                <c:pt idx="727">
                  <c:v>0</c:v>
                </c:pt>
                <c:pt idx="728">
                  <c:v>0</c:v>
                </c:pt>
                <c:pt idx="729">
                  <c:v>0</c:v>
                </c:pt>
                <c:pt idx="730">
                  <c:v>0</c:v>
                </c:pt>
                <c:pt idx="731">
                  <c:v>0</c:v>
                </c:pt>
                <c:pt idx="732">
                  <c:v>0</c:v>
                </c:pt>
                <c:pt idx="733">
                  <c:v>0</c:v>
                </c:pt>
                <c:pt idx="734">
                  <c:v>0</c:v>
                </c:pt>
                <c:pt idx="735">
                  <c:v>0</c:v>
                </c:pt>
                <c:pt idx="736">
                  <c:v>0</c:v>
                </c:pt>
                <c:pt idx="737">
                  <c:v>0</c:v>
                </c:pt>
                <c:pt idx="738">
                  <c:v>0</c:v>
                </c:pt>
                <c:pt idx="739">
                  <c:v>0</c:v>
                </c:pt>
                <c:pt idx="740">
                  <c:v>0</c:v>
                </c:pt>
                <c:pt idx="741">
                  <c:v>0</c:v>
                </c:pt>
                <c:pt idx="742">
                  <c:v>0</c:v>
                </c:pt>
                <c:pt idx="743">
                  <c:v>0</c:v>
                </c:pt>
                <c:pt idx="744">
                  <c:v>0</c:v>
                </c:pt>
                <c:pt idx="745">
                  <c:v>0</c:v>
                </c:pt>
                <c:pt idx="746">
                  <c:v>0</c:v>
                </c:pt>
                <c:pt idx="747">
                  <c:v>0</c:v>
                </c:pt>
                <c:pt idx="748">
                  <c:v>0</c:v>
                </c:pt>
                <c:pt idx="749">
                  <c:v>0</c:v>
                </c:pt>
                <c:pt idx="750">
                  <c:v>0</c:v>
                </c:pt>
                <c:pt idx="751">
                  <c:v>0</c:v>
                </c:pt>
                <c:pt idx="752">
                  <c:v>0</c:v>
                </c:pt>
                <c:pt idx="753">
                  <c:v>0</c:v>
                </c:pt>
                <c:pt idx="754">
                  <c:v>0</c:v>
                </c:pt>
                <c:pt idx="755">
                  <c:v>0</c:v>
                </c:pt>
                <c:pt idx="756">
                  <c:v>0</c:v>
                </c:pt>
                <c:pt idx="757">
                  <c:v>0</c:v>
                </c:pt>
                <c:pt idx="758">
                  <c:v>0</c:v>
                </c:pt>
                <c:pt idx="759">
                  <c:v>0</c:v>
                </c:pt>
                <c:pt idx="760">
                  <c:v>0</c:v>
                </c:pt>
                <c:pt idx="761">
                  <c:v>0</c:v>
                </c:pt>
                <c:pt idx="762">
                  <c:v>0</c:v>
                </c:pt>
                <c:pt idx="763">
                  <c:v>0</c:v>
                </c:pt>
                <c:pt idx="764">
                  <c:v>0</c:v>
                </c:pt>
                <c:pt idx="765">
                  <c:v>0</c:v>
                </c:pt>
                <c:pt idx="766">
                  <c:v>0</c:v>
                </c:pt>
                <c:pt idx="767">
                  <c:v>0</c:v>
                </c:pt>
                <c:pt idx="768">
                  <c:v>0</c:v>
                </c:pt>
                <c:pt idx="769">
                  <c:v>0</c:v>
                </c:pt>
                <c:pt idx="770">
                  <c:v>0</c:v>
                </c:pt>
                <c:pt idx="771">
                  <c:v>0</c:v>
                </c:pt>
                <c:pt idx="772">
                  <c:v>0</c:v>
                </c:pt>
                <c:pt idx="773">
                  <c:v>0</c:v>
                </c:pt>
                <c:pt idx="774">
                  <c:v>0</c:v>
                </c:pt>
                <c:pt idx="775">
                  <c:v>0</c:v>
                </c:pt>
                <c:pt idx="776">
                  <c:v>0</c:v>
                </c:pt>
                <c:pt idx="777">
                  <c:v>0</c:v>
                </c:pt>
                <c:pt idx="778">
                  <c:v>0</c:v>
                </c:pt>
                <c:pt idx="779">
                  <c:v>0</c:v>
                </c:pt>
                <c:pt idx="780">
                  <c:v>0</c:v>
                </c:pt>
                <c:pt idx="781">
                  <c:v>0</c:v>
                </c:pt>
                <c:pt idx="782">
                  <c:v>0</c:v>
                </c:pt>
                <c:pt idx="783">
                  <c:v>0</c:v>
                </c:pt>
                <c:pt idx="784">
                  <c:v>0</c:v>
                </c:pt>
                <c:pt idx="785">
                  <c:v>0</c:v>
                </c:pt>
                <c:pt idx="786">
                  <c:v>0</c:v>
                </c:pt>
                <c:pt idx="787">
                  <c:v>0</c:v>
                </c:pt>
                <c:pt idx="788">
                  <c:v>0</c:v>
                </c:pt>
                <c:pt idx="789">
                  <c:v>0</c:v>
                </c:pt>
                <c:pt idx="790">
                  <c:v>0</c:v>
                </c:pt>
                <c:pt idx="791">
                  <c:v>0</c:v>
                </c:pt>
                <c:pt idx="792">
                  <c:v>0</c:v>
                </c:pt>
                <c:pt idx="793">
                  <c:v>0</c:v>
                </c:pt>
                <c:pt idx="794">
                  <c:v>0</c:v>
                </c:pt>
                <c:pt idx="795">
                  <c:v>0</c:v>
                </c:pt>
                <c:pt idx="796">
                  <c:v>0</c:v>
                </c:pt>
                <c:pt idx="797">
                  <c:v>0</c:v>
                </c:pt>
                <c:pt idx="798">
                  <c:v>0</c:v>
                </c:pt>
                <c:pt idx="799">
                  <c:v>0</c:v>
                </c:pt>
                <c:pt idx="800">
                  <c:v>0</c:v>
                </c:pt>
                <c:pt idx="801">
                  <c:v>0</c:v>
                </c:pt>
                <c:pt idx="802">
                  <c:v>0</c:v>
                </c:pt>
                <c:pt idx="803">
                  <c:v>0</c:v>
                </c:pt>
                <c:pt idx="804">
                  <c:v>0</c:v>
                </c:pt>
                <c:pt idx="805">
                  <c:v>0</c:v>
                </c:pt>
                <c:pt idx="806">
                  <c:v>0</c:v>
                </c:pt>
                <c:pt idx="807">
                  <c:v>0</c:v>
                </c:pt>
                <c:pt idx="808">
                  <c:v>0</c:v>
                </c:pt>
                <c:pt idx="809">
                  <c:v>0</c:v>
                </c:pt>
                <c:pt idx="810">
                  <c:v>0</c:v>
                </c:pt>
                <c:pt idx="811">
                  <c:v>0</c:v>
                </c:pt>
                <c:pt idx="812">
                  <c:v>0</c:v>
                </c:pt>
                <c:pt idx="813">
                  <c:v>0</c:v>
                </c:pt>
                <c:pt idx="814">
                  <c:v>0</c:v>
                </c:pt>
                <c:pt idx="815">
                  <c:v>0</c:v>
                </c:pt>
                <c:pt idx="816">
                  <c:v>0</c:v>
                </c:pt>
                <c:pt idx="817">
                  <c:v>0</c:v>
                </c:pt>
                <c:pt idx="818">
                  <c:v>0</c:v>
                </c:pt>
                <c:pt idx="819">
                  <c:v>0</c:v>
                </c:pt>
                <c:pt idx="820">
                  <c:v>0</c:v>
                </c:pt>
                <c:pt idx="821">
                  <c:v>0</c:v>
                </c:pt>
                <c:pt idx="822">
                  <c:v>0</c:v>
                </c:pt>
                <c:pt idx="823">
                  <c:v>0</c:v>
                </c:pt>
                <c:pt idx="824">
                  <c:v>0</c:v>
                </c:pt>
                <c:pt idx="825">
                  <c:v>0</c:v>
                </c:pt>
                <c:pt idx="826">
                  <c:v>0</c:v>
                </c:pt>
                <c:pt idx="827">
                  <c:v>0</c:v>
                </c:pt>
                <c:pt idx="828">
                  <c:v>0</c:v>
                </c:pt>
                <c:pt idx="829">
                  <c:v>0</c:v>
                </c:pt>
                <c:pt idx="830">
                  <c:v>0</c:v>
                </c:pt>
                <c:pt idx="831">
                  <c:v>0</c:v>
                </c:pt>
                <c:pt idx="832">
                  <c:v>0</c:v>
                </c:pt>
                <c:pt idx="833">
                  <c:v>0</c:v>
                </c:pt>
                <c:pt idx="834">
                  <c:v>0</c:v>
                </c:pt>
                <c:pt idx="835">
                  <c:v>0</c:v>
                </c:pt>
                <c:pt idx="836">
                  <c:v>0</c:v>
                </c:pt>
                <c:pt idx="837">
                  <c:v>0</c:v>
                </c:pt>
                <c:pt idx="838">
                  <c:v>0</c:v>
                </c:pt>
                <c:pt idx="839">
                  <c:v>0</c:v>
                </c:pt>
                <c:pt idx="840">
                  <c:v>0</c:v>
                </c:pt>
                <c:pt idx="841">
                  <c:v>0</c:v>
                </c:pt>
                <c:pt idx="842">
                  <c:v>0</c:v>
                </c:pt>
                <c:pt idx="843">
                  <c:v>0</c:v>
                </c:pt>
                <c:pt idx="844">
                  <c:v>0</c:v>
                </c:pt>
                <c:pt idx="845">
                  <c:v>0</c:v>
                </c:pt>
                <c:pt idx="846">
                  <c:v>0</c:v>
                </c:pt>
                <c:pt idx="847">
                  <c:v>0</c:v>
                </c:pt>
                <c:pt idx="848">
                  <c:v>0</c:v>
                </c:pt>
                <c:pt idx="849">
                  <c:v>0</c:v>
                </c:pt>
                <c:pt idx="850">
                  <c:v>0</c:v>
                </c:pt>
                <c:pt idx="851">
                  <c:v>0</c:v>
                </c:pt>
                <c:pt idx="852">
                  <c:v>0</c:v>
                </c:pt>
                <c:pt idx="853">
                  <c:v>0</c:v>
                </c:pt>
                <c:pt idx="854">
                  <c:v>0</c:v>
                </c:pt>
                <c:pt idx="855">
                  <c:v>0</c:v>
                </c:pt>
                <c:pt idx="856">
                  <c:v>0</c:v>
                </c:pt>
                <c:pt idx="857">
                  <c:v>0</c:v>
                </c:pt>
                <c:pt idx="858">
                  <c:v>0</c:v>
                </c:pt>
                <c:pt idx="859">
                  <c:v>0</c:v>
                </c:pt>
                <c:pt idx="860">
                  <c:v>0</c:v>
                </c:pt>
                <c:pt idx="861">
                  <c:v>0</c:v>
                </c:pt>
                <c:pt idx="862">
                  <c:v>0</c:v>
                </c:pt>
                <c:pt idx="863">
                  <c:v>0</c:v>
                </c:pt>
                <c:pt idx="864">
                  <c:v>0</c:v>
                </c:pt>
                <c:pt idx="865">
                  <c:v>0</c:v>
                </c:pt>
                <c:pt idx="866">
                  <c:v>0</c:v>
                </c:pt>
                <c:pt idx="867">
                  <c:v>0</c:v>
                </c:pt>
                <c:pt idx="868">
                  <c:v>0</c:v>
                </c:pt>
                <c:pt idx="869">
                  <c:v>0</c:v>
                </c:pt>
                <c:pt idx="870">
                  <c:v>0</c:v>
                </c:pt>
                <c:pt idx="871">
                  <c:v>0</c:v>
                </c:pt>
                <c:pt idx="872">
                  <c:v>0</c:v>
                </c:pt>
                <c:pt idx="873">
                  <c:v>0</c:v>
                </c:pt>
                <c:pt idx="874">
                  <c:v>0</c:v>
                </c:pt>
                <c:pt idx="875">
                  <c:v>0</c:v>
                </c:pt>
                <c:pt idx="876">
                  <c:v>0</c:v>
                </c:pt>
                <c:pt idx="877">
                  <c:v>0</c:v>
                </c:pt>
                <c:pt idx="878">
                  <c:v>0</c:v>
                </c:pt>
                <c:pt idx="879">
                  <c:v>0</c:v>
                </c:pt>
                <c:pt idx="880">
                  <c:v>0</c:v>
                </c:pt>
                <c:pt idx="881">
                  <c:v>0</c:v>
                </c:pt>
                <c:pt idx="882">
                  <c:v>0</c:v>
                </c:pt>
                <c:pt idx="883">
                  <c:v>0</c:v>
                </c:pt>
                <c:pt idx="884">
                  <c:v>0</c:v>
                </c:pt>
                <c:pt idx="885">
                  <c:v>0</c:v>
                </c:pt>
                <c:pt idx="886">
                  <c:v>0</c:v>
                </c:pt>
                <c:pt idx="887">
                  <c:v>0</c:v>
                </c:pt>
                <c:pt idx="888">
                  <c:v>0</c:v>
                </c:pt>
                <c:pt idx="889">
                  <c:v>0</c:v>
                </c:pt>
                <c:pt idx="890">
                  <c:v>0</c:v>
                </c:pt>
                <c:pt idx="891">
                  <c:v>0</c:v>
                </c:pt>
                <c:pt idx="892">
                  <c:v>0</c:v>
                </c:pt>
                <c:pt idx="893">
                  <c:v>0</c:v>
                </c:pt>
                <c:pt idx="894">
                  <c:v>0</c:v>
                </c:pt>
                <c:pt idx="895">
                  <c:v>0</c:v>
                </c:pt>
                <c:pt idx="896">
                  <c:v>0</c:v>
                </c:pt>
                <c:pt idx="897">
                  <c:v>0</c:v>
                </c:pt>
                <c:pt idx="898">
                  <c:v>0</c:v>
                </c:pt>
                <c:pt idx="899">
                  <c:v>0</c:v>
                </c:pt>
                <c:pt idx="900">
                  <c:v>0</c:v>
                </c:pt>
                <c:pt idx="901">
                  <c:v>0</c:v>
                </c:pt>
                <c:pt idx="902">
                  <c:v>0</c:v>
                </c:pt>
                <c:pt idx="903">
                  <c:v>0</c:v>
                </c:pt>
                <c:pt idx="904">
                  <c:v>0</c:v>
                </c:pt>
                <c:pt idx="905">
                  <c:v>0</c:v>
                </c:pt>
                <c:pt idx="906">
                  <c:v>0</c:v>
                </c:pt>
                <c:pt idx="907">
                  <c:v>0</c:v>
                </c:pt>
                <c:pt idx="908">
                  <c:v>0</c:v>
                </c:pt>
                <c:pt idx="909">
                  <c:v>0</c:v>
                </c:pt>
                <c:pt idx="910">
                  <c:v>0</c:v>
                </c:pt>
                <c:pt idx="911">
                  <c:v>0</c:v>
                </c:pt>
                <c:pt idx="912">
                  <c:v>0</c:v>
                </c:pt>
                <c:pt idx="913">
                  <c:v>0</c:v>
                </c:pt>
                <c:pt idx="914">
                  <c:v>0</c:v>
                </c:pt>
                <c:pt idx="915">
                  <c:v>0</c:v>
                </c:pt>
                <c:pt idx="916">
                  <c:v>0</c:v>
                </c:pt>
                <c:pt idx="917">
                  <c:v>0</c:v>
                </c:pt>
                <c:pt idx="918">
                  <c:v>0</c:v>
                </c:pt>
                <c:pt idx="919">
                  <c:v>0</c:v>
                </c:pt>
                <c:pt idx="920">
                  <c:v>0</c:v>
                </c:pt>
                <c:pt idx="921">
                  <c:v>0</c:v>
                </c:pt>
                <c:pt idx="922">
                  <c:v>0</c:v>
                </c:pt>
                <c:pt idx="923">
                  <c:v>0</c:v>
                </c:pt>
                <c:pt idx="924">
                  <c:v>0</c:v>
                </c:pt>
                <c:pt idx="925">
                  <c:v>0</c:v>
                </c:pt>
                <c:pt idx="926">
                  <c:v>0</c:v>
                </c:pt>
                <c:pt idx="927">
                  <c:v>0</c:v>
                </c:pt>
                <c:pt idx="928">
                  <c:v>0</c:v>
                </c:pt>
                <c:pt idx="929">
                  <c:v>0</c:v>
                </c:pt>
                <c:pt idx="930">
                  <c:v>0</c:v>
                </c:pt>
                <c:pt idx="931">
                  <c:v>0</c:v>
                </c:pt>
                <c:pt idx="932">
                  <c:v>0</c:v>
                </c:pt>
                <c:pt idx="933">
                  <c:v>0</c:v>
                </c:pt>
                <c:pt idx="934">
                  <c:v>0</c:v>
                </c:pt>
                <c:pt idx="935">
                  <c:v>0</c:v>
                </c:pt>
                <c:pt idx="936">
                  <c:v>0</c:v>
                </c:pt>
                <c:pt idx="937">
                  <c:v>0</c:v>
                </c:pt>
                <c:pt idx="938">
                  <c:v>0</c:v>
                </c:pt>
                <c:pt idx="939">
                  <c:v>0</c:v>
                </c:pt>
                <c:pt idx="940">
                  <c:v>0</c:v>
                </c:pt>
                <c:pt idx="941">
                  <c:v>0</c:v>
                </c:pt>
                <c:pt idx="942">
                  <c:v>0</c:v>
                </c:pt>
                <c:pt idx="943">
                  <c:v>0</c:v>
                </c:pt>
                <c:pt idx="944">
                  <c:v>0</c:v>
                </c:pt>
                <c:pt idx="945">
                  <c:v>0</c:v>
                </c:pt>
                <c:pt idx="946">
                  <c:v>0</c:v>
                </c:pt>
                <c:pt idx="947">
                  <c:v>0</c:v>
                </c:pt>
                <c:pt idx="948">
                  <c:v>0</c:v>
                </c:pt>
                <c:pt idx="949">
                  <c:v>0</c:v>
                </c:pt>
                <c:pt idx="950">
                  <c:v>0</c:v>
                </c:pt>
                <c:pt idx="951">
                  <c:v>0</c:v>
                </c:pt>
                <c:pt idx="952">
                  <c:v>0</c:v>
                </c:pt>
                <c:pt idx="953">
                  <c:v>0</c:v>
                </c:pt>
                <c:pt idx="954">
                  <c:v>0</c:v>
                </c:pt>
                <c:pt idx="955">
                  <c:v>0</c:v>
                </c:pt>
                <c:pt idx="956">
                  <c:v>0</c:v>
                </c:pt>
                <c:pt idx="957">
                  <c:v>0</c:v>
                </c:pt>
                <c:pt idx="958">
                  <c:v>0</c:v>
                </c:pt>
                <c:pt idx="959">
                  <c:v>0</c:v>
                </c:pt>
                <c:pt idx="960">
                  <c:v>0</c:v>
                </c:pt>
                <c:pt idx="961">
                  <c:v>0</c:v>
                </c:pt>
                <c:pt idx="962">
                  <c:v>0</c:v>
                </c:pt>
                <c:pt idx="963">
                  <c:v>0</c:v>
                </c:pt>
                <c:pt idx="964">
                  <c:v>0</c:v>
                </c:pt>
                <c:pt idx="965">
                  <c:v>0</c:v>
                </c:pt>
                <c:pt idx="966">
                  <c:v>0</c:v>
                </c:pt>
                <c:pt idx="967">
                  <c:v>0</c:v>
                </c:pt>
                <c:pt idx="968">
                  <c:v>0</c:v>
                </c:pt>
                <c:pt idx="969">
                  <c:v>0</c:v>
                </c:pt>
                <c:pt idx="970">
                  <c:v>0</c:v>
                </c:pt>
                <c:pt idx="971">
                  <c:v>0</c:v>
                </c:pt>
                <c:pt idx="972">
                  <c:v>0</c:v>
                </c:pt>
                <c:pt idx="973">
                  <c:v>0</c:v>
                </c:pt>
                <c:pt idx="974">
                  <c:v>0</c:v>
                </c:pt>
                <c:pt idx="975">
                  <c:v>0</c:v>
                </c:pt>
                <c:pt idx="976">
                  <c:v>0</c:v>
                </c:pt>
                <c:pt idx="977">
                  <c:v>0</c:v>
                </c:pt>
                <c:pt idx="978">
                  <c:v>0</c:v>
                </c:pt>
                <c:pt idx="979">
                  <c:v>0</c:v>
                </c:pt>
                <c:pt idx="980">
                  <c:v>0</c:v>
                </c:pt>
                <c:pt idx="981">
                  <c:v>0</c:v>
                </c:pt>
                <c:pt idx="982">
                  <c:v>0</c:v>
                </c:pt>
                <c:pt idx="983">
                  <c:v>0</c:v>
                </c:pt>
                <c:pt idx="984">
                  <c:v>0</c:v>
                </c:pt>
                <c:pt idx="985">
                  <c:v>0</c:v>
                </c:pt>
                <c:pt idx="986">
                  <c:v>0</c:v>
                </c:pt>
                <c:pt idx="987">
                  <c:v>0</c:v>
                </c:pt>
                <c:pt idx="988">
                  <c:v>0</c:v>
                </c:pt>
                <c:pt idx="989">
                  <c:v>0</c:v>
                </c:pt>
                <c:pt idx="990">
                  <c:v>0</c:v>
                </c:pt>
                <c:pt idx="991">
                  <c:v>0</c:v>
                </c:pt>
                <c:pt idx="992">
                  <c:v>0</c:v>
                </c:pt>
                <c:pt idx="993">
                  <c:v>0</c:v>
                </c:pt>
                <c:pt idx="994">
                  <c:v>0</c:v>
                </c:pt>
                <c:pt idx="995">
                  <c:v>0</c:v>
                </c:pt>
                <c:pt idx="996">
                  <c:v>0</c:v>
                </c:pt>
                <c:pt idx="997">
                  <c:v>0</c:v>
                </c:pt>
                <c:pt idx="998">
                  <c:v>0</c:v>
                </c:pt>
                <c:pt idx="999">
                  <c:v>0</c:v>
                </c:pt>
              </c:numCache>
            </c:numRef>
          </c:yVal>
          <c:smooth val="0"/>
          <c:extLst>
            <c:ext xmlns:c16="http://schemas.microsoft.com/office/drawing/2014/chart" uri="{C3380CC4-5D6E-409C-BE32-E72D297353CC}">
              <c16:uniqueId val="{00000000-CAFA-4C2A-947E-52404446DBAE}"/>
            </c:ext>
          </c:extLst>
        </c:ser>
        <c:dLbls>
          <c:showLegendKey val="0"/>
          <c:showVal val="0"/>
          <c:showCatName val="0"/>
          <c:showSerName val="0"/>
          <c:showPercent val="0"/>
          <c:showBubbleSize val="0"/>
        </c:dLbls>
        <c:axId val="1787618688"/>
        <c:axId val="1787619520"/>
      </c:scatterChart>
      <c:valAx>
        <c:axId val="1787618688"/>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Difference in Total QALYs</a:t>
                </a:r>
              </a:p>
            </c:rich>
          </c:tx>
          <c:layout>
            <c:manualLayout>
              <c:xMode val="edge"/>
              <c:yMode val="edge"/>
              <c:x val="0.45702091428910308"/>
              <c:y val="0.93286456642076077"/>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nb-NO"/>
            </a:p>
          </c:txPr>
        </c:title>
        <c:numFmt formatCode="#,##0"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nb-NO"/>
          </a:p>
        </c:txPr>
        <c:crossAx val="1787619520"/>
        <c:crosses val="autoZero"/>
        <c:crossBetween val="midCat"/>
      </c:valAx>
      <c:valAx>
        <c:axId val="1787619520"/>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Difference in Total Costs, millions</a:t>
                </a:r>
              </a:p>
            </c:rich>
          </c:tx>
          <c:layout>
            <c:manualLayout>
              <c:xMode val="edge"/>
              <c:yMode val="edge"/>
              <c:x val="1.3323276106398869E-2"/>
              <c:y val="0.26961421955927406"/>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nb-NO"/>
            </a:p>
          </c:txPr>
        </c:title>
        <c:numFmt formatCode="#,##0"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nb-NO"/>
          </a:p>
        </c:txPr>
        <c:crossAx val="1787618688"/>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b="0">
          <a:solidFill>
            <a:sysClr val="windowText" lastClr="000000"/>
          </a:solidFill>
        </a:defRPr>
      </a:pPr>
      <a:endParaRPr lang="nb-NO"/>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b-NO"/>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8.5452411235524869E-2"/>
          <c:y val="5.7445213978065596E-2"/>
          <c:w val="0.88832316099376463"/>
          <c:h val="0.81192727383535956"/>
        </c:manualLayout>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xVal>
            <c:numRef>
              <c:f>PSA_DATA!$AA$4:$AA$1003</c:f>
              <c:numCache>
                <c:formatCode>General</c:formatCode>
                <c:ptCount val="1000"/>
                <c:pt idx="0">
                  <c:v>13.420964961638674</c:v>
                </c:pt>
                <c:pt idx="1">
                  <c:v>21.906308601879573</c:v>
                </c:pt>
                <c:pt idx="2">
                  <c:v>8.8937730153193115</c:v>
                </c:pt>
                <c:pt idx="3">
                  <c:v>25.058935831919371</c:v>
                </c:pt>
                <c:pt idx="4">
                  <c:v>16.853972343822534</c:v>
                </c:pt>
                <c:pt idx="5">
                  <c:v>12.692294966494956</c:v>
                </c:pt>
                <c:pt idx="6">
                  <c:v>15.240001692785881</c:v>
                </c:pt>
                <c:pt idx="7">
                  <c:v>14.207357673614752</c:v>
                </c:pt>
                <c:pt idx="8">
                  <c:v>15.266664185517584</c:v>
                </c:pt>
                <c:pt idx="9">
                  <c:v>17.243791167791642</c:v>
                </c:pt>
                <c:pt idx="10">
                  <c:v>14.123886146771838</c:v>
                </c:pt>
                <c:pt idx="11">
                  <c:v>9.1832138886820758</c:v>
                </c:pt>
                <c:pt idx="12">
                  <c:v>14.387122771731811</c:v>
                </c:pt>
                <c:pt idx="13">
                  <c:v>18.016877173075045</c:v>
                </c:pt>
                <c:pt idx="14">
                  <c:v>12.148834300045564</c:v>
                </c:pt>
                <c:pt idx="15">
                  <c:v>19.241646689013578</c:v>
                </c:pt>
                <c:pt idx="16">
                  <c:v>10.579304214727017</c:v>
                </c:pt>
                <c:pt idx="17">
                  <c:v>16.394883287874109</c:v>
                </c:pt>
                <c:pt idx="18">
                  <c:v>16.637586138094775</c:v>
                </c:pt>
                <c:pt idx="19">
                  <c:v>16.420557082594314</c:v>
                </c:pt>
                <c:pt idx="20">
                  <c:v>14.720952569063229</c:v>
                </c:pt>
                <c:pt idx="21">
                  <c:v>10.792038230691105</c:v>
                </c:pt>
                <c:pt idx="22">
                  <c:v>12.341085625856067</c:v>
                </c:pt>
                <c:pt idx="23">
                  <c:v>13.862195922221872</c:v>
                </c:pt>
                <c:pt idx="24">
                  <c:v>14.130288402280712</c:v>
                </c:pt>
                <c:pt idx="25">
                  <c:v>13.986865040416887</c:v>
                </c:pt>
                <c:pt idx="26">
                  <c:v>11.765150048908254</c:v>
                </c:pt>
                <c:pt idx="27">
                  <c:v>14.534243979622261</c:v>
                </c:pt>
                <c:pt idx="28">
                  <c:v>25.101675468416943</c:v>
                </c:pt>
                <c:pt idx="29">
                  <c:v>18.730266365506395</c:v>
                </c:pt>
                <c:pt idx="30">
                  <c:v>14.789027897677443</c:v>
                </c:pt>
                <c:pt idx="31">
                  <c:v>17.323181828855013</c:v>
                </c:pt>
                <c:pt idx="32">
                  <c:v>20.971258765508537</c:v>
                </c:pt>
                <c:pt idx="33">
                  <c:v>17.513647870058776</c:v>
                </c:pt>
                <c:pt idx="34">
                  <c:v>28.21396530099446</c:v>
                </c:pt>
                <c:pt idx="35">
                  <c:v>20.12252224877011</c:v>
                </c:pt>
                <c:pt idx="36">
                  <c:v>22.409213288505271</c:v>
                </c:pt>
                <c:pt idx="37">
                  <c:v>9.3697937914621434</c:v>
                </c:pt>
                <c:pt idx="38">
                  <c:v>17.220390026290261</c:v>
                </c:pt>
                <c:pt idx="39">
                  <c:v>18.742927027313272</c:v>
                </c:pt>
                <c:pt idx="40">
                  <c:v>9.3337464840224129</c:v>
                </c:pt>
                <c:pt idx="41">
                  <c:v>12.327427403412003</c:v>
                </c:pt>
                <c:pt idx="42">
                  <c:v>16.894827196658298</c:v>
                </c:pt>
                <c:pt idx="43">
                  <c:v>6.9262374794270727</c:v>
                </c:pt>
                <c:pt idx="44">
                  <c:v>16.740234294979018</c:v>
                </c:pt>
                <c:pt idx="45">
                  <c:v>23.440508545274497</c:v>
                </c:pt>
                <c:pt idx="46">
                  <c:v>20.912893502427323</c:v>
                </c:pt>
                <c:pt idx="47">
                  <c:v>30.784394774251268</c:v>
                </c:pt>
                <c:pt idx="48">
                  <c:v>14.332876803287945</c:v>
                </c:pt>
                <c:pt idx="49">
                  <c:v>11.79730340893002</c:v>
                </c:pt>
                <c:pt idx="50">
                  <c:v>13.02428832003352</c:v>
                </c:pt>
                <c:pt idx="51">
                  <c:v>16.872561503609177</c:v>
                </c:pt>
                <c:pt idx="52">
                  <c:v>13.272390611455194</c:v>
                </c:pt>
                <c:pt idx="53">
                  <c:v>13.593563330636243</c:v>
                </c:pt>
                <c:pt idx="54">
                  <c:v>21.292529547929007</c:v>
                </c:pt>
                <c:pt idx="55">
                  <c:v>24.617428127814492</c:v>
                </c:pt>
                <c:pt idx="56">
                  <c:v>16.150794929097174</c:v>
                </c:pt>
                <c:pt idx="57">
                  <c:v>27.873444817087147</c:v>
                </c:pt>
                <c:pt idx="58">
                  <c:v>18.407895825861488</c:v>
                </c:pt>
                <c:pt idx="59">
                  <c:v>10.801432174470392</c:v>
                </c:pt>
                <c:pt idx="60">
                  <c:v>26.45553239392757</c:v>
                </c:pt>
                <c:pt idx="61">
                  <c:v>19.244133807114849</c:v>
                </c:pt>
                <c:pt idx="62">
                  <c:v>23.243326565083407</c:v>
                </c:pt>
                <c:pt idx="63">
                  <c:v>21.148644273300306</c:v>
                </c:pt>
                <c:pt idx="64">
                  <c:v>15.690590407597483</c:v>
                </c:pt>
                <c:pt idx="65">
                  <c:v>20.925032073842885</c:v>
                </c:pt>
                <c:pt idx="66">
                  <c:v>14.932999118318548</c:v>
                </c:pt>
                <c:pt idx="67">
                  <c:v>24.211858256880078</c:v>
                </c:pt>
                <c:pt idx="68">
                  <c:v>24.886421632429119</c:v>
                </c:pt>
                <c:pt idx="69">
                  <c:v>11.302328069934447</c:v>
                </c:pt>
                <c:pt idx="70">
                  <c:v>22.508285188378068</c:v>
                </c:pt>
                <c:pt idx="71">
                  <c:v>22.616209342784714</c:v>
                </c:pt>
                <c:pt idx="72">
                  <c:v>15.895387093922182</c:v>
                </c:pt>
                <c:pt idx="73">
                  <c:v>16.04578849219979</c:v>
                </c:pt>
                <c:pt idx="74">
                  <c:v>11.750915835778869</c:v>
                </c:pt>
                <c:pt idx="75">
                  <c:v>17.288374752977688</c:v>
                </c:pt>
                <c:pt idx="76">
                  <c:v>9.6294495534239104</c:v>
                </c:pt>
                <c:pt idx="77">
                  <c:v>30.684818158661074</c:v>
                </c:pt>
                <c:pt idx="78">
                  <c:v>18.904670884970983</c:v>
                </c:pt>
                <c:pt idx="79">
                  <c:v>17.365663768199738</c:v>
                </c:pt>
                <c:pt idx="80">
                  <c:v>12.020550450732117</c:v>
                </c:pt>
                <c:pt idx="81">
                  <c:v>26.747247875020548</c:v>
                </c:pt>
                <c:pt idx="82">
                  <c:v>21.294217370741535</c:v>
                </c:pt>
                <c:pt idx="83">
                  <c:v>26.073743464927247</c:v>
                </c:pt>
                <c:pt idx="84">
                  <c:v>17.814040069351904</c:v>
                </c:pt>
                <c:pt idx="85">
                  <c:v>18.724630611970497</c:v>
                </c:pt>
                <c:pt idx="86">
                  <c:v>21.4999735471647</c:v>
                </c:pt>
                <c:pt idx="87">
                  <c:v>11.391771477799921</c:v>
                </c:pt>
                <c:pt idx="88">
                  <c:v>15.701716032315744</c:v>
                </c:pt>
                <c:pt idx="89">
                  <c:v>17.719871775232605</c:v>
                </c:pt>
                <c:pt idx="90">
                  <c:v>19.173061681503896</c:v>
                </c:pt>
                <c:pt idx="91">
                  <c:v>20.53606756960653</c:v>
                </c:pt>
                <c:pt idx="92">
                  <c:v>16.964781725706416</c:v>
                </c:pt>
                <c:pt idx="93">
                  <c:v>22.149182514302083</c:v>
                </c:pt>
                <c:pt idx="94">
                  <c:v>16.905006465247425</c:v>
                </c:pt>
                <c:pt idx="95">
                  <c:v>13.208237942206324</c:v>
                </c:pt>
                <c:pt idx="96">
                  <c:v>10.595462749268336</c:v>
                </c:pt>
                <c:pt idx="97">
                  <c:v>14.750704064404999</c:v>
                </c:pt>
                <c:pt idx="98">
                  <c:v>16.31578742901911</c:v>
                </c:pt>
                <c:pt idx="99">
                  <c:v>15.635543869691901</c:v>
                </c:pt>
                <c:pt idx="100">
                  <c:v>28.176987243372423</c:v>
                </c:pt>
                <c:pt idx="101">
                  <c:v>14.367594661052863</c:v>
                </c:pt>
                <c:pt idx="102">
                  <c:v>20.066262642576476</c:v>
                </c:pt>
                <c:pt idx="103">
                  <c:v>18.487846538118902</c:v>
                </c:pt>
                <c:pt idx="104">
                  <c:v>19.086713898337621</c:v>
                </c:pt>
                <c:pt idx="105">
                  <c:v>9.6237184562342009</c:v>
                </c:pt>
                <c:pt idx="106">
                  <c:v>29.768131236982299</c:v>
                </c:pt>
                <c:pt idx="107">
                  <c:v>13.819607904195436</c:v>
                </c:pt>
                <c:pt idx="108">
                  <c:v>11.07341464687488</c:v>
                </c:pt>
                <c:pt idx="109">
                  <c:v>35.546241829491919</c:v>
                </c:pt>
                <c:pt idx="110">
                  <c:v>14.372148548027326</c:v>
                </c:pt>
                <c:pt idx="111">
                  <c:v>17.701234986569034</c:v>
                </c:pt>
                <c:pt idx="112">
                  <c:v>18.430878179933643</c:v>
                </c:pt>
                <c:pt idx="113">
                  <c:v>14.45681990095909</c:v>
                </c:pt>
                <c:pt idx="114">
                  <c:v>15.126567551640619</c:v>
                </c:pt>
                <c:pt idx="115">
                  <c:v>17.672672093009169</c:v>
                </c:pt>
                <c:pt idx="116">
                  <c:v>10.080762915531523</c:v>
                </c:pt>
                <c:pt idx="117">
                  <c:v>14.314759929860884</c:v>
                </c:pt>
                <c:pt idx="118">
                  <c:v>12.574538069296977</c:v>
                </c:pt>
                <c:pt idx="119">
                  <c:v>18.126951266545802</c:v>
                </c:pt>
                <c:pt idx="120">
                  <c:v>10.697543079702882</c:v>
                </c:pt>
                <c:pt idx="121">
                  <c:v>14.866359300816839</c:v>
                </c:pt>
                <c:pt idx="122">
                  <c:v>15.23044697932346</c:v>
                </c:pt>
                <c:pt idx="123">
                  <c:v>21.672282211533457</c:v>
                </c:pt>
                <c:pt idx="124">
                  <c:v>29.290903912566137</c:v>
                </c:pt>
                <c:pt idx="125">
                  <c:v>15.313145354157314</c:v>
                </c:pt>
                <c:pt idx="126">
                  <c:v>4.5151121145536308</c:v>
                </c:pt>
                <c:pt idx="127">
                  <c:v>16.447920225524285</c:v>
                </c:pt>
                <c:pt idx="128">
                  <c:v>15.247777979901002</c:v>
                </c:pt>
                <c:pt idx="129">
                  <c:v>10.565191158362722</c:v>
                </c:pt>
                <c:pt idx="130">
                  <c:v>16.078927197784651</c:v>
                </c:pt>
                <c:pt idx="131">
                  <c:v>18.421965277200798</c:v>
                </c:pt>
                <c:pt idx="132">
                  <c:v>23.477915466013656</c:v>
                </c:pt>
                <c:pt idx="133">
                  <c:v>11.433258177508833</c:v>
                </c:pt>
                <c:pt idx="134">
                  <c:v>20.61863348215411</c:v>
                </c:pt>
                <c:pt idx="135">
                  <c:v>18.517978642194066</c:v>
                </c:pt>
                <c:pt idx="136">
                  <c:v>16.089861613836547</c:v>
                </c:pt>
                <c:pt idx="137">
                  <c:v>15.367469297561911</c:v>
                </c:pt>
                <c:pt idx="138">
                  <c:v>15.520912499116093</c:v>
                </c:pt>
                <c:pt idx="139">
                  <c:v>18.941306947577687</c:v>
                </c:pt>
                <c:pt idx="140">
                  <c:v>21.462228562450036</c:v>
                </c:pt>
                <c:pt idx="141">
                  <c:v>21.438115892946371</c:v>
                </c:pt>
                <c:pt idx="142">
                  <c:v>20.964965626924823</c:v>
                </c:pt>
                <c:pt idx="143">
                  <c:v>20.493741045174829</c:v>
                </c:pt>
                <c:pt idx="144">
                  <c:v>17.637397553939081</c:v>
                </c:pt>
                <c:pt idx="145">
                  <c:v>18.033622244191065</c:v>
                </c:pt>
                <c:pt idx="146">
                  <c:v>23.685448579730291</c:v>
                </c:pt>
                <c:pt idx="147">
                  <c:v>29.742735769490537</c:v>
                </c:pt>
                <c:pt idx="148">
                  <c:v>15.365782059307094</c:v>
                </c:pt>
                <c:pt idx="149">
                  <c:v>21.18758795276517</c:v>
                </c:pt>
                <c:pt idx="150">
                  <c:v>12.653829239723564</c:v>
                </c:pt>
                <c:pt idx="151">
                  <c:v>17.168495909747435</c:v>
                </c:pt>
                <c:pt idx="152">
                  <c:v>16.517069956353225</c:v>
                </c:pt>
                <c:pt idx="153">
                  <c:v>13.989367137248337</c:v>
                </c:pt>
                <c:pt idx="154">
                  <c:v>21.501776312077709</c:v>
                </c:pt>
                <c:pt idx="155">
                  <c:v>21.411106623498199</c:v>
                </c:pt>
                <c:pt idx="156">
                  <c:v>21.180515505482617</c:v>
                </c:pt>
                <c:pt idx="157">
                  <c:v>21.16170904320461</c:v>
                </c:pt>
                <c:pt idx="158">
                  <c:v>11.002828823111486</c:v>
                </c:pt>
                <c:pt idx="159">
                  <c:v>19.694118615196203</c:v>
                </c:pt>
                <c:pt idx="160">
                  <c:v>18.330776044196682</c:v>
                </c:pt>
                <c:pt idx="161">
                  <c:v>9.071150126408611</c:v>
                </c:pt>
                <c:pt idx="162">
                  <c:v>25.135992403847922</c:v>
                </c:pt>
                <c:pt idx="163">
                  <c:v>15.488895487971604</c:v>
                </c:pt>
                <c:pt idx="164">
                  <c:v>17.290048255614238</c:v>
                </c:pt>
                <c:pt idx="165">
                  <c:v>35.995348294120049</c:v>
                </c:pt>
                <c:pt idx="166">
                  <c:v>20.278394568660588</c:v>
                </c:pt>
                <c:pt idx="167">
                  <c:v>15.449247500830097</c:v>
                </c:pt>
                <c:pt idx="168">
                  <c:v>13.596436686486413</c:v>
                </c:pt>
                <c:pt idx="169">
                  <c:v>10.961706207453972</c:v>
                </c:pt>
                <c:pt idx="170">
                  <c:v>15.854920394813234</c:v>
                </c:pt>
                <c:pt idx="171">
                  <c:v>19.197335658507654</c:v>
                </c:pt>
                <c:pt idx="172">
                  <c:v>17.026950288221997</c:v>
                </c:pt>
                <c:pt idx="173">
                  <c:v>23.127931990857178</c:v>
                </c:pt>
                <c:pt idx="174">
                  <c:v>14.10876387362805</c:v>
                </c:pt>
                <c:pt idx="175">
                  <c:v>17.683490740295383</c:v>
                </c:pt>
                <c:pt idx="176">
                  <c:v>13.103755863383412</c:v>
                </c:pt>
                <c:pt idx="177">
                  <c:v>16.107027100202686</c:v>
                </c:pt>
                <c:pt idx="178">
                  <c:v>19.831681261683116</c:v>
                </c:pt>
                <c:pt idx="179">
                  <c:v>9.9240312363981502</c:v>
                </c:pt>
                <c:pt idx="180">
                  <c:v>8.155485098977806</c:v>
                </c:pt>
                <c:pt idx="181">
                  <c:v>39.765472521263291</c:v>
                </c:pt>
                <c:pt idx="182">
                  <c:v>14.252459712181007</c:v>
                </c:pt>
                <c:pt idx="183">
                  <c:v>11.525992065304308</c:v>
                </c:pt>
                <c:pt idx="184">
                  <c:v>11.488016795039584</c:v>
                </c:pt>
                <c:pt idx="185">
                  <c:v>16.071459711005446</c:v>
                </c:pt>
                <c:pt idx="186">
                  <c:v>7.0124793656141264</c:v>
                </c:pt>
                <c:pt idx="187">
                  <c:v>17.618843004798691</c:v>
                </c:pt>
                <c:pt idx="188">
                  <c:v>26.786114718401222</c:v>
                </c:pt>
                <c:pt idx="189">
                  <c:v>14.581517225284188</c:v>
                </c:pt>
                <c:pt idx="190">
                  <c:v>15.785445154986519</c:v>
                </c:pt>
                <c:pt idx="191">
                  <c:v>17.170313995644392</c:v>
                </c:pt>
                <c:pt idx="192">
                  <c:v>13.3521702773578</c:v>
                </c:pt>
                <c:pt idx="193">
                  <c:v>12.486147567251464</c:v>
                </c:pt>
                <c:pt idx="194">
                  <c:v>17.568507858966768</c:v>
                </c:pt>
                <c:pt idx="195">
                  <c:v>21.961055741405289</c:v>
                </c:pt>
                <c:pt idx="196">
                  <c:v>8.7693374743539607</c:v>
                </c:pt>
                <c:pt idx="197">
                  <c:v>29.035537412077247</c:v>
                </c:pt>
                <c:pt idx="198">
                  <c:v>21.947322228115809</c:v>
                </c:pt>
                <c:pt idx="199">
                  <c:v>17.034054013238347</c:v>
                </c:pt>
                <c:pt idx="200">
                  <c:v>12.892605874192668</c:v>
                </c:pt>
                <c:pt idx="201">
                  <c:v>14.032324721498298</c:v>
                </c:pt>
                <c:pt idx="202">
                  <c:v>18.676333201910893</c:v>
                </c:pt>
                <c:pt idx="203">
                  <c:v>19.346392057726916</c:v>
                </c:pt>
                <c:pt idx="204">
                  <c:v>14.929040780632931</c:v>
                </c:pt>
                <c:pt idx="205">
                  <c:v>13.976727606641361</c:v>
                </c:pt>
                <c:pt idx="206">
                  <c:v>24.98187532377051</c:v>
                </c:pt>
                <c:pt idx="207">
                  <c:v>11.655445838536252</c:v>
                </c:pt>
                <c:pt idx="208">
                  <c:v>13.991038999585726</c:v>
                </c:pt>
                <c:pt idx="209">
                  <c:v>17.580088449649338</c:v>
                </c:pt>
                <c:pt idx="210">
                  <c:v>14.821186388879141</c:v>
                </c:pt>
                <c:pt idx="211">
                  <c:v>12.717415799794253</c:v>
                </c:pt>
                <c:pt idx="212">
                  <c:v>18.713332448904112</c:v>
                </c:pt>
                <c:pt idx="213">
                  <c:v>14.3339570713797</c:v>
                </c:pt>
                <c:pt idx="214">
                  <c:v>13.205965731605829</c:v>
                </c:pt>
                <c:pt idx="215">
                  <c:v>26.268211806898762</c:v>
                </c:pt>
                <c:pt idx="216">
                  <c:v>14.097494929170352</c:v>
                </c:pt>
                <c:pt idx="217">
                  <c:v>21.106849575262459</c:v>
                </c:pt>
                <c:pt idx="218">
                  <c:v>16.316020780985127</c:v>
                </c:pt>
                <c:pt idx="219">
                  <c:v>17.894445750906016</c:v>
                </c:pt>
                <c:pt idx="220">
                  <c:v>17.556063796539092</c:v>
                </c:pt>
                <c:pt idx="221">
                  <c:v>13.004948973553837</c:v>
                </c:pt>
                <c:pt idx="222">
                  <c:v>14.467718655054341</c:v>
                </c:pt>
                <c:pt idx="223">
                  <c:v>9.7943406356498599</c:v>
                </c:pt>
                <c:pt idx="224">
                  <c:v>28.397135582519695</c:v>
                </c:pt>
                <c:pt idx="225">
                  <c:v>11.226395653029613</c:v>
                </c:pt>
                <c:pt idx="226">
                  <c:v>21.627835396640876</c:v>
                </c:pt>
                <c:pt idx="227">
                  <c:v>16.145220856196829</c:v>
                </c:pt>
                <c:pt idx="228">
                  <c:v>11.012260072930076</c:v>
                </c:pt>
                <c:pt idx="229">
                  <c:v>17.619375969821704</c:v>
                </c:pt>
                <c:pt idx="230">
                  <c:v>7.2062533061034628</c:v>
                </c:pt>
                <c:pt idx="231">
                  <c:v>12.47390864235058</c:v>
                </c:pt>
                <c:pt idx="232">
                  <c:v>15.959096109407255</c:v>
                </c:pt>
                <c:pt idx="233">
                  <c:v>26.7582448082685</c:v>
                </c:pt>
                <c:pt idx="234">
                  <c:v>17.259559658290527</c:v>
                </c:pt>
                <c:pt idx="235">
                  <c:v>15.383019173939829</c:v>
                </c:pt>
                <c:pt idx="236">
                  <c:v>22.183156230705208</c:v>
                </c:pt>
                <c:pt idx="237">
                  <c:v>15.123728552192915</c:v>
                </c:pt>
                <c:pt idx="238">
                  <c:v>20.172659341813414</c:v>
                </c:pt>
                <c:pt idx="239">
                  <c:v>11.330524531294941</c:v>
                </c:pt>
                <c:pt idx="240">
                  <c:v>14.50651431530423</c:v>
                </c:pt>
                <c:pt idx="241">
                  <c:v>28.906298666101065</c:v>
                </c:pt>
                <c:pt idx="242">
                  <c:v>23.612450426189753</c:v>
                </c:pt>
                <c:pt idx="243">
                  <c:v>14.798350858945923</c:v>
                </c:pt>
                <c:pt idx="244">
                  <c:v>14.089417715586023</c:v>
                </c:pt>
                <c:pt idx="245">
                  <c:v>12.644790337755694</c:v>
                </c:pt>
                <c:pt idx="246">
                  <c:v>13.549094116402557</c:v>
                </c:pt>
                <c:pt idx="247">
                  <c:v>21.580766180406499</c:v>
                </c:pt>
                <c:pt idx="248">
                  <c:v>12.820436834459542</c:v>
                </c:pt>
                <c:pt idx="249">
                  <c:v>17.889328203578771</c:v>
                </c:pt>
                <c:pt idx="250">
                  <c:v>12.25720019324217</c:v>
                </c:pt>
                <c:pt idx="251">
                  <c:v>13.2927138997984</c:v>
                </c:pt>
                <c:pt idx="252">
                  <c:v>19.031326874363003</c:v>
                </c:pt>
                <c:pt idx="253">
                  <c:v>15.723256625511567</c:v>
                </c:pt>
                <c:pt idx="254">
                  <c:v>11.454130665755656</c:v>
                </c:pt>
                <c:pt idx="255">
                  <c:v>18.942774611998175</c:v>
                </c:pt>
                <c:pt idx="256">
                  <c:v>17.410983352070616</c:v>
                </c:pt>
                <c:pt idx="257">
                  <c:v>8.9042720545985503</c:v>
                </c:pt>
                <c:pt idx="258">
                  <c:v>15.83796045777126</c:v>
                </c:pt>
                <c:pt idx="259">
                  <c:v>9.1711790339904837</c:v>
                </c:pt>
                <c:pt idx="260">
                  <c:v>14.428470698672754</c:v>
                </c:pt>
                <c:pt idx="261">
                  <c:v>18.623130827530986</c:v>
                </c:pt>
                <c:pt idx="262">
                  <c:v>29.957028876604454</c:v>
                </c:pt>
                <c:pt idx="263">
                  <c:v>18.644564608963265</c:v>
                </c:pt>
                <c:pt idx="264">
                  <c:v>16.807019341773412</c:v>
                </c:pt>
                <c:pt idx="265">
                  <c:v>18.507656056222913</c:v>
                </c:pt>
                <c:pt idx="266">
                  <c:v>17.779323039547307</c:v>
                </c:pt>
                <c:pt idx="267">
                  <c:v>14.023053500743117</c:v>
                </c:pt>
                <c:pt idx="268">
                  <c:v>18.694388584946864</c:v>
                </c:pt>
                <c:pt idx="269">
                  <c:v>8.5316600708611077</c:v>
                </c:pt>
                <c:pt idx="270">
                  <c:v>14.972352814693295</c:v>
                </c:pt>
                <c:pt idx="271">
                  <c:v>23.45581540872081</c:v>
                </c:pt>
                <c:pt idx="272">
                  <c:v>15.688057760569791</c:v>
                </c:pt>
                <c:pt idx="273">
                  <c:v>19.469505204309826</c:v>
                </c:pt>
                <c:pt idx="274">
                  <c:v>12.255455249665829</c:v>
                </c:pt>
                <c:pt idx="275">
                  <c:v>18.967425473936601</c:v>
                </c:pt>
                <c:pt idx="276">
                  <c:v>19.488681139606342</c:v>
                </c:pt>
                <c:pt idx="277">
                  <c:v>12.292585161616444</c:v>
                </c:pt>
                <c:pt idx="278">
                  <c:v>17.043959622096736</c:v>
                </c:pt>
                <c:pt idx="279">
                  <c:v>15.296476850460749</c:v>
                </c:pt>
                <c:pt idx="280">
                  <c:v>20.052762630264624</c:v>
                </c:pt>
                <c:pt idx="281">
                  <c:v>21.283649933808192</c:v>
                </c:pt>
                <c:pt idx="282">
                  <c:v>23.797786957089556</c:v>
                </c:pt>
                <c:pt idx="283">
                  <c:v>10.128232199574995</c:v>
                </c:pt>
                <c:pt idx="284">
                  <c:v>10.212161097158969</c:v>
                </c:pt>
                <c:pt idx="285">
                  <c:v>19.716065872344188</c:v>
                </c:pt>
                <c:pt idx="286">
                  <c:v>20.075219248741632</c:v>
                </c:pt>
                <c:pt idx="287">
                  <c:v>22.192701570893405</c:v>
                </c:pt>
                <c:pt idx="288">
                  <c:v>12.193360768993443</c:v>
                </c:pt>
                <c:pt idx="289">
                  <c:v>21.248279724524764</c:v>
                </c:pt>
                <c:pt idx="290">
                  <c:v>13.666850093199173</c:v>
                </c:pt>
                <c:pt idx="291">
                  <c:v>24.445399930562417</c:v>
                </c:pt>
                <c:pt idx="292">
                  <c:v>16.054993100151478</c:v>
                </c:pt>
                <c:pt idx="293">
                  <c:v>12.01788629694056</c:v>
                </c:pt>
                <c:pt idx="294">
                  <c:v>15.836482770711882</c:v>
                </c:pt>
                <c:pt idx="295">
                  <c:v>16.193889294401743</c:v>
                </c:pt>
                <c:pt idx="296">
                  <c:v>17.341080144156876</c:v>
                </c:pt>
                <c:pt idx="297">
                  <c:v>15.694989534487831</c:v>
                </c:pt>
                <c:pt idx="298">
                  <c:v>15.098535607889062</c:v>
                </c:pt>
                <c:pt idx="299">
                  <c:v>16.435584529514017</c:v>
                </c:pt>
                <c:pt idx="300">
                  <c:v>16.160229957597039</c:v>
                </c:pt>
                <c:pt idx="301">
                  <c:v>14.109200169106771</c:v>
                </c:pt>
                <c:pt idx="302">
                  <c:v>17.819367698051792</c:v>
                </c:pt>
                <c:pt idx="303">
                  <c:v>22.83420096996997</c:v>
                </c:pt>
                <c:pt idx="304">
                  <c:v>26.656847134734562</c:v>
                </c:pt>
                <c:pt idx="305">
                  <c:v>8.0347628197341692</c:v>
                </c:pt>
                <c:pt idx="306">
                  <c:v>11.468295125938312</c:v>
                </c:pt>
                <c:pt idx="307">
                  <c:v>9.4050092370307539</c:v>
                </c:pt>
                <c:pt idx="308">
                  <c:v>8.4882381946590613</c:v>
                </c:pt>
                <c:pt idx="309">
                  <c:v>22.718574029066076</c:v>
                </c:pt>
                <c:pt idx="310">
                  <c:v>14.499341546536016</c:v>
                </c:pt>
                <c:pt idx="311">
                  <c:v>16.982128127332544</c:v>
                </c:pt>
                <c:pt idx="312">
                  <c:v>11.634269389862311</c:v>
                </c:pt>
                <c:pt idx="313">
                  <c:v>9.672785404662136</c:v>
                </c:pt>
                <c:pt idx="314">
                  <c:v>12.847406671942736</c:v>
                </c:pt>
                <c:pt idx="315">
                  <c:v>15.53892442612414</c:v>
                </c:pt>
                <c:pt idx="316">
                  <c:v>18.251064224423317</c:v>
                </c:pt>
                <c:pt idx="317">
                  <c:v>17.824700595621835</c:v>
                </c:pt>
                <c:pt idx="318">
                  <c:v>14.75476620128029</c:v>
                </c:pt>
                <c:pt idx="319">
                  <c:v>23.189007151951955</c:v>
                </c:pt>
                <c:pt idx="320">
                  <c:v>19.771858103449631</c:v>
                </c:pt>
                <c:pt idx="321">
                  <c:v>21.034731430379907</c:v>
                </c:pt>
                <c:pt idx="322">
                  <c:v>13.629416523173859</c:v>
                </c:pt>
                <c:pt idx="323">
                  <c:v>16.062277731354698</c:v>
                </c:pt>
                <c:pt idx="324">
                  <c:v>14.693122530130495</c:v>
                </c:pt>
                <c:pt idx="325">
                  <c:v>16.521872568184335</c:v>
                </c:pt>
                <c:pt idx="326">
                  <c:v>8.1518737645455985</c:v>
                </c:pt>
                <c:pt idx="327">
                  <c:v>16.452953839885595</c:v>
                </c:pt>
                <c:pt idx="328">
                  <c:v>12.508322040674102</c:v>
                </c:pt>
                <c:pt idx="329">
                  <c:v>14.817725865410466</c:v>
                </c:pt>
                <c:pt idx="330">
                  <c:v>17.166051964290091</c:v>
                </c:pt>
                <c:pt idx="331">
                  <c:v>16.144949358640588</c:v>
                </c:pt>
                <c:pt idx="332">
                  <c:v>14.397397872409783</c:v>
                </c:pt>
                <c:pt idx="333">
                  <c:v>11.343756072397809</c:v>
                </c:pt>
                <c:pt idx="334">
                  <c:v>14.781837766277022</c:v>
                </c:pt>
                <c:pt idx="335">
                  <c:v>10.684246305776469</c:v>
                </c:pt>
                <c:pt idx="336">
                  <c:v>18.88997754862794</c:v>
                </c:pt>
                <c:pt idx="337">
                  <c:v>12.00205794784415</c:v>
                </c:pt>
                <c:pt idx="338">
                  <c:v>21.322428680839948</c:v>
                </c:pt>
                <c:pt idx="339">
                  <c:v>18.969565352788777</c:v>
                </c:pt>
                <c:pt idx="340">
                  <c:v>18.722722598067776</c:v>
                </c:pt>
                <c:pt idx="341">
                  <c:v>13.958014999814623</c:v>
                </c:pt>
                <c:pt idx="342">
                  <c:v>15.675172451497929</c:v>
                </c:pt>
                <c:pt idx="343">
                  <c:v>12.229010406830639</c:v>
                </c:pt>
                <c:pt idx="344">
                  <c:v>14.605709940784436</c:v>
                </c:pt>
                <c:pt idx="345">
                  <c:v>10.793860180390766</c:v>
                </c:pt>
                <c:pt idx="346">
                  <c:v>22.563261688061175</c:v>
                </c:pt>
                <c:pt idx="347">
                  <c:v>12.066184093571792</c:v>
                </c:pt>
                <c:pt idx="348">
                  <c:v>14.850394774592132</c:v>
                </c:pt>
                <c:pt idx="349">
                  <c:v>13.13410897427093</c:v>
                </c:pt>
                <c:pt idx="350">
                  <c:v>16.226458104727499</c:v>
                </c:pt>
                <c:pt idx="351">
                  <c:v>18.054295648995321</c:v>
                </c:pt>
                <c:pt idx="352">
                  <c:v>12.265540317814157</c:v>
                </c:pt>
                <c:pt idx="353">
                  <c:v>32.293175854196306</c:v>
                </c:pt>
                <c:pt idx="354">
                  <c:v>25.343810883059632</c:v>
                </c:pt>
                <c:pt idx="355">
                  <c:v>11.680985529143072</c:v>
                </c:pt>
                <c:pt idx="356">
                  <c:v>23.555830982877524</c:v>
                </c:pt>
                <c:pt idx="357">
                  <c:v>12.274682820607268</c:v>
                </c:pt>
                <c:pt idx="358">
                  <c:v>18.047141444716544</c:v>
                </c:pt>
                <c:pt idx="359">
                  <c:v>11.946292651387921</c:v>
                </c:pt>
                <c:pt idx="360">
                  <c:v>23.291554361210729</c:v>
                </c:pt>
                <c:pt idx="361">
                  <c:v>12.265328543289797</c:v>
                </c:pt>
                <c:pt idx="362">
                  <c:v>20.905783717971644</c:v>
                </c:pt>
                <c:pt idx="363">
                  <c:v>19.105272595894348</c:v>
                </c:pt>
                <c:pt idx="364">
                  <c:v>13.68027873102983</c:v>
                </c:pt>
                <c:pt idx="365">
                  <c:v>27.742951318374253</c:v>
                </c:pt>
                <c:pt idx="366">
                  <c:v>25.239396730576118</c:v>
                </c:pt>
                <c:pt idx="367">
                  <c:v>15.862910536969139</c:v>
                </c:pt>
                <c:pt idx="368">
                  <c:v>16.898321251494053</c:v>
                </c:pt>
                <c:pt idx="369">
                  <c:v>12.696297878268524</c:v>
                </c:pt>
                <c:pt idx="370">
                  <c:v>12.607595200504875</c:v>
                </c:pt>
                <c:pt idx="371">
                  <c:v>15.14421939804015</c:v>
                </c:pt>
                <c:pt idx="372">
                  <c:v>18.428271129138011</c:v>
                </c:pt>
                <c:pt idx="373">
                  <c:v>20.541345725316205</c:v>
                </c:pt>
                <c:pt idx="374">
                  <c:v>36.681914591819805</c:v>
                </c:pt>
                <c:pt idx="375">
                  <c:v>18.713957961757842</c:v>
                </c:pt>
                <c:pt idx="376">
                  <c:v>13.710877148689178</c:v>
                </c:pt>
                <c:pt idx="377">
                  <c:v>27.741686455279705</c:v>
                </c:pt>
                <c:pt idx="378">
                  <c:v>12.922861721781373</c:v>
                </c:pt>
                <c:pt idx="379">
                  <c:v>22.636801434360677</c:v>
                </c:pt>
                <c:pt idx="380">
                  <c:v>17.000217501023144</c:v>
                </c:pt>
                <c:pt idx="381">
                  <c:v>23.464769966849417</c:v>
                </c:pt>
                <c:pt idx="382">
                  <c:v>14.112792939151404</c:v>
                </c:pt>
                <c:pt idx="383">
                  <c:v>18.112675183205283</c:v>
                </c:pt>
                <c:pt idx="384">
                  <c:v>10.987680983256723</c:v>
                </c:pt>
                <c:pt idx="385">
                  <c:v>18.77995272105909</c:v>
                </c:pt>
                <c:pt idx="386">
                  <c:v>15.776620561802702</c:v>
                </c:pt>
                <c:pt idx="387">
                  <c:v>16.470165935410478</c:v>
                </c:pt>
                <c:pt idx="388">
                  <c:v>29.14363943648641</c:v>
                </c:pt>
                <c:pt idx="389">
                  <c:v>28.611313944988069</c:v>
                </c:pt>
                <c:pt idx="390">
                  <c:v>17.772701149013301</c:v>
                </c:pt>
                <c:pt idx="391">
                  <c:v>12.893910423510533</c:v>
                </c:pt>
                <c:pt idx="392">
                  <c:v>16.796958188802819</c:v>
                </c:pt>
                <c:pt idx="393">
                  <c:v>12.71487189992331</c:v>
                </c:pt>
                <c:pt idx="394">
                  <c:v>11.313204261488863</c:v>
                </c:pt>
                <c:pt idx="395">
                  <c:v>27.090772131981794</c:v>
                </c:pt>
                <c:pt idx="396">
                  <c:v>8.6486471977550536</c:v>
                </c:pt>
                <c:pt idx="397">
                  <c:v>24.036380722172908</c:v>
                </c:pt>
                <c:pt idx="398">
                  <c:v>10.782823708832439</c:v>
                </c:pt>
                <c:pt idx="399">
                  <c:v>13.909819628446712</c:v>
                </c:pt>
                <c:pt idx="400">
                  <c:v>14.436219107323268</c:v>
                </c:pt>
                <c:pt idx="401">
                  <c:v>14.531140673956543</c:v>
                </c:pt>
                <c:pt idx="402">
                  <c:v>10.923377500541392</c:v>
                </c:pt>
                <c:pt idx="403">
                  <c:v>10.301270305739308</c:v>
                </c:pt>
                <c:pt idx="404">
                  <c:v>20.532053129121778</c:v>
                </c:pt>
                <c:pt idx="405">
                  <c:v>17.47648677455436</c:v>
                </c:pt>
                <c:pt idx="406">
                  <c:v>13.99653318014316</c:v>
                </c:pt>
                <c:pt idx="407">
                  <c:v>18.433746265094669</c:v>
                </c:pt>
                <c:pt idx="408">
                  <c:v>12.149831248170813</c:v>
                </c:pt>
                <c:pt idx="409">
                  <c:v>10.353814380701806</c:v>
                </c:pt>
                <c:pt idx="410">
                  <c:v>15.469278833304998</c:v>
                </c:pt>
                <c:pt idx="411">
                  <c:v>16.648002957575954</c:v>
                </c:pt>
                <c:pt idx="412">
                  <c:v>19.770379638037411</c:v>
                </c:pt>
                <c:pt idx="413">
                  <c:v>20.11908092302474</c:v>
                </c:pt>
                <c:pt idx="414">
                  <c:v>38.392136720533017</c:v>
                </c:pt>
                <c:pt idx="415">
                  <c:v>27.20718830027181</c:v>
                </c:pt>
                <c:pt idx="416">
                  <c:v>16.295356074180745</c:v>
                </c:pt>
                <c:pt idx="417">
                  <c:v>16.099282967697945</c:v>
                </c:pt>
                <c:pt idx="418">
                  <c:v>13.51881360632251</c:v>
                </c:pt>
                <c:pt idx="419">
                  <c:v>17.769373041337531</c:v>
                </c:pt>
                <c:pt idx="420">
                  <c:v>13.032131103049323</c:v>
                </c:pt>
                <c:pt idx="421">
                  <c:v>27.024676606299181</c:v>
                </c:pt>
                <c:pt idx="422">
                  <c:v>26.269599408864451</c:v>
                </c:pt>
                <c:pt idx="423">
                  <c:v>21.276021186749858</c:v>
                </c:pt>
                <c:pt idx="424">
                  <c:v>17.517179813447001</c:v>
                </c:pt>
                <c:pt idx="425">
                  <c:v>15.981729175029614</c:v>
                </c:pt>
                <c:pt idx="426">
                  <c:v>17.514894953608746</c:v>
                </c:pt>
                <c:pt idx="427">
                  <c:v>18.124225914012641</c:v>
                </c:pt>
                <c:pt idx="428">
                  <c:v>9.1356579023340601</c:v>
                </c:pt>
                <c:pt idx="429">
                  <c:v>14.272758120256185</c:v>
                </c:pt>
                <c:pt idx="430">
                  <c:v>11.921617994063126</c:v>
                </c:pt>
                <c:pt idx="431">
                  <c:v>22.494499200722203</c:v>
                </c:pt>
                <c:pt idx="432">
                  <c:v>13.882178084240877</c:v>
                </c:pt>
                <c:pt idx="433">
                  <c:v>16.060897298753844</c:v>
                </c:pt>
                <c:pt idx="434">
                  <c:v>12.058928158410708</c:v>
                </c:pt>
                <c:pt idx="435">
                  <c:v>11.93232101637841</c:v>
                </c:pt>
                <c:pt idx="436">
                  <c:v>22.039970797755814</c:v>
                </c:pt>
                <c:pt idx="437">
                  <c:v>11.651395737702842</c:v>
                </c:pt>
                <c:pt idx="438">
                  <c:v>10.021679232326278</c:v>
                </c:pt>
                <c:pt idx="439">
                  <c:v>14.371470190490072</c:v>
                </c:pt>
                <c:pt idx="440">
                  <c:v>16.312035588402068</c:v>
                </c:pt>
                <c:pt idx="441">
                  <c:v>17.371623362312675</c:v>
                </c:pt>
                <c:pt idx="442">
                  <c:v>17.901480655345949</c:v>
                </c:pt>
                <c:pt idx="443">
                  <c:v>23.518751455900201</c:v>
                </c:pt>
                <c:pt idx="444">
                  <c:v>10.377950364607386</c:v>
                </c:pt>
                <c:pt idx="445">
                  <c:v>14.060535677788721</c:v>
                </c:pt>
                <c:pt idx="446">
                  <c:v>20.879292962541513</c:v>
                </c:pt>
                <c:pt idx="447">
                  <c:v>12.34504419221048</c:v>
                </c:pt>
                <c:pt idx="448">
                  <c:v>15.80217704923416</c:v>
                </c:pt>
                <c:pt idx="449">
                  <c:v>15.033056682892493</c:v>
                </c:pt>
                <c:pt idx="450">
                  <c:v>18.160823567290208</c:v>
                </c:pt>
                <c:pt idx="451">
                  <c:v>18.3556721577188</c:v>
                </c:pt>
                <c:pt idx="452">
                  <c:v>34.895165530659142</c:v>
                </c:pt>
                <c:pt idx="453">
                  <c:v>14.511454183382739</c:v>
                </c:pt>
                <c:pt idx="454">
                  <c:v>21.755793976393761</c:v>
                </c:pt>
                <c:pt idx="455">
                  <c:v>12.008555808875826</c:v>
                </c:pt>
                <c:pt idx="456">
                  <c:v>15.403344204838504</c:v>
                </c:pt>
                <c:pt idx="457">
                  <c:v>22.920117339526769</c:v>
                </c:pt>
                <c:pt idx="458">
                  <c:v>11.978106928247144</c:v>
                </c:pt>
                <c:pt idx="459">
                  <c:v>16.414149708711193</c:v>
                </c:pt>
                <c:pt idx="460">
                  <c:v>14.434915173595073</c:v>
                </c:pt>
                <c:pt idx="461">
                  <c:v>15.260207570368948</c:v>
                </c:pt>
                <c:pt idx="462">
                  <c:v>15.61126249350491</c:v>
                </c:pt>
                <c:pt idx="463">
                  <c:v>13.996986611906323</c:v>
                </c:pt>
                <c:pt idx="464">
                  <c:v>13.048280092632922</c:v>
                </c:pt>
                <c:pt idx="465">
                  <c:v>20.080161811114522</c:v>
                </c:pt>
                <c:pt idx="466">
                  <c:v>12.884872698945401</c:v>
                </c:pt>
                <c:pt idx="467">
                  <c:v>12.504391579706862</c:v>
                </c:pt>
                <c:pt idx="468">
                  <c:v>11.943865581059072</c:v>
                </c:pt>
                <c:pt idx="469">
                  <c:v>14.567053477483569</c:v>
                </c:pt>
                <c:pt idx="470">
                  <c:v>10.275702130864374</c:v>
                </c:pt>
                <c:pt idx="471">
                  <c:v>17.209107989503536</c:v>
                </c:pt>
                <c:pt idx="472">
                  <c:v>18.823440276399197</c:v>
                </c:pt>
                <c:pt idx="473">
                  <c:v>14.487828962395724</c:v>
                </c:pt>
                <c:pt idx="474">
                  <c:v>8.00120272309141</c:v>
                </c:pt>
                <c:pt idx="475">
                  <c:v>20.165142734986148</c:v>
                </c:pt>
                <c:pt idx="476">
                  <c:v>13.772827602537291</c:v>
                </c:pt>
                <c:pt idx="477">
                  <c:v>11.992345946186106</c:v>
                </c:pt>
                <c:pt idx="478">
                  <c:v>16.427403967587452</c:v>
                </c:pt>
                <c:pt idx="479">
                  <c:v>15.012046618037857</c:v>
                </c:pt>
                <c:pt idx="480">
                  <c:v>18.0754452963738</c:v>
                </c:pt>
                <c:pt idx="481">
                  <c:v>11.517009583716572</c:v>
                </c:pt>
                <c:pt idx="482">
                  <c:v>19.784439864539308</c:v>
                </c:pt>
                <c:pt idx="483">
                  <c:v>18.663534325052751</c:v>
                </c:pt>
                <c:pt idx="484">
                  <c:v>13.142963354177482</c:v>
                </c:pt>
                <c:pt idx="485">
                  <c:v>26.734138700776384</c:v>
                </c:pt>
                <c:pt idx="486">
                  <c:v>6.6872654948674608</c:v>
                </c:pt>
                <c:pt idx="487">
                  <c:v>12.018277315299201</c:v>
                </c:pt>
                <c:pt idx="488">
                  <c:v>23.121021497448965</c:v>
                </c:pt>
                <c:pt idx="489">
                  <c:v>27.618131332208577</c:v>
                </c:pt>
                <c:pt idx="490">
                  <c:v>12.455776975461049</c:v>
                </c:pt>
                <c:pt idx="491">
                  <c:v>21.580712614078948</c:v>
                </c:pt>
                <c:pt idx="492">
                  <c:v>14.740689156496956</c:v>
                </c:pt>
                <c:pt idx="493">
                  <c:v>20.073879549032426</c:v>
                </c:pt>
                <c:pt idx="494">
                  <c:v>23.693738830297661</c:v>
                </c:pt>
                <c:pt idx="495">
                  <c:v>12.043478520798089</c:v>
                </c:pt>
                <c:pt idx="496">
                  <c:v>10.097177231022215</c:v>
                </c:pt>
                <c:pt idx="497">
                  <c:v>12.178339948673965</c:v>
                </c:pt>
                <c:pt idx="498">
                  <c:v>23.486670306207088</c:v>
                </c:pt>
                <c:pt idx="499">
                  <c:v>15.584611969919933</c:v>
                </c:pt>
                <c:pt idx="500">
                  <c:v>18.126524662402517</c:v>
                </c:pt>
                <c:pt idx="501">
                  <c:v>21.664620048417419</c:v>
                </c:pt>
                <c:pt idx="502">
                  <c:v>16.905038962802792</c:v>
                </c:pt>
                <c:pt idx="503">
                  <c:v>16.999713061450166</c:v>
                </c:pt>
                <c:pt idx="504">
                  <c:v>9.5234995429491391</c:v>
                </c:pt>
                <c:pt idx="505">
                  <c:v>13.680646425214945</c:v>
                </c:pt>
                <c:pt idx="506">
                  <c:v>13.120078348081734</c:v>
                </c:pt>
                <c:pt idx="507">
                  <c:v>19.612330287280201</c:v>
                </c:pt>
                <c:pt idx="508">
                  <c:v>11.167652757569158</c:v>
                </c:pt>
                <c:pt idx="509">
                  <c:v>17.930933572009963</c:v>
                </c:pt>
                <c:pt idx="510">
                  <c:v>14.77562435244181</c:v>
                </c:pt>
                <c:pt idx="511">
                  <c:v>14.77883346346789</c:v>
                </c:pt>
                <c:pt idx="512">
                  <c:v>21.606816630519461</c:v>
                </c:pt>
                <c:pt idx="513">
                  <c:v>9.6987203362441505</c:v>
                </c:pt>
                <c:pt idx="514">
                  <c:v>18.147909973704373</c:v>
                </c:pt>
                <c:pt idx="515">
                  <c:v>17.091842307461775</c:v>
                </c:pt>
                <c:pt idx="516">
                  <c:v>10.408620343441726</c:v>
                </c:pt>
                <c:pt idx="517">
                  <c:v>19.043617991417705</c:v>
                </c:pt>
                <c:pt idx="518">
                  <c:v>15.888353267633647</c:v>
                </c:pt>
                <c:pt idx="519">
                  <c:v>21.230431324707752</c:v>
                </c:pt>
                <c:pt idx="520">
                  <c:v>17.466365143962321</c:v>
                </c:pt>
                <c:pt idx="521">
                  <c:v>10.150852238708467</c:v>
                </c:pt>
                <c:pt idx="522">
                  <c:v>10.751619247574126</c:v>
                </c:pt>
                <c:pt idx="523">
                  <c:v>22.894574690355512</c:v>
                </c:pt>
                <c:pt idx="524">
                  <c:v>21.18774585583742</c:v>
                </c:pt>
                <c:pt idx="525">
                  <c:v>12.855853970606404</c:v>
                </c:pt>
                <c:pt idx="526">
                  <c:v>16.506733771238942</c:v>
                </c:pt>
                <c:pt idx="527">
                  <c:v>18.892973982801777</c:v>
                </c:pt>
                <c:pt idx="528">
                  <c:v>9.551308142086782</c:v>
                </c:pt>
                <c:pt idx="529">
                  <c:v>12.552630360354669</c:v>
                </c:pt>
                <c:pt idx="530">
                  <c:v>18.019456554575299</c:v>
                </c:pt>
                <c:pt idx="531">
                  <c:v>22.205989677881007</c:v>
                </c:pt>
                <c:pt idx="532">
                  <c:v>25.497413789307757</c:v>
                </c:pt>
                <c:pt idx="533">
                  <c:v>19.24439589852409</c:v>
                </c:pt>
                <c:pt idx="534">
                  <c:v>26.599319966444455</c:v>
                </c:pt>
                <c:pt idx="535">
                  <c:v>16.393185210363299</c:v>
                </c:pt>
                <c:pt idx="536">
                  <c:v>15.645147108982201</c:v>
                </c:pt>
                <c:pt idx="537">
                  <c:v>17.112291508878116</c:v>
                </c:pt>
                <c:pt idx="538">
                  <c:v>10.768942713533761</c:v>
                </c:pt>
                <c:pt idx="539">
                  <c:v>12.346879284232273</c:v>
                </c:pt>
                <c:pt idx="540">
                  <c:v>24.5566614357449</c:v>
                </c:pt>
                <c:pt idx="541">
                  <c:v>24.916613746681833</c:v>
                </c:pt>
                <c:pt idx="542">
                  <c:v>11.180032198390109</c:v>
                </c:pt>
                <c:pt idx="543">
                  <c:v>19.080004114141047</c:v>
                </c:pt>
                <c:pt idx="544">
                  <c:v>16.507989682570042</c:v>
                </c:pt>
                <c:pt idx="545">
                  <c:v>19.078211101616034</c:v>
                </c:pt>
                <c:pt idx="546">
                  <c:v>22.950310921798518</c:v>
                </c:pt>
                <c:pt idx="547">
                  <c:v>28.474854641091952</c:v>
                </c:pt>
                <c:pt idx="548">
                  <c:v>21.357709232543129</c:v>
                </c:pt>
                <c:pt idx="549">
                  <c:v>14.081686463381629</c:v>
                </c:pt>
                <c:pt idx="550">
                  <c:v>22.81301987569168</c:v>
                </c:pt>
                <c:pt idx="551">
                  <c:v>25.714594247772766</c:v>
                </c:pt>
                <c:pt idx="552">
                  <c:v>26.905202920970623</c:v>
                </c:pt>
                <c:pt idx="553">
                  <c:v>17.671631741752208</c:v>
                </c:pt>
                <c:pt idx="554">
                  <c:v>13.769210190672311</c:v>
                </c:pt>
                <c:pt idx="555">
                  <c:v>11.292101194732822</c:v>
                </c:pt>
                <c:pt idx="556">
                  <c:v>18.803426140344527</c:v>
                </c:pt>
                <c:pt idx="557">
                  <c:v>20.852331469919591</c:v>
                </c:pt>
                <c:pt idx="558">
                  <c:v>17.353856235371495</c:v>
                </c:pt>
                <c:pt idx="559">
                  <c:v>14.369002708874177</c:v>
                </c:pt>
                <c:pt idx="560">
                  <c:v>21.339621835977596</c:v>
                </c:pt>
                <c:pt idx="561">
                  <c:v>15.855407187489618</c:v>
                </c:pt>
                <c:pt idx="562">
                  <c:v>25.257705214266025</c:v>
                </c:pt>
                <c:pt idx="563">
                  <c:v>12.244017827062635</c:v>
                </c:pt>
                <c:pt idx="564">
                  <c:v>26.625313777418341</c:v>
                </c:pt>
                <c:pt idx="565">
                  <c:v>20.298665481466742</c:v>
                </c:pt>
                <c:pt idx="566">
                  <c:v>8.8532456725661177</c:v>
                </c:pt>
                <c:pt idx="567">
                  <c:v>19.123918297787895</c:v>
                </c:pt>
                <c:pt idx="568">
                  <c:v>12.434488286853593</c:v>
                </c:pt>
                <c:pt idx="569">
                  <c:v>12.133629619958811</c:v>
                </c:pt>
                <c:pt idx="570">
                  <c:v>25.757892948386143</c:v>
                </c:pt>
                <c:pt idx="571">
                  <c:v>12.798781364166643</c:v>
                </c:pt>
                <c:pt idx="572">
                  <c:v>16.059078554630105</c:v>
                </c:pt>
                <c:pt idx="573">
                  <c:v>14.800326698903518</c:v>
                </c:pt>
                <c:pt idx="574">
                  <c:v>12.115899380747578</c:v>
                </c:pt>
                <c:pt idx="575">
                  <c:v>12.23436898048385</c:v>
                </c:pt>
                <c:pt idx="576">
                  <c:v>25.90874084547977</c:v>
                </c:pt>
                <c:pt idx="577">
                  <c:v>22.445018414036895</c:v>
                </c:pt>
                <c:pt idx="578">
                  <c:v>14.851551256346283</c:v>
                </c:pt>
                <c:pt idx="579">
                  <c:v>15.142267985967919</c:v>
                </c:pt>
                <c:pt idx="580">
                  <c:v>19.235860605818743</c:v>
                </c:pt>
                <c:pt idx="581">
                  <c:v>14.744625823033857</c:v>
                </c:pt>
                <c:pt idx="582">
                  <c:v>0</c:v>
                </c:pt>
                <c:pt idx="583">
                  <c:v>0</c:v>
                </c:pt>
                <c:pt idx="584">
                  <c:v>0</c:v>
                </c:pt>
                <c:pt idx="585">
                  <c:v>0</c:v>
                </c:pt>
                <c:pt idx="586">
                  <c:v>0</c:v>
                </c:pt>
                <c:pt idx="587">
                  <c:v>0</c:v>
                </c:pt>
                <c:pt idx="588">
                  <c:v>0</c:v>
                </c:pt>
                <c:pt idx="589">
                  <c:v>0</c:v>
                </c:pt>
                <c:pt idx="590">
                  <c:v>0</c:v>
                </c:pt>
                <c:pt idx="591">
                  <c:v>0</c:v>
                </c:pt>
                <c:pt idx="592">
                  <c:v>0</c:v>
                </c:pt>
                <c:pt idx="593">
                  <c:v>0</c:v>
                </c:pt>
                <c:pt idx="594">
                  <c:v>0</c:v>
                </c:pt>
                <c:pt idx="595">
                  <c:v>0</c:v>
                </c:pt>
                <c:pt idx="596">
                  <c:v>0</c:v>
                </c:pt>
                <c:pt idx="597">
                  <c:v>0</c:v>
                </c:pt>
                <c:pt idx="598">
                  <c:v>0</c:v>
                </c:pt>
                <c:pt idx="599">
                  <c:v>0</c:v>
                </c:pt>
                <c:pt idx="600">
                  <c:v>0</c:v>
                </c:pt>
                <c:pt idx="601">
                  <c:v>0</c:v>
                </c:pt>
                <c:pt idx="602">
                  <c:v>0</c:v>
                </c:pt>
                <c:pt idx="603">
                  <c:v>0</c:v>
                </c:pt>
                <c:pt idx="604">
                  <c:v>0</c:v>
                </c:pt>
                <c:pt idx="605">
                  <c:v>0</c:v>
                </c:pt>
                <c:pt idx="606">
                  <c:v>0</c:v>
                </c:pt>
                <c:pt idx="607">
                  <c:v>0</c:v>
                </c:pt>
                <c:pt idx="608">
                  <c:v>0</c:v>
                </c:pt>
                <c:pt idx="609">
                  <c:v>0</c:v>
                </c:pt>
                <c:pt idx="610">
                  <c:v>0</c:v>
                </c:pt>
                <c:pt idx="611">
                  <c:v>0</c:v>
                </c:pt>
                <c:pt idx="612">
                  <c:v>0</c:v>
                </c:pt>
                <c:pt idx="613">
                  <c:v>0</c:v>
                </c:pt>
                <c:pt idx="614">
                  <c:v>0</c:v>
                </c:pt>
                <c:pt idx="615">
                  <c:v>0</c:v>
                </c:pt>
                <c:pt idx="616">
                  <c:v>0</c:v>
                </c:pt>
                <c:pt idx="617">
                  <c:v>0</c:v>
                </c:pt>
                <c:pt idx="618">
                  <c:v>0</c:v>
                </c:pt>
                <c:pt idx="619">
                  <c:v>0</c:v>
                </c:pt>
                <c:pt idx="620">
                  <c:v>0</c:v>
                </c:pt>
                <c:pt idx="621">
                  <c:v>0</c:v>
                </c:pt>
                <c:pt idx="622">
                  <c:v>0</c:v>
                </c:pt>
                <c:pt idx="623">
                  <c:v>0</c:v>
                </c:pt>
                <c:pt idx="624">
                  <c:v>0</c:v>
                </c:pt>
                <c:pt idx="625">
                  <c:v>0</c:v>
                </c:pt>
                <c:pt idx="626">
                  <c:v>0</c:v>
                </c:pt>
                <c:pt idx="627">
                  <c:v>0</c:v>
                </c:pt>
                <c:pt idx="628">
                  <c:v>0</c:v>
                </c:pt>
                <c:pt idx="629">
                  <c:v>0</c:v>
                </c:pt>
                <c:pt idx="630">
                  <c:v>0</c:v>
                </c:pt>
                <c:pt idx="631">
                  <c:v>0</c:v>
                </c:pt>
                <c:pt idx="632">
                  <c:v>0</c:v>
                </c:pt>
                <c:pt idx="633">
                  <c:v>0</c:v>
                </c:pt>
                <c:pt idx="634">
                  <c:v>0</c:v>
                </c:pt>
                <c:pt idx="635">
                  <c:v>0</c:v>
                </c:pt>
                <c:pt idx="636">
                  <c:v>0</c:v>
                </c:pt>
                <c:pt idx="637">
                  <c:v>0</c:v>
                </c:pt>
                <c:pt idx="638">
                  <c:v>0</c:v>
                </c:pt>
                <c:pt idx="639">
                  <c:v>0</c:v>
                </c:pt>
                <c:pt idx="640">
                  <c:v>0</c:v>
                </c:pt>
                <c:pt idx="641">
                  <c:v>0</c:v>
                </c:pt>
                <c:pt idx="642">
                  <c:v>0</c:v>
                </c:pt>
                <c:pt idx="643">
                  <c:v>0</c:v>
                </c:pt>
                <c:pt idx="644">
                  <c:v>0</c:v>
                </c:pt>
                <c:pt idx="645">
                  <c:v>0</c:v>
                </c:pt>
                <c:pt idx="646">
                  <c:v>0</c:v>
                </c:pt>
                <c:pt idx="647">
                  <c:v>0</c:v>
                </c:pt>
                <c:pt idx="648">
                  <c:v>0</c:v>
                </c:pt>
                <c:pt idx="649">
                  <c:v>0</c:v>
                </c:pt>
                <c:pt idx="650">
                  <c:v>0</c:v>
                </c:pt>
                <c:pt idx="651">
                  <c:v>0</c:v>
                </c:pt>
                <c:pt idx="652">
                  <c:v>0</c:v>
                </c:pt>
                <c:pt idx="653">
                  <c:v>0</c:v>
                </c:pt>
                <c:pt idx="654">
                  <c:v>0</c:v>
                </c:pt>
                <c:pt idx="655">
                  <c:v>0</c:v>
                </c:pt>
                <c:pt idx="656">
                  <c:v>0</c:v>
                </c:pt>
                <c:pt idx="657">
                  <c:v>0</c:v>
                </c:pt>
                <c:pt idx="658">
                  <c:v>0</c:v>
                </c:pt>
                <c:pt idx="659">
                  <c:v>0</c:v>
                </c:pt>
                <c:pt idx="660">
                  <c:v>0</c:v>
                </c:pt>
                <c:pt idx="661">
                  <c:v>0</c:v>
                </c:pt>
                <c:pt idx="662">
                  <c:v>0</c:v>
                </c:pt>
                <c:pt idx="663">
                  <c:v>0</c:v>
                </c:pt>
                <c:pt idx="664">
                  <c:v>0</c:v>
                </c:pt>
                <c:pt idx="665">
                  <c:v>0</c:v>
                </c:pt>
                <c:pt idx="666">
                  <c:v>0</c:v>
                </c:pt>
                <c:pt idx="667">
                  <c:v>0</c:v>
                </c:pt>
                <c:pt idx="668">
                  <c:v>0</c:v>
                </c:pt>
                <c:pt idx="669">
                  <c:v>0</c:v>
                </c:pt>
                <c:pt idx="670">
                  <c:v>0</c:v>
                </c:pt>
                <c:pt idx="671">
                  <c:v>0</c:v>
                </c:pt>
                <c:pt idx="672">
                  <c:v>0</c:v>
                </c:pt>
                <c:pt idx="673">
                  <c:v>0</c:v>
                </c:pt>
                <c:pt idx="674">
                  <c:v>0</c:v>
                </c:pt>
                <c:pt idx="675">
                  <c:v>0</c:v>
                </c:pt>
                <c:pt idx="676">
                  <c:v>0</c:v>
                </c:pt>
                <c:pt idx="677">
                  <c:v>0</c:v>
                </c:pt>
                <c:pt idx="678">
                  <c:v>0</c:v>
                </c:pt>
                <c:pt idx="679">
                  <c:v>0</c:v>
                </c:pt>
                <c:pt idx="680">
                  <c:v>0</c:v>
                </c:pt>
                <c:pt idx="681">
                  <c:v>0</c:v>
                </c:pt>
                <c:pt idx="682">
                  <c:v>0</c:v>
                </c:pt>
                <c:pt idx="683">
                  <c:v>0</c:v>
                </c:pt>
                <c:pt idx="684">
                  <c:v>0</c:v>
                </c:pt>
                <c:pt idx="685">
                  <c:v>0</c:v>
                </c:pt>
                <c:pt idx="686">
                  <c:v>0</c:v>
                </c:pt>
                <c:pt idx="687">
                  <c:v>0</c:v>
                </c:pt>
                <c:pt idx="688">
                  <c:v>0</c:v>
                </c:pt>
                <c:pt idx="689">
                  <c:v>0</c:v>
                </c:pt>
                <c:pt idx="690">
                  <c:v>0</c:v>
                </c:pt>
                <c:pt idx="691">
                  <c:v>0</c:v>
                </c:pt>
                <c:pt idx="692">
                  <c:v>0</c:v>
                </c:pt>
                <c:pt idx="693">
                  <c:v>0</c:v>
                </c:pt>
                <c:pt idx="694">
                  <c:v>0</c:v>
                </c:pt>
                <c:pt idx="695">
                  <c:v>0</c:v>
                </c:pt>
                <c:pt idx="696">
                  <c:v>0</c:v>
                </c:pt>
                <c:pt idx="697">
                  <c:v>0</c:v>
                </c:pt>
                <c:pt idx="698">
                  <c:v>0</c:v>
                </c:pt>
                <c:pt idx="699">
                  <c:v>0</c:v>
                </c:pt>
                <c:pt idx="700">
                  <c:v>0</c:v>
                </c:pt>
                <c:pt idx="701">
                  <c:v>0</c:v>
                </c:pt>
                <c:pt idx="702">
                  <c:v>0</c:v>
                </c:pt>
                <c:pt idx="703">
                  <c:v>0</c:v>
                </c:pt>
                <c:pt idx="704">
                  <c:v>0</c:v>
                </c:pt>
                <c:pt idx="705">
                  <c:v>0</c:v>
                </c:pt>
                <c:pt idx="706">
                  <c:v>0</c:v>
                </c:pt>
                <c:pt idx="707">
                  <c:v>0</c:v>
                </c:pt>
                <c:pt idx="708">
                  <c:v>0</c:v>
                </c:pt>
                <c:pt idx="709">
                  <c:v>0</c:v>
                </c:pt>
                <c:pt idx="710">
                  <c:v>0</c:v>
                </c:pt>
                <c:pt idx="711">
                  <c:v>0</c:v>
                </c:pt>
                <c:pt idx="712">
                  <c:v>0</c:v>
                </c:pt>
                <c:pt idx="713">
                  <c:v>0</c:v>
                </c:pt>
                <c:pt idx="714">
                  <c:v>0</c:v>
                </c:pt>
                <c:pt idx="715">
                  <c:v>0</c:v>
                </c:pt>
                <c:pt idx="716">
                  <c:v>0</c:v>
                </c:pt>
                <c:pt idx="717">
                  <c:v>0</c:v>
                </c:pt>
                <c:pt idx="718">
                  <c:v>0</c:v>
                </c:pt>
                <c:pt idx="719">
                  <c:v>0</c:v>
                </c:pt>
                <c:pt idx="720">
                  <c:v>0</c:v>
                </c:pt>
                <c:pt idx="721">
                  <c:v>0</c:v>
                </c:pt>
                <c:pt idx="722">
                  <c:v>0</c:v>
                </c:pt>
                <c:pt idx="723">
                  <c:v>0</c:v>
                </c:pt>
                <c:pt idx="724">
                  <c:v>0</c:v>
                </c:pt>
                <c:pt idx="725">
                  <c:v>0</c:v>
                </c:pt>
                <c:pt idx="726">
                  <c:v>0</c:v>
                </c:pt>
                <c:pt idx="727">
                  <c:v>0</c:v>
                </c:pt>
                <c:pt idx="728">
                  <c:v>0</c:v>
                </c:pt>
                <c:pt idx="729">
                  <c:v>0</c:v>
                </c:pt>
                <c:pt idx="730">
                  <c:v>0</c:v>
                </c:pt>
                <c:pt idx="731">
                  <c:v>0</c:v>
                </c:pt>
                <c:pt idx="732">
                  <c:v>0</c:v>
                </c:pt>
                <c:pt idx="733">
                  <c:v>0</c:v>
                </c:pt>
                <c:pt idx="734">
                  <c:v>0</c:v>
                </c:pt>
                <c:pt idx="735">
                  <c:v>0</c:v>
                </c:pt>
                <c:pt idx="736">
                  <c:v>0</c:v>
                </c:pt>
                <c:pt idx="737">
                  <c:v>0</c:v>
                </c:pt>
                <c:pt idx="738">
                  <c:v>0</c:v>
                </c:pt>
                <c:pt idx="739">
                  <c:v>0</c:v>
                </c:pt>
                <c:pt idx="740">
                  <c:v>0</c:v>
                </c:pt>
                <c:pt idx="741">
                  <c:v>0</c:v>
                </c:pt>
                <c:pt idx="742">
                  <c:v>0</c:v>
                </c:pt>
                <c:pt idx="743">
                  <c:v>0</c:v>
                </c:pt>
                <c:pt idx="744">
                  <c:v>0</c:v>
                </c:pt>
                <c:pt idx="745">
                  <c:v>0</c:v>
                </c:pt>
                <c:pt idx="746">
                  <c:v>0</c:v>
                </c:pt>
                <c:pt idx="747">
                  <c:v>0</c:v>
                </c:pt>
                <c:pt idx="748">
                  <c:v>0</c:v>
                </c:pt>
                <c:pt idx="749">
                  <c:v>0</c:v>
                </c:pt>
                <c:pt idx="750">
                  <c:v>0</c:v>
                </c:pt>
                <c:pt idx="751">
                  <c:v>0</c:v>
                </c:pt>
                <c:pt idx="752">
                  <c:v>0</c:v>
                </c:pt>
                <c:pt idx="753">
                  <c:v>0</c:v>
                </c:pt>
                <c:pt idx="754">
                  <c:v>0</c:v>
                </c:pt>
                <c:pt idx="755">
                  <c:v>0</c:v>
                </c:pt>
                <c:pt idx="756">
                  <c:v>0</c:v>
                </c:pt>
                <c:pt idx="757">
                  <c:v>0</c:v>
                </c:pt>
                <c:pt idx="758">
                  <c:v>0</c:v>
                </c:pt>
                <c:pt idx="759">
                  <c:v>0</c:v>
                </c:pt>
                <c:pt idx="760">
                  <c:v>0</c:v>
                </c:pt>
                <c:pt idx="761">
                  <c:v>0</c:v>
                </c:pt>
                <c:pt idx="762">
                  <c:v>0</c:v>
                </c:pt>
                <c:pt idx="763">
                  <c:v>0</c:v>
                </c:pt>
                <c:pt idx="764">
                  <c:v>0</c:v>
                </c:pt>
                <c:pt idx="765">
                  <c:v>0</c:v>
                </c:pt>
                <c:pt idx="766">
                  <c:v>0</c:v>
                </c:pt>
                <c:pt idx="767">
                  <c:v>0</c:v>
                </c:pt>
                <c:pt idx="768">
                  <c:v>0</c:v>
                </c:pt>
                <c:pt idx="769">
                  <c:v>0</c:v>
                </c:pt>
                <c:pt idx="770">
                  <c:v>0</c:v>
                </c:pt>
                <c:pt idx="771">
                  <c:v>0</c:v>
                </c:pt>
                <c:pt idx="772">
                  <c:v>0</c:v>
                </c:pt>
                <c:pt idx="773">
                  <c:v>0</c:v>
                </c:pt>
                <c:pt idx="774">
                  <c:v>0</c:v>
                </c:pt>
                <c:pt idx="775">
                  <c:v>0</c:v>
                </c:pt>
                <c:pt idx="776">
                  <c:v>0</c:v>
                </c:pt>
                <c:pt idx="777">
                  <c:v>0</c:v>
                </c:pt>
                <c:pt idx="778">
                  <c:v>0</c:v>
                </c:pt>
                <c:pt idx="779">
                  <c:v>0</c:v>
                </c:pt>
                <c:pt idx="780">
                  <c:v>0</c:v>
                </c:pt>
                <c:pt idx="781">
                  <c:v>0</c:v>
                </c:pt>
                <c:pt idx="782">
                  <c:v>0</c:v>
                </c:pt>
                <c:pt idx="783">
                  <c:v>0</c:v>
                </c:pt>
                <c:pt idx="784">
                  <c:v>0</c:v>
                </c:pt>
                <c:pt idx="785">
                  <c:v>0</c:v>
                </c:pt>
                <c:pt idx="786">
                  <c:v>0</c:v>
                </c:pt>
                <c:pt idx="787">
                  <c:v>0</c:v>
                </c:pt>
                <c:pt idx="788">
                  <c:v>0</c:v>
                </c:pt>
                <c:pt idx="789">
                  <c:v>0</c:v>
                </c:pt>
                <c:pt idx="790">
                  <c:v>0</c:v>
                </c:pt>
                <c:pt idx="791">
                  <c:v>0</c:v>
                </c:pt>
                <c:pt idx="792">
                  <c:v>0</c:v>
                </c:pt>
                <c:pt idx="793">
                  <c:v>0</c:v>
                </c:pt>
                <c:pt idx="794">
                  <c:v>0</c:v>
                </c:pt>
                <c:pt idx="795">
                  <c:v>0</c:v>
                </c:pt>
                <c:pt idx="796">
                  <c:v>0</c:v>
                </c:pt>
                <c:pt idx="797">
                  <c:v>0</c:v>
                </c:pt>
                <c:pt idx="798">
                  <c:v>0</c:v>
                </c:pt>
                <c:pt idx="799">
                  <c:v>0</c:v>
                </c:pt>
                <c:pt idx="800">
                  <c:v>0</c:v>
                </c:pt>
                <c:pt idx="801">
                  <c:v>0</c:v>
                </c:pt>
                <c:pt idx="802">
                  <c:v>0</c:v>
                </c:pt>
                <c:pt idx="803">
                  <c:v>0</c:v>
                </c:pt>
                <c:pt idx="804">
                  <c:v>0</c:v>
                </c:pt>
                <c:pt idx="805">
                  <c:v>0</c:v>
                </c:pt>
                <c:pt idx="806">
                  <c:v>0</c:v>
                </c:pt>
                <c:pt idx="807">
                  <c:v>0</c:v>
                </c:pt>
                <c:pt idx="808">
                  <c:v>0</c:v>
                </c:pt>
                <c:pt idx="809">
                  <c:v>0</c:v>
                </c:pt>
                <c:pt idx="810">
                  <c:v>0</c:v>
                </c:pt>
                <c:pt idx="811">
                  <c:v>0</c:v>
                </c:pt>
                <c:pt idx="812">
                  <c:v>0</c:v>
                </c:pt>
                <c:pt idx="813">
                  <c:v>0</c:v>
                </c:pt>
                <c:pt idx="814">
                  <c:v>0</c:v>
                </c:pt>
                <c:pt idx="815">
                  <c:v>0</c:v>
                </c:pt>
                <c:pt idx="816">
                  <c:v>0</c:v>
                </c:pt>
                <c:pt idx="817">
                  <c:v>0</c:v>
                </c:pt>
                <c:pt idx="818">
                  <c:v>0</c:v>
                </c:pt>
                <c:pt idx="819">
                  <c:v>0</c:v>
                </c:pt>
                <c:pt idx="820">
                  <c:v>0</c:v>
                </c:pt>
                <c:pt idx="821">
                  <c:v>0</c:v>
                </c:pt>
                <c:pt idx="822">
                  <c:v>0</c:v>
                </c:pt>
                <c:pt idx="823">
                  <c:v>0</c:v>
                </c:pt>
                <c:pt idx="824">
                  <c:v>0</c:v>
                </c:pt>
                <c:pt idx="825">
                  <c:v>0</c:v>
                </c:pt>
                <c:pt idx="826">
                  <c:v>0</c:v>
                </c:pt>
                <c:pt idx="827">
                  <c:v>0</c:v>
                </c:pt>
                <c:pt idx="828">
                  <c:v>0</c:v>
                </c:pt>
                <c:pt idx="829">
                  <c:v>0</c:v>
                </c:pt>
                <c:pt idx="830">
                  <c:v>0</c:v>
                </c:pt>
                <c:pt idx="831">
                  <c:v>0</c:v>
                </c:pt>
                <c:pt idx="832">
                  <c:v>0</c:v>
                </c:pt>
                <c:pt idx="833">
                  <c:v>0</c:v>
                </c:pt>
                <c:pt idx="834">
                  <c:v>0</c:v>
                </c:pt>
                <c:pt idx="835">
                  <c:v>0</c:v>
                </c:pt>
                <c:pt idx="836">
                  <c:v>0</c:v>
                </c:pt>
                <c:pt idx="837">
                  <c:v>0</c:v>
                </c:pt>
                <c:pt idx="838">
                  <c:v>0</c:v>
                </c:pt>
                <c:pt idx="839">
                  <c:v>0</c:v>
                </c:pt>
                <c:pt idx="840">
                  <c:v>0</c:v>
                </c:pt>
                <c:pt idx="841">
                  <c:v>0</c:v>
                </c:pt>
                <c:pt idx="842">
                  <c:v>0</c:v>
                </c:pt>
                <c:pt idx="843">
                  <c:v>0</c:v>
                </c:pt>
                <c:pt idx="844">
                  <c:v>0</c:v>
                </c:pt>
                <c:pt idx="845">
                  <c:v>0</c:v>
                </c:pt>
                <c:pt idx="846">
                  <c:v>0</c:v>
                </c:pt>
                <c:pt idx="847">
                  <c:v>0</c:v>
                </c:pt>
                <c:pt idx="848">
                  <c:v>0</c:v>
                </c:pt>
                <c:pt idx="849">
                  <c:v>0</c:v>
                </c:pt>
                <c:pt idx="850">
                  <c:v>0</c:v>
                </c:pt>
                <c:pt idx="851">
                  <c:v>0</c:v>
                </c:pt>
                <c:pt idx="852">
                  <c:v>0</c:v>
                </c:pt>
                <c:pt idx="853">
                  <c:v>0</c:v>
                </c:pt>
                <c:pt idx="854">
                  <c:v>0</c:v>
                </c:pt>
                <c:pt idx="855">
                  <c:v>0</c:v>
                </c:pt>
                <c:pt idx="856">
                  <c:v>0</c:v>
                </c:pt>
                <c:pt idx="857">
                  <c:v>0</c:v>
                </c:pt>
                <c:pt idx="858">
                  <c:v>0</c:v>
                </c:pt>
                <c:pt idx="859">
                  <c:v>0</c:v>
                </c:pt>
                <c:pt idx="860">
                  <c:v>0</c:v>
                </c:pt>
                <c:pt idx="861">
                  <c:v>0</c:v>
                </c:pt>
                <c:pt idx="862">
                  <c:v>0</c:v>
                </c:pt>
                <c:pt idx="863">
                  <c:v>0</c:v>
                </c:pt>
                <c:pt idx="864">
                  <c:v>0</c:v>
                </c:pt>
                <c:pt idx="865">
                  <c:v>0</c:v>
                </c:pt>
                <c:pt idx="866">
                  <c:v>0</c:v>
                </c:pt>
                <c:pt idx="867">
                  <c:v>0</c:v>
                </c:pt>
                <c:pt idx="868">
                  <c:v>0</c:v>
                </c:pt>
                <c:pt idx="869">
                  <c:v>0</c:v>
                </c:pt>
                <c:pt idx="870">
                  <c:v>0</c:v>
                </c:pt>
                <c:pt idx="871">
                  <c:v>0</c:v>
                </c:pt>
                <c:pt idx="872">
                  <c:v>0</c:v>
                </c:pt>
                <c:pt idx="873">
                  <c:v>0</c:v>
                </c:pt>
                <c:pt idx="874">
                  <c:v>0</c:v>
                </c:pt>
                <c:pt idx="875">
                  <c:v>0</c:v>
                </c:pt>
                <c:pt idx="876">
                  <c:v>0</c:v>
                </c:pt>
                <c:pt idx="877">
                  <c:v>0</c:v>
                </c:pt>
                <c:pt idx="878">
                  <c:v>0</c:v>
                </c:pt>
                <c:pt idx="879">
                  <c:v>0</c:v>
                </c:pt>
                <c:pt idx="880">
                  <c:v>0</c:v>
                </c:pt>
                <c:pt idx="881">
                  <c:v>0</c:v>
                </c:pt>
                <c:pt idx="882">
                  <c:v>0</c:v>
                </c:pt>
                <c:pt idx="883">
                  <c:v>0</c:v>
                </c:pt>
                <c:pt idx="884">
                  <c:v>0</c:v>
                </c:pt>
                <c:pt idx="885">
                  <c:v>0</c:v>
                </c:pt>
                <c:pt idx="886">
                  <c:v>0</c:v>
                </c:pt>
                <c:pt idx="887">
                  <c:v>0</c:v>
                </c:pt>
                <c:pt idx="888">
                  <c:v>0</c:v>
                </c:pt>
                <c:pt idx="889">
                  <c:v>0</c:v>
                </c:pt>
                <c:pt idx="890">
                  <c:v>0</c:v>
                </c:pt>
                <c:pt idx="891">
                  <c:v>0</c:v>
                </c:pt>
                <c:pt idx="892">
                  <c:v>0</c:v>
                </c:pt>
                <c:pt idx="893">
                  <c:v>0</c:v>
                </c:pt>
                <c:pt idx="894">
                  <c:v>0</c:v>
                </c:pt>
                <c:pt idx="895">
                  <c:v>0</c:v>
                </c:pt>
                <c:pt idx="896">
                  <c:v>0</c:v>
                </c:pt>
                <c:pt idx="897">
                  <c:v>0</c:v>
                </c:pt>
                <c:pt idx="898">
                  <c:v>0</c:v>
                </c:pt>
                <c:pt idx="899">
                  <c:v>0</c:v>
                </c:pt>
                <c:pt idx="900">
                  <c:v>0</c:v>
                </c:pt>
                <c:pt idx="901">
                  <c:v>0</c:v>
                </c:pt>
                <c:pt idx="902">
                  <c:v>0</c:v>
                </c:pt>
                <c:pt idx="903">
                  <c:v>0</c:v>
                </c:pt>
                <c:pt idx="904">
                  <c:v>0</c:v>
                </c:pt>
                <c:pt idx="905">
                  <c:v>0</c:v>
                </c:pt>
                <c:pt idx="906">
                  <c:v>0</c:v>
                </c:pt>
                <c:pt idx="907">
                  <c:v>0</c:v>
                </c:pt>
                <c:pt idx="908">
                  <c:v>0</c:v>
                </c:pt>
                <c:pt idx="909">
                  <c:v>0</c:v>
                </c:pt>
                <c:pt idx="910">
                  <c:v>0</c:v>
                </c:pt>
                <c:pt idx="911">
                  <c:v>0</c:v>
                </c:pt>
                <c:pt idx="912">
                  <c:v>0</c:v>
                </c:pt>
                <c:pt idx="913">
                  <c:v>0</c:v>
                </c:pt>
                <c:pt idx="914">
                  <c:v>0</c:v>
                </c:pt>
                <c:pt idx="915">
                  <c:v>0</c:v>
                </c:pt>
                <c:pt idx="916">
                  <c:v>0</c:v>
                </c:pt>
                <c:pt idx="917">
                  <c:v>0</c:v>
                </c:pt>
                <c:pt idx="918">
                  <c:v>0</c:v>
                </c:pt>
                <c:pt idx="919">
                  <c:v>0</c:v>
                </c:pt>
                <c:pt idx="920">
                  <c:v>0</c:v>
                </c:pt>
                <c:pt idx="921">
                  <c:v>0</c:v>
                </c:pt>
                <c:pt idx="922">
                  <c:v>0</c:v>
                </c:pt>
                <c:pt idx="923">
                  <c:v>0</c:v>
                </c:pt>
                <c:pt idx="924">
                  <c:v>0</c:v>
                </c:pt>
                <c:pt idx="925">
                  <c:v>0</c:v>
                </c:pt>
                <c:pt idx="926">
                  <c:v>0</c:v>
                </c:pt>
                <c:pt idx="927">
                  <c:v>0</c:v>
                </c:pt>
                <c:pt idx="928">
                  <c:v>0</c:v>
                </c:pt>
                <c:pt idx="929">
                  <c:v>0</c:v>
                </c:pt>
                <c:pt idx="930">
                  <c:v>0</c:v>
                </c:pt>
                <c:pt idx="931">
                  <c:v>0</c:v>
                </c:pt>
                <c:pt idx="932">
                  <c:v>0</c:v>
                </c:pt>
                <c:pt idx="933">
                  <c:v>0</c:v>
                </c:pt>
                <c:pt idx="934">
                  <c:v>0</c:v>
                </c:pt>
                <c:pt idx="935">
                  <c:v>0</c:v>
                </c:pt>
                <c:pt idx="936">
                  <c:v>0</c:v>
                </c:pt>
                <c:pt idx="937">
                  <c:v>0</c:v>
                </c:pt>
                <c:pt idx="938">
                  <c:v>0</c:v>
                </c:pt>
                <c:pt idx="939">
                  <c:v>0</c:v>
                </c:pt>
                <c:pt idx="940">
                  <c:v>0</c:v>
                </c:pt>
                <c:pt idx="941">
                  <c:v>0</c:v>
                </c:pt>
                <c:pt idx="942">
                  <c:v>0</c:v>
                </c:pt>
                <c:pt idx="943">
                  <c:v>0</c:v>
                </c:pt>
                <c:pt idx="944">
                  <c:v>0</c:v>
                </c:pt>
                <c:pt idx="945">
                  <c:v>0</c:v>
                </c:pt>
                <c:pt idx="946">
                  <c:v>0</c:v>
                </c:pt>
                <c:pt idx="947">
                  <c:v>0</c:v>
                </c:pt>
                <c:pt idx="948">
                  <c:v>0</c:v>
                </c:pt>
                <c:pt idx="949">
                  <c:v>0</c:v>
                </c:pt>
                <c:pt idx="950">
                  <c:v>0</c:v>
                </c:pt>
                <c:pt idx="951">
                  <c:v>0</c:v>
                </c:pt>
                <c:pt idx="952">
                  <c:v>0</c:v>
                </c:pt>
                <c:pt idx="953">
                  <c:v>0</c:v>
                </c:pt>
                <c:pt idx="954">
                  <c:v>0</c:v>
                </c:pt>
                <c:pt idx="955">
                  <c:v>0</c:v>
                </c:pt>
                <c:pt idx="956">
                  <c:v>0</c:v>
                </c:pt>
                <c:pt idx="957">
                  <c:v>0</c:v>
                </c:pt>
                <c:pt idx="958">
                  <c:v>0</c:v>
                </c:pt>
                <c:pt idx="959">
                  <c:v>0</c:v>
                </c:pt>
                <c:pt idx="960">
                  <c:v>0</c:v>
                </c:pt>
                <c:pt idx="961">
                  <c:v>0</c:v>
                </c:pt>
                <c:pt idx="962">
                  <c:v>0</c:v>
                </c:pt>
                <c:pt idx="963">
                  <c:v>0</c:v>
                </c:pt>
                <c:pt idx="964">
                  <c:v>0</c:v>
                </c:pt>
                <c:pt idx="965">
                  <c:v>0</c:v>
                </c:pt>
                <c:pt idx="966">
                  <c:v>0</c:v>
                </c:pt>
                <c:pt idx="967">
                  <c:v>0</c:v>
                </c:pt>
                <c:pt idx="968">
                  <c:v>0</c:v>
                </c:pt>
                <c:pt idx="969">
                  <c:v>0</c:v>
                </c:pt>
                <c:pt idx="970">
                  <c:v>0</c:v>
                </c:pt>
                <c:pt idx="971">
                  <c:v>0</c:v>
                </c:pt>
                <c:pt idx="972">
                  <c:v>0</c:v>
                </c:pt>
                <c:pt idx="973">
                  <c:v>0</c:v>
                </c:pt>
                <c:pt idx="974">
                  <c:v>0</c:v>
                </c:pt>
                <c:pt idx="975">
                  <c:v>0</c:v>
                </c:pt>
                <c:pt idx="976">
                  <c:v>0</c:v>
                </c:pt>
                <c:pt idx="977">
                  <c:v>0</c:v>
                </c:pt>
                <c:pt idx="978">
                  <c:v>0</c:v>
                </c:pt>
                <c:pt idx="979">
                  <c:v>0</c:v>
                </c:pt>
                <c:pt idx="980">
                  <c:v>0</c:v>
                </c:pt>
                <c:pt idx="981">
                  <c:v>0</c:v>
                </c:pt>
                <c:pt idx="982">
                  <c:v>0</c:v>
                </c:pt>
                <c:pt idx="983">
                  <c:v>0</c:v>
                </c:pt>
                <c:pt idx="984">
                  <c:v>0</c:v>
                </c:pt>
                <c:pt idx="985">
                  <c:v>0</c:v>
                </c:pt>
                <c:pt idx="986">
                  <c:v>0</c:v>
                </c:pt>
                <c:pt idx="987">
                  <c:v>0</c:v>
                </c:pt>
                <c:pt idx="988">
                  <c:v>0</c:v>
                </c:pt>
                <c:pt idx="989">
                  <c:v>0</c:v>
                </c:pt>
                <c:pt idx="990">
                  <c:v>0</c:v>
                </c:pt>
                <c:pt idx="991">
                  <c:v>0</c:v>
                </c:pt>
                <c:pt idx="992">
                  <c:v>0</c:v>
                </c:pt>
                <c:pt idx="993">
                  <c:v>0</c:v>
                </c:pt>
                <c:pt idx="994">
                  <c:v>0</c:v>
                </c:pt>
                <c:pt idx="995">
                  <c:v>0</c:v>
                </c:pt>
                <c:pt idx="996">
                  <c:v>0</c:v>
                </c:pt>
                <c:pt idx="997">
                  <c:v>0</c:v>
                </c:pt>
                <c:pt idx="998">
                  <c:v>0</c:v>
                </c:pt>
                <c:pt idx="999">
                  <c:v>0</c:v>
                </c:pt>
              </c:numCache>
            </c:numRef>
          </c:xVal>
          <c:yVal>
            <c:numRef>
              <c:f>PSA_DATA!$AB$4:$AB$1003</c:f>
              <c:numCache>
                <c:formatCode>General</c:formatCode>
                <c:ptCount val="1000"/>
                <c:pt idx="0">
                  <c:v>-12.950592187388509</c:v>
                </c:pt>
                <c:pt idx="1">
                  <c:v>-8.7048048098947532</c:v>
                </c:pt>
                <c:pt idx="2">
                  <c:v>7.5375805669287104</c:v>
                </c:pt>
                <c:pt idx="3">
                  <c:v>-7.7698396429111369</c:v>
                </c:pt>
                <c:pt idx="4">
                  <c:v>6.4086538941482871</c:v>
                </c:pt>
                <c:pt idx="5">
                  <c:v>3.3445395268408902</c:v>
                </c:pt>
                <c:pt idx="6">
                  <c:v>0.50179862972181866</c:v>
                </c:pt>
                <c:pt idx="7">
                  <c:v>-9.2589935594630788</c:v>
                </c:pt>
                <c:pt idx="8">
                  <c:v>-5.6371678552231117</c:v>
                </c:pt>
                <c:pt idx="9">
                  <c:v>9.5758506391733675</c:v>
                </c:pt>
                <c:pt idx="10">
                  <c:v>12.522833005664637</c:v>
                </c:pt>
                <c:pt idx="11">
                  <c:v>12.726276531096744</c:v>
                </c:pt>
                <c:pt idx="12">
                  <c:v>-7.7185205399296422</c:v>
                </c:pt>
                <c:pt idx="13">
                  <c:v>-3.5914336034172436</c:v>
                </c:pt>
                <c:pt idx="14">
                  <c:v>2.7113485924533336</c:v>
                </c:pt>
                <c:pt idx="15">
                  <c:v>9.0972916871721168</c:v>
                </c:pt>
                <c:pt idx="16">
                  <c:v>5.9030453313598059</c:v>
                </c:pt>
                <c:pt idx="17">
                  <c:v>0.98161278273279606</c:v>
                </c:pt>
                <c:pt idx="18">
                  <c:v>2.4546379498702606</c:v>
                </c:pt>
                <c:pt idx="19">
                  <c:v>-10.164012813455571</c:v>
                </c:pt>
                <c:pt idx="20">
                  <c:v>-6.9878261646707784</c:v>
                </c:pt>
                <c:pt idx="21">
                  <c:v>4.8521019922003745</c:v>
                </c:pt>
                <c:pt idx="22">
                  <c:v>-4.1208979152525131</c:v>
                </c:pt>
                <c:pt idx="23">
                  <c:v>8.7154775232630755</c:v>
                </c:pt>
                <c:pt idx="24">
                  <c:v>1.950688444016464</c:v>
                </c:pt>
                <c:pt idx="25">
                  <c:v>2.1202450326212698</c:v>
                </c:pt>
                <c:pt idx="26">
                  <c:v>-9.8799726117559032</c:v>
                </c:pt>
                <c:pt idx="27">
                  <c:v>1.2622757234221922</c:v>
                </c:pt>
                <c:pt idx="28">
                  <c:v>-4.4602495235399147</c:v>
                </c:pt>
                <c:pt idx="29">
                  <c:v>1.0883499315215488</c:v>
                </c:pt>
                <c:pt idx="30">
                  <c:v>4.6987599577634995</c:v>
                </c:pt>
                <c:pt idx="31">
                  <c:v>-1.4433263241236602</c:v>
                </c:pt>
                <c:pt idx="32">
                  <c:v>3.545274682518027</c:v>
                </c:pt>
                <c:pt idx="33">
                  <c:v>3.2589545545253173</c:v>
                </c:pt>
                <c:pt idx="34">
                  <c:v>-6.1948194205595399</c:v>
                </c:pt>
                <c:pt idx="35">
                  <c:v>0.78139782831877369</c:v>
                </c:pt>
                <c:pt idx="36">
                  <c:v>2.9819037380743794</c:v>
                </c:pt>
                <c:pt idx="37">
                  <c:v>0.56806606810926041</c:v>
                </c:pt>
                <c:pt idx="38">
                  <c:v>-0.13739207366775474</c:v>
                </c:pt>
                <c:pt idx="39">
                  <c:v>0.97143227285242517</c:v>
                </c:pt>
                <c:pt idx="40">
                  <c:v>8.7540076218247691</c:v>
                </c:pt>
                <c:pt idx="41">
                  <c:v>6.3435313750800475</c:v>
                </c:pt>
                <c:pt idx="42">
                  <c:v>1.7176540792531796</c:v>
                </c:pt>
                <c:pt idx="43">
                  <c:v>8.1589039287184022</c:v>
                </c:pt>
                <c:pt idx="44">
                  <c:v>14.2489594490321</c:v>
                </c:pt>
                <c:pt idx="45">
                  <c:v>7.4420146885374976</c:v>
                </c:pt>
                <c:pt idx="46">
                  <c:v>-14.172204289000746</c:v>
                </c:pt>
                <c:pt idx="47">
                  <c:v>-4.0785538298895574</c:v>
                </c:pt>
                <c:pt idx="48">
                  <c:v>1.4614382208180388</c:v>
                </c:pt>
                <c:pt idx="49">
                  <c:v>3.201384007191109</c:v>
                </c:pt>
                <c:pt idx="50">
                  <c:v>-3.8179042595311898</c:v>
                </c:pt>
                <c:pt idx="51">
                  <c:v>-1.1858052505472472</c:v>
                </c:pt>
                <c:pt idx="52">
                  <c:v>3.9856418643318108</c:v>
                </c:pt>
                <c:pt idx="53">
                  <c:v>4.1709756207095268</c:v>
                </c:pt>
                <c:pt idx="54">
                  <c:v>5.1720920232033478</c:v>
                </c:pt>
                <c:pt idx="55">
                  <c:v>0.56531966931889599</c:v>
                </c:pt>
                <c:pt idx="56">
                  <c:v>1.6804694205354593</c:v>
                </c:pt>
                <c:pt idx="57">
                  <c:v>-4.4642381967677807</c:v>
                </c:pt>
                <c:pt idx="58">
                  <c:v>0.85886167946006253</c:v>
                </c:pt>
                <c:pt idx="59">
                  <c:v>1.2082537982755213</c:v>
                </c:pt>
                <c:pt idx="60">
                  <c:v>-8.1982482452384176</c:v>
                </c:pt>
                <c:pt idx="61">
                  <c:v>-7.3168266556700132</c:v>
                </c:pt>
                <c:pt idx="62">
                  <c:v>-3.414501043454635</c:v>
                </c:pt>
                <c:pt idx="63">
                  <c:v>-7.9875468811494557</c:v>
                </c:pt>
                <c:pt idx="64">
                  <c:v>-9.6005665714706936</c:v>
                </c:pt>
                <c:pt idx="65">
                  <c:v>4.1517733835685959</c:v>
                </c:pt>
                <c:pt idx="66">
                  <c:v>9.5271678591363269</c:v>
                </c:pt>
                <c:pt idx="67">
                  <c:v>-5.076734203605838</c:v>
                </c:pt>
                <c:pt idx="68">
                  <c:v>-2.91081904293479</c:v>
                </c:pt>
                <c:pt idx="69">
                  <c:v>-4.1331148108451146</c:v>
                </c:pt>
                <c:pt idx="70">
                  <c:v>5.45150486394121</c:v>
                </c:pt>
                <c:pt idx="71">
                  <c:v>-4.5833250033265074</c:v>
                </c:pt>
                <c:pt idx="72">
                  <c:v>2.9757734507629863</c:v>
                </c:pt>
                <c:pt idx="73">
                  <c:v>0.87055356155877917</c:v>
                </c:pt>
                <c:pt idx="74">
                  <c:v>-2.4068841595926926</c:v>
                </c:pt>
                <c:pt idx="75">
                  <c:v>7.2370579664800374</c:v>
                </c:pt>
                <c:pt idx="76">
                  <c:v>1.6832499026212133</c:v>
                </c:pt>
                <c:pt idx="77">
                  <c:v>-11.803478997008654</c:v>
                </c:pt>
                <c:pt idx="78">
                  <c:v>-6.6633530964566035E-4</c:v>
                </c:pt>
                <c:pt idx="79">
                  <c:v>0.87703913286276247</c:v>
                </c:pt>
                <c:pt idx="80">
                  <c:v>4.3860805828395826</c:v>
                </c:pt>
                <c:pt idx="81">
                  <c:v>-0.95023679490694235</c:v>
                </c:pt>
                <c:pt idx="82">
                  <c:v>11.640386318693103</c:v>
                </c:pt>
                <c:pt idx="83">
                  <c:v>4.9949468883607437</c:v>
                </c:pt>
                <c:pt idx="84">
                  <c:v>-5.1261620649519415</c:v>
                </c:pt>
                <c:pt idx="85">
                  <c:v>-3.2495421717104023</c:v>
                </c:pt>
                <c:pt idx="86">
                  <c:v>1.4031653402297763</c:v>
                </c:pt>
                <c:pt idx="87">
                  <c:v>-1.4618044397494003</c:v>
                </c:pt>
                <c:pt idx="88">
                  <c:v>-4.2952129177926395</c:v>
                </c:pt>
                <c:pt idx="89">
                  <c:v>3.7727704927714143</c:v>
                </c:pt>
                <c:pt idx="90">
                  <c:v>-5.8082757380484367</c:v>
                </c:pt>
                <c:pt idx="91">
                  <c:v>5.6749716173094384</c:v>
                </c:pt>
                <c:pt idx="92">
                  <c:v>-1.9247499046975065</c:v>
                </c:pt>
                <c:pt idx="93">
                  <c:v>2.4971718437350177</c:v>
                </c:pt>
                <c:pt idx="94">
                  <c:v>0.28925347441381177</c:v>
                </c:pt>
                <c:pt idx="95">
                  <c:v>4.973520183334827</c:v>
                </c:pt>
                <c:pt idx="96">
                  <c:v>0.25605967635149796</c:v>
                </c:pt>
                <c:pt idx="97">
                  <c:v>7.2327496074421163</c:v>
                </c:pt>
                <c:pt idx="98">
                  <c:v>1.4349100789028739</c:v>
                </c:pt>
                <c:pt idx="99">
                  <c:v>-4.0261408776985235</c:v>
                </c:pt>
                <c:pt idx="100">
                  <c:v>4.6584227294551823</c:v>
                </c:pt>
                <c:pt idx="101">
                  <c:v>2.8762511380656264</c:v>
                </c:pt>
                <c:pt idx="102">
                  <c:v>-2.9711313757163822</c:v>
                </c:pt>
                <c:pt idx="103">
                  <c:v>5.3219929295313904</c:v>
                </c:pt>
                <c:pt idx="104">
                  <c:v>7.6434719956616846</c:v>
                </c:pt>
                <c:pt idx="105">
                  <c:v>8.2435289158324139</c:v>
                </c:pt>
                <c:pt idx="106">
                  <c:v>-2.127938527319472</c:v>
                </c:pt>
                <c:pt idx="107">
                  <c:v>4.0313158007532053</c:v>
                </c:pt>
                <c:pt idx="108">
                  <c:v>-2.4915212047971522</c:v>
                </c:pt>
                <c:pt idx="109">
                  <c:v>0.81738448966629562</c:v>
                </c:pt>
                <c:pt idx="110">
                  <c:v>-4.0634763417674122</c:v>
                </c:pt>
                <c:pt idx="111">
                  <c:v>-0.72366087826895864</c:v>
                </c:pt>
                <c:pt idx="112">
                  <c:v>-4.8919218439793042</c:v>
                </c:pt>
                <c:pt idx="113">
                  <c:v>-1.7226449387264893</c:v>
                </c:pt>
                <c:pt idx="114">
                  <c:v>-0.8736528409876172</c:v>
                </c:pt>
                <c:pt idx="115">
                  <c:v>-1.6234716839982468</c:v>
                </c:pt>
                <c:pt idx="116">
                  <c:v>-0.43392268973137504</c:v>
                </c:pt>
                <c:pt idx="117">
                  <c:v>-5.2595064982461111</c:v>
                </c:pt>
                <c:pt idx="118">
                  <c:v>-3.6565114401022925</c:v>
                </c:pt>
                <c:pt idx="119">
                  <c:v>-5.4637224975843992</c:v>
                </c:pt>
                <c:pt idx="120">
                  <c:v>3.4410625764792826</c:v>
                </c:pt>
                <c:pt idx="121">
                  <c:v>-4.1744211467218406E-2</c:v>
                </c:pt>
                <c:pt idx="122">
                  <c:v>-4.2598429306983832</c:v>
                </c:pt>
                <c:pt idx="123">
                  <c:v>4.6954092773884639</c:v>
                </c:pt>
                <c:pt idx="124">
                  <c:v>-4.0343171628784518</c:v>
                </c:pt>
                <c:pt idx="125">
                  <c:v>-0.61801633330496486</c:v>
                </c:pt>
                <c:pt idx="126">
                  <c:v>6.3045673878144726</c:v>
                </c:pt>
                <c:pt idx="127">
                  <c:v>-2.3729987231539269</c:v>
                </c:pt>
                <c:pt idx="128">
                  <c:v>-2.0720510700134298</c:v>
                </c:pt>
                <c:pt idx="129">
                  <c:v>8.2451809976504649</c:v>
                </c:pt>
                <c:pt idx="130">
                  <c:v>7.9393783951972239</c:v>
                </c:pt>
                <c:pt idx="131">
                  <c:v>-2.955987773593165</c:v>
                </c:pt>
                <c:pt idx="132">
                  <c:v>-0.63096270824411249</c:v>
                </c:pt>
                <c:pt idx="133">
                  <c:v>-0.44702935040129432</c:v>
                </c:pt>
                <c:pt idx="134">
                  <c:v>3.6664576381384535</c:v>
                </c:pt>
                <c:pt idx="135">
                  <c:v>-6.4395993922370138</c:v>
                </c:pt>
                <c:pt idx="136">
                  <c:v>6.2607872069598614</c:v>
                </c:pt>
                <c:pt idx="137">
                  <c:v>-7.7392690680342611</c:v>
                </c:pt>
                <c:pt idx="138">
                  <c:v>6.7559096791988793</c:v>
                </c:pt>
                <c:pt idx="139">
                  <c:v>-7.4159948220092815</c:v>
                </c:pt>
                <c:pt idx="140">
                  <c:v>0.85055978088108475</c:v>
                </c:pt>
                <c:pt idx="141">
                  <c:v>8.074017413220389</c:v>
                </c:pt>
                <c:pt idx="142">
                  <c:v>-1.9693568077090333</c:v>
                </c:pt>
                <c:pt idx="143">
                  <c:v>-6.7901351879336858</c:v>
                </c:pt>
                <c:pt idx="144">
                  <c:v>8.8534668333571602</c:v>
                </c:pt>
                <c:pt idx="145">
                  <c:v>3.8489516437189337</c:v>
                </c:pt>
                <c:pt idx="146">
                  <c:v>5.1589029419522063</c:v>
                </c:pt>
                <c:pt idx="147">
                  <c:v>-6.8392525030238573</c:v>
                </c:pt>
                <c:pt idx="148">
                  <c:v>-5.8898579373622084</c:v>
                </c:pt>
                <c:pt idx="149">
                  <c:v>1.5486976608481484</c:v>
                </c:pt>
                <c:pt idx="150">
                  <c:v>-4.290280796442957</c:v>
                </c:pt>
                <c:pt idx="151">
                  <c:v>10.9233904570861</c:v>
                </c:pt>
                <c:pt idx="152">
                  <c:v>-10.602962034595734</c:v>
                </c:pt>
                <c:pt idx="153">
                  <c:v>0.9522630171243236</c:v>
                </c:pt>
                <c:pt idx="154">
                  <c:v>1.2100983866295394</c:v>
                </c:pt>
                <c:pt idx="155">
                  <c:v>8.1649345018207526</c:v>
                </c:pt>
                <c:pt idx="156">
                  <c:v>-4.0650635824966912</c:v>
                </c:pt>
                <c:pt idx="157">
                  <c:v>6.0285352946377913</c:v>
                </c:pt>
                <c:pt idx="158">
                  <c:v>-6.9891892485801037</c:v>
                </c:pt>
                <c:pt idx="159">
                  <c:v>1.6551191731850849</c:v>
                </c:pt>
                <c:pt idx="160">
                  <c:v>3.0853334214717023</c:v>
                </c:pt>
                <c:pt idx="161">
                  <c:v>-1.0042073192884686</c:v>
                </c:pt>
                <c:pt idx="162">
                  <c:v>-7.7986633349546821</c:v>
                </c:pt>
                <c:pt idx="163">
                  <c:v>-1.3171962428940844</c:v>
                </c:pt>
                <c:pt idx="164">
                  <c:v>-4.6775042880603195</c:v>
                </c:pt>
                <c:pt idx="165">
                  <c:v>-3.6698105197463775</c:v>
                </c:pt>
                <c:pt idx="166">
                  <c:v>-1.7030530678069056</c:v>
                </c:pt>
                <c:pt idx="167">
                  <c:v>-0.89982000950141128</c:v>
                </c:pt>
                <c:pt idx="168">
                  <c:v>1.3757274416963128</c:v>
                </c:pt>
                <c:pt idx="169">
                  <c:v>5.4101518905219024</c:v>
                </c:pt>
                <c:pt idx="170">
                  <c:v>-5.4502997814328893</c:v>
                </c:pt>
                <c:pt idx="171">
                  <c:v>-8.5073820011434549</c:v>
                </c:pt>
                <c:pt idx="172">
                  <c:v>4.8045476744911468</c:v>
                </c:pt>
                <c:pt idx="173">
                  <c:v>-5.5317521801302831</c:v>
                </c:pt>
                <c:pt idx="174">
                  <c:v>3.4581468021135464</c:v>
                </c:pt>
                <c:pt idx="175">
                  <c:v>1.8955425119675766</c:v>
                </c:pt>
                <c:pt idx="176">
                  <c:v>7.3635439010984669</c:v>
                </c:pt>
                <c:pt idx="177">
                  <c:v>7.7627497375433876</c:v>
                </c:pt>
                <c:pt idx="178">
                  <c:v>-0.94740063850584022</c:v>
                </c:pt>
                <c:pt idx="179">
                  <c:v>5.571347315215192</c:v>
                </c:pt>
                <c:pt idx="180">
                  <c:v>5.963982644376145</c:v>
                </c:pt>
                <c:pt idx="181">
                  <c:v>-5.2140710844962257</c:v>
                </c:pt>
                <c:pt idx="182">
                  <c:v>-1.6239472479571475</c:v>
                </c:pt>
                <c:pt idx="183">
                  <c:v>2.0427646790477922</c:v>
                </c:pt>
                <c:pt idx="184">
                  <c:v>0.94945577897040323</c:v>
                </c:pt>
                <c:pt idx="185">
                  <c:v>0.68124041868610163</c:v>
                </c:pt>
                <c:pt idx="186">
                  <c:v>5.4198744774680563E-2</c:v>
                </c:pt>
                <c:pt idx="187">
                  <c:v>1.825026329108951</c:v>
                </c:pt>
                <c:pt idx="188">
                  <c:v>1.8870851970219036</c:v>
                </c:pt>
                <c:pt idx="189">
                  <c:v>4.2254572560397747</c:v>
                </c:pt>
                <c:pt idx="190">
                  <c:v>9.9081921696984523</c:v>
                </c:pt>
                <c:pt idx="191">
                  <c:v>1.8604461288068563</c:v>
                </c:pt>
                <c:pt idx="192">
                  <c:v>10.245112186506404</c:v>
                </c:pt>
                <c:pt idx="193">
                  <c:v>5.3808387347677069</c:v>
                </c:pt>
                <c:pt idx="194">
                  <c:v>-0.20964238922049105</c:v>
                </c:pt>
                <c:pt idx="195">
                  <c:v>1.253671339427143</c:v>
                </c:pt>
                <c:pt idx="196">
                  <c:v>8.5166782688305602</c:v>
                </c:pt>
                <c:pt idx="197">
                  <c:v>-2.6527695373840317</c:v>
                </c:pt>
                <c:pt idx="198">
                  <c:v>8.3991309229772781</c:v>
                </c:pt>
                <c:pt idx="199">
                  <c:v>-2.2984764256291328</c:v>
                </c:pt>
                <c:pt idx="200">
                  <c:v>-0.62894660977343619</c:v>
                </c:pt>
                <c:pt idx="201">
                  <c:v>-7.306118492729027</c:v>
                </c:pt>
                <c:pt idx="202">
                  <c:v>5.4178270065316809</c:v>
                </c:pt>
                <c:pt idx="203">
                  <c:v>7.4311602815321436</c:v>
                </c:pt>
                <c:pt idx="204">
                  <c:v>6.3592297141544663</c:v>
                </c:pt>
                <c:pt idx="205">
                  <c:v>-5.5810949183398861</c:v>
                </c:pt>
                <c:pt idx="206">
                  <c:v>-5.633914511346461</c:v>
                </c:pt>
                <c:pt idx="207">
                  <c:v>-6.9709619976665493</c:v>
                </c:pt>
                <c:pt idx="208">
                  <c:v>3.4716804039242959</c:v>
                </c:pt>
                <c:pt idx="209">
                  <c:v>-5.6848385975187767</c:v>
                </c:pt>
                <c:pt idx="210">
                  <c:v>-2.7335304456396443</c:v>
                </c:pt>
                <c:pt idx="211">
                  <c:v>6.8017894361699405</c:v>
                </c:pt>
                <c:pt idx="212">
                  <c:v>-3.357738488752517</c:v>
                </c:pt>
                <c:pt idx="213">
                  <c:v>-6.6330114517315337</c:v>
                </c:pt>
                <c:pt idx="214">
                  <c:v>1.5560852912577587</c:v>
                </c:pt>
                <c:pt idx="215">
                  <c:v>-5.0111720575941945</c:v>
                </c:pt>
                <c:pt idx="216">
                  <c:v>5.6386689848831679</c:v>
                </c:pt>
                <c:pt idx="217">
                  <c:v>2.4544696147439282</c:v>
                </c:pt>
                <c:pt idx="218">
                  <c:v>-4.1613421957451209</c:v>
                </c:pt>
                <c:pt idx="219">
                  <c:v>0.99342011527724594</c:v>
                </c:pt>
                <c:pt idx="220">
                  <c:v>-1.5813172127164563</c:v>
                </c:pt>
                <c:pt idx="221">
                  <c:v>-6.2363684271503246</c:v>
                </c:pt>
                <c:pt idx="222">
                  <c:v>1.9294136782699951</c:v>
                </c:pt>
                <c:pt idx="223">
                  <c:v>7.2273459653699064</c:v>
                </c:pt>
                <c:pt idx="224">
                  <c:v>-1.5020221149299715</c:v>
                </c:pt>
                <c:pt idx="225">
                  <c:v>-2.5015012554441682</c:v>
                </c:pt>
                <c:pt idx="226">
                  <c:v>-4.7821004564625582</c:v>
                </c:pt>
                <c:pt idx="227">
                  <c:v>-7.1537008515649916</c:v>
                </c:pt>
                <c:pt idx="228">
                  <c:v>6.59530776932408</c:v>
                </c:pt>
                <c:pt idx="229">
                  <c:v>0.98364834890483621</c:v>
                </c:pt>
                <c:pt idx="230">
                  <c:v>-4.5493897792529481</c:v>
                </c:pt>
                <c:pt idx="231">
                  <c:v>-3.0235090243625535</c:v>
                </c:pt>
                <c:pt idx="232">
                  <c:v>-3.6251318944728439</c:v>
                </c:pt>
                <c:pt idx="233">
                  <c:v>3.2564643881484585</c:v>
                </c:pt>
                <c:pt idx="234">
                  <c:v>-6.2058608588614561</c:v>
                </c:pt>
                <c:pt idx="235">
                  <c:v>-1.4763201794204406</c:v>
                </c:pt>
                <c:pt idx="236">
                  <c:v>-4.4099476750593283</c:v>
                </c:pt>
                <c:pt idx="237">
                  <c:v>4.6019028113065872</c:v>
                </c:pt>
                <c:pt idx="238">
                  <c:v>1.9777612295082747</c:v>
                </c:pt>
                <c:pt idx="239">
                  <c:v>9.960389068721085</c:v>
                </c:pt>
                <c:pt idx="240">
                  <c:v>-12.382225743439221</c:v>
                </c:pt>
                <c:pt idx="241">
                  <c:v>1.6232601966747495</c:v>
                </c:pt>
                <c:pt idx="242">
                  <c:v>5.6703701327889462</c:v>
                </c:pt>
                <c:pt idx="243">
                  <c:v>4.5942075447198505</c:v>
                </c:pt>
                <c:pt idx="244">
                  <c:v>2.8032780356939782</c:v>
                </c:pt>
                <c:pt idx="245">
                  <c:v>-2.4250528196890571</c:v>
                </c:pt>
                <c:pt idx="246">
                  <c:v>11.087118906925966</c:v>
                </c:pt>
                <c:pt idx="247">
                  <c:v>-0.77896984986713846</c:v>
                </c:pt>
                <c:pt idx="248">
                  <c:v>-0.70890004237313065</c:v>
                </c:pt>
                <c:pt idx="249">
                  <c:v>5.6704265277405597</c:v>
                </c:pt>
                <c:pt idx="250">
                  <c:v>0.40679877737430559</c:v>
                </c:pt>
                <c:pt idx="251">
                  <c:v>0.79468375978518679</c:v>
                </c:pt>
                <c:pt idx="252">
                  <c:v>1.7503139153098459</c:v>
                </c:pt>
                <c:pt idx="253">
                  <c:v>5.0585653283394691</c:v>
                </c:pt>
                <c:pt idx="254">
                  <c:v>6.2299094372793888</c:v>
                </c:pt>
                <c:pt idx="255">
                  <c:v>-1.0229237325606135</c:v>
                </c:pt>
                <c:pt idx="256">
                  <c:v>-3.8914918501629217</c:v>
                </c:pt>
                <c:pt idx="257">
                  <c:v>14.35097133399735</c:v>
                </c:pt>
                <c:pt idx="258">
                  <c:v>4.2048171563023971</c:v>
                </c:pt>
                <c:pt idx="259">
                  <c:v>7.3206810951345034</c:v>
                </c:pt>
                <c:pt idx="260">
                  <c:v>-6.2409924796103269</c:v>
                </c:pt>
                <c:pt idx="261">
                  <c:v>-5.2251852586668406</c:v>
                </c:pt>
                <c:pt idx="262">
                  <c:v>3.1103331270535932</c:v>
                </c:pt>
                <c:pt idx="263">
                  <c:v>-13.281720276838939</c:v>
                </c:pt>
                <c:pt idx="264">
                  <c:v>0.93293802133796078</c:v>
                </c:pt>
                <c:pt idx="265">
                  <c:v>1.9883622464939492</c:v>
                </c:pt>
                <c:pt idx="266">
                  <c:v>-6.5611593985080674</c:v>
                </c:pt>
                <c:pt idx="267">
                  <c:v>3.3301957226421166</c:v>
                </c:pt>
                <c:pt idx="268">
                  <c:v>-5.2189247349870413</c:v>
                </c:pt>
                <c:pt idx="269">
                  <c:v>-0.37327100023482274</c:v>
                </c:pt>
                <c:pt idx="270">
                  <c:v>10.894066280388401</c:v>
                </c:pt>
                <c:pt idx="271">
                  <c:v>-2.076153241266951</c:v>
                </c:pt>
                <c:pt idx="272">
                  <c:v>1.459015318125509</c:v>
                </c:pt>
                <c:pt idx="273">
                  <c:v>3.8705433771697528</c:v>
                </c:pt>
                <c:pt idx="274">
                  <c:v>-6.5743319016121688</c:v>
                </c:pt>
                <c:pt idx="275">
                  <c:v>-0.14337794692035288</c:v>
                </c:pt>
                <c:pt idx="276">
                  <c:v>-3.2922434606009006</c:v>
                </c:pt>
                <c:pt idx="277">
                  <c:v>3.1281619951937358</c:v>
                </c:pt>
                <c:pt idx="278">
                  <c:v>-5.8693675434600721</c:v>
                </c:pt>
                <c:pt idx="279">
                  <c:v>-1.5865254641802409</c:v>
                </c:pt>
                <c:pt idx="280">
                  <c:v>-2.8443916477887541</c:v>
                </c:pt>
                <c:pt idx="281">
                  <c:v>-5.4398067218453718</c:v>
                </c:pt>
                <c:pt idx="282">
                  <c:v>2.5224066607727451</c:v>
                </c:pt>
                <c:pt idx="283">
                  <c:v>3.7249655551834167</c:v>
                </c:pt>
                <c:pt idx="284">
                  <c:v>1.2439482411810729</c:v>
                </c:pt>
                <c:pt idx="285">
                  <c:v>-3.097036120809264</c:v>
                </c:pt>
                <c:pt idx="286">
                  <c:v>2.6702266242786834</c:v>
                </c:pt>
                <c:pt idx="287">
                  <c:v>-2.2876277426933598</c:v>
                </c:pt>
                <c:pt idx="288">
                  <c:v>8.0852796393620139</c:v>
                </c:pt>
                <c:pt idx="289">
                  <c:v>-2.0247207212597687</c:v>
                </c:pt>
                <c:pt idx="290">
                  <c:v>2.0709948779137193</c:v>
                </c:pt>
                <c:pt idx="291">
                  <c:v>3.6054513843968437</c:v>
                </c:pt>
                <c:pt idx="292">
                  <c:v>-3.2317133530131485</c:v>
                </c:pt>
                <c:pt idx="293">
                  <c:v>-1.6954100393156182</c:v>
                </c:pt>
                <c:pt idx="294">
                  <c:v>-0.54207791896337199</c:v>
                </c:pt>
                <c:pt idx="295">
                  <c:v>-0.64742850460915236</c:v>
                </c:pt>
                <c:pt idx="296">
                  <c:v>-7.7276905454063609</c:v>
                </c:pt>
                <c:pt idx="297">
                  <c:v>10.0369214443228</c:v>
                </c:pt>
                <c:pt idx="298">
                  <c:v>1.6704962004265838</c:v>
                </c:pt>
                <c:pt idx="299">
                  <c:v>-0.25528557509129257</c:v>
                </c:pt>
                <c:pt idx="300">
                  <c:v>3.217226596259863</c:v>
                </c:pt>
                <c:pt idx="301">
                  <c:v>-1.1143539277865102</c:v>
                </c:pt>
                <c:pt idx="302">
                  <c:v>2.9439306719700369</c:v>
                </c:pt>
                <c:pt idx="303">
                  <c:v>10.31190857701398</c:v>
                </c:pt>
                <c:pt idx="304">
                  <c:v>-3.9236371842742415</c:v>
                </c:pt>
                <c:pt idx="305">
                  <c:v>5.2918841663523182</c:v>
                </c:pt>
                <c:pt idx="306">
                  <c:v>-3.9754475516066918</c:v>
                </c:pt>
                <c:pt idx="307">
                  <c:v>-0.4398623164764075</c:v>
                </c:pt>
                <c:pt idx="308">
                  <c:v>-1.6291320353143561</c:v>
                </c:pt>
                <c:pt idx="309">
                  <c:v>-5.0829712017848863</c:v>
                </c:pt>
                <c:pt idx="310">
                  <c:v>5.5502111605387654</c:v>
                </c:pt>
                <c:pt idx="311">
                  <c:v>-2.5461971307694711</c:v>
                </c:pt>
                <c:pt idx="312">
                  <c:v>6.2380150126366942</c:v>
                </c:pt>
                <c:pt idx="313">
                  <c:v>-3.6282400358697515</c:v>
                </c:pt>
                <c:pt idx="314">
                  <c:v>4.7417250183083866</c:v>
                </c:pt>
                <c:pt idx="315">
                  <c:v>-2.8400097488338076</c:v>
                </c:pt>
                <c:pt idx="316">
                  <c:v>-0.67040252045312343</c:v>
                </c:pt>
                <c:pt idx="317">
                  <c:v>9.1321944511556126</c:v>
                </c:pt>
                <c:pt idx="318">
                  <c:v>-1.4460351191399639</c:v>
                </c:pt>
                <c:pt idx="319">
                  <c:v>1.1120450980281902</c:v>
                </c:pt>
                <c:pt idx="320">
                  <c:v>7.9543215309470412</c:v>
                </c:pt>
                <c:pt idx="321">
                  <c:v>-4.5439975734483085</c:v>
                </c:pt>
                <c:pt idx="322">
                  <c:v>1.0882540265633338</c:v>
                </c:pt>
                <c:pt idx="323">
                  <c:v>-1.2404092252389205</c:v>
                </c:pt>
                <c:pt idx="324">
                  <c:v>-5.5055606280402571</c:v>
                </c:pt>
                <c:pt idx="325">
                  <c:v>0.40323250855173853</c:v>
                </c:pt>
                <c:pt idx="326">
                  <c:v>5.5013291546860899</c:v>
                </c:pt>
                <c:pt idx="327">
                  <c:v>5.245569102743346</c:v>
                </c:pt>
                <c:pt idx="328">
                  <c:v>0.65584603512014894</c:v>
                </c:pt>
                <c:pt idx="329">
                  <c:v>8.4161279701998666</c:v>
                </c:pt>
                <c:pt idx="330">
                  <c:v>4.212195157234234</c:v>
                </c:pt>
                <c:pt idx="331">
                  <c:v>1.0414496193415772</c:v>
                </c:pt>
                <c:pt idx="332">
                  <c:v>-2.796669548597464</c:v>
                </c:pt>
                <c:pt idx="333">
                  <c:v>-2.775183740510883</c:v>
                </c:pt>
                <c:pt idx="334">
                  <c:v>4.2340510080203018</c:v>
                </c:pt>
                <c:pt idx="335">
                  <c:v>3.7456306047242975</c:v>
                </c:pt>
                <c:pt idx="336">
                  <c:v>-4.0700874617729852</c:v>
                </c:pt>
                <c:pt idx="337">
                  <c:v>4.6992170572209204</c:v>
                </c:pt>
                <c:pt idx="338">
                  <c:v>0.91601657886612031</c:v>
                </c:pt>
                <c:pt idx="339">
                  <c:v>-5.0352081633827908</c:v>
                </c:pt>
                <c:pt idx="340">
                  <c:v>2.8785293855364955</c:v>
                </c:pt>
                <c:pt idx="341">
                  <c:v>7.6432144707253258</c:v>
                </c:pt>
                <c:pt idx="342">
                  <c:v>4.2423402543367956</c:v>
                </c:pt>
                <c:pt idx="343">
                  <c:v>-5.6547716967957484</c:v>
                </c:pt>
                <c:pt idx="344">
                  <c:v>1.6108457784753227E-2</c:v>
                </c:pt>
                <c:pt idx="345">
                  <c:v>6.2243016333807617</c:v>
                </c:pt>
                <c:pt idx="346">
                  <c:v>2.6748394324634148</c:v>
                </c:pt>
                <c:pt idx="347">
                  <c:v>12.398790445836653</c:v>
                </c:pt>
                <c:pt idx="348">
                  <c:v>3.2749992862757153</c:v>
                </c:pt>
                <c:pt idx="349">
                  <c:v>5.7598082584541856</c:v>
                </c:pt>
                <c:pt idx="350">
                  <c:v>4.4342821532624157</c:v>
                </c:pt>
                <c:pt idx="351">
                  <c:v>1.0368102645409891</c:v>
                </c:pt>
                <c:pt idx="352">
                  <c:v>-1.5331817329921336</c:v>
                </c:pt>
                <c:pt idx="353">
                  <c:v>-10.324875668234398</c:v>
                </c:pt>
                <c:pt idx="354">
                  <c:v>-6.6778621711682291</c:v>
                </c:pt>
                <c:pt idx="355">
                  <c:v>2.5285472763249857</c:v>
                </c:pt>
                <c:pt idx="356">
                  <c:v>-1.7375964109308342</c:v>
                </c:pt>
                <c:pt idx="357">
                  <c:v>4.8316140586403833</c:v>
                </c:pt>
                <c:pt idx="358">
                  <c:v>2.9354971243473642</c:v>
                </c:pt>
                <c:pt idx="359">
                  <c:v>-4.5952716694283708</c:v>
                </c:pt>
                <c:pt idx="360">
                  <c:v>-5.790281674299905</c:v>
                </c:pt>
                <c:pt idx="361">
                  <c:v>4.0121500814992714</c:v>
                </c:pt>
                <c:pt idx="362">
                  <c:v>-1.7304231110598209</c:v>
                </c:pt>
                <c:pt idx="363">
                  <c:v>1.7414487090026114</c:v>
                </c:pt>
                <c:pt idx="364">
                  <c:v>-11.983152791402759</c:v>
                </c:pt>
                <c:pt idx="365">
                  <c:v>-4.0743212227902461</c:v>
                </c:pt>
                <c:pt idx="366">
                  <c:v>-5.3623273264514069</c:v>
                </c:pt>
                <c:pt idx="367">
                  <c:v>6.2322243416965222</c:v>
                </c:pt>
                <c:pt idx="368">
                  <c:v>0.93969154319574955</c:v>
                </c:pt>
                <c:pt idx="369">
                  <c:v>-2.9297792347363298</c:v>
                </c:pt>
                <c:pt idx="370">
                  <c:v>11.763182681827885</c:v>
                </c:pt>
                <c:pt idx="371">
                  <c:v>0.22309709935245792</c:v>
                </c:pt>
                <c:pt idx="372">
                  <c:v>-3.6707996951020618</c:v>
                </c:pt>
                <c:pt idx="373">
                  <c:v>8.2079326453580563</c:v>
                </c:pt>
                <c:pt idx="374">
                  <c:v>0.274359650739882</c:v>
                </c:pt>
                <c:pt idx="375">
                  <c:v>-7.5732775562495078</c:v>
                </c:pt>
                <c:pt idx="376">
                  <c:v>-7.6763602838674956</c:v>
                </c:pt>
                <c:pt idx="377">
                  <c:v>7.3452703016890979</c:v>
                </c:pt>
                <c:pt idx="378">
                  <c:v>5.8528595993726071</c:v>
                </c:pt>
                <c:pt idx="379">
                  <c:v>-1.7505228524779994</c:v>
                </c:pt>
                <c:pt idx="380">
                  <c:v>6.8423503575784821</c:v>
                </c:pt>
                <c:pt idx="381">
                  <c:v>0.46475898284153061</c:v>
                </c:pt>
                <c:pt idx="382">
                  <c:v>1.5648601422769701</c:v>
                </c:pt>
                <c:pt idx="383">
                  <c:v>-1.1271730125409931</c:v>
                </c:pt>
                <c:pt idx="384">
                  <c:v>2.5192564877546175</c:v>
                </c:pt>
                <c:pt idx="385">
                  <c:v>-5.1789860955776987</c:v>
                </c:pt>
                <c:pt idx="386">
                  <c:v>0.97522004229394099</c:v>
                </c:pt>
                <c:pt idx="387">
                  <c:v>5.3890521381906353</c:v>
                </c:pt>
                <c:pt idx="388">
                  <c:v>2.5807253621996296</c:v>
                </c:pt>
                <c:pt idx="389">
                  <c:v>3.0993710231919493</c:v>
                </c:pt>
                <c:pt idx="390">
                  <c:v>2.7581532711626409</c:v>
                </c:pt>
                <c:pt idx="391">
                  <c:v>-1.7715257728560232</c:v>
                </c:pt>
                <c:pt idx="392">
                  <c:v>8.1987897752786694</c:v>
                </c:pt>
                <c:pt idx="393">
                  <c:v>-2.730268123447857</c:v>
                </c:pt>
                <c:pt idx="394">
                  <c:v>-3.187938788452044</c:v>
                </c:pt>
                <c:pt idx="395">
                  <c:v>1.647987143186711</c:v>
                </c:pt>
                <c:pt idx="396">
                  <c:v>7.3349802599939267</c:v>
                </c:pt>
                <c:pt idx="397">
                  <c:v>2.2807134657686419</c:v>
                </c:pt>
                <c:pt idx="398">
                  <c:v>4.9766865033132035</c:v>
                </c:pt>
                <c:pt idx="399">
                  <c:v>0.50282508497659251</c:v>
                </c:pt>
                <c:pt idx="400">
                  <c:v>-8.4840981636712627</c:v>
                </c:pt>
                <c:pt idx="401">
                  <c:v>-10.603466768126481</c:v>
                </c:pt>
                <c:pt idx="402">
                  <c:v>3.4048669971757164</c:v>
                </c:pt>
                <c:pt idx="403">
                  <c:v>-1.1749933348619948</c:v>
                </c:pt>
                <c:pt idx="404">
                  <c:v>9.794817592007675</c:v>
                </c:pt>
                <c:pt idx="405">
                  <c:v>-4.8191132078692078</c:v>
                </c:pt>
                <c:pt idx="406">
                  <c:v>0.46886563382551572</c:v>
                </c:pt>
                <c:pt idx="407">
                  <c:v>-4.4844027893445997</c:v>
                </c:pt>
                <c:pt idx="408">
                  <c:v>-13.220666210087145</c:v>
                </c:pt>
                <c:pt idx="409">
                  <c:v>5.7297104514173469</c:v>
                </c:pt>
                <c:pt idx="410">
                  <c:v>-1.2072147269514204</c:v>
                </c:pt>
                <c:pt idx="411">
                  <c:v>2.996165987114793</c:v>
                </c:pt>
                <c:pt idx="412">
                  <c:v>1.5178146338664931</c:v>
                </c:pt>
                <c:pt idx="413">
                  <c:v>1.2158949276781641</c:v>
                </c:pt>
                <c:pt idx="414">
                  <c:v>-8.8137395366700417</c:v>
                </c:pt>
                <c:pt idx="415">
                  <c:v>-1.6207556381387036</c:v>
                </c:pt>
                <c:pt idx="416">
                  <c:v>2.8218298896677538</c:v>
                </c:pt>
                <c:pt idx="417">
                  <c:v>-4.1771153075573579</c:v>
                </c:pt>
                <c:pt idx="418">
                  <c:v>5.7206625223158767</c:v>
                </c:pt>
                <c:pt idx="419">
                  <c:v>-0.70212192834158316</c:v>
                </c:pt>
                <c:pt idx="420">
                  <c:v>2.2088103098567018</c:v>
                </c:pt>
                <c:pt idx="421">
                  <c:v>-4.7249466856913074</c:v>
                </c:pt>
                <c:pt idx="422">
                  <c:v>0.74967036710938828</c:v>
                </c:pt>
                <c:pt idx="423">
                  <c:v>-2.0485756371934087</c:v>
                </c:pt>
                <c:pt idx="424">
                  <c:v>-1.4110116168125302</c:v>
                </c:pt>
                <c:pt idx="425">
                  <c:v>5.8192653557867402E-2</c:v>
                </c:pt>
                <c:pt idx="426">
                  <c:v>0.89025205772671256</c:v>
                </c:pt>
                <c:pt idx="427">
                  <c:v>-1.6810925227035938</c:v>
                </c:pt>
                <c:pt idx="428">
                  <c:v>4.818328875417123</c:v>
                </c:pt>
                <c:pt idx="429">
                  <c:v>-5.3153490280148503</c:v>
                </c:pt>
                <c:pt idx="430">
                  <c:v>16.297610467236225</c:v>
                </c:pt>
                <c:pt idx="431">
                  <c:v>-4.1500875029159516</c:v>
                </c:pt>
                <c:pt idx="432">
                  <c:v>2.7445573548941269</c:v>
                </c:pt>
                <c:pt idx="433">
                  <c:v>3.0580674610343692</c:v>
                </c:pt>
                <c:pt idx="434">
                  <c:v>3.2584244526868105</c:v>
                </c:pt>
                <c:pt idx="435">
                  <c:v>-3.6989675108873428</c:v>
                </c:pt>
                <c:pt idx="436">
                  <c:v>5.9969930127930695</c:v>
                </c:pt>
                <c:pt idx="437">
                  <c:v>2.8309512203804985</c:v>
                </c:pt>
                <c:pt idx="438">
                  <c:v>-4.3102116179805563</c:v>
                </c:pt>
                <c:pt idx="439">
                  <c:v>9.0560344749893034</c:v>
                </c:pt>
                <c:pt idx="440">
                  <c:v>-4.5349080954598122</c:v>
                </c:pt>
                <c:pt idx="441">
                  <c:v>-0.69057099947710299</c:v>
                </c:pt>
                <c:pt idx="442">
                  <c:v>-4.5718391203579216</c:v>
                </c:pt>
                <c:pt idx="443">
                  <c:v>-4.5429592330449111</c:v>
                </c:pt>
                <c:pt idx="444">
                  <c:v>10.759667731899441</c:v>
                </c:pt>
                <c:pt idx="445">
                  <c:v>1.0445587114350019</c:v>
                </c:pt>
                <c:pt idx="446">
                  <c:v>7.0229488140752778</c:v>
                </c:pt>
                <c:pt idx="447">
                  <c:v>-2.7814143927702162</c:v>
                </c:pt>
                <c:pt idx="448">
                  <c:v>4.5324592832451884</c:v>
                </c:pt>
                <c:pt idx="449">
                  <c:v>1.3387119568340751</c:v>
                </c:pt>
                <c:pt idx="450">
                  <c:v>4.2761840608521311</c:v>
                </c:pt>
                <c:pt idx="451">
                  <c:v>1.5274161172313683</c:v>
                </c:pt>
                <c:pt idx="452">
                  <c:v>-1.6595237436576866</c:v>
                </c:pt>
                <c:pt idx="453">
                  <c:v>-4.8518789895155408</c:v>
                </c:pt>
                <c:pt idx="454">
                  <c:v>-0.51803419367664105</c:v>
                </c:pt>
                <c:pt idx="455">
                  <c:v>6.2171534376182365</c:v>
                </c:pt>
                <c:pt idx="456">
                  <c:v>-1.5342415064187236</c:v>
                </c:pt>
                <c:pt idx="457">
                  <c:v>1.593706270406642</c:v>
                </c:pt>
                <c:pt idx="458">
                  <c:v>5.7894415596814355</c:v>
                </c:pt>
                <c:pt idx="459">
                  <c:v>6.9190086954007199</c:v>
                </c:pt>
                <c:pt idx="460">
                  <c:v>6.9448428936431554</c:v>
                </c:pt>
                <c:pt idx="461">
                  <c:v>3.0258823393348422</c:v>
                </c:pt>
                <c:pt idx="462">
                  <c:v>2.3004829479126698</c:v>
                </c:pt>
                <c:pt idx="463">
                  <c:v>8.0713387840117434</c:v>
                </c:pt>
                <c:pt idx="464">
                  <c:v>2.289458678654853</c:v>
                </c:pt>
                <c:pt idx="465">
                  <c:v>4.816230956279469</c:v>
                </c:pt>
                <c:pt idx="466">
                  <c:v>-1.7732647804055262</c:v>
                </c:pt>
                <c:pt idx="467">
                  <c:v>-1.2436711514000081</c:v>
                </c:pt>
                <c:pt idx="468">
                  <c:v>7.5551570130090653</c:v>
                </c:pt>
                <c:pt idx="469">
                  <c:v>-5.4768437696235992</c:v>
                </c:pt>
                <c:pt idx="470">
                  <c:v>3.6977545837528965</c:v>
                </c:pt>
                <c:pt idx="471">
                  <c:v>-3.8442717046273458</c:v>
                </c:pt>
                <c:pt idx="472">
                  <c:v>-0.23214088385321929</c:v>
                </c:pt>
                <c:pt idx="473">
                  <c:v>0.13280940713929112</c:v>
                </c:pt>
                <c:pt idx="474">
                  <c:v>5.7696811600976758</c:v>
                </c:pt>
                <c:pt idx="475">
                  <c:v>-1.710904757046805</c:v>
                </c:pt>
                <c:pt idx="476">
                  <c:v>8.7066744392670898</c:v>
                </c:pt>
                <c:pt idx="477">
                  <c:v>3.3998887701726517</c:v>
                </c:pt>
                <c:pt idx="478">
                  <c:v>-3.7602108997579364</c:v>
                </c:pt>
                <c:pt idx="479">
                  <c:v>-4.0661178204147461</c:v>
                </c:pt>
                <c:pt idx="480">
                  <c:v>-9.2626881454728789</c:v>
                </c:pt>
                <c:pt idx="481">
                  <c:v>1.4646164336871692</c:v>
                </c:pt>
                <c:pt idx="482">
                  <c:v>-1.4228142019210708</c:v>
                </c:pt>
                <c:pt idx="483">
                  <c:v>-6.0177223484281512</c:v>
                </c:pt>
                <c:pt idx="484">
                  <c:v>5.3136756938757799</c:v>
                </c:pt>
                <c:pt idx="485">
                  <c:v>0.45976570552370788</c:v>
                </c:pt>
                <c:pt idx="486">
                  <c:v>2.3329625862736947</c:v>
                </c:pt>
                <c:pt idx="487">
                  <c:v>8.016343967943186</c:v>
                </c:pt>
                <c:pt idx="488">
                  <c:v>-4.2805412700752754</c:v>
                </c:pt>
                <c:pt idx="489">
                  <c:v>-9.8880058805900717</c:v>
                </c:pt>
                <c:pt idx="490">
                  <c:v>2.5806862855598354</c:v>
                </c:pt>
                <c:pt idx="491">
                  <c:v>-10.439311220991783</c:v>
                </c:pt>
                <c:pt idx="492">
                  <c:v>5.2383052025198964</c:v>
                </c:pt>
                <c:pt idx="493">
                  <c:v>1.5854955431500741</c:v>
                </c:pt>
                <c:pt idx="494">
                  <c:v>-3.3019315198482815</c:v>
                </c:pt>
                <c:pt idx="495">
                  <c:v>2.7871530585575357</c:v>
                </c:pt>
                <c:pt idx="496">
                  <c:v>-5.5546616747904096</c:v>
                </c:pt>
                <c:pt idx="497">
                  <c:v>7.6260282327584576</c:v>
                </c:pt>
                <c:pt idx="498">
                  <c:v>-0.63731410646180109</c:v>
                </c:pt>
                <c:pt idx="499">
                  <c:v>-0.75505324589246925</c:v>
                </c:pt>
                <c:pt idx="500">
                  <c:v>1.6931758095779514</c:v>
                </c:pt>
                <c:pt idx="501">
                  <c:v>-4.2082457851698791</c:v>
                </c:pt>
                <c:pt idx="502">
                  <c:v>2.3118865263437698</c:v>
                </c:pt>
                <c:pt idx="503">
                  <c:v>8.0848048310020175</c:v>
                </c:pt>
                <c:pt idx="504">
                  <c:v>-6.2950735228743184</c:v>
                </c:pt>
                <c:pt idx="505">
                  <c:v>-1.4108022439576757</c:v>
                </c:pt>
                <c:pt idx="506">
                  <c:v>7.6052482180571701E-2</c:v>
                </c:pt>
                <c:pt idx="507">
                  <c:v>-4.995746500135823</c:v>
                </c:pt>
                <c:pt idx="508">
                  <c:v>-0.1200824925247872</c:v>
                </c:pt>
                <c:pt idx="509">
                  <c:v>-5.1460919578502313</c:v>
                </c:pt>
                <c:pt idx="510">
                  <c:v>-1.0718819360860863</c:v>
                </c:pt>
                <c:pt idx="511">
                  <c:v>-1.4820676629976219</c:v>
                </c:pt>
                <c:pt idx="512">
                  <c:v>4.5675089104816493</c:v>
                </c:pt>
                <c:pt idx="513">
                  <c:v>3.2199744881776695</c:v>
                </c:pt>
                <c:pt idx="514">
                  <c:v>-2.1677087946455202</c:v>
                </c:pt>
                <c:pt idx="515">
                  <c:v>-6.3664099991963212</c:v>
                </c:pt>
                <c:pt idx="516">
                  <c:v>13.810721414088533</c:v>
                </c:pt>
                <c:pt idx="517">
                  <c:v>-1.8681525882188055</c:v>
                </c:pt>
                <c:pt idx="518">
                  <c:v>-7.9359334970593807</c:v>
                </c:pt>
                <c:pt idx="519">
                  <c:v>-6.7367057202466185</c:v>
                </c:pt>
                <c:pt idx="520">
                  <c:v>4.1253553349787637</c:v>
                </c:pt>
                <c:pt idx="521">
                  <c:v>5.7279668013108704</c:v>
                </c:pt>
                <c:pt idx="522">
                  <c:v>7.4745358398226784</c:v>
                </c:pt>
                <c:pt idx="523">
                  <c:v>-4.2976043182255239</c:v>
                </c:pt>
                <c:pt idx="524">
                  <c:v>-11.040823830911478</c:v>
                </c:pt>
                <c:pt idx="525">
                  <c:v>-7.0677724964533724</c:v>
                </c:pt>
                <c:pt idx="526">
                  <c:v>1.9708928770951673</c:v>
                </c:pt>
                <c:pt idx="527">
                  <c:v>-4.9085776878425804</c:v>
                </c:pt>
                <c:pt idx="528">
                  <c:v>5.2874160739605855</c:v>
                </c:pt>
                <c:pt idx="529">
                  <c:v>-6.7150963488179514</c:v>
                </c:pt>
                <c:pt idx="530">
                  <c:v>5.4443472969968809</c:v>
                </c:pt>
                <c:pt idx="531">
                  <c:v>-18.484871560100544</c:v>
                </c:pt>
                <c:pt idx="532">
                  <c:v>-4.1488980742943369</c:v>
                </c:pt>
                <c:pt idx="533">
                  <c:v>2.2133070931310783</c:v>
                </c:pt>
                <c:pt idx="534">
                  <c:v>-14.65063842596885</c:v>
                </c:pt>
                <c:pt idx="535">
                  <c:v>3.8819613168962093</c:v>
                </c:pt>
                <c:pt idx="536">
                  <c:v>-3.8956193058354529</c:v>
                </c:pt>
                <c:pt idx="537">
                  <c:v>8.6460391946569644</c:v>
                </c:pt>
                <c:pt idx="538">
                  <c:v>7.2195103163778356</c:v>
                </c:pt>
                <c:pt idx="539">
                  <c:v>0.93260700234543492</c:v>
                </c:pt>
                <c:pt idx="540">
                  <c:v>7.1759654592216009</c:v>
                </c:pt>
                <c:pt idx="541">
                  <c:v>-2.8941618619421519</c:v>
                </c:pt>
                <c:pt idx="542">
                  <c:v>4.4900958402072177</c:v>
                </c:pt>
                <c:pt idx="543">
                  <c:v>-5.1313642412156781</c:v>
                </c:pt>
                <c:pt idx="544">
                  <c:v>7.3805470981520216</c:v>
                </c:pt>
                <c:pt idx="545">
                  <c:v>-10.38226669283884</c:v>
                </c:pt>
                <c:pt idx="546">
                  <c:v>-3.2576187121483571</c:v>
                </c:pt>
                <c:pt idx="547">
                  <c:v>-1.9662022257851959</c:v>
                </c:pt>
                <c:pt idx="548">
                  <c:v>2.0035763408075411</c:v>
                </c:pt>
                <c:pt idx="549">
                  <c:v>3.2644002659492628</c:v>
                </c:pt>
                <c:pt idx="550">
                  <c:v>-0.47037561586412835</c:v>
                </c:pt>
                <c:pt idx="551">
                  <c:v>0.24342247989089572</c:v>
                </c:pt>
                <c:pt idx="552">
                  <c:v>1.3897376664774015</c:v>
                </c:pt>
                <c:pt idx="553">
                  <c:v>6.4472225515614952</c:v>
                </c:pt>
                <c:pt idx="554">
                  <c:v>-1.4933209398421354</c:v>
                </c:pt>
                <c:pt idx="555">
                  <c:v>-8.5193632475517234</c:v>
                </c:pt>
                <c:pt idx="556">
                  <c:v>-1.005384960054954</c:v>
                </c:pt>
                <c:pt idx="557">
                  <c:v>-2.7377753268651048</c:v>
                </c:pt>
                <c:pt idx="558">
                  <c:v>13.407896828292948</c:v>
                </c:pt>
                <c:pt idx="559">
                  <c:v>-10.053096387031189</c:v>
                </c:pt>
                <c:pt idx="560">
                  <c:v>-3.2563773873017396</c:v>
                </c:pt>
                <c:pt idx="561">
                  <c:v>2.5726264505698424</c:v>
                </c:pt>
                <c:pt idx="562">
                  <c:v>-4.597604053377367</c:v>
                </c:pt>
                <c:pt idx="563">
                  <c:v>-3.886690909886795</c:v>
                </c:pt>
                <c:pt idx="564">
                  <c:v>-1.2050590687235569</c:v>
                </c:pt>
                <c:pt idx="565">
                  <c:v>3.3823358034346001</c:v>
                </c:pt>
                <c:pt idx="566">
                  <c:v>3.3475526959624204</c:v>
                </c:pt>
                <c:pt idx="567">
                  <c:v>1.2881751676404178</c:v>
                </c:pt>
                <c:pt idx="568">
                  <c:v>7.834121957934542</c:v>
                </c:pt>
                <c:pt idx="569">
                  <c:v>2.9180165032964851</c:v>
                </c:pt>
                <c:pt idx="570">
                  <c:v>4.2053502051558667E-2</c:v>
                </c:pt>
                <c:pt idx="571">
                  <c:v>6.4408286070347458</c:v>
                </c:pt>
                <c:pt idx="572">
                  <c:v>-4.7612407331238842</c:v>
                </c:pt>
                <c:pt idx="573">
                  <c:v>10.377043637027455</c:v>
                </c:pt>
                <c:pt idx="574">
                  <c:v>-11.755057174213576</c:v>
                </c:pt>
                <c:pt idx="575">
                  <c:v>2.8352863084492981</c:v>
                </c:pt>
                <c:pt idx="576">
                  <c:v>0.87674523870654752</c:v>
                </c:pt>
                <c:pt idx="577">
                  <c:v>-8.7025381863522284</c:v>
                </c:pt>
                <c:pt idx="578">
                  <c:v>0.93792949986568885</c:v>
                </c:pt>
                <c:pt idx="579">
                  <c:v>1.0268703638372187</c:v>
                </c:pt>
                <c:pt idx="580">
                  <c:v>0.4751882020189413</c:v>
                </c:pt>
                <c:pt idx="581">
                  <c:v>4.3242956475823746</c:v>
                </c:pt>
                <c:pt idx="582">
                  <c:v>0</c:v>
                </c:pt>
                <c:pt idx="583">
                  <c:v>0</c:v>
                </c:pt>
                <c:pt idx="584">
                  <c:v>0</c:v>
                </c:pt>
                <c:pt idx="585">
                  <c:v>0</c:v>
                </c:pt>
                <c:pt idx="586">
                  <c:v>0</c:v>
                </c:pt>
                <c:pt idx="587">
                  <c:v>0</c:v>
                </c:pt>
                <c:pt idx="588">
                  <c:v>0</c:v>
                </c:pt>
                <c:pt idx="589">
                  <c:v>0</c:v>
                </c:pt>
                <c:pt idx="590">
                  <c:v>0</c:v>
                </c:pt>
                <c:pt idx="591">
                  <c:v>0</c:v>
                </c:pt>
                <c:pt idx="592">
                  <c:v>0</c:v>
                </c:pt>
                <c:pt idx="593">
                  <c:v>0</c:v>
                </c:pt>
                <c:pt idx="594">
                  <c:v>0</c:v>
                </c:pt>
                <c:pt idx="595">
                  <c:v>0</c:v>
                </c:pt>
                <c:pt idx="596">
                  <c:v>0</c:v>
                </c:pt>
                <c:pt idx="597">
                  <c:v>0</c:v>
                </c:pt>
                <c:pt idx="598">
                  <c:v>0</c:v>
                </c:pt>
                <c:pt idx="599">
                  <c:v>0</c:v>
                </c:pt>
                <c:pt idx="600">
                  <c:v>0</c:v>
                </c:pt>
                <c:pt idx="601">
                  <c:v>0</c:v>
                </c:pt>
                <c:pt idx="602">
                  <c:v>0</c:v>
                </c:pt>
                <c:pt idx="603">
                  <c:v>0</c:v>
                </c:pt>
                <c:pt idx="604">
                  <c:v>0</c:v>
                </c:pt>
                <c:pt idx="605">
                  <c:v>0</c:v>
                </c:pt>
                <c:pt idx="606">
                  <c:v>0</c:v>
                </c:pt>
                <c:pt idx="607">
                  <c:v>0</c:v>
                </c:pt>
                <c:pt idx="608">
                  <c:v>0</c:v>
                </c:pt>
                <c:pt idx="609">
                  <c:v>0</c:v>
                </c:pt>
                <c:pt idx="610">
                  <c:v>0</c:v>
                </c:pt>
                <c:pt idx="611">
                  <c:v>0</c:v>
                </c:pt>
                <c:pt idx="612">
                  <c:v>0</c:v>
                </c:pt>
                <c:pt idx="613">
                  <c:v>0</c:v>
                </c:pt>
                <c:pt idx="614">
                  <c:v>0</c:v>
                </c:pt>
                <c:pt idx="615">
                  <c:v>0</c:v>
                </c:pt>
                <c:pt idx="616">
                  <c:v>0</c:v>
                </c:pt>
                <c:pt idx="617">
                  <c:v>0</c:v>
                </c:pt>
                <c:pt idx="618">
                  <c:v>0</c:v>
                </c:pt>
                <c:pt idx="619">
                  <c:v>0</c:v>
                </c:pt>
                <c:pt idx="620">
                  <c:v>0</c:v>
                </c:pt>
                <c:pt idx="621">
                  <c:v>0</c:v>
                </c:pt>
                <c:pt idx="622">
                  <c:v>0</c:v>
                </c:pt>
                <c:pt idx="623">
                  <c:v>0</c:v>
                </c:pt>
                <c:pt idx="624">
                  <c:v>0</c:v>
                </c:pt>
                <c:pt idx="625">
                  <c:v>0</c:v>
                </c:pt>
                <c:pt idx="626">
                  <c:v>0</c:v>
                </c:pt>
                <c:pt idx="627">
                  <c:v>0</c:v>
                </c:pt>
                <c:pt idx="628">
                  <c:v>0</c:v>
                </c:pt>
                <c:pt idx="629">
                  <c:v>0</c:v>
                </c:pt>
                <c:pt idx="630">
                  <c:v>0</c:v>
                </c:pt>
                <c:pt idx="631">
                  <c:v>0</c:v>
                </c:pt>
                <c:pt idx="632">
                  <c:v>0</c:v>
                </c:pt>
                <c:pt idx="633">
                  <c:v>0</c:v>
                </c:pt>
                <c:pt idx="634">
                  <c:v>0</c:v>
                </c:pt>
                <c:pt idx="635">
                  <c:v>0</c:v>
                </c:pt>
                <c:pt idx="636">
                  <c:v>0</c:v>
                </c:pt>
                <c:pt idx="637">
                  <c:v>0</c:v>
                </c:pt>
                <c:pt idx="638">
                  <c:v>0</c:v>
                </c:pt>
                <c:pt idx="639">
                  <c:v>0</c:v>
                </c:pt>
                <c:pt idx="640">
                  <c:v>0</c:v>
                </c:pt>
                <c:pt idx="641">
                  <c:v>0</c:v>
                </c:pt>
                <c:pt idx="642">
                  <c:v>0</c:v>
                </c:pt>
                <c:pt idx="643">
                  <c:v>0</c:v>
                </c:pt>
                <c:pt idx="644">
                  <c:v>0</c:v>
                </c:pt>
                <c:pt idx="645">
                  <c:v>0</c:v>
                </c:pt>
                <c:pt idx="646">
                  <c:v>0</c:v>
                </c:pt>
                <c:pt idx="647">
                  <c:v>0</c:v>
                </c:pt>
                <c:pt idx="648">
                  <c:v>0</c:v>
                </c:pt>
                <c:pt idx="649">
                  <c:v>0</c:v>
                </c:pt>
                <c:pt idx="650">
                  <c:v>0</c:v>
                </c:pt>
                <c:pt idx="651">
                  <c:v>0</c:v>
                </c:pt>
                <c:pt idx="652">
                  <c:v>0</c:v>
                </c:pt>
                <c:pt idx="653">
                  <c:v>0</c:v>
                </c:pt>
                <c:pt idx="654">
                  <c:v>0</c:v>
                </c:pt>
                <c:pt idx="655">
                  <c:v>0</c:v>
                </c:pt>
                <c:pt idx="656">
                  <c:v>0</c:v>
                </c:pt>
                <c:pt idx="657">
                  <c:v>0</c:v>
                </c:pt>
                <c:pt idx="658">
                  <c:v>0</c:v>
                </c:pt>
                <c:pt idx="659">
                  <c:v>0</c:v>
                </c:pt>
                <c:pt idx="660">
                  <c:v>0</c:v>
                </c:pt>
                <c:pt idx="661">
                  <c:v>0</c:v>
                </c:pt>
                <c:pt idx="662">
                  <c:v>0</c:v>
                </c:pt>
                <c:pt idx="663">
                  <c:v>0</c:v>
                </c:pt>
                <c:pt idx="664">
                  <c:v>0</c:v>
                </c:pt>
                <c:pt idx="665">
                  <c:v>0</c:v>
                </c:pt>
                <c:pt idx="666">
                  <c:v>0</c:v>
                </c:pt>
                <c:pt idx="667">
                  <c:v>0</c:v>
                </c:pt>
                <c:pt idx="668">
                  <c:v>0</c:v>
                </c:pt>
                <c:pt idx="669">
                  <c:v>0</c:v>
                </c:pt>
                <c:pt idx="670">
                  <c:v>0</c:v>
                </c:pt>
                <c:pt idx="671">
                  <c:v>0</c:v>
                </c:pt>
                <c:pt idx="672">
                  <c:v>0</c:v>
                </c:pt>
                <c:pt idx="673">
                  <c:v>0</c:v>
                </c:pt>
                <c:pt idx="674">
                  <c:v>0</c:v>
                </c:pt>
                <c:pt idx="675">
                  <c:v>0</c:v>
                </c:pt>
                <c:pt idx="676">
                  <c:v>0</c:v>
                </c:pt>
                <c:pt idx="677">
                  <c:v>0</c:v>
                </c:pt>
                <c:pt idx="678">
                  <c:v>0</c:v>
                </c:pt>
                <c:pt idx="679">
                  <c:v>0</c:v>
                </c:pt>
                <c:pt idx="680">
                  <c:v>0</c:v>
                </c:pt>
                <c:pt idx="681">
                  <c:v>0</c:v>
                </c:pt>
                <c:pt idx="682">
                  <c:v>0</c:v>
                </c:pt>
                <c:pt idx="683">
                  <c:v>0</c:v>
                </c:pt>
                <c:pt idx="684">
                  <c:v>0</c:v>
                </c:pt>
                <c:pt idx="685">
                  <c:v>0</c:v>
                </c:pt>
                <c:pt idx="686">
                  <c:v>0</c:v>
                </c:pt>
                <c:pt idx="687">
                  <c:v>0</c:v>
                </c:pt>
                <c:pt idx="688">
                  <c:v>0</c:v>
                </c:pt>
                <c:pt idx="689">
                  <c:v>0</c:v>
                </c:pt>
                <c:pt idx="690">
                  <c:v>0</c:v>
                </c:pt>
                <c:pt idx="691">
                  <c:v>0</c:v>
                </c:pt>
                <c:pt idx="692">
                  <c:v>0</c:v>
                </c:pt>
                <c:pt idx="693">
                  <c:v>0</c:v>
                </c:pt>
                <c:pt idx="694">
                  <c:v>0</c:v>
                </c:pt>
                <c:pt idx="695">
                  <c:v>0</c:v>
                </c:pt>
                <c:pt idx="696">
                  <c:v>0</c:v>
                </c:pt>
                <c:pt idx="697">
                  <c:v>0</c:v>
                </c:pt>
                <c:pt idx="698">
                  <c:v>0</c:v>
                </c:pt>
                <c:pt idx="699">
                  <c:v>0</c:v>
                </c:pt>
                <c:pt idx="700">
                  <c:v>0</c:v>
                </c:pt>
                <c:pt idx="701">
                  <c:v>0</c:v>
                </c:pt>
                <c:pt idx="702">
                  <c:v>0</c:v>
                </c:pt>
                <c:pt idx="703">
                  <c:v>0</c:v>
                </c:pt>
                <c:pt idx="704">
                  <c:v>0</c:v>
                </c:pt>
                <c:pt idx="705">
                  <c:v>0</c:v>
                </c:pt>
                <c:pt idx="706">
                  <c:v>0</c:v>
                </c:pt>
                <c:pt idx="707">
                  <c:v>0</c:v>
                </c:pt>
                <c:pt idx="708">
                  <c:v>0</c:v>
                </c:pt>
                <c:pt idx="709">
                  <c:v>0</c:v>
                </c:pt>
                <c:pt idx="710">
                  <c:v>0</c:v>
                </c:pt>
                <c:pt idx="711">
                  <c:v>0</c:v>
                </c:pt>
                <c:pt idx="712">
                  <c:v>0</c:v>
                </c:pt>
                <c:pt idx="713">
                  <c:v>0</c:v>
                </c:pt>
                <c:pt idx="714">
                  <c:v>0</c:v>
                </c:pt>
                <c:pt idx="715">
                  <c:v>0</c:v>
                </c:pt>
                <c:pt idx="716">
                  <c:v>0</c:v>
                </c:pt>
                <c:pt idx="717">
                  <c:v>0</c:v>
                </c:pt>
                <c:pt idx="718">
                  <c:v>0</c:v>
                </c:pt>
                <c:pt idx="719">
                  <c:v>0</c:v>
                </c:pt>
                <c:pt idx="720">
                  <c:v>0</c:v>
                </c:pt>
                <c:pt idx="721">
                  <c:v>0</c:v>
                </c:pt>
                <c:pt idx="722">
                  <c:v>0</c:v>
                </c:pt>
                <c:pt idx="723">
                  <c:v>0</c:v>
                </c:pt>
                <c:pt idx="724">
                  <c:v>0</c:v>
                </c:pt>
                <c:pt idx="725">
                  <c:v>0</c:v>
                </c:pt>
                <c:pt idx="726">
                  <c:v>0</c:v>
                </c:pt>
                <c:pt idx="727">
                  <c:v>0</c:v>
                </c:pt>
                <c:pt idx="728">
                  <c:v>0</c:v>
                </c:pt>
                <c:pt idx="729">
                  <c:v>0</c:v>
                </c:pt>
                <c:pt idx="730">
                  <c:v>0</c:v>
                </c:pt>
                <c:pt idx="731">
                  <c:v>0</c:v>
                </c:pt>
                <c:pt idx="732">
                  <c:v>0</c:v>
                </c:pt>
                <c:pt idx="733">
                  <c:v>0</c:v>
                </c:pt>
                <c:pt idx="734">
                  <c:v>0</c:v>
                </c:pt>
                <c:pt idx="735">
                  <c:v>0</c:v>
                </c:pt>
                <c:pt idx="736">
                  <c:v>0</c:v>
                </c:pt>
                <c:pt idx="737">
                  <c:v>0</c:v>
                </c:pt>
                <c:pt idx="738">
                  <c:v>0</c:v>
                </c:pt>
                <c:pt idx="739">
                  <c:v>0</c:v>
                </c:pt>
                <c:pt idx="740">
                  <c:v>0</c:v>
                </c:pt>
                <c:pt idx="741">
                  <c:v>0</c:v>
                </c:pt>
                <c:pt idx="742">
                  <c:v>0</c:v>
                </c:pt>
                <c:pt idx="743">
                  <c:v>0</c:v>
                </c:pt>
                <c:pt idx="744">
                  <c:v>0</c:v>
                </c:pt>
                <c:pt idx="745">
                  <c:v>0</c:v>
                </c:pt>
                <c:pt idx="746">
                  <c:v>0</c:v>
                </c:pt>
                <c:pt idx="747">
                  <c:v>0</c:v>
                </c:pt>
                <c:pt idx="748">
                  <c:v>0</c:v>
                </c:pt>
                <c:pt idx="749">
                  <c:v>0</c:v>
                </c:pt>
                <c:pt idx="750">
                  <c:v>0</c:v>
                </c:pt>
                <c:pt idx="751">
                  <c:v>0</c:v>
                </c:pt>
                <c:pt idx="752">
                  <c:v>0</c:v>
                </c:pt>
                <c:pt idx="753">
                  <c:v>0</c:v>
                </c:pt>
                <c:pt idx="754">
                  <c:v>0</c:v>
                </c:pt>
                <c:pt idx="755">
                  <c:v>0</c:v>
                </c:pt>
                <c:pt idx="756">
                  <c:v>0</c:v>
                </c:pt>
                <c:pt idx="757">
                  <c:v>0</c:v>
                </c:pt>
                <c:pt idx="758">
                  <c:v>0</c:v>
                </c:pt>
                <c:pt idx="759">
                  <c:v>0</c:v>
                </c:pt>
                <c:pt idx="760">
                  <c:v>0</c:v>
                </c:pt>
                <c:pt idx="761">
                  <c:v>0</c:v>
                </c:pt>
                <c:pt idx="762">
                  <c:v>0</c:v>
                </c:pt>
                <c:pt idx="763">
                  <c:v>0</c:v>
                </c:pt>
                <c:pt idx="764">
                  <c:v>0</c:v>
                </c:pt>
                <c:pt idx="765">
                  <c:v>0</c:v>
                </c:pt>
                <c:pt idx="766">
                  <c:v>0</c:v>
                </c:pt>
                <c:pt idx="767">
                  <c:v>0</c:v>
                </c:pt>
                <c:pt idx="768">
                  <c:v>0</c:v>
                </c:pt>
                <c:pt idx="769">
                  <c:v>0</c:v>
                </c:pt>
                <c:pt idx="770">
                  <c:v>0</c:v>
                </c:pt>
                <c:pt idx="771">
                  <c:v>0</c:v>
                </c:pt>
                <c:pt idx="772">
                  <c:v>0</c:v>
                </c:pt>
                <c:pt idx="773">
                  <c:v>0</c:v>
                </c:pt>
                <c:pt idx="774">
                  <c:v>0</c:v>
                </c:pt>
                <c:pt idx="775">
                  <c:v>0</c:v>
                </c:pt>
                <c:pt idx="776">
                  <c:v>0</c:v>
                </c:pt>
                <c:pt idx="777">
                  <c:v>0</c:v>
                </c:pt>
                <c:pt idx="778">
                  <c:v>0</c:v>
                </c:pt>
                <c:pt idx="779">
                  <c:v>0</c:v>
                </c:pt>
                <c:pt idx="780">
                  <c:v>0</c:v>
                </c:pt>
                <c:pt idx="781">
                  <c:v>0</c:v>
                </c:pt>
                <c:pt idx="782">
                  <c:v>0</c:v>
                </c:pt>
                <c:pt idx="783">
                  <c:v>0</c:v>
                </c:pt>
                <c:pt idx="784">
                  <c:v>0</c:v>
                </c:pt>
                <c:pt idx="785">
                  <c:v>0</c:v>
                </c:pt>
                <c:pt idx="786">
                  <c:v>0</c:v>
                </c:pt>
                <c:pt idx="787">
                  <c:v>0</c:v>
                </c:pt>
                <c:pt idx="788">
                  <c:v>0</c:v>
                </c:pt>
                <c:pt idx="789">
                  <c:v>0</c:v>
                </c:pt>
                <c:pt idx="790">
                  <c:v>0</c:v>
                </c:pt>
                <c:pt idx="791">
                  <c:v>0</c:v>
                </c:pt>
                <c:pt idx="792">
                  <c:v>0</c:v>
                </c:pt>
                <c:pt idx="793">
                  <c:v>0</c:v>
                </c:pt>
                <c:pt idx="794">
                  <c:v>0</c:v>
                </c:pt>
                <c:pt idx="795">
                  <c:v>0</c:v>
                </c:pt>
                <c:pt idx="796">
                  <c:v>0</c:v>
                </c:pt>
                <c:pt idx="797">
                  <c:v>0</c:v>
                </c:pt>
                <c:pt idx="798">
                  <c:v>0</c:v>
                </c:pt>
                <c:pt idx="799">
                  <c:v>0</c:v>
                </c:pt>
                <c:pt idx="800">
                  <c:v>0</c:v>
                </c:pt>
                <c:pt idx="801">
                  <c:v>0</c:v>
                </c:pt>
                <c:pt idx="802">
                  <c:v>0</c:v>
                </c:pt>
                <c:pt idx="803">
                  <c:v>0</c:v>
                </c:pt>
                <c:pt idx="804">
                  <c:v>0</c:v>
                </c:pt>
                <c:pt idx="805">
                  <c:v>0</c:v>
                </c:pt>
                <c:pt idx="806">
                  <c:v>0</c:v>
                </c:pt>
                <c:pt idx="807">
                  <c:v>0</c:v>
                </c:pt>
                <c:pt idx="808">
                  <c:v>0</c:v>
                </c:pt>
                <c:pt idx="809">
                  <c:v>0</c:v>
                </c:pt>
                <c:pt idx="810">
                  <c:v>0</c:v>
                </c:pt>
                <c:pt idx="811">
                  <c:v>0</c:v>
                </c:pt>
                <c:pt idx="812">
                  <c:v>0</c:v>
                </c:pt>
                <c:pt idx="813">
                  <c:v>0</c:v>
                </c:pt>
                <c:pt idx="814">
                  <c:v>0</c:v>
                </c:pt>
                <c:pt idx="815">
                  <c:v>0</c:v>
                </c:pt>
                <c:pt idx="816">
                  <c:v>0</c:v>
                </c:pt>
                <c:pt idx="817">
                  <c:v>0</c:v>
                </c:pt>
                <c:pt idx="818">
                  <c:v>0</c:v>
                </c:pt>
                <c:pt idx="819">
                  <c:v>0</c:v>
                </c:pt>
                <c:pt idx="820">
                  <c:v>0</c:v>
                </c:pt>
                <c:pt idx="821">
                  <c:v>0</c:v>
                </c:pt>
                <c:pt idx="822">
                  <c:v>0</c:v>
                </c:pt>
                <c:pt idx="823">
                  <c:v>0</c:v>
                </c:pt>
                <c:pt idx="824">
                  <c:v>0</c:v>
                </c:pt>
                <c:pt idx="825">
                  <c:v>0</c:v>
                </c:pt>
                <c:pt idx="826">
                  <c:v>0</c:v>
                </c:pt>
                <c:pt idx="827">
                  <c:v>0</c:v>
                </c:pt>
                <c:pt idx="828">
                  <c:v>0</c:v>
                </c:pt>
                <c:pt idx="829">
                  <c:v>0</c:v>
                </c:pt>
                <c:pt idx="830">
                  <c:v>0</c:v>
                </c:pt>
                <c:pt idx="831">
                  <c:v>0</c:v>
                </c:pt>
                <c:pt idx="832">
                  <c:v>0</c:v>
                </c:pt>
                <c:pt idx="833">
                  <c:v>0</c:v>
                </c:pt>
                <c:pt idx="834">
                  <c:v>0</c:v>
                </c:pt>
                <c:pt idx="835">
                  <c:v>0</c:v>
                </c:pt>
                <c:pt idx="836">
                  <c:v>0</c:v>
                </c:pt>
                <c:pt idx="837">
                  <c:v>0</c:v>
                </c:pt>
                <c:pt idx="838">
                  <c:v>0</c:v>
                </c:pt>
                <c:pt idx="839">
                  <c:v>0</c:v>
                </c:pt>
                <c:pt idx="840">
                  <c:v>0</c:v>
                </c:pt>
                <c:pt idx="841">
                  <c:v>0</c:v>
                </c:pt>
                <c:pt idx="842">
                  <c:v>0</c:v>
                </c:pt>
                <c:pt idx="843">
                  <c:v>0</c:v>
                </c:pt>
                <c:pt idx="844">
                  <c:v>0</c:v>
                </c:pt>
                <c:pt idx="845">
                  <c:v>0</c:v>
                </c:pt>
                <c:pt idx="846">
                  <c:v>0</c:v>
                </c:pt>
                <c:pt idx="847">
                  <c:v>0</c:v>
                </c:pt>
                <c:pt idx="848">
                  <c:v>0</c:v>
                </c:pt>
                <c:pt idx="849">
                  <c:v>0</c:v>
                </c:pt>
                <c:pt idx="850">
                  <c:v>0</c:v>
                </c:pt>
                <c:pt idx="851">
                  <c:v>0</c:v>
                </c:pt>
                <c:pt idx="852">
                  <c:v>0</c:v>
                </c:pt>
                <c:pt idx="853">
                  <c:v>0</c:v>
                </c:pt>
                <c:pt idx="854">
                  <c:v>0</c:v>
                </c:pt>
                <c:pt idx="855">
                  <c:v>0</c:v>
                </c:pt>
                <c:pt idx="856">
                  <c:v>0</c:v>
                </c:pt>
                <c:pt idx="857">
                  <c:v>0</c:v>
                </c:pt>
                <c:pt idx="858">
                  <c:v>0</c:v>
                </c:pt>
                <c:pt idx="859">
                  <c:v>0</c:v>
                </c:pt>
                <c:pt idx="860">
                  <c:v>0</c:v>
                </c:pt>
                <c:pt idx="861">
                  <c:v>0</c:v>
                </c:pt>
                <c:pt idx="862">
                  <c:v>0</c:v>
                </c:pt>
                <c:pt idx="863">
                  <c:v>0</c:v>
                </c:pt>
                <c:pt idx="864">
                  <c:v>0</c:v>
                </c:pt>
                <c:pt idx="865">
                  <c:v>0</c:v>
                </c:pt>
                <c:pt idx="866">
                  <c:v>0</c:v>
                </c:pt>
                <c:pt idx="867">
                  <c:v>0</c:v>
                </c:pt>
                <c:pt idx="868">
                  <c:v>0</c:v>
                </c:pt>
                <c:pt idx="869">
                  <c:v>0</c:v>
                </c:pt>
                <c:pt idx="870">
                  <c:v>0</c:v>
                </c:pt>
                <c:pt idx="871">
                  <c:v>0</c:v>
                </c:pt>
                <c:pt idx="872">
                  <c:v>0</c:v>
                </c:pt>
                <c:pt idx="873">
                  <c:v>0</c:v>
                </c:pt>
                <c:pt idx="874">
                  <c:v>0</c:v>
                </c:pt>
                <c:pt idx="875">
                  <c:v>0</c:v>
                </c:pt>
                <c:pt idx="876">
                  <c:v>0</c:v>
                </c:pt>
                <c:pt idx="877">
                  <c:v>0</c:v>
                </c:pt>
                <c:pt idx="878">
                  <c:v>0</c:v>
                </c:pt>
                <c:pt idx="879">
                  <c:v>0</c:v>
                </c:pt>
                <c:pt idx="880">
                  <c:v>0</c:v>
                </c:pt>
                <c:pt idx="881">
                  <c:v>0</c:v>
                </c:pt>
                <c:pt idx="882">
                  <c:v>0</c:v>
                </c:pt>
                <c:pt idx="883">
                  <c:v>0</c:v>
                </c:pt>
                <c:pt idx="884">
                  <c:v>0</c:v>
                </c:pt>
                <c:pt idx="885">
                  <c:v>0</c:v>
                </c:pt>
                <c:pt idx="886">
                  <c:v>0</c:v>
                </c:pt>
                <c:pt idx="887">
                  <c:v>0</c:v>
                </c:pt>
                <c:pt idx="888">
                  <c:v>0</c:v>
                </c:pt>
                <c:pt idx="889">
                  <c:v>0</c:v>
                </c:pt>
                <c:pt idx="890">
                  <c:v>0</c:v>
                </c:pt>
                <c:pt idx="891">
                  <c:v>0</c:v>
                </c:pt>
                <c:pt idx="892">
                  <c:v>0</c:v>
                </c:pt>
                <c:pt idx="893">
                  <c:v>0</c:v>
                </c:pt>
                <c:pt idx="894">
                  <c:v>0</c:v>
                </c:pt>
                <c:pt idx="895">
                  <c:v>0</c:v>
                </c:pt>
                <c:pt idx="896">
                  <c:v>0</c:v>
                </c:pt>
                <c:pt idx="897">
                  <c:v>0</c:v>
                </c:pt>
                <c:pt idx="898">
                  <c:v>0</c:v>
                </c:pt>
                <c:pt idx="899">
                  <c:v>0</c:v>
                </c:pt>
                <c:pt idx="900">
                  <c:v>0</c:v>
                </c:pt>
                <c:pt idx="901">
                  <c:v>0</c:v>
                </c:pt>
                <c:pt idx="902">
                  <c:v>0</c:v>
                </c:pt>
                <c:pt idx="903">
                  <c:v>0</c:v>
                </c:pt>
                <c:pt idx="904">
                  <c:v>0</c:v>
                </c:pt>
                <c:pt idx="905">
                  <c:v>0</c:v>
                </c:pt>
                <c:pt idx="906">
                  <c:v>0</c:v>
                </c:pt>
                <c:pt idx="907">
                  <c:v>0</c:v>
                </c:pt>
                <c:pt idx="908">
                  <c:v>0</c:v>
                </c:pt>
                <c:pt idx="909">
                  <c:v>0</c:v>
                </c:pt>
                <c:pt idx="910">
                  <c:v>0</c:v>
                </c:pt>
                <c:pt idx="911">
                  <c:v>0</c:v>
                </c:pt>
                <c:pt idx="912">
                  <c:v>0</c:v>
                </c:pt>
                <c:pt idx="913">
                  <c:v>0</c:v>
                </c:pt>
                <c:pt idx="914">
                  <c:v>0</c:v>
                </c:pt>
                <c:pt idx="915">
                  <c:v>0</c:v>
                </c:pt>
                <c:pt idx="916">
                  <c:v>0</c:v>
                </c:pt>
                <c:pt idx="917">
                  <c:v>0</c:v>
                </c:pt>
                <c:pt idx="918">
                  <c:v>0</c:v>
                </c:pt>
                <c:pt idx="919">
                  <c:v>0</c:v>
                </c:pt>
                <c:pt idx="920">
                  <c:v>0</c:v>
                </c:pt>
                <c:pt idx="921">
                  <c:v>0</c:v>
                </c:pt>
                <c:pt idx="922">
                  <c:v>0</c:v>
                </c:pt>
                <c:pt idx="923">
                  <c:v>0</c:v>
                </c:pt>
                <c:pt idx="924">
                  <c:v>0</c:v>
                </c:pt>
                <c:pt idx="925">
                  <c:v>0</c:v>
                </c:pt>
                <c:pt idx="926">
                  <c:v>0</c:v>
                </c:pt>
                <c:pt idx="927">
                  <c:v>0</c:v>
                </c:pt>
                <c:pt idx="928">
                  <c:v>0</c:v>
                </c:pt>
                <c:pt idx="929">
                  <c:v>0</c:v>
                </c:pt>
                <c:pt idx="930">
                  <c:v>0</c:v>
                </c:pt>
                <c:pt idx="931">
                  <c:v>0</c:v>
                </c:pt>
                <c:pt idx="932">
                  <c:v>0</c:v>
                </c:pt>
                <c:pt idx="933">
                  <c:v>0</c:v>
                </c:pt>
                <c:pt idx="934">
                  <c:v>0</c:v>
                </c:pt>
                <c:pt idx="935">
                  <c:v>0</c:v>
                </c:pt>
                <c:pt idx="936">
                  <c:v>0</c:v>
                </c:pt>
                <c:pt idx="937">
                  <c:v>0</c:v>
                </c:pt>
                <c:pt idx="938">
                  <c:v>0</c:v>
                </c:pt>
                <c:pt idx="939">
                  <c:v>0</c:v>
                </c:pt>
                <c:pt idx="940">
                  <c:v>0</c:v>
                </c:pt>
                <c:pt idx="941">
                  <c:v>0</c:v>
                </c:pt>
                <c:pt idx="942">
                  <c:v>0</c:v>
                </c:pt>
                <c:pt idx="943">
                  <c:v>0</c:v>
                </c:pt>
                <c:pt idx="944">
                  <c:v>0</c:v>
                </c:pt>
                <c:pt idx="945">
                  <c:v>0</c:v>
                </c:pt>
                <c:pt idx="946">
                  <c:v>0</c:v>
                </c:pt>
                <c:pt idx="947">
                  <c:v>0</c:v>
                </c:pt>
                <c:pt idx="948">
                  <c:v>0</c:v>
                </c:pt>
                <c:pt idx="949">
                  <c:v>0</c:v>
                </c:pt>
                <c:pt idx="950">
                  <c:v>0</c:v>
                </c:pt>
                <c:pt idx="951">
                  <c:v>0</c:v>
                </c:pt>
                <c:pt idx="952">
                  <c:v>0</c:v>
                </c:pt>
                <c:pt idx="953">
                  <c:v>0</c:v>
                </c:pt>
                <c:pt idx="954">
                  <c:v>0</c:v>
                </c:pt>
                <c:pt idx="955">
                  <c:v>0</c:v>
                </c:pt>
                <c:pt idx="956">
                  <c:v>0</c:v>
                </c:pt>
                <c:pt idx="957">
                  <c:v>0</c:v>
                </c:pt>
                <c:pt idx="958">
                  <c:v>0</c:v>
                </c:pt>
                <c:pt idx="959">
                  <c:v>0</c:v>
                </c:pt>
                <c:pt idx="960">
                  <c:v>0</c:v>
                </c:pt>
                <c:pt idx="961">
                  <c:v>0</c:v>
                </c:pt>
                <c:pt idx="962">
                  <c:v>0</c:v>
                </c:pt>
                <c:pt idx="963">
                  <c:v>0</c:v>
                </c:pt>
                <c:pt idx="964">
                  <c:v>0</c:v>
                </c:pt>
                <c:pt idx="965">
                  <c:v>0</c:v>
                </c:pt>
                <c:pt idx="966">
                  <c:v>0</c:v>
                </c:pt>
                <c:pt idx="967">
                  <c:v>0</c:v>
                </c:pt>
                <c:pt idx="968">
                  <c:v>0</c:v>
                </c:pt>
                <c:pt idx="969">
                  <c:v>0</c:v>
                </c:pt>
                <c:pt idx="970">
                  <c:v>0</c:v>
                </c:pt>
                <c:pt idx="971">
                  <c:v>0</c:v>
                </c:pt>
                <c:pt idx="972">
                  <c:v>0</c:v>
                </c:pt>
                <c:pt idx="973">
                  <c:v>0</c:v>
                </c:pt>
                <c:pt idx="974">
                  <c:v>0</c:v>
                </c:pt>
                <c:pt idx="975">
                  <c:v>0</c:v>
                </c:pt>
                <c:pt idx="976">
                  <c:v>0</c:v>
                </c:pt>
                <c:pt idx="977">
                  <c:v>0</c:v>
                </c:pt>
                <c:pt idx="978">
                  <c:v>0</c:v>
                </c:pt>
                <c:pt idx="979">
                  <c:v>0</c:v>
                </c:pt>
                <c:pt idx="980">
                  <c:v>0</c:v>
                </c:pt>
                <c:pt idx="981">
                  <c:v>0</c:v>
                </c:pt>
                <c:pt idx="982">
                  <c:v>0</c:v>
                </c:pt>
                <c:pt idx="983">
                  <c:v>0</c:v>
                </c:pt>
                <c:pt idx="984">
                  <c:v>0</c:v>
                </c:pt>
                <c:pt idx="985">
                  <c:v>0</c:v>
                </c:pt>
                <c:pt idx="986">
                  <c:v>0</c:v>
                </c:pt>
                <c:pt idx="987">
                  <c:v>0</c:v>
                </c:pt>
                <c:pt idx="988">
                  <c:v>0</c:v>
                </c:pt>
                <c:pt idx="989">
                  <c:v>0</c:v>
                </c:pt>
                <c:pt idx="990">
                  <c:v>0</c:v>
                </c:pt>
                <c:pt idx="991">
                  <c:v>0</c:v>
                </c:pt>
                <c:pt idx="992">
                  <c:v>0</c:v>
                </c:pt>
                <c:pt idx="993">
                  <c:v>0</c:v>
                </c:pt>
                <c:pt idx="994">
                  <c:v>0</c:v>
                </c:pt>
                <c:pt idx="995">
                  <c:v>0</c:v>
                </c:pt>
                <c:pt idx="996">
                  <c:v>0</c:v>
                </c:pt>
                <c:pt idx="997">
                  <c:v>0</c:v>
                </c:pt>
                <c:pt idx="998">
                  <c:v>0</c:v>
                </c:pt>
                <c:pt idx="999">
                  <c:v>0</c:v>
                </c:pt>
              </c:numCache>
            </c:numRef>
          </c:yVal>
          <c:smooth val="0"/>
          <c:extLst>
            <c:ext xmlns:c16="http://schemas.microsoft.com/office/drawing/2014/chart" uri="{C3380CC4-5D6E-409C-BE32-E72D297353CC}">
              <c16:uniqueId val="{00000000-F6BD-440D-AB97-981D10DB5B10}"/>
            </c:ext>
          </c:extLst>
        </c:ser>
        <c:dLbls>
          <c:showLegendKey val="0"/>
          <c:showVal val="0"/>
          <c:showCatName val="0"/>
          <c:showSerName val="0"/>
          <c:showPercent val="0"/>
          <c:showBubbleSize val="0"/>
        </c:dLbls>
        <c:axId val="1787618688"/>
        <c:axId val="1787619520"/>
      </c:scatterChart>
      <c:valAx>
        <c:axId val="1787618688"/>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Difference in Total QALYs</a:t>
                </a:r>
              </a:p>
            </c:rich>
          </c:tx>
          <c:layout>
            <c:manualLayout>
              <c:xMode val="edge"/>
              <c:yMode val="edge"/>
              <c:x val="0.45702091428910308"/>
              <c:y val="0.93286456642076077"/>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nb-NO"/>
            </a:p>
          </c:txPr>
        </c:title>
        <c:numFmt formatCode="#,##0"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nb-NO"/>
          </a:p>
        </c:txPr>
        <c:crossAx val="1787619520"/>
        <c:crosses val="autoZero"/>
        <c:crossBetween val="midCat"/>
      </c:valAx>
      <c:valAx>
        <c:axId val="1787619520"/>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Difference in Total Costs, millions</a:t>
                </a:r>
              </a:p>
            </c:rich>
          </c:tx>
          <c:layout>
            <c:manualLayout>
              <c:xMode val="edge"/>
              <c:yMode val="edge"/>
              <c:x val="1.3323276106398869E-2"/>
              <c:y val="0.26961421955927406"/>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nb-NO"/>
            </a:p>
          </c:txPr>
        </c:title>
        <c:numFmt formatCode="#,##0"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nb-NO"/>
          </a:p>
        </c:txPr>
        <c:crossAx val="1787618688"/>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b="0">
          <a:solidFill>
            <a:sysClr val="windowText" lastClr="000000"/>
          </a:solidFill>
        </a:defRPr>
      </a:pPr>
      <a:endParaRPr lang="nb-NO"/>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b-NO"/>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v>Societal perspective</c:v>
          </c:tx>
          <c:spPr>
            <a:ln w="28575" cap="rnd">
              <a:solidFill>
                <a:schemeClr val="accent1"/>
              </a:solidFill>
              <a:round/>
            </a:ln>
            <a:effectLst/>
          </c:spPr>
          <c:marker>
            <c:symbol val="none"/>
          </c:marker>
          <c:cat>
            <c:numRef>
              <c:f>'Direct costs_variable'!$A$48:$A$52</c:f>
              <c:numCache>
                <c:formatCode>0%</c:formatCode>
                <c:ptCount val="5"/>
                <c:pt idx="0" formatCode="General">
                  <c:v>0</c:v>
                </c:pt>
                <c:pt idx="1">
                  <c:v>0.1</c:v>
                </c:pt>
                <c:pt idx="2">
                  <c:v>0.2</c:v>
                </c:pt>
                <c:pt idx="3">
                  <c:v>0.3</c:v>
                </c:pt>
                <c:pt idx="4">
                  <c:v>0.4</c:v>
                </c:pt>
              </c:numCache>
            </c:numRef>
          </c:cat>
          <c:val>
            <c:numRef>
              <c:f>'Direct costs_variable'!$F$48:$F$52</c:f>
              <c:numCache>
                <c:formatCode>General</c:formatCode>
                <c:ptCount val="5"/>
                <c:pt idx="0" formatCode="_-* #\ ##0_-;\-* #\ ##0_-;_-* &quot;-&quot;??_-;_-@_-">
                  <c:v>39242</c:v>
                </c:pt>
                <c:pt idx="1">
                  <c:v>-62340.230175334676</c:v>
                </c:pt>
                <c:pt idx="2">
                  <c:v>-171003.83607849487</c:v>
                </c:pt>
              </c:numCache>
            </c:numRef>
          </c:val>
          <c:smooth val="0"/>
          <c:extLst>
            <c:ext xmlns:c16="http://schemas.microsoft.com/office/drawing/2014/chart" uri="{C3380CC4-5D6E-409C-BE32-E72D297353CC}">
              <c16:uniqueId val="{00000000-F54D-42D7-A56E-FE986DFB7615}"/>
            </c:ext>
          </c:extLst>
        </c:ser>
        <c:ser>
          <c:idx val="1"/>
          <c:order val="1"/>
          <c:tx>
            <c:v>Healthcare perspective</c:v>
          </c:tx>
          <c:spPr>
            <a:ln w="28575" cap="rnd">
              <a:solidFill>
                <a:schemeClr val="accent2"/>
              </a:solidFill>
              <a:round/>
            </a:ln>
            <a:effectLst/>
          </c:spPr>
          <c:marker>
            <c:symbol val="none"/>
          </c:marker>
          <c:cat>
            <c:numRef>
              <c:f>'Direct costs_variable'!$A$48:$A$52</c:f>
              <c:numCache>
                <c:formatCode>0%</c:formatCode>
                <c:ptCount val="5"/>
                <c:pt idx="0" formatCode="General">
                  <c:v>0</c:v>
                </c:pt>
                <c:pt idx="1">
                  <c:v>0.1</c:v>
                </c:pt>
                <c:pt idx="2">
                  <c:v>0.2</c:v>
                </c:pt>
                <c:pt idx="3">
                  <c:v>0.3</c:v>
                </c:pt>
                <c:pt idx="4">
                  <c:v>0.4</c:v>
                </c:pt>
              </c:numCache>
            </c:numRef>
          </c:cat>
          <c:val>
            <c:numRef>
              <c:f>'Direct costs_variable'!$E$48:$E$52</c:f>
              <c:numCache>
                <c:formatCode>_-* #\ ##0_-;\-* #\ ##0_-;_-* "-"??_-;_-@_-</c:formatCode>
                <c:ptCount val="5"/>
                <c:pt idx="0">
                  <c:v>360625</c:v>
                </c:pt>
                <c:pt idx="1">
                  <c:v>252040.95133754739</c:v>
                </c:pt>
                <c:pt idx="2">
                  <c:v>143457.00824444604</c:v>
                </c:pt>
                <c:pt idx="3">
                  <c:v>34873.065151343762</c:v>
                </c:pt>
                <c:pt idx="4">
                  <c:v>-73710.877941758517</c:v>
                </c:pt>
              </c:numCache>
            </c:numRef>
          </c:val>
          <c:smooth val="0"/>
          <c:extLst>
            <c:ext xmlns:c16="http://schemas.microsoft.com/office/drawing/2014/chart" uri="{C3380CC4-5D6E-409C-BE32-E72D297353CC}">
              <c16:uniqueId val="{00000001-F54D-42D7-A56E-FE986DFB7615}"/>
            </c:ext>
          </c:extLst>
        </c:ser>
        <c:dLbls>
          <c:showLegendKey val="0"/>
          <c:showVal val="0"/>
          <c:showCatName val="0"/>
          <c:showSerName val="0"/>
          <c:showPercent val="0"/>
          <c:showBubbleSize val="0"/>
        </c:dLbls>
        <c:smooth val="0"/>
        <c:axId val="562742976"/>
        <c:axId val="562743456"/>
      </c:lineChart>
      <c:catAx>
        <c:axId val="56274297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562743456"/>
        <c:crosses val="autoZero"/>
        <c:auto val="1"/>
        <c:lblAlgn val="ctr"/>
        <c:lblOffset val="100"/>
        <c:noMultiLvlLbl val="0"/>
      </c:catAx>
      <c:valAx>
        <c:axId val="562743456"/>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_-* #\ ##0_-;\-* #\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56274297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nb-NO"/>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slo Economics 2024">
  <a:themeElements>
    <a:clrScheme name="OE-farger Blå 2024">
      <a:dk1>
        <a:srgbClr val="000000"/>
      </a:dk1>
      <a:lt1>
        <a:srgbClr val="FFFFFF"/>
      </a:lt1>
      <a:dk2>
        <a:srgbClr val="939598"/>
      </a:dk2>
      <a:lt2>
        <a:srgbClr val="0076BE"/>
      </a:lt2>
      <a:accent1>
        <a:srgbClr val="0F5F91"/>
      </a:accent1>
      <a:accent2>
        <a:srgbClr val="C15237"/>
      </a:accent2>
      <a:accent3>
        <a:srgbClr val="47926E"/>
      </a:accent3>
      <a:accent4>
        <a:srgbClr val="634C85"/>
      </a:accent4>
      <a:accent5>
        <a:srgbClr val="FEDD00"/>
      </a:accent5>
      <a:accent6>
        <a:srgbClr val="DC4405"/>
      </a:accent6>
      <a:hlink>
        <a:srgbClr val="0F5F91"/>
      </a:hlink>
      <a:folHlink>
        <a:srgbClr val="BFE6FF"/>
      </a:folHlink>
    </a:clrScheme>
    <a:fontScheme name="Oslo Economics">
      <a:majorFont>
        <a:latin typeface="Tw Cen MT"/>
        <a:ea typeface=""/>
        <a:cs typeface=""/>
      </a:majorFont>
      <a:minorFont>
        <a:latin typeface="Tw Cen MT"/>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6350">
          <a:noFill/>
        </a:ln>
      </a:spPr>
      <a:bodyPr rtlCol="0" anchor="ctr"/>
      <a:lstStyle>
        <a:defPPr algn="ctr">
          <a:defRPr/>
        </a:defPPr>
      </a:lstStyle>
      <a:style>
        <a:lnRef idx="2">
          <a:schemeClr val="accent1">
            <a:shade val="50000"/>
          </a:schemeClr>
        </a:lnRef>
        <a:fillRef idx="1">
          <a:schemeClr val="accent1"/>
        </a:fillRef>
        <a:effectRef idx="0">
          <a:schemeClr val="accent1"/>
        </a:effectRef>
        <a:fontRef idx="minor">
          <a:schemeClr val="lt1"/>
        </a:fontRef>
      </a:style>
    </a:spDef>
    <a:txDef>
      <a:spPr>
        <a:noFill/>
      </a:spPr>
      <a:bodyPr wrap="square" rtlCol="0">
        <a:spAutoFit/>
      </a:bodyPr>
      <a:lstStyle>
        <a:defPPr>
          <a:lnSpc>
            <a:spcPct val="90000"/>
          </a:lnSpc>
          <a:spcBef>
            <a:spcPts val="600"/>
          </a:spcBef>
          <a:defRPr sz="1600" dirty="0" smtClean="0"/>
        </a:defPPr>
      </a:lstStyle>
    </a:txDef>
  </a:objectDefaults>
  <a:extraClrSchemeLst/>
  <a:custClrLst>
    <a:custClr name="OEC Grønn">
      <a:srgbClr val="49A942"/>
    </a:custClr>
    <a:custClr name="OEC Mørk blå">
      <a:srgbClr val="06038D"/>
    </a:custClr>
    <a:custClr name="OEC Oransje">
      <a:srgbClr val="DC4405"/>
    </a:custClr>
    <a:custClr name="OEC Magenta">
      <a:srgbClr val="FF00FF"/>
    </a:custClr>
  </a:custClrLst>
  <a:extLst>
    <a:ext uri="{05A4C25C-085E-4340-85A3-A5531E510DB2}">
      <thm15:themeFamily xmlns:thm15="http://schemas.microsoft.com/office/thememl/2012/main" name="Oslo Economics 2024" id="{E2FFD956-3CC8-4D0A-A0FC-DF0309C55FFE}" vid="{2388574F-19CF-4C8B-AA2E-E0BF70295FF8}"/>
    </a:ext>
  </a:extLst>
</a:theme>
</file>

<file path=word/theme/themeOverride1.xml><?xml version="1.0" encoding="utf-8"?>
<a:themeOverride xmlns:a="http://schemas.openxmlformats.org/drawingml/2006/main">
  <a:clrScheme name="Oslo Economics">
    <a:dk1>
      <a:sysClr val="windowText" lastClr="000000"/>
    </a:dk1>
    <a:lt1>
      <a:sysClr val="window" lastClr="FFFFFF"/>
    </a:lt1>
    <a:dk2>
      <a:srgbClr val="0076BE"/>
    </a:dk2>
    <a:lt2>
      <a:srgbClr val="939598"/>
    </a:lt2>
    <a:accent1>
      <a:srgbClr val="CDD8F0"/>
    </a:accent1>
    <a:accent2>
      <a:srgbClr val="8FACDC"/>
    </a:accent2>
    <a:accent3>
      <a:srgbClr val="D1D2D4"/>
    </a:accent3>
    <a:accent4>
      <a:srgbClr val="B4B5B7"/>
    </a:accent4>
    <a:accent5>
      <a:srgbClr val="0076BE"/>
    </a:accent5>
    <a:accent6>
      <a:srgbClr val="939598"/>
    </a:accent6>
    <a:hlink>
      <a:srgbClr val="CDD8F0"/>
    </a:hlink>
    <a:folHlink>
      <a:srgbClr val="CDD8F0"/>
    </a:folHlink>
  </a:clrScheme>
  <a:fontScheme name="Oslo Economics">
    <a:majorFont>
      <a:latin typeface="Tw Cen MT"/>
      <a:ea typeface=""/>
      <a:cs typeface=""/>
    </a:majorFont>
    <a:minorFont>
      <a:latin typeface="Tw Cen MT"/>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28913EAF4BAE404E9627F7647B5B30FB" ma:contentTypeVersion="30" ma:contentTypeDescription="Create a new document." ma:contentTypeScope="" ma:versionID="c93247876e5c1817bb72d6f42f7871b1">
  <xsd:schema xmlns:xsd="http://www.w3.org/2001/XMLSchema" xmlns:xs="http://www.w3.org/2001/XMLSchema" xmlns:p="http://schemas.microsoft.com/office/2006/metadata/properties" xmlns:ns1="http://schemas.microsoft.com/sharepoint/v3" xmlns:ns2="5e2e7a1a-8268-41dc-ab07-abcc387bf7b9" xmlns:ns3="9001d972-1298-4165-b0fc-4a5140a843e5" targetNamespace="http://schemas.microsoft.com/office/2006/metadata/properties" ma:root="true" ma:fieldsID="eb0fbb18ffa23cfb4c96698d0608c907" ns1:_="" ns2:_="" ns3:_="">
    <xsd:import namespace="http://schemas.microsoft.com/sharepoint/v3"/>
    <xsd:import namespace="5e2e7a1a-8268-41dc-ab07-abcc387bf7b9"/>
    <xsd:import namespace="9001d972-1298-4165-b0fc-4a5140a843e5"/>
    <xsd:element name="properties">
      <xsd:complexType>
        <xsd:sequence>
          <xsd:element name="documentManagement">
            <xsd:complexType>
              <xsd:all>
                <xsd:element ref="ns2:SharedWithUsers" minOccurs="0"/>
                <xsd:element ref="ns2:SharingHintHash" minOccurs="0"/>
                <xsd:element ref="ns2:SharedWithDetails" minOccurs="0"/>
                <xsd:element ref="ns2:LastSharedByUser" minOccurs="0"/>
                <xsd:element ref="ns2:LastSharedByTime" minOccurs="0"/>
                <xsd:element ref="ns3:dato" minOccurs="0"/>
                <xsd:element ref="ns3:MediaServiceMetadata" minOccurs="0"/>
                <xsd:element ref="ns3:MediaServiceFastMetadata" minOccurs="0"/>
                <xsd:element ref="ns3:MediaServiceDateTaken" minOccurs="0"/>
                <xsd:element ref="ns3:MediaServiceAutoTags" minOccurs="0"/>
                <xsd:element ref="ns3:MediaServiceLocation" minOccurs="0"/>
                <xsd:element ref="ns1:_ip_UnifiedCompliancePolicyProperties" minOccurs="0"/>
                <xsd:element ref="ns1:_ip_UnifiedCompliancePolicyUIAction" minOccurs="0"/>
                <xsd:element ref="ns3:MediaServiceOCR" minOccurs="0"/>
                <xsd:element ref="ns3:MediaServiceGenerationTime" minOccurs="0"/>
                <xsd:element ref="ns3:MediaServiceEventHashCode" minOccurs="0"/>
                <xsd:element ref="ns3:URL" minOccurs="0"/>
                <xsd:element ref="ns3:o9gx" minOccurs="0"/>
                <xsd:element ref="ns3:Oppdragsgiver" minOccurs="0"/>
                <xsd:element ref="ns3:MediaServiceAutoKeyPoints" minOccurs="0"/>
                <xsd:element ref="ns3:MediaServiceKeyPoints" minOccurs="0"/>
                <xsd:element ref="ns3:MediaLengthInSeconds" minOccurs="0"/>
                <xsd:element ref="ns3:lcf76f155ced4ddcb4097134ff3c332f" minOccurs="0"/>
                <xsd:element ref="ns2:TaxCatchAll" minOccurs="0"/>
                <xsd:element ref="ns3:MediaServiceObjectDetectorVersions" minOccurs="0"/>
                <xsd:element ref="ns3:Lenke"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description="" ma:hidden="true" ma:internalName="_ip_UnifiedCompliancePolicyProperties">
      <xsd:simpleType>
        <xsd:restriction base="dms:Note"/>
      </xsd:simpleType>
    </xsd:element>
    <xsd:element name="_ip_UnifiedCompliancePolicyUIAction" ma:index="21"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e2e7a1a-8268-41dc-ab07-abcc387bf7b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element name="SharedWithDetails" ma:index="10" nillable="true" ma:displayName="Shared With Details" ma:internalName="SharedWithDetails" ma:readOnly="true">
      <xsd:simpleType>
        <xsd:restriction base="dms:Note">
          <xsd:maxLength value="255"/>
        </xsd:restriction>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element name="TaxCatchAll" ma:index="33" nillable="true" ma:displayName="Taxonomy Catch All Column" ma:hidden="true" ma:list="{0cc54a52-1f95-4f7f-ba15-a00e3aefe6b3}" ma:internalName="TaxCatchAll" ma:showField="CatchAllData" ma:web="5e2e7a1a-8268-41dc-ab07-abcc387bf7b9">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001d972-1298-4165-b0fc-4a5140a843e5" elementFormDefault="qualified">
    <xsd:import namespace="http://schemas.microsoft.com/office/2006/documentManagement/types"/>
    <xsd:import namespace="http://schemas.microsoft.com/office/infopath/2007/PartnerControls"/>
    <xsd:element name="dato" ma:index="13" nillable="true" ma:displayName="dato" ma:format="DateOnly" ma:internalName="dato">
      <xsd:simpleType>
        <xsd:restriction base="dms:DateTime"/>
      </xsd:simpleType>
    </xsd:element>
    <xsd:element name="MediaServiceMetadata" ma:index="14" nillable="true" ma:displayName="MediaServiceMetadata" ma:description="" ma:hidden="true" ma:internalName="MediaServiceMetadata" ma:readOnly="true">
      <xsd:simpleType>
        <xsd:restriction base="dms:Note"/>
      </xsd:simpleType>
    </xsd:element>
    <xsd:element name="MediaServiceFastMetadata" ma:index="15" nillable="true" ma:displayName="MediaServiceFastMetadata" ma:description="" ma:hidden="true" ma:internalName="MediaServiceFastMetadata" ma:readOnly="true">
      <xsd:simpleType>
        <xsd:restriction base="dms:Note"/>
      </xsd:simpleType>
    </xsd:element>
    <xsd:element name="MediaServiceDateTaken" ma:index="16" nillable="true" ma:displayName="MediaServiceDateTaken" ma:description="" ma:hidden="true" ma:internalName="MediaServiceDateTaken" ma:readOnly="true">
      <xsd:simpleType>
        <xsd:restriction base="dms:Text"/>
      </xsd:simpleType>
    </xsd:element>
    <xsd:element name="MediaServiceAutoTags" ma:index="17" nillable="true" ma:displayName="MediaServiceAutoTags" ma:description="" ma:internalName="MediaServiceAutoTags" ma:readOnly="true">
      <xsd:simpleType>
        <xsd:restriction base="dms:Text"/>
      </xsd:simpleType>
    </xsd:element>
    <xsd:element name="MediaServiceLocation" ma:index="19" nillable="true" ma:displayName="MediaServiceLocation" ma:description="" ma:internalName="MediaServiceLocation" ma:readOnly="true">
      <xsd:simpleType>
        <xsd:restriction base="dms:Text"/>
      </xsd:simpleType>
    </xsd:element>
    <xsd:element name="MediaServiceOCR" ma:index="22" nillable="true" ma:displayName="MediaServiceOCR"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URL" ma:index="25" nillable="true" ma:displayName="URL" ma:format="Hyperlink" ma:internalName="URL">
      <xsd:complexType>
        <xsd:complexContent>
          <xsd:extension base="dms:URL">
            <xsd:sequence>
              <xsd:element name="Url" type="dms:ValidUrl" minOccurs="0" nillable="true"/>
              <xsd:element name="Description" type="xsd:string" nillable="true"/>
            </xsd:sequence>
          </xsd:extension>
        </xsd:complexContent>
      </xsd:complexType>
    </xsd:element>
    <xsd:element name="o9gx" ma:index="26" nillable="true" ma:displayName="Person or Group" ma:list="UserInfo" ma:internalName="o9gx">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Oppdragsgiver" ma:index="27" nillable="true" ma:displayName="Oppdragsgiver" ma:format="Dropdown" ma:internalName="Oppdragsgiver">
      <xsd:simpleType>
        <xsd:restriction base="dms:Text">
          <xsd:maxLength value="255"/>
        </xsd:restriction>
      </xsd:simpleType>
    </xsd:element>
    <xsd:element name="MediaServiceAutoKeyPoints" ma:index="28" nillable="true" ma:displayName="MediaServiceAutoKeyPoints" ma:hidden="true" ma:internalName="MediaServiceAutoKeyPoints" ma:readOnly="true">
      <xsd:simpleType>
        <xsd:restriction base="dms:Note"/>
      </xsd:simpleType>
    </xsd:element>
    <xsd:element name="MediaServiceKeyPoints" ma:index="29" nillable="true" ma:displayName="KeyPoints" ma:internalName="MediaServiceKeyPoints" ma:readOnly="true">
      <xsd:simpleType>
        <xsd:restriction base="dms:Note">
          <xsd:maxLength value="255"/>
        </xsd:restriction>
      </xsd:simpleType>
    </xsd:element>
    <xsd:element name="MediaLengthInSeconds" ma:index="30" nillable="true" ma:displayName="Length (seconds)" ma:internalName="MediaLengthInSeconds" ma:readOnly="true">
      <xsd:simpleType>
        <xsd:restriction base="dms:Unknown"/>
      </xsd:simpleType>
    </xsd:element>
    <xsd:element name="lcf76f155ced4ddcb4097134ff3c332f" ma:index="32" nillable="true" ma:taxonomy="true" ma:internalName="lcf76f155ced4ddcb4097134ff3c332f" ma:taxonomyFieldName="MediaServiceImageTags" ma:displayName="Image Tags" ma:readOnly="false" ma:fieldId="{5cf76f15-5ced-4ddc-b409-7134ff3c332f}" ma:taxonomyMulti="true" ma:sspId="f620474c-1949-4730-8fa6-9051795a7b1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34" nillable="true" ma:displayName="MediaServiceObjectDetectorVersions" ma:description="" ma:hidden="true" ma:indexed="true" ma:internalName="MediaServiceObjectDetectorVersions" ma:readOnly="true">
      <xsd:simpleType>
        <xsd:restriction base="dms:Text"/>
      </xsd:simpleType>
    </xsd:element>
    <xsd:element name="Lenke" ma:index="35" nillable="true" ma:displayName="Lenke" ma:format="Hyperlink" ma:internalName="Lenke">
      <xsd:complexType>
        <xsd:complexContent>
          <xsd:extension base="dms:URL">
            <xsd:sequence>
              <xsd:element name="Url" type="dms:ValidUrl" minOccurs="0" nillable="true"/>
              <xsd:element name="Description" type="xsd:string" nillable="true"/>
            </xsd:sequence>
          </xsd:extension>
        </xsd:complexContent>
      </xsd:complexType>
    </xsd:element>
    <xsd:element name="MediaServiceSearchProperties" ma:index="36" nillable="true" ma:displayName="MediaServiceSearchProperties" ma:hidden="true" ma:internalName="MediaServiceSearchProperties" ma:readOnly="true">
      <xsd:simpleType>
        <xsd:restriction base="dms:Note"/>
      </xsd:simpleType>
    </xsd:element>
    <xsd:element name="MediaServiceBillingMetadata" ma:index="37"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dato xmlns="9001d972-1298-4165-b0fc-4a5140a843e5" xsi:nil="true"/>
    <_ip_UnifiedCompliancePolicyUIAction xmlns="http://schemas.microsoft.com/sharepoint/v3" xsi:nil="true"/>
    <_ip_UnifiedCompliancePolicyProperties xmlns="http://schemas.microsoft.com/sharepoint/v3" xsi:nil="true"/>
    <URL xmlns="9001d972-1298-4165-b0fc-4a5140a843e5">
      <Url xsi:nil="true"/>
      <Description xsi:nil="true"/>
    </URL>
    <o9gx xmlns="9001d972-1298-4165-b0fc-4a5140a843e5">
      <UserInfo>
        <DisplayName/>
        <AccountId xsi:nil="true"/>
        <AccountType/>
      </UserInfo>
    </o9gx>
    <Oppdragsgiver xmlns="9001d972-1298-4165-b0fc-4a5140a843e5" xsi:nil="true"/>
    <TaxCatchAll xmlns="5e2e7a1a-8268-41dc-ab07-abcc387bf7b9" xsi:nil="true"/>
    <lcf76f155ced4ddcb4097134ff3c332f xmlns="9001d972-1298-4165-b0fc-4a5140a843e5">
      <Terms xmlns="http://schemas.microsoft.com/office/infopath/2007/PartnerControls"/>
    </lcf76f155ced4ddcb4097134ff3c332f>
    <Lenke xmlns="9001d972-1298-4165-b0fc-4a5140a843e5">
      <Url xsi:nil="true"/>
      <Description xsi:nil="true"/>
    </Lenke>
  </documentManagement>
</p:properties>
</file>

<file path=customXml/item5.xml><?xml version="1.0" encoding="utf-8"?>
<root>
  <tittel/>
  <undertittel/>
</root>
</file>

<file path=customXml/itemProps1.xml><?xml version="1.0" encoding="utf-8"?>
<ds:datastoreItem xmlns:ds="http://schemas.openxmlformats.org/officeDocument/2006/customXml" ds:itemID="{A5768494-4EBD-4D53-BA91-A362F5212312}">
  <ds:schemaRefs>
    <ds:schemaRef ds:uri="http://schemas.microsoft.com/sharepoint/v3/contenttype/forms"/>
  </ds:schemaRefs>
</ds:datastoreItem>
</file>

<file path=customXml/itemProps2.xml><?xml version="1.0" encoding="utf-8"?>
<ds:datastoreItem xmlns:ds="http://schemas.openxmlformats.org/officeDocument/2006/customXml" ds:itemID="{2D395AA2-BA95-4348-AF39-2B08EB2F232A}">
  <ds:schemaRefs>
    <ds:schemaRef ds:uri="http://schemas.openxmlformats.org/officeDocument/2006/bibliography"/>
  </ds:schemaRefs>
</ds:datastoreItem>
</file>

<file path=customXml/itemProps3.xml><?xml version="1.0" encoding="utf-8"?>
<ds:datastoreItem xmlns:ds="http://schemas.openxmlformats.org/officeDocument/2006/customXml" ds:itemID="{98C86180-D4E6-4E8F-AB3D-C089A04DFF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e2e7a1a-8268-41dc-ab07-abcc387bf7b9"/>
    <ds:schemaRef ds:uri="9001d972-1298-4165-b0fc-4a5140a843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0955DAE-4C11-4495-A9E5-080FCA5A555C}">
  <ds:schemaRefs>
    <ds:schemaRef ds:uri="http://schemas.microsoft.com/office/2006/metadata/properties"/>
    <ds:schemaRef ds:uri="http://schemas.microsoft.com/office/infopath/2007/PartnerControls"/>
    <ds:schemaRef ds:uri="9001d972-1298-4165-b0fc-4a5140a843e5"/>
    <ds:schemaRef ds:uri="http://schemas.microsoft.com/sharepoint/v3"/>
    <ds:schemaRef ds:uri="5e2e7a1a-8268-41dc-ab07-abcc387bf7b9"/>
  </ds:schemaRefs>
</ds:datastoreItem>
</file>

<file path=customXml/itemProps5.xml><?xml version="1.0" encoding="utf-8"?>
<ds:datastoreItem xmlns:ds="http://schemas.openxmlformats.org/officeDocument/2006/customXml" ds:itemID="{97D0A48E-DE06-42F6-802A-07EF49B77F32}">
  <ds:schemaRefs/>
</ds:datastoreItem>
</file>

<file path=docProps/app.xml><?xml version="1.0" encoding="utf-8"?>
<Properties xmlns="http://schemas.openxmlformats.org/officeDocument/2006/extended-properties" xmlns:vt="http://schemas.openxmlformats.org/officeDocument/2006/docPropsVTypes">
  <Template>OE Notatmal</Template>
  <TotalTime>0</TotalTime>
  <Pages>9</Pages>
  <Words>4397</Words>
  <Characters>23310</Characters>
  <Application>Microsoft Office Word</Application>
  <DocSecurity>0</DocSecurity>
  <PresentationFormat/>
  <Lines>194</Lines>
  <Paragraphs>55</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Oslo Economics</Company>
  <LinksUpToDate>false</LinksUpToDate>
  <CharactersWithSpaces>27652</CharactersWithSpaces>
  <SharedDoc>false</SharedDoc>
  <HyperlinkBase/>
  <HLinks>
    <vt:vector size="30" baseType="variant">
      <vt:variant>
        <vt:i4>3080230</vt:i4>
      </vt:variant>
      <vt:variant>
        <vt:i4>73</vt:i4>
      </vt:variant>
      <vt:variant>
        <vt:i4>0</vt:i4>
      </vt:variant>
      <vt:variant>
        <vt:i4>5</vt:i4>
      </vt:variant>
      <vt:variant>
        <vt:lpwstr>https://www.dmp.no/offentlig-finansiering/metodevurdering-av-medisinske-produkter/legemidler/innsending-av-dokumentasjon/enhetskostnadsdatabase</vt:lpwstr>
      </vt:variant>
      <vt:variant>
        <vt:lpwstr/>
      </vt:variant>
      <vt:variant>
        <vt:i4>2687082</vt:i4>
      </vt:variant>
      <vt:variant>
        <vt:i4>70</vt:i4>
      </vt:variant>
      <vt:variant>
        <vt:i4>0</vt:i4>
      </vt:variant>
      <vt:variant>
        <vt:i4>5</vt:i4>
      </vt:variant>
      <vt:variant>
        <vt:lpwstr>https://www.helsedirektoratet.no/tema/finansiering/innsatsstyrt-finansiering-og-drg-systemet/innsatsstyrt-finansiering-isf</vt:lpwstr>
      </vt:variant>
      <vt:variant>
        <vt:lpwstr/>
      </vt:variant>
      <vt:variant>
        <vt:i4>7929954</vt:i4>
      </vt:variant>
      <vt:variant>
        <vt:i4>67</vt:i4>
      </vt:variant>
      <vt:variant>
        <vt:i4>0</vt:i4>
      </vt:variant>
      <vt:variant>
        <vt:i4>5</vt:i4>
      </vt:variant>
      <vt:variant>
        <vt:lpwstr>https://www.ssb.no/en/statbank/table/08373</vt:lpwstr>
      </vt:variant>
      <vt:variant>
        <vt:lpwstr/>
      </vt:variant>
      <vt:variant>
        <vt:i4>4980764</vt:i4>
      </vt:variant>
      <vt:variant>
        <vt:i4>64</vt:i4>
      </vt:variant>
      <vt:variant>
        <vt:i4>0</vt:i4>
      </vt:variant>
      <vt:variant>
        <vt:i4>5</vt:i4>
      </vt:variant>
      <vt:variant>
        <vt:lpwstr>https://www.fhi.no/publ/statusrapporter/luftveisinfeksjoner/</vt:lpwstr>
      </vt:variant>
      <vt:variant>
        <vt:lpwstr/>
      </vt:variant>
      <vt:variant>
        <vt:i4>8192107</vt:i4>
      </vt:variant>
      <vt:variant>
        <vt:i4>61</vt:i4>
      </vt:variant>
      <vt:variant>
        <vt:i4>0</vt:i4>
      </vt:variant>
      <vt:variant>
        <vt:i4>5</vt:i4>
      </vt:variant>
      <vt:variant>
        <vt:lpwstr>https://www.ssb.no/en/statbank/table/0553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Oteiza</dc:creator>
  <cp:keywords/>
  <dc:description/>
  <cp:lastModifiedBy>Susanne Gerda Værnø</cp:lastModifiedBy>
  <cp:revision>3</cp:revision>
  <dcterms:created xsi:type="dcterms:W3CDTF">2025-04-29T09:21:00Z</dcterms:created>
  <dcterms:modified xsi:type="dcterms:W3CDTF">2025-04-29T09:21:00Z</dcterms:modified>
  <dc:language/>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te by">
    <vt:lpwstr>addpoint.no</vt:lpwstr>
  </property>
  <property fmtid="{D5CDD505-2E9C-101B-9397-08002B2CF9AE}" pid="3" name="ContentTypeId">
    <vt:lpwstr>0x01010028913EAF4BAE404E9627F7647B5B30FB</vt:lpwstr>
  </property>
  <property fmtid="{D5CDD505-2E9C-101B-9397-08002B2CF9AE}" pid="4" name="MediaServiceImageTags">
    <vt:lpwstr/>
  </property>
</Properties>
</file>